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3025" w:rsidRDefault="00903025" w:rsidP="00903025">
      <w:pPr>
        <w:pStyle w:val="SupplementaryMaterial"/>
      </w:pPr>
      <w:bookmarkStart w:id="0" w:name="_Hlk129940088"/>
      <w:bookmarkStart w:id="1" w:name="_GoBack"/>
      <w:bookmarkEnd w:id="1"/>
      <w:r w:rsidRPr="00903025">
        <w:t>Supplementary Material</w:t>
      </w:r>
    </w:p>
    <w:p w:rsidR="00903025" w:rsidRPr="00903025" w:rsidRDefault="00903025" w:rsidP="00903025">
      <w:pPr>
        <w:pStyle w:val="Title"/>
        <w:rPr>
          <w:sz w:val="28"/>
          <w:lang w:val="en-US"/>
        </w:rPr>
      </w:pPr>
    </w:p>
    <w:p w:rsidR="00903025" w:rsidRDefault="00903025" w:rsidP="00903025">
      <w:pPr>
        <w:pStyle w:val="Title"/>
        <w:rPr>
          <w:rFonts w:ascii="Times New Roman" w:hAnsi="Times New Roman" w:cs="Times New Roman"/>
          <w:b/>
          <w:sz w:val="32"/>
          <w:szCs w:val="32"/>
          <w:lang w:val="en-GB"/>
        </w:rPr>
      </w:pPr>
      <w:bookmarkStart w:id="2" w:name="_Toc93927570"/>
      <w:r w:rsidRPr="00903025">
        <w:rPr>
          <w:rFonts w:ascii="Times New Roman" w:hAnsi="Times New Roman" w:cs="Times New Roman"/>
          <w:b/>
          <w:sz w:val="32"/>
          <w:szCs w:val="32"/>
          <w:lang w:val="en-GB"/>
        </w:rPr>
        <w:t>Community Indicators for Mental Health in Europe: A Scoping Review</w:t>
      </w:r>
      <w:bookmarkEnd w:id="2"/>
    </w:p>
    <w:p w:rsidR="00903025" w:rsidRPr="00903025" w:rsidRDefault="00903025" w:rsidP="00903025">
      <w:pPr>
        <w:rPr>
          <w:lang w:val="en-GB"/>
        </w:rPr>
      </w:pPr>
    </w:p>
    <w:p w:rsidR="00903025" w:rsidRPr="00903025" w:rsidRDefault="00903025" w:rsidP="00903025">
      <w:pPr>
        <w:spacing w:line="240" w:lineRule="auto"/>
        <w:rPr>
          <w:rFonts w:ascii="Times New Roman" w:hAnsi="Times New Roman" w:cs="Times New Roman"/>
          <w:b/>
          <w:sz w:val="24"/>
          <w:szCs w:val="24"/>
          <w:lang w:val="en-US"/>
        </w:rPr>
      </w:pPr>
      <w:bookmarkStart w:id="3" w:name="_Toc95818922"/>
      <w:r w:rsidRPr="00903025">
        <w:rPr>
          <w:rFonts w:ascii="Times New Roman" w:hAnsi="Times New Roman" w:cs="Times New Roman"/>
          <w:b/>
          <w:sz w:val="24"/>
          <w:szCs w:val="24"/>
          <w:lang w:val="en-US"/>
        </w:rPr>
        <w:t>Schoenweger Petra*</w:t>
      </w:r>
      <w:r w:rsidRPr="00903025">
        <w:rPr>
          <w:rFonts w:ascii="Times New Roman" w:hAnsi="Times New Roman" w:cs="Times New Roman"/>
          <w:b/>
          <w:sz w:val="24"/>
          <w:szCs w:val="24"/>
          <w:vertAlign w:val="superscript"/>
          <w:lang w:val="en-US"/>
        </w:rPr>
        <w:t>1,2</w:t>
      </w:r>
      <w:r w:rsidRPr="00903025">
        <w:rPr>
          <w:rFonts w:ascii="Times New Roman" w:hAnsi="Times New Roman" w:cs="Times New Roman"/>
          <w:b/>
          <w:sz w:val="24"/>
          <w:szCs w:val="24"/>
          <w:lang w:val="en-US"/>
        </w:rPr>
        <w:t>, Kirschneck Michaela</w:t>
      </w:r>
      <w:r w:rsidRPr="00903025">
        <w:rPr>
          <w:rFonts w:ascii="Times New Roman" w:hAnsi="Times New Roman" w:cs="Times New Roman"/>
          <w:b/>
          <w:sz w:val="24"/>
          <w:szCs w:val="24"/>
          <w:vertAlign w:val="superscript"/>
          <w:lang w:val="en-US"/>
        </w:rPr>
        <w:t>1,2</w:t>
      </w:r>
      <w:r w:rsidRPr="00903025">
        <w:rPr>
          <w:rFonts w:ascii="Times New Roman" w:hAnsi="Times New Roman" w:cs="Times New Roman"/>
          <w:b/>
          <w:sz w:val="24"/>
          <w:szCs w:val="24"/>
          <w:lang w:val="en-US"/>
        </w:rPr>
        <w:t>, Biersack Katharina</w:t>
      </w:r>
      <w:r w:rsidRPr="00903025">
        <w:rPr>
          <w:rFonts w:ascii="Times New Roman" w:hAnsi="Times New Roman" w:cs="Times New Roman"/>
          <w:b/>
          <w:sz w:val="24"/>
          <w:szCs w:val="24"/>
          <w:vertAlign w:val="superscript"/>
          <w:lang w:val="en-US"/>
        </w:rPr>
        <w:t>3</w:t>
      </w:r>
      <w:r w:rsidRPr="00903025">
        <w:rPr>
          <w:rFonts w:ascii="Times New Roman" w:hAnsi="Times New Roman" w:cs="Times New Roman"/>
          <w:b/>
          <w:sz w:val="24"/>
          <w:szCs w:val="24"/>
          <w:lang w:val="en-US"/>
        </w:rPr>
        <w:t xml:space="preserve">, Di </w:t>
      </w:r>
      <w:proofErr w:type="spellStart"/>
      <w:r w:rsidRPr="00903025">
        <w:rPr>
          <w:rFonts w:ascii="Times New Roman" w:hAnsi="Times New Roman" w:cs="Times New Roman"/>
          <w:b/>
          <w:sz w:val="24"/>
          <w:szCs w:val="24"/>
          <w:lang w:val="en-US"/>
        </w:rPr>
        <w:t>Meo</w:t>
      </w:r>
      <w:proofErr w:type="spellEnd"/>
      <w:r w:rsidRPr="00903025">
        <w:rPr>
          <w:rFonts w:ascii="Times New Roman" w:hAnsi="Times New Roman" w:cs="Times New Roman"/>
          <w:b/>
          <w:sz w:val="24"/>
          <w:szCs w:val="24"/>
          <w:lang w:val="en-US"/>
        </w:rPr>
        <w:t xml:space="preserve"> Anna-Francesca</w:t>
      </w:r>
      <w:r w:rsidRPr="00903025">
        <w:rPr>
          <w:rFonts w:ascii="Times New Roman" w:hAnsi="Times New Roman" w:cs="Times New Roman"/>
          <w:b/>
          <w:sz w:val="24"/>
          <w:szCs w:val="24"/>
          <w:vertAlign w:val="superscript"/>
          <w:lang w:val="en-US"/>
        </w:rPr>
        <w:t>1,2</w:t>
      </w:r>
      <w:r w:rsidRPr="00903025">
        <w:rPr>
          <w:rFonts w:ascii="Times New Roman" w:hAnsi="Times New Roman" w:cs="Times New Roman"/>
          <w:b/>
          <w:sz w:val="24"/>
          <w:szCs w:val="24"/>
          <w:lang w:val="en-US"/>
        </w:rPr>
        <w:t>, Reindl-Spanner Philip</w:t>
      </w:r>
      <w:r w:rsidRPr="00903025">
        <w:rPr>
          <w:rFonts w:ascii="Times New Roman" w:hAnsi="Times New Roman" w:cs="Times New Roman"/>
          <w:b/>
          <w:sz w:val="24"/>
          <w:szCs w:val="24"/>
          <w:vertAlign w:val="superscript"/>
          <w:lang w:val="en-US"/>
        </w:rPr>
        <w:t>4</w:t>
      </w:r>
      <w:r w:rsidRPr="00903025">
        <w:rPr>
          <w:rFonts w:ascii="Times New Roman" w:hAnsi="Times New Roman" w:cs="Times New Roman"/>
          <w:b/>
          <w:sz w:val="24"/>
          <w:szCs w:val="24"/>
          <w:lang w:val="en-US"/>
        </w:rPr>
        <w:t>, Prommegger Barbara</w:t>
      </w:r>
      <w:r w:rsidRPr="00903025">
        <w:rPr>
          <w:rFonts w:ascii="Times New Roman" w:hAnsi="Times New Roman" w:cs="Times New Roman"/>
          <w:b/>
          <w:sz w:val="24"/>
          <w:szCs w:val="24"/>
          <w:vertAlign w:val="superscript"/>
          <w:lang w:val="en-US"/>
        </w:rPr>
        <w:t>4</w:t>
      </w:r>
      <w:r w:rsidRPr="00903025">
        <w:rPr>
          <w:rFonts w:ascii="Times New Roman" w:hAnsi="Times New Roman" w:cs="Times New Roman"/>
          <w:b/>
          <w:sz w:val="24"/>
          <w:szCs w:val="24"/>
          <w:lang w:val="en-US"/>
        </w:rPr>
        <w:t>, Ditzen-</w:t>
      </w:r>
      <w:proofErr w:type="spellStart"/>
      <w:r w:rsidRPr="00903025">
        <w:rPr>
          <w:rFonts w:ascii="Times New Roman" w:hAnsi="Times New Roman" w:cs="Times New Roman"/>
          <w:b/>
          <w:sz w:val="24"/>
          <w:szCs w:val="24"/>
          <w:lang w:val="en-US"/>
        </w:rPr>
        <w:t>Janotta</w:t>
      </w:r>
      <w:proofErr w:type="spellEnd"/>
      <w:r w:rsidRPr="00903025">
        <w:rPr>
          <w:rFonts w:ascii="Times New Roman" w:hAnsi="Times New Roman" w:cs="Times New Roman"/>
          <w:b/>
          <w:sz w:val="24"/>
          <w:szCs w:val="24"/>
          <w:lang w:val="en-US"/>
        </w:rPr>
        <w:t xml:space="preserve"> Claudia</w:t>
      </w:r>
      <w:r w:rsidRPr="00903025">
        <w:rPr>
          <w:rFonts w:ascii="Times New Roman" w:hAnsi="Times New Roman" w:cs="Times New Roman"/>
          <w:b/>
          <w:sz w:val="24"/>
          <w:szCs w:val="24"/>
          <w:vertAlign w:val="superscript"/>
          <w:lang w:val="en-US"/>
        </w:rPr>
        <w:t>1,2</w:t>
      </w:r>
      <w:r w:rsidRPr="00903025">
        <w:rPr>
          <w:rFonts w:ascii="Times New Roman" w:hAnsi="Times New Roman" w:cs="Times New Roman"/>
          <w:b/>
          <w:sz w:val="24"/>
          <w:szCs w:val="24"/>
          <w:lang w:val="en-US"/>
        </w:rPr>
        <w:t>, Henningsen Peter</w:t>
      </w:r>
      <w:r w:rsidRPr="00903025">
        <w:rPr>
          <w:rFonts w:ascii="Times New Roman" w:hAnsi="Times New Roman" w:cs="Times New Roman"/>
          <w:b/>
          <w:sz w:val="24"/>
          <w:szCs w:val="24"/>
          <w:vertAlign w:val="superscript"/>
          <w:lang w:val="en-US"/>
        </w:rPr>
        <w:t>3</w:t>
      </w:r>
      <w:r w:rsidRPr="00903025">
        <w:rPr>
          <w:rFonts w:ascii="Times New Roman" w:hAnsi="Times New Roman" w:cs="Times New Roman"/>
          <w:b/>
          <w:sz w:val="24"/>
          <w:szCs w:val="24"/>
          <w:lang w:val="en-US"/>
        </w:rPr>
        <w:t>, Krcmar Helmut</w:t>
      </w:r>
      <w:r w:rsidRPr="00903025">
        <w:rPr>
          <w:rFonts w:ascii="Times New Roman" w:hAnsi="Times New Roman" w:cs="Times New Roman"/>
          <w:b/>
          <w:sz w:val="24"/>
          <w:szCs w:val="24"/>
          <w:vertAlign w:val="superscript"/>
          <w:lang w:val="en-US"/>
        </w:rPr>
        <w:t>4</w:t>
      </w:r>
      <w:r w:rsidRPr="00903025">
        <w:rPr>
          <w:rFonts w:ascii="Times New Roman" w:hAnsi="Times New Roman" w:cs="Times New Roman"/>
          <w:b/>
          <w:sz w:val="24"/>
          <w:szCs w:val="24"/>
          <w:lang w:val="en-US"/>
        </w:rPr>
        <w:t>, Gensichen Jochen</w:t>
      </w:r>
      <w:r w:rsidRPr="00903025">
        <w:rPr>
          <w:rFonts w:ascii="Times New Roman" w:hAnsi="Times New Roman" w:cs="Times New Roman"/>
          <w:b/>
          <w:sz w:val="24"/>
          <w:szCs w:val="24"/>
          <w:vertAlign w:val="superscript"/>
          <w:lang w:val="en-US"/>
        </w:rPr>
        <w:t>5</w:t>
      </w:r>
      <w:r w:rsidRPr="00903025">
        <w:rPr>
          <w:rFonts w:ascii="Times New Roman" w:hAnsi="Times New Roman" w:cs="Times New Roman"/>
          <w:b/>
          <w:sz w:val="24"/>
          <w:szCs w:val="24"/>
          <w:lang w:val="en-US"/>
        </w:rPr>
        <w:t>, Jung-Sievers Caroline</w:t>
      </w:r>
      <w:r w:rsidRPr="00903025">
        <w:rPr>
          <w:rFonts w:ascii="Times New Roman" w:hAnsi="Times New Roman" w:cs="Times New Roman"/>
          <w:b/>
          <w:sz w:val="24"/>
          <w:szCs w:val="24"/>
          <w:vertAlign w:val="superscript"/>
          <w:lang w:val="en-US"/>
        </w:rPr>
        <w:t>1,2</w:t>
      </w:r>
      <w:bookmarkEnd w:id="3"/>
    </w:p>
    <w:p w:rsidR="00903025" w:rsidRPr="008956E4" w:rsidRDefault="00903025" w:rsidP="00903025">
      <w:pPr>
        <w:spacing w:after="0" w:line="240" w:lineRule="auto"/>
        <w:rPr>
          <w:rFonts w:ascii="Times New Roman" w:eastAsia="Times New Roman" w:hAnsi="Times New Roman" w:cs="Times New Roman"/>
          <w:bCs/>
          <w:sz w:val="24"/>
          <w:szCs w:val="24"/>
          <w:lang w:val="en-US"/>
        </w:rPr>
      </w:pPr>
      <w:r w:rsidRPr="008956E4">
        <w:rPr>
          <w:rFonts w:ascii="Times New Roman" w:eastAsia="Times New Roman" w:hAnsi="Times New Roman" w:cs="Times New Roman"/>
          <w:b/>
          <w:bCs/>
          <w:sz w:val="24"/>
          <w:szCs w:val="24"/>
          <w:lang w:val="en-US"/>
        </w:rPr>
        <w:t>*Correspondence:</w:t>
      </w:r>
      <w:r w:rsidRPr="008956E4">
        <w:rPr>
          <w:rFonts w:ascii="Times New Roman" w:eastAsia="Times New Roman" w:hAnsi="Times New Roman" w:cs="Times New Roman"/>
          <w:bCs/>
          <w:sz w:val="24"/>
          <w:szCs w:val="24"/>
          <w:lang w:val="en-US"/>
        </w:rPr>
        <w:t xml:space="preserve"> </w:t>
      </w:r>
    </w:p>
    <w:p w:rsidR="00903025" w:rsidRPr="00903025" w:rsidRDefault="00903025" w:rsidP="00903025">
      <w:pPr>
        <w:spacing w:after="0" w:line="240" w:lineRule="auto"/>
        <w:rPr>
          <w:rFonts w:ascii="Times New Roman" w:eastAsia="Times New Roman" w:hAnsi="Times New Roman" w:cs="Times New Roman"/>
          <w:bCs/>
          <w:sz w:val="24"/>
          <w:szCs w:val="24"/>
          <w:lang w:val="en-GB"/>
        </w:rPr>
      </w:pPr>
      <w:r w:rsidRPr="00903025">
        <w:rPr>
          <w:rFonts w:ascii="Times New Roman" w:eastAsia="Times New Roman" w:hAnsi="Times New Roman" w:cs="Times New Roman"/>
          <w:bCs/>
          <w:sz w:val="24"/>
          <w:szCs w:val="24"/>
          <w:lang w:val="en-GB"/>
        </w:rPr>
        <w:t>Petra Schoenweger</w:t>
      </w:r>
    </w:p>
    <w:p w:rsidR="00903025" w:rsidRPr="00903025" w:rsidRDefault="00903025" w:rsidP="00903025">
      <w:pPr>
        <w:spacing w:after="0" w:line="240" w:lineRule="auto"/>
        <w:rPr>
          <w:rFonts w:ascii="Times New Roman" w:eastAsia="Times New Roman" w:hAnsi="Times New Roman" w:cs="Times New Roman"/>
          <w:bCs/>
          <w:sz w:val="24"/>
          <w:szCs w:val="24"/>
          <w:lang w:val="en-GB"/>
        </w:rPr>
      </w:pPr>
      <w:r w:rsidRPr="00903025">
        <w:rPr>
          <w:rFonts w:ascii="Times New Roman" w:eastAsia="Times New Roman" w:hAnsi="Times New Roman" w:cs="Times New Roman"/>
          <w:bCs/>
          <w:sz w:val="24"/>
          <w:szCs w:val="24"/>
          <w:lang w:val="en-GB"/>
        </w:rPr>
        <w:t>petra.schoenweger@ibe.med.uni-muenchen.de</w:t>
      </w:r>
    </w:p>
    <w:p w:rsidR="00903025" w:rsidRDefault="00903025" w:rsidP="00903025">
      <w:pPr>
        <w:spacing w:line="240" w:lineRule="auto"/>
        <w:rPr>
          <w:rFonts w:ascii="Times New Roman" w:hAnsi="Times New Roman" w:cs="Times New Roman"/>
          <w:lang w:val="en-GB"/>
        </w:rPr>
      </w:pPr>
      <w:r w:rsidRPr="00903025">
        <w:rPr>
          <w:rFonts w:ascii="Times New Roman" w:hAnsi="Times New Roman" w:cs="Times New Roman"/>
          <w:lang w:val="en-GB"/>
        </w:rPr>
        <w:br w:type="page"/>
      </w:r>
    </w:p>
    <w:p w:rsidR="005A6928" w:rsidRPr="00933314" w:rsidRDefault="007F7AAC" w:rsidP="005A6928">
      <w:pPr>
        <w:pStyle w:val="Beschriftungen"/>
        <w:spacing w:line="240" w:lineRule="auto"/>
        <w:rPr>
          <w:color w:val="auto"/>
          <w:sz w:val="24"/>
          <w:szCs w:val="24"/>
        </w:rPr>
      </w:pPr>
      <w:bookmarkStart w:id="4" w:name="_Ref117000655"/>
      <w:bookmarkEnd w:id="0"/>
      <w:r w:rsidRPr="00933314">
        <w:rPr>
          <w:b/>
          <w:color w:val="auto"/>
          <w:sz w:val="24"/>
          <w:szCs w:val="24"/>
        </w:rPr>
        <w:lastRenderedPageBreak/>
        <w:t xml:space="preserve">Supplementary material- </w:t>
      </w:r>
      <w:r w:rsidR="005A6928" w:rsidRPr="00933314">
        <w:rPr>
          <w:b/>
          <w:color w:val="auto"/>
          <w:sz w:val="24"/>
          <w:szCs w:val="24"/>
        </w:rPr>
        <w:t>Table 1</w:t>
      </w:r>
      <w:r w:rsidR="005A6928" w:rsidRPr="00933314">
        <w:rPr>
          <w:color w:val="auto"/>
          <w:sz w:val="24"/>
          <w:szCs w:val="24"/>
        </w:rPr>
        <w:t xml:space="preserve"> - PCC framework of scoping review</w:t>
      </w:r>
    </w:p>
    <w:tbl>
      <w:tblPr>
        <w:tblStyle w:val="TableGrid"/>
        <w:tblW w:w="9356" w:type="dxa"/>
        <w:tblInd w:w="-5" w:type="dxa"/>
        <w:tblLook w:val="04A0" w:firstRow="1" w:lastRow="0" w:firstColumn="1" w:lastColumn="0" w:noHBand="0" w:noVBand="1"/>
      </w:tblPr>
      <w:tblGrid>
        <w:gridCol w:w="2760"/>
        <w:gridCol w:w="2804"/>
        <w:gridCol w:w="3792"/>
      </w:tblGrid>
      <w:tr w:rsidR="005A6928" w:rsidRPr="00933314" w:rsidTr="00E73981">
        <w:tc>
          <w:tcPr>
            <w:tcW w:w="2760" w:type="dxa"/>
          </w:tcPr>
          <w:p w:rsidR="005A6928" w:rsidRPr="00933314" w:rsidRDefault="005A6928" w:rsidP="00E73981">
            <w:pPr>
              <w:pStyle w:val="CommentText"/>
              <w:rPr>
                <w:rFonts w:ascii="Times New Roman" w:hAnsi="Times New Roman" w:cs="Times New Roman"/>
                <w:b/>
                <w:sz w:val="24"/>
                <w:szCs w:val="22"/>
                <w:lang w:val="en-US"/>
              </w:rPr>
            </w:pPr>
            <w:r w:rsidRPr="00933314">
              <w:rPr>
                <w:rFonts w:ascii="Times New Roman" w:hAnsi="Times New Roman" w:cs="Times New Roman"/>
                <w:b/>
                <w:sz w:val="24"/>
                <w:szCs w:val="22"/>
                <w:lang w:val="en-US"/>
              </w:rPr>
              <w:t>Category</w:t>
            </w:r>
          </w:p>
        </w:tc>
        <w:tc>
          <w:tcPr>
            <w:tcW w:w="2804" w:type="dxa"/>
          </w:tcPr>
          <w:p w:rsidR="005A6928" w:rsidRPr="00933314" w:rsidRDefault="005A6928" w:rsidP="00E73981">
            <w:pPr>
              <w:pStyle w:val="CommentText"/>
              <w:rPr>
                <w:rFonts w:ascii="Times New Roman" w:hAnsi="Times New Roman" w:cs="Times New Roman"/>
                <w:b/>
                <w:sz w:val="24"/>
                <w:szCs w:val="22"/>
                <w:lang w:val="en-US"/>
              </w:rPr>
            </w:pPr>
            <w:r w:rsidRPr="00933314">
              <w:rPr>
                <w:rFonts w:ascii="Times New Roman" w:hAnsi="Times New Roman" w:cs="Times New Roman"/>
                <w:b/>
                <w:sz w:val="24"/>
                <w:szCs w:val="22"/>
                <w:lang w:val="en-US"/>
              </w:rPr>
              <w:t>Determinants</w:t>
            </w:r>
          </w:p>
        </w:tc>
        <w:tc>
          <w:tcPr>
            <w:tcW w:w="3792" w:type="dxa"/>
          </w:tcPr>
          <w:p w:rsidR="005A6928" w:rsidRPr="00933314" w:rsidRDefault="005A6928" w:rsidP="00E73981">
            <w:pPr>
              <w:pStyle w:val="CommentText"/>
              <w:rPr>
                <w:rFonts w:ascii="Times New Roman" w:hAnsi="Times New Roman" w:cs="Times New Roman"/>
                <w:b/>
                <w:sz w:val="24"/>
                <w:szCs w:val="22"/>
                <w:lang w:val="en-US"/>
              </w:rPr>
            </w:pPr>
            <w:r w:rsidRPr="00933314">
              <w:rPr>
                <w:rFonts w:ascii="Times New Roman" w:hAnsi="Times New Roman" w:cs="Times New Roman"/>
                <w:b/>
                <w:sz w:val="24"/>
                <w:szCs w:val="22"/>
                <w:lang w:val="en-US"/>
              </w:rPr>
              <w:t xml:space="preserve">Included topics </w:t>
            </w:r>
          </w:p>
        </w:tc>
      </w:tr>
      <w:tr w:rsidR="005A6928" w:rsidRPr="00933314" w:rsidTr="00E73981">
        <w:tc>
          <w:tcPr>
            <w:tcW w:w="2760" w:type="dxa"/>
          </w:tcPr>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sz w:val="24"/>
                <w:szCs w:val="22"/>
                <w:lang w:val="en-US"/>
              </w:rPr>
              <w:t>Population</w:t>
            </w:r>
          </w:p>
        </w:tc>
        <w:tc>
          <w:tcPr>
            <w:tcW w:w="2804" w:type="dxa"/>
          </w:tcPr>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sz w:val="24"/>
                <w:szCs w:val="22"/>
                <w:lang w:val="en-US"/>
              </w:rPr>
              <w:t>Communities</w:t>
            </w:r>
          </w:p>
        </w:tc>
        <w:tc>
          <w:tcPr>
            <w:tcW w:w="3792" w:type="dxa"/>
          </w:tcPr>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sz w:val="24"/>
                <w:szCs w:val="22"/>
                <w:lang w:val="en-US"/>
              </w:rPr>
              <w:t>Members in a community, towns, districts, neighborhoods</w:t>
            </w:r>
          </w:p>
        </w:tc>
      </w:tr>
      <w:tr w:rsidR="005A6928" w:rsidRPr="00933314" w:rsidTr="00E73981">
        <w:tc>
          <w:tcPr>
            <w:tcW w:w="2760" w:type="dxa"/>
          </w:tcPr>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sz w:val="24"/>
                <w:szCs w:val="22"/>
                <w:lang w:val="en-US"/>
              </w:rPr>
              <w:t>Concept</w:t>
            </w:r>
          </w:p>
        </w:tc>
        <w:tc>
          <w:tcPr>
            <w:tcW w:w="2804" w:type="dxa"/>
          </w:tcPr>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sz w:val="24"/>
                <w:szCs w:val="22"/>
                <w:lang w:val="en-US"/>
              </w:rPr>
              <w:t>Community-level indicators</w:t>
            </w:r>
          </w:p>
        </w:tc>
        <w:tc>
          <w:tcPr>
            <w:tcW w:w="3792" w:type="dxa"/>
          </w:tcPr>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sz w:val="24"/>
                <w:szCs w:val="22"/>
                <w:lang w:val="en-US"/>
              </w:rPr>
              <w:t>Community factors, community-level indicators,</w:t>
            </w:r>
          </w:p>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sz w:val="24"/>
                <w:szCs w:val="22"/>
                <w:lang w:val="en-US"/>
              </w:rPr>
              <w:t>risk/protective factors, neighborhood factors, environment characteristics</w:t>
            </w:r>
          </w:p>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sz w:val="24"/>
                <w:szCs w:val="22"/>
                <w:lang w:val="en-US"/>
              </w:rPr>
              <w:t>Public health surveillance</w:t>
            </w:r>
          </w:p>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sz w:val="24"/>
                <w:szCs w:val="22"/>
                <w:lang w:val="en-US"/>
              </w:rPr>
              <w:t>Public health monitoring</w:t>
            </w:r>
          </w:p>
        </w:tc>
      </w:tr>
      <w:tr w:rsidR="005A6928" w:rsidRPr="00933314" w:rsidTr="00E73981">
        <w:tc>
          <w:tcPr>
            <w:tcW w:w="2760" w:type="dxa"/>
          </w:tcPr>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sz w:val="24"/>
                <w:szCs w:val="22"/>
                <w:lang w:val="en-US"/>
              </w:rPr>
              <w:t>Context</w:t>
            </w:r>
          </w:p>
        </w:tc>
        <w:tc>
          <w:tcPr>
            <w:tcW w:w="2804" w:type="dxa"/>
          </w:tcPr>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sz w:val="24"/>
                <w:szCs w:val="22"/>
                <w:lang w:val="en-US"/>
              </w:rPr>
              <w:t>Public mental health in towns, communities and neighborhoods, health promotion and prevention, health services</w:t>
            </w:r>
          </w:p>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sz w:val="24"/>
                <w:szCs w:val="22"/>
                <w:lang w:val="en-US"/>
              </w:rPr>
              <w:t>European countries</w:t>
            </w:r>
          </w:p>
        </w:tc>
        <w:tc>
          <w:tcPr>
            <w:tcW w:w="3792" w:type="dxa"/>
          </w:tcPr>
          <w:p w:rsidR="005A6928" w:rsidRPr="00933314" w:rsidRDefault="005A6928" w:rsidP="00E73981">
            <w:pPr>
              <w:pStyle w:val="CommentText"/>
              <w:rPr>
                <w:rFonts w:ascii="Times New Roman" w:hAnsi="Times New Roman" w:cs="Times New Roman"/>
                <w:i/>
                <w:sz w:val="24"/>
                <w:szCs w:val="22"/>
                <w:lang w:val="en-US"/>
              </w:rPr>
            </w:pPr>
            <w:r w:rsidRPr="00933314">
              <w:rPr>
                <w:rFonts w:ascii="Times New Roman" w:hAnsi="Times New Roman" w:cs="Times New Roman"/>
                <w:i/>
                <w:sz w:val="24"/>
                <w:szCs w:val="22"/>
                <w:lang w:val="en-US"/>
              </w:rPr>
              <w:t xml:space="preserve">Public mental health: </w:t>
            </w:r>
          </w:p>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sz w:val="24"/>
                <w:szCs w:val="22"/>
                <w:lang w:val="en-US"/>
              </w:rPr>
              <w:t>(Depression, mental health, anxiety)</w:t>
            </w:r>
          </w:p>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i/>
                <w:sz w:val="24"/>
                <w:szCs w:val="22"/>
                <w:lang w:val="en-US"/>
              </w:rPr>
              <w:t xml:space="preserve">Built-/physical environment </w:t>
            </w:r>
            <w:r w:rsidRPr="00933314">
              <w:rPr>
                <w:rFonts w:ascii="Times New Roman" w:hAnsi="Times New Roman" w:cs="Times New Roman"/>
                <w:sz w:val="24"/>
                <w:szCs w:val="22"/>
                <w:lang w:val="en-US"/>
              </w:rPr>
              <w:t>(walkability, greenness, service facilities, health care structures, transportation/public transit, accessibility, noise, and air pollution)</w:t>
            </w:r>
          </w:p>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i/>
                <w:sz w:val="24"/>
                <w:szCs w:val="22"/>
                <w:lang w:val="en-US"/>
              </w:rPr>
              <w:t>Social/socioeconomic environment</w:t>
            </w:r>
            <w:r w:rsidRPr="00933314">
              <w:rPr>
                <w:rFonts w:ascii="Times New Roman" w:hAnsi="Times New Roman" w:cs="Times New Roman"/>
                <w:sz w:val="24"/>
                <w:szCs w:val="22"/>
                <w:lang w:val="en-US"/>
              </w:rPr>
              <w:t xml:space="preserve"> (community connectedness, peer support, social capital, safety, trust, crimes, community disadvantage, discrimination) </w:t>
            </w:r>
          </w:p>
        </w:tc>
      </w:tr>
      <w:tr w:rsidR="005A6928" w:rsidRPr="00933314" w:rsidTr="00E73981">
        <w:tc>
          <w:tcPr>
            <w:tcW w:w="2760" w:type="dxa"/>
          </w:tcPr>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sz w:val="24"/>
                <w:szCs w:val="22"/>
                <w:lang w:val="en-US"/>
              </w:rPr>
              <w:t>Study type</w:t>
            </w:r>
          </w:p>
        </w:tc>
        <w:tc>
          <w:tcPr>
            <w:tcW w:w="2804" w:type="dxa"/>
          </w:tcPr>
          <w:p w:rsidR="005A6928" w:rsidRPr="00933314" w:rsidRDefault="005A6928" w:rsidP="00E73981">
            <w:pPr>
              <w:pStyle w:val="CommentText"/>
              <w:rPr>
                <w:rFonts w:ascii="Times New Roman" w:hAnsi="Times New Roman" w:cs="Times New Roman"/>
                <w:sz w:val="24"/>
                <w:szCs w:val="22"/>
                <w:lang w:val="en-US"/>
              </w:rPr>
            </w:pPr>
            <w:r w:rsidRPr="00933314">
              <w:rPr>
                <w:rFonts w:ascii="Times New Roman" w:hAnsi="Times New Roman" w:cs="Times New Roman"/>
                <w:sz w:val="24"/>
                <w:szCs w:val="22"/>
                <w:lang w:val="en-US"/>
              </w:rPr>
              <w:t xml:space="preserve">Primary studies (quantitative and qualitative), reviews and meta-analysis will be included. </w:t>
            </w:r>
          </w:p>
        </w:tc>
        <w:tc>
          <w:tcPr>
            <w:tcW w:w="3792" w:type="dxa"/>
          </w:tcPr>
          <w:p w:rsidR="005A6928" w:rsidRPr="00933314" w:rsidRDefault="005A6928" w:rsidP="00E73981">
            <w:pPr>
              <w:pStyle w:val="CommentText"/>
              <w:ind w:left="360"/>
              <w:rPr>
                <w:rFonts w:ascii="Times New Roman" w:hAnsi="Times New Roman" w:cs="Times New Roman"/>
                <w:sz w:val="24"/>
                <w:szCs w:val="22"/>
                <w:lang w:val="en-US"/>
              </w:rPr>
            </w:pPr>
          </w:p>
        </w:tc>
      </w:tr>
    </w:tbl>
    <w:p w:rsidR="005A6928" w:rsidRPr="009D65CE" w:rsidRDefault="005A6928" w:rsidP="005A6928">
      <w:pPr>
        <w:spacing w:line="240" w:lineRule="auto"/>
        <w:rPr>
          <w:rFonts w:ascii="Times New Roman" w:hAnsi="Times New Roman" w:cs="Times New Roman"/>
          <w:lang w:val="en-US"/>
        </w:rPr>
        <w:sectPr w:rsidR="005A6928" w:rsidRPr="009D65CE" w:rsidSect="005A6928">
          <w:footerReference w:type="default" r:id="rId8"/>
          <w:pgSz w:w="11906" w:h="16838"/>
          <w:pgMar w:top="1417" w:right="1417" w:bottom="1134" w:left="1417" w:header="708" w:footer="708" w:gutter="0"/>
          <w:lnNumType w:countBy="1" w:restart="continuous"/>
          <w:cols w:space="708"/>
          <w:docGrid w:linePitch="360"/>
        </w:sectPr>
      </w:pPr>
    </w:p>
    <w:p w:rsidR="005A6928" w:rsidRPr="00933314" w:rsidRDefault="005A6928" w:rsidP="005A6928">
      <w:pPr>
        <w:pStyle w:val="Beschriftungen"/>
        <w:spacing w:line="240" w:lineRule="auto"/>
        <w:rPr>
          <w:color w:val="auto"/>
          <w:sz w:val="24"/>
          <w:szCs w:val="24"/>
        </w:rPr>
      </w:pPr>
      <w:r w:rsidRPr="00933314">
        <w:rPr>
          <w:b/>
          <w:color w:val="auto"/>
          <w:sz w:val="24"/>
          <w:szCs w:val="24"/>
        </w:rPr>
        <w:lastRenderedPageBreak/>
        <w:t xml:space="preserve">Supplementary material- Table </w:t>
      </w:r>
      <w:bookmarkEnd w:id="4"/>
      <w:r w:rsidR="007F7AAC" w:rsidRPr="00933314">
        <w:rPr>
          <w:b/>
          <w:color w:val="auto"/>
          <w:sz w:val="24"/>
          <w:szCs w:val="24"/>
        </w:rPr>
        <w:t>2</w:t>
      </w:r>
      <w:r w:rsidRPr="00933314">
        <w:rPr>
          <w:color w:val="auto"/>
          <w:sz w:val="24"/>
          <w:szCs w:val="24"/>
        </w:rPr>
        <w:t xml:space="preserve"> - </w:t>
      </w:r>
      <w:proofErr w:type="spellStart"/>
      <w:r w:rsidRPr="00933314">
        <w:rPr>
          <w:color w:val="auto"/>
          <w:sz w:val="24"/>
          <w:szCs w:val="24"/>
        </w:rPr>
        <w:t>Pubmed</w:t>
      </w:r>
      <w:proofErr w:type="spellEnd"/>
      <w:r w:rsidRPr="00933314">
        <w:rPr>
          <w:color w:val="auto"/>
          <w:sz w:val="24"/>
          <w:szCs w:val="24"/>
        </w:rPr>
        <w:t xml:space="preserve"> Search Syntax</w:t>
      </w:r>
    </w:p>
    <w:tbl>
      <w:tblPr>
        <w:tblStyle w:val="TableGrid"/>
        <w:tblW w:w="6826" w:type="dxa"/>
        <w:tblLook w:val="04A0" w:firstRow="1" w:lastRow="0" w:firstColumn="1" w:lastColumn="0" w:noHBand="0" w:noVBand="1"/>
      </w:tblPr>
      <w:tblGrid>
        <w:gridCol w:w="6826"/>
      </w:tblGrid>
      <w:tr w:rsidR="005A6928" w:rsidRPr="00933314" w:rsidTr="00E73981">
        <w:tc>
          <w:tcPr>
            <w:tcW w:w="6826" w:type="dxa"/>
            <w:tcBorders>
              <w:bottom w:val="single" w:sz="4" w:space="0" w:color="auto"/>
            </w:tcBorders>
          </w:tcPr>
          <w:p w:rsidR="005A6928" w:rsidRPr="00933314" w:rsidRDefault="005A6928" w:rsidP="00E73981">
            <w:pPr>
              <w:rPr>
                <w:rFonts w:ascii="Times New Roman" w:hAnsi="Times New Roman" w:cs="Times New Roman"/>
                <w:b/>
                <w:bCs/>
                <w:sz w:val="24"/>
                <w:szCs w:val="24"/>
                <w:lang w:val="en-US"/>
              </w:rPr>
            </w:pPr>
            <w:r w:rsidRPr="00933314">
              <w:rPr>
                <w:rFonts w:ascii="Times New Roman" w:hAnsi="Times New Roman" w:cs="Times New Roman"/>
                <w:b/>
                <w:bCs/>
                <w:sz w:val="24"/>
                <w:szCs w:val="24"/>
                <w:lang w:val="en-US"/>
              </w:rPr>
              <w:t xml:space="preserve">Search Syntax- </w:t>
            </w:r>
            <w:proofErr w:type="spellStart"/>
            <w:r w:rsidRPr="00933314">
              <w:rPr>
                <w:rFonts w:ascii="Times New Roman" w:hAnsi="Times New Roman" w:cs="Times New Roman"/>
                <w:b/>
                <w:bCs/>
                <w:sz w:val="24"/>
                <w:szCs w:val="24"/>
                <w:lang w:val="en-US"/>
              </w:rPr>
              <w:t>Pubmed</w:t>
            </w:r>
            <w:proofErr w:type="spellEnd"/>
          </w:p>
        </w:tc>
      </w:tr>
      <w:tr w:rsidR="005A6928" w:rsidRPr="00933314" w:rsidTr="00E73981">
        <w:tc>
          <w:tcPr>
            <w:tcW w:w="6826" w:type="dxa"/>
            <w:vAlign w:val="bottom"/>
          </w:tcPr>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community disadvantage*"</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discrimination"</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crime*"</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trust"</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safety"</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social capital"</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peer support"</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community connect*"</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air </w:t>
            </w:r>
            <w:proofErr w:type="spellStart"/>
            <w:r w:rsidRPr="00933314">
              <w:rPr>
                <w:rFonts w:ascii="Times New Roman" w:hAnsi="Times New Roman" w:cs="Times New Roman"/>
                <w:color w:val="000000"/>
                <w:sz w:val="24"/>
                <w:szCs w:val="24"/>
                <w:lang w:val="en-US"/>
              </w:rPr>
              <w:t>pollut</w:t>
            </w:r>
            <w:proofErr w:type="spellEnd"/>
            <w:r w:rsidRPr="00933314">
              <w:rPr>
                <w:rFonts w:ascii="Times New Roman" w:hAnsi="Times New Roman" w:cs="Times New Roman"/>
                <w:color w:val="000000"/>
                <w:sz w:val="24"/>
                <w:szCs w:val="24"/>
                <w:lang w:val="en-US"/>
              </w:rPr>
              <w:t>*"</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noise </w:t>
            </w:r>
            <w:proofErr w:type="spellStart"/>
            <w:r w:rsidRPr="00933314">
              <w:rPr>
                <w:rFonts w:ascii="Times New Roman" w:hAnsi="Times New Roman" w:cs="Times New Roman"/>
                <w:color w:val="000000"/>
                <w:sz w:val="24"/>
                <w:szCs w:val="24"/>
                <w:lang w:val="en-US"/>
              </w:rPr>
              <w:t>pollut</w:t>
            </w:r>
            <w:proofErr w:type="spellEnd"/>
            <w:r w:rsidRPr="00933314">
              <w:rPr>
                <w:rFonts w:ascii="Times New Roman" w:hAnsi="Times New Roman" w:cs="Times New Roman"/>
                <w:color w:val="000000"/>
                <w:sz w:val="24"/>
                <w:szCs w:val="24"/>
                <w:lang w:val="en-US"/>
              </w:rPr>
              <w:t>*"</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accessibility"</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public transit"</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public transport*"</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health care </w:t>
            </w:r>
            <w:proofErr w:type="spellStart"/>
            <w:r w:rsidRPr="00933314">
              <w:rPr>
                <w:rFonts w:ascii="Times New Roman" w:hAnsi="Times New Roman" w:cs="Times New Roman"/>
                <w:color w:val="000000"/>
                <w:sz w:val="24"/>
                <w:szCs w:val="24"/>
                <w:lang w:val="en-US"/>
              </w:rPr>
              <w:t>structur</w:t>
            </w:r>
            <w:proofErr w:type="spellEnd"/>
            <w:r w:rsidRPr="00933314">
              <w:rPr>
                <w:rFonts w:ascii="Times New Roman" w:hAnsi="Times New Roman" w:cs="Times New Roman"/>
                <w:color w:val="000000"/>
                <w:sz w:val="24"/>
                <w:szCs w:val="24"/>
                <w:lang w:val="en-US"/>
              </w:rPr>
              <w:t>*"</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service </w:t>
            </w:r>
            <w:proofErr w:type="spellStart"/>
            <w:r w:rsidRPr="00933314">
              <w:rPr>
                <w:rFonts w:ascii="Times New Roman" w:hAnsi="Times New Roman" w:cs="Times New Roman"/>
                <w:color w:val="000000"/>
                <w:sz w:val="24"/>
                <w:szCs w:val="24"/>
                <w:lang w:val="en-US"/>
              </w:rPr>
              <w:t>facilit</w:t>
            </w:r>
            <w:proofErr w:type="spellEnd"/>
            <w:r w:rsidRPr="00933314">
              <w:rPr>
                <w:rFonts w:ascii="Times New Roman" w:hAnsi="Times New Roman" w:cs="Times New Roman"/>
                <w:color w:val="000000"/>
                <w:sz w:val="24"/>
                <w:szCs w:val="24"/>
                <w:lang w:val="en-US"/>
              </w:rPr>
              <w:t>*"</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green*"</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w:t>
            </w:r>
            <w:proofErr w:type="spellStart"/>
            <w:r w:rsidRPr="00933314">
              <w:rPr>
                <w:rFonts w:ascii="Times New Roman" w:hAnsi="Times New Roman" w:cs="Times New Roman"/>
                <w:color w:val="000000"/>
                <w:sz w:val="24"/>
                <w:szCs w:val="24"/>
                <w:lang w:val="en-US"/>
              </w:rPr>
              <w:t>walkab</w:t>
            </w:r>
            <w:proofErr w:type="spellEnd"/>
            <w:r w:rsidRPr="00933314">
              <w:rPr>
                <w:rFonts w:ascii="Times New Roman" w:hAnsi="Times New Roman" w:cs="Times New Roman"/>
                <w:color w:val="000000"/>
                <w:sz w:val="24"/>
                <w:szCs w:val="24"/>
                <w:lang w:val="en-US"/>
              </w:rPr>
              <w:t>*"</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surveillance"</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Population surveillance"</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epidemiological monitoring"</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Public health surveillance"</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residential risk facto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residential facto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residential characteristic*"</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environment determinant*"</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environment risk facto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environment characteristic*"</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environment facto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environment indicato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community level characteristic*"</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community level risk facto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community level facto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community level indicato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community determinant*"</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community characteristic*"</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community risk facto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community facto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community indicato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neighborhood determinant*"</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neighborhood risk facto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neighborhood characteristic*"</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neighborhood facto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neighborhood indicato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w:t>
            </w:r>
            <w:proofErr w:type="spellStart"/>
            <w:r w:rsidRPr="00933314">
              <w:rPr>
                <w:rFonts w:ascii="Times New Roman" w:hAnsi="Times New Roman" w:cs="Times New Roman"/>
                <w:color w:val="000000"/>
                <w:sz w:val="24"/>
                <w:szCs w:val="24"/>
                <w:lang w:val="en-US"/>
              </w:rPr>
              <w:t>neighbourhood</w:t>
            </w:r>
            <w:proofErr w:type="spellEnd"/>
            <w:r w:rsidRPr="00933314">
              <w:rPr>
                <w:rFonts w:ascii="Times New Roman" w:hAnsi="Times New Roman" w:cs="Times New Roman"/>
                <w:color w:val="000000"/>
                <w:sz w:val="24"/>
                <w:szCs w:val="24"/>
                <w:lang w:val="en-US"/>
              </w:rPr>
              <w:t xml:space="preserve"> determinant*"</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w:t>
            </w:r>
            <w:proofErr w:type="spellStart"/>
            <w:r w:rsidRPr="00933314">
              <w:rPr>
                <w:rFonts w:ascii="Times New Roman" w:hAnsi="Times New Roman" w:cs="Times New Roman"/>
                <w:color w:val="000000"/>
                <w:sz w:val="24"/>
                <w:szCs w:val="24"/>
                <w:lang w:val="en-US"/>
              </w:rPr>
              <w:t>neighbourhood</w:t>
            </w:r>
            <w:proofErr w:type="spellEnd"/>
            <w:r w:rsidRPr="00933314">
              <w:rPr>
                <w:rFonts w:ascii="Times New Roman" w:hAnsi="Times New Roman" w:cs="Times New Roman"/>
                <w:color w:val="000000"/>
                <w:sz w:val="24"/>
                <w:szCs w:val="24"/>
                <w:lang w:val="en-US"/>
              </w:rPr>
              <w:t xml:space="preserve"> risk facto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w:t>
            </w:r>
            <w:proofErr w:type="spellStart"/>
            <w:r w:rsidRPr="00933314">
              <w:rPr>
                <w:rFonts w:ascii="Times New Roman" w:hAnsi="Times New Roman" w:cs="Times New Roman"/>
                <w:color w:val="000000"/>
                <w:sz w:val="24"/>
                <w:szCs w:val="24"/>
                <w:lang w:val="en-US"/>
              </w:rPr>
              <w:t>neighbourhood</w:t>
            </w:r>
            <w:proofErr w:type="spellEnd"/>
            <w:r w:rsidRPr="00933314">
              <w:rPr>
                <w:rFonts w:ascii="Times New Roman" w:hAnsi="Times New Roman" w:cs="Times New Roman"/>
                <w:color w:val="000000"/>
                <w:sz w:val="24"/>
                <w:szCs w:val="24"/>
                <w:lang w:val="en-US"/>
              </w:rPr>
              <w:t xml:space="preserve"> characteristic*"</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w:t>
            </w:r>
            <w:proofErr w:type="spellStart"/>
            <w:r w:rsidRPr="00933314">
              <w:rPr>
                <w:rFonts w:ascii="Times New Roman" w:hAnsi="Times New Roman" w:cs="Times New Roman"/>
                <w:color w:val="000000"/>
                <w:sz w:val="24"/>
                <w:szCs w:val="24"/>
                <w:lang w:val="en-US"/>
              </w:rPr>
              <w:t>neighbourhood</w:t>
            </w:r>
            <w:proofErr w:type="spellEnd"/>
            <w:r w:rsidRPr="00933314">
              <w:rPr>
                <w:rFonts w:ascii="Times New Roman" w:hAnsi="Times New Roman" w:cs="Times New Roman"/>
                <w:color w:val="000000"/>
                <w:sz w:val="24"/>
                <w:szCs w:val="24"/>
                <w:lang w:val="en-US"/>
              </w:rPr>
              <w:t xml:space="preserve"> facto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w:t>
            </w:r>
            <w:proofErr w:type="spellStart"/>
            <w:r w:rsidRPr="00933314">
              <w:rPr>
                <w:rFonts w:ascii="Times New Roman" w:hAnsi="Times New Roman" w:cs="Times New Roman"/>
                <w:color w:val="000000"/>
                <w:sz w:val="24"/>
                <w:szCs w:val="24"/>
                <w:lang w:val="en-US"/>
              </w:rPr>
              <w:t>neighbourhood</w:t>
            </w:r>
            <w:proofErr w:type="spellEnd"/>
            <w:r w:rsidRPr="00933314">
              <w:rPr>
                <w:rFonts w:ascii="Times New Roman" w:hAnsi="Times New Roman" w:cs="Times New Roman"/>
                <w:color w:val="000000"/>
                <w:sz w:val="24"/>
                <w:szCs w:val="24"/>
                <w:lang w:val="en-US"/>
              </w:rPr>
              <w:t xml:space="preserve"> indicator*")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AND ("mental health"</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lastRenderedPageBreak/>
              <w:t>OR "mental health"[</w:t>
            </w:r>
            <w:proofErr w:type="spellStart"/>
            <w:r w:rsidRPr="00933314">
              <w:rPr>
                <w:rFonts w:ascii="Times New Roman" w:hAnsi="Times New Roman" w:cs="Times New Roman"/>
                <w:color w:val="000000"/>
                <w:sz w:val="24"/>
                <w:szCs w:val="24"/>
                <w:lang w:val="en-US"/>
              </w:rPr>
              <w:t>MeSH</w:t>
            </w:r>
            <w:proofErr w:type="spellEnd"/>
            <w:r w:rsidRPr="00933314">
              <w:rPr>
                <w:rFonts w:ascii="Times New Roman" w:hAnsi="Times New Roman" w:cs="Times New Roman"/>
                <w:color w:val="000000"/>
                <w:sz w:val="24"/>
                <w:szCs w:val="24"/>
                <w:lang w:val="en-US"/>
              </w:rPr>
              <w:t xml:space="preserve"> Terms]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depressive disorder*"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mental disorder*"</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depression"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anxiety"))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NOT ("</w:t>
            </w:r>
            <w:proofErr w:type="spellStart"/>
            <w:r w:rsidRPr="00933314">
              <w:rPr>
                <w:rFonts w:ascii="Times New Roman" w:hAnsi="Times New Roman" w:cs="Times New Roman"/>
                <w:color w:val="000000"/>
                <w:sz w:val="24"/>
                <w:szCs w:val="24"/>
                <w:lang w:val="en-US"/>
              </w:rPr>
              <w:t>sars</w:t>
            </w:r>
            <w:proofErr w:type="spellEnd"/>
            <w:r w:rsidRPr="00933314">
              <w:rPr>
                <w:rFonts w:ascii="Times New Roman" w:hAnsi="Times New Roman" w:cs="Times New Roman"/>
                <w:color w:val="000000"/>
                <w:sz w:val="24"/>
                <w:szCs w:val="24"/>
                <w:lang w:val="en-US"/>
              </w:rPr>
              <w:t xml:space="preserve"> </w:t>
            </w:r>
            <w:proofErr w:type="spellStart"/>
            <w:r w:rsidRPr="00933314">
              <w:rPr>
                <w:rFonts w:ascii="Times New Roman" w:hAnsi="Times New Roman" w:cs="Times New Roman"/>
                <w:color w:val="000000"/>
                <w:sz w:val="24"/>
                <w:szCs w:val="24"/>
                <w:lang w:val="en-US"/>
              </w:rPr>
              <w:t>cov</w:t>
            </w:r>
            <w:proofErr w:type="spellEnd"/>
            <w:r w:rsidRPr="00933314">
              <w:rPr>
                <w:rFonts w:ascii="Times New Roman" w:hAnsi="Times New Roman" w:cs="Times New Roman"/>
                <w:color w:val="000000"/>
                <w:sz w:val="24"/>
                <w:szCs w:val="24"/>
                <w:lang w:val="en-US"/>
              </w:rPr>
              <w:t xml:space="preserve"> 2"[</w:t>
            </w:r>
            <w:proofErr w:type="spellStart"/>
            <w:r w:rsidRPr="00933314">
              <w:rPr>
                <w:rFonts w:ascii="Times New Roman" w:hAnsi="Times New Roman" w:cs="Times New Roman"/>
                <w:color w:val="000000"/>
                <w:sz w:val="24"/>
                <w:szCs w:val="24"/>
                <w:lang w:val="en-US"/>
              </w:rPr>
              <w:t>MeSH</w:t>
            </w:r>
            <w:proofErr w:type="spellEnd"/>
            <w:r w:rsidRPr="00933314">
              <w:rPr>
                <w:rFonts w:ascii="Times New Roman" w:hAnsi="Times New Roman" w:cs="Times New Roman"/>
                <w:color w:val="000000"/>
                <w:sz w:val="24"/>
                <w:szCs w:val="24"/>
                <w:lang w:val="en-US"/>
              </w:rPr>
              <w:t xml:space="preserve"> Terms]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w:t>
            </w:r>
            <w:proofErr w:type="spellStart"/>
            <w:r w:rsidRPr="00933314">
              <w:rPr>
                <w:rFonts w:ascii="Times New Roman" w:hAnsi="Times New Roman" w:cs="Times New Roman"/>
                <w:color w:val="000000"/>
                <w:sz w:val="24"/>
                <w:szCs w:val="24"/>
                <w:lang w:val="en-US"/>
              </w:rPr>
              <w:t>sars</w:t>
            </w:r>
            <w:proofErr w:type="spellEnd"/>
            <w:r w:rsidRPr="00933314">
              <w:rPr>
                <w:rFonts w:ascii="Times New Roman" w:hAnsi="Times New Roman" w:cs="Times New Roman"/>
                <w:color w:val="000000"/>
                <w:sz w:val="24"/>
                <w:szCs w:val="24"/>
                <w:lang w:val="en-US"/>
              </w:rPr>
              <w:t xml:space="preserve"> </w:t>
            </w:r>
            <w:proofErr w:type="spellStart"/>
            <w:r w:rsidRPr="00933314">
              <w:rPr>
                <w:rFonts w:ascii="Times New Roman" w:hAnsi="Times New Roman" w:cs="Times New Roman"/>
                <w:color w:val="000000"/>
                <w:sz w:val="24"/>
                <w:szCs w:val="24"/>
                <w:lang w:val="en-US"/>
              </w:rPr>
              <w:t>cov</w:t>
            </w:r>
            <w:proofErr w:type="spellEnd"/>
            <w:r w:rsidRPr="00933314">
              <w:rPr>
                <w:rFonts w:ascii="Times New Roman" w:hAnsi="Times New Roman" w:cs="Times New Roman"/>
                <w:color w:val="000000"/>
                <w:sz w:val="24"/>
                <w:szCs w:val="24"/>
                <w:lang w:val="en-US"/>
              </w:rPr>
              <w:t xml:space="preserve"> 2"[All Fields]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w:t>
            </w:r>
            <w:proofErr w:type="spellStart"/>
            <w:r w:rsidRPr="00933314">
              <w:rPr>
                <w:rFonts w:ascii="Times New Roman" w:hAnsi="Times New Roman" w:cs="Times New Roman"/>
                <w:color w:val="000000"/>
                <w:sz w:val="24"/>
                <w:szCs w:val="24"/>
                <w:lang w:val="en-US"/>
              </w:rPr>
              <w:t>covid</w:t>
            </w:r>
            <w:proofErr w:type="spellEnd"/>
            <w:r w:rsidRPr="00933314">
              <w:rPr>
                <w:rFonts w:ascii="Times New Roman" w:hAnsi="Times New Roman" w:cs="Times New Roman"/>
                <w:color w:val="000000"/>
                <w:sz w:val="24"/>
                <w:szCs w:val="24"/>
                <w:lang w:val="en-US"/>
              </w:rPr>
              <w:t xml:space="preserve">"[All Fields]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w:t>
            </w:r>
            <w:proofErr w:type="spellStart"/>
            <w:r w:rsidRPr="00933314">
              <w:rPr>
                <w:rFonts w:ascii="Times New Roman" w:hAnsi="Times New Roman" w:cs="Times New Roman"/>
                <w:color w:val="000000"/>
                <w:sz w:val="24"/>
                <w:szCs w:val="24"/>
                <w:lang w:val="en-US"/>
              </w:rPr>
              <w:t>covid</w:t>
            </w:r>
            <w:proofErr w:type="spellEnd"/>
            <w:r w:rsidRPr="00933314">
              <w:rPr>
                <w:rFonts w:ascii="Times New Roman" w:hAnsi="Times New Roman" w:cs="Times New Roman"/>
                <w:color w:val="000000"/>
                <w:sz w:val="24"/>
                <w:szCs w:val="24"/>
                <w:lang w:val="en-US"/>
              </w:rPr>
              <w:t xml:space="preserve"> 19"[</w:t>
            </w:r>
            <w:proofErr w:type="spellStart"/>
            <w:r w:rsidRPr="00933314">
              <w:rPr>
                <w:rFonts w:ascii="Times New Roman" w:hAnsi="Times New Roman" w:cs="Times New Roman"/>
                <w:color w:val="000000"/>
                <w:sz w:val="24"/>
                <w:szCs w:val="24"/>
                <w:lang w:val="en-US"/>
              </w:rPr>
              <w:t>MeSH</w:t>
            </w:r>
            <w:proofErr w:type="spellEnd"/>
            <w:r w:rsidRPr="00933314">
              <w:rPr>
                <w:rFonts w:ascii="Times New Roman" w:hAnsi="Times New Roman" w:cs="Times New Roman"/>
                <w:color w:val="000000"/>
                <w:sz w:val="24"/>
                <w:szCs w:val="24"/>
                <w:lang w:val="en-US"/>
              </w:rPr>
              <w:t xml:space="preserve"> Terms]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OR "</w:t>
            </w:r>
            <w:proofErr w:type="spellStart"/>
            <w:r w:rsidRPr="00933314">
              <w:rPr>
                <w:rFonts w:ascii="Times New Roman" w:hAnsi="Times New Roman" w:cs="Times New Roman"/>
                <w:color w:val="000000"/>
                <w:sz w:val="24"/>
                <w:szCs w:val="24"/>
                <w:lang w:val="en-US"/>
              </w:rPr>
              <w:t>covid</w:t>
            </w:r>
            <w:proofErr w:type="spellEnd"/>
            <w:r w:rsidRPr="00933314">
              <w:rPr>
                <w:rFonts w:ascii="Times New Roman" w:hAnsi="Times New Roman" w:cs="Times New Roman"/>
                <w:color w:val="000000"/>
                <w:sz w:val="24"/>
                <w:szCs w:val="24"/>
                <w:lang w:val="en-US"/>
              </w:rPr>
              <w:t xml:space="preserve"> 19"[All Fields]))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AND ((y_10[Filter])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AND (meta-</w:t>
            </w:r>
            <w:proofErr w:type="gramStart"/>
            <w:r w:rsidRPr="00933314">
              <w:rPr>
                <w:rFonts w:ascii="Times New Roman" w:hAnsi="Times New Roman" w:cs="Times New Roman"/>
                <w:color w:val="000000"/>
                <w:sz w:val="24"/>
                <w:szCs w:val="24"/>
                <w:lang w:val="en-US"/>
              </w:rPr>
              <w:t>analysis[</w:t>
            </w:r>
            <w:proofErr w:type="gramEnd"/>
            <w:r w:rsidRPr="00933314">
              <w:rPr>
                <w:rFonts w:ascii="Times New Roman" w:hAnsi="Times New Roman" w:cs="Times New Roman"/>
                <w:color w:val="000000"/>
                <w:sz w:val="24"/>
                <w:szCs w:val="24"/>
                <w:lang w:val="en-US"/>
              </w:rPr>
              <w:t xml:space="preserve">Filter]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w:t>
            </w:r>
            <w:proofErr w:type="spellStart"/>
            <w:proofErr w:type="gramStart"/>
            <w:r w:rsidRPr="00933314">
              <w:rPr>
                <w:rFonts w:ascii="Times New Roman" w:hAnsi="Times New Roman" w:cs="Times New Roman"/>
                <w:color w:val="000000"/>
                <w:sz w:val="24"/>
                <w:szCs w:val="24"/>
                <w:lang w:val="en-US"/>
              </w:rPr>
              <w:t>observationalstudy</w:t>
            </w:r>
            <w:proofErr w:type="spellEnd"/>
            <w:r w:rsidRPr="00933314">
              <w:rPr>
                <w:rFonts w:ascii="Times New Roman" w:hAnsi="Times New Roman" w:cs="Times New Roman"/>
                <w:color w:val="000000"/>
                <w:sz w:val="24"/>
                <w:szCs w:val="24"/>
                <w:lang w:val="en-US"/>
              </w:rPr>
              <w:t>[</w:t>
            </w:r>
            <w:proofErr w:type="gramEnd"/>
            <w:r w:rsidRPr="00933314">
              <w:rPr>
                <w:rFonts w:ascii="Times New Roman" w:hAnsi="Times New Roman" w:cs="Times New Roman"/>
                <w:color w:val="000000"/>
                <w:sz w:val="24"/>
                <w:szCs w:val="24"/>
                <w:lang w:val="en-US"/>
              </w:rPr>
              <w:t xml:space="preserve">Filter]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w:t>
            </w:r>
            <w:proofErr w:type="spellStart"/>
            <w:proofErr w:type="gramStart"/>
            <w:r w:rsidRPr="00933314">
              <w:rPr>
                <w:rFonts w:ascii="Times New Roman" w:hAnsi="Times New Roman" w:cs="Times New Roman"/>
                <w:color w:val="000000"/>
                <w:sz w:val="24"/>
                <w:szCs w:val="24"/>
                <w:lang w:val="en-US"/>
              </w:rPr>
              <w:t>randomizedcontrolledtrial</w:t>
            </w:r>
            <w:proofErr w:type="spellEnd"/>
            <w:r w:rsidRPr="00933314">
              <w:rPr>
                <w:rFonts w:ascii="Times New Roman" w:hAnsi="Times New Roman" w:cs="Times New Roman"/>
                <w:color w:val="000000"/>
                <w:sz w:val="24"/>
                <w:szCs w:val="24"/>
                <w:lang w:val="en-US"/>
              </w:rPr>
              <w:t>[</w:t>
            </w:r>
            <w:proofErr w:type="gramEnd"/>
            <w:r w:rsidRPr="00933314">
              <w:rPr>
                <w:rFonts w:ascii="Times New Roman" w:hAnsi="Times New Roman" w:cs="Times New Roman"/>
                <w:color w:val="000000"/>
                <w:sz w:val="24"/>
                <w:szCs w:val="24"/>
                <w:lang w:val="en-US"/>
              </w:rPr>
              <w:t xml:space="preserve">Filter]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w:t>
            </w:r>
            <w:proofErr w:type="gramStart"/>
            <w:r w:rsidRPr="00933314">
              <w:rPr>
                <w:rFonts w:ascii="Times New Roman" w:hAnsi="Times New Roman" w:cs="Times New Roman"/>
                <w:color w:val="000000"/>
                <w:sz w:val="24"/>
                <w:szCs w:val="24"/>
                <w:lang w:val="en-US"/>
              </w:rPr>
              <w:t>review[</w:t>
            </w:r>
            <w:proofErr w:type="gramEnd"/>
            <w:r w:rsidRPr="00933314">
              <w:rPr>
                <w:rFonts w:ascii="Times New Roman" w:hAnsi="Times New Roman" w:cs="Times New Roman"/>
                <w:color w:val="000000"/>
                <w:sz w:val="24"/>
                <w:szCs w:val="24"/>
                <w:lang w:val="en-US"/>
              </w:rPr>
              <w:t xml:space="preserve">Filter]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w:t>
            </w:r>
            <w:proofErr w:type="spellStart"/>
            <w:proofErr w:type="gramStart"/>
            <w:r w:rsidRPr="00933314">
              <w:rPr>
                <w:rFonts w:ascii="Times New Roman" w:hAnsi="Times New Roman" w:cs="Times New Roman"/>
                <w:color w:val="000000"/>
                <w:sz w:val="24"/>
                <w:szCs w:val="24"/>
                <w:lang w:val="en-US"/>
              </w:rPr>
              <w:t>systematicreview</w:t>
            </w:r>
            <w:proofErr w:type="spellEnd"/>
            <w:r w:rsidRPr="00933314">
              <w:rPr>
                <w:rFonts w:ascii="Times New Roman" w:hAnsi="Times New Roman" w:cs="Times New Roman"/>
                <w:color w:val="000000"/>
                <w:sz w:val="24"/>
                <w:szCs w:val="24"/>
                <w:lang w:val="en-US"/>
              </w:rPr>
              <w:t>[</w:t>
            </w:r>
            <w:proofErr w:type="gramEnd"/>
            <w:r w:rsidRPr="00933314">
              <w:rPr>
                <w:rFonts w:ascii="Times New Roman" w:hAnsi="Times New Roman" w:cs="Times New Roman"/>
                <w:color w:val="000000"/>
                <w:sz w:val="24"/>
                <w:szCs w:val="24"/>
                <w:lang w:val="en-US"/>
              </w:rPr>
              <w:t xml:space="preserve">Filter])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AND (</w:t>
            </w:r>
            <w:proofErr w:type="spellStart"/>
            <w:proofErr w:type="gramStart"/>
            <w:r w:rsidRPr="00933314">
              <w:rPr>
                <w:rFonts w:ascii="Times New Roman" w:hAnsi="Times New Roman" w:cs="Times New Roman"/>
                <w:color w:val="000000"/>
                <w:sz w:val="24"/>
                <w:szCs w:val="24"/>
                <w:lang w:val="en-US"/>
              </w:rPr>
              <w:t>english</w:t>
            </w:r>
            <w:proofErr w:type="spellEnd"/>
            <w:r w:rsidRPr="00933314">
              <w:rPr>
                <w:rFonts w:ascii="Times New Roman" w:hAnsi="Times New Roman" w:cs="Times New Roman"/>
                <w:color w:val="000000"/>
                <w:sz w:val="24"/>
                <w:szCs w:val="24"/>
                <w:lang w:val="en-US"/>
              </w:rPr>
              <w:t>[</w:t>
            </w:r>
            <w:proofErr w:type="gramEnd"/>
            <w:r w:rsidRPr="00933314">
              <w:rPr>
                <w:rFonts w:ascii="Times New Roman" w:hAnsi="Times New Roman" w:cs="Times New Roman"/>
                <w:color w:val="000000"/>
                <w:sz w:val="24"/>
                <w:szCs w:val="24"/>
                <w:lang w:val="en-US"/>
              </w:rPr>
              <w:t xml:space="preserve">Filter]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w:t>
            </w:r>
            <w:proofErr w:type="spellStart"/>
            <w:proofErr w:type="gramStart"/>
            <w:r w:rsidRPr="00933314">
              <w:rPr>
                <w:rFonts w:ascii="Times New Roman" w:hAnsi="Times New Roman" w:cs="Times New Roman"/>
                <w:color w:val="000000"/>
                <w:sz w:val="24"/>
                <w:szCs w:val="24"/>
                <w:lang w:val="en-US"/>
              </w:rPr>
              <w:t>german</w:t>
            </w:r>
            <w:proofErr w:type="spellEnd"/>
            <w:r w:rsidRPr="00933314">
              <w:rPr>
                <w:rFonts w:ascii="Times New Roman" w:hAnsi="Times New Roman" w:cs="Times New Roman"/>
                <w:color w:val="000000"/>
                <w:sz w:val="24"/>
                <w:szCs w:val="24"/>
                <w:lang w:val="en-US"/>
              </w:rPr>
              <w:t>[</w:t>
            </w:r>
            <w:proofErr w:type="gramEnd"/>
            <w:r w:rsidRPr="00933314">
              <w:rPr>
                <w:rFonts w:ascii="Times New Roman" w:hAnsi="Times New Roman" w:cs="Times New Roman"/>
                <w:color w:val="000000"/>
                <w:sz w:val="24"/>
                <w:szCs w:val="24"/>
                <w:lang w:val="en-US"/>
              </w:rPr>
              <w:t xml:space="preserve">Filter])))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NOT (((((America*)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Australia*))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US*))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Asia))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Africa)))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NOT (((drug*) </w:t>
            </w:r>
          </w:p>
          <w:p w:rsidR="005A6928" w:rsidRPr="00933314" w:rsidRDefault="005A6928" w:rsidP="00E73981">
            <w:pPr>
              <w:rPr>
                <w:rFonts w:ascii="Times New Roman" w:hAnsi="Times New Roman" w:cs="Times New Roman"/>
                <w:color w:val="000000"/>
                <w:sz w:val="24"/>
                <w:szCs w:val="24"/>
                <w:lang w:val="en-US"/>
              </w:rPr>
            </w:pPr>
            <w:r w:rsidRPr="00933314">
              <w:rPr>
                <w:rFonts w:ascii="Times New Roman" w:hAnsi="Times New Roman" w:cs="Times New Roman"/>
                <w:color w:val="000000"/>
                <w:sz w:val="24"/>
                <w:szCs w:val="24"/>
                <w:lang w:val="en-US"/>
              </w:rPr>
              <w:t xml:space="preserve">OR (pharmacologic*)) </w:t>
            </w:r>
          </w:p>
          <w:p w:rsidR="005A6928" w:rsidRPr="00933314" w:rsidRDefault="005A6928" w:rsidP="00E73981">
            <w:pPr>
              <w:rPr>
                <w:rFonts w:ascii="Times New Roman" w:hAnsi="Times New Roman" w:cs="Times New Roman"/>
                <w:sz w:val="24"/>
                <w:szCs w:val="24"/>
                <w:lang w:val="en-US"/>
              </w:rPr>
            </w:pPr>
            <w:r w:rsidRPr="00933314">
              <w:rPr>
                <w:rFonts w:ascii="Times New Roman" w:hAnsi="Times New Roman" w:cs="Times New Roman"/>
                <w:color w:val="000000"/>
                <w:sz w:val="24"/>
                <w:szCs w:val="24"/>
                <w:lang w:val="en-US"/>
              </w:rPr>
              <w:t>OR (medication))</w:t>
            </w:r>
          </w:p>
        </w:tc>
      </w:tr>
    </w:tbl>
    <w:p w:rsidR="005A6928" w:rsidRPr="00933314" w:rsidRDefault="005A6928" w:rsidP="005A6928">
      <w:pPr>
        <w:spacing w:line="240" w:lineRule="auto"/>
        <w:rPr>
          <w:rFonts w:ascii="Times New Roman" w:hAnsi="Times New Roman" w:cs="Times New Roman"/>
          <w:szCs w:val="16"/>
          <w:lang w:val="en-US"/>
        </w:rPr>
      </w:pPr>
      <w:r w:rsidRPr="00933314">
        <w:rPr>
          <w:rFonts w:ascii="Times New Roman" w:hAnsi="Times New Roman" w:cs="Times New Roman"/>
          <w:szCs w:val="16"/>
          <w:lang w:val="en-US"/>
        </w:rPr>
        <w:lastRenderedPageBreak/>
        <w:t>If not mentioned otherwise in square brackets following the search term, all search terms were searched for in the field [Title/Abstract].</w:t>
      </w:r>
    </w:p>
    <w:p w:rsidR="005A6928" w:rsidRPr="003E7D80" w:rsidRDefault="005A6928" w:rsidP="005A6928">
      <w:pPr>
        <w:rPr>
          <w:lang w:val="en-US"/>
        </w:rPr>
      </w:pPr>
    </w:p>
    <w:p w:rsidR="005A6928" w:rsidRPr="005A6928" w:rsidRDefault="005A6928" w:rsidP="00903025">
      <w:pPr>
        <w:spacing w:line="240" w:lineRule="auto"/>
        <w:rPr>
          <w:rFonts w:ascii="Times New Roman" w:hAnsi="Times New Roman" w:cs="Times New Roman"/>
          <w:lang w:val="en-US"/>
        </w:rPr>
      </w:pPr>
    </w:p>
    <w:p w:rsidR="005A6928" w:rsidRDefault="005A6928">
      <w:pPr>
        <w:rPr>
          <w:lang w:val="en-GB"/>
        </w:rPr>
      </w:pPr>
      <w:r>
        <w:rPr>
          <w:lang w:val="en-GB"/>
        </w:rPr>
        <w:br w:type="page"/>
      </w:r>
    </w:p>
    <w:p w:rsidR="005A6928" w:rsidRPr="00757845" w:rsidRDefault="005A6928" w:rsidP="005A6928">
      <w:pPr>
        <w:pStyle w:val="Beschriftungen"/>
        <w:spacing w:line="240" w:lineRule="auto"/>
        <w:rPr>
          <w:color w:val="auto"/>
          <w:sz w:val="24"/>
          <w:szCs w:val="24"/>
        </w:rPr>
      </w:pPr>
      <w:r w:rsidRPr="00757845">
        <w:rPr>
          <w:b/>
          <w:color w:val="auto"/>
          <w:sz w:val="24"/>
          <w:szCs w:val="24"/>
        </w:rPr>
        <w:lastRenderedPageBreak/>
        <w:t xml:space="preserve">Supplementary material- </w:t>
      </w:r>
      <w:r w:rsidRPr="00757845">
        <w:rPr>
          <w:b/>
          <w:color w:val="auto"/>
          <w:sz w:val="24"/>
          <w:szCs w:val="24"/>
          <w:lang w:val="en-US"/>
        </w:rPr>
        <w:t>Table</w:t>
      </w:r>
      <w:r w:rsidRPr="00757845">
        <w:rPr>
          <w:b/>
          <w:color w:val="auto"/>
          <w:sz w:val="24"/>
          <w:szCs w:val="24"/>
        </w:rPr>
        <w:t xml:space="preserve"> </w:t>
      </w:r>
      <w:r w:rsidR="007F7AAC" w:rsidRPr="00757845">
        <w:rPr>
          <w:b/>
          <w:color w:val="auto"/>
          <w:sz w:val="24"/>
          <w:szCs w:val="24"/>
        </w:rPr>
        <w:t>3</w:t>
      </w:r>
      <w:r w:rsidRPr="00757845">
        <w:rPr>
          <w:color w:val="auto"/>
          <w:sz w:val="24"/>
          <w:szCs w:val="24"/>
        </w:rPr>
        <w:t xml:space="preserve"> - Overview of included studies</w:t>
      </w:r>
    </w:p>
    <w:tbl>
      <w:tblPr>
        <w:tblW w:w="9475" w:type="dxa"/>
        <w:tblCellMar>
          <w:left w:w="70" w:type="dxa"/>
          <w:right w:w="70" w:type="dxa"/>
        </w:tblCellMar>
        <w:tblLook w:val="04A0" w:firstRow="1" w:lastRow="0" w:firstColumn="1" w:lastColumn="0" w:noHBand="0" w:noVBand="1"/>
      </w:tblPr>
      <w:tblGrid>
        <w:gridCol w:w="1705"/>
        <w:gridCol w:w="1748"/>
        <w:gridCol w:w="1264"/>
        <w:gridCol w:w="922"/>
        <w:gridCol w:w="1216"/>
        <w:gridCol w:w="2620"/>
      </w:tblGrid>
      <w:tr w:rsidR="005A6928" w:rsidRPr="009D65CE" w:rsidTr="00A062FE">
        <w:trPr>
          <w:trHeight w:val="319"/>
        </w:trPr>
        <w:tc>
          <w:tcPr>
            <w:tcW w:w="1705" w:type="dxa"/>
            <w:tcBorders>
              <w:top w:val="single" w:sz="4" w:space="0" w:color="auto"/>
              <w:left w:val="single" w:sz="4" w:space="0" w:color="auto"/>
              <w:bottom w:val="nil"/>
              <w:right w:val="single" w:sz="4" w:space="0" w:color="auto"/>
            </w:tcBorders>
            <w:shd w:val="clear" w:color="auto" w:fill="E7E6E6" w:themeFill="background2"/>
            <w:vAlign w:val="bottom"/>
            <w:hideMark/>
          </w:tcPr>
          <w:p w:rsidR="005A6928" w:rsidRPr="009D65CE" w:rsidRDefault="005A6928" w:rsidP="00E73981">
            <w:pPr>
              <w:spacing w:after="0" w:line="240" w:lineRule="auto"/>
              <w:rPr>
                <w:rFonts w:ascii="Times New Roman" w:eastAsia="Times New Roman" w:hAnsi="Times New Roman" w:cs="Times New Roman"/>
                <w:b/>
                <w:bCs/>
                <w:color w:val="000000"/>
                <w:lang w:val="en-US" w:eastAsia="de-DE"/>
              </w:rPr>
            </w:pPr>
            <w:bookmarkStart w:id="5" w:name="_Hlk119922476"/>
            <w:r>
              <w:rPr>
                <w:rFonts w:ascii="Times New Roman" w:eastAsia="Times New Roman" w:hAnsi="Times New Roman" w:cs="Times New Roman"/>
                <w:b/>
                <w:bCs/>
                <w:color w:val="000000"/>
                <w:lang w:val="en-US" w:eastAsia="de-DE"/>
              </w:rPr>
              <w:t>Author/ Year</w:t>
            </w:r>
          </w:p>
        </w:tc>
        <w:tc>
          <w:tcPr>
            <w:tcW w:w="1748" w:type="dxa"/>
            <w:tcBorders>
              <w:top w:val="single" w:sz="4" w:space="0" w:color="auto"/>
              <w:left w:val="nil"/>
              <w:bottom w:val="nil"/>
              <w:right w:val="single" w:sz="4" w:space="0" w:color="auto"/>
            </w:tcBorders>
            <w:shd w:val="clear" w:color="auto" w:fill="E7E6E6" w:themeFill="background2"/>
            <w:vAlign w:val="bottom"/>
            <w:hideMark/>
          </w:tcPr>
          <w:p w:rsidR="005A6928" w:rsidRPr="009D65CE" w:rsidRDefault="005A6928" w:rsidP="00E73981">
            <w:pPr>
              <w:spacing w:after="0" w:line="240" w:lineRule="auto"/>
              <w:rPr>
                <w:rFonts w:ascii="Times New Roman" w:eastAsia="Times New Roman" w:hAnsi="Times New Roman" w:cs="Times New Roman"/>
                <w:b/>
                <w:bCs/>
                <w:color w:val="000000"/>
                <w:lang w:val="en-US" w:eastAsia="de-DE"/>
              </w:rPr>
            </w:pPr>
            <w:r w:rsidRPr="009D65CE">
              <w:rPr>
                <w:rFonts w:ascii="Times New Roman" w:eastAsia="Times New Roman" w:hAnsi="Times New Roman" w:cs="Times New Roman"/>
                <w:b/>
                <w:bCs/>
                <w:color w:val="000000"/>
                <w:lang w:val="en-US" w:eastAsia="de-DE"/>
              </w:rPr>
              <w:t>Study Type</w:t>
            </w:r>
          </w:p>
        </w:tc>
        <w:tc>
          <w:tcPr>
            <w:tcW w:w="1264" w:type="dxa"/>
            <w:tcBorders>
              <w:top w:val="single" w:sz="4" w:space="0" w:color="auto"/>
              <w:left w:val="nil"/>
              <w:bottom w:val="nil"/>
              <w:right w:val="single" w:sz="4" w:space="0" w:color="auto"/>
            </w:tcBorders>
            <w:shd w:val="clear" w:color="auto" w:fill="E7E6E6" w:themeFill="background2"/>
            <w:vAlign w:val="bottom"/>
            <w:hideMark/>
          </w:tcPr>
          <w:p w:rsidR="005A6928" w:rsidRPr="009D65CE" w:rsidRDefault="005A6928" w:rsidP="00E73981">
            <w:pPr>
              <w:spacing w:after="0" w:line="240" w:lineRule="auto"/>
              <w:rPr>
                <w:rFonts w:ascii="Times New Roman" w:eastAsia="Times New Roman" w:hAnsi="Times New Roman" w:cs="Times New Roman"/>
                <w:b/>
                <w:bCs/>
                <w:color w:val="000000"/>
                <w:lang w:val="en-US" w:eastAsia="de-DE"/>
              </w:rPr>
            </w:pPr>
            <w:r w:rsidRPr="009D65CE">
              <w:rPr>
                <w:rFonts w:ascii="Times New Roman" w:eastAsia="Times New Roman" w:hAnsi="Times New Roman" w:cs="Times New Roman"/>
                <w:b/>
                <w:bCs/>
                <w:color w:val="000000"/>
                <w:lang w:val="en-US" w:eastAsia="de-DE"/>
              </w:rPr>
              <w:t>Region</w:t>
            </w:r>
          </w:p>
        </w:tc>
        <w:tc>
          <w:tcPr>
            <w:tcW w:w="2138" w:type="dxa"/>
            <w:gridSpan w:val="2"/>
            <w:tcBorders>
              <w:top w:val="single" w:sz="4" w:space="0" w:color="auto"/>
              <w:left w:val="nil"/>
              <w:bottom w:val="nil"/>
              <w:right w:val="single" w:sz="4" w:space="0" w:color="000000"/>
            </w:tcBorders>
            <w:shd w:val="clear" w:color="auto" w:fill="E7E6E6" w:themeFill="background2"/>
            <w:vAlign w:val="bottom"/>
            <w:hideMark/>
          </w:tcPr>
          <w:p w:rsidR="005A6928" w:rsidRPr="009D65CE" w:rsidRDefault="005A6928" w:rsidP="00E73981">
            <w:pPr>
              <w:spacing w:after="0" w:line="240" w:lineRule="auto"/>
              <w:jc w:val="center"/>
              <w:rPr>
                <w:rFonts w:ascii="Times New Roman" w:eastAsia="Times New Roman" w:hAnsi="Times New Roman" w:cs="Times New Roman"/>
                <w:b/>
                <w:bCs/>
                <w:color w:val="000000"/>
                <w:lang w:val="en-US" w:eastAsia="de-DE"/>
              </w:rPr>
            </w:pPr>
            <w:r w:rsidRPr="009D65CE">
              <w:rPr>
                <w:rFonts w:ascii="Times New Roman" w:eastAsia="Times New Roman" w:hAnsi="Times New Roman" w:cs="Times New Roman"/>
                <w:b/>
                <w:bCs/>
                <w:color w:val="000000"/>
                <w:lang w:val="en-US" w:eastAsia="de-DE"/>
              </w:rPr>
              <w:t>Population</w:t>
            </w:r>
          </w:p>
        </w:tc>
        <w:tc>
          <w:tcPr>
            <w:tcW w:w="2620" w:type="dxa"/>
            <w:tcBorders>
              <w:top w:val="single" w:sz="4" w:space="0" w:color="auto"/>
              <w:left w:val="nil"/>
              <w:bottom w:val="nil"/>
              <w:right w:val="single" w:sz="4" w:space="0" w:color="auto"/>
            </w:tcBorders>
            <w:shd w:val="clear" w:color="auto" w:fill="E7E6E6" w:themeFill="background2"/>
            <w:vAlign w:val="bottom"/>
            <w:hideMark/>
          </w:tcPr>
          <w:p w:rsidR="005A6928" w:rsidRPr="009D65CE" w:rsidRDefault="005A6928" w:rsidP="00E73981">
            <w:pPr>
              <w:spacing w:after="0" w:line="240" w:lineRule="auto"/>
              <w:rPr>
                <w:rFonts w:ascii="Times New Roman" w:eastAsia="Times New Roman" w:hAnsi="Times New Roman" w:cs="Times New Roman"/>
                <w:b/>
                <w:bCs/>
                <w:color w:val="000000"/>
                <w:lang w:val="en-US" w:eastAsia="de-DE"/>
              </w:rPr>
            </w:pPr>
            <w:r>
              <w:rPr>
                <w:rFonts w:ascii="Times New Roman" w:eastAsia="Times New Roman" w:hAnsi="Times New Roman" w:cs="Times New Roman"/>
                <w:b/>
                <w:bCs/>
                <w:color w:val="000000"/>
                <w:lang w:val="en-US" w:eastAsia="de-DE"/>
              </w:rPr>
              <w:t>Community I</w:t>
            </w:r>
            <w:r w:rsidRPr="009D65CE">
              <w:rPr>
                <w:rFonts w:ascii="Times New Roman" w:eastAsia="Times New Roman" w:hAnsi="Times New Roman" w:cs="Times New Roman"/>
                <w:b/>
                <w:bCs/>
                <w:color w:val="000000"/>
                <w:lang w:val="en-US" w:eastAsia="de-DE"/>
              </w:rPr>
              <w:t>ndicator</w:t>
            </w:r>
            <w:r>
              <w:rPr>
                <w:rFonts w:ascii="Times New Roman" w:eastAsia="Times New Roman" w:hAnsi="Times New Roman" w:cs="Times New Roman"/>
                <w:b/>
                <w:bCs/>
                <w:color w:val="000000"/>
                <w:lang w:val="en-US" w:eastAsia="de-DE"/>
              </w:rPr>
              <w:t xml:space="preserve"> Categories</w:t>
            </w:r>
          </w:p>
        </w:tc>
      </w:tr>
      <w:tr w:rsidR="005A6928" w:rsidRPr="009D65CE" w:rsidTr="00A062FE">
        <w:trPr>
          <w:trHeight w:val="319"/>
        </w:trPr>
        <w:tc>
          <w:tcPr>
            <w:tcW w:w="1705" w:type="dxa"/>
            <w:tcBorders>
              <w:top w:val="nil"/>
              <w:left w:val="single" w:sz="4" w:space="0" w:color="auto"/>
              <w:bottom w:val="single" w:sz="12" w:space="0" w:color="auto"/>
              <w:right w:val="single" w:sz="4" w:space="0" w:color="auto"/>
            </w:tcBorders>
            <w:shd w:val="clear" w:color="auto" w:fill="E7E6E6" w:themeFill="background2"/>
            <w:vAlign w:val="bottom"/>
            <w:hideMark/>
          </w:tcPr>
          <w:p w:rsidR="005A6928" w:rsidRPr="009D65CE" w:rsidRDefault="005A6928" w:rsidP="00E73981">
            <w:pPr>
              <w:spacing w:after="0" w:line="240" w:lineRule="auto"/>
              <w:rPr>
                <w:rFonts w:ascii="Times New Roman" w:eastAsia="Times New Roman" w:hAnsi="Times New Roman" w:cs="Times New Roman"/>
                <w:b/>
                <w:bCs/>
                <w:color w:val="000000"/>
                <w:lang w:val="en-US" w:eastAsia="de-DE"/>
              </w:rPr>
            </w:pPr>
          </w:p>
        </w:tc>
        <w:tc>
          <w:tcPr>
            <w:tcW w:w="1748" w:type="dxa"/>
            <w:tcBorders>
              <w:top w:val="nil"/>
              <w:left w:val="nil"/>
              <w:bottom w:val="single" w:sz="12" w:space="0" w:color="auto"/>
              <w:right w:val="single" w:sz="4" w:space="0" w:color="auto"/>
            </w:tcBorders>
            <w:shd w:val="clear" w:color="auto" w:fill="E7E6E6" w:themeFill="background2"/>
            <w:vAlign w:val="bottom"/>
            <w:hideMark/>
          </w:tcPr>
          <w:p w:rsidR="005A6928" w:rsidRPr="009D65CE" w:rsidRDefault="005A6928" w:rsidP="00E73981">
            <w:pPr>
              <w:spacing w:after="0" w:line="240" w:lineRule="auto"/>
              <w:rPr>
                <w:rFonts w:ascii="Times New Roman" w:eastAsia="Times New Roman" w:hAnsi="Times New Roman" w:cs="Times New Roman"/>
                <w:b/>
                <w:bCs/>
                <w:color w:val="000000"/>
                <w:lang w:val="en-US" w:eastAsia="de-DE"/>
              </w:rPr>
            </w:pPr>
            <w:r w:rsidRPr="009D65CE">
              <w:rPr>
                <w:rFonts w:ascii="Times New Roman" w:eastAsia="Times New Roman" w:hAnsi="Times New Roman" w:cs="Times New Roman"/>
                <w:b/>
                <w:bCs/>
                <w:color w:val="000000"/>
                <w:lang w:val="en-US" w:eastAsia="de-DE"/>
              </w:rPr>
              <w:t> </w:t>
            </w:r>
          </w:p>
        </w:tc>
        <w:tc>
          <w:tcPr>
            <w:tcW w:w="1264" w:type="dxa"/>
            <w:tcBorders>
              <w:top w:val="nil"/>
              <w:left w:val="nil"/>
              <w:bottom w:val="single" w:sz="12" w:space="0" w:color="auto"/>
              <w:right w:val="single" w:sz="4" w:space="0" w:color="auto"/>
            </w:tcBorders>
            <w:shd w:val="clear" w:color="auto" w:fill="E7E6E6" w:themeFill="background2"/>
            <w:vAlign w:val="bottom"/>
            <w:hideMark/>
          </w:tcPr>
          <w:p w:rsidR="005A6928" w:rsidRPr="009D65CE" w:rsidRDefault="005A6928" w:rsidP="00E73981">
            <w:pPr>
              <w:spacing w:after="0" w:line="240" w:lineRule="auto"/>
              <w:rPr>
                <w:rFonts w:ascii="Times New Roman" w:eastAsia="Times New Roman" w:hAnsi="Times New Roman" w:cs="Times New Roman"/>
                <w:b/>
                <w:bCs/>
                <w:color w:val="000000"/>
                <w:lang w:val="en-US" w:eastAsia="de-DE"/>
              </w:rPr>
            </w:pPr>
            <w:r w:rsidRPr="009D65CE">
              <w:rPr>
                <w:rFonts w:ascii="Times New Roman" w:eastAsia="Times New Roman" w:hAnsi="Times New Roman" w:cs="Times New Roman"/>
                <w:b/>
                <w:bCs/>
                <w:color w:val="000000"/>
                <w:lang w:val="en-US" w:eastAsia="de-DE"/>
              </w:rPr>
              <w:t> </w:t>
            </w:r>
          </w:p>
        </w:tc>
        <w:tc>
          <w:tcPr>
            <w:tcW w:w="922" w:type="dxa"/>
            <w:tcBorders>
              <w:top w:val="nil"/>
              <w:left w:val="nil"/>
              <w:bottom w:val="single" w:sz="12" w:space="0" w:color="auto"/>
              <w:right w:val="single" w:sz="4" w:space="0" w:color="auto"/>
            </w:tcBorders>
            <w:shd w:val="clear" w:color="auto" w:fill="E7E6E6" w:themeFill="background2"/>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High Risk</w:t>
            </w:r>
          </w:p>
        </w:tc>
        <w:tc>
          <w:tcPr>
            <w:tcW w:w="1216" w:type="dxa"/>
            <w:tcBorders>
              <w:top w:val="nil"/>
              <w:left w:val="nil"/>
              <w:bottom w:val="single" w:sz="12" w:space="0" w:color="auto"/>
              <w:right w:val="single" w:sz="4" w:space="0" w:color="auto"/>
            </w:tcBorders>
            <w:shd w:val="clear" w:color="auto" w:fill="E7E6E6" w:themeFill="background2"/>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ge Group</w:t>
            </w:r>
          </w:p>
        </w:tc>
        <w:tc>
          <w:tcPr>
            <w:tcW w:w="2620" w:type="dxa"/>
            <w:tcBorders>
              <w:top w:val="nil"/>
              <w:left w:val="nil"/>
              <w:bottom w:val="single" w:sz="12" w:space="0" w:color="auto"/>
              <w:right w:val="single" w:sz="4" w:space="0" w:color="auto"/>
            </w:tcBorders>
            <w:shd w:val="clear" w:color="auto" w:fill="E7E6E6" w:themeFill="background2"/>
            <w:vAlign w:val="bottom"/>
            <w:hideMark/>
          </w:tcPr>
          <w:p w:rsidR="005A6928" w:rsidRPr="009D65CE" w:rsidRDefault="005A6928" w:rsidP="00E73981">
            <w:pPr>
              <w:spacing w:after="0" w:line="240" w:lineRule="auto"/>
              <w:rPr>
                <w:rFonts w:ascii="Times New Roman" w:eastAsia="Times New Roman" w:hAnsi="Times New Roman" w:cs="Times New Roman"/>
                <w:b/>
                <w:bCs/>
                <w:color w:val="000000"/>
                <w:lang w:val="en-US" w:eastAsia="de-DE"/>
              </w:rPr>
            </w:pPr>
          </w:p>
        </w:tc>
      </w:tr>
      <w:tr w:rsidR="005A6928" w:rsidRPr="00281FBA" w:rsidTr="007F7AAC">
        <w:trPr>
          <w:trHeight w:val="8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557-1920 (Electronic)","author":[{"dropping-particle":"","family":"Abebe","given":"Dawit Shavel","non-dropping-particle":"","parse-names":false,"suffix":""},{"dropping-particle":"","family":"Lien","given":"Lars","non-dropping-particle":"","parse-names":false,"suffix":""},{"dropping-particle":"","family":"Hjelde","given":"Karin Harslof","non-dropping-particle":"","parse-names":false,"suffix":""}],"container-title":"Journal of immigrant and minority health","id":"ITEM-1","issue":"1","issued":{"date-parts":[["2014","6"]]},"language":"eng","note":"RAYYAN-INCLUSION: \"katharina.biersack\"=&gt;\"Included\"","page":"60-67","publisher-place":"United States","title":"What we know and don't know about mental health problems among immigrants in Norway.","type":"article-journal","volume":"16"},"uris":["http://www.mendeley.com/documents/?uuid=018e4d9c-0b83-3ae2-aed3-ebcc88b7100c"]}],"mendeley":{"formattedCitation":"(Abebe et al., 2014)","manualFormatting":"Abebe et al., 2014","plainTextFormattedCitation":"(Abebe et al., 2014)","previouslyFormattedCitation":"(Abebe et al., 2014)"},"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B061C">
              <w:rPr>
                <w:rFonts w:ascii="Times New Roman" w:eastAsia="Times New Roman" w:hAnsi="Times New Roman" w:cs="Times New Roman"/>
                <w:noProof/>
                <w:color w:val="000000"/>
                <w:lang w:val="en-US" w:eastAsia="de-DE"/>
              </w:rPr>
              <w:t>Abebe et al., 2014</w:t>
            </w:r>
            <w:r>
              <w:rPr>
                <w:rFonts w:ascii="Times New Roman" w:eastAsia="Times New Roman" w:hAnsi="Times New Roman" w:cs="Times New Roman"/>
                <w:color w:val="000000"/>
                <w:lang w:val="en-US" w:eastAsia="de-DE"/>
              </w:rPr>
              <w:fldChar w:fldCharType="end"/>
            </w:r>
          </w:p>
        </w:tc>
        <w:tc>
          <w:tcPr>
            <w:tcW w:w="1748" w:type="dxa"/>
            <w:tcBorders>
              <w:top w:val="nil"/>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ystematic review</w:t>
            </w:r>
          </w:p>
        </w:tc>
        <w:tc>
          <w:tcPr>
            <w:tcW w:w="1264" w:type="dxa"/>
            <w:tcBorders>
              <w:top w:val="nil"/>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rwa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Built environment</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w:t>
            </w:r>
            <w:r>
              <w:rPr>
                <w:rFonts w:ascii="Times New Roman" w:eastAsia="Times New Roman" w:hAnsi="Times New Roman" w:cs="Times New Roman"/>
                <w:color w:val="000000"/>
                <w:lang w:val="en-US" w:eastAsia="de-DE"/>
              </w:rPr>
              <w:t>ocial networks</w:t>
            </w:r>
          </w:p>
        </w:tc>
      </w:tr>
      <w:tr w:rsidR="005A6928" w:rsidRPr="00AA6DEF" w:rsidTr="007F7AAC">
        <w:trPr>
          <w:trHeight w:val="114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DOI":"10.1007/S00787-014-0564-5","ISSN":"1435-165X","PMID":"24927803","abstract":"To investigate to what extent differences in prevalence and types of mental health problems between ethnic minority and majority youth can be explained by social disadvantage. Mental health problems were assessed in a sample of 1,278 schoolchildren (55 % Dutch, 32 % Moroccan and 13 % Turkish; mean age: 12.9 ± 1.8) using the Strengths and Difficulties Questionnaire self-report and teacher report. Measures of family socioeconomic status, neighbourhood deprivation, perceived discrimination, family structure, repeating a school year, housing stability and neighbourhood urbanization were used as indicators of social disadvantage, based on which a cumulative index was created. Ethnic minority youth had more externalizing and fewer internalizing problems than majority youth. Perceived discrimination and living in an unstable social environment were associated with mental health problems, independent of ethnicity. A dose–response relationship was found between social disadvantage and mental health problems. The adjusted odds ratio for mental health problems was 4.16 (95 % CI 2.49–6.94) for more than four compared with zero indicators of social disadvantage. Social disadvantage was more common in ethnic minority than in majority youth, explaining part of the differences in prevalence of mental health problems. Ethnic minority youth in the Netherlands have a different profile of mental health problems than majority youth. In all ethnic groups, the risk of mental health problems increases with the degree of social disadvantage. The higher prevalence of externalizing problems among ethnic minority youth is explained partly by their disadvantaged social position. The findings suggest that social factors associated with ethnicity are likely to explain mental health problems in ethnic groups.","author":[{"dropping-particle":"","family":"Adriaanse","given":"Marcia","non-dropping-particle":"","parse-names":false,"suffix":""},{"dropping-particle":"","family":"Veling","given":"Wim","non-dropping-particle":"","parse-names":false,"suffix":""},{"dropping-particle":"","family":"Doreleijers","given":"Theo","non-dropping-particle":"","parse-names":false,"suffix":""},{"dropping-particle":"","family":"Domburgh","given":"Lieke","non-dropping-particle":"van","parse-names":false,"suffix":""}],"container-title":"European child &amp; adolescent psychiatry","id":"ITEM-1","issue":"11","issued":{"date-parts":[["2014","11","1"]]},"page":"1103-1113","publisher":"Eur Child Adolesc Psychiatry","title":"The link between ethnicity, social disadvantage and mental health problems in a school-based multiethnic sample of children in The Netherlands","type":"article-journal","volume":"23"},"uris":["http://www.mendeley.com/documents/?uuid=f21ee64b-67a3-31bc-ad1d-b9801fe4f98a"]}],"mendeley":{"formattedCitation":"(Adriaanse et al., 2014)","manualFormatting":"Adriaanse et al., 2014","plainTextFormattedCitation":"(Adriaanse et al., 2014)","previouslyFormattedCitation":"(Adriaanse et al., 2014)"},"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B061C">
              <w:rPr>
                <w:rFonts w:ascii="Times New Roman" w:eastAsia="Times New Roman" w:hAnsi="Times New Roman" w:cs="Times New Roman"/>
                <w:noProof/>
                <w:color w:val="000000"/>
                <w:lang w:val="en-US" w:eastAsia="de-DE"/>
              </w:rPr>
              <w:t>Adriaanse et al., 2014</w:t>
            </w:r>
            <w:r>
              <w:rPr>
                <w:rFonts w:ascii="Times New Roman" w:eastAsia="Times New Roman" w:hAnsi="Times New Roman" w:cs="Times New Roman"/>
                <w:color w:val="000000"/>
                <w:lang w:val="en-US" w:eastAsia="de-DE"/>
              </w:rPr>
              <w:fldChar w:fldCharType="end"/>
            </w:r>
          </w:p>
        </w:tc>
        <w:tc>
          <w:tcPr>
            <w:tcW w:w="1748" w:type="dxa"/>
            <w:tcBorders>
              <w:top w:val="single" w:sz="4" w:space="0" w:color="auto"/>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single" w:sz="4" w:space="0" w:color="auto"/>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single" w:sz="4" w:space="0" w:color="auto"/>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w:t>
            </w:r>
            <w:r>
              <w:rPr>
                <w:rFonts w:ascii="Times New Roman" w:eastAsia="Times New Roman" w:hAnsi="Times New Roman" w:cs="Times New Roman"/>
                <w:color w:val="000000"/>
                <w:lang w:val="en-US" w:eastAsia="de-DE"/>
              </w:rPr>
              <w:t>olescen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r>
            <w:r>
              <w:rPr>
                <w:rFonts w:ascii="Times New Roman" w:eastAsia="Times New Roman" w:hAnsi="Times New Roman" w:cs="Times New Roman"/>
                <w:color w:val="000000"/>
                <w:lang w:val="en-US" w:eastAsia="de-DE"/>
              </w:rPr>
              <w:t>Built environment</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privation</w:t>
            </w:r>
            <w:r w:rsidRPr="009D65CE">
              <w:rPr>
                <w:rFonts w:ascii="Times New Roman" w:eastAsia="Times New Roman" w:hAnsi="Times New Roman" w:cs="Times New Roman"/>
                <w:color w:val="000000"/>
                <w:lang w:val="en-US" w:eastAsia="de-DE"/>
              </w:rPr>
              <w:br/>
              <w:t>S</w:t>
            </w:r>
            <w:r>
              <w:rPr>
                <w:rFonts w:ascii="Times New Roman" w:eastAsia="Times New Roman" w:hAnsi="Times New Roman" w:cs="Times New Roman"/>
                <w:color w:val="000000"/>
                <w:lang w:val="en-US" w:eastAsia="de-DE"/>
              </w:rPr>
              <w:t>ocial networks</w:t>
            </w:r>
          </w:p>
        </w:tc>
      </w:tr>
      <w:tr w:rsidR="005A6928" w:rsidRPr="00F96A46" w:rsidTr="007F7AAC">
        <w:trPr>
          <w:trHeight w:val="114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sidR="00AA6DEF">
              <w:rPr>
                <w:rFonts w:ascii="Times New Roman" w:eastAsia="Times New Roman" w:hAnsi="Times New Roman" w:cs="Times New Roman"/>
                <w:color w:val="000000"/>
                <w:lang w:val="en-US" w:eastAsia="de-DE"/>
              </w:rPr>
              <w:instrText>ADDIN CSL_CITATION {"citationItems":[{"id":"ITEM-1","itemData":{"ISSN":"[\"1018-8827\", \"1435-165X\"]","author":[{"dropping-particle":"","family":"Adriaanse","given":"Marcia","non-dropping-particle":"","parse-names":false,"suffix":""},{"dropping-particle":"","family":"Doreleijers","given":"Theo","non-dropping-particle":"","parse-names":false,"suffix":""},{"dropping-particle":"","family":"Domburgh","given":"Lieke","non-dropping-particle":"","parse-names":false,"suffix":""},{"dropping-particle":"","family":"Veling","given":"Wim","non-dropping-particle":"","parse-names":false,"suffix":""}],"container-title":"European Child &amp; Adolescent Psychiatry","id":"ITEM-1","issue":"10","issued":{"date-parts":[["2016","6"]]},"note":"Accession Number: 2016-09591-001. Partial author list: First Author &amp; Affiliation: Adriaanse, Marcia; Department of Child and Adolescent Psychiatry, VU University Medical Centre, Duivendrecht, Netherlands. Release Date: 20160225. Correction Date: 20170209. Publication Type: Journal (0100), Peer Reviewed Journal (0110). Format Covered: Electronic. Document Type: Journal Article. Language: EnglishMajor Descriptor: Ethnic Identity; Mental Disorders; Mental Health. Minor Descriptor: Risk Factors. Classification: Psychological Disorders (3210). Population: Human (10); Male (30); Female (40). Location: Netherlands. Age Group: Childhood (birth-12 yrs) (100); School Age (6-12 yrs) (180); Adolescence (13-17 yrs) (200). Tests &amp; Measures: Strengths and Difficulties Questionnaire DOI: 10.1037/t00540-000. Methodology: Empirical Study; Quantitative Study. References Available: Y. Page Count: 13. Issue Publication Date: Oct, 2016. Publication History: First Posted Date: Feb 19, 2016; Accepted Date: Feb 3, 2016; First Submitted Date: Jul 14, 2015. Copyright Statement: Springer-Verlag Berlin Heidelberg. 2016. | RAYYAN-INCLUSION: \"katharina.biersack\"=&gt;\"Included\"","page":"1067-1079","publisher":"Springer","publisher-place":"Adriaanse, Marcia, Department of Child and Adolescent Psychiatry, VU University Medical Centre, PO Box 303, 1115 ZG, Duivendrecht, Netherlands","title":"Factors associated with psychiatric symptoms and psychiatric disorders in ethnic minority youth","type":"article-journal","volume":"25"},"uris":["http://www.mendeley.com/documents/?uuid=22a04ae7-3c00-37ec-acfc-c53cc4a66b2e"]}],"mendeley":{"formattedCitation":"(Adriaanse et al., 2016)","manualFormatting":"Adriaanse et al., 2016","plainTextFormattedCitation":"(Adriaanse et al., 2016)","previouslyFormattedCitation":"(Adriaanse, Doreleijers, Domburgh, et al., 2016)"},"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B061C">
              <w:rPr>
                <w:rFonts w:ascii="Times New Roman" w:eastAsia="Times New Roman" w:hAnsi="Times New Roman" w:cs="Times New Roman"/>
                <w:noProof/>
                <w:color w:val="000000"/>
                <w:lang w:val="en-US" w:eastAsia="de-DE"/>
              </w:rPr>
              <w:t>Adriaanse et al.,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nil"/>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Attitudinal factors</w:t>
            </w:r>
            <w:r w:rsidRPr="009D65CE">
              <w:rPr>
                <w:rFonts w:ascii="Times New Roman" w:eastAsia="Times New Roman" w:hAnsi="Times New Roman" w:cs="Times New Roman"/>
                <w:color w:val="000000"/>
                <w:lang w:val="en-US" w:eastAsia="de-DE"/>
              </w:rPr>
              <w:t xml:space="preserve"> towards vulnerable groups</w:t>
            </w:r>
            <w:r w:rsidRPr="009D65CE">
              <w:rPr>
                <w:rFonts w:ascii="Times New Roman" w:eastAsia="Times New Roman" w:hAnsi="Times New Roman" w:cs="Times New Roman"/>
                <w:color w:val="000000"/>
                <w:lang w:val="en-US" w:eastAsia="de-DE"/>
              </w:rPr>
              <w:br/>
              <w:t>Built environment</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privation</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277-9536\", \"1873-5347\"]","author":[{"dropping-particle":"","family":"Ahnquist","given":"Johanna","non-dropping-particle":"","parse-names":false,"suffix":""},{"dropping-particle":"","family":"Wamala","given":"Sarah P","non-dropping-particle":"","parse-names":false,"suffix":""},{"dropping-particle":"","family":"Lindstrom","given":"Martin","non-dropping-particle":"","parse-names":false,"suffix":""}],"container-title":"Social Science &amp; Medicine","id":"ITEM-1","issue":"6","issued":{"date-parts":[["2012","6"]]},"note":"Accession Number: 2012-05347-018. PMID: 22305807 Partial author list: First Author &amp; Affiliation: Ahnquist, Johanna; Department of Public Health Sciences, Karolinska Institutet, Stockholm, Sweden. Release Date: 20120514. Correction Date: 20200713. Publication Type: Journal (0100), Peer Reviewed Journal (0110). Format Covered: Electronic. Document Type: Journal Article. Language: EnglishMajor Descriptor: Economics; Health; Social Capital; Socioeconomic Status; Health Outcomes. Minor Descriptor: Socioeconomic Factors. Classification: Social Processes &amp; Social Issues (2900). Population: Human (10); Male (30); Female (40). Location: Sweden. Age Group: Adolescence (13-17 yrs) (200); Adulthood (18 yrs &amp; older) (300); Young Adulthood (18-29 yrs) (320); Thirties (30-39 yrs) (340); Middle Age (40-64 yrs) (360); Aged (65 yrs &amp; older) (380). Tests &amp; Measures: General Health Questionnaire-12 DOI: 10.1037/t00297-000. Methodology: Empirical Study; Quantitative Study. Supplemental Data: Other Internet. References Available: Y. Page Count: 10. Issue Publication Date: Mar, 2012. Publication History: First Posted Date: Jan 21, 2012. Copyright Statement: All rights reserved. Elsevier Ltd. 2012. | RAYYAN-INCLUSION: \"Petra\"=&gt;\"Included\"","page":"930-939","publisher":"Elsevier Science","publisher-place":"Ahnquist, Johanna, Department of Public Health Sciences, Karolinska Institutet, Ovre Frejagatan 20, Ostersund, S-831 40, Stockholm, Sweden","title":"Social determinants of health – A question of social or economic capital? Interaction effects of socioeconomic factors on health outcomes","type":"article-journal","volume":"74"},"uris":["http://www.mendeley.com/documents/?uuid=6d27bdb6-dc24-3a78-8974-f600678eecd3"]}],"mendeley":{"formattedCitation":"(Ahnquist et al., 2012)","manualFormatting":"Ahnquist et al., 2012","plainTextFormattedCitation":"(Ahnquist et al., 2012)","previouslyFormattedCitation":"(Ahnquist et al., 201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B061C">
              <w:rPr>
                <w:rFonts w:ascii="Times New Roman" w:eastAsia="Times New Roman" w:hAnsi="Times New Roman" w:cs="Times New Roman"/>
                <w:noProof/>
                <w:color w:val="000000"/>
                <w:lang w:val="en-US" w:eastAsia="de-DE"/>
              </w:rPr>
              <w:t>Ahnquist et al., 2012</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Review</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wede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single" w:sz="4" w:space="0" w:color="auto"/>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933-7954\", \"1433-9285\"]","author":[{"dropping-particle":"","family":"Aichberger","given":"Marion C","non-dropping-particle":"","parse-names":false,"suffix":""},{"dropping-particle":"","family":"Bromand","given":"Zohra","non-dropping-particle":"","parse-names":false,"suffix":""},{"dropping-particle":"","family":"Rapp","given":"Michael A","non-dropping-particle":"","parse-names":false,"suffix":""},{"dropping-particle":"","family":"Yesil","given":"Rahsan","non-dropping-particle":"","parse-names":false,"suffix":""},{"dropping-particle":"","family":"Montesinos","given":"Amanda Heredia","non-dropping-particle":"","parse-names":false,"suffix":""},{"dropping-particle":"","family":"Temur-Erman","given":"Selver","non-dropping-particle":"","parse-names":false,"suffix":""},{"dropping-particle":"","family":"Heinz","given":"Andreas","non-dropping-particle":"","parse-names":false,"suffix":""},{"dropping-particle":"","family":"Schouler-Ocak","given":"Meryam","non-dropping-particle":"","parse-names":false,"suffix":""}],"container-title":"Social Psychiatry and Psychiatric Epidemiology: The International Journal for Research in Social and Genetic Epidemiology and Mental Health Services","id":"ITEM-1","issue":"11","issued":{"date-parts":[["2015","6"]]},"note":"Accession Number: 2015-38180-001. PMID: 26276438 Other Journal Title: Social Psychiatry. Partial author list: First Author &amp; Affiliation: Aichberger, Marion C.; Department of Psychiatry and Psychotherapy, Charite Campus Mitte, University Medicine Berlin, Berlin, Germany. Release Date: 20150824. Correction Date: 20190121. Publication Type: Journal (0100), Peer Reviewed Journal (0110). Format Covered: Electronic. Document Type: Journal Article. Language: EnglishMajor Descriptor: Acculturation; Distress; Human Females; Race and Ethnic Discrimination. Minor Descriptor: Mental Disorders; Mental Health Services. Classification: Social Processes &amp; Social Issues (2900). Population: Human (10); Female (40). Location: Germany. Age Group: Adulthood (18 yrs &amp; older) (300). Tests &amp; Measures: NEO-Five Factor Inventory; General Health Questionnaire-28 DOI: 10.1037/t16058-000; Acculturation Index DOI: 10.1037/t49933-000; Barcelona Immigration Stress Scale DOI: 10.1037/t50556-000. Methodology: Empirical Study; Interview; Quantitative Study. References Available: Y. Page Count: 10. Issue Publication Date: Nov, 2015. Publication History: First Posted Date: Aug 15, 2015; Accepted Date: Aug 4, 2015; First Submitted Date: Nov 30, 2014. Copyright Statement: Springer-Verlag Berlin Heidelberg. 2015. | RAYYAN-INCLUSION: \"Anna-Francesca\"=&gt;\"Included\", \"katharina.biersack\"=&gt;\"Included\"","page":"1691-1700","publisher":"Springer","publisher-place":"Aichberger, Marion C., Department of Psychiatry and Psychotherapy, Charite Campus Mitte, University Medicine Berlin, Chariteplatz 1, 10117, Berlin, Germany","title":"Perceived ethnic discrimination, acculturation, and psychological distress in women of Turkish origin in Germany","type":"article-journal","volume":"50"},"uris":["http://www.mendeley.com/documents/?uuid=a7cdb34f-59b4-31b4-afd7-ad4428b0c753"]}],"mendeley":{"formattedCitation":"(Aichberger et al., 2015)","manualFormatting":"Aichberger et al., 2015","plainTextFormattedCitation":"(Aichberger et al., 2015)","previouslyFormattedCitation":"(Aichberger et al., 2015)"},"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B061C">
              <w:rPr>
                <w:rFonts w:ascii="Times New Roman" w:eastAsia="Times New Roman" w:hAnsi="Times New Roman" w:cs="Times New Roman"/>
                <w:noProof/>
                <w:color w:val="000000"/>
                <w:lang w:val="en-US" w:eastAsia="de-DE"/>
              </w:rPr>
              <w:t>Aichberger et al., 2015</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erman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403-4948\", \"1651-1905\"]","author":[{"dropping-particle":"","family":"Almquist","given":"Ylva B","non-dropping-particle":"","parse-names":false,"suffix":""},{"dropping-particle":"","family":"Östberg","given":"Viveca","non-dropping-particle":"","parse-names":false,"suffix":""},{"dropping-particle":"","family":"Rostila","given":"Mikael","non-dropping-particle":"","parse-names":false,"suffix":""},{"dropping-particle":"","family":"Edling","given":"Christofer","non-dropping-particle":"","parse-names":false,"suffix":""},{"dropping-particle":"","family":"Rydgren","given":"Jens","non-dropping-particle":"","parse-names":false,"suffix":""}],"container-title":"Scandinavian Journal of Public Health","id":"ITEM-1","issue":"2","issued":{"date-parts":[["2014","6"]]},"note":"Accession Number: 2014-06325-005. PMID: 24247790 Partial author list: First Author &amp;amp; Affiliation: Almquist, Ylva B.; Centre for Health Equity Studies (CHESS), Stockholm University, Stockholm, Sweden. Other Publishers: Taylor &amp;amp; Francis. Release Date: 20140421. Correction Date: 20170525. Publication Type: Journal (0100), Peer Reviewed Journal (0110). Format Covered: Electronic. Document Type: Journal Article. Language: EnglishMajor Descriptor: Friendship; Human Sex Differences; Social Networks; Well Being. Classification: Psychosocial &amp;amp; Personality Development (2840). Population: Human (10); Male (30); Female (40). Location: Sweden. Age Group: Adulthood (18 yrs &amp;amp; older) (300); Young Adulthood (18-29 yrs) (320). Tests &amp;amp; Measures: Emotional Support Quality Scale; Self-Disclosure Measure; Gender Composition Measure; Telephone Interviews-Late Adolescents; Trust Scale; Psychological Well-Being Scale. Methodology: Empirical Study; Interview; Quantitative Study. References Available: Y. Page Count: 9. Issue Publication Date: Mar, 2014. Publication History: Accepted Date: Oct 7, 2013. Copyright Statement: The Nordic Societies of Public Health. 2013. | RAYYAN-INCLUSION: &amp;quot;katharina.biersack&amp;quot;=&amp;gt;&amp;quot;Included&amp;quot;","page":"146-154","publisher":"Sage Publications","publisher-place":"Almquist, Ylva B., Centre for Health Equity Studies (CHESS), Stockholm University, SE-106 91, Stockholm, Sweden","title":"Friendship network characteristics and psychological well-being in late adolescence: Exploring differences by gender and gender composition","type":"article-journal","volume":"42"},"uris":["http://www.mendeley.com/documents/?uuid=b85c6a4d-a9e2-33ea-bd4b-da16aea96884"]}],"mendeley":{"formattedCitation":"(Almquist et al., 2014)","manualFormatting":"Almquist et al., 2014","plainTextFormattedCitation":"(Almquist et al., 2014)","previouslyFormattedCitation":"(Almquist et al., 2014)"},"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B061C">
              <w:rPr>
                <w:rFonts w:ascii="Times New Roman" w:eastAsia="Times New Roman" w:hAnsi="Times New Roman" w:cs="Times New Roman"/>
                <w:noProof/>
                <w:color w:val="000000"/>
                <w:lang w:val="en-US" w:eastAsia="de-DE"/>
              </w:rPr>
              <w:t>Almquist et al., 2014</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wede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440B23"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E7102E" w:rsidRDefault="005A6928" w:rsidP="00E73981">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eastAsia="de-DE"/>
              </w:rPr>
              <w:instrText>ADDIN CSL_CITATION {"citationItems":[{"id":"ITEM-1","itemData":{"ISSN":"0143-005X","author":[{"dropping-particle":"","family":"Astell-Burt","given":"Thomas","non-dropping-particle":"","parse-names":false,"suffix":""},{"dropping-particle":"","family":"Mitchell","given":"Richard","non-dropping-particle":"","parse-names":false,"suffix":""},{"dropping-particle":"","family":"Hartig","given":"Terry","non-dropping-particle":"","parse-names":false,"suffix":""}],"container-title":"Journal of Epidemiology and Community Health","id":"ITEM-1","issue":"6","issued":{"date-parts":[["2014","6"]]},"note":"Accession Number: 2014-21577-003. PMID: 24604596 Other Journal Title: British Journal of Preventive &amp; Social Medicine. Partial author list: First Author &amp; Affiliation: Astell-Burt, Thomas; School of Science and Health, University of Western Sydney, Sydney, NSW, Australia. Release Date: 20140901. Publication Type: Journal (0100), Peer Reviewed Journal (0110). Format Covered: Print. Document Type: Journal Article. Language: EnglishGrant Information: Mitchell, Richard. Major Descriptor: Built Environment; Life Span; Mental Health; Morbidity. Minor Descriptor: Epidemiology. Classification: Community &amp; Social Services (3373). Population: Human (10); Male (30); Female (40). Location: Australia. Age Group: Adolescence (13-17 yrs) (200); Adulthood (18 yrs &amp; older) (300); Young Adulthood (18-29 yrs) (320); Thirties (30-39 yrs) (340); Middle Age (40-64 yrs) (360); Aged (65 yrs &amp; older) (380). Tests &amp; Measures: British Household Panel Survey; General Health Questionnaire-12 DOI: 10.1037/t00297-000. Methodology: Empirical Study; Longitudinal Study; Quantitative Study. References Available: Y. Page Count: 6. Issue Publication Date: Jun, 2014. Publication History: First Posted Date: Mar 6, 2014; Accepted Date: Feb 4, 2014; Revised Date: Jan 27, 2014; First Submitted Date: Dec 20, 2013. | RAYYAN-INCLUSION: \"katharina.biersack\"=&gt;\"Included\"","page":"578-583","publisher":"BMJ Publishing Group","publisher-place":"Astell-Burt, Thomas, School of Science and Health, University of Western Sydney, Locked Bag 1797, 2751, Sydney, NSW, Australia","title":"The association between green space and mental health varies across the lifecourse A longitudinal study","type":"article-journal","volume":"68"},"uris":["http://www.mendeley.com/documents/?uuid=fc99fc20-4d26-3d67-b862-4bc7f9c22a73"]}],"mendeley":{"formattedCitation":"(Astell-Burt et al., 2014)","manualFormatting":"Astell-Burt et al., 2014","plainTextFormattedCitation":"(Astell-Burt et al., 2014)","previouslyFormattedCitation":"(Astell-Burt et al., 2014)"},"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E7102E">
              <w:rPr>
                <w:rFonts w:ascii="Times New Roman" w:eastAsia="Times New Roman" w:hAnsi="Times New Roman" w:cs="Times New Roman"/>
                <w:noProof/>
                <w:color w:val="000000"/>
                <w:lang w:eastAsia="de-DE"/>
              </w:rPr>
              <w:t>Astell-Burt et al., 2014</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440B23"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466-8203\", \"2042-8669\"]","author":[{"dropping-particle":"","family":"Bailey","given":"Jan","non-dropping-particle":"","parse-names":false,"suffix":""},{"dropping-particle":"","family":"Taylor","given":"Louise","non-dropping-particle":"","parse-names":false,"suffix":""},{"dropping-particle":"","family":"Kingston","given":"Paul","non-dropping-particle":"","parse-names":false,"suffix":""},{"dropping-particle":"","family":"Watts","given":"Geoffrey","non-dropping-particle":"","parse-names":false,"suffix":""}],"container-title":"Journal of Adult Protection","id":"ITEM-1","issue":"1","issued":{"date-parts":[["2021"]]},"note":"Accession Number: 2021-21477-003. Partial author list: First Author &amp; Affiliation: Bailey, Jan; Centre for Ageing and Mental Health, Faculty of Health and Social Care, University of Chester, Chester, United Kingdom. Other Publishers: Pavilion Publishing. Release Date: 20211118. Publication Type: Journal (0100), Peer Reviewed Journal (0110). Format Covered: Electronic. Document Type: Journal Article. Language: EnglishMajor Descriptor: Aging; Intervention; Stigma; Well Being; Older Adulthood. Minor Descriptor: Fraud; Risk Assessment; Emotional Support. Classification: Behavior Disorders &amp; Antisocial Behavior (3230). Population: Human (10); Male (30); Female (40). Location: United Kingdom. Age Group: Adulthood (18 yrs &amp; older) (300); Middle Age (40-64 yrs) (360); Aged (65 yrs &amp; older) (380). Methodology: Empirical Study; Interview; Qualitative Study. References Available: Y. Page Count: 13. Issue Publication Date: 2021. Publication History: Accepted Date: Nov 20, 2020; Revised Date: Nov 10, 2020; Oct 9, 2020; First Submitted Date: Jul 30, 2020. Copyright Statement: Emerald Publishing Limited | RAYYAN-INCLUSION: \"Petra\"=&gt;\"Included\"","page":"57-69","publisher":"Emerald Publishing","publisher-place":"Bailey, Jan","title":"Older adults and 'scams': Evidence from the mass observation archive","type":"article-journal","volume":"23"},"uris":["http://www.mendeley.com/documents/?uuid=61d71414-9e7e-31eb-bd8c-363390be0606"]}],"mendeley":{"formattedCitation":"(Bailey et al., 2021)","manualFormatting":"Bailey et al., 2021","plainTextFormattedCitation":"(Bailey et al., 2021)","previouslyFormattedCitation":"(Bailey et al.,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B061C">
              <w:rPr>
                <w:rFonts w:ascii="Times New Roman" w:eastAsia="Times New Roman" w:hAnsi="Times New Roman" w:cs="Times New Roman"/>
                <w:noProof/>
                <w:color w:val="000000"/>
                <w:lang w:val="en-US" w:eastAsia="de-DE"/>
              </w:rPr>
              <w:t>Bailey et al., 2021</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Qualitative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p>
        </w:tc>
      </w:tr>
      <w:tr w:rsidR="005A6928" w:rsidRPr="00AA6DEF" w:rsidTr="007F7AAC">
        <w:trPr>
          <w:trHeight w:val="85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2000-8066","author":[{"dropping-particle":"","family":"Bakic","given":"Helena","non-dropping-particle":"","parse-names":false,"suffix":""},{"dropping-particle":"","family":"Ajdukovic","given":"Dean","non-dropping-particle":"","parse-names":false,"suffix":""}],"container-title":"European Journal of Psychotraumatology","id":"ITEM-1","issue":"1","issued":{"date-parts":[["2019","6"]]},"note":"Accession Number: 2019-30293-001. PMID: 31191829 Partial author list: First Author &amp; Affiliation: Bakic, Helena; Department of Psychology, University of Zagreb, Zagreb, Croatia. Other Publishers: Co-Action Publishing. Release Date: 20200416. Correction Date: 20200713. Publication Type: Journal (0100), Peer Reviewed Journal (0110). Format Covered: Electronic. Document Type: Journal Article. Language: EnglishMajor Descriptor: Natural Disasters; Psychological Stress; Psychosocial Factors; Psychosocial Outcomes; Social Functioning. Minor Descriptor: Test Construction. Classification: Environmental Issues &amp; Attitudes (4070). Population: Human (10); Male (30); Female (40). Location: Croatia. Age Group: Adulthood (18 yrs &amp; older) (300). Tests &amp; Measures: Community Resources Scale; Center for Epidemiologic Studies Depression Scale—Revised DOI: 10.1037/t29280-000; Posttraumatic Stress Disorder Checklist for DSM-5 DOI: 10.1037/t51564-000; Satisfaction With Life Scale DOI: 10.1037/t01069-000; Multidimensional Scale of Perceived Social Support DOI: 10.1037/t02380-000; 10-Item Connor-Davidson Resilience Scale DOI: 10.1037/t09624-000. Methodology: Empirical Study; Interview; Quantitative Study. ArtID: 1614821. Issue Publication Date: Jan, 2019. Publication History: Accepted Date: Apr 19, 2019; Revised Date: Mar 10, 2019; First Submitted Date: Aug 16, 2018. Copyright Statement: Published by Informa UK Limited, trading as Taylor &amp; Francis Group. This is an Open Access article distributed under the terms of the Creative Commons Attribution-NonCommercial License (http://creativecommons.org/licenses/by-nc/4.0/), which permits unrestricted non-commercial use, distribution, and reproduction in any medium, provided the original work is properly cited. The Author(s). 2019. | RAYYAN-INCLUSION: \"Petra\"=&gt;\"Included\", \"Michaela\"=&gt;\"Included\"","publisher":"Taylor &amp; Francis","publisher-place":"Bakic, Helena, Department of Psychology, University of Zagreb, Ivana Lucica 3, 10000, Zagreb, Croatia","title":"Stability and change post-disaster: Dynamic relations between individual, interpersonal and community resources and psychosocial functioning","type":"article-journal","volume":"10"},"uris":["http://www.mendeley.com/documents/?uuid=be1bbe73-945f-3b0a-8dd9-0863b1c87756"]}],"mendeley":{"formattedCitation":"(Bakic &amp; Ajdukovic, 2019)","manualFormatting":"Bakic et al., 2019","plainTextFormattedCitation":"(Bakic &amp; Ajdukovic, 2019)","previouslyFormattedCitation":"(Bakic &amp; Ajdukovic,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B061C">
              <w:rPr>
                <w:rFonts w:ascii="Times New Roman" w:eastAsia="Times New Roman" w:hAnsi="Times New Roman" w:cs="Times New Roman"/>
                <w:noProof/>
                <w:color w:val="000000"/>
                <w:lang w:val="en-US" w:eastAsia="de-DE"/>
              </w:rPr>
              <w:t xml:space="preserve">Bakic </w:t>
            </w:r>
            <w:r>
              <w:rPr>
                <w:rFonts w:ascii="Times New Roman" w:eastAsia="Times New Roman" w:hAnsi="Times New Roman" w:cs="Times New Roman"/>
                <w:noProof/>
                <w:color w:val="000000"/>
                <w:lang w:val="en-US" w:eastAsia="de-DE"/>
              </w:rPr>
              <w:t>et al.,</w:t>
            </w:r>
            <w:r w:rsidRPr="00FB061C">
              <w:rPr>
                <w:rFonts w:ascii="Times New Roman" w:eastAsia="Times New Roman" w:hAnsi="Times New Roman" w:cs="Times New Roman"/>
                <w:noProof/>
                <w:color w:val="000000"/>
                <w:lang w:val="en-US" w:eastAsia="de-DE"/>
              </w:rPr>
              <w:t xml:space="preserve">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atia</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limate change</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2000-8066","author":[{"dropping-particle":"","family":"Bakic","given":"Helena","non-dropping-particle":"","parse-names":false,"suffix":""},{"dropping-particle":"","family":"Ajdukovic","given":"Dean","non-dropping-particle":"","parse-names":false,"suffix":""}],"container-title":"European Journal of Psychotraumatology","id":"ITEM-1","issue":"1","issued":{"date-parts":[["2021","6"]]},"note":"Accession Number: 2021-29145-001. Partial author list: First Author &amp; Affiliation: Bakic, Helena; Department of Psychology, University of Zagreb, Zagreb, Croatia. Other Publishers: Co-Action Publishing. Release Date: 20211028. Publication Type: Journal (0100), Peer Reviewed Journal (0110). Format Covered: Electronic. Document Type: Journal Article. Language: EnglishMajor Descriptor: Life Satisfaction; Natural Disasters; Psychosocial Factors; Resilience (Psychological); Social Support. Minor Descriptor: Communities; Major Depression. Classification: Personality Traits &amp; Processes (3120); Environmental Issues &amp; Attitudes (4070). Population: Human (10); Male (30); Female (40). Location: Croatia. Age Group: Adulthood (18 yrs &amp; older) (300). Tests &amp; Measures: Resource Loss Scale; PTSD Checklist for DSM-V; Connor-Davidson Resilience Scale 10; Center for Epidemiologic Studies Depression Scale Revised; Conservation of Resources Evaluation Scale; Satisfaction With Life Scale DOI: 10.1037/t01069-000; Multidimensional Scale of Perceived Social Support DOI: 10.1037/t02380-000. Methodology: Empirical Study; Interview; Mathematical Model; Quantitative Study. Supplemental Data: Other Internet. References Available: Y. ArtID: 1891733. Issue Publication Date: Jan, 2021. Publication History: Accepted Date: Feb 5, 2021; Revised Date: Jan 26, 2021; First Submitted Date: Oct 1, 2020. Copyright Statement: Published by Informa UK Limited, trading as Taylor &amp; Francis Group. This is an Open Access article distributed under the terms of the Creative Commons Attribution-NonCommercial License (http://creativecommons.org/licenses/by-nc/4.0/), which permits unrestricted non-commercial use, distribution, and reproduction in any medium, provided the original work is properly cited. The Author(s). 2021. | RAYYAN-INCLUSION: \"Petra\"=&gt;\"Included\"","publisher":"Taylor &amp; Francis","publisher-place":"Bakic, Helena, Department of Psychology, University of Zagreb, Ivana Lucica 3, Zagreb, Croatia, 10000","title":"Resilience after natural disasters: The process of harnessing resources in communities differentially exposed to a flood","type":"article-journal","volume":"12"},"uris":["http://www.mendeley.com/documents/?uuid=f2d8d1e9-08ad-33e8-8f8a-8dac73b5a658"]}],"mendeley":{"formattedCitation":"(Bakic &amp; Ajdukovic, 2021)","manualFormatting":"Bakic et al., 2021","plainTextFormattedCitation":"(Bakic &amp; Ajdukovic, 2021)","previouslyFormattedCitation":"(Bakic &amp; Ajdukovic,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B061C">
              <w:rPr>
                <w:rFonts w:ascii="Times New Roman" w:eastAsia="Times New Roman" w:hAnsi="Times New Roman" w:cs="Times New Roman"/>
                <w:noProof/>
                <w:color w:val="000000"/>
                <w:lang w:val="en-US" w:eastAsia="de-DE"/>
              </w:rPr>
              <w:t>Bakic</w:t>
            </w:r>
            <w:r>
              <w:rPr>
                <w:rFonts w:ascii="Times New Roman" w:eastAsia="Times New Roman" w:hAnsi="Times New Roman" w:cs="Times New Roman"/>
                <w:noProof/>
                <w:color w:val="000000"/>
                <w:lang w:val="en-US" w:eastAsia="de-DE"/>
              </w:rPr>
              <w:t xml:space="preserve"> et al.</w:t>
            </w:r>
            <w:r w:rsidRPr="00FB061C">
              <w:rPr>
                <w:rFonts w:ascii="Times New Roman" w:eastAsia="Times New Roman" w:hAnsi="Times New Roman" w:cs="Times New Roman"/>
                <w:noProof/>
                <w:color w:val="000000"/>
                <w:lang w:val="en-US" w:eastAsia="de-DE"/>
              </w:rPr>
              <w:t>, 2021</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ase-Control</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atia</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557-1912\", \"1557-1920\"]","author":[{"dropping-particle":"","family":"Bamford","given":"Jordan","non-dropping-particle":"","parse-names":false,"suffix":""},{"dropping-particle":"","family":"Klabbers","given":"Gonnie","non-dropping-particle":"","parse-names":false,"suffix":""},{"dropping-particle":"","family":"Curran","given":"Emma","non-dropping-particle":"","parse-names":false,"suffix":""},{"dropping-particle":"","family":"Rosato","given":"Michael","non-dropping-particle":"","parse-names":false,"suffix":""},{"dropping-particle":"","family":"Leavey","given":"Gerard","non-dropping-particle":"","parse-names":false,"suffix":""}],"container-title":"Journal of Immigrant and Minority Health","id":"ITEM-1","issue":"3","issued":{"date-parts":[["2021","6"]]},"note":"Accession Number: 2021-40550-011. PMID: 32623610 Other Journal Title: Journal of Immigrant Health. Partial author list: First Author &amp; Affiliation: Bamford, Jordan; Queen’s University Belfast, Belfast, United Kingdom. Release Date: 20210624. Publication Type: Journal (0100), Peer Reviewed Journal (0110). Format Covered: Electronic. Document Type: Journal Article. Language: EnglishMajor Descriptor: Distress; Mental Health; Minority Groups; Racial and Ethnic Groups; Social Capital. Minor Descriptor: Well Being. Classification: Culture &amp; Ethnology (2930). Population: Human (10); Male (30); Female (40). Location: United Kingdom. Age Group: Adolescence (13-17 yrs) (200); Adulthood (18 yrs &amp; older) (300); Young Adulthood (18-29 yrs) (320); Thirties (30-39 yrs) (340); Middle Age (40-64 yrs) (360); Aged (65 yrs &amp; older) (380); Very Old (85 yrs &amp; older) (390). Tests &amp; Measures: Computer-Aided Personal Interview; General Health Questionnaire-12 DOI: 10.1037/t00297-000. Methodology: Empirical Study; Interview; Quantitative Study. References Available: Y. Page Count: 9. Issue Publication Date: Jun, 2021. Publication History: First Posted Date: Jul 4, 2020. Copyright Statement: Open Access This article is licensed under a Creative Commons Attribution 4.0 International License, which permits use, sharing, adaptation, distribution and reproduction in any medium or format, as long as you give appropriate credit to the original author(s) and the source, provide a link to the Creative Commons licence, and indicate if changes were made. The images or other third party material in this article are included in the article’s Creative Commons licence, unless indicated otherwise in a credit line to the material. If material is not included in the article’s Creative Commons licence and your intended use is not permitted by statutory regulation or exceeds the permitted use, you will need to obtain permission directly from the copyright holder. To view a copy of this licence, visit http://creativecommons.org/licenses/by/4.0/. The Author(s). 2020. | RAYYAN-INCLUSION: \"Petra\"=&gt;\"Included\"","page":"502-510","publisher":"Springer","publisher-place":"Bamford, Jordan","title":"Social capital and mental health among Black and minority ethnic groups in the UK","type":"article-journal","volume":"23"},"uris":["http://www.mendeley.com/documents/?uuid=3b663810-0c96-32ea-9144-3a98b022f5b5"]}],"mendeley":{"formattedCitation":"(Bamford et al., 2021)","manualFormatting":"Bamford et al., 2021","plainTextFormattedCitation":"(Bamford et al., 2021)","previouslyFormattedCitation":"(Bamford et al.,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B061C">
              <w:rPr>
                <w:rFonts w:ascii="Times New Roman" w:eastAsia="Times New Roman" w:hAnsi="Times New Roman" w:cs="Times New Roman"/>
                <w:noProof/>
                <w:color w:val="000000"/>
                <w:lang w:val="en-US" w:eastAsia="de-DE"/>
              </w:rPr>
              <w:t>Bamford et al., 2021</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privation</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91-7435\", \"1096-0260\"]","author":[{"dropping-particle":"","family":"Baranyi","given":"Gergő","non-dropping-particle":"","parse-names":false,"suffix":""},{"dropping-particle":"","family":"Sieber","given":"Stefan","non-dropping-particle":"","parse-names":false,"suffix":""},{"dropping-particle":"","family":"Pearce","given":"Jamie","non-dropping-particle":"","parse-names":false,"suffix":""},{"dropping-particle":"","family":"Cheval","given":"Boris","non-dropping-particle":"","parse-names":false,"suffix":""},{"dropping-particle":"","family":"Dibben","given":"Chris","non-dropping-particle":"","parse-names":false,"suffix":""},{"dropping-particle":"","family":"Kliegel","given":"Matthias","non-dropping-particle":"","parse-names":false,"suffix":""},{"dropping-particle":"","family":"Cullati","given":"Stéphane","non-dropping-particle":"","parse-names":false,"suffix":""}],"container-title":"Preventive Medicine: An International Journal Devoted to Practice and Theory","id":"ITEM-1","issued":{"date-parts":[["2019","6"]]},"note":"Accession Number: 2019-48186-001. PMID: 31269417 Other Journal Title: Preventative Medicine: An International Journal Devoted to Practice &amp; Theory. Partial author list: First Author &amp; Affiliation: Baranyi, Gergő; Centre for Research on Environment Society and Health, School of GeoSciences, University of Edinburgh, Edinburgh, United Kingdom. Release Date: 20200820. Publication Type: Journal (0100), Peer Reviewed Journal (0110). Format Covered: Electronic. Document Type: Journal Article. Language: EnglishGrant Information: Baranyi, Gergő. Major Descriptor: Aging; Major Depression; Neighborhoods; Stress; Childhood Adversity. Minor Descriptor: Health; Risk Factors; Health Care Access; Socioeconomic Factors. Classification: Affective Disorders (3211). Population: Human (10); Male (30); Female (40). Location: Austria; Belgium; Czech Republic; Denmark; France; Germany; Greece; Italy; Netherlands; Poland; Spain; Sweden; Switzerland. Age Group: Adulthood (18 yrs &amp; older) (300); Middle Age (40-64 yrs) (360); Aged (65 yrs &amp; older) (380); Very Old (85 yrs &amp; older) (390). Tests &amp; Measures: EURO-D Scale; International Standard Classification of Education. Methodology: Empirical Study; Longitudinal Study; Quantitative Study. ArtID: 105764. Issue Publication Date: Sep, 2019. Publication History: First Posted Date: Jun 30, 2019; Accepted Date: Jun 28, 2019; Revised Date: Jun 12, 2019; First Submitted Date: Jan 21, 2019. Copyright Statement: Published by Elsevier Inc. This is an open access article under the CC BY license (http://creativecommons.org/licenses/BY/4.0/). The Authors. 2019. | RAYYAN-INCLUSION: \"Petra\"=&gt;\"Included\", \"Michaela\"=&gt;\"Included\"","publisher":"Elsevier Science","publisher-place":"Baranyi, Gergő, School of GeoSciences, University of Edinburgh, Drummond Street, Edinburgh, United Kingdom, EH8 9XP","title":"A longitudinal study of neighbourhood conditions and depression in ageing European adults: Do the associations vary by exposure to childhood stressors?","type":"article-journal","volume":"126"},"uris":["http://www.mendeley.com/documents/?uuid=774a8188-a2a1-34c3-b8fc-8d278b420f4e"]}],"mendeley":{"formattedCitation":"(Baranyi et al., 2019)","manualFormatting":"Baranyi et al., 2019","plainTextFormattedCitation":"(Baranyi et al., 2019)","previouslyFormattedCitation":"(Baranyi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B061C">
              <w:rPr>
                <w:rFonts w:ascii="Times New Roman" w:eastAsia="Times New Roman" w:hAnsi="Times New Roman" w:cs="Times New Roman"/>
                <w:noProof/>
                <w:color w:val="000000"/>
                <w:lang w:val="en-US" w:eastAsia="de-DE"/>
              </w:rPr>
              <w:t>Baranyi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Europe</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Access to services</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llution</w:t>
            </w:r>
          </w:p>
        </w:tc>
      </w:tr>
      <w:tr w:rsidR="005A6928" w:rsidRPr="00440B23"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746-5729\", \"2042-8731\"]","author":[{"dropping-particle":"","family":"Barratt","given":"Caroline","non-dropping-particle":"","parse-names":false,"suffix":""},{"dropping-particle":"","family":"Green","given":"Gillian","non-dropping-particle":"","parse-names":false,"suffix":""},{"dropping-particle":"","family":"Speed","given":"Ewen","non-dropping-particle":"","parse-names":false,"suffix":""}],"container-title":"Journal of Public Mental Health","id":"ITEM-1","issue":"2","issued":{"date-parts":[["2015"]]},"note":"Accession Number: 2015-26531-006. Other Journal Title: Journal of Mental Health Promotion. Partial author list: First Author &amp; Affiliation: Barratt, Caroline; School of Health and Human Sciences, University of Essex, Colchester, United Kingdom. Other Publishers: Emerald Publishing; Pavilion Publishing; Pier Professional. Release Date: 20150907. Correction Date: 20170420. Publication Type: Journal (0100), Peer Reviewed Journal (0110). Format Covered: Electronic. Document Type: Journal Article. Language: EnglishMajor Descriptor: Community Services; Housing; Mental Health; Stress. Classification: Community &amp; Social Services (3373). Population: Human (10); Male (30); Female (40). Location: United Kingdom. Age Group: Adulthood (18 yrs &amp; older) (300); Young Adulthood (18-29 yrs) (320); Thirties (30-39 yrs) (340); Middle Age (40-64 yrs) (360); Aged (65 yrs &amp; older) (380). Tests &amp; Measures: Semi-Structured Interview. Methodology: Empirical Study; Field Study; Interview; Qualitative Study. References Available: Y. Page Count: 11. Issue Publication Date: 2015. Publication History: Accepted Date: Jul 26, 2014; Revised Date: Jun 26, 2014; First Submitted Date: Nov 19, 2013. Copyright Statement: Emerald Group Publishing Limited | RAYYAN-INCLUSION: \"Anna-Francesca\"=&gt;\"Included\"","page":"107-117","publisher":"Emerald Group Publishing Limited","publisher-place":"Barratt, Caroline","title":"Mental health and houses in multiple occupation","type":"article-journal","volume":"14"},"uris":["http://www.mendeley.com/documents/?uuid=35498d5a-a374-36dc-be76-5c58c80551bf"]}],"mendeley":{"formattedCitation":"(Barratt et al., 2015)","manualFormatting":"Barratt et al., 2015","plainTextFormattedCitation":"(Barratt et al., 2015)","previouslyFormattedCitation":"(Barratt et al., 2015)"},"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B061C">
              <w:rPr>
                <w:rFonts w:ascii="Times New Roman" w:eastAsia="Times New Roman" w:hAnsi="Times New Roman" w:cs="Times New Roman"/>
                <w:noProof/>
                <w:color w:val="000000"/>
                <w:lang w:val="en-US" w:eastAsia="de-DE"/>
              </w:rPr>
              <w:t>Barratt et al., 2015</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Qualitative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440B23"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31-4005\", \"1098-4275\"]","author":[{"dropping-particle":"","family":"Barriuso-Lapresa","given":"Laura","non-dropping-particle":"","parse-names":false,"suffix":""},{"dropping-particle":"","family":"Hernando-Arizaleta","given":"Lauro","non-dropping-particle":"","parse-names":false,"suffix":""},{"dropping-particle":"","family":"Rajmil","given":"Luis","non-dropping-particle":"","parse-names":false,"suffix":""}],"container-title":"Pediatrics","id":"ITEM-1","issue":"3","issued":{"date-parts":[["2012","6"]]},"note":"Accession Number: 2012-33504-005. PMID: 22908114 Partial author list: First Author &amp; Affiliation: Barriuso-Lapresa, Laura; Unidad Docente de Medicina Preventiva y Salud Publica de la Region de Murcia, Region de Murcia, Spain. Release Date: 20140421. Correction Date: 20190211. Publication Type: Journal (0100), Peer Reviewed Journal (0110). Format Covered: Electronic. Document Type: Journal Article. Language: EnglishMajor Descriptor: Adolescent Development; Mental Health; Quality of Life; Social Equality; Health Related Quality of Life. Classification: Developmental Psychology (2800). Population: Human (10); Male (30); Female (40). Location: Spain. Age Group: Childhood (birth-12 yrs) (100); School Age (6-12 yrs) (180); Adolescence (13-17 yrs) (200). Tests &amp; Measures: Spanish National Health Interview Survey; KIDSCREEN-10 Index; Household Questionnaire; Strengths and Difficulties Questionnaire DOI: 10.1037/t00540-000. Methodology: Empirical Study; Interview; Quantitative Study. References Available: Y. Page Count: 8. Issue Publication Date: Sep, 2012. Publication History: Accepted Date: Apr 24, 2012. Copyright Statement: American Academy of Pediatrics. 2012. | RAYYAN-INCLUSION: \"Petra\"=&gt;\"Included\"","page":"e528-e535","publisher":"American Academy of Pediatrics","publisher-place":"Rajmil, Luis, Agencia d’Informacio, Avaluacio i Qualitat en Salut (AIAQS), Catalan Agency for Health Information, Assessment and Quality, Carrer de Roc Boronat, 81-95 (2na Planta), 08005, Barcelona, Spain","title":"Social inequalities in mental health and health-related quality of life in children in Spain","type":"article-journal","volume":"130"},"uris":["http://www.mendeley.com/documents/?uuid=388f3c37-3a20-395c-abb8-2b45ca0e5e2c"]}],"mendeley":{"formattedCitation":"(Barriuso-Lapresa et al., 2012)","manualFormatting":"Barriuso-Lapresa et al., 2012","plainTextFormattedCitation":"(Barriuso-Lapresa et al., 2012)","previouslyFormattedCitation":"(Barriuso-Lapresa et al., 201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B061C">
              <w:rPr>
                <w:rFonts w:ascii="Times New Roman" w:eastAsia="Times New Roman" w:hAnsi="Times New Roman" w:cs="Times New Roman"/>
                <w:noProof/>
                <w:color w:val="000000"/>
                <w:lang w:val="en-US" w:eastAsia="de-DE"/>
              </w:rPr>
              <w:t>Barriuso-Lapresa et al., 2012</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pai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hildren</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privation</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A2E53" w:rsidRDefault="005A6928" w:rsidP="00E73981">
            <w:pPr>
              <w:spacing w:after="0" w:line="240" w:lineRule="auto"/>
              <w:rPr>
                <w:rFonts w:ascii="Times New Roman" w:eastAsia="Times New Roman" w:hAnsi="Times New Roman" w:cs="Times New Roman"/>
                <w:color w:val="000000"/>
                <w:lang w:val="en-GB" w:eastAsia="de-DE"/>
              </w:rPr>
            </w:pPr>
            <w:r>
              <w:rPr>
                <w:rFonts w:ascii="Times New Roman" w:eastAsia="Times New Roman" w:hAnsi="Times New Roman" w:cs="Times New Roman"/>
                <w:color w:val="000000"/>
                <w:lang w:val="en-GB" w:eastAsia="de-DE"/>
              </w:rPr>
              <w:fldChar w:fldCharType="begin" w:fldLock="1"/>
            </w:r>
            <w:r>
              <w:rPr>
                <w:rFonts w:ascii="Times New Roman" w:eastAsia="Times New Roman" w:hAnsi="Times New Roman" w:cs="Times New Roman"/>
                <w:color w:val="000000"/>
                <w:lang w:val="en-GB" w:eastAsia="de-DE"/>
              </w:rPr>
              <w:instrText>ADDIN CSL_CITATION {"citationItems":[{"id":"ITEM-1","itemData":{"DOI":"10.3389/FNAGI.2015.00156/BIBTEX","ISSN":"16634365","abstract":"Human development is a bidirectional, person-context relational process, but scarce evidence is available about the relation between the individual variability across the life span and the neighborhood ecological assets. Therefore, it is important that research focus not only on personal characteristics but on ecological assets as well. This way this study aims to analyze the association between neighborhood ecological assets categorized into 4 dimensions: human, physical or institutional, social or collective activity, accessibility, and the individual functioning. A 3% sample of residents aged 65 years and older in 2 downtown and 3 uptown parishes stratified by age and sex was interviewed at home using a protocol that included the Portuguese version of the Barthel Index in basic activities of daily living (BADL), the Lawton Instrumental Activities of Daily Living Scale (IADL), the Mini Mental State Examination (MMSE) and the Geriatric Depression Scale-15 items (GDS) for evaluating functionality, cognitive performance and depression. The 162 participants were aged on average 75y (sd=7.0), 54% were women and 90% had less than 7 years of education. The majority of participants were independent in BADL (M=90; sd=17.7) and moderately dependent in IADL (M=13, sd=6.0), 20% showed cognitive impairment and a mean score of 8 (sd=2.1) in GDS-15. After controlling for the effect of socio-demographic characteristics, functionality and cognitive performance decreases in persons with worst outdoor mobility. On the other hand depressive symptoms are less common as the number of recreation opportunities, namely associative groups (cultural, educative, professional), increases. These results suggest that aging policies and practices must be ecologically embedded.","author":[{"dropping-particle":"","family":"Bastos","given":"Alice M.","non-dropping-particle":"","parse-names":false,"suffix":""},{"dropping-particle":"","family":"Faria","given":"Carla","non-dropping-particle":"","parse-names":false,"suffix":""},{"dropping-particle":"","family":"Moreira","given":"Emília","non-dropping-particle":"","parse-names":false,"suffix":""},{"dropping-particle":"","family":"Morais","given":"Diana","non-dropping-particle":"","parse-names":false,"suffix":""},{"dropping-particle":"","family":"Melo-de-Carvalho","given":"José Manuel","non-dropping-particle":"","parse-names":false,"suffix":""},{"dropping-particle":"","family":"Paul","given":"M. Constança","non-dropping-particle":"","parse-names":false,"suffix":""}],"container-title":"Frontiers in Aging Neuroscience","id":"ITEM-1","issue":"JUL","issued":{"date-parts":[["2015"]]},"page":"156","publisher":"Frontiers Research Foundation","title":"The importance of neighborhood ecological assets in community dwelling old people aging outcomes: A study in Northern Portugal","type":"article-journal","volume":"7"},"uris":["http://www.mendeley.com/documents/?uuid=dec91ffc-c37e-3574-bfde-876ab473c6c3"]}],"mendeley":{"formattedCitation":"(Bastos et al., 2015)","manualFormatting":"Bastos et al., 2015","plainTextFormattedCitation":"(Bastos et al., 2015)","previouslyFormattedCitation":"(Bastos et al., 2015)"},"properties":{"noteIndex":0},"schema":"https://github.com/citation-style-language/schema/raw/master/csl-citation.json"}</w:instrText>
            </w:r>
            <w:r>
              <w:rPr>
                <w:rFonts w:ascii="Times New Roman" w:eastAsia="Times New Roman" w:hAnsi="Times New Roman" w:cs="Times New Roman"/>
                <w:color w:val="000000"/>
                <w:lang w:val="en-GB" w:eastAsia="de-DE"/>
              </w:rPr>
              <w:fldChar w:fldCharType="separate"/>
            </w:r>
            <w:r w:rsidRPr="004A2125">
              <w:rPr>
                <w:rFonts w:ascii="Times New Roman" w:eastAsia="Times New Roman" w:hAnsi="Times New Roman" w:cs="Times New Roman"/>
                <w:noProof/>
                <w:color w:val="000000"/>
                <w:lang w:val="en-GB" w:eastAsia="de-DE"/>
              </w:rPr>
              <w:t>Bastos et al., 2015</w:t>
            </w:r>
            <w:r>
              <w:rPr>
                <w:rFonts w:ascii="Times New Roman" w:eastAsia="Times New Roman" w:hAnsi="Times New Roman" w:cs="Times New Roman"/>
                <w:color w:val="000000"/>
                <w:lang w:val="en-GB"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rtugal</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Access to services</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resence of resources</w:t>
            </w:r>
          </w:p>
        </w:tc>
      </w:tr>
      <w:tr w:rsidR="005A6928" w:rsidRPr="00AA6DEF" w:rsidTr="007F7AAC">
        <w:trPr>
          <w:trHeight w:val="114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DOI":"10.1177/1403494818787099","ISSN":"1651-1905","PMID":"30067129","abstract":"Objectives: Since 2000, approximately 500,000 refugees have settled in the Nordic countries, about a third of them being children and young people. To identify general trends, and to detect gaps in the existing knowledge about the socioeconomic and health status of these young refugees, this review discusses the literature regarding three key areas related to welfare policy: health, education and employment. Methods: A systematic search in PubMed, Scopus, SocINDEX, Sociological Abstracts, Embase and Cochrane, and a search for publications from relevant institutions were undertaken. All publications had to be original quantitative studies published since 1980. The total number of studies identified was 1353, 25 publications were included. Results: Young refugees had poorer mental health than ethnic minority and native-born peers. Mental health problems were related to pre-migration experiences but also to post-migration factors, such as discrimination and poor social support. Refugees performed worse in school than native-born and few progressed to higher education. Experiencing less discrimination and having better Nordic language proficiency was associated with higher educational attainment. A higher proportion of refugees were unemployed or outside the labour force compared with other immigrants and native-born. Assessment instruments varied between studies, making comparisons difficult. Conclusions: The study suggests pre-migration factors but also post-migration conditions such as perceived discrimination, social support and Nordic language proficiency as important factors for the mental health, education and employment outcomes of young refugees in the Nordic countries. Further Nordic comparative research and studies focusing on the relationship between health, education and employment outcomes are needed.","author":[{"dropping-particle":"","family":"Borsch","given":"Anne Sofie","non-dropping-particle":"","parse-names":false,"suffix":""},{"dropping-particle":"","family":"Montgomery","given":"Christopher Jamil","non-dropping-particle":"de","parse-names":false,"suffix":""},{"dropping-particle":"","family":"Gauffin","given":"Karl","non-dropping-particle":"","parse-names":false,"suffix":""},{"dropping-particle":"","family":"Eide","given":"Ketil","non-dropping-particle":"","parse-names":false,"suffix":""},{"dropping-particle":"","family":"Heikkilä","given":"Elli","non-dropping-particle":"","parse-names":false,"suffix":""},{"dropping-particle":"","family":"Smith Jervelund","given":"Signe","non-dropping-particle":"","parse-names":false,"suffix":""}],"container-title":"Scandinavian journal of public health","id":"ITEM-1","issue":"7","issued":{"date-parts":[["2019","11","1"]]},"page":"735-747","publisher":"Scand J Public Health","title":"Health, Education and Employment Outcomes in Young Refugees in the Nordic Countries: A Systematic Review","type":"article-journal","volume":"47"},"uris":["http://www.mendeley.com/documents/?uuid=c6a53409-402c-394e-bd65-64842b8fd061"]}],"mendeley":{"formattedCitation":"(Borsch et al., 2019)","manualFormatting":"Borsch et al., 2019","plainTextFormattedCitation":"(Borsch et al., 2019)","previouslyFormattedCitation":"(Borsch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C34E10">
              <w:rPr>
                <w:rFonts w:ascii="Times New Roman" w:eastAsia="Times New Roman" w:hAnsi="Times New Roman" w:cs="Times New Roman"/>
                <w:noProof/>
                <w:color w:val="000000"/>
                <w:lang w:val="en-US" w:eastAsia="de-DE"/>
              </w:rPr>
              <w:t>Borsch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ystematic review</w:t>
            </w:r>
          </w:p>
        </w:tc>
        <w:tc>
          <w:tcPr>
            <w:tcW w:w="1264"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nmark</w:t>
            </w:r>
            <w:r w:rsidRPr="009D65CE">
              <w:rPr>
                <w:rFonts w:ascii="Times New Roman" w:eastAsia="Times New Roman" w:hAnsi="Times New Roman" w:cs="Times New Roman"/>
                <w:color w:val="000000"/>
                <w:lang w:val="en-US" w:eastAsia="de-DE"/>
              </w:rPr>
              <w:br/>
              <w:t>Finland</w:t>
            </w:r>
            <w:r w:rsidRPr="009D65CE">
              <w:rPr>
                <w:rFonts w:ascii="Times New Roman" w:eastAsia="Times New Roman" w:hAnsi="Times New Roman" w:cs="Times New Roman"/>
                <w:color w:val="000000"/>
                <w:lang w:val="en-US" w:eastAsia="de-DE"/>
              </w:rPr>
              <w:br/>
              <w:t xml:space="preserve">Norway </w:t>
            </w:r>
            <w:r w:rsidRPr="009D65CE">
              <w:rPr>
                <w:rFonts w:ascii="Times New Roman" w:eastAsia="Times New Roman" w:hAnsi="Times New Roman" w:cs="Times New Roman"/>
                <w:color w:val="000000"/>
                <w:lang w:val="en-US" w:eastAsia="de-DE"/>
              </w:rPr>
              <w:br/>
              <w:t>Swede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t>S</w:t>
            </w:r>
            <w:r>
              <w:rPr>
                <w:rFonts w:ascii="Times New Roman" w:eastAsia="Times New Roman" w:hAnsi="Times New Roman" w:cs="Times New Roman"/>
                <w:color w:val="000000"/>
                <w:lang w:val="en-US" w:eastAsia="de-DE"/>
              </w:rPr>
              <w:t>ocial networks</w:t>
            </w:r>
          </w:p>
        </w:tc>
      </w:tr>
      <w:tr w:rsidR="005A6928" w:rsidRPr="00440B23"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07-0955\", \"1464-3529\"]","author":[{"dropping-particle":"V","family":"Botchkovar","given":"Ekaterina","non-dropping-particle":"","parse-names":false,"suffix":""},{"dropping-particle":"","family":"Antonaccio","given":"Olena","non-dropping-particle":"","parse-names":false,"suffix":""},{"dropping-particle":"","family":"Hughes","given":"Lorine A","non-dropping-particle":"","parse-names":false,"suffix":""}],"container-title":"British Journal of Criminology","id":"ITEM-1","issue":"2","issued":{"date-parts":[["2018","6"]]},"note":"Accession Number: 2018-63607-011. Other Journal Title: British Journal of Delinquency. Partial author list: First Author &amp; Affiliation: Botchkovar, Ekaterina V.; School of Criminology and Criminal Justice, Northeastern University, Boston, MA, US. Release Date: 20190307. Publication Type: Journal (0100), Peer Reviewed Journal (0110). Format Covered: Electronic. Document Type: Journal Article. Language: EnglishMajor Descriptor: Conflict; International Relations; Neighborhoods; Stress. Minor Descriptor: Criminology; Religiosity. Classification: Social Processes &amp; Social Issues (2900). Population: Human (10); Male (30); Female (40). Location: Russia; Ukraine. Age Group: Adulthood (18 yrs &amp; older) (300). Methodology: Empirical Study; Quantitative Study. References Available: Y. Page Count: 23. Issue Publication Date: Mar, 2018. Publication History: First Posted Date: Apr 12, 2017. Copyright Statement: Published by Oxford University Press on behalf of the Centre for Crime and Justice Studies (ISTD). All rights reserved. The Author(s). 2017. | RAYYAN-INCLUSION: \"Petra\"=&gt;\"Included\"","page":"455-477","publisher":"Oxford University Press","title":"Neighbourhood disorder, collective sentiments and personal strain: Bringing neighbourhood context into general strain theory","type":"article-journal","volume":"58"},"uris":["http://www.mendeley.com/documents/?uuid=bcec0c3b-6997-3a4b-a512-7b5351a2f2f7"]}],"mendeley":{"formattedCitation":"(Botchkovar et al., 2018)","manualFormatting":"Botchkovar et al., 2018","plainTextFormattedCitation":"(Botchkovar et al., 2018)","previouslyFormattedCitation":"(Botchkovar et al.,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11527">
              <w:rPr>
                <w:rFonts w:ascii="Times New Roman" w:eastAsia="Times New Roman" w:hAnsi="Times New Roman" w:cs="Times New Roman"/>
                <w:noProof/>
                <w:color w:val="000000"/>
                <w:lang w:val="en-US" w:eastAsia="de-DE"/>
              </w:rPr>
              <w:t>Botchkovar et al.,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kraine</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971-3336\", \"0973-0761\"]","author":[{"dropping-particle":"","family":"Castaneda","given":"Anu E","non-dropping-particle":"","parse-names":false,"suffix":""},{"dropping-particle":"","family":"Rask","given":"Shadia","non-dropping-particle":"","parse-names":false,"suffix":""},{"dropping-particle":"","family":"Koponen","given":"Päivikki","non-dropping-particle":"","parse-names":false,"suffix":""},{"dropping-particle":"","family":"Suvisaari","given":"Jaana","non-dropping-particle":"","parse-names":false,"suffix":""},{"dropping-particle":"","family":"Koskinen","given":"Seppo","non-dropping-particle":"","parse-names":false,"suffix":""},{"dropping-particle":"","family":"Härkänen","given":"Tommi","non-dropping-particle":"","parse-names":false,"suffix":""},{"dropping-particle":"","family":"Mannila","given":"Simo","non-dropping-particle":"","parse-names":false,"suffix":""},{"dropping-particle":"","family":"Laitinen","given":"Kari","non-dropping-particle":"","parse-names":false,"suffix":""},{"dropping-particle":"","family":"Jukarainen","given":"Pirjo","non-dropping-particle":"","parse-names":false,"suffix":""},{"dropping-particle":"","family":"Jasinskaja-Lahti","given":"Inga","non-dropping-particle":"","parse-names":false,"suffix":""}],"container-title":"Psychology and Developing Societies","id":"ITEM-1","issue":"2","issued":{"date-parts":[["2015","6"]]},"note":"Accession Number: 2015-49370-008. Partial author list: First Author &amp; Affiliation: Castaneda, Anu E.; National Institute for Health and Welfare, Helsinki, Finland. Release Date: 20151123. Publication Type: Journal (0100), Peer Reviewed Journal (0110). Format Covered: Electronic. Document Type: Journal Article. Language: EnglishMajor Descriptor: Discrimination; Immigration; Mental Health; Quality of Life; Well Being. Classification: Social Processes &amp; Social Issues (2900). Population: Human (10). Location: Finland. Age Group: Adulthood (18 yrs &amp; older) (300); Young Adulthood (18-29 yrs) (320); Thirties (30-39 yrs) (340); Middle Age (40-64 yrs) (360). Tests &amp; Measures: Hopkins Symptom Checklist-25; EUROHIS-Quality of Life; Social Well-Being Measure. Methodology: Empirical Study; Interview; Quantitative Study. References Available: Y. Page Count: 23. Issue Publication Date: Sep, 2015. Copyright Statement: Department of Psychology, University of Allahabad SAGE Publications. 2015. | RAYYAN-INCLUSION: \"Anna-Francesca\"=&gt;\"Included\", \"katharina.biersack\"=&gt;\"Included\"","page":"270-292","publisher":"Sage Publications","publisher-place":"Castaneda, Anu E., National Institute for Health and Welfare, P.O. Box 30, 00271, Helsinki, Finland","title":"The association between discrimination and psychological and social well-being: A population-based study of Russian, Somali and Kurdish migrants in Finland","type":"article-journal","volume":"27"},"uris":["http://www.mendeley.com/documents/?uuid=c7ea0b63-2ff9-3388-98e9-0492142a12b7"]}],"mendeley":{"formattedCitation":"(Castaneda et al., 2015)","manualFormatting":"Castaneda et al., 2015","plainTextFormattedCitation":"(Castaneda et al., 2015)","previouslyFormattedCitation":"(Castaneda et al., 2015)"},"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B61A0">
              <w:rPr>
                <w:rFonts w:ascii="Times New Roman" w:eastAsia="Times New Roman" w:hAnsi="Times New Roman" w:cs="Times New Roman"/>
                <w:noProof/>
                <w:color w:val="000000"/>
                <w:lang w:val="en-US" w:eastAsia="de-DE"/>
              </w:rPr>
              <w:t>Castaneda et al., 2015</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Finland</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21-9630\", \"1469-7610\"]","author":[{"dropping-particle":"","family":"Cecil","given":"Charlotte A M","non-dropping-particle":"","parse-names":false,"suffix":""},{"dropping-particle":"","family":"Viding","given":"Essi","non-dropping-particle":"","parse-names":false,"suffix":""},{"dropping-particle":"","family":"Barker","given":"Edward D","non-dropping-particle":"","parse-names":false,"suffix":""},{"dropping-particle":"","family":"Guiney","given":"Jo","non-dropping-particle":"","parse-names":false,"suffix":""},{"dropping-particle":"","family":"McCrory","given":"Eamon J","non-dropping-particle":"","parse-names":false,"suffix":""}],"container-title":"Journal of Child Psychology and Psychiatry","id":"ITEM-1","issue":"7","issued":{"date-parts":[["2014","6"]]},"note":"Accession Number: 2014-25943-012. PMID: 24611776 Other Journal Title: Child Psychology &amp; Psychiatry &amp; Allied Disciplines. Partial author list: First Author &amp; Affiliation: Cecil, Charlotte A.M.; Division of Psychology and Language Sciences, University College London, London, United Kingdom. Other Publishers: Blackwell Publishing; Cambridge University Press; Elsevier Science; Pergamon Press. Release Date: 20140707. Publication Type: Journal (0100), Peer Reviewed Journal (0110). Format Covered: Electronic. Document Type: Journal Article. Language: EnglishMajor Descriptor: Adolescent Psychopathology; Child Abuse; Mental Health; Risk Factors; Exposure to Violence. Minor Descriptor: Communities. Classification: Behavior Disorders &amp; Antisocial Behavior (3230). Population: Human (10). Age Group: Adolescence (13-17 yrs) (200); Adulthood (18 yrs &amp; older) (300); Young Adulthood (18-29 yrs) (320). Tests &amp; Measures: Children's Report of Exposure to Violence DOI: 10.1037/t16144-000; Wechsler Abbreviated Scale of Intelligence DOI: 10.1037/t15170-000; Trauma Symptom Checklist for Children DOI: 10.1037/t06631-000; Childhood Trauma Questionnaire–Short Form DOI: 10.1037/t09716-000. Methodology: Empirical Study; Quantitative Study. References Available: Y. Page Count: 10. Issue Publication Date: Jul, 2014. Publication History: First Posted Date: Feb 24, 2014; Accepted Date: Nov 18, 2013. Copyright Statement: The Authors. Journal of Child Psychology and Psychiatry. Association for Child and Adolescent Mental Health. 2014. | RAYYAN-INCLUSION: \"katharina.biersack\"=&gt;\"Included\"","page":"839-848","publisher":"Wiley-Blackwell Publishing Ltd.","publisher-place":"Cecil, Charlotte A.M., Division of Psychology and Language Sciences, University College London, 26 Bedford Way, London, United Kingdom, WC1H 0AP","title":"Double disadvantage: The influence of childhood maltreatment and community violence exposure on adolescent mental health","type":"article-journal","volume":"55"},"uris":["http://www.mendeley.com/documents/?uuid=58589826-ebfb-3f05-8ed0-e3aa24383587"]}],"mendeley":{"formattedCitation":"(Cecil et al., 2014)","manualFormatting":"Cecil et al., 2014","plainTextFormattedCitation":"(Cecil et al., 2014)","previouslyFormattedCitation":"(Cecil et al., 2014)"},"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B61A0">
              <w:rPr>
                <w:rFonts w:ascii="Times New Roman" w:eastAsia="Times New Roman" w:hAnsi="Times New Roman" w:cs="Times New Roman"/>
                <w:noProof/>
                <w:color w:val="000000"/>
                <w:lang w:val="en-US" w:eastAsia="de-DE"/>
              </w:rPr>
              <w:t>Cecil et al., 2014</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lastRenderedPageBreak/>
              <w:fldChar w:fldCharType="begin" w:fldLock="1"/>
            </w:r>
            <w:r>
              <w:rPr>
                <w:rFonts w:ascii="Times New Roman" w:eastAsia="Times New Roman" w:hAnsi="Times New Roman" w:cs="Times New Roman"/>
                <w:color w:val="000000"/>
                <w:lang w:val="en-US" w:eastAsia="de-DE"/>
              </w:rPr>
              <w:instrText>ADDIN CSL_CITATION {"citationItems":[{"id":"ITEM-1","itemData":{"ISSN":"[\"0933-7954\", \"1433-9285\"]","author":[{"dropping-particle":"","family":"Chaves","given":"C","non-dropping-particle":"","parse-names":false,"suffix":""},{"dropping-particle":"","family":"Castellanos","given":"T","non-dropping-particle":"","parse-names":false,"suffix":""},{"dropping-particle":"","family":"Abrams","given":"M","non-dropping-particle":"","parse-names":false,"suffix":""},{"dropping-particle":"","family":"Vazquez","given":"Carmelo","non-dropping-particle":"","parse-names":false,"suffix":""}],"container-title":"Social Psychiatry and Psychiatric Epidemiology: The International Journal for Research in Social and Genetic Epidemiology and Mental Health Services","id":"ITEM-1","issue":"9","issued":{"date-parts":[["2018","6"]]},"note":"Accession Number: 2018-34283-001. PMID: 29992341 Other Journal Title: Social Psychiatry. Partial author list: First Author &amp; Affiliation: Chaves, C.; Department of Clinical Psychology, School of Psychology, Complutense University of Madrid, Madrid, Spain. Release Date: 20180712. Correction Date: 20190708. Publication Type: Journal (0100), Peer Reviewed Journal (0110). Format Covered: Electronic. Document Type: Journal Article. Language: EnglishMajor Descriptor: Depression (Emotion); Economics; Experiences (Events); Financial Strain; Stress. Minor Descriptor: Mental Health; Social Behavior; Well Being. Classification: Personality Traits &amp; Processes (3120). Population: Human (10); Male (30); Female (40). Location: Spain. Age Group: Adolescence (13-17 yrs) (200); Adulthood (18 yrs &amp; older) (300); Young Adulthood (18-29 yrs) (320); Thirties (30-39 yrs) (340); Middle Age (40-64 yrs) (360); Aged (65 yrs &amp; older) (380); Very Old (85 yrs &amp; older) (390). Tests &amp; Measures: Center for Epidemiologic Studies Depression Scale. Methodology: Empirical Study; Interview; Quantitative Study. Supplemental Data: Tables and Figures Internet. References Available: Y. Page Count: 10. Issue Publication Date: Sep, 2018. Publication History: First Posted Date: Jul 10, 2018; Accepted Date: Jul 2, 2018; First Submitted Date: Mar 27, 2018. Copyright Statement: Springer-Verlag GmbH Germany, part of Springer Nature. 2018. | RAYYAN-INCLUSION: \"Petra\"=&gt;\"Included\"","page":"977-986","publisher":"Springer","publisher-place":"Vazquez, Carmelo, Department of Clinical Psychology, School of Psychology, Complutense University of Madrid, 28223, Madrid, Spain","title":"The impact of economic recessions on depression and individual and social well-being: The case of Spain (2006–2013)","type":"article-journal","volume":"53"},"uris":["http://www.mendeley.com/documents/?uuid=ad293c84-860c-3a88-af2d-f6c171062d57"]}],"mendeley":{"formattedCitation":"(Chaves et al., 2018)","manualFormatting":"Chaves et al., 2018","plainTextFormattedCitation":"(Chaves et al., 2018)","previouslyFormattedCitation":"(Chaves et al.,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B61A0">
              <w:rPr>
                <w:rFonts w:ascii="Times New Roman" w:eastAsia="Times New Roman" w:hAnsi="Times New Roman" w:cs="Times New Roman"/>
                <w:noProof/>
                <w:color w:val="000000"/>
                <w:lang w:val="en-US" w:eastAsia="de-DE"/>
              </w:rPr>
              <w:t>Chaves et al.,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pain</w:t>
            </w:r>
            <w:r w:rsidRPr="009D65CE">
              <w:rPr>
                <w:rFonts w:ascii="Times New Roman" w:eastAsia="Times New Roman" w:hAnsi="Times New Roman" w:cs="Times New Roman"/>
                <w:color w:val="000000"/>
                <w:lang w:val="en-US" w:eastAsia="de-DE"/>
              </w:rPr>
              <w:br/>
              <w:t>Europe</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acroeconomic environment</w:t>
            </w:r>
          </w:p>
        </w:tc>
      </w:tr>
      <w:tr w:rsidR="005A6928" w:rsidRPr="00AA6DEF" w:rsidTr="007F7AAC">
        <w:trPr>
          <w:trHeight w:val="85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amer</w:t>
            </w:r>
            <w:r>
              <w:rPr>
                <w:rFonts w:ascii="Times New Roman" w:eastAsia="Times New Roman" w:hAnsi="Times New Roman" w:cs="Times New Roman"/>
                <w:color w:val="000000"/>
                <w:lang w:val="en-US" w:eastAsia="de-DE"/>
              </w:rPr>
              <w:t xml:space="preserve"> </w:t>
            </w: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DOI":"10.1007/S00127-013-0667-1","ISSN":"1433-9285","PMID":"23460045","abstract":"Purpose: Neighbourhood characteristics are known to be associated with higher rates of hospital admission for psychiatric disorders. Methods: An ecological study with aggregated data was carried out. All cases for schizophrenia and depression in the 42 city districts of Augsburg were identified over a 4-year-period (2006-2009) and neighbourhood variables were obtained. Negative binomial regression adjusted the effects for year of admission and accommodation in inpatient centres. Results: There was significant association of high unemployment rate, low proportion of working population and high population density with higher rates of admission for schizophrenia. An increase of 1 % in unemployment rate [incidence rate ration (IRR) 1.0451, 95 % CI 1.0175-1.0734] was associated with 5 % raise of admission rates for schizophrenia and an increase of 1 % in working population (IRR 0.9793, 95 % CI 0.9605-0.9985) with a decrease of admission rates by 2 %. High proportion of single households and high percentage of persons eligible for social security increased admission rate for depression. Thus 1 % increase in the proportion of single households (IRR 1.0095, 95 % CI 1.0030-1.0162) and of the proportion of persons eligible for social security (IRR 1.0148, 95 % CI 1.0002-1.0297) both independently were associated with an increased rate of admission for depression of 1 %. Conclusion: Our analysis demonstrated that measures of social isolation in neighbourhoods and social contacts at work influenced admission for schizophrenia and depression: in neighbourhoods with less social contacts and with a higher proportion of persons not working the admission rates increased. The problem of confounding in ecological studies need to be considered. © 2013 Springer-Verlag Berlin Heidelberg.","author":[{"dropping-particle":"","family":"Cramer","given":"Simone","non-dropping-particle":"","parse-names":false,"suffix":""},{"dropping-particle":"","family":"Losert","given":"Carolin","non-dropping-particle":"","parse-names":false,"suffix":""},{"dropping-particle":"","family":"Schmau","given":"Max","non-dropping-particle":"","parse-names":false,"suffix":""},{"dropping-particle":"","family":"Kilian","given":"Reinhold","non-dropping-particle":"","parse-names":false,"suffix":""}],"container-title":"Social psychiatry and psychiatric epidemiology","id":"ITEM-1","issue":"11","issued":{"date-parts":[["2013","11"]]},"page":"1797-1808","publisher":"Soc Psychiatry Psychiatr Epidemiol","title":"Associations between community characteristics and psychiatric admissions in an urban area","type":"article-journal","volume":"48"},"uris":["http://www.mendeley.com/documents/?uuid=dc542ed8-0e63-3432-9fb7-e4db337c1724"]}],"mendeley":{"formattedCitation":"(Cramer et al., 2013)","manualFormatting":"et al., 2013","plainTextFormattedCitation":"(Cramer et al., 2013)","previouslyFormattedCitation":"(Cramer et al., 2013)"},"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A1477">
              <w:rPr>
                <w:rFonts w:ascii="Times New Roman" w:eastAsia="Times New Roman" w:hAnsi="Times New Roman" w:cs="Times New Roman"/>
                <w:noProof/>
                <w:color w:val="000000"/>
                <w:lang w:val="en-US" w:eastAsia="de-DE"/>
              </w:rPr>
              <w:t>et al., 2013</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Ecologic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erman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Built environment</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pulation structure</w:t>
            </w:r>
          </w:p>
        </w:tc>
      </w:tr>
      <w:tr w:rsidR="005A6928" w:rsidRPr="00440B23"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167-9228\", \"1875-6832\"]","author":[{"dropping-particle":"","family":"Cramm","given":"J M","non-dropping-particle":"","parse-names":false,"suffix":""},{"dropping-particle":"","family":"Dijk","given":"H M","non-dropping-particle":"van","parse-names":false,"suffix":""},{"dropping-particle":"","family":"Nieboer","given":"A P","non-dropping-particle":"","parse-names":false,"suffix":""}],"container-title":"Tijdschrift voor Gerontologie en Geriatrie","id":"ITEM-1","issue":"2","issued":{"date-parts":[["2013","6"]]},"note":"Accession Number: 2013-16016-001. PMID: 23463407 Translated Title: The importance of neighborhood social cohesion and social capital for the well being of older adults in the community. Partial author list: First Author &amp; Affiliation: Cramm, J. M.; Instituut Beleid &amp; Management Gezondheidszorg (iBMG), Erasmus Universiteit Rotterdam (EUR), Rotterdam, Netherlands. Other Publishers: Nederlands Inst  voor Gerontologie. Release Date: 20130708. Correction Date: 20180621. Publication Type: Journal (0100), Peer Reviewed Journal (0110). Format Covered: Print. Document Type: Journal Article. Language: Dutch; FlemishMajor Descriptor: Aging; Neighborhoods; Social Capital; Social Integration; Well Being. Minor Descriptor: Communities; Marital Status. Classification: Gerontology (2860). Population: Human (10). Location: Netherlands. Age Group: Adulthood (18 yrs &amp; older) (300); Aged (65 yrs &amp; older) (380). Tests &amp; Measures: Social Production Function Instrument for the Level of Well-Being DOI: 10.1037/t64013-000. Methodology: Empirical Study; Quantitative Study. References Available: Y. Page Count: 9. Issue Publication Date: Apr, 2013. Publication History: First Posted Date: Mar 5, 2013. | RAYYAN-INCLUSION: \"katharina.biersack\"=&gt;\"Included\"","page":"50-58","publisher":"Bohn Stafleu Van Loghum: Springer","publisher-place":"Nieboer, A. P., Instituut Beleid &amp; Management Gezondheidszorg (iBMG), Erasmus Universiteit Rotterdam (EUR), Burgemeester Oudlaan 50, 3000 DR, Rotterdam, Netherlands","title":"Het belang van sociale cohesie en sociaal kapitaal in de buurt voor het welzijn van ouderen = The importance of neighborhood social cohesion and social capital for the well being of older adults in the community","type":"article-journal","volume":"44"},"uris":["http://www.mendeley.com/documents/?uuid=4d20866f-aa8c-319b-afd2-4ca434a34167"]}],"mendeley":{"formattedCitation":"(Cramm et al., 2013)","manualFormatting":"Cramm et al., 2013","plainTextFormattedCitation":"(Cramm et al., 2013)","previouslyFormattedCitation":"(Cramm et al., 2013)"},"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6200B3">
              <w:rPr>
                <w:rFonts w:ascii="Times New Roman" w:eastAsia="Times New Roman" w:hAnsi="Times New Roman" w:cs="Times New Roman"/>
                <w:noProof/>
                <w:color w:val="000000"/>
                <w:lang w:val="en-US" w:eastAsia="de-DE"/>
              </w:rPr>
              <w:t>Cramm et al., 2013</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440B23"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urtis</w:t>
            </w: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873-2054 (Electronic)","author":[{"dropping-particle":"","family":"Curtis","given":"S.","non-dropping-particle":"","parse-names":false,"suffix":""},{"dropping-particle":"","family":"Pain","given":"R.","non-dropping-particle":"","parse-names":false,"suffix":""},{"dropping-particle":"","family":"Fuller","given":"S.","non-dropping-particle":"","parse-names":false,"suffix":""},{"dropping-particle":"","family":"Khatib","given":"Y.","non-dropping-particle":"","parse-names":false,"suffix":""},{"dropping-particle":"","family":"Rothon","given":"C.","non-dropping-particle":"","parse-names":false,"suffix":""},{"dropping-particle":"","family":"Stansfeld","given":"S.A.","non-dropping-particle":"","parse-names":false,"suffix":""},{"dropping-particle":"","family":"Daya","given":"S.","non-dropping-particle":"","parse-names":false,"suffix":""}],"container-title":"Health &amp; place","id":"ITEM-1","issued":{"date-parts":[["2013","6"]]},"language":"eng","note":"RAYYAN-INCLUSION: &amp;quot;katharina.biersack&amp;quot;=&amp;gt;&amp;quot;Included&amp;quot;","page":"81-90","publisher-place":"England","title":"Neighbourhood risk factors for Common Mental Disorders among young people aged 10-20 years: a structured review of quantitative research.","type":"article-journal","volume":"20"},"uris":["http://www.mendeley.com/documents/?uuid=2f455c90-3eec-3ab8-b5e7-0c99659fb039"]}],"mendeley":{"formattedCitation":"(Curtis et al., 2013)","manualFormatting":" et al., 2013","plainTextFormattedCitation":"(Curtis et al., 2013)","previouslyFormattedCitation":"(Curtis et al., 2013)"},"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654BC8">
              <w:rPr>
                <w:rFonts w:ascii="Times New Roman" w:eastAsia="Times New Roman" w:hAnsi="Times New Roman" w:cs="Times New Roman"/>
                <w:noProof/>
                <w:color w:val="000000"/>
                <w:lang w:val="en-US" w:eastAsia="de-DE"/>
              </w:rPr>
              <w:t xml:space="preserve"> et al., 2013</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privation</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754-2863\", \"1754-2871\"]","author":[{"dropping-particle":"","family":"Dabbagh","given":"Nadia","non-dropping-particle":"","parse-names":false,"suffix":""},{"dropping-particle":"","family":"Johnson","given":"Sonia","non-dropping-particle":"","parse-names":false,"suffix":""},{"dropping-particle":"","family":"King","given":"Michael","non-dropping-particle":"","parse-names":false,"suffix":""},{"dropping-particle":"","family":"Blizard","given":"Robert","non-dropping-particle":"","parse-names":false,"suffix":""}],"container-title":"International Journal of Culture and Mental Health","id":"ITEM-1","issue":"3","issued":{"date-parts":[["2012","6"]]},"note":"Accession Number: 2012-27005-006. Partial author list: First Author &amp; Affiliation: Dabbagh, Nadia; Tavistock Clinic, London, United Kingdom. Release Date: 20121231. Correction Date: 20150316. Publication Type: Journal (0100), Peer Reviewed Journal (0110). Format Covered: Electronic. Document Type: Journal Article. Language: EnglishMajor Descriptor: Adolescent Attitudes; Distress; Mental Health; Muslims; Student Attitudes. Minor Descriptor: Discrimination. Classification: Classroom Dynamics &amp; Student Adjustment &amp; Attitudes (3560). Population: Human (10); Male (30); Female (40). Location: United Kingdom. Age Group: Adolescence (13-17 yrs) (200). Tests &amp; Measures: Short Moods and Feelings Questionnaire; Westernised-Traditional Scale; Britishness Scale; Culture and Identity Scale; Discrimination Scale DOI: 10.1037/t37802-000; Strengths and Difficulties Questionnaire DOI: 10.1037/t00540-000. Methodology: Empirical Study; Quantitative Study. References Available: Y. Page Count: 17. Issue Publication Date: Nov, 2012. Publication History: Revised Date: Apr 18, 2011; First Submitted Date: Jan 10, 2011. Copyright Statement: Taylor &amp; Francis. 2012. | RAYYAN-INCLUSION: \"Petra\"=&gt;\"Included\"","page":"202-218","publisher":"Taylor &amp; Francis","publisher-place":"Dabbagh, Nadia","title":"Muslim adolescent mental health in the UK: An exploratory cross-sectional school survey","type":"article-journal","volume":"5"},"uris":["http://www.mendeley.com/documents/?uuid=c60a2cba-97a0-34c8-9cc6-8596ed8fc535"]}],"mendeley":{"formattedCitation":"(Dabbagh et al., 2012)","manualFormatting":"Dabbagh et al., 2012","plainTextFormattedCitation":"(Dabbagh et al., 2012)","previouslyFormattedCitation":"(Dabbagh et al., 201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F0ADC">
              <w:rPr>
                <w:rFonts w:ascii="Times New Roman" w:eastAsia="Times New Roman" w:hAnsi="Times New Roman" w:cs="Times New Roman"/>
                <w:noProof/>
                <w:color w:val="000000"/>
                <w:lang w:val="en-US" w:eastAsia="de-DE"/>
              </w:rPr>
              <w:t>Dabbagh et al., 2012</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8E4380"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7A44D1" w:rsidRDefault="005A6928" w:rsidP="00E73981">
            <w:pPr>
              <w:spacing w:after="0" w:line="240" w:lineRule="auto"/>
              <w:rPr>
                <w:rFonts w:ascii="Times New Roman" w:eastAsia="Times New Roman" w:hAnsi="Times New Roman" w:cs="Times New Roman"/>
                <w:color w:val="000000"/>
                <w:lang w:val="en-GB" w:eastAsia="de-DE"/>
              </w:rPr>
            </w:pPr>
            <w:r w:rsidRPr="00E7102E">
              <w:rPr>
                <w:rFonts w:ascii="Times New Roman" w:eastAsia="Times New Roman" w:hAnsi="Times New Roman" w:cs="Times New Roman"/>
                <w:color w:val="000000"/>
                <w:lang w:eastAsia="de-DE"/>
              </w:rPr>
              <w:t xml:space="preserve">De </w:t>
            </w:r>
            <w:proofErr w:type="spellStart"/>
            <w:r w:rsidRPr="00E7102E">
              <w:rPr>
                <w:rFonts w:ascii="Times New Roman" w:eastAsia="Times New Roman" w:hAnsi="Times New Roman" w:cs="Times New Roman"/>
                <w:color w:val="000000"/>
                <w:lang w:eastAsia="de-DE"/>
              </w:rPr>
              <w:t>Freitas</w:t>
            </w:r>
            <w:proofErr w:type="spellEnd"/>
            <w:r w:rsidRPr="00E7102E">
              <w:rPr>
                <w:rFonts w:ascii="Times New Roman" w:eastAsia="Times New Roman" w:hAnsi="Times New Roman" w:cs="Times New Roman"/>
                <w:color w:val="000000"/>
                <w:lang w:eastAsia="de-DE"/>
              </w:rPr>
              <w:t xml:space="preserve"> </w:t>
            </w: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eastAsia="de-DE"/>
              </w:rPr>
              <w:instrText>ADDIN CSL_CITATION {"citationItems":[{"id":"ITEM-1","itemData":{"ISSN":"[\"2152-0828\", \"2152-081X\", \"978-1-4338-9218-9\"]","author":[{"dropping-particle":"","family":"Freitas","given":"Daniela Fonseca","non-dropping-particle":"de","parse-names":false,"suffix":""},{"dropping-particle":"","family":"Fernandes-Jesus","given":"Maria","non-dropping-particle":"","parse-names":false,"suffix":""},{"dropping-particle":"","family":"Ferreira","given":"Pedro D","non-dropping-particle":"","parse-names":false,"suffix":""},{"dropping-particle":"","family":"Coimbra","given":"Susana","non-dropping-particle":"","parse-names":false,"suffix":""},{"dropping-particle":"","family":"Teixeira","given":"Pedro M","non-dropping-particle":"","parse-names":false,"suffix":""},{"dropping-particle":"","family":"Moura","given":"Andreia","non-dropping-particle":"de","parse-names":false,"suffix":""},{"dropping-particle":"","family":"Gato","given":"Jorge","non-dropping-particle":"","parse-names":false,"suffix":""},{"dropping-particle":"","family":"Marques","given":"Susana C","non-dropping-particle":"","parse-names":false,"suffix":""},{"dropping-particle":"","family":"Fontaine","given":"Anne Marie","non-dropping-particle":"","parse-names":false,"suffix":""}],"collection-title":"Hate and Violence: Addressing Discrimination Based on Race, Ethnicity, Religion, Sexual Orientation, and Gender Identity","container-title":"Psychology of Violence","id":"ITEM-1","issue":"6","issued":{"date-parts":[["2018","6"]]},"note":"Accession Number: 2018-56152-005. Partial author list: First Author &amp; Affiliation: de Freitas, Daniela Fonseca; Center for Psychology, Faculty of Psychology and Education Sciences, University of Porto, Porto, Portugal. Release Date: 20181108. Publication Type: Journal (0100), Peer Reviewed Journal (0110). Format Covered: Electronic. Document Type: Journal Article. ISBN: 978-1-4338-9218-9. Language: EnglishMajor Descriptor: Emotional Adjustment; Minority Groups; Policy Making; Race and Ethnic Discrimination. Minor Descriptor: Countries; Discrimination; Human Migration; Sex Discrimination; European Cultural Groups. Classification: Psychological Disorders (3210); Culture &amp; Ethnology (2930). Population: Human (10); Male (30); Female (40). Location: Finland; France; Germany; Greece; United Kingdom; Netherlands; Norway; Portugal; Spain; Switzerland. Age Group: Childhood (birth-12 yrs) (100); Adolescence (13-17 yrs) (200); Adulthood (18 yrs &amp; older) (300); Young Adulthood (18-29 yrs) (320); Thirties (30-39 yrs) (340); Middle Age (40-64 yrs) (360). Methodology: Meta Analysis. References Available: Y. Page Count: 14. Issue Publication Date: Nov, 2018. Publication History: Accepted Date: Jul 9, 2018; Revised Date: Jul 8, 2018; First Submitted Date: Dec 31, 2017. Copyright Statement: American Psychological Association. 2018. | RAYYAN-INCLUSION: \"Petra\"=&gt;\"Included\"","page":"712-725","publisher":"Educational Publishing Foundation","publisher-place":"Coimbra, Susana, Center for Psychology, Faculty of Psychology and Education Sciences, Rua Alfredo Allen, 4200-135, Porto, Portugal","title":"Psychological correlates of perceived ethnic discrimination in Europe: A meta-analysis","type":"article-journal","volume":"8"},"uris":["http://www.mendeley.com/documents/?uuid=45cf71d7-8dd9-34c5-b8b3-bcaf99b81e45"]}],"mendeley":{"formattedCitation":"(Daniela Fonseca de Freitas et al., 2018)","manualFormatting":"et al., 2018","plainTextFormattedCitation":"(Daniela Fonseca de Freitas et al., 2018)","previouslyFormattedCitation":"(Daniela Fonseca de Freitas et al.,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7A44D1">
              <w:rPr>
                <w:rFonts w:ascii="Times New Roman" w:eastAsia="Times New Roman" w:hAnsi="Times New Roman" w:cs="Times New Roman"/>
                <w:noProof/>
                <w:color w:val="000000"/>
                <w:lang w:val="en-GB" w:eastAsia="de-DE"/>
              </w:rPr>
              <w:t>et al.,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Meta</w:t>
            </w:r>
            <w:r>
              <w:rPr>
                <w:rFonts w:ascii="Times New Roman" w:eastAsia="Times New Roman" w:hAnsi="Times New Roman" w:cs="Times New Roman"/>
                <w:color w:val="000000"/>
                <w:lang w:val="en-US" w:eastAsia="de-DE"/>
              </w:rPr>
              <w:t>-</w:t>
            </w:r>
            <w:r w:rsidRPr="009D65CE">
              <w:rPr>
                <w:rFonts w:ascii="Times New Roman" w:eastAsia="Times New Roman" w:hAnsi="Times New Roman" w:cs="Times New Roman"/>
                <w:color w:val="000000"/>
                <w:lang w:val="en-US" w:eastAsia="de-DE"/>
              </w:rPr>
              <w:t xml:space="preserve"> analysis</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Europe</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9D65CE"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FF0ADC" w:rsidRDefault="005A6928" w:rsidP="00E73981">
            <w:pPr>
              <w:spacing w:after="0" w:line="240" w:lineRule="auto"/>
              <w:rPr>
                <w:rFonts w:ascii="Times New Roman" w:eastAsia="Times New Roman" w:hAnsi="Times New Roman" w:cs="Times New Roman"/>
                <w:color w:val="000000"/>
                <w:lang w:eastAsia="de-DE"/>
              </w:rPr>
            </w:pPr>
            <w:r w:rsidRPr="007A44D1">
              <w:rPr>
                <w:rFonts w:ascii="Times New Roman" w:eastAsia="Times New Roman" w:hAnsi="Times New Roman" w:cs="Times New Roman"/>
                <w:color w:val="000000"/>
                <w:lang w:eastAsia="de-DE"/>
              </w:rPr>
              <w:t xml:space="preserve">De Vries </w:t>
            </w: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eastAsia="de-DE"/>
              </w:rPr>
              <w:instrText>ADDIN CSL_CITATION {"citationItems":[{"id":"ITEM-1","itemData":{"ISSN":"[\"0277-9536\", \"1873-5347\"]","author":[{"dropping-particle":"","family":"Vries","given":"Sjerp","non-dropping-particle":"de","parse-names":false,"suffix":""},{"dropping-particle":"","family":"Dillen","given":"Sonja M E","non-dropping-particle":"van","parse-names":false,"suffix":""},{"dropping-particle":"","family":"Groenewegen","given":"Peter P","non-dropping-particle":"","parse-names":false,"suffix":""},{"dropping-particle":"","family":"Spreeuwenberg","given":"Peter","non-dropping-particle":"","parse-names":false,"suffix":""}],"container-title":"Social Science &amp; Medicine","id":"ITEM-1","issued":{"date-parts":[["2013","6"]]},"note":"Accession Number: 2013-29209-004. PMID: 23931942 Partial author list: First Author &amp; Affiliation: de Vries, Sjerp; Wageningen UR, Wageningen, Netherlands. Release Date: 20131028. Publication Type: Journal (0100), Peer Reviewed Journal (0110). Format Covered: Electronic. Document Type: Journal Article. Language: EnglishMajor Descriptor: Health Behavior; Health Promotion; Mental Health; Neighborhoods; Physical Activity. Minor Descriptor: Group Cohesion; Stress. Classification: Promotion &amp; Maintenance of Health &amp; Wellness (3365). Population: Human (10); Male (30); Female (40). Location: Netherlands. Age Group: Adulthood (18 yrs &amp; older) (300). Tests &amp; Measures: Perceived Stress Scale-Short Version; Indicator for Social Cohesion; Short Questionnaire to Assess Health-enhancing physical activity; Mental Health Inventory-5; 36-Item Short Form Health Survey DOI: 10.1037/t07023-000. Methodology: Empirical Study; Quantitative Study. Supplemental Data: Other Internet. References Available: Y. Page Count: 8. Issue Publication Date: Oct, 2013. Publication History: First Posted Date: Jul 3, 2013. Copyright Statement: All rights reserved. Elsevier Ltd. 2013. | RAYYAN-INCLUSION: \"katharina.biersack\"=&gt;\"Included\"","page":"26-33","publisher":"Elsevier Science","publisher-place":"de Vries, Sjerp, P.O. Box 47, 6700 AA, Wageningen, Netherlands","title":"Streetscape greenery and health: Stress, social cohesion and physical activity as mediators","type":"article-journal","volume":"94"},"uris":["http://www.mendeley.com/documents/?uuid=ab2f2115-c449-3f4f-af2a-c30c899041c5"]}],"mendeley":{"formattedCitation":"(de Vries et al., 2013)","manualFormatting":"et al., 2013","plainTextFormattedCitation":"(de Vries et al., 2013)","previouslyFormattedCitation":"(de Vries et al., 2013)"},"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F0ADC">
              <w:rPr>
                <w:rFonts w:ascii="Times New Roman" w:eastAsia="Times New Roman" w:hAnsi="Times New Roman" w:cs="Times New Roman"/>
                <w:noProof/>
                <w:color w:val="000000"/>
                <w:lang w:eastAsia="de-DE"/>
              </w:rPr>
              <w:t>et al., 2013</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r w:rsidRPr="009D65CE">
              <w:rPr>
                <w:rFonts w:ascii="Times New Roman" w:eastAsia="Times New Roman" w:hAnsi="Times New Roman" w:cs="Times New Roman"/>
                <w:color w:val="000000"/>
                <w:lang w:val="en-US" w:eastAsia="de-DE"/>
              </w:rPr>
              <w:br/>
              <w:t>Social network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47-2891\", \"1573-6601\"]","author":[{"dropping-particle":"","family":"Delaruelle","given":"Katrijn","non-dropping-particle":"","parse-names":false,"suffix":""},{"dropping-particle":"","family":"Walsh","given":"Sophie D","non-dropping-particle":"","parse-names":false,"suffix":""},{"dropping-particle":"","family":"Dierckens","given":"Maxim","non-dropping-particle":"","parse-names":false,"suffix":""},{"dropping-particle":"","family":"Deforche","given":"Benedicte","non-dropping-particle":"","parse-names":false,"suffix":""},{"dropping-particle":"","family":"Kern","given":"Matthias Robert","non-dropping-particle":"","parse-names":false,"suffix":""},{"dropping-particle":"","family":"Currie","given":"Candace","non-dropping-particle":"","parse-names":false,"suffix":""},{"dropping-particle":"","family":"Maldonado","given":"Concepcion Moreno","non-dropping-particle":"","parse-names":false,"suffix":""},{"dropping-particle":"","family":"Cosma","given":"Alina","non-dropping-particle":"","parse-names":false,"suffix":""},{"dropping-particle":"","family":"Stevens","given":"Gonneke W J M","non-dropping-particle":"","parse-names":false,"suffix":""}],"container-title":"Journal of Youth and Adolescence","id":"ITEM-1","issue":"5","issued":{"date-parts":[["2021","6"]]},"note":"Accession Number: 2021-33065-001. PMID: 33791946 Partial author list: First Author &amp; Affiliation: Delaruelle, Katrijn; Health Promotion Unit, Department of Public Health and Primary Care, Ghent University, Ghent, Belgium. Release Date: 20210405. Correction Date: 20210506. Publication Type: Journal (0100), Peer Reviewed Journal (0110). Format Covered: Electronic. Document Type: Journal Article. Language: EnglishGrant Information: Delaruelle, Katrijn. Major Descriptor: Adolescent Development; Immigration; Mental Health; Peers; Social Capital. Minor Descriptor: Social Support. Classification: Psychosocial &amp; Personality Development (2840). Population: Human (10); Male (30); Female (40). Location: Albania; Austria; Belgium; Bulgaria; Croatia; Czech Republic; Estonia; Finland; Germany; Greece; Hungary; Iceland; Ireland; Israel; Italy; Luxembourg; Malta; Netherlands; Norway; Poland; Portugal; Romania; Republic of Serbia; Russia; Scotland; Spain; Slovenia; Sweden; Switzerland. Age Group: Adolescence (13-17 yrs) (200). Tests &amp; Measures: Health Behavior in School-aged Children Survey; Family Affluence Scale-III; Multidimensional Scale of Perceived Social Support DOI: 10.1037/t02380-000. Methodology: Empirical Study; Quantitative Study. Page Count: 17. Issue Publication Date: May, 2021. Publication History: First Posted Date: Mar 31, 2021; Accepted Date: Mar 15, 2021; First Submitted Date: Oct 13, 2020. Copyright Statement: The Author(s), under exclusive licence to Springer Science+Business Media, LLC, part of Springer Nature. 2021. | RAYYAN-INCLUSION: \"Petra\"=&gt;\"Included\"","page":"855-871","publisher":"Springer","publisher-place":"Delaruelle, Katrijn, Health Promotion Unit, Department of Public Health and Primary Care, Ghent University, Corneel Heymanslaan 10, 9000, Ghent, Belgium","title":"Mental health in adolescents with a migration background in 29 European countries: The buffering role of social capital","type":"article-journal","volume":"50"},"uris":["http://www.mendeley.com/documents/?uuid=b00154ef-4e1c-3bb3-b1f1-9635efb7e37e"]}],"mendeley":{"formattedCitation":"(Delaruelle et al., 2021)","manualFormatting":"Delaruelle et al., 2021","plainTextFormattedCitation":"(Delaruelle et al., 2021)","previouslyFormattedCitation":"(Delaruelle et al.,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F0ADC">
              <w:rPr>
                <w:rFonts w:ascii="Times New Roman" w:eastAsia="Times New Roman" w:hAnsi="Times New Roman" w:cs="Times New Roman"/>
                <w:noProof/>
                <w:color w:val="000000"/>
                <w:lang w:val="en-US" w:eastAsia="de-DE"/>
              </w:rPr>
              <w:t>Delaruelle et al., 2021</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Europe</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36-5564\", \"1467-9450\"]","author":[{"dropping-particle":"","family":"Derdikman‐Eiron","given":"Ruth","non-dropping-particle":"","parse-names":false,"suffix":""},{"dropping-particle":"","family":"Hjemdal","given":"Odin","non-dropping-particle":"","parse-names":false,"suffix":""},{"dropping-particle":"","family":"Lydersen","given":"Stian","non-dropping-particle":"","parse-names":false,"suffix":""},{"dropping-particle":"","family":"Bratberg","given":"Grete H","non-dropping-particle":"","parse-names":false,"suffix":""},{"dropping-particle":"","family":"Indredavik","given":"Marit S","non-dropping-particle":"","parse-names":false,"suffix":""}],"container-title":"Scandinavian Journal of Psychology","id":"ITEM-1","issue":"2","issued":{"date-parts":[["2013","6"]]},"note":"Accession Number: 2013-09675-007. PMID: 23350873 Partial author list: First Author &amp; Affiliation: Derdikman‐Eiron, Ruth; The Regional Centre for Child and Adolescent Mental Health (RBUP), Faculty of Medicine, Norwegian University of Science and Technology, Trondheim, Norway. Other Publishers: Blackwell Publishing. Release Date: 20130909. Correction Date: 20200713. Publication Type: Journal (0100), Peer Reviewed Journal (0110). Format Covered: Electronic. Document Type: Journal Article. Language: EnglishGrant Information: Derdikman‐Eiron, Ruth. Major Descriptor: Adolescent Development; Human Sex Differences; Psychosocial Development; Well Being; Social Functioning. Minor Descriptor: Anxiety; Behavior Problems; Cohabitation; Job Satisfaction; Major Depression; Mental Health; Peer Relations; Subjectivity. Classification: Psychosocial &amp; Personality Development (2840). Population: Human (10); Male (30); Female (40). Location: Norway. Age Group: Adolescence (13-17 yrs) (200); Adulthood (18 yrs &amp; older) (300); Young Adulthood (18-29 yrs) (320). Tests &amp; Measures: Symptom Check List-shortened version; Behavior Problems at School Measure; Friends Support Measure; Community Connectedness Measure; Work Satisfaction Scale; Subjective Well-Being Scale [Appended]. Methodology: Empirical Study; Followup Study; Quantitative Study. Supplemental Data: Experimental Materials Internet; Web Sites Internet. References Available: Y. Page Count: 7. Issue Publication Date: Apr, 2013. Publication History: Accepted Date: Nov 27, 2012; First Submitted Date: Dec 5, 2011. Copyright Statement: Published by Blackwell Publishing Ltd., 9600 Garsington Road, Oxford OX4 2DQ, UK and 350 Main Street, Malden, MA 02148, USA. ISSN 0036-5564. The Authors. Scandinavian Journal of Psychology—The Scandinavian Psychological Associations. 2013. | RAYYAN-INCLUSION: \"katharina.biersack\"=&gt;\"Included\"","page":"95-101","publisher":"Wiley-Blackwell Publishing Ltd.","publisher-place":"Derdikman‐Eiron, Ruth, The Regional Centre for Child and Adolescent Mental Health (RBUP), Norwegian University of Science and Technology, NO-7491, Trondheim, Norway","title":"Adolescent predictors and associates of psychosocial functioning in young men and women: 11 year follow‐up findings from the Nord‐Trøndelag Health Study","type":"article-journal","volume":"54"},"uris":["http://www.mendeley.com/documents/?uuid=7310b699-e631-30b8-9c18-2fc030c5785c"]}],"mendeley":{"formattedCitation":"(Derdikman‐Eiron et al., 2013)","manualFormatting":"Derdikman‐Eiron et al., 2013","plainTextFormattedCitation":"(Derdikman‐Eiron et al., 2013)","previouslyFormattedCitation":"(Derdikman‐Eiron et al., 2013)"},"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F0ADC">
              <w:rPr>
                <w:rFonts w:ascii="Times New Roman" w:eastAsia="Times New Roman" w:hAnsi="Times New Roman" w:cs="Times New Roman"/>
                <w:noProof/>
                <w:color w:val="000000"/>
                <w:lang w:val="en-US" w:eastAsia="de-DE"/>
              </w:rPr>
              <w:t>Derdikman‐Eiron et al., 2013</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rwa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04-0002\", \"1573-2800\"]","author":[{"dropping-particle":"","family":"Dewaele","given":"Alexis","non-dropping-particle":"","parse-names":false,"suffix":""},{"dropping-particle":"","family":"Houtte","given":"Mieke","non-dropping-particle":"Van","parse-names":false,"suffix":""},{"dropping-particle":"","family":"Vincke","given":"John","non-dropping-particle":"","parse-names":false,"suffix":""}],"container-title":"Archives of Sexual Behavior","id":"ITEM-1","issue":"8","issued":{"date-parts":[["2014","6"]]},"note":"Accession Number: 2014-37521-001. PMID: 25190501 Partial author list: First Author &amp; Affiliation: Dewaele, Alexis; Faculty of Psychology and Educational Sciences, Department of Experimental Clinical and Health Psychology, Gent University, Ghent, Belgium. Release Date: 20140908. Correction Date: 20190211. Publication Type: Journal (0100), Peer Reviewed Journal (0110). Format Covered: Electronic. Document Type: Journal Article. Language: EnglishMajor Descriptor: Discrimination; Human Sex Differences; Minority Groups; Sexual Orientation; Minority Stress. Minor Descriptor: Bisexuality; Coping Behavior; Lesbianism; Male Homosexuality. Classification: Sexual Behavior &amp; Sexual Orientation (2980). Population: Human (10); Male (30); Female (40). Location: Belgium. Age Group: Adulthood (18 yrs &amp; older) (300). Tests &amp; Measures: Mental Health Scale; Internalized Homonegativity Inventory DOI: 10.1037/t31847-000; Lesbian, Gay, Bisexual Visibility Management Scale DOI: 10.1037/t04872-000; Social Support Scale. Methodology: Empirical Study; Quantitative Study. References Available: Y. Page Count: 14. Issue Publication Date: Nov, 2014. Publication History: First Posted Date: Sep 5, 2014; Accepted Date: Mar 30, 2014; Revised Date: Jul 20, 2013; First Submitted Date: Apr 24, 2012. Copyright Statement: Springer Science+Business Media New York. 2014. | RAYYAN-INCLUSION: \"katharina.biersack\"=&gt;\"Included\"","page":"1601-1614","publisher":"Springer","publisher-place":"Dewaele, Alexis, Faculty of Psychology and Educational Sciences, Department of Experimental Clinical and Health Psychology, Gent University, 9000, Ghent, Belgium","title":"Visibility and coping with minority stress: A gender-specific analysis among lesbians, gay men, and bisexuals in Flanders","type":"article-journal","volume":"43"},"uris":["http://www.mendeley.com/documents/?uuid=6c53c23f-67bb-33f7-ba85-15cc4f46601a"]}],"mendeley":{"formattedCitation":"(Dewaele et al., 2014)","manualFormatting":"Dewaele et al., 2014","plainTextFormattedCitation":"(Dewaele et al., 2014)","previouslyFormattedCitation":"(Dewaele et al., 2014)"},"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F0ADC">
              <w:rPr>
                <w:rFonts w:ascii="Times New Roman" w:eastAsia="Times New Roman" w:hAnsi="Times New Roman" w:cs="Times New Roman"/>
                <w:noProof/>
                <w:color w:val="000000"/>
                <w:lang w:val="en-US" w:eastAsia="de-DE"/>
              </w:rPr>
              <w:t>Dewaele et al., 2014</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elgiu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t>S</w:t>
            </w:r>
            <w:r>
              <w:rPr>
                <w:rFonts w:ascii="Times New Roman" w:eastAsia="Times New Roman" w:hAnsi="Times New Roman" w:cs="Times New Roman"/>
                <w:color w:val="000000"/>
                <w:lang w:val="en-US" w:eastAsia="de-DE"/>
              </w:rPr>
              <w:t>ocial networks</w:t>
            </w:r>
          </w:p>
        </w:tc>
      </w:tr>
      <w:tr w:rsidR="005A6928" w:rsidRPr="00AA6DEF" w:rsidTr="007F7AAC">
        <w:trPr>
          <w:trHeight w:val="114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FF0ADC" w:rsidRDefault="005A6928" w:rsidP="00E73981">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eastAsia="de-DE"/>
              </w:rPr>
              <w:instrText>ADDIN CSL_CITATION {"citationItems":[{"id":"ITEM-1","itemData":{"DOI":"10.1016/J.HEALTHPLACE.2019.102280","ISSN":"1873-2054","PMID":"32479358","abstract":"Depression and loneliness act in a synergistic way among older adults. We tested two indicators of the perceived neighborhood built environment (BE) as moderators of the association between these conditions in older European adults. Positive perceptions of neighborhood BE were related to lower levels of loneliness but not to major depressive disorder (MDD). Reporting low BE usability was significantly related to a higher likelihood of feeling lonely except for those suffering from MDD, whereas reporting low BE walkability was significantly related with a high likelihood of loneliness particularly among those with MDD. Therefore, improving neighborhood BE and, specifically, its walkability, might result in a reduction in the prevalence of loneliness.","author":[{"dropping-particle":"","family":"Domènech-Abella","given":"Joan","non-dropping-particle":"","parse-names":false,"suffix":""},{"dropping-particle":"","family":"Mundó","given":"Jordi","non-dropping-particle":"","parse-names":false,"suffix":""},{"dropping-particle":"","family":"Leonardi","given":"Matilde","non-dropping-particle":"","parse-names":false,"suffix":""},{"dropping-particle":"","family":"Chatterji","given":"Somnath","non-dropping-particle":"","parse-names":false,"suffix":""},{"dropping-particle":"","family":"Tobiasz-Adamczyk","given":"Beata","non-dropping-particle":"","parse-names":false,"suffix":""},{"dropping-particle":"","family":"Koskinen","given":"Seppo","non-dropping-particle":"","parse-names":false,"suffix":""},{"dropping-particle":"","family":"Ayuso-Mateos","given":"Jose Luis","non-dropping-particle":"","parse-names":false,"suffix":""},{"dropping-particle":"","family":"Haro","given":"Josep Maria","non-dropping-particle":"","parse-names":false,"suffix":""},{"dropping-particle":"","family":"Olaya","given":"Beatriz","non-dropping-particle":"","parse-names":false,"suffix":""}],"container-title":"Health &amp; place","id":"ITEM-1","issued":{"date-parts":[["2020","3","1"]]},"publisher":"Health Place","title":"Loneliness and depression among older European adults: The role of perceived neighborhood built environment","type":"article-journal","volume":"62"},"uris":["http://www.mendeley.com/documents/?uuid=70ee5ebf-4161-352b-955f-37e58772db97"]}],"mendeley":{"formattedCitation":"(Domènech-Abella et al., 2020)","manualFormatting":"Domènech-Abella et al., 2020","plainTextFormattedCitation":"(Domènech-Abella et al., 2020)","previouslyFormattedCitation":"(Domènech-Abella et al., 2020)"},"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F0ADC">
              <w:rPr>
                <w:rFonts w:ascii="Times New Roman" w:eastAsia="Times New Roman" w:hAnsi="Times New Roman" w:cs="Times New Roman"/>
                <w:noProof/>
                <w:color w:val="000000"/>
                <w:lang w:eastAsia="de-DE"/>
              </w:rPr>
              <w:t>Domènech-Abella et al., 2020</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Finland</w:t>
            </w:r>
            <w:r w:rsidRPr="009D65CE">
              <w:rPr>
                <w:rFonts w:ascii="Times New Roman" w:eastAsia="Times New Roman" w:hAnsi="Times New Roman" w:cs="Times New Roman"/>
                <w:color w:val="000000"/>
                <w:lang w:val="en-US" w:eastAsia="de-DE"/>
              </w:rPr>
              <w:br/>
              <w:t>Poland</w:t>
            </w:r>
            <w:r w:rsidRPr="009D65CE">
              <w:rPr>
                <w:rFonts w:ascii="Times New Roman" w:eastAsia="Times New Roman" w:hAnsi="Times New Roman" w:cs="Times New Roman"/>
                <w:color w:val="000000"/>
                <w:lang w:val="en-US" w:eastAsia="de-DE"/>
              </w:rPr>
              <w:br/>
              <w:t>Spai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r w:rsidRPr="009D65CE">
              <w:rPr>
                <w:rFonts w:ascii="Times New Roman" w:eastAsia="Times New Roman" w:hAnsi="Times New Roman" w:cs="Times New Roman"/>
                <w:color w:val="000000"/>
                <w:lang w:val="en-US" w:eastAsia="de-DE"/>
              </w:rPr>
              <w:br/>
              <w:t>Mobility</w:t>
            </w:r>
            <w:r w:rsidRPr="009D65CE">
              <w:rPr>
                <w:rFonts w:ascii="Times New Roman" w:eastAsia="Times New Roman" w:hAnsi="Times New Roman" w:cs="Times New Roman"/>
                <w:color w:val="000000"/>
                <w:lang w:val="en-US" w:eastAsia="de-DE"/>
              </w:rPr>
              <w:br/>
              <w:t>Social network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DOI":"10.1016/J.PSYCHRES.2013.02.031","ISSN":"1872-7123","PMID":"23528520","abstract":"Individuals with a more deprived socioeconomic status (SES) are more likely to have higher rates of psychiatric morbidity and use of psychiatric services. Such service use is also influenced by socioeconomic factors at the ecological level. The aim of this article is to investigate the influence of these variables on service utilization. All patients in contact with three Italian community psychiatric services (CPS) were included. Community and hospital contacts over 6 months were investigated. Socio-economic characteristics were described using a SES Index and two new Resources Accessibility Indexes. Low SES was found to be associated with more community service contacts. When other individual and ecological variables were controlled for, SES was negatively associated only with the number of home visits, which was about half the rate in deprived areas. An association between service utilization and the resources of the catchment area was also detected. The economic crisis in Europe is increasing inequality of access, so paying attention to SES characteristics at both the individual and the ecological levels is likely to become increasingly important in understanding patterns of psychiatric service utilization and planning care accordingly. © 2013 Elsevier Ireland Ltd.","author":[{"dropping-particle":"","family":"Donisi","given":"Valeria","non-dropping-particle":"","parse-names":false,"suffix":""},{"dropping-particle":"","family":"Tedeschi","given":"Federico","non-dropping-particle":"","parse-names":false,"suffix":""},{"dropping-particle":"","family":"Percudani","given":"Mauro","non-dropping-particle":"","parse-names":false,"suffix":""},{"dropping-particle":"","family":"Fiorillo","given":"Andrea","non-dropping-particle":"","parse-names":false,"suffix":""},{"dropping-particle":"","family":"Confalonieri","given":"Linda","non-dropping-particle":"","parse-names":false,"suffix":""},{"dropping-particle":"","family":"Rosa","given":"Corrado","non-dropping-particle":"De","parse-names":false,"suffix":""},{"dropping-particle":"","family":"Salazzari","given":"Damiano","non-dropping-particle":"","parse-names":false,"suffix":""},{"dropping-particle":"","family":"Tansella","given":"Michele","non-dropping-particle":"","parse-names":false,"suffix":""},{"dropping-particle":"","family":"Thornicroft","given":"Graham","non-dropping-particle":"","parse-names":false,"suffix":""},{"dropping-particle":"","family":"Amaddeo","given":"Francesco","non-dropping-particle":"","parse-names":false,"suffix":""}],"container-title":"Psychiatry research","id":"ITEM-1","issue":"3","issued":{"date-parts":[["2013","10","30"]]},"page":"691-698","publisher":"Psychiatry Res","title":"Prediction of community mental health service utilization by individual and ecological level socio-economic factors","type":"article-journal","volume":"209"},"uris":["http://www.mendeley.com/documents/?uuid=f77b3d1e-8977-3154-9c0f-c0cf31f04a3e"]}],"mendeley":{"formattedCitation":"(Donisi et al., 2013)","manualFormatting":"Donisi et al., 2013","plainTextFormattedCitation":"(Donisi et al., 2013)","previouslyFormattedCitation":"(Donisi et al., 2013)"},"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F0ADC">
              <w:rPr>
                <w:rFonts w:ascii="Times New Roman" w:eastAsia="Times New Roman" w:hAnsi="Times New Roman" w:cs="Times New Roman"/>
                <w:noProof/>
                <w:color w:val="000000"/>
                <w:lang w:val="en-US" w:eastAsia="de-DE"/>
              </w:rPr>
              <w:t>Donisi et al., 2013</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Ecologic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Italy</w:t>
            </w:r>
          </w:p>
        </w:tc>
        <w:tc>
          <w:tcPr>
            <w:tcW w:w="922" w:type="dxa"/>
            <w:tcBorders>
              <w:top w:val="nil"/>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Access to services</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resence of resources</w:t>
            </w:r>
          </w:p>
        </w:tc>
      </w:tr>
      <w:tr w:rsidR="005A6928" w:rsidRPr="009D65CE"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754-2863\", \"1754-2871\"]","author":[{"dropping-particle":"","family":"Economou","given":"Marina","non-dropping-particle":"","parse-names":false,"suffix":""},{"dropping-particle":"","family":"Souliotis","given":"Kyriakos","non-dropping-particle":"","parse-names":false,"suffix":""},{"dropping-particle":"","family":"Peppou","given":"Lily Evangelia","non-dropping-particle":"","parse-names":false,"suffix":""},{"dropping-particle":"","family":"Agapidaki","given":"Irene","non-dropping-particle":"","parse-names":false,"suffix":""},{"dropping-particle":"","family":"Tzavara","given":"Chara","non-dropping-particle":"","parse-names":false,"suffix":""},{"dropping-particle":"","family":"Stefanis","given":"Costas N","non-dropping-particle":"","parse-names":false,"suffix":""}],"container-title":"International Journal of Culture and Mental Health","id":"ITEM-1","issue":"3","issued":{"date-parts":[["2018","6"]]},"note":"Accession Number: 2018-35163-003. Partial author list: First Author &amp; Affiliation: Economou, Marina; Community Mental Health Centre, University Mental Health Research Institute (UMHRI), Athens, Greece. Release Date: 20180813. Publication Type: Journal (0100), Peer Reviewed Journal (0110). Format Covered: Electronic. Document Type: Journal Article. Language: EnglishMajor Descriptor: Major Depression; Public Health. Minor Descriptor: Family; Financial Strain. Classification: Affective Disorders (3211). Population: Human (10); Male (30); Female (40). Location: Cyprus. Age Group: Adulthood (18 yrs &amp; older) (300); Young Adulthood (18-29 yrs) (320); Thirties (30-39 yrs) (340); Middle Age (40-64 yrs) (360); Aged (65 yrs &amp; older) (380). Tests &amp; Measures: Structured Clinical Interview; Index of Personal Economical Distress. Methodology: Empirical Study; Quantitative Study. References Available: Y. Page Count: 13. Issue Publication Date: Sep, 2018. Publication History: Accepted Date: Aug 2, 2017; First Submitted Date: Mar 14, 2016. Copyright Statement: Informa UK Limited, trading as Taylor &amp; Francis Group. 2017. | RAYYAN-INCLUSION: \"Petra\"=&gt;\"Included\"","page":"255-267","publisher":"Taylor &amp; Francis","publisher-place":"Economou, Marina, Community Mental Health Centre, University Mental Health Research Institute (UMHRI), Athens, Greece","title":"Major depression in Cyprus amid financial crisis: Prevalence and correlates","type":"article-journal","volume":"11"},"uris":["http://www.mendeley.com/documents/?uuid=7057491a-f347-37d6-997f-389c57b1189a"]}],"mendeley":{"formattedCitation":"(Economou et al., 2018)","manualFormatting":"Economou et al., 2018","plainTextFormattedCitation":"(Economou et al., 2018)","previouslyFormattedCitation":"(Economou et al.,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F0ADC">
              <w:rPr>
                <w:rFonts w:ascii="Times New Roman" w:eastAsia="Times New Roman" w:hAnsi="Times New Roman" w:cs="Times New Roman"/>
                <w:noProof/>
                <w:color w:val="000000"/>
                <w:lang w:val="en-US" w:eastAsia="de-DE"/>
              </w:rPr>
              <w:t>Economou et al.,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yprus</w:t>
            </w:r>
          </w:p>
        </w:tc>
        <w:tc>
          <w:tcPr>
            <w:tcW w:w="922" w:type="dxa"/>
            <w:tcBorders>
              <w:top w:val="single" w:sz="4" w:space="0" w:color="auto"/>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acroeconomic environment</w:t>
            </w:r>
            <w:r w:rsidRPr="009D65CE">
              <w:rPr>
                <w:rFonts w:ascii="Times New Roman" w:eastAsia="Times New Roman" w:hAnsi="Times New Roman" w:cs="Times New Roman"/>
                <w:color w:val="000000"/>
                <w:lang w:val="en-US" w:eastAsia="de-DE"/>
              </w:rPr>
              <w:br/>
              <w:t>Social networks</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277-9536\", \"1873-5347\"]","author":[{"dropping-particle":"","family":"Economou","given":"Marina","non-dropping-particle":"","parse-names":false,"suffix":""},{"dropping-particle":"","family":"Madianos","given":"Michael","non-dropping-particle":"","parse-names":false,"suffix":""},{"dropping-particle":"","family":"Peppou","given":"Lily Evangelia","non-dropping-particle":"","parse-names":false,"suffix":""},{"dropping-particle":"","family":"Souliotis","given":"Kyriakos","non-dropping-particle":"","parse-names":false,"suffix":""},{"dropping-particle":"","family":"Patelakis","given":"Athanasios","non-dropping-particle":"","parse-names":false,"suffix":""},{"dropping-particle":"","family":"Stefanis","given":"Costas","non-dropping-particle":"","parse-names":false,"suffix":""}],"container-title":"Social Science &amp; Medicine","id":"ITEM-1","issued":{"date-parts":[["2014","6"]]},"note":"Accession Number: 2014-02626-017. PMID: 24444849 Partial author list: First Author &amp; Affiliation: Economou, Marina; University Mental Health Research Institute (UMHRI), Athens, Greece. Release Date: 20140414. Publication Type: Journal (0100), Peer Reviewed Journal (0110). Format Covered: Electronic. Document Type: Journal Article. Language: EnglishMajor Descriptor: Generalized Anxiety Disorder; Major Depression. Minor Descriptor: Financial Strain; Mental Disorders; Social Capital; Trust (Social Behavior). Classification: Affective Disorders (3211). Population: Human (10); Male (30); Female (40). Location: Greece. Age Group: Adulthood (18 yrs &amp; older) (300); Young Adulthood (18-29 yrs) (320); Thirties (30-39 yrs) (340); Middle Age (40-64 yrs) (360); Aged (65 yrs &amp; older) (380). Tests &amp; Measures: Index of Personal Economic Distress; European Social Survey; Structured Clinical Interview-I; Interpersonal Trust Scale DOI: 10.1037/t02271-000. Methodology: Empirical Study; Interview; Quantitative Study. Supplemental Data: Appendixes Internet. References Available: Y. Page Count: 7. Issue Publication Date: Jan, 2014. Publication History: First Posted Date: Nov 15, 2013. Copyright Statement: All rights reserved. Elsevier Ltd. 2013. | RAYYAN-INCLUSION: \"katharina.biersack\"=&gt;\"Included\"","page":"141-147","publisher":"Elsevier Science","publisher-place":"Economou, Marina, University Mental Health Research Institute, Soranou tou Efesiou 2, Athens, Greece, 11527","title":"Cognitive social capital and mental illness during economic crisis: A nationwide population-based study in Greece","type":"article-journal","volume":"100"},"uris":["http://www.mendeley.com/documents/?uuid=2e43d27b-9861-3cdf-80db-99aba9212f13"]}],"mendeley":{"formattedCitation":"(Economou et al., 2014)","manualFormatting":"Economou et al., 2014","plainTextFormattedCitation":"(Economou et al., 2014)","previouslyFormattedCitation":"(Economou et al., 2014)"},"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F0ADC">
              <w:rPr>
                <w:rFonts w:ascii="Times New Roman" w:eastAsia="Times New Roman" w:hAnsi="Times New Roman" w:cs="Times New Roman"/>
                <w:noProof/>
                <w:color w:val="000000"/>
                <w:lang w:val="en-US" w:eastAsia="de-DE"/>
              </w:rPr>
              <w:t>Economou et al., 2014</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reece</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acroeconomic environment</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B5754A" w:rsidRDefault="005A6928" w:rsidP="00E73981">
            <w:pPr>
              <w:spacing w:after="0" w:line="240" w:lineRule="auto"/>
              <w:rPr>
                <w:rFonts w:ascii="Times New Roman" w:eastAsia="Times New Roman" w:hAnsi="Times New Roman" w:cs="Times New Roman"/>
                <w:color w:val="000000"/>
                <w:lang w:val="en-GB" w:eastAsia="de-DE"/>
              </w:rPr>
            </w:pPr>
            <w:r>
              <w:rPr>
                <w:rFonts w:ascii="Times New Roman" w:eastAsia="Times New Roman" w:hAnsi="Times New Roman" w:cs="Times New Roman"/>
                <w:color w:val="000000"/>
                <w:lang w:eastAsia="de-DE"/>
              </w:rPr>
              <w:fldChar w:fldCharType="begin" w:fldLock="1"/>
            </w:r>
            <w:r>
              <w:rPr>
                <w:rFonts w:ascii="Times New Roman" w:eastAsia="Times New Roman" w:hAnsi="Times New Roman" w:cs="Times New Roman"/>
                <w:color w:val="000000"/>
                <w:lang w:val="en-US" w:eastAsia="de-DE"/>
              </w:rPr>
              <w:instrText>ADDIN CSL_CITATION {"citationItems":[{"id":"ITEM-1","itemData":{"DOI":"10.1016/J.SOCSCIMED.2014.02.027","ISSN":"1873-5347","PMID":"24602970","abstract":"There is now a body of evidence that demonstrates strong links between neighbourhood characteristics and mental health and wellbeing. There is an increasing interest in how this relationship varies for individuals of different ages. Understanding the link between neighbourhood and wellbeing for older adults is of particular significance, given the changing age structure of the population and the desire among policy makers and practitioners to promote healthy and active ageing. This paper provides further evidence on the nature and strength of the link between individual perceptions of neighbourhood belonging and mental wellbeing among those over age fifty using both qualitative and quantitative data from three British cohort studies. Between 2008 and 2011 quantitative data were collected from 10,312 cohort members, and 230 of them took part in qualitative biographical interviews. Quantitative analysis confirms that there is a moderate association between neighbourhood cohesion and wellbeing measured at the individual level in each of the three cohorts. This association persists after controlling for a range of covariates including personality. The association between neighbourhood cohesion and wellbeing is stronger for individuals in the older two cohorts than in the younger cohort. Using qualitative biographical interviews with 116 men and 114 women we illustrate how individuals talk about their sense of neighbourhood belonging. The importance of social participation as a mechanism for promoting neighbourhood belonging, and the use of age and life stage as characteristics to describe and define neighbours, is clear. In addition, the qualitative interviews point to the difficulties of using a short battery of questions to capture the varied and multi-dimensional nature of neighbourhood relations. © 2014 The Authors.","author":[{"dropping-particle":"","family":"Elliott","given":"Jane","non-dropping-particle":"","parse-names":false,"suffix":""},{"dropping-particle":"","family":"Gale","given":"Catharine R.","non-dropping-particle":"","parse-names":false,"suffix":""},{"dropping-particle":"","family":"Parsons","given":"Samantha","non-dropping-particle":"","parse-names":false,"suffix":""},{"dropping-particle":"","family":"Kuh","given":"Diana","non-dropping-particle":"","parse-names":false,"suffix":""}],"container-title":"Social science &amp; medicine (1982)","id":"ITEM-1","issued":{"date-parts":[["2014"]]},"page":"44-51","publisher":"Soc Sci Med","title":"Neighbourhood cohesion and mental wellbeing among older adults: a mixed methods approach","type":"article-journal","volume":"107"},"uris":["http://www.mendeley.com/documents/?uuid=1ad25702-6ff1-3e72-a31f-e8d37d713015"]}],"mendeley":{"formattedCitation":"(Elliott et al., 2014)","manualFormatting":"Elliott et al., 2014b","plainTextFormattedCitation":"(Elliott et al., 2014)","previouslyFormattedCitation":"(Elliott et al., 2014)"},"properties":{"noteIndex":0},"schema":"https://github.com/citation-style-language/schema/raw/master/csl-citation.json"}</w:instrText>
            </w:r>
            <w:r>
              <w:rPr>
                <w:rFonts w:ascii="Times New Roman" w:eastAsia="Times New Roman" w:hAnsi="Times New Roman" w:cs="Times New Roman"/>
                <w:color w:val="000000"/>
                <w:lang w:eastAsia="de-DE"/>
              </w:rPr>
              <w:fldChar w:fldCharType="separate"/>
            </w:r>
            <w:r w:rsidRPr="00B5754A">
              <w:rPr>
                <w:rFonts w:ascii="Times New Roman" w:eastAsia="Times New Roman" w:hAnsi="Times New Roman" w:cs="Times New Roman"/>
                <w:noProof/>
                <w:color w:val="000000"/>
                <w:lang w:val="en-GB" w:eastAsia="de-DE"/>
              </w:rPr>
              <w:t>Elliott et al., 2014b</w:t>
            </w:r>
            <w:r>
              <w:rPr>
                <w:rFonts w:ascii="Times New Roman" w:eastAsia="Times New Roman" w:hAnsi="Times New Roman" w:cs="Times New Roman"/>
                <w:color w:val="000000"/>
                <w:lang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w:t>
            </w:r>
            <w:r w:rsidRPr="009D65CE">
              <w:rPr>
                <w:rFonts w:ascii="Times New Roman" w:eastAsia="Times New Roman" w:hAnsi="Times New Roman" w:cs="Times New Roman"/>
                <w:color w:val="000000"/>
                <w:lang w:val="en-US" w:eastAsia="de-DE"/>
              </w:rPr>
              <w:t>ixed methods</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27-8424\", \"1091-6490\"]","author":[{"dropping-particle":"","family":"Engemann","given":"Kristine","non-dropping-particle":"","parse-names":false,"suffix":""},{"dropping-particle":"","family":"Pedersen","given":"Carsten Bøcker","non-dropping-particle":"","parse-names":false,"suffix":""},{"dropping-particle":"","family":"Arge","given":"Lars","non-dropping-particle":"","parse-names":false,"suffix":""},{"dropping-particle":"","family":"Tsirogiannis","given":"Constantinos","non-dropping-particle":"","parse-names":false,"suffix":""},{"dropping-particle":"","family":"Mortensen","given":"Preben Bo","non-dropping-particle":"","parse-names":false,"suffix":""},{"dropping-particle":"","family":"Svenning","given":"Jens-Christian","non-dropping-particle":"","parse-names":false,"suffix":""}],"container-title":"PNAS Proceedings of the National Academy of Sciences of the United States of America","id":"ITEM-1","issue":"11","issued":{"date-parts":[["2019","6"]]},"note":"Accession Number: 2019-18735-006. PMID: 30804178 Partial author list: First Author &amp; Affiliation: Engemann, Kristine; Section for Ecoinformatics &amp; Biodiversity, Department of Bioscience, Aarhus University, Aarhus, Denmark. Release Date: 20190523. Publication Type: Journal (0100), Peer Reviewed Journal (0110). Format Covered: Electronic. Document Type: Journal Article. Language: EnglishMajor Descriptor: Early Experience; Medical Residency; Mental Disorders; Mental Health; Nature (Environment). Minor Descriptor: Epidemiology; Geography; Information Systems; Urban Planning. Classification: Health Psychology &amp; Medicine (3360). Population: Human (10). Location: US. Age Group: Childhood (birth-12 yrs) (100). Methodology: Empirical Study; Quantitative Study. Supplemental Data: Tables and Figures Internet. References Available: Y. Page Count: 6. Issue Publication Date: Mar 12, 2019. Publication History: First Posted Date: Feb 25, 2019; First Submitted Date: May 2, 2018. | RAYYAN-INCLUSION: \"Petra\"=&gt;\"Included\", \"Michaela\"=&gt;\"Included\"","page":"5188-5193","publisher":"National Academy of Sciences","publisher-place":"Engemann, Kristine, Section for Ecoinformatics &amp; Biodiversity, Department of Bioscience, Aarhus University, 8000, Aarhus, Denmark, C","title":"Residential green space in childhood is associated with lower risk of psychiatric disorders from adolescence into adulthood","type":"article-journal","volume":"116"},"uris":["http://www.mendeley.com/documents/?uuid=9cacd6ff-c9df-30b5-a232-61bf4e580d1e"]}],"mendeley":{"formattedCitation":"(Engemann et al., 2019)","manualFormatting":"Engemann et al., 2019","plainTextFormattedCitation":"(Engemann et al., 2019)","previouslyFormattedCitation":"(Engemann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F0ADC">
              <w:rPr>
                <w:rFonts w:ascii="Times New Roman" w:eastAsia="Times New Roman" w:hAnsi="Times New Roman" w:cs="Times New Roman"/>
                <w:noProof/>
                <w:color w:val="000000"/>
                <w:lang w:val="en-US" w:eastAsia="de-DE"/>
              </w:rPr>
              <w:t>Engemann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nmark</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586-7614\", \"1745-1701\"]","author":[{"dropping-particle":"","family":"Engemann","given":"Kristine","non-dropping-particle":"","parse-names":false,"suffix":""},{"dropping-particle":"","family":"Pedersen","given":"Carsten Bøcker","non-dropping-particle":"","parse-names":false,"suffix":""},{"dropping-particle":"","family":"Agerbo","given":"Esben","non-dropping-particle":"","parse-names":false,"suffix":""},{"dropping-particle":"","family":"Arge","given":"Lars","non-dropping-particle":"","parse-names":false,"suffix":""},{"dropping-particle":"","family":"Børglum","given":"Anders Dupont","non-dropping-particle":"","parse-names":false,"suffix":""},{"dropping-particle":"","family":"Erikstrup","given":"Christian","non-dropping-particle":"","parse-names":false,"suffix":""},{"dropping-particle":"","family":"Hertel","given":"Ole","non-dropping-particle":"","parse-names":false,"suffix":""},{"dropping-particle":"","family":"Hougaard","given":"David Michael","non-dropping-particle":"","parse-names":false,"suffix":""},{"dropping-particle":"","family":"McGrath","given":"John J","non-dropping-particle":"","parse-names":false,"suffix":""},{"dropping-particle":"","family":"Mors","given":"Ole","non-dropping-particle":"","parse-names":false,"suffix":""},{"dropping-particle":"","family":"Mortensen","given":"Preben Bo","non-dropping-particle":"","parse-names":false,"suffix":""},{"dropping-particle":"","family":"Nordentoft","given":"Merete","non-dropping-particle":"","parse-names":false,"suffix":""},{"dropping-particle":"","family":"Sabel","given":"Clive Eric","non-dropping-particle":"","parse-names":false,"suffix":""},{"dropping-particle":"","family":"Sigsgaard","given":"Torben","non-dropping-particle":"","parse-names":false,"suffix":""},{"dropping-particle":"","family":"Tsirogiannis","given":"Constantinos","non-dropping-particle":"","parse-names":false,"suffix":""},{"dropping-particle":"","family":"Vilhjálmsson","given":"Bjarni Jóhann","non-dropping-particle":"","parse-names":false,"suffix":""},{"dropping-particle":"","family":"Werge","given":"Thomas","non-dropping-particle":"","parse-names":false,"suffix":""},{"dropping-particle":"","family":"Svenning","given":"Jens-Christian","non-dropping-particle":"","parse-names":false,"suffix":""},{"dropping-particle":"","family":"Horsdal","given":"Henriette Thisted","non-dropping-particle":"","parse-names":false,"suffix":""}],"container-title":"Schizophrenia Bulletin","id":"ITEM-1","issue":"6","issued":{"date-parts":[["2020","6"]]},"note":"Accession Number: 2020-96785-033. Partial author list: First Author &amp; Affiliation: Engemann, Kristine; Section for Ecoinformatics and Biodiversity, Department of Bioscience, Aarhus University, Aarhus C, Denmark. Other Publishers: National Institute of Mental Health. Release Date: 20220203. Publication Type: Journal (0100), Peer Reviewed Journal (0110). Format Covered: Electronic. Document Type: Journal Article. Language: EnglishGrant Information: Svenning, Jens-Christian. Major Descriptor: Adjustment; Genetics; Mental Health; Risk Factors; Schizophrenia. Minor Descriptor: Confidence Limits (Statistics); Epidemiology; Urbanization. Classification: Schizophrenia &amp; Psychotic States (3213). Population: Human (10); Male (30); Female (40). Location: Denmark. Age Group: Adulthood (18 yrs &amp; older) (300). Methodology: Empirical Study; Quantitative Study. References Available: Y. Page Count: 9. Issue Publication Date: Nov, 2020. Publication History: First Posted Date: May 16, 2020. Copyright Statement: Published by Oxford University Press on behalf of the Maryland Psychiatric Research Center. All rights reserved. The Author(s). 2020. | RAYYAN-INCLUSION: \"Petra\"=&gt;\"Included\", \"Philipp\"=&gt;\"Included\"","page":"1629-1637","publisher":"Oxford University Press","publisher-place":"Engemann, Kristine, Section for Ecoinformatics and Biodiversity, Department of Bioscience, Aarhus University, Ny Munkegade 114, 8000, Aarhus C, Denmark","title":"Association between childhood green space, genetic liability, and the incidence of schizophrenia","type":"article-journal","volume":"46"},"uris":["http://www.mendeley.com/documents/?uuid=24516778-29de-3e22-81d2-f46fe464bf22"]}],"mendeley":{"formattedCitation":"(Engemann et al., 2020)","manualFormatting":"Engemann et al., 2020","plainTextFormattedCitation":"(Engemann et al., 2020)","previouslyFormattedCitation":"(Engemann et al., 2020)"},"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F0ADC">
              <w:rPr>
                <w:rFonts w:ascii="Times New Roman" w:eastAsia="Times New Roman" w:hAnsi="Times New Roman" w:cs="Times New Roman"/>
                <w:noProof/>
                <w:color w:val="000000"/>
                <w:lang w:val="en-US" w:eastAsia="de-DE"/>
              </w:rPr>
              <w:t>Engemann et al., 2020</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nmark</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hildren</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DOI":"10.1016/J.ENVINT.2021.106946","ISSN":"1873-6750","PMID":"34715431","abstract":"Background: Environmental noise exposure is increasing but limited research has been done on the association with emotional, aggressive, and attention-deficit/hyperactivity disorder (ADHD)-related symptoms in children. Objective: To analyze the association between prenatal and childhood environmental noise exposure and emotional, aggressive, and ADHD-related symptoms in children from two European birth cohorts. Methods: We included 534 children from the Spanish INMA-Sabadell Project and 7424 from the Dutch Generation R Study. Average 24 h noise exposure at the participants’ home address during pregnancy and childhood periods were estimated using EU maps from road traffic noise and total noise (road, aircraft, railway, and industry). Symptom outcomes were assessed using validated questionnaires: Strengths and Difficulties Questionnaire, Child Behavioral Checklist, ADHD Criteria of Diagnostic and Statistical Manual of Mental Disorders-Fourth Edition List, and Conner's Parent Rating Scale-Revised at 4, 7 and 9 years (INMA-Sabadell cohort) and 18 months, 3, 5, and 9 years (Generation R Study). Adjusted linear mixed models of prenatal and repeated childhood noise exposure with repeated symptom outcomes were run separately by cohort and overall estimates were combined with random-effects meta-analysis. Results: Average prenatal and childhood road traffic noise exposure levels were 61.3 (SD 6.1) and 61.7 (SD 5.8) for INMA-Sabadell and 54.6 (SD 7.9) and 51.6 (SD 7.1) for Generation R, respectively. Prenatal and childhood road traffic noise exposure were not associated with emotional, aggressive, or ADHD-related symptoms. No heterogeneity was observed between cohorts and results were comparable for total noise exposure. Conclusions: No association was observed between prenatal or childhood road traffic or total noise exposure and symptom outcomes in children. Future studies should include a more comprehensive noise exposure assessment considering noise sensitivity and noise exposure at different settings such as work for pregnant women and school for children.","author":[{"dropping-particle":"","family":"Essers","given":"Esmée","non-dropping-particle":"","parse-names":false,"suffix":""},{"dropping-particle":"","family":"Pérez-Crespo","given":"Laura","non-dropping-particle":"","parse-names":false,"suffix":""},{"dropping-particle":"","family":"Foraster","given":"Maria","non-dropping-particle":"","parse-names":false,"suffix":""},{"dropping-particle":"","family":"Ambrós","given":"Albert","non-dropping-particle":"","parse-names":false,"suffix":""},{"dropping-particle":"","family":"Tiemeier","given":"Henning","non-dropping-particle":"","parse-names":false,"suffix":""},{"dropping-particle":"","family":"Guxens","given":"Mònica","non-dropping-particle":"","parse-names":false,"suffix":""}],"container-title":"Environment international","id":"ITEM-1","issued":{"date-parts":[["2022","1","1"]]},"publisher":"Environ Int","title":"Environmental noise exposure and emotional, aggressive, and attention-deficit/hyperactivity disorder-related symptoms in children from two European birth cohorts","type":"article-journal","volume":"158"},"uris":["http://www.mendeley.com/documents/?uuid=d86284be-12d9-3d54-b7e9-b0257040981a"]}],"mendeley":{"formattedCitation":"(Essers et al., 2022)","manualFormatting":"Essers et al., 2022","plainTextFormattedCitation":"(Essers et al., 2022)","previouslyFormattedCitation":"(Essers et al., 202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F0ADC">
              <w:rPr>
                <w:rFonts w:ascii="Times New Roman" w:eastAsia="Times New Roman" w:hAnsi="Times New Roman" w:cs="Times New Roman"/>
                <w:noProof/>
                <w:color w:val="000000"/>
                <w:lang w:val="en-US" w:eastAsia="de-DE"/>
              </w:rPr>
              <w:t>Essers et al., 2022</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pain</w:t>
            </w:r>
            <w:r w:rsidRPr="009D65CE">
              <w:rPr>
                <w:rFonts w:ascii="Times New Roman" w:eastAsia="Times New Roman" w:hAnsi="Times New Roman" w:cs="Times New Roman"/>
                <w:color w:val="000000"/>
                <w:lang w:val="en-US" w:eastAsia="de-DE"/>
              </w:rPr>
              <w:b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hildren</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llution</w:t>
            </w:r>
          </w:p>
        </w:tc>
      </w:tr>
      <w:tr w:rsidR="005A6928" w:rsidRPr="00AA6DEF" w:rsidTr="007F7AAC">
        <w:trPr>
          <w:trHeight w:val="171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sidR="00AA6DEF">
              <w:rPr>
                <w:rFonts w:ascii="Times New Roman" w:eastAsia="Times New Roman" w:hAnsi="Times New Roman" w:cs="Times New Roman"/>
                <w:color w:val="000000"/>
                <w:lang w:val="en-US" w:eastAsia="de-DE"/>
              </w:rPr>
              <w:instrText>ADDIN CSL_CITATION {"citationItems":[{"id":"ITEM-1","itemData":{"ISSN":"[\"2214-367X\", \"2214-3688\"]","author":[{"dropping-particle":"","family":"Ettema","given":"Dick","non-dropping-particle":"","parse-names":false,"suffix":""},{"dropping-particle":"","family":"Schekkerman","given":"Marinel","non-dropping-particle":"","parse-names":false,"suffix":""}],"container-title":"Travel Behaviour and Society","id":"ITEM-1","issued":{"date-parts":[["2016","6"]]},"note":"Accession Number: 2016-26290-008. Partial author list: First Author &amp; Affiliation: Ettema, Dick; Faculty of Geosciences, Utrecht University, Utrecht, Netherlands. Other Publishers: Univ of Chicago Press. Release Date: 20170925. Correction Date: 20180426. Publication Type: Journal (0100), Peer Reviewed Journal (0110). Format Covered: Electronic. Document Type: Journal Article. Language: EnglishMajor Descriptor: Life Satisfaction; Mental Health; Spatial Perception; Well Being. Minor Descriptor: Psychometrics. Classification: Personality Psychology (3100). Population: Human (10); Male (30); Female (40). Location: Netherlands. Age Group: Adolescence (13-17 yrs) (200); Adulthood (18 yrs &amp; older) (300); Young Adulthood (18-29 yrs) (320); Thirties (30-39 yrs) (340); Middle Age (40-64 yrs) (360); Aged (65 yrs &amp; older) (380). Tests &amp; Measures: Satisfaction With Life Scale DOI: 10.1037/t01069-000; Scale of Positive and Negative Experience DOI: 10.1037/t03125-000; Symptoms Checklist DOI: 10.1037/t05863-000. Methodology: Empirical Study; Quantitative Study. References Available: Y. Page Count: 12. Issue Publication Date: Sep, 2016. Publication History: First Posted Date: Dec 21, 2015; Accepted Date: Nov 12, 2015; Revised Date: Nov 12, 2015; First Submitted Date: Jan 17, 2015. Copyright Statement: Published by Elsevier Ltd. All rights reserved. Hong Kong Society for Transportation Studies. 2015. | RAYYAN-INCLUSION: \"katharina.biersack\"=&gt;\"Included\"","page":"56-67","publisher":"Elsevier Science","publisher-place":"Ettema, Dick, Faculty of Geosciences, Utrecht University, PO Box 80115, 3508TC, Utrecht, Netherlands","title":"How do spatial characteristics influence well-being and mental health? Comparing the effect of objective and subjective characteristics at different spatial scales","type":"article-journal","volume":"5"},"uris":["http://www.mendeley.com/documents/?uuid=027e8a54-211a-304f-a554-cfb013af700b"]}],"mendeley":{"formattedCitation":"(Ettema &amp; Schekkerman, 2016)","manualFormatting":"Ettema &amp; Schekkerman, 2016","plainTextFormattedCitation":"(Ettema &amp; Schekkerman, 2016)","previouslyFormattedCitation":"(Ettema &amp; Schekkerman, 2016a)"},"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46642E">
              <w:rPr>
                <w:rFonts w:ascii="Times New Roman" w:eastAsia="Times New Roman" w:hAnsi="Times New Roman" w:cs="Times New Roman"/>
                <w:noProof/>
                <w:color w:val="000000"/>
                <w:lang w:val="en-US" w:eastAsia="de-DE"/>
              </w:rPr>
              <w:t>Ettema &amp; Schekkerman,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Access to service</w:t>
            </w:r>
          </w:p>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Mobility</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Presence of resources</w:t>
            </w:r>
            <w:r w:rsidRPr="009D65CE">
              <w:rPr>
                <w:rFonts w:ascii="Times New Roman" w:eastAsia="Times New Roman" w:hAnsi="Times New Roman" w:cs="Times New Roman"/>
                <w:color w:val="000000"/>
                <w:lang w:val="en-US" w:eastAsia="de-DE"/>
              </w:rPr>
              <w:br/>
              <w:t>Population structures</w:t>
            </w:r>
            <w:r w:rsidRPr="009D65CE">
              <w:rPr>
                <w:rFonts w:ascii="Times New Roman" w:eastAsia="Times New Roman" w:hAnsi="Times New Roman" w:cs="Times New Roman"/>
                <w:color w:val="000000"/>
                <w:lang w:val="en-US" w:eastAsia="de-DE"/>
              </w:rPr>
              <w:br/>
            </w:r>
            <w:r>
              <w:rPr>
                <w:rFonts w:ascii="Times New Roman" w:eastAsia="Times New Roman" w:hAnsi="Times New Roman" w:cs="Times New Roman"/>
                <w:color w:val="000000"/>
                <w:lang w:val="en-US" w:eastAsia="de-DE"/>
              </w:rPr>
              <w:t>Social networks</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050-3307\", \"1468-4381\"]","author":[{"dropping-particle":"","family":"Finegan","given":"Megan","non-dropping-particle":"","parse-names":false,"suffix":""},{"dropping-particle":"","family":"Firth","given":"Nick","non-dropping-particle":"","parse-names":false,"suffix":""},{"dropping-particle":"","family":"Delgadillo","given":"Jaime","non-dropping-particle":"","parse-names":false,"suffix":""}],"container-title":"Psychotherapy Research","id":"ITEM-1","issue":"4","issued":{"date-parts":[["2020","6"]]},"note":"Accession Number: 2019-45448-001. PMID: 31366303 Partial author list: First Author &amp; Affiliation: Finegan, Megan; Department of Psychology, University of Sheffield, Sheffield, United Kingdom. Release Date: 20190805. Correction Date: 20210520. Publication Type: Journal (0100), Peer Reviewed Journal (0110). Format Covered: Electronic. Document Type: Journal Article. Language: EnglishMajor Descriptor: Deprivation; Neighborhoods; Psychotherapeutic Outcomes; Socioeconomic Factors. Minor Descriptor: Anxiety; Crime; Demographic Characteristics; Income Level; Major Depression. Classification: Psychotherapy &amp; Psychotherapeutic Counseling (3310). Population: Human (10); Male (30); Female (40). Location: United Kingdom. Age Group: Adulthood (18 yrs &amp; older) (300). Tests &amp; Measures: Generalized Anxiety Disorder 7 DOI: 10.1037/t02591-000; Patient Health Questionnaire-9 DOI: 10.1037/t06165-000. Methodology: Empirical Study; Quantitative Study. References Available: Y. Page Count: 9. Issue Publication Date: Apr, 2020. Publication History: Accepted Date: Jul 7, 2019; Revised Date: Jun 9, 2019; First Submitted Date: Apr 7, 2019. Copyright Statement: Society for Psychotherapy Research. 2019. | RAYYAN-INCLUSION: \"Philipp\"=&gt;\"Included\"","page":"546-554","publisher":"Taylor &amp; Francis","publisher-place":"Delgadillo, Jaime, Clinical Psychology Unit, University of Sheffield, Cathedral Court, Floor F, 1 Vicar Lane, Sheffield, United Kingdom, S1 1HD","title":"Adverse impact of neighbourhood socioeconomic deprivation on psychological treatment outcomes: The role of area-level income and crime","type":"article-journal","volume":"30"},"uris":["http://www.mendeley.com/documents/?uuid=919fb3ba-b6d8-3f5e-af83-119710eb17f1"]}],"mendeley":{"formattedCitation":"(Finegan et al., 2020)","manualFormatting":"Finegan et al., 2020","plainTextFormattedCitation":"(Finegan et al., 2020)","previouslyFormattedCitation":"(Finegan et al., 2020)"},"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46642E">
              <w:rPr>
                <w:rFonts w:ascii="Times New Roman" w:eastAsia="Times New Roman" w:hAnsi="Times New Roman" w:cs="Times New Roman"/>
                <w:noProof/>
                <w:color w:val="000000"/>
                <w:lang w:val="en-US" w:eastAsia="de-DE"/>
              </w:rPr>
              <w:t>Finegan et al., 2020</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privation</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33-2917\", \"1469-8978\"]","author":[{"dropping-particle":"","family":"Fone","given":"D","non-dropping-particle":"","parse-names":false,"suffix":""},{"dropping-particle":"","family":"White","given":"J","non-dropping-particle":"","parse-names":false,"suffix":""},{"dropping-particle":"","family":"Farewell","given":"D","non-dropping-particle":"","parse-names":false,"suffix":""},{"dropping-particle":"","family":"Kelly","given":"M","non-dropping-particle":"","parse-names":false,"suffix":""},{"dropping-particle":"","family":"John","given":"G","non-dropping-particle":"","parse-names":false,"suffix":""},{"dropping-particle":"","family":"Lloyd","given":"K","non-dropping-particle":"","parse-names":false,"suffix":""},{"dropping-particle":"","family":"Williams","given":"G","non-dropping-particle":"","parse-names":false,"suffix":""},{"dropping-particle":"","family":"Dunstan","given":"F","non-dropping-particle":"","parse-names":false,"suffix":""}],"container-title":"Psychological Medicine","id":"ITEM-1","issue":"11","issued":{"date-parts":[["2014","6"]]},"note":"Accession Number: 2014-27277-020. PMID: 24451050 Partial author list: First Author &amp; Affiliation: Fone, D.; Institute of Primary Care and Public Health, School of Medicine, Cardiff University, Cardiff, United Kingdom. Release Date: 20141006. Publication Type: Journal (0100), Peer Reviewed Journal (0110). Format Covered: Electronic. Document Type: Journal Article. Language: EnglishMajor Descriptor: Epidemiology; Group Cohesion; Mental Health; Neighborhoods. Classification: Psychological Disorders (3210). Population: Human (10). Age Group: Adulthood (18 yrs &amp; older) (300); Young Adulthood (18-29 yrs) (320); Thirties (30-39 yrs) (340); Middle Age (40-64 yrs) (360); Aged (65 yrs &amp; older) (380). Tests &amp; Measures: Diagnostic Interview Schedules; Mental Health Inventory-5; Neighbourhood Cohesion Scale; Center for Epidemiologic Studies Depression Scale; 36-Item Short Form Health Survey DOI: 10.1037/t07023-000. Methodology: Empirical Study; Longitudinal Study; Quantitative Study. Supplemental Data: Tables and Figures Internet. References Available: Y. Page Count: 12. Issue Publication Date: Aug, 2014. Publication History: First Posted Date: Jan 22, 2014; Accepted Date: Dec 13, 2013; Revised Date: Dec 3, 2013; First Submitted Date: Feb 25, 2013. Copyright Statement: Cambridge University Press. 2014. | RAYYAN-INCLUSION: \"katharina.biersack\"=&gt;\"Included\"","page":"2449-2460","publisher":"Cambridge University Press","publisher-place":"Fone, D., Institute of Primary Care and Public Health, School of Medicine, Cardiff University, Heath Park, Wales, Cardiff, United Kingdom, CF14 4YS","title":"Effect of neighborhood deprivation and social cohesion on mental health inequality: A multilevel population-based longitudinal study","type":"article-journal","volume":"44"},"uris":["http://www.mendeley.com/documents/?uuid=69729a58-4a72-32b5-8171-553ce2588bd4"]}],"mendeley":{"formattedCitation":"(Fone et al., 2014)","manualFormatting":"Fone et al., 2014","plainTextFormattedCitation":"(Fone et al., 2014)","previouslyFormattedCitation":"(Fone et al., 2014)"},"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46642E">
              <w:rPr>
                <w:rFonts w:ascii="Times New Roman" w:eastAsia="Times New Roman" w:hAnsi="Times New Roman" w:cs="Times New Roman"/>
                <w:noProof/>
                <w:color w:val="000000"/>
                <w:lang w:val="en-US" w:eastAsia="de-DE"/>
              </w:rPr>
              <w:t>Fone et al., 2014</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9D65CE" w:rsidTr="007F7AAC">
        <w:trPr>
          <w:trHeight w:val="496"/>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lastRenderedPageBreak/>
              <w:fldChar w:fldCharType="begin" w:fldLock="1"/>
            </w:r>
            <w:r>
              <w:rPr>
                <w:rFonts w:ascii="Times New Roman" w:eastAsia="Times New Roman" w:hAnsi="Times New Roman" w:cs="Times New Roman"/>
                <w:color w:val="000000"/>
                <w:lang w:val="en-US" w:eastAsia="de-DE"/>
              </w:rPr>
              <w:instrText>ADDIN CSL_CITATION {"citationItems":[{"id":"ITEM-1","itemData":{"ISSN":"[\"1360-7863\", \"1364-6915\"]","author":[{"dropping-particle":"","family":"Forsman","given":"A K","non-dropping-particle":"","parse-names":false,"suffix":""},{"dropping-particle":"","family":"Nyqvist","given":"F","non-dropping-particle":"","parse-names":false,"suffix":""},{"dropping-particle":"","family":"Schierenbeck","given":"I","non-dropping-particle":"","parse-names":false,"suffix":""},{"dropping-particle":"","family":"Gustafson","given":"Y","non-dropping-particle":"","parse-names":false,"suffix":""},{"dropping-particle":"","family":"Wahlbeck","given":"K","non-dropping-particle":"","parse-names":false,"suffix":""}],"container-title":"Aging &amp; Mental Health","id":"ITEM-1","issue":"6","issued":{"date-parts":[["2012","6"]]},"note":"Accession Number: 2012-17886-011. PMID: 22486561 Partial author list: First Author &amp; Affiliation: Forsman, A. K.; THL National Institute for Health and Welfare, Mental Health Promotion Unit, Vaasa, Finland. Release Date: 20121008. Publication Type: Journal (0100), Peer Reviewed Journal (0110). Format Covered: Electronic. Document Type: Journal Article. Language: EnglishMajor Descriptor: Aging; Cognitive Ability; Major Depression; Mental Health; Social Capital. Minor Descriptor: Age Differences; Health Promotion. Classification: Psychological Disorders (3210). Population: Human (10); Male (30); Female (40). Location: Finland; Sweden. Age Group: Adulthood (18 yrs &amp; older) (300); Aged (65 yrs &amp; older) (380). Tests &amp; Measures: Geriatric Depression Scale-4; Geriatric Depression Scale DOI: 10.1037/t00930-000. Methodology: Empirical Study; Quantitative Study. References Available: Y. Page Count: 9. Issue Publication Date: Aug, 2012. Publication History: Accepted Date: Feb 14, 2012; First Submitted Date: Nov 22, 2011. Copyright Statement: Taylor &amp; Francis. 2012. | RAYYAN-INCLUSION: \"Petra\"=&gt;\"Included\"","page":"771-779","publisher":"Taylor &amp; Francis","publisher-place":"Forsman, A. K.","title":"Structural and cognitive social capital and depression among older adults in two nordic regions","type":"article-journal","volume":"16"},"uris":["http://www.mendeley.com/documents/?uuid=2198d66b-ce8b-3c85-9d5a-e81513b0cfd3"]}],"mendeley":{"formattedCitation":"(Forsman et al., 2012)","manualFormatting":"Forsman et al., 2012","plainTextFormattedCitation":"(Forsman et al., 2012)","previouslyFormattedCitation":"(Forsman et al., 201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46642E">
              <w:rPr>
                <w:rFonts w:ascii="Times New Roman" w:eastAsia="Times New Roman" w:hAnsi="Times New Roman" w:cs="Times New Roman"/>
                <w:noProof/>
                <w:color w:val="000000"/>
                <w:lang w:val="en-US" w:eastAsia="de-DE"/>
              </w:rPr>
              <w:t>Forsman et al., 2012</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Finland</w:t>
            </w:r>
            <w:r w:rsidRPr="009D65CE">
              <w:rPr>
                <w:rFonts w:ascii="Times New Roman" w:eastAsia="Times New Roman" w:hAnsi="Times New Roman" w:cs="Times New Roman"/>
                <w:color w:val="000000"/>
                <w:lang w:val="en-US" w:eastAsia="de-DE"/>
              </w:rPr>
              <w:br/>
              <w:t>Swede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754-470X","author":[{"dropping-particle":"","family":"Foy","given":"Amelia A J","non-dropping-particle":"","parse-names":false,"suffix":""},{"dropping-particle":"","family":"Morris","given":"Daniel","non-dropping-particle":"","parse-names":false,"suffix":""},{"dropping-particle":"","family":"Fernandes","given":"Vanessa","non-dropping-particle":"","parse-names":false,"suffix":""},{"dropping-particle":"","family":"Rimes","given":"Katharine A","non-dropping-particle":"","parse-names":false,"suffix":""}],"container-title":"the Cognitive Behaviour Therapist","id":"ITEM-1","issued":{"date-parts":[["2019"]]},"note":"Accession Number: 2020-37522-001. Partial author list: First Author &amp; Affiliation: Foy, Amelia A. J.; Institute of Psychiatry, Psychology and Neuroscience, King’s College London, London, United Kingdom. Release Date: 20200716. Publication Type: Journal (0100), Peer Reviewed Journal (0110). Format Covered: Electronic. Document Type: Journal Article. Language: EnglishMajor Descriptor: Community Mental Health Services; Psychotherapeutic Counseling; Sexual Orientation; LGBTQ; Health Care Access. Minor Descriptor: Anxiety Disorders; Health Care Utilization; Major Depression; Primary Health Care; Sexuality; Treatment Barriers; Sexual Minority Groups. Classification: Psychotherapy &amp; Psychotherapeutic Counseling (3310). Population: Human (10); Male (30); Female (40). Location: United Kingdom. Age Group: Adulthood (18 yrs &amp; older) (300). Methodology: Empirical Study; Quantitative Study. ArtID: e42. Issue Publication Date: 2019. Publication History: Accepted Date: Jul 23, 2019; Revised Date: Jul 14, 2019; First Submitted Date: May 11, 2019. Copyright Statement: British Association for Behavioural and Cognitive Psychotherapies. 2019. | RAYYAN-INCLUSION: \"Petra\"=&gt;\"Included\", \"Michaela\"=&gt;\"Included\"","publisher":"Cambridge University Press","publisher-place":"Rimes, Katharine A., Institute of Psychiatry, Psychology and Neuroscience, King’s College London, De Crespigny Park, London, United Kingdom, SE5 8AF","title":"LGBQ+ adults’ experiences of improving access to psychological therapies and primary care counselling services: Informing clinical practice and service delivery","type":"article-journal","volume":"12"},"uris":["http://www.mendeley.com/documents/?uuid=ef98b7fc-eff8-3178-a582-a8e6e0a164c6"]}],"mendeley":{"formattedCitation":"(Foy et al., 2019)","manualFormatting":"Foy et al., 2019","plainTextFormattedCitation":"(Foy et al., 2019)","previouslyFormattedCitation":"(Foy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46642E">
              <w:rPr>
                <w:rFonts w:ascii="Times New Roman" w:eastAsia="Times New Roman" w:hAnsi="Times New Roman" w:cs="Times New Roman"/>
                <w:noProof/>
                <w:color w:val="000000"/>
                <w:lang w:val="en-US" w:eastAsia="de-DE"/>
              </w:rPr>
              <w:t>Foy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single" w:sz="8" w:space="0" w:color="auto"/>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Access to services</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resence of resources</w:t>
            </w:r>
          </w:p>
        </w:tc>
      </w:tr>
      <w:tr w:rsidR="005A6928" w:rsidRPr="00AA6DEF" w:rsidTr="007F7AAC">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46642E" w:rsidRDefault="005A6928" w:rsidP="00E73981">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eastAsia="de-DE"/>
              </w:rPr>
              <w:instrText>ADDIN CSL_CITATION {"citationItems":[{"id":"ITEM-1","itemData":{"ISSN":"[\"1550-428X\", \"1550-4298\"]","author":[{"dropping-particle":"","family":"Freitas","given":"Daniela F","non-dropping-particle":"","parse-names":false,"suffix":""},{"dropping-particle":"","family":"D'Augelli","given":"Anthony R","non-dropping-particle":"","parse-names":false,"suffix":""},{"dropping-particle":"","family":"Coimbra","given":"Susana","non-dropping-particle":"","parse-names":false,"suffix":""},{"dropping-particle":"","family":"Fontaine","given":"Anne Marie","non-dropping-particle":"","parse-names":false,"suffix":""}],"container-title":"Journal of GLBT Family Studies","id":"ITEM-1","issue":"1","issued":{"date-parts":[["2016","6"]]},"note":"Accession Number: 2016-05964-005. Partial author list: First Author &amp; Affiliation: Freitas, Daniela F.; Faculty of Psychology and Education Sciences, University of Porto, Porto, Portugal. Release Date: 20160407. Correction Date: 20201123. Publication Type: Journal (0100), Peer Reviewed Journal (0110). Format Covered: Electronic. Document Type: Journal Article. Language: EnglishGrant Information: Freitas, Daniela F. Major Descriptor: Bisexuality; Homosexuality; Mental Health; Social Discrimination. Minor Descriptor: Conflict; Lesbianism; Optimism; Parental Attitudes. Classification: Social Processes &amp; Social Issues (2900). Population: Human (10); Male (30); Female (40). Location: Portugal. Age Group: Adolescence (13-17 yrs) (200); Adulthood (18 yrs &amp; older) (300); Young Adulthood (18-29 yrs) (320). Tests &amp; Measures: Mental Health Inventory-5-Portuguese Version; Network of Relationships Inventory-Portuguese Version; Life Orientation Test-Revised – Portuguese Version DOI: 10.1037/t38166-000; Everyday Discrimination Scale. Methodology: Empirical Study; Quantitative Study. References Available: Y. Page Count: 23. Issue Publication Date: Jan, 2016. Copyright Statement: Taylor &amp; Francis Group, LLC. 2016. | RAYYAN-INCLUSION: \"katharina.biersack\"=&gt;\"Included\"","page":"68-90","publisher":"Taylor &amp; Francis","publisher-place":"Freitas, Daniela F., Faculdade de Psicologia e de Ciencias da Educacao, Universidade do Porto, Rua Alfredo Allen, 4200-135, Porto, Portugal","title":"Discrimination and mental health among gay, lesbian, and bisexual youths in Portugal: The moderating role of family relationships and optimism","type":"article-journal","volume":"12"},"uris":["http://www.mendeley.com/documents/?uuid=bfb56241-23e3-3dcb-b5fc-c77bf6ee7419"]}],"mendeley":{"formattedCitation":"(Daniela F Freitas et al., 2016)","manualFormatting":"Freitas et al., 2016","plainTextFormattedCitation":"(Daniela F Freitas et al., 2016)","previouslyFormattedCitation":"(Daniela F Freitas et al., 2016)"},"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153EE">
              <w:rPr>
                <w:rFonts w:ascii="Times New Roman" w:eastAsia="Times New Roman" w:hAnsi="Times New Roman" w:cs="Times New Roman"/>
                <w:noProof/>
                <w:color w:val="000000"/>
                <w:lang w:eastAsia="de-DE"/>
              </w:rPr>
              <w:t>Freitas et al.,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rtugal</w:t>
            </w:r>
          </w:p>
        </w:tc>
        <w:tc>
          <w:tcPr>
            <w:tcW w:w="922" w:type="dxa"/>
            <w:tcBorders>
              <w:top w:val="single" w:sz="8" w:space="0" w:color="auto"/>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22-0221\", \"1552-5422\"]","author":[{"dropping-particle":"","family":"Friborg","given":"Oddgeir","non-dropping-particle":"","parse-names":false,"suffix":""},{"dropping-particle":"","family":"Sørlie","given":"Tore","non-dropping-particle":"","parse-names":false,"suffix":""},{"dropping-particle":"","family":"Hansen","given":"Ketil L","non-dropping-particle":"","parse-names":false,"suffix":""}],"container-title":"Journal of Cross-Cultural Psychology","id":"ITEM-1","issue":"7","issued":{"date-parts":[["2017","6"]]},"note":"Accession Number: 2017-32152-003. Partial author list: First Author &amp; Affiliation: Friborg, Oddgeir; UiT The Arctic University of Norway, Tromso, Norway. Release Date: 20180215. Correction Date: 20210617. Publication Type: Journal (0100), Peer Reviewed Journal (0110). Format Covered: Electronic. Document Type: Journal Article. Language: EnglishGrant Information: Hansen, Ketil L. Major Descriptor: Discrimination; Indigenous Populations; Mental Health; Resilience (Psychological). Classification: Health Psychology &amp; Medicine (3360). Population: Human (10); Male (30); Female (40). Location: Norway. Age Group: Adulthood (18 yrs &amp; older) (300); Young Adulthood (18-29 yrs) (320); Thirties (30-39 yrs) (340); Middle Age (40-64 yrs) (360); Aged (65 yrs &amp; older) (380). Tests &amp; Measures: Resilience Scale for Adults-Short Version; Hopkins Symptom Checklist-10; WHO-5 Index; Well-Being Index DOI: 10.1037/t80271-000. Methodology: Empirical Study; Quantitative Study. References Available: Y. Page Count: 19. Issue Publication Date: Aug, 2017. Copyright Statement: The Author(s). 2017. | RAYYAN-INCLUSION: \"Petra\"=&gt;\"Included\"","page":"1009-1027","publisher":"Sage Publications","publisher-place":"Friborg, Oddgeir, Department of Psychology, Faculty of Health Sciences, UiT The Arctic University of Norway, N-9037, Tromso, Norway","title":"Resilience to discrimination among indigenous Sami and non-Sami populations in Norway: The SAMINOR2 study","type":"article-journal","volume":"48"},"uris":["http://www.mendeley.com/documents/?uuid=192b8016-4f69-3429-92f1-2d81425ef489"]}],"mendeley":{"formattedCitation":"(Friborg et al., 2017)","manualFormatting":"Friborg et al., 2017","plainTextFormattedCitation":"(Friborg et al., 2017)","previouslyFormattedCitation":"(Friborg et al., 2017)"},"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46642E">
              <w:rPr>
                <w:rFonts w:ascii="Times New Roman" w:eastAsia="Times New Roman" w:hAnsi="Times New Roman" w:cs="Times New Roman"/>
                <w:noProof/>
                <w:color w:val="000000"/>
                <w:lang w:val="en-US" w:eastAsia="de-DE"/>
              </w:rPr>
              <w:t>Friborg et al., 2017</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rway</w:t>
            </w:r>
          </w:p>
        </w:tc>
        <w:tc>
          <w:tcPr>
            <w:tcW w:w="922" w:type="dxa"/>
            <w:tcBorders>
              <w:top w:val="single" w:sz="8" w:space="0" w:color="auto"/>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aum</w:t>
            </w: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661-7827\", \"1660-4601\"]","author":[{"dropping-particle":"","family":"Gube","given":"M.","non-dropping-particle":"","parse-names":false,"suffix":""},{"dropping-particle":"","family":"Esser","given":"A.","non-dropping-particle":"","parse-names":false,"suffix":""},{"dropping-particle":"","family":"Schettgen","given":"T.","non-dropping-particle":"","parse-names":false,"suffix":""},{"dropping-particle":"","family":"Quinete","given":"N.","non-dropping-particle":"","parse-names":false,"suffix":""},{"dropping-particle":"","family":"Bertram","given":"J.","non-dropping-particle":"","parse-names":false,"suffix":""},{"dropping-particle":"","family":"Putschogl","given":"F.M.","non-dropping-particle":"","parse-names":false,"suffix":""},{"dropping-particle":"","family":"Kraus","given":"T.","non-dropping-particle":"","parse-names":false,"suffix":""},{"dropping-particle":"","family":"Lang","given":"J.","non-dropping-particle":"","parse-names":false,"suffix":""}],"container-title":"International Journal of Environmental Research and Public Health","id":"ITEM-1","issue":"6","issued":{"date-parts":[["2019"]]},"language":"English","note":"RAYYAN-INCLUSION: &amp;quot;Petra&amp;quot;=&amp;gt;&amp;quot;Included&amp;quot;, &amp;quot;Michaela&amp;quot;=&amp;gt;&amp;quot;Included&amp;quot;","page":"950","publisher":"MDPI AG (Postfach, Basel CH-4005, Switzerland. E-mail: indexing@mdpi.com)","publisher-place":"P.M. Gaum, Institute for Occupational, Social and Environmental Medicine, RWTH Aachen University, Pauwelsstrase 30, Aachen, North Rhine Westphalia 52074, Germany. E-mail: pgaum@ukaachen.de Switzerland","title":"Depressive symptoms after PCB exposure: Hypotheses for underlying pathomechanisms via the thyroid and dopamine system","type":"article-journal","volume":"16"},"uris":["http://www.mendeley.com/documents/?uuid=99dc3a80-aa54-3ff0-bead-0d2781d19f03"]}],"mendeley":{"formattedCitation":"(Gube et al., 2019)","manualFormatting":" et al., 2019","plainTextFormattedCitation":"(Gube et al., 2019)","previouslyFormattedCitation":"(Gube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46642E">
              <w:rPr>
                <w:rFonts w:ascii="Times New Roman" w:eastAsia="Times New Roman" w:hAnsi="Times New Roman" w:cs="Times New Roman"/>
                <w:noProof/>
                <w:color w:val="000000"/>
                <w:lang w:val="en-US" w:eastAsia="de-DE"/>
              </w:rPr>
              <w:t xml:space="preserve">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ermany</w:t>
            </w:r>
          </w:p>
        </w:tc>
        <w:tc>
          <w:tcPr>
            <w:tcW w:w="922" w:type="dxa"/>
            <w:tcBorders>
              <w:top w:val="single" w:sz="4" w:space="0" w:color="auto"/>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llution</w:t>
            </w:r>
          </w:p>
        </w:tc>
      </w:tr>
      <w:tr w:rsidR="005A6928" w:rsidRPr="00AA6DEF" w:rsidTr="007F7AAC">
        <w:trPr>
          <w:trHeight w:val="85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850F33" w:rsidRDefault="005A6928" w:rsidP="00E73981">
            <w:pPr>
              <w:spacing w:after="0" w:line="240" w:lineRule="auto"/>
              <w:rPr>
                <w:rFonts w:ascii="Times New Roman" w:eastAsia="Times New Roman" w:hAnsi="Times New Roman" w:cs="Times New Roman"/>
                <w:color w:val="000000"/>
                <w:lang w:val="en-GB"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eastAsia="de-DE"/>
              </w:rPr>
              <w:instrText>ADDIN CSL_CITATION {"citationItems":[{"id":"ITEM-1","itemData":{"ISSN":"[\"0033-2917\", \"1469-8978\"]","author":[{"dropping-particle":"","family":"Generaal","given":"Ellen","non-dropping-particle":"","parse-names":false,"suffix":""},{"dropping-particle":"","family":"Timmermans","given":"Erik J","non-dropping-particle":"","parse-names":false,"suffix":""},{"dropping-particle":"","family":"Dekkers","given":"Jasper E C","non-dropping-particle":"","parse-names":false,"suffix":""},{"dropping-particle":"","family":"Smit","given":"Johannes H","non-dropping-particle":"","parse-names":false,"suffix":""},{"dropping-particle":"","family":"Penninx","given":"Brenda W J H","non-dropping-particle":"","parse-names":false,"suffix":""}],"container-title":"Psychological Medicine","id":"ITEM-1","issue":"1","issued":{"date-parts":[["2019","6"]]},"note":"Accession Number: 2018-11618-001. PMID: 29540253 Partial author list: First Author &amp; Affiliation: Generaal, Ellen; Department of Psychiatry, Amsterdam Public Health Research Institute, VU University Medical Center, Amsterdam, Netherlands. Release Date: 20180319. Correction Date: 20200113. Publication Type: Journal (0100), Peer Reviewed Journal (0110). Format Covered: Electronic. Document Type: Journal Article. Language: EnglishMajor Descriptor: Anxiety Disorders; Major Depression; Neighborhoods; Severity (Disorders); Socioeconomic Status. Classification: Psychological &amp; Physical Disorders (3200). Population: Human (10); Male (30); Female (40). Location: Netherlands. Age Group: Adulthood (18 yrs &amp; older) (300); Young Adulthood (18-29 yrs) (320); Thirties (30-39 yrs) (340); Middle Age (40-64 yrs) (360); Aged (65 yrs &amp; older) (380). Tests &amp; Measures: Inventory of Depression Symptomatology; Fear Questionnaire; WHO Composite International Diagnostic Interview; Beck Anxiety Inventory DOI: 10.1037/t</w:instrText>
            </w:r>
            <w:r w:rsidRPr="008E4380">
              <w:rPr>
                <w:rFonts w:ascii="Times New Roman" w:eastAsia="Times New Roman" w:hAnsi="Times New Roman" w:cs="Times New Roman"/>
                <w:color w:val="000000"/>
                <w:lang w:val="en-GB" w:eastAsia="de-DE"/>
              </w:rPr>
              <w:instrText>02025-000. Methodology: Empirical Study; Interview; Quantitative Study. Supplemental Data: Tables and Figures Internet. Page Count: 13. Issue Publication Date: Jan, 2019. Publication History: First Posted Date: Mar 15, 2018; Accepted Date: Feb 16, 2018; Revised Date: Feb 13, 2018; First Submitted Date: Jun 24, 2017. Copyright Statement: This is an Open Access article, distributed under the terms of the Creative Commons Attribution licence (http://creativecommons.org/licenses/by/4.0/), which permits unrestricted re-use, distribution, and reproduction in any medium, provided the original work is properly cited. Cambridge University Press. 2018. | RAYYAN-INCLUSION: \"Petra\"=&gt;\"Included\", \"Michaela\"=&gt;\"Included\"","page":"149-161","publisher":"Cambridge University Press","publisher-place":"Generaal, Ellen","title":"Not urbanization level but socioeconomic, physical and social neighbourhood characteristics are associated with presence and severity of depressive and anxiety disorders","type":"article-journal","volume":"49"},"uris":["http://www.mendeley.com/documents/?uuid=9c5566dc-9512-3c66-99b6-797e5f670dba"]}],"mendeley":{"formattedCitation":"(Generaal, Timmermans, et al., 2019)","manualFormatting":"Generaal et al., 2019","plainTextFormattedCitation":"(Generaal, Timmermans, et al., 2019)","previouslyFormattedCitation":"(Generaal, Timmermans,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50F33">
              <w:rPr>
                <w:rFonts w:ascii="Times New Roman" w:eastAsia="Times New Roman" w:hAnsi="Times New Roman" w:cs="Times New Roman"/>
                <w:noProof/>
                <w:color w:val="000000"/>
                <w:lang w:val="en-GB" w:eastAsia="de-DE"/>
              </w:rPr>
              <w:t>Generaal</w:t>
            </w:r>
            <w:r>
              <w:rPr>
                <w:rFonts w:ascii="Times New Roman" w:eastAsia="Times New Roman" w:hAnsi="Times New Roman" w:cs="Times New Roman"/>
                <w:noProof/>
                <w:color w:val="000000"/>
                <w:lang w:val="en-GB" w:eastAsia="de-DE"/>
              </w:rPr>
              <w:t xml:space="preserve"> </w:t>
            </w:r>
            <w:r w:rsidRPr="00850F33">
              <w:rPr>
                <w:rFonts w:ascii="Times New Roman" w:eastAsia="Times New Roman" w:hAnsi="Times New Roman" w:cs="Times New Roman"/>
                <w:noProof/>
                <w:color w:val="000000"/>
                <w:lang w:val="en-GB" w:eastAsia="de-DE"/>
              </w:rPr>
              <w:t>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Deprivation</w:t>
            </w:r>
          </w:p>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Pollution</w:t>
            </w:r>
          </w:p>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1331"/>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07-1250\", \"1472-1465\"]","author":[{"dropping-particle":"","family":"Generaal","given":"Ellen","non-dropping-particle":"","parse-names":false,"suffix":""},{"dropping-particle":"","family":"Hoogendijk","given":"Emiel O","non-dropping-particle":"","parse-names":false,"suffix":""},{"dropping-particle":"","family":"Stam","given":"Mariska","non-dropping-particle":"","parse-names":false,"suffix":""},{"dropping-particle":"","family":"Henke","given":"Celina E","non-dropping-particle":"","parse-names":false,"suffix":""},{"dropping-particle":"","family":"Rutters","given":"Femke","non-dropping-particle":"","parse-names":false,"suffix":""},{"dropping-particle":"","family":"Oosterman","given":"Mirjam","non-dropping-particle":"","parse-names":false,"suffix":""},{"dropping-particle":"","family":"Huisman","given":"Martijn","non-dropping-particle":"","parse-names":false,"suffix":""},{"dropping-particle":"","family":"Kramer","given":"Sophia E","non-dropping-particle":"","parse-names":false,"suffix":""},{"dropping-particle":"","family":"Elders","given":"Petra J M","non-dropping-particle":"","parse-names":false,"suffix":""},{"dropping-particle":"","family":"Timmermans","given":"Erik J","non-dropping-particle":"","parse-names":false,"suffix":""},{"dropping-particle":"","family":"Lakerveld","given":"Jeroen","non-dropping-particle":"","parse-names":false,"suffix":""},{"dropping-particle":"","family":"Koomen","given":"Eric","non-dropping-particle":"","parse-names":false,"suffix":""},{"dropping-particle":"","family":"Have","given":"Margreet","non-dropping-particle":"ten","parse-names":false,"suffix":""},{"dropping-particle":"","family":"Graaf","given":"Ron","non-dropping-particle":"de","parse-names":false,"suffix":""},{"dropping-particle":"","family":"Snijder","given":"Marieke B","non-dropping-particle":"","parse-names":false,"suffix":""},{"dropping-particle":"","family":"Stronks","given":"Karien","non-dropping-particle":"","parse-names":false,"suffix":""},{"dropping-particle":"","family":"Willemsen","given":"Gonneke","non-dropping-particle":"","parse-names":false,"suffix":""},{"dropping-particle":"","family":"Boomsma","given":"Dorret I","non-dropping-particle":"","parse-names":false,"suffix":""},{"dropping-particle":"","family":"Smit","given":"Johannes H","non-dropping-particle":"","parse-names":false,"suffix":""},{"dropping-particle":"","family":"Penninx","given":"Brenda W J H","non-dropping-particle":"","parse-names":false,"suffix":""}],"container-title":"The British Journal of Psychiatry","id":"ITEM-1","issue":"2","issued":{"date-parts":[["2019","6"]]},"note":"Accession Number: 2019-39452-005. PMID: 31057126 Other Journal Title: Journal of Mental Science; The Asylum Journal; The Asylum Journal of Mental Science. Partial author list: First Author &amp; Affiliation: Generaal, Ellen; Amsterdam UMC, Vrije Universiteit Amsterdam, Department of Psychiatry, Amsterdam Public Health, Amsterdam, Netherlands. Other Publishers: Royal College of Psychiatrists. Release Date: 20191021. Publication Type: Journal (0100), Peer Reviewed Journal (0110). Format Covered: Electronic. Document Type: Journal Article. Language: EnglishMajor Descriptor: Aging; Major Depression; Severity (Disorders); Late Life Depression. Minor Descriptor: Death and Dying; Environment; Mental Health; Neighborhoods; Prospective Studies; Public Health; Systematic Review. Classification: Affective Disorders (3211). Population: Human (10); Male (30); Female (40). Location: Netherlands. Age Group: Adulthood (18 yrs &amp; older) (300). Tests &amp; Measures: Patient Health Questionnaire-9-Dutch Version; Hospital Anxiety and Depression Scale-Dutch Version; Center for Epidemiologic Studies Depression Scale-Dutch Version; Four-Dimensional Symptom Questionnaire-Dutch Version; Beck Depression Inventory-II-Dutch Version; Inventory of Depressive Symptomatology-Dutch Version; Composite International Diagnostic Interview DOI: 10.1037/t02121-000. Methodology: Empirical Study; Longitudinal Study; Quantitative Study. Supplemental Data: Appendixes Internet. Page Count: 8. Issue Publication Date: Aug, 2019. Publication History: Accepted Date: Apr 1, 2019; Revised Date: Feb 19, 2019; First Submitted Date: Oct 19, 2018. Copyright Statement: The Royal College of Psychiatrists. 2019. | RAYYAN-INCLUSION: \"Petra\"=&gt;\"Included\", \"Michaela\"=&gt;\"Included\"","page":"468-475","publisher":"Cambridge University Press","publisher-place":"Penninx, Brenda W. J. H., Oldenaller 1, 1081 HJ, Amsterdam, Netherlands","title":"Neighbourhood characteristics and prevalence and severity of depression: Pooled analysis of eight Dutch cohort studies","type":"article-journal","volume":"215"},"uris":["http://www.mendeley.com/documents/?uuid=25d52e50-3a4d-3c17-ad58-f3e7e640789e"]}],"mendeley":{"formattedCitation":"(Generaal, Hoogendijk, et al., 2019)","manualFormatting":"Generaal et al., 2019","plainTextFormattedCitation":"(Generaal, Hoogendijk, et al., 2019)","previouslyFormattedCitation":"(Generaal, Hoogendijk,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4280F">
              <w:rPr>
                <w:rFonts w:ascii="Times New Roman" w:eastAsia="Times New Roman" w:hAnsi="Times New Roman" w:cs="Times New Roman"/>
                <w:noProof/>
                <w:color w:val="000000"/>
                <w:lang w:val="en-US" w:eastAsia="de-DE"/>
              </w:rPr>
              <w:t>Generaal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r w:rsidRPr="009D65CE">
              <w:rPr>
                <w:rFonts w:ascii="Times New Roman" w:eastAsia="Times New Roman" w:hAnsi="Times New Roman" w:cs="Times New Roman"/>
                <w:color w:val="000000"/>
                <w:lang w:val="en-US" w:eastAsia="de-DE"/>
              </w:rPr>
              <w:br/>
              <w:t>Deprivation</w:t>
            </w:r>
          </w:p>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llution</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r w:rsidRPr="009D65CE">
              <w:rPr>
                <w:rFonts w:ascii="Times New Roman" w:eastAsia="Times New Roman" w:hAnsi="Times New Roman" w:cs="Times New Roman"/>
                <w:color w:val="000000"/>
                <w:lang w:val="en-US" w:eastAsia="de-DE"/>
              </w:rPr>
              <w:br/>
              <w:t>Social networks</w:t>
            </w:r>
          </w:p>
        </w:tc>
      </w:tr>
      <w:tr w:rsidR="005A6928" w:rsidRPr="00F96A46" w:rsidTr="007F7AAC">
        <w:trPr>
          <w:trHeight w:val="85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67-6261\", \"1469-9680\"]","author":[{"dropping-particle":"","family":"Gnan","given":"Georgina H","non-dropping-particle":"","parse-names":false,"suffix":""},{"dropping-particle":"","family":"Rahman","given":"Qazi","non-dropping-particle":"","parse-names":false,"suffix":""},{"dropping-particle":"","family":"Ussher","given":"Greg","non-dropping-particle":"","parse-names":false,"suffix":""},{"dropping-particle":"","family":"Baker","given":"Dan","non-dropping-particle":"","parse-names":false,"suffix":""},{"dropping-particle":"","family":"West","given":"Elizabeth","non-dropping-particle":"","parse-names":false,"suffix":""},{"dropping-particle":"","family":"Rimes","given":"Katharine A","non-dropping-particle":"","parse-names":false,"suffix":""}],"container-title":"Journal of Youth Studies","id":"ITEM-1","issue":"10","issued":{"date-parts":[["2019","6"]]},"note":"Accession Number: 2019-68434-001. Partial author list: First Author &amp; Affiliation: Gnan, Georgina H.; Department of Psychology, Institute of Psychiatry, Psychology and Neuroscience, King’s College London, London, United Kingdom. Release Date: 20210419. Publication Type: Journal (0100), Peer Reviewed Journal (0110). Format Covered: Electronic. Document Type: Journal Article. Language: EnglishMajor Descriptor: Mental Health; Risk Factors; Self-Injurious Behavior; Suicide; LGBTQ. Minor Descriptor: College Students; Higher Education; Human Females; Mental Disorders; Sexual Abuse; Sexual Risk Taking; Suicidality. Classification: Sexual Behavior &amp; Sexual Orientation (2980); Affective Disorders (3211). Population: Human (10); Male (30); Female (40). Location: United Kingdom. Age Group: Adolescence (13-17 yrs) (200); Adulthood (18 yrs &amp; older) (300); Young Adulthood (18-29 yrs) (320). Methodology: Empirical Study; Interview; Qualitative Study. Page Count: 16. Issue Publication Date: Dec, 2019. Publication History: Accepted Date: Feb 4, 2019; First Submitted Date: Jul 6, 2018. Copyright Statement: Informa UK Limited, trading as Taylor &amp; Francis Group. 2019. | RAYYAN-INCLUSION: \"Petra\"=&gt;\"Included\", \"Michaela\"=&gt;\"Included\"","page":"1393-1408","publisher":"Taylor &amp; Francis","publisher-place":"Rimes, Katharine A.","title":"General and LGBTQ-specific factors associated with mental health and suicide risk among LGBTQ students","type":"article-journal","volume":"22"},"uris":["http://www.mendeley.com/documents/?uuid=b06fe408-1dd1-3f8d-9364-e761e8079218"]}],"mendeley":{"formattedCitation":"(Gnan et al., 2019)","manualFormatting":"Gnan et al., 2019","plainTextFormattedCitation":"(Gnan et al., 2019)","previouslyFormattedCitation":"(Gnan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69644F">
              <w:rPr>
                <w:rFonts w:ascii="Times New Roman" w:eastAsia="Times New Roman" w:hAnsi="Times New Roman" w:cs="Times New Roman"/>
                <w:noProof/>
                <w:color w:val="000000"/>
                <w:lang w:val="en-US" w:eastAsia="de-DE"/>
              </w:rPr>
              <w:t>Gnan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single" w:sz="8" w:space="0" w:color="auto"/>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r>
            <w:r>
              <w:rPr>
                <w:rFonts w:ascii="Times New Roman" w:eastAsia="Times New Roman" w:hAnsi="Times New Roman" w:cs="Times New Roman"/>
                <w:color w:val="000000"/>
                <w:lang w:val="en-US" w:eastAsia="de-DE"/>
              </w:rPr>
              <w:t>Security</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w:t>
            </w:r>
            <w:r>
              <w:rPr>
                <w:rFonts w:ascii="Times New Roman" w:eastAsia="Times New Roman" w:hAnsi="Times New Roman" w:cs="Times New Roman"/>
                <w:color w:val="000000"/>
                <w:lang w:val="en-US" w:eastAsia="de-DE"/>
              </w:rPr>
              <w:t>ocial networks</w:t>
            </w:r>
            <w:r w:rsidRPr="009D65CE" w:rsidDel="00C31F74">
              <w:rPr>
                <w:rFonts w:ascii="Times New Roman" w:eastAsia="Times New Roman" w:hAnsi="Times New Roman" w:cs="Times New Roman"/>
                <w:color w:val="000000"/>
                <w:lang w:val="en-US" w:eastAsia="de-DE"/>
              </w:rPr>
              <w:t xml:space="preserve"> </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onzales-Inca</w:t>
            </w:r>
            <w:r>
              <w:rPr>
                <w:rFonts w:ascii="Times New Roman" w:eastAsia="Times New Roman" w:hAnsi="Times New Roman" w:cs="Times New Roman"/>
                <w:color w:val="000000"/>
                <w:lang w:val="en-US" w:eastAsia="de-DE"/>
              </w:rPr>
              <w:t xml:space="preserve"> 2022</w:t>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Finland</w:t>
            </w:r>
          </w:p>
        </w:tc>
        <w:tc>
          <w:tcPr>
            <w:tcW w:w="922" w:type="dxa"/>
            <w:tcBorders>
              <w:top w:val="single" w:sz="4" w:space="0" w:color="auto"/>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 xml:space="preserve">no </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53-8292\", \"1873-2054\"]","author":[{"dropping-particle":"","family":"Gubbels","given":"Jessica S","non-dropping-particle":"","parse-names":false,"suffix":""},{"dropping-particle":"","family":"Kremers","given":"Stef P J","non-dropping-particle":"","parse-names":false,"suffix":""},{"dropping-particle":"","family":"Droomers","given":"Mariël","non-dropping-particle":"","parse-names":false,"suffix":""},{"dropping-particle":"","family":"Hoefnagels","given":"Cees","non-dropping-particle":"","parse-names":false,"suffix":""},{"dropping-particle":"","family":"Stronks","given":"Karien","non-dropping-particle":"","parse-names":false,"suffix":""},{"dropping-particle":"","family":"Hosman","given":"Clemens","non-dropping-particle":"","parse-names":false,"suffix":""},{"dropping-particle":"","family":"Vries","given":"Sjerp","non-dropping-particle":"de","parse-names":false,"suffix":""}],"container-title":"Health &amp; Place","id":"ITEM-1","issued":{"date-parts":[["2016","6"]]},"note":"Accession Number: 2016-34829-022. Partial author list: First Author &amp; Affiliation: Gubbels, Jessica S.; Maastricht University, NUTRIM School of Nutrition and Translational Research in Metabolism, Dep. of Health Promotion, Maastricht, Netherlands. Other Publishers: Pergamon. Release Date: 20161201. Publication Type: Journal (0100), Peer Reviewed Journal (0110). Format Covered: Electronic. Document Type: Journal Article. Language: EnglishMajor Descriptor: Mental Health; Neighborhoods; Physical Activity. Classification: Health &amp; Mental Health Treatment &amp; Prevention (3300). Population: Human (10); Male (30); Female (40). Location: Netherlands. Age Group: Adulthood (18 yrs &amp; older) (300). Tests &amp; Measures: Neighborhood Walkability Scale; Center for Epidemiologic Studies Depression Scale. Methodology: Empirical Study; Longitudinal Study; Quantitative Study. References Available: Y. Page Count: 8. Issue Publication Date: Jul, 2016. Publication History: First Posted Date: Jun 17, 2016; Accepted Date: Jun 7, 2016; Revised Date: Jun 2, 2016; First Submitted Date: Jan 25, 2016. Copyright Statement: All rights reserved. Elsevier Ltd. 2016. | RAYYAN-INCLUSION: \"katharina.biersack\"=&gt;\"Included\"","page":"153-160","publisher":"Elsevier Science","publisher-place":"Gubbels, Jessica S., Maastricht University, NUTRIM School of Nutrition and Translational Research in Metabolism, Dep. of Health Promotion, PO Box 616, 6200 MD, Maastricht, Netherlands","title":"The impact of greenery on physical activity and mental health of adolescent and adult residents of deprived neighborhoods: A longitudinal study","type":"article-journal","volume":"40"},"uris":["http://www.mendeley.com/documents/?uuid=ec7c115b-7f24-30d8-abeb-cd42ae1318ef"]}],"mendeley":{"formattedCitation":"(Gubbels et al., 2016)","manualFormatting":"Gubbels et al., 2016","plainTextFormattedCitation":"(Gubbels et al., 2016)","previouslyFormattedCitation":"(Gubbels et al., 2016)"},"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6242F8">
              <w:rPr>
                <w:rFonts w:ascii="Times New Roman" w:eastAsia="Times New Roman" w:hAnsi="Times New Roman" w:cs="Times New Roman"/>
                <w:noProof/>
                <w:color w:val="000000"/>
                <w:lang w:val="en-US" w:eastAsia="de-DE"/>
              </w:rPr>
              <w:t>Gubbels et al.,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278-6133\", \"1930-7810\"]","author":[{"dropping-particle":"","family":"Hackett","given":"Ruth A","non-dropping-particle":"","parse-names":false,"suffix":""},{"dropping-particle":"","family":"Steptoe","given":"Andrew","non-dropping-particle":"","parse-names":false,"suffix":""},{"dropping-particle":"","family":"Jackson","given":"Sarah E","non-dropping-particle":"","parse-names":false,"suffix":""}],"container-title":"Health Psychology","id":"ITEM-1","issue":"11","issued":{"date-parts":[["2019","6"]]},"note":"Accession Number: 2019-53072-001. PMID: 31497985 Partial author list: First Author &amp; Affiliation: Hackett, Ruth A.; Department of Behavioural Science and Health, University College London, London, United Kingdom. Other Publishers: Lawrence Erlbaum Associates. Release Date: 20190909. Correction Date: 20200416. Publication Type: Journal (0100), Peer Reviewed Journal (0110). Format Covered: Electronic. Document Type: Journal Article. Language: EnglishMajor Descriptor: Mental Health; Prejudice; Sex Discrimination; Stigma; Well Being. Minor Descriptor: Discrimination; Distress; Life Satisfaction; Major Depression; Test Construction. Classification: Health &amp; Mental Health Treatment &amp; Prevention (3300). Population: Human (10); Female (40). Location: United Kingdom. Age Group: Adulthood (18 yrs &amp; older) (300). Tests &amp; Measures: Short-Form Health Survey-12; General Health Questionnaire-12 DOI: 10.1037/t00297-000. Methodology: Empirical Study; Longitudinal Study; Quantitative Study. Supplemental Data: Tables and Figures Internet. References Available: Y. Page Count: 11. Issue Publication Date: Nov, 2019. Publication History: First Posted Date: Sep 9, 2019; Accepted Date: Jul 12, 2019; Revised Date: Jul 4, 2019; First Submitted Date: Mar 20, 2019. Copyright Statement: American Psychological Association. 2019. | RAYYAN-INCLUSION: \"Petra\"=&gt;\"Included\", \"Michaela\"=&gt;\"Included\"","page":"1014-1024","publisher":"American Psychological Association","publisher-place":"Hackett, Ruth A., Department of Behavioural Science and Health, University College London, 1-19 Torrington Place, London, United Kingdom, WC1E 6BT","title":"Sex discrimination and mental health in women: A prospective analysis","type":"article-journal","volume":"38"},"uris":["http://www.mendeley.com/documents/?uuid=137f7a2e-25a8-3181-9bb0-4daa6a28f376"]}],"mendeley":{"formattedCitation":"(Hackett et al., 2019)","manualFormatting":"Hackett et al., 2019","plainTextFormattedCitation":"(Hackett et al., 2019)","previouslyFormattedCitation":"(Hackett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Hackett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5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DOI":"10.1016/J.PSYCHRES.2018.05.041","ISSN":"18727123","PMID":"29800778","abstract":"Family history of depression is an important risk factor for depression. The aim of this study was to examine whether the effect of family history of depression is confounded by individual and familial socioeconomic factors (i.e., country of origin, educational attainment, family income and mobility) and neighborhood environmental factors (i.e., neighborhood deprivation and neighborhood social capital). The study population comprised 188,907 individuals aged 20–44 years from a nationwide sample of primary care centers in Sweden. Among these individuals, 22,014 with a first event of depression (6,486 men and 15,528 women) were identified during the 7-year follow-up period. Family history of depression was defined as depression in at least one parent. Cross-classified multilevel logistic regression models were used to calculate odds ratios with 95% credible intervals. Increased familial odds were observed after adjustment for individual and familial socioeconomic factors and neighborhood environmental factors for both men and women. Our results suggest that family history of depression is an independent risk factor for depression. Offspring of parents with depression are important targets for disease prevention, regardless of individual and familial socioeconomic factors and neighborhood environmental factors.","author":[{"dropping-particle":"","family":"Hamano","given":"Tsuyoshi","non-dropping-particle":"","parse-names":false,"suffix":""},{"dropping-particle":"","family":"Li","given":"Xinjun","non-dropping-particle":"","parse-names":false,"suffix":""},{"dropping-particle":"","family":"Lönn","given":"Sara Larsson","non-dropping-particle":"","parse-names":false,"suffix":""},{"dropping-particle":"","family":"Nabika","given":"Toru","non-dropping-particle":"","parse-names":false,"suffix":""},{"dropping-particle":"","family":"Sundquist","given":"Jan","non-dropping-particle":"","parse-names":false,"suffix":""},{"dropping-particle":"","family":"Sundquist","given":"Kristina","non-dropping-particle":"","parse-names":false,"suffix":""}],"container-title":"Psychiatry research","id":"ITEM-1","issued":{"date-parts":[["2018","8","1"]]},"page":"30","publisher":"NIH Public Access","title":"Is familial risk for depression confounded by individual and familial socioeconomic factors and neighborhood environmental factors? A 7-year follow-up study in Sweden","type":"article-journal","volume":"266"},"uris":["http://www.mendeley.com/documents/?uuid=03381233-e512-30ae-b601-12fc23f723b4"]}],"mendeley":{"formattedCitation":"(Hamano et al., 2018)","manualFormatting":"Hamano et al., 2018","plainTextFormattedCitation":"(Hamano et al., 2018)","previouslyFormattedCitation":"(Hamano et al.,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Hamano et al.,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wede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privation</w:t>
            </w:r>
            <w:r w:rsidRPr="009D65CE">
              <w:rPr>
                <w:rFonts w:ascii="Times New Roman" w:eastAsia="Times New Roman" w:hAnsi="Times New Roman" w:cs="Times New Roman"/>
                <w:color w:val="000000"/>
                <w:lang w:val="en-US" w:eastAsia="de-DE"/>
              </w:rPr>
              <w:br/>
              <w:t>Social networks</w:t>
            </w:r>
          </w:p>
        </w:tc>
      </w:tr>
      <w:tr w:rsidR="005A6928" w:rsidRPr="00AA6DEF" w:rsidTr="007F7AAC">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63-4615\", \"1461-7471\"]","author":[{"dropping-particle":"","family":"Hansen","given":"Ketil Lenert","non-dropping-particle":"","parse-names":false,"suffix":""},{"dropping-particle":"","family":"Sørlie","given":"Tore","non-dropping-particle":"","parse-names":false,"suffix":""}],"container-title":"Transcultural Psychiatry","id":"ITEM-1","issue":"1","issued":{"date-parts":[["2012","6"]]},"note":"Accession Number: 2012-04261-002. PMID: 22334242 Other Journal Title: Transcultural Psychiatric Research Review. Partial author list: First Author &amp; Affiliation: Hansen, Ketil Lenert; Centre for Sami Health Research, University of Tromso, Tromso, Norway. Release Date: 20120319. Publication Type: Journal (0100), Peer Reviewed Journal (0110). Format Covered: Electronic. Document Type: Journal Article. Language: EnglishMajor Descriptor: Distress; Mental Health; Psychological Stress; Race and Ethnic Discrimination. Minor Descriptor: Indigenous Populations. Classification: Personality Traits &amp; Processes (3120). Population: Human (10); Male (30); Female (40). Location: Norway. Age Group: Adulthood (18 yrs &amp; older) (300); Thirties (30-39 yrs) (340); Middle Age (40-64 yrs) (360); Aged (65 yrs &amp; older) (380). Methodology: Empirical Study; Quantitative Study. References Available: Y. Page Count: 25. Issue Publication Date: Feb, 2012. Copyright Statement: The Author(s). 2012. | RAYYAN-INCLUSION: \"Petra\"=&gt;\"Included\"","page":"26-50","publisher":"Sage Publications","publisher-place":"Hansen, Ketil Lenert, Centre for Sami Health Research, Faculty of Health Sciences, University of Tromso, N-9037, Tromso, Norway","title":"Ethnic discrimination and psychological distress: A study of Sami and non-Sami populations in Norway","type":"article-journal","volume":"49"},"uris":["http://www.mendeley.com/documents/?uuid=785c229f-3df2-3ec6-a535-5625b386a7ff"]}],"mendeley":{"formattedCitation":"(Hansen &amp; Sørlie, 2012)","manualFormatting":"Hansen &amp; Sørlie, 2012","plainTextFormattedCitation":"(Hansen &amp; Sørlie, 2012)","previouslyFormattedCitation":"(Hansen &amp; Sørlie, 201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Hansen &amp; Sørlie, 2012</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rway</w:t>
            </w:r>
          </w:p>
        </w:tc>
        <w:tc>
          <w:tcPr>
            <w:tcW w:w="922" w:type="dxa"/>
            <w:tcBorders>
              <w:top w:val="single" w:sz="8" w:space="0" w:color="auto"/>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933-7954\", \"1433-9285\"]","author":[{"dropping-particle":"","family":"Hatch","given":"S L","non-dropping-particle":"","parse-names":false,"suffix":""},{"dropping-particle":"","family":"Gazard","given":"B","non-dropping-particle":"","parse-names":false,"suffix":""},{"dropping-particle":"","family":"Williams","given":"D R","non-dropping-particle":"","parse-names":false,"suffix":""},{"dropping-particle":"","family":"Frissa","given":"S","non-dropping-particle":"","parse-names":false,"suffix":""},{"dropping-particle":"","family":"Goodwin","given":"L","non-dropping-particle":"","parse-names":false,"suffix":""},{"dropping-particle":"","family":"Hotopf","given":"M","non-dropping-particle":"","parse-names":false,"suffix":""}],"container-title":"Social Psychiatry and Psychiatric Epidemiology: The International Journal for Research in Social and Genetic Epidemiology and Mental Health Services","id":"ITEM-1","issue":"5","issued":{"date-parts":[["2016","6"]]},"note":"Accession Number: 2016-08050-001. PMID: 26875153 Other Journal Title: Social Psychiatry. Partial author list: First Author &amp; Affiliation: Hatch, S. L.; Department of Psychological Medicine, Institute of Psychiatry, Psychology &amp; Neuroscience, King’s College London, London, United Kingdom. Institutional Authors: SELCoH Study Team. Release Date: 20160218. Correction Date: 20190121. Publication Type: Journal (0100), Peer Reviewed Journal (0110). Format Covered: Electronic. Document Type: Journal Article. Language: EnglishMajor Descriptor: Ethnic Identity; Human Migration; Mental Disorders; Social Discrimination. Classification: Psychological Disorders (3210). Population: Human (10); Male (30); Female (40). Location: United Kingdom. Age Group: Adulthood (18 yrs &amp; older) (300). Tests &amp; Measures: Revised Clinical Interview Schedule; Discrimination and Stigma Scale DOI: 10.1037/t56136-000. Methodology: Empirical Study; Interview; Quantitative Study. Supplemental Data: Other Internet. References Available: Y. Page Count: 13. Issue Publication Date: May, 2016. Publication History: First Posted Date: Feb 13, 2016; Accepted Date: Feb 1, 2016; First Submitted Date: Jun 3, 2015. Copyright Statement: This article is published with open access at Springerlink.com. The Author(s). 2016. | RAYYAN-INCLUSION: \"katharina.biersack\"=&gt;\"Included\"","page":"689-701","publisher":"Springer","publisher-place":"Hatch, S. L., Department of Psychological Medicine, Institute of Psychiatry, Psychology &amp; Neuroscience, King’s College London, 10 Cutcombe Road, London, United Kingdom, SE5 9RJ","title":"Discrimination and common mental disorder among migrant and ethnic groups: Findings from a South East London Community sample","type":"article-journal","volume":"51"},"uris":["http://www.mendeley.com/documents/?uuid=581e8b56-e11d-30ec-9beb-8d69233f9e1e"]}],"mendeley":{"formattedCitation":"(Hatch et al., 2016)","manualFormatting":"Hatch et al., 2016","plainTextFormattedCitation":"(Hatch et al., 2016)","previouslyFormattedCitation":"(Hatch et al., 2016)"},"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Hatch et al.,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single" w:sz="8" w:space="0" w:color="auto"/>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5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2329-0382\", \"2329-0390\"]","author":[{"dropping-particle":"","family":"Helsen","given":"Valerie","non-dropping-particle":"","parse-names":false,"suffix":""},{"dropping-particle":"","family":"Enzlin","given":"Paul","non-dropping-particle":"","parse-names":false,"suffix":""},{"dropping-particle":"","family":"Gijs","given":"Luk","non-dropping-particle":"","parse-names":false,"suffix":""}],"container-title":"Psychology of Sexual Orientation and Gender Diversity","id":"ITEM-1","issued":{"date-parts":[["2021","6"]]},"note":"Accession Number: 2021-87916-001. Partial author list: First Author &amp; Affiliation: Helsen, Valerie; Institute for Family and Sexuality Studies, Department of Neurosciences, KU Leuven, Leuven, Belgium. Release Date: 20210930. Publication Type: Journal (0100), Peer Reviewed Journal (0110). Format Covered: Electronic. Document Type: Journal Article. Language: EnglishMajor Descriptor: Gender Identity; Mental Health; Sex Roles; Transgender; Minority Stress. Minor Descriptor: Community Mental Health; Mental Models; Stigma. Classification: Sexual Behavior &amp; Sexual Orientation (2980). Population: Human (10); Male (30); Transgender (35); Female (40). Location: Belgium. Age Group: Adulthood (18 yrs &amp; older) (300); Young Adulthood (18-29 yrs) (320); Thirties (30-39 yrs) (340); Middle Age (40-64 yrs) (360); Aged (65 yrs &amp; older) (380). Tests &amp; Measures: General Health Questionnaire-Dutch Version; Gender Minority Stress and Resilience Measure DOI: 10.1037/t39597-000. Methodology: Empirical Study; Quantitative Study. References Available: Y. Publication History: Accepted Date: Jul 15, 2021; Revised Date: Jul 5, 2021; First Submitted Date: Feb 2, 2021. Copyright Statement: American Psychological Association. 2021. | RAYYAN-INCLUSION: \"Petra\"=&gt;\"Included\"","publisher":"Educational Publishing Foundation","publisher-place":"Helsen, Valerie, Leuven Institute for Criminology, Department of Criminal Law and Criminology, KU Leuven, Leuven, Belgium","title":"Mental health in transgender adults: The role of proximal minority stress, community connectedness, and gender nonconformity","type":"article-journal"},"uris":["http://www.mendeley.com/documents/?uuid=48dea04e-fa96-34cc-ba45-db9a3172ee63"]}],"mendeley":{"formattedCitation":"(Helsen et al., 2021)","manualFormatting":"Helsen et al., 2021","plainTextFormattedCitation":"(Helsen et al., 2021)","previouslyFormattedCitation":"(Helsen et al.,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Helsen et al., 2021</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single" w:sz="8" w:space="0" w:color="auto"/>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t>Social networks</w:t>
            </w:r>
          </w:p>
        </w:tc>
      </w:tr>
      <w:tr w:rsidR="005A6928" w:rsidRPr="00AA6DEF" w:rsidTr="007F7AAC">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471-244X","author":[{"dropping-particle":"","family":"Hüfner","given":"Katharina","non-dropping-particle":"","parse-names":false,"suffix":""},{"dropping-particle":"","family":"Ower","given":"Cornelia","non-dropping-particle":"","parse-names":false,"suffix":""},{"dropping-particle":"","family":"Kemmler","given":"Georg","non-dropping-particle":"","parse-names":false,"suffix":""},{"dropping-particle":"","family":"Vill","given":"Theresa","non-dropping-particle":"","parse-names":false,"suffix":""},{"dropping-particle":"","family":"Martini","given":"Caroline","non-dropping-particle":"","parse-names":false,"suffix":""},{"dropping-particle":"","family":"Schmitt","given":"Andrea","non-dropping-particle":"","parse-names":false,"suffix":""},{"dropping-particle":"","family":"Sperner-Unterweger","given":"Barbara","non-dropping-particle":"","parse-names":false,"suffix":""}],"container-title":"BMC Psychiatry","id":"ITEM-1","issued":{"date-parts":[["2020","6"]]},"note":"Accession Number: 2020-55079-001. PMID: 32703170 Partial author list: First Author &amp; Affiliation: Hüfner, Katharina; Department of Psychiatry, Psychotherapy and Psychosomatics, Divison of Psychiatry II (Psychosomatic Medicine), Medical University Innsbruck, Innsbruck, Austria. Release Date: 20201026. Publication Type: Journal (0100), Peer Reviewed Journal (0110). Format Covered: Electronic. Document Type: Journal Article. Language: EnglishMajor Descriptor: Anxiety Disorders; Emotional States; Environment; Major Depression; Somatoform Disorders. Minor Descriptor: Resilience (Psychological). Classification: Psychological &amp; Physical Disorders (3200). Population: Human (10); Male (30); Female (40); Inpatient (50); Outpatient (60). Location: Austria. Age Group: Adulthood (18 yrs &amp; older) (300). Tests &amp; Measures: Patient Health Questionnaire-German Version; Global Physical Activity Questionnaire-2; Brief Resilience Scale DOI: 10.1037/t51423-000; Self-Assessment Manikin DOI: 10.1037/t11194-000; Perceived Stress Scale DOI: 10.1037/t02889-000. Methodology: Empirical Study; Quantitative Study. ArtID: 385. Issue Publication Date: Jul 23, 2020. Publication History: First Posted Date: Jul 23, 2020; Accepted Date: Jul 13, 2020; First Submitted Date: Dec 10, 2019. Copyright Statement: Open Access; This article is licensed under a Creative Commons Attribution 4.0 International License, which permits use, sharing, adaptation, distribution and reproduction in any medium or format, as long as you give appropriate credit to the original author(s) and the source, provide a link to the Creative Commons licence, and indicate if changes were made. The images or other third party material in this article are included in the article's Creative Commons licence, unless indicated otherwise in a credit line to the material. If material is not included in the article's Creative Commons licence and your intended use is not permitted by statutory regulation or exceeds the permitted use, you will need to obtain permission directly from the copyright holder. To view a copy of this licence, visit http://creativecommons.org/licenses/by/4.0/. The Creative Commons Public Domain Dedication waiver (http://creativecommons.org/publicdomain/zero/1.0/) applies to the data made available in this article, unless otherwise stated in a credit line to the data. The Author(s). 2020. | RAYYAN-INCLUSION: \"Philipp\"=&gt;\"Included\"","publisher":"BioMed Central Limited","publisher-place":"Hüfner, Katharina, Department of Psychiatry, Psychotherapy and Psychosomatics, Divison of Psychiatry II (Psychosomatic Medicine), Medical University Innsbruck, Anichstr 35, 6020, Innsbruck, Austria","title":"Viewing an alpine environment positively affects emotional analytics in patients with somatoform, depressive and anxiety disorders as well as in healthy controls","type":"article-journal","volume":"20"},"uris":["http://www.mendeley.com/documents/?uuid=5fd586dc-bfb8-389b-85d2-7f770e1f9f65"]}],"mendeley":{"formattedCitation":"(Hüfner et al., 2020)","manualFormatting":"Hüfner et al., 2020","plainTextFormattedCitation":"(Hüfner et al., 2020)","previouslyFormattedCitation":"(Hüfner et al., 2020)"},"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Hüfner et al., 2020</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ustria</w:t>
            </w:r>
          </w:p>
        </w:tc>
        <w:tc>
          <w:tcPr>
            <w:tcW w:w="922" w:type="dxa"/>
            <w:tcBorders>
              <w:top w:val="single" w:sz="8" w:space="0" w:color="auto"/>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AA6DEF" w:rsidTr="007F7AAC">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28-2804\", \"1433-0407\"]","author":[{"dropping-particle":"","family":"Igde","given":"E","non-dropping-particle":"","parse-names":false,"suffix":""},{"dropping-particle":"","family":"Heinz","given":"A","non-dropping-particle":"","parse-names":false,"suffix":""},{"dropping-particle":"","family":"Schouler-Ocak","given":"M","non-dropping-particle":"","parse-names":false,"suffix":""},{"dropping-particle":"","family":"Rössler","given":"W","non-dropping-particle":"","parse-names":false,"suffix":""}],"container-title":"Der Nervenarzt","id":"ITEM-1","issue":"1","issued":{"date-parts":[["2019","6"]]},"note":"Accession Number: 2019-03428-003. PMID: 30187080 Translated Title: Depressive and somatoform disorders in persons with a Turkish migration background in Germany. Partial author list: First Author &amp; Affiliation: Igde, E.; Klinik fur Psychiatrie und Psychotherapie, Charite–Universitatsmedizin Berlin, Berlin, Germany. Release Date: 20190708. Publication Type: Journal (0100), Peer Reviewed Journal (0110). Format Covered: Electronic. Document Type: Journal Article. Language: GermanMajor Descriptor: Acculturation; Epidemiology; Human Migration; Major Depression; Somatoform Disorders. Minor Descriptor: Race and Ethnic Discrimination; Socioeconomic Status. Classification: Psychological &amp; Physical Disorders (3200); Culture &amp; Ethnology (2930). Population: Human (10). Location: Germany. Methodology: Literature Review; Systematic Review. References Available: Y. Page Count: 10. Issue Publication Date: Jan, 2019. Publication History: First Posted Date: Sep 5, 2018. Copyright Statement: The Author(s). 2018. | RAYYAN-INCLUSION: \"Petra\"=&gt;\"Included\", \"Michaela\"=&gt;\"Included\"","page":"25-34","publisher":"Springer","publisher-place":"Igde, E., Klinik fur Psychiatrie und Psychotherapie, Charite–Universitatsmedizin Berlin, Campus Mitte, Chariteplatz 1, 10117, Berlin, Germany","title":"Depressive und somatoforme Störungen bei türkeistämmigen Personen in Deutschland = Depressive and somatoform disorders in persons with a Turkish migration background in Germany","type":"article-journal","volume":"90"},"uris":["http://www.mendeley.com/documents/?uuid=b75d32a3-271a-3727-b682-38a1ebce649c"]}],"mendeley":{"formattedCitation":"(Igde et al., 2019)","manualFormatting":"Igde et al., 2019","plainTextFormattedCitation":"(Igde et al., 2019)","previouslyFormattedCitation":"(Igde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Igde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ystematic review</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ermany</w:t>
            </w:r>
          </w:p>
        </w:tc>
        <w:tc>
          <w:tcPr>
            <w:tcW w:w="922" w:type="dxa"/>
            <w:tcBorders>
              <w:top w:val="single" w:sz="8" w:space="0" w:color="auto"/>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101-1262\", \"1464-360X\"]","author":[{"dropping-particle":"","family":"Ikram","given":"Umar Z","non-dropping-particle":"","parse-names":false,"suffix":""},{"dropping-particle":"","family":"Snijder","given":"Marieke B","non-dropping-particle":"","parse-names":false,"suffix":""},{"dropping-particle":"","family":"Fassaert","given":"Thijs J L","non-dropping-particle":"","parse-names":false,"suffix":""},{"dropping-particle":"","family":"Schene","given":"Aart H","non-dropping-particle":"","parse-names":false,"suffix":""},{"dropping-particle":"","family":"Kunst","given":"Anton E","non-dropping-particle":"","parse-names":false,"suffix":""},{"dropping-particle":"","family":"Stronks","given":"Karien","non-dropping-particle":"","parse-names":false,"suffix":""}],"container-title":"European Journal of Public Health","id":"ITEM-1","issue":"2","issued":{"date-parts":[["2015","6"]]},"note":"Accession Number: 2015-14356-009. PMID: 25416918 Partial author list: First Author &amp; Affiliation: Ikram, Umar Z.; Department of Public Health, Academic Medical Center, University of Amsterdam, Amsterdam, Netherlands. Release Date: 20150504. Correction Date: 20160616. Publication Type: Journal (0100), Peer Reviewed Journal (0110). Format Covered: Electronic. Document Type: Journal Article. Language: EnglishMajor Descriptor: Epidemiology; Major Depression; Race and Ethnic Discrimination. Minor Descriptor: Minority Groups; Symptoms. Classification: Affective Disorders (3211). Population: Human (10); Male (30); Female (40). Location: Netherlands. Age Group: Adulthood (18 yrs &amp; older) (300); Young Adulthood (18-29 yrs) (320); Thirties (30-39 yrs) (340); Middle Age (40-64 yrs) (360); Aged (65 yrs &amp; older) (380). Tests &amp; Measures: Patient Health Questionnaire-9 DOI: 10.1037/t06165-000; Everyday Discrimination Scale. Methodology: Empirical Study; Interview; Quantitative Study. Supplemental Data: Experimental Materials Internet. References Available: Y. Page Count: 6. Issue Publication Date: Apr 1, 2015. Publication History: First Posted Date: Nov 22, 2014. Copyright Statement: Published by Oxford University Press on behalf of the European Public Health Association. All rights reserved. The Author. 2014. | RAYYAN-INCLUSION: \"Anna-Francesca\"=&gt;\"Included\", \"katharina.biersack\"=&gt;\"Included\"","page":"243-248","publisher":"Oxford University Press","publisher-place":"Ikram, Umar Z., Department of Public Health, Academic Medical Center, University of Amsterdam, P.O. Box 22660, 1100, Amsterdam, Netherlands","title":"The contribution of perceived ethnic discrimination to the prevalence of depression","type":"article-journal","volume":"25"},"uris":["http://www.mendeley.com/documents/?uuid=82e86d2a-69e5-3bd7-99d8-41abaa2940c8"]}],"mendeley":{"formattedCitation":"(Ikram et al., 2015)","manualFormatting":"Ikram et al., 2015","plainTextFormattedCitation":"(Ikram et al., 2015)","previouslyFormattedCitation":"(Ikram et al., 2015)"},"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Ikram et al., 2015</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single" w:sz="8" w:space="0" w:color="auto"/>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9D65CE" w:rsidTr="007F7AAC">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254-4962\", \"1423-033X\"]","author":[{"dropping-particle":"","family":"Infurna","given":"Maria Rita","non-dropping-particle":"","parse-names":false,"suffix":""},{"dropping-particle":"","family":"Giannone","given":"Francesca","non-dropping-particle":"","parse-names":false,"suffix":""},{"dropping-particle":"","family":"Guarnaccia","given":"Cinzia","non-dropping-particle":"","parse-names":false,"suffix":""},{"dropping-particle":"","family":"Cascio","given":"Maria","non-dropping-particle":"Lo","parse-names":false,"suffix":""},{"dropping-particle":"","family":"Parzer","given":"Peter","non-dropping-particle":"","parse-names":false,"suffix":""},{"dropping-particle":"","family":"Kaess","given":"Michael","non-dropping-particle":"","parse-names":false,"suffix":""}],"container-title":"Psychopathology","id":"ITEM-1","issue":"4","issued":{"date-parts":[["2015","6"]]},"note":"Accession Number: 2016-00632-008. PMID: 26279282 Other Journal Title: Psychiatria Clinica. Partial author list: First Author &amp; Affiliation: Infurna, Maria Rita; Department of Psychological and Educational Sciences, University of Palermo, Palermo, Italy. Release Date: 20160811. Publication Type: Journal (0100), Peer Reviewed Journal (0110). Format Covered: Electronic. Document Type: Journal Article. Language: EnglishMajor Descriptor: Child Abuse; Early Experience; Mental Health; Psychopathology; Social Support. Classification: Psychological Disorders (3210). Population: Human (10); Male (30); Female (40). Age Group: Adulthood (18 yrs &amp; older) (300); Young Adulthood (18-29 yrs) (320); Thirties (30-39 yrs) (340); Middle Age (40-64 yrs) (360). Tests &amp; Measures: Childhood Experience of Care and Abuse Interview-Italian Version. Methodology: Empirical Study; Quantitative Study. Page Count: 8. Issue Publication Date: Sep, 2015. Publication History: First Posted Date: Aug 1, 2015; Accepted Date: Jun 14, 2015; First Submitted Date: Jan 9, 2015. Copyright Statement: S. Karger AG, Basel. 2015. | RAYYAN-INCLUSION: \"Anna-Francesca\"=&gt;\"Included\"","page":"256-263","publisher":"Karger","publisher-place":"Kaess, Michael, Clinic of Child and Adolescent Psychiatry, Centre of Psychosocial Medicine, University of Heidelberg, Blumenstrasse 8, DE 69115, Heidelberg, Germany","title":"Environmental factors that distinguish between clinical and healthy samples with childhood experiences of abuse and neglect","type":"article-journal","volume":"48"},"uris":["http://www.mendeley.com/documents/?uuid=bbf4d447-c9b6-3ad4-a995-647215296579"]}],"mendeley":{"formattedCitation":"(Infurna et al., 2015)","manualFormatting":"Infurna et al., 2015","plainTextFormattedCitation":"(Infurna et al., 2015)","previouslyFormattedCitation":"(Infurna et al., 2015)"},"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Infurna et al., 2015</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Italy</w:t>
            </w:r>
          </w:p>
        </w:tc>
        <w:tc>
          <w:tcPr>
            <w:tcW w:w="922" w:type="dxa"/>
            <w:tcBorders>
              <w:top w:val="single" w:sz="4" w:space="0" w:color="auto"/>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932-6203 (electronic)\", \"1932-6203\"]","author":[{"dropping-particle":"","family":"Jackson","given":"S.E.","non-dropping-particle":"","parse-names":false,"suffix":""},{"dropping-particle":"","family":"Hackett","given":"R.A.","non-dropping-particle":"","parse-names":false,"suffix":""},{"dropping-particle":"","family":"Grabovac","given":"I.","non-dropping-particle":"","parse-names":false,"suffix":""},{"dropping-particle":"","family":"Smith","given":"L.","non-dropping-particle":"","parse-names":false,"suffix":""},{"dropping-particle":"","family":"Steptoe","given":"A.","non-dropping-particle":"","parse-names":false,"suffix":""}],"container-title":"PLoS ONE","id":"ITEM-1","issue":"5","issued":{"date-parts":[["2019"]]},"language":"English","note":"RAYYAN-INCLUSION: &amp;quot;Petra&amp;quot;=&amp;gt;&amp;quot;Included&amp;quot;, &amp;quot;Michaela&amp;quot;=&amp;gt;&amp;quot;Included&amp;quot;","page":"e0216497","publisher":"Public Library of Science (E-mail: plos@plos.org)","publisher-place":"S.E. Jackson, Department of Behavioural Science and Health, University College London, London, United Kingdom. E-mail: s.e.jackson@ucl.ac.uk United States","title":"Perceived discrimination, health and wellbeing among middle-aged and older lesbian, gay and bisexual people: A prospective study","type":"article-journal","volume":"14"},"uris":["http://www.mendeley.com/documents/?uuid=7612ed69-65b7-3183-8779-8da64af68cc0"]}],"mendeley":{"formattedCitation":"(Jackson et al., 2019)","manualFormatting":"Jackson et al., 2019","plainTextFormattedCitation":"(Jackson et al., 2019)","previouslyFormattedCitation":"(Jackson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7359D">
              <w:rPr>
                <w:rFonts w:ascii="Times New Roman" w:eastAsia="Times New Roman" w:hAnsi="Times New Roman" w:cs="Times New Roman"/>
                <w:noProof/>
                <w:color w:val="000000"/>
                <w:lang w:val="en-US" w:eastAsia="de-DE"/>
              </w:rPr>
              <w:t>Jackson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single" w:sz="8" w:space="0" w:color="auto"/>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9D65CE"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DOI":"10.1136/hrt.2007.120113","ISSN":"1468-201X","PMID":"17699171","author":[{"dropping-particle":"","family":"Junghans","given":"Cornelia","non-dropping-particle":"","parse-names":false,"suffix":""},{"dropping-particle":"","family":"Jones","given":"Melvyn","non-dropping-particle":"","parse-names":false,"suffix":""}],"container-title":"Heart (British Cardiac Society)","id":"ITEM-1","issue":"9","issued":{"date-parts":[["2007","9"]]},"page":"1024-5","publisher":"BMJ Publishing Group","title":"Consent bias in research: how to avoid it.","type":"article-journal","volume":"93"},"uris":["http://www.mendeley.com/documents/?uuid=05198aee-4404-3393-b641-fbafeba80b5c"]}],"mendeley":{"formattedCitation":"(Junghans &amp; Jones, 2007)","manualFormatting":"Junghans &amp; Jones, 2007","plainTextFormattedCitation":"(Junghans &amp; Jones, 2007)","previouslyFormattedCitation":"(Junghans &amp; Jones, 2007)"},"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4380">
              <w:rPr>
                <w:rFonts w:ascii="Times New Roman" w:eastAsia="Times New Roman" w:hAnsi="Times New Roman" w:cs="Times New Roman"/>
                <w:noProof/>
                <w:color w:val="000000"/>
                <w:lang w:val="en-US" w:eastAsia="de-DE"/>
              </w:rPr>
              <w:t>Junghans &amp; Jones, 2007</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single" w:sz="4" w:space="0" w:color="auto"/>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r w:rsidRPr="009D65CE">
              <w:rPr>
                <w:rFonts w:ascii="Times New Roman" w:eastAsia="Times New Roman" w:hAnsi="Times New Roman" w:cs="Times New Roman"/>
                <w:color w:val="000000"/>
                <w:lang w:val="en-US" w:eastAsia="de-DE"/>
              </w:rPr>
              <w:br/>
            </w:r>
            <w:r>
              <w:rPr>
                <w:rFonts w:ascii="Times New Roman" w:eastAsia="Times New Roman" w:hAnsi="Times New Roman" w:cs="Times New Roman"/>
                <w:color w:val="000000"/>
                <w:lang w:val="en-US" w:eastAsia="de-DE"/>
              </w:rPr>
              <w:t>Security</w:t>
            </w:r>
          </w:p>
        </w:tc>
      </w:tr>
      <w:tr w:rsidR="005A6928" w:rsidRPr="009D65CE" w:rsidTr="007F7AAC">
        <w:trPr>
          <w:trHeight w:val="85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lastRenderedPageBreak/>
              <w:fldChar w:fldCharType="begin" w:fldLock="1"/>
            </w:r>
            <w:r>
              <w:rPr>
                <w:rFonts w:ascii="Times New Roman" w:eastAsia="Times New Roman" w:hAnsi="Times New Roman" w:cs="Times New Roman"/>
                <w:color w:val="000000"/>
                <w:lang w:val="en-US" w:eastAsia="de-DE"/>
              </w:rPr>
              <w:instrText>ADDIN CSL_CITATION {"citationItems":[{"id":"ITEM-1","itemData":{"DOI":"10.1016/J.HEALTHPLACE.2018.03.010","ISSN":"1873-2054","PMID":"29702434","abstract":"Several studies indicate that young people from certain ethnic minority groups in Britain have significant mental health advantages over their White majority counterparts, but the reasons for these differences have not been adequately explored. This work analyses the impact of neighbourhood characteristics, measured by socioeconomic deprivation; crime; living conditions; ethnic density and parenting behaviour on the mental health of young people. To determine the impact of these factors on mental health among young people, geocoded data from waves 1, 3 and 5 of the UK Household Longitudinal Study (UKHLS) are merged with small area statistics from the 2011 census, and multilevel linear regression models are fitted to the sample of 5513 (7302 observations) 10–15-year-olds of varying ethnicity residing in England and Wales. We find that mental health is generally poorer for White British youths, even after accounting for individual/family-level predictors, neighbourhood characteristics and parental behaviour than it is for minority youths. In keeping with results from studies of adult populations, neighbourhoods with high levels of deprivation are associated with poorer mental health. However, some aspects of parenting behaviour appear to have a more significant impact on the mental health of young people from ethnic minority backgrounds than on White British youths. Further research into factors that influence inter-ethnic disparities in mental health among young people is warranted, given that clear differences remain after the models in this study are fully adjusted.","author":[{"dropping-particle":"","family":"Jonsson","given":"Kenisha Russell","non-dropping-particle":"","parse-names":false,"suffix":""},{"dropping-particle":"","family":"Vartanova","given":"Irina","non-dropping-particle":"","parse-names":false,"suffix":""},{"dropping-particle":"","family":"Södergren","given":"Marita","non-dropping-particle":"","parse-names":false,"suffix":""}],"container-title":"Health &amp; place","id":"ITEM-1","issued":{"date-parts":[["2018","5","1"]]},"page":"189-199","publisher":"Health Place","title":"Ethnic variations in mental health among 10-15-year-olds living in England and Wales: The impact of neighbourhood characteristics and parental behaviour","type":"article-journal","volume":"51"},"uris":["http://www.mendeley.com/documents/?uuid=3cb666ee-8dc6-3641-a52c-5b7a0bf90237"]}],"mendeley":{"formattedCitation":"(Jonsson et al., 2018)","manualFormatting":"Jonsson et al., 2018","plainTextFormattedCitation":"(Jonsson et al., 2018)","previouslyFormattedCitation":"(Jonsson et al.,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Jonsson et al.,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privation</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pulation structure</w:t>
            </w:r>
            <w:r w:rsidRPr="009D65CE">
              <w:rPr>
                <w:rFonts w:ascii="Times New Roman" w:eastAsia="Times New Roman" w:hAnsi="Times New Roman" w:cs="Times New Roman"/>
                <w:color w:val="000000"/>
                <w:lang w:val="en-US" w:eastAsia="de-DE"/>
              </w:rPr>
              <w:br/>
            </w:r>
            <w:r>
              <w:rPr>
                <w:rFonts w:ascii="Times New Roman" w:eastAsia="Times New Roman" w:hAnsi="Times New Roman" w:cs="Times New Roman"/>
                <w:color w:val="000000"/>
                <w:lang w:val="en-US" w:eastAsia="de-DE"/>
              </w:rPr>
              <w:t>Security</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886-2605\", \"1552-6518\"]","author":[{"dropping-particle":"","family":"Källström","given":"Åsa","non-dropping-particle":"","parse-names":false,"suffix":""},{"dropping-particle":"","family":"Hellfeldt","given":"Karin","non-dropping-particle":"","parse-names":false,"suffix":""},{"dropping-particle":"","family":"Howell","given":"Kathryn H","non-dropping-particle":"","parse-names":false,"suffix":""},{"dropping-particle":"","family":"Miller-Graff","given":"Laura E","non-dropping-particle":"","parse-names":false,"suffix":""},{"dropping-particle":"","family":"Graham-Bermann","given":"Sandra A","non-dropping-particle":"","parse-names":false,"suffix":""}],"container-title":"Journal of Interpersonal Violence","id":"ITEM-1","issue":"11","issued":{"date-parts":[["2020","6"]]},"note":"Accession Number: 2020-34326-011. PMID: 29294710 Partial author list: First Author &amp; Affiliation: Källström, Åsa; School of Law, Psychology and Social Work, Orebro University, Orebro, Sweden. Release Date: 20210805. Publication Type: Journal (0100), Peer Reviewed Journal (0110). Format Covered: Electronic. Document Type: Journal Article. Language: EnglishMajor Descriptor: Early Experience; Mental Disorders; Mental Health; Victimization; Exposure to Violence. Classification: Behavior Disorders &amp; Antisocial Behavior (3230). Population: Human (10); Male (30); Female (40). Location: Sweden. Age Group: Adulthood (18 yrs &amp; older) (300). Tests &amp; Measures: Impact of Event Scale–Revised DOI: 10.1037/t12199-000; Juvenile Victimization Questionnaire DOI: 10.1037/t01856-000; Hospital Anxiety and Depression Scale DOI: 10.1037/t03589-000. Methodology: Empirical Study; Longitudinal Study; Retrospective Study; Quantitative Study. References Available: Y. Page Count: 23. Issue Publication Date: Jun, 2020. Copyright Statement: The Author(s). 2017. | RAYYAN-INCLUSION: \"Anna-Francesca\"=&gt;\"Included\"","page":"2335-2357","publisher":"Sage Publications","publisher-place":"Källström, Åsa, Orebro University, 701 82, Orebro, Sweden","title":"Young adults victimized as children or adolescents: Relationships between perpetrator patterns, poly-victimization, and mental health problems","type":"article-journal","volume":"35"},"uris":["http://www.mendeley.com/documents/?uuid=ffef2beb-61d4-3228-bb33-8c25f3e4d3d4"]}],"mendeley":{"formattedCitation":"(Källström et al., 2020)","manualFormatting":"Källström et al., 2020","plainTextFormattedCitation":"(Källström et al., 2020)","previouslyFormattedCitation":"(Källström et al., 2020)"},"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Källström et al., 2020</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wede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140-1971\", \"1095-9254\"]","author":[{"dropping-particle":"","family":"Kendrick","given":"Kristin","non-dropping-particle":"","parse-names":false,"suffix":""},{"dropping-particle":"","family":"Jutengren","given":"Göran","non-dropping-particle":"","parse-names":false,"suffix":""},{"dropping-particle":"","family":"Stattin","given":"Håkan","non-dropping-particle":"","parse-names":false,"suffix":""}],"container-title":"Journal of Adolescence","id":"ITEM-1","issue":"4","issued":{"date-parts":[["2012","6"]]},"note":"Accession Number: 2012-08666-001. PMID: 22464910 Partial author list: First Author &amp; Affiliation: Kendrick, Kristin; School of Social Work, University of British Columbia, Vancouver, BC, Canada. Release Date: 20120402. Correction Date: 20200831. Publication Type: Journal (0100), Peer Reviewed Journal (0110). Format Covered: Electronic. Document Type: Journal Article. Language: EnglishGrant Information: Stattin, Håkan. Major Descriptor: Adolescent Development; Friendship; Social Support; Victimization; Bullying. Minor Descriptor: Protective Factors; Relationship Quality. Classification: Psychosocial &amp; Personality Development (2840). Population: Human (10); Male (30); Female (40). Location: Sweden. Age Group: Childhood (birth-12 yrs) (100); School Age (6-12 yrs) (180); Adolescence (13-17 yrs) (200). Tests &amp; Measures: Center for Epidemiologic Studies Depression Scale; Friendship Quality Questionnaire DOI: 10.1037/t05940-000. Methodology: Empirical Study; Quantitative Study. References Available: Y. Page Count: 12. Issue Publication Date: Aug, 2012. Copyright Statement: Published by Elsevier Ltd. All rights reserved. The Foundation for Professionals in Services for Adolescents. 2012. | RAYYAN-INCLUSION: \"Petra\"=&gt;\"Included\"","page":"1069-1080","publisher":"Elsevier Science","publisher-place":"Kendrick, Kristin, School of Social Work, University of British Columbia, 2080 West Mall, Vancouver, BC, Canada, V6T 1Z2","title":"The protective role of supportive friends against bullying perpetration and victimization","type":"article-journal","volume":"35"},"uris":["http://www.mendeley.com/documents/?uuid=7fcd69c6-0577-30c4-800e-289270cb34fb"]}],"mendeley":{"formattedCitation":"(Kendrick et al., 2012)","manualFormatting":"Kendrick et al., 2012","plainTextFormattedCitation":"(Kendrick et al., 2012)","previouslyFormattedCitation":"(Kendrick et al., 201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Kendrick et al., 2012</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wede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2212-6570","author":[{"dropping-particle":"","family":"Klaperski","given":"Sandra","non-dropping-particle":"","parse-names":false,"suffix":""},{"dropping-particle":"","family":"Koch","given":"Elena","non-dropping-particle":"","parse-names":false,"suffix":""},{"dropping-particle":"","family":"Hewel","given":"Daniel","non-dropping-particle":"","parse-names":false,"suffix":""},{"dropping-particle":"","family":"Schempp","given":"Anja","non-dropping-particle":"","parse-names":false,"suffix":""},{"dropping-particle":"","family":"Müller","given":"Jana","non-dropping-particle":"","parse-names":false,"suffix":""}],"container-title":"Mental Health and Prevention","id":"ITEM-1","issued":{"date-parts":[["2019","6"]]},"note":"Accession Number: 2019-55093-001. Partial author list: First Author &amp; Affiliation: Klaperski, Sandra; Department of Life Sciences, Whitelands College, University of Roehampton, London, United Kingdom. Release Date: 20200413. Correction Date: 20210712. Publication Type: Journal (0100), Peer Reviewed Journal (0110). Format Covered: Electronic. Document Type: Journal Article. Language: EnglishMajor Descriptor: Environment; Exercise; Health Behavior; Mental Health; Well Being. Minor Descriptor: Anxiety; Emotional States; Sports; Stress; Acute Stress. Classification: Promotion &amp; Maintenance of Health &amp; Wellness (3365). Population: Human (10); Male (30); Female (40). Location: Germany. Age Group: Adulthood (18 yrs &amp; older) (300). Tests &amp; Measures: Multidimensional Mood State Questionnaire-German version; German 10-item Perceived Stress Scale; State Trait Anxiety Inventory. Methodology: Empirical Study; Quantitative Study. Supplemental Data: Tables and Figures Internet. References Available: Y. ArtID: 200173. Issue Publication Date: Sep, 2019. Publication History: First Posted Date: Aug 6, 2019; Accepted Date: Aug 6, 2019; Revised Date: Aug 5, 2019; First Submitted Date: Sep 23, 2018. Copyright Statement: All rights reserved. Elsevier GmbH. 2019. | RAYYAN-INCLUSION: \"Petra\"=&gt;\"Included\", \"Michaela\"=&gt;\"Included\"","publisher":"Elsevier Science","publisher-place":"Klaperski, Sandra, Department of Life Sciences, Whitelands College, University of Roehampton, Holybourne Avenue, London, United Kingdom, SW15 4JD","title":"Optimizing mental health benefits of exercise: The influence of the exercise environment on acute stress levels and wellbeing","type":"article-journal","volume":"15"},"uris":["http://www.mendeley.com/documents/?uuid=375cc1f4-5e1c-33b8-8167-df3a500b145e"]}],"mendeley":{"formattedCitation":"(Klaperski et al., 2019)","manualFormatting":"Klaperski et al., 2019","plainTextFormattedCitation":"(Klaperski et al., 2019)","previouslyFormattedCitation":"(Klaperski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Klaperski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Other</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erman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AA6DEF" w:rsidTr="007F7AAC">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91-7435\", \"1096-0260\"]","author":[{"dropping-particle":"","family":"Knott","given":"Craig S","non-dropping-particle":"","parse-names":false,"suffix":""},{"dropping-particle":"","family":"Panter","given":"Jenna","non-dropping-particle":"","parse-names":false,"suffix":""},{"dropping-particle":"","family":"Foley","given":"Louise","non-dropping-particle":"","parse-names":false,"suffix":""},{"dropping-particle":"","family":"Ogilvie","given":"David","non-dropping-particle":"","parse-names":false,"suffix":""}],"container-title":"Preventive Medicine: An International Journal Devoted to Practice and Theory","id":"ITEM-1","issued":{"date-parts":[["2018","6"]]},"note":"Accession Number: 2018-24903-011. PMID: 29604327 Other Journal Title: Preventative Medicine: An International Journal Devoted to Practice &amp; Theory. Partial author list: First Author &amp; Affiliation: Knott, Craig S.; MRC Epidemiology Unit, University of Cambridge School of Clinical Medicine, Cambridge, United Kingdom. Release Date: 20190912. Publication Type: Journal (0100), Peer Reviewed Journal (0110). Format Covered: Electronic. Document Type: Journal Article. Language: EnglishGrant Information: Knott, Craig S. Major Descriptor: Commuting (Travel); Major Depression; Mental Health; Physical Activity; Walking. Minor Descriptor: Psychiatric Symptoms. Classification: Promotion &amp; Maintenance of Health &amp; Wellness (3365); Transportation (4090). Population: Human (10); Male (30); Female (40). Location: United Kingdom. Age Group: Adulthood (18 yrs &amp; older) (300); Thirties (30-39 yrs) (340); Middle Age (40-64 yrs) (360); Aged (65 yrs &amp; older) (380). Tests &amp; Measures: Patient Health Questionnaire-2. Methodology: Empirical Study; Longitudinal Study; Prospective Study; Quantitative Study. Supplemental Data: Experimental Materials Internet. References Available: Y. Page Count: 9. Issue Publication Date: Jul, 2018. Publication History: First Posted Date: Mar 28, 2018; Accepted Date: Mar 25, 2018; Revised Date: Mar 21, 2018; First Submitted Date: Oct 19, 2017. Copyright Statement: Published by Elsevier Inc. This is an open access article under the CC BY license (http://creativecommons.org/licenses/BY/4.0/). The Authors. 2018. | RAYYAN-INCLUSION: \"Petra\"=&gt;\"Included\"","page":"61-69","publisher":"Elsevier Science","publisher-place":"Knott, Craig S., MRC Epidemiology Unit, University of Cambridge School of Clinical Medicine, Cambridge Biomedical Campus, Cambridge, United Kingdom, CB2 0QQ","title":"Changes in the mode of travel to work and the severity of depressive symptoms: A longitudinal analysis of UK Biobank","type":"article-journal","volume":"112"},"uris":["http://www.mendeley.com/documents/?uuid=4d39470b-ea70-3cea-82c8-114e9ce1bf61"]}],"mendeley":{"formattedCitation":"(Knott et al., 2018)","manualFormatting":"Knott et al., 2018","plainTextFormattedCitation":"(Knott et al., 2018)","previouslyFormattedCitation":"(Knott et al.,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Knott et al.,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Mobility</w:t>
            </w:r>
          </w:p>
        </w:tc>
      </w:tr>
      <w:tr w:rsidR="005A6928" w:rsidRPr="00AA6DEF" w:rsidTr="007F7AAC">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935-9705\", \"1935-9713\"]","author":[{"dropping-particle":"","family":"Kreski","given":"Noah T","non-dropping-particle":"","parse-names":false,"suffix":""},{"dropping-particle":"","family":"Park","given":"Su Hyun","non-dropping-particle":"","parse-names":false,"suffix":""},{"dropping-particle":"","family":"Safren","given":"Steven A","non-dropping-particle":"","parse-names":false,"suffix":""},{"dropping-particle":"","family":"Goedel","given":"William C","non-dropping-particle":"","parse-names":false,"suffix":""},{"dropping-particle":"","family":"Morganstein","given":"Jace G","non-dropping-particle":"","parse-names":false,"suffix":""},{"dropping-particle":"","family":"Chaix","given":"Basile","non-dropping-particle":"","parse-names":false,"suffix":""},{"dropping-particle":"","family":"Duncan","given":"Dustin T","non-dropping-particle":"","parse-names":false,"suffix":""}],"container-title":"Journal of Gay &amp; Lesbian Mental Health","id":"ITEM-1","issue":"3","issued":{"date-parts":[["2018","6"]]},"note":"Accession Number: 2018-34819-004. Other Journal Title: Journal of Gay &amp; Lesbian Psychotherapy. Partial author list: First Author &amp; Affiliation: Kreski, Noah T.; Spatial Epidemiology Lab, Department of Population Health, New York University School of Medicine, New York, NY, US. Other Publishers: Haworth Press. Release Date: 20200309. Publication Type: Journal (0100), Peer Reviewed Journal (0110). Format Covered: Electronic. Document Type: Journal Article. Language: EnglishGrant Information: Safren, Steven A. Major Descriptor: Male Homosexuality; Mental Disorders; Neighborhoods; Psychiatric Symptoms; Safety. Minor Descriptor: Anxiety Disorders; Distress; Major Depression; Mental Health; Psychological Stress; Same Sex Intercourse. Classification: Psychological Disorders (3210). Population: Human (10); Male (30); Female (40). Location: France. Age Group: Adulthood (18 yrs &amp; older) (300); Young Adulthood (18-29 yrs) (320); Thirties (30-39 yrs) (340); Middle Age (40-64 yrs) (360); Aged (65 yrs &amp; older) (380). Tests &amp; Measures: Generalized Anxiety Disorder Questionnaire DOI: 10.1037/t21679-000; Patient Health Questionnaire DOI: 10.1037/t02598-000. Methodology: Empirical Study; Quantitative Study. Page Count: 18. Issue Publication Date: Jul-Sep, 2018. Publication History: Accepted Date: Apr 8, 2018; Revised Date: Mar 22, 2018; First Submitted Date: Nov 30, 2017. Copyright Statement: Taylor &amp; Francis Group, LLC. 2018. | RAYYAN-INCLUSION: \"Petra\"=&gt;\"Included\"","page":"243-260","publisher":"Taylor &amp; Francis","publisher-place":"Duncan, Dustin T., New York University School of Medicine, Department of Population Health, Spatial Epidemiology Lab, 227 East 30th Street, 6th Floor, Room 621, New York, NY, US, 10016","title":"Is neighborhood safety associated with depression symptoms, anxiety symptoms, and psychological distress among gay, bisexual, and other men who have sex with men?","type":"article-journal","volume":"22"},"uris":["http://www.mendeley.com/documents/?uuid=9b6d2dcf-f64c-3388-8fd0-bfc3b79c7ed2"]}],"mendeley":{"formattedCitation":"(Kreski et al., 2018)","manualFormatting":"Kreski et al., 2018","plainTextFormattedCitation":"(Kreski et al., 2018)","previouslyFormattedCitation":"(Kreski et al.,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Kreski et al.,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France</w:t>
            </w:r>
          </w:p>
        </w:tc>
        <w:tc>
          <w:tcPr>
            <w:tcW w:w="922" w:type="dxa"/>
            <w:tcBorders>
              <w:top w:val="single" w:sz="8" w:space="0" w:color="auto"/>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20-7489\", \"1873-491X\"]","author":[{"dropping-particle":"","family":"Kritsotakis","given":"George","non-dropping-particle":"","parse-names":false,"suffix":""},{"dropping-particle":"","family":"Vassilaki","given":"Maria","non-dropping-particle":"","parse-names":false,"suffix":""},{"dropping-particle":"","family":"Melaki","given":"Vasiliki","non-dropping-particle":"","parse-names":false,"suffix":""},{"dropping-particle":"","family":"Georgiou","given":"Vaggelis","non-dropping-particle":"","parse-names":false,"suffix":""},{"dropping-particle":"","family":"Philalithis","given":"Anastassios E","non-dropping-particle":"","parse-names":false,"suffix":""},{"dropping-particle":"","family":"Bitsios","given":"Panos","non-dropping-particle":"","parse-names":false,"suffix":""},{"dropping-particle":"","family":"Kogevinas","given":"Manolis","non-dropping-particle":"","parse-names":false,"suffix":""},{"dropping-particle":"","family":"Chatzi","given":"Leda","non-dropping-particle":"","parse-names":false,"suffix":""},{"dropping-particle":"","family":"Koutis","given":"Antonis","non-dropping-particle":"","parse-names":false,"suffix":""}],"container-title":"International Journal of Nursing Studies","id":"ITEM-1","issue":"1","issued":{"date-parts":[["2013","6"]]},"note":"Accession Number: 2012-32616-009. PMID: 22980484 Partial author list: First Author &amp; Affiliation: Kritsotakis, George; Department of Nursing, Technological Educational Institute (TEI) of Crete, Heraklion, Greece. Release Date: 20130311. Correction Date: 20170928. Publication Type: Journal (0100), Peer Reviewed Journal (0110). Format Covered: Electronic. Document Type: Journal Article. Language: EnglishMajor Descriptor: Postpartum Depression; Pregnancy; Social Capital. Minor Descriptor: Social Environments; Symptoms. Classification: Affective Disorders (3211). Population: Human (10); Female (40). Location: Greece. Age Group: Adulthood (18 yrs &amp; older) (300); Young Adulthood (18-29 yrs) (320); Thirties (30-39 yrs) (340). Tests &amp; Measures: Social Capital Questionnaire; Edinburgh Postnatal Depression Scale DOI: 10.1037/t01756-000. Methodology: Empirical Study; Longitudinal Study; Prospective Study; Interview. References Available: Y. Page Count: 10. Issue Publication Date: Jan, 2013. Publication History: Accepted Date: Aug 17, 2012; Revised Date: Aug 8, 2012; First Submitted Date: Dec 19, 2011. Copyright Statement: All rights reserved. Elsevier Ltd. 2012. | RAYYAN-INCLUSION: \"katharina.biersack\"=&gt;\"Included\"","page":"63-72","publisher":"Elsevier Science","publisher-place":"Kritsotakis, George, Department of Nursing, Technological Educational Institute (TEI) of Crete, PO Box 1939, Crete, 71004, Heraklion, Greece","title":"Social capital in pregnancy and postpartum depressive symptoms: A prospective mother–child cohort study (the Rhea study)","type":"article-journal","volume":"50"},"uris":["http://www.mendeley.com/documents/?uuid=53860fd1-f7c5-3048-8a25-422f9fa3d1b6"]}],"mendeley":{"formattedCitation":"(Kritsotakis et al., 2013)","manualFormatting":"Kritsotakis et al., 2013","plainTextFormattedCitation":"(Kritsotakis et al., 2013)","previouslyFormattedCitation":"(Kritsotakis et al., 2013)"},"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Kritsotakis et al., 2013</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reece</w:t>
            </w:r>
          </w:p>
        </w:tc>
        <w:tc>
          <w:tcPr>
            <w:tcW w:w="922" w:type="dxa"/>
            <w:tcBorders>
              <w:top w:val="single" w:sz="8" w:space="0" w:color="auto"/>
              <w:left w:val="nil"/>
              <w:bottom w:val="nil"/>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886-2605\", \"1552-6518\"]","author":[{"dropping-particle":"","family":"Kunst","given":"Maarten","non-dropping-particle":"","parse-names":false,"suffix":""},{"dropping-particle":"","family":"Wilsem","given":"Johan","non-dropping-particle":"Van","parse-names":false,"suffix":""}],"container-title":"Journal of Interpersonal Violence","id":"ITEM-1","issue":"8","issued":{"date-parts":[["2013","6"]]},"note":"Accession Number: 2013-13977-005. PMID: 23262824 Partial author list: First Author &amp; Affiliation: Kunst, Maarten; Leiden University, Faculty of Law, Institute for Criminal Law &amp; Criminology, Leiden, Netherlands. Release Date: 20130819. Publication Type: Journal (0100), Peer Reviewed Journal (0110). Format Covered: Electronic. Document Type: Journal Article. Language: EnglishMajor Descriptor: Mental Health; Risk Factors; Victimization; Violent Crime. Minor Descriptor: Mental Disorders; Social Sciences. Classification: Behavior Disorders &amp; Antisocial Behavior (3230). Population: Human (10); Male (30); Female (40). Location: Netherlands. Age Group: Adulthood (18 yrs &amp; older) (300). Tests &amp; Measures: Dickman Impulsivity Inventory-Short Version; Dutch Safety Monitor; Mental Health Index-5. Methodology: Empirical Study; Followup Study; Longitudinal Study; Prospective Study. References Available: Y. Page Count: 15. Issue Publication Date: May, 2013. Copyright Statement: The Author(s). 2013. | RAYYAN-INCLUSION: \"katharina.biersack\"=&gt;\"Included\"","page":"1642-1656","publisher":"Sage Publications","publisher-place":"Kunst, Maarten, Leiden University, Faculty of Law, Institute for Criminal Law &amp; Criminology, Room B1.34, P.O. Box 9520, 2300 RA, Leiden, Netherlands","title":"Trait impulsivity and change in mental health problems after violent crime victimization: A prospective analysis of the Dutch longitudinal internet studies for the social sciences database","type":"article-journal","volume":"28"},"uris":["http://www.mendeley.com/documents/?uuid=e1fe5b01-b633-3603-9bfb-0bf898c61b1e"]}],"mendeley":{"formattedCitation":"(Kunst &amp; Van Wilsem, 2013)","manualFormatting":"Kunst et al., 2013","plainTextFormattedCitation":"(Kunst &amp; Van Wilsem, 2013)","previouslyFormattedCitation":"(Kunst &amp; Van Wilsem, 2013)"},"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 xml:space="preserve">Kunst </w:t>
            </w:r>
            <w:r>
              <w:rPr>
                <w:rFonts w:ascii="Times New Roman" w:eastAsia="Times New Roman" w:hAnsi="Times New Roman" w:cs="Times New Roman"/>
                <w:noProof/>
                <w:color w:val="000000"/>
                <w:lang w:val="en-US" w:eastAsia="de-DE"/>
              </w:rPr>
              <w:t>et al.</w:t>
            </w:r>
            <w:r w:rsidRPr="00567D41">
              <w:rPr>
                <w:rFonts w:ascii="Times New Roman" w:eastAsia="Times New Roman" w:hAnsi="Times New Roman" w:cs="Times New Roman"/>
                <w:noProof/>
                <w:color w:val="000000"/>
                <w:lang w:val="en-US" w:eastAsia="de-DE"/>
              </w:rPr>
              <w:t>, 2013</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single" w:sz="4" w:space="0" w:color="auto"/>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afferty</w:t>
            </w: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02-9378\", \"1097-6868\"]","author":[{"dropping-particle":"","family":"A.","given":"Lafferty","non-dropping-particle":"","parse-names":false,"suffix":""},{"dropping-particle":"","family":"E.L.","given":"Duryea","non-dropping-particle":"","parse-names":false,"suffix":""},{"dropping-particle":"","family":"R.","given":"Martin","non-dropping-particle":"","parse-names":false,"suffix":""},{"dropping-particle":"","family":"L.","given":"Moseley","non-dropping-particle":"","parse-names":false,"suffix":""},{"dropping-particle":"","family":"M.","given":"Wafford","non-dropping-particle":"","parse-names":false,"suffix":""},{"dropping-particle":"","family":"D.D.","given":"McIntire","non-dropping-particle":"","parse-names":false,"suffix":""},{"dropping-particle":"","family":"C.Y.","given":"Spong","non-dropping-particle":"","parse-names":false,"suffix":""},{"dropping-particle":"","family":"D.B.","given":"Nelson","non-dropping-particle":"","parse-names":false,"suffix":""}],"collection-title":"SMFM 42nd Annual Meeting: The Pregnancy Meeting. Orlando United States.","container-title":"American Journal of Obstetrics and Gynecology","id":"ITEM-1","issue":"1","issued":{"date-parts":[["2022"]]},"language":"English","page":"S593-S594","publisher":"Elsevier Inc.","publisher-place":"Netherlands","title":"A Prospective Study of Social Needs Associated with Mental Health Among Mothers Living in Poverty","type":"article-journal","volume":"226"},"uris":["http://www.mendeley.com/documents/?uuid=5bbddf7e-7eb5-3fc0-98db-11608229d996"]}],"mendeley":{"formattedCitation":"(A. et al., 2022)","manualFormatting":" et al., 2022","plainTextFormattedCitation":"(A. et al., 2022)","previouslyFormattedCitation":"(A. et al., 202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46F25">
              <w:rPr>
                <w:rFonts w:ascii="Times New Roman" w:eastAsia="Times New Roman" w:hAnsi="Times New Roman" w:cs="Times New Roman"/>
                <w:noProof/>
                <w:color w:val="000000"/>
                <w:lang w:val="en-US" w:eastAsia="de-DE"/>
              </w:rPr>
              <w:t xml:space="preserve"> et al., 2022</w:t>
            </w:r>
            <w:r>
              <w:rPr>
                <w:rFonts w:ascii="Times New Roman" w:eastAsia="Times New Roman" w:hAnsi="Times New Roman" w:cs="Times New Roman"/>
                <w:color w:val="000000"/>
                <w:lang w:val="en-US" w:eastAsia="de-DE"/>
              </w:rPr>
              <w:fldChar w:fldCharType="end"/>
            </w: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02-9378\", \"1097-6868\"]","author":[{"dropping-particle":"","family":"A.","given":"Lafferty","non-dropping-particle":"","parse-names":false,"suffix":""},{"dropping-particle":"","family":"E.L.","given":"Duryea","non-dropping-particle":"","parse-names":false,"suffix":""},{"dropping-particle":"","family":"R.","given":"Martin","non-dropping-particle":"","parse-names":false,"suffix":""},{"dropping-particle":"","family":"L.","given":"Moseley","non-dropping-particle":"","parse-names":false,"suffix":""},{"dropping-particle":"","family":"M.","given":"Wafford","non-dropping-particle":"","parse-names":false,"suffix":""},{"dropping-particle":"","family":"D.D.","given":"McIntire","non-dropping-particle":"","parse-names":false,"suffix":""},{"dropping-particle":"","family":"C.Y.","given":"Spong","non-dropping-particle":"","parse-names":false,"suffix":""},{"dropping-particle":"","family":"D.B.","given":"Nelson","non-dropping-particle":"","parse-names":false,"suffix":""}],"collection-title":"SMFM 42nd Annual Meeting: The Pregnancy Meeting. Orlando United States.","container-title":"American Journal of Obstetrics and Gynecology","id":"ITEM-1","issue":"1","issued":{"date-parts":[["2022"]]},"language":"English","page":"S593-S594","publisher":"Elsevier Inc.","publisher-place":"Netherlands","title":"A Prospective Study of Social Needs Associated with Mental Health Among Mothers Living in Poverty","type":"article-journal","volume":"226"},"uris":["http://www.mendeley.com/documents/?uuid=5bbddf7e-7eb5-3fc0-98db-11608229d996"]}],"mendeley":{"formattedCitation":"(A. et al., 2022)","plainTextFormattedCitation":"(A. et al., 2022)","previouslyFormattedCitation":"(A. et al., 202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E4EE6">
              <w:rPr>
                <w:rFonts w:ascii="Times New Roman" w:eastAsia="Times New Roman" w:hAnsi="Times New Roman" w:cs="Times New Roman"/>
                <w:noProof/>
                <w:color w:val="000000"/>
                <w:lang w:val="en-US" w:eastAsia="de-DE"/>
              </w:rPr>
              <w:t>(A. et al., 2022)</w:t>
            </w:r>
            <w:r>
              <w:rPr>
                <w:rFonts w:ascii="Times New Roman" w:eastAsia="Times New Roman" w:hAnsi="Times New Roman" w:cs="Times New Roman"/>
                <w:color w:val="000000"/>
                <w:lang w:val="en-US" w:eastAsia="de-DE"/>
              </w:rPr>
              <w:fldChar w:fldCharType="end"/>
            </w:r>
            <w:r w:rsidRPr="009D65CE">
              <w:rPr>
                <w:rFonts w:ascii="Times New Roman" w:eastAsia="Times New Roman" w:hAnsi="Times New Roman" w:cs="Times New Roman"/>
                <w:color w:val="000000"/>
                <w:lang w:val="en-US" w:eastAsia="de-DE"/>
              </w:rPr>
              <w:t xml:space="preserve"> </w:t>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Deprivation</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2045-7960\", \"2045-7979\"]","author":[{"dropping-particle":"","family":"Lakeman","given":"R","non-dropping-particle":"","parse-names":false,"suffix":""},{"dropping-particle":"","family":"McGowan","given":"P","non-dropping-particle":"","parse-names":false,"suffix":""},{"dropping-particle":"","family":"MacGabhann","given":"L","non-dropping-particle":"","parse-names":false,"suffix":""},{"dropping-particle":"","family":"Parkinson","given":"M","non-dropping-particle":"","parse-names":false,"suffix":""},{"dropping-particle":"","family":"Redmond","given":"M","non-dropping-particle":"","parse-names":false,"suffix":""},{"dropping-particle":"","family":"Sibitz","given":"I","non-dropping-particle":"","parse-names":false,"suffix":""},{"dropping-particle":"","family":"Stevenson","given":"C","non-dropping-particle":"","parse-names":false,"suffix":""},{"dropping-particle":"","family":"Walsh","given":"J","non-dropping-particle":"","parse-names":false,"suffix":""}],"container-title":"Epidemiology and Psychiatric Sciences","id":"ITEM-1","issue":"3","issued":{"date-parts":[["2012","6"]]},"note":"Accession Number: 2013-07157-010. PMID: 22794274 Other Journal Title: Epidemiologia e Psichiatria Sociale. Partial author list: First Author &amp; Affiliation: Lakeman, R.; School of Health and Human Sciences, Southern Cross University, NSW, Australia. Other Publishers: II Pensiero Scientifico Editore. Release Date: 20130415. Publication Type: Journal (0100), Peer Reviewed Journal (0110). Format Covered: Electronic. Document Type: Journal Article. Language: EnglishMajor Descriptor: Mental Health; Social Discrimination. Minor Descriptor: Help Seeking Behavior; Quality of Life; Recovery (Disorders); Stigma. Classification: Psychological Disorders (3210). Population: Human (10); Male (30); Female (40). Location: Ireland. Age Group: Adulthood (18 yrs &amp; older) (300); Young Adulthood (18-29 yrs) (320); Thirties (30-39 yrs) (340); Middle Age (40-64 yrs) (360). Methodology: Empirical Study; Interview; Qualitative Study. References Available: Y. Page Count: 9. Issue Publication Date: Sep, 2012. Publication History: First Posted Date: Feb 9, 2012; Accepted Date: Jan 9, 2012; Revised Date: Jan 5, 2012; First Submitted Date: Nov 8, 2011. Copyright Statement: Cambridge University Press. 2012. | RAYYAN-INCLUSION: \"Petra\"=&gt;\"Included\"","page":"271-279","publisher":"Cambridge University Press","publisher-place":"Lakeman, R., School of Health and Human Sciences, Southern Cross University, PO Box 157, Lismore, NSW, Australia, 2480","title":"A qualitative study exploring experiences of discrimination associated with mental-health problems in Ireland","type":"article-journal","volume":"21"},"uris":["http://www.mendeley.com/documents/?uuid=a4b4d4ed-3941-3fa1-a649-06afe6c473fc"]}],"mendeley":{"formattedCitation":"(Lakeman et al., 2012)","manualFormatting":"Lakeman et al., 2012","plainTextFormattedCitation":"(Lakeman et al., 2012)","previouslyFormattedCitation":"(Lakeman et al., 201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Lakeman et al., 2012</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Qualitative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Ireland</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277-9536\", \"1873-5347\"]","author":[{"dropping-particle":"","family":"Landstedt","given":"Evelina","non-dropping-particle":"","parse-names":false,"suffix":""},{"dropping-particle":"","family":"Almquist","given":"Ylva B","non-dropping-particle":"","parse-names":false,"suffix":""},{"dropping-particle":"","family":"Eriksson","given":"Malin","non-dropping-particle":"","parse-names":false,"suffix":""},{"dropping-particle":"","family":"Hammarström","given":"Anne","non-dropping-particle":"","parse-names":false,"suffix":""}],"container-title":"Social Science &amp; Medicine","id":"ITEM-1","issued":{"date-parts":[["2016","6"]]},"note":"Accession Number: 2016-38295-016. PMID: 27423294 Partial author list: First Author &amp; Affiliation: Landstedt, Evelina; Department of Public Health and Clinical Medicine, Umea University, Norrland University Hospital, Umea, Sweden. Release Date: 20160901. Publication Type: Journal (0100), Peer Reviewed Journal (0110). Format Covered: Electronic. Document Type: Journal Article. Language: EnglishMajor Descriptor: Community Involvement; Human Sex Differences; Major Depression; Mental Health; Social Capital. Minor Descriptor: Psychiatric Symptoms; Social Networks. Classification: Psychological Disorders (3210). Population: Human (10); Male (30); Female (40). Location: Sweden. Age Group: Adolescence (13-17 yrs) (200); Adulthood (18 yrs &amp; older) (300); Young Adulthood (18-29 yrs) (320); Thirties (30-39 yrs) (340); Middle Age (40-64 yrs) (360). Methodology: Empirical Study; Longitudinal Study; Prospective Study; Quantitative Study. Supplemental Data: Data Sets Internet. References Available: Y. Page Count: 9. Issue Publication Date: Aug, 2016. Publication History: First Posted Date: Jul 6, 2016; Accepted Date: Jul 5, 2016; Revised Date: May 30, 2016; First Submitted Date: Feb 23, 2016. Copyright Statement: All rights reserved. Elsevier Ltd. 2016. | RAYYAN-INCLUSION: \"katharina.biersack\"=&gt;\"Included\"","page":"135-143","publisher":"Elsevier Science","publisher-place":"Landstedt, Evelina, Department of Public Health and Clinical Medicine, Umea University, Norrland University Hospital, SE-901 85, Umea, Sweden","title":"Disentangling the directions of associations between structural social capital and mental health: Longitudinal analyses of gender, civic engagement and depressive symptoms","type":"article-journal","volume":"163"},"uris":["http://www.mendeley.com/documents/?uuid=ffdae851-af2f-33d7-850a-daec84904e1a"]}],"mendeley":{"formattedCitation":"(Landstedt et al., 2016)","manualFormatting":"Landstedt et al., 2016","plainTextFormattedCitation":"(Landstedt et al., 2016)","previouslyFormattedCitation":"(Landstedt et al., 2016)"},"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67D41">
              <w:rPr>
                <w:rFonts w:ascii="Times New Roman" w:eastAsia="Times New Roman" w:hAnsi="Times New Roman" w:cs="Times New Roman"/>
                <w:noProof/>
                <w:color w:val="000000"/>
                <w:lang w:val="en-US" w:eastAsia="de-DE"/>
              </w:rPr>
              <w:t>Landstedt et al.,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wede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924-9338\", \"1778-3585\"]","author":[{"dropping-particle":"","family":"Lanfredi","given":"M","non-dropping-particle":"","parse-names":false,"suffix":""},{"dropping-particle":"","family":"Zoppei","given":"S","non-dropping-particle":"","parse-names":false,"suffix":""},{"dropping-particle":"","family":"Ferrari","given":"C","non-dropping-particle":"","parse-names":false,"suffix":""},{"dropping-particle":"","family":"Bonetto","given":"C","non-dropping-particle":"","parse-names":false,"suffix":""},{"dropping-particle":"","family":"Bortel","given":"T","non-dropping-particle":"Van","parse-names":false,"suffix":""},{"dropping-particle":"","family":"Thornicroft","given":"G","non-dropping-particle":"","parse-names":false,"suffix":""},{"dropping-particle":"","family":"Knifton","given":"L","non-dropping-particle":"","parse-names":false,"suffix":""},{"dropping-particle":"","family":"Quinn","given":"N","non-dropping-particle":"","parse-names":false,"suffix":""},{"dropping-particle":"","family":"Rossi","given":"G","non-dropping-particle":"","parse-names":false,"suffix":""},{"dropping-particle":"","family":"Lasalvia","given":"A","non-dropping-particle":"","parse-names":false,"suffix":""}],"container-title":"European Psychiatry","id":"ITEM-1","issue":"1","issued":{"date-parts":[["2015","6"]]},"note":"Accession Number: 2015-04398-006. PMID: 25169444 Other Journal Title: Psychiatrie &amp; Psychobiologie. Partial author list: First Author &amp; Affiliation: Lanfredi, M.; Unit of Psychiatry, IRCCS Istituto Centro San Giovanni di Dio Fatebenefratelli, Brescia, Italy. Institutional Authors: The ASPEN Study group. Other Publishers: Cambridge University Press. Release Date: 20150427. Correction Date: 20200416. Publication Type: Journal (0100), Peer Reviewed Journal (0110). Format Covered: Electronic. Document Type: Journal Article. Language: EnglishMajor Descriptor: Major Depression; Self-Perception; Social Capital; Stigma; Well Being. Minor Descriptor: Empowerment; Self-Stigma. Classification: Affective Disorders (3211). Population: Human (10); Male (30); Female (40). Location: Belgium; Bulgaria; Finland; France; Germany; Greece; Hungary; Italy; Lithuania; Netherlands; Portugal; Romania; Scotland; Spain; Slovenia; Turkey; England; Slovakia. Age Group: Adulthood (18 yrs &amp; older) (300). Tests &amp; Measures: Boston University Empowerment Scale; Internalized Stigma of Mental Illness Scale DOI: 10.1037/t39240-000; Interpersonal Trust Scale DOI: 10.1037/t02271-000; Social Support Scale. Methodology: Empirical Study; Interview; Quantitative Study. References Available: Y. Page Count: 7. Issue Publication Date: Jan, 2015. Publication History: First Posted Date: Aug 29, 2014; Accepted Date: Jun 10, 2014; Revised Date: Jun 9, 2014; First Submitted Date: Sep 11, 2013. Copyright Statement: All rights reserved. Elsevier Masson SAS. 2014. | RAYYAN-INCLUSION: \"Petra\"=&gt;\"Included\", \"Anna-Francesca\"=&gt;\"Included\"","page":"58-64","publisher":"Elsevier Science","publisher-place":"Lanfredi, M., Unit of Psychiatry, IRCCS Istituto Centro San Giovanni di Dio Fatebenefratelli, via Pilastroni 4, I-25125, Brescia, Italy","title":"Self-stigma as a mediator between social capital and empowerment among people with major depressive disorder in Europe: The ASPEN study","type":"article-journal","volume":"30"},"uris":["http://www.mendeley.com/documents/?uuid=f1d40927-85c5-3aaa-86fc-a6548da7702b"]}],"mendeley":{"formattedCitation":"(Lanfredi et al., 2015)","manualFormatting":"Lanfredi et al., 2015","plainTextFormattedCitation":"(Lanfredi et al., 2015)","previouslyFormattedCitation":"(Lanfredi et al., 2015)"},"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DD6923">
              <w:rPr>
                <w:rFonts w:ascii="Times New Roman" w:eastAsia="Times New Roman" w:hAnsi="Times New Roman" w:cs="Times New Roman"/>
                <w:noProof/>
                <w:color w:val="000000"/>
                <w:lang w:val="en-US" w:eastAsia="de-DE"/>
              </w:rPr>
              <w:t>Lanfredi et al., 2015</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Europe</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t>Social network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22-3956\", \"1879-1379\"]","author":[{"dropping-particle":"","family":"Latham","given":"Rachel M","non-dropping-particle":"","parse-names":false,"suffix":""},{"dropping-particle":"","family":"Kieling","given":"Christian","non-dropping-particle":"","parse-names":false,"suffix":""},{"dropping-particle":"","family":"Arseneault","given":"Louise","non-dropping-particle":"","parse-names":false,"suffix":""},{"dropping-particle":"","family":"Botter-Maio Rocha","given":"Thiago","non-dropping-particle":"","parse-names":false,"suffix":""},{"dropping-particle":"","family":"Beddows","given":"Andrew","non-dropping-particle":"","parse-names":false,"suffix":""},{"dropping-particle":"","family":"Beevers","given":"Sean D","non-dropping-particle":"","parse-names":false,"suffix":""},{"dropping-particle":"","family":"Danese","given":"Andrea","non-dropping-particle":"","parse-names":false,"suffix":""},{"dropping-particle":"","family":"Oliveira","given":"Kathryn","non-dropping-particle":"De","parse-names":false,"suffix":""},{"dropping-particle":"","family":"Kohrt","given":"Brandon A","non-dropping-particle":"","parse-names":false,"suffix":""},{"dropping-particle":"","family":"Moffitt","given":"Terrie E","non-dropping-particle":"","parse-names":false,"suffix":""},{"dropping-particle":"","family":"Mondelli","given":"Valeria","non-dropping-particle":"","parse-names":false,"suffix":""},{"dropping-particle":"","family":"Newbury","given":"Joanne B","non-dropping-particle":"","parse-names":false,"suffix":""},{"dropping-particle":"","family":"Reuben","given":"Aaron","non-dropping-particle":"","parse-names":false,"suffix":""},{"dropping-particle":"","family":"Fisher","given":"Helen L","non-dropping-particle":"","parse-names":false,"suffix":""}],"container-title":"Journal of Psychiatric Research","id":"ITEM-1","issued":{"date-parts":[["2021","6"]]},"note":"Accession Number: 2021-55206-011. PMID: 33831678 Partial author list: First Author &amp; Affiliation: Latham, Rachel M.; King's College London, Social, Genetic and Developmental Psychiatry Centre, Institute of Psychiatry, Psychology and Neuroscience, London, United Kingdom. Release Date: 20210812. Publication Type: Journal (0100), Peer Reviewed Journal (0110). Format Covered: Electronic. Document Type: Journal Article. Language: EnglishGrant Information: Fisher, Helen L. Major Descriptor: Adolescent Development; Major Depression; Onset (Disorders); Pollution. Minor Descriptor: At Risk Populations; Mental Health; Nitrogen; Risk Factors. Classification: Affective Disorders (3211). Population: Human (10); Male (30); Female (40). Location: United Kingdom. Age Group: Childhood (birth-12 yrs) (100); School Age (6-12 yrs) (180); Adolescence (13-17 yrs) (200); Adulthood (18 yrs &amp; older) (300); Young Adulthood (18-29 yrs) (320). Tests &amp; Measures: Community Multiscale Air Quality Modelling System; Diagnostic Interview Schedule for Children DOI: 10.1037/t78752-000. Methodology: Empirical Study; Longitudinal Study; Quantitative Study; Twin Study. Supplemental Data: Appendixes Internet; Tables and Figures Internet. References Available: Y. Page Count: 8. Issue Publication Date: Jun, 2021. Publication History: First Posted Date: Mar 25, 2021; Accepted Date: Mar 19, 2021; Revised Date: Mar 11, 2021; First Submitted Date: Jan 21, 2021. Copyright Statement: Published by Elsevier Ltd. This is an open access article under the CC BY license (http://creativecommons.org/licenses/by/4.0/). The Authors. 2021. | RAYYAN-INCLUSION: \"Petra\"=&gt;\"Included\"","page":"60-67","publisher":"Elsevier Science","publisher-place":"Fisher, Helen L., SGDP Centre, Institute of Psychiatry, Psychology, &amp; Neuroscience, 16 De Crespigny Park, London, United Kingdom, SE5 8AF","title":"Childhood exposure to ambient air pollution and predicting individual risk of depression onset in UK adolescents","type":"article-journal","volume":"138"},"uris":["http://www.mendeley.com/documents/?uuid=214aff76-d433-3727-91a2-ad4a33f575fd"]}],"mendeley":{"formattedCitation":"(Latham et al., 2021)","manualFormatting":"Latham et al., 2021","plainTextFormattedCitation":"(Latham et al., 2021)","previouslyFormattedCitation":"(Latham et al.,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DD6923">
              <w:rPr>
                <w:rFonts w:ascii="Times New Roman" w:eastAsia="Times New Roman" w:hAnsi="Times New Roman" w:cs="Times New Roman"/>
                <w:noProof/>
                <w:color w:val="000000"/>
                <w:lang w:val="en-US" w:eastAsia="de-DE"/>
              </w:rPr>
              <w:t>Latham et al., 2021</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hildren</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llution</w:t>
            </w:r>
          </w:p>
        </w:tc>
      </w:tr>
      <w:tr w:rsidR="005A6928" w:rsidRPr="00AA6DEF" w:rsidTr="007F7AAC">
        <w:trPr>
          <w:trHeight w:val="85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957-4824\", \"1460-2245\"]","author":[{"dropping-particle":"","family":"Lecerof","given":"Susanne Sundell","non-dropping-particle":"","parse-names":false,"suffix":""},{"dropping-particle":"","family":"Stafström","given":"Martin","non-dropping-particle":"","parse-names":false,"suffix":""},{"dropping-particle":"","family":"Westerling","given":"Ragnar","non-dropping-particle":"","parse-names":false,"suffix":""},{"dropping-particle":"","family":"Östergren","given":"Per-Olof","non-dropping-particle":"","parse-names":false,"suffix":""}],"container-title":"Health Promotion International","id":"ITEM-1","issue":"3","issued":{"date-parts":[["2016","6"]]},"note":"Accession Number: 2016-48402-015. Partial author list: First Author &amp; Affiliation: Lecerof, Susanne Sundell; Department of Clinical Sciences Malmoe, CRC, Lund University, Malmoe, Sweden. Release Date: 20171009. Publication Type: Journal (0100), Peer Reviewed Journal (0110). Format Covered: Electronic. Document Type: Journal Article. Language: EnglishMajor Descriptor: Health Promotion; Human Migration; Mental Health; Social Capital. Classification: Health &amp; Mental Health Treatment &amp; Prevention (3300). Population: Human (10); Male (30); Female (40). Location: Sweden. Age Group: Adulthood (18 yrs &amp; older) (300); Young Adulthood (18-29 yrs) (320); Thirties (30-39 yrs) (340); Middle Age (40-64 yrs) (360). Tests &amp; Measures: Postal Questionnaire; General Health Questionnaire-12 DOI: 10.1037/t00297-000. Methodology: Empirical Study; Quantitative Study. References Available: Y. Page Count: 9. Issue Publication Date: Sep, 2016. Publication History: First Posted Date: Jun 4, 2015. Copyright Statement: Published by Oxford University Press. All rights reserved. The Author. 2015. | RAYYAN-INCLUSION: \"katharina.biersack\"=&gt;\"Included\"","page":"644-652","publisher":"Oxford University Press","publisher-place":"Lecerof, Susanne Sundell, Department of Clinical Sciences Malmoe, CRC, Lund University, 205 02, Malmoe, Sweden","title":"Does social capital protect mental health among migrants in Sweden?","type":"article-journal","volume":"31"},"uris":["http://www.mendeley.com/documents/?uuid=c1376557-6dc9-3617-8e6d-6069b0e2737c"]}],"mendeley":{"formattedCitation":"(Lecerof et al., 2016)","manualFormatting":"Lecerof et al., 2016","plainTextFormattedCitation":"(Lecerof et al., 2016)","previouslyFormattedCitation":"(Lecerof et al., 2016)"},"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DD6923">
              <w:rPr>
                <w:rFonts w:ascii="Times New Roman" w:eastAsia="Times New Roman" w:hAnsi="Times New Roman" w:cs="Times New Roman"/>
                <w:noProof/>
                <w:color w:val="000000"/>
                <w:lang w:val="en-US" w:eastAsia="de-DE"/>
              </w:rPr>
              <w:t>Lecerof et al.,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wede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r w:rsidRPr="009D65CE">
              <w:rPr>
                <w:rFonts w:ascii="Times New Roman" w:eastAsia="Times New Roman" w:hAnsi="Times New Roman" w:cs="Times New Roman"/>
                <w:color w:val="000000"/>
                <w:lang w:val="en-US" w:eastAsia="de-DE"/>
              </w:rPr>
              <w:br/>
            </w:r>
            <w:r>
              <w:rPr>
                <w:rFonts w:ascii="Times New Roman" w:eastAsia="Times New Roman" w:hAnsi="Times New Roman" w:cs="Times New Roman"/>
                <w:color w:val="000000"/>
                <w:lang w:val="en-US" w:eastAsia="de-DE"/>
              </w:rPr>
              <w:t>Deprivation</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471-244X","author":[{"dropping-particle":"","family":"Lee","given":"Eric J","non-dropping-particle":"","parse-names":false,"suffix":""},{"dropping-particle":"","family":"Keyes","given":"Katherine","non-dropping-particle":"","parse-names":false,"suffix":""},{"dropping-particle":"","family":"Bitfoi","given":"Adina","non-dropping-particle":"","parse-names":false,"suffix":""},{"dropping-particle":"","family":"Mihova","given":"Zlatka","non-dropping-particle":"","parse-names":false,"suffix":""},{"dropping-particle":"","family":"Pez","given":"Ondine","non-dropping-particle":"","parse-names":false,"suffix":""},{"dropping-particle":"","family":"Yoon","given":"Elisha","non-dropping-particle":"","parse-names":false,"suffix":""},{"dropping-particle":"","family":"Masfety","given":"Viviane Kovess","non-dropping-particle":"","parse-names":false,"suffix":""}],"container-title":"BMC Psychiatry","id":"ITEM-1","issued":{"date-parts":[["2014","6"]]},"publisher":"BioMed Central Limited","publisher-place":"Mihova, Zlatka, New Bulgarian University, Sofia, Bulgaria","title":"Mental health disparities between Roma and non-Roma children in Romania and Bulgaria","type":"article-journal","volume":"14"},"uris":["http://www.mendeley.com/documents/?uuid=9d02d404-6e6e-3fff-a94e-d935d0643642"]}],"mendeley":{"formattedCitation":"(Lee et al., 2014)","manualFormatting":"Lee et al., 2014","plainTextFormattedCitation":"(Lee et al., 2014)","previouslyFormattedCitation":"(Lee et al., 2014)"},"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D6798E">
              <w:rPr>
                <w:rFonts w:ascii="Times New Roman" w:eastAsia="Times New Roman" w:hAnsi="Times New Roman" w:cs="Times New Roman"/>
                <w:noProof/>
                <w:color w:val="000000"/>
                <w:lang w:val="en-US" w:eastAsia="de-DE"/>
              </w:rPr>
              <w:t>Lee et al., 2014</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Romania</w:t>
            </w:r>
            <w:r w:rsidRPr="009D65CE">
              <w:rPr>
                <w:rFonts w:ascii="Times New Roman" w:eastAsia="Times New Roman" w:hAnsi="Times New Roman" w:cs="Times New Roman"/>
                <w:color w:val="000000"/>
                <w:lang w:val="en-US" w:eastAsia="de-DE"/>
              </w:rPr>
              <w:br/>
              <w:t>Bulgaria</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55-7858\", \"1465-3419\"]","author":[{"dropping-particle":"","family":"Levecque","given":"Katia","non-dropping-particle":"","parse-names":false,"suffix":""},{"dropping-particle":"","family":"Rossem","given":"Ronan","non-dropping-particle":"Van","parse-names":false,"suffix":""}],"container-title":"Ethnicity &amp; Health","id":"ITEM-1","issue":"1","issued":{"date-parts":[["2015","6"]]},"note":"Accession Number: 2014-48668-003. PMID: 24517205 Partial author list: First Author &amp; Affiliation: Levecque, Katia; Department of Sociology, Ghent University, Ghent, Belgium. Release Date: 20150119. Publication Type: Journal (0100), Peer Reviewed Journal (0110). Format Covered: Electronic. Document Type: Journal Article. Language: EnglishMajor Descriptor: Cross Cultural Differences; Depression (Emotion); Mental Health; Racial and Ethnic Groups; Social Integration. Minor Descriptor: Countries; Minority Groups. Classification: Affective Disorders (3211); Health Psychology &amp; Medicine (3360). Population: Human (10); Male (30); Female (40). Location: Austria; Belgium; Cyprus; Denmark; Estonia; Finland; France; Germany; Hungary; Ireland; United Kingdom; Netherlands; Norway; Poland; Portugal; Spain; Slovenia; Sweden; Switzerland; Slovakia. Age Group: Adulthood (18 yrs &amp; older) (300). Tests &amp; Measures: Migrant Integration Policy Index; Center for Epidemiologic Studies Depression Scale. Methodology: Empirical Study; Quantitative Study. References Available: Y. Page Count: 17. Issue Publication Date: Jan, 2015. Publication History: Accepted Date: Nov 5, 2013; First Submitted Date: Aug 5, 2013. Copyright Statement: Taylor &amp; Francis. 2014. | RAYYAN-INCLUSION: \"Anna-Francesca\"=&gt;\"Included\"","page":"49-65","publisher":"Taylor &amp; Francis","publisher-place":"Levecque, Katia","title":"Depression in Europe: Does migrant integration have mental health payoffs? A cross-national comparison of 20 European countries","type":"article-journal","volume":"20"},"uris":["http://www.mendeley.com/documents/?uuid=3393b774-059b-3fcf-9d7b-9a0ada1c560d"]}],"mendeley":{"formattedCitation":"(Levecque &amp; Van Rossem, 2015)","manualFormatting":"Levecque &amp; Van Rossem, 2015","plainTextFormattedCitation":"(Levecque &amp; Van Rossem, 2015)","previouslyFormattedCitation":"(Levecque &amp; Van Rossem, 2015)"},"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1473FB">
              <w:rPr>
                <w:rFonts w:ascii="Times New Roman" w:eastAsia="Times New Roman" w:hAnsi="Times New Roman" w:cs="Times New Roman"/>
                <w:noProof/>
                <w:color w:val="000000"/>
                <w:lang w:val="en-US" w:eastAsia="de-DE"/>
              </w:rPr>
              <w:t>Levecque &amp; Van Rossem, 2015</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Europe</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t>Policy</w:t>
            </w:r>
          </w:p>
        </w:tc>
      </w:tr>
      <w:tr w:rsidR="005A6928" w:rsidRPr="009D65CE"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362-3319\", \"1873-5355\"]","author":[{"dropping-particle":"","family":"Lindström","given":"Martin","non-dropping-particle":"","parse-names":false,"suffix":""},{"dropping-particle":"","family":"Rosvall","given":"Maria","non-dropping-particle":"","parse-names":false,"suffix":""}],"container-title":"The Social Science Journal","id":"ITEM-1","issue":"3","issued":{"date-parts":[["2012","6"]]},"note":"Accession Number: 2012-27507-013. Partial author list: First Author &amp; Affiliation: Lindström, Martin; Department of Clinical Sciences in Malmo, Research group Social Medicine and Health Policy, Lund University, Malmo, Sweden. Release Date: 20130218. Correction Date: 20170508. Publication Type: Journal (0100), Peer Reviewed Journal (0110). Format Covered: Electronic. Document Type: Journal Article. Language: EnglishMajor Descriptor: Economics; Marital Status; Mental Health; Social Capital; Stress. Classification: Marriage &amp; Family (2950). Population: Human (10); Male (30); Female (40). Location: Sweden. Age Group: Adulthood (18 yrs &amp; older) (300); Young Adulthood (18-29 yrs) (320); Thirties (30-39 yrs) (340); Middle Age (40-64 yrs) (360); Aged (65 yrs &amp; older) (380). Tests &amp; Measures: General Health Questionnaire-12 DOI: 10.1037/t00297-000. Methodology: Empirical Study; Quantitative Study. References Available: Y. Page Count: 4. Issue Publication Date: Sep, 2012. Publication History: First Posted Date: Sep 15, 2012; Accepted Date: Mar 23, 2012; Revised Date: Mar 23, 2012; First Submitted Date: Sep 28, 2011. Copyright Statement: on behalf of Western Social Science Association. Elsevier Inc. 2012. | RAYYAN-INCLUSION: \"Petra\"=&gt;\"Included\"","page":"339-342","publisher":"Elsevier Science","publisher-place":"Lindström, Martin, Department of Clinical Sciences, Malmo University Hospital, Lund University, S-205 02, Malmo, Sweden","title":"Marital status, social capital, economic stress, and mental health: A population-based study","type":"article-journal","volume":"49"},"uris":["http://www.mendeley.com/documents/?uuid=7c8d4070-f6ea-3092-a507-611b303b20d9"]}],"mendeley":{"formattedCitation":"(Lindström &amp; Rosvall, 2012)","manualFormatting":"Lindström &amp; Rosvall, 2012","plainTextFormattedCitation":"(Lindström &amp; Rosvall, 2012)","previouslyFormattedCitation":"(Lindström &amp; Rosvall, 201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21514">
              <w:rPr>
                <w:rFonts w:ascii="Times New Roman" w:eastAsia="Times New Roman" w:hAnsi="Times New Roman" w:cs="Times New Roman"/>
                <w:noProof/>
                <w:color w:val="000000"/>
                <w:lang w:val="en-US" w:eastAsia="de-DE"/>
              </w:rPr>
              <w:t>Lindström &amp; Rosvall, 2012</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wede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r w:rsidRPr="009D65CE">
              <w:rPr>
                <w:rFonts w:ascii="Times New Roman" w:eastAsia="Times New Roman" w:hAnsi="Times New Roman" w:cs="Times New Roman"/>
                <w:color w:val="000000"/>
                <w:lang w:val="en-US" w:eastAsia="de-DE"/>
              </w:rPr>
              <w:br/>
            </w:r>
            <w:r>
              <w:rPr>
                <w:rFonts w:ascii="Times New Roman" w:eastAsia="Times New Roman" w:hAnsi="Times New Roman" w:cs="Times New Roman"/>
                <w:color w:val="000000"/>
                <w:lang w:val="en-US" w:eastAsia="de-DE"/>
              </w:rPr>
              <w:t>Deprivation</w:t>
            </w:r>
          </w:p>
        </w:tc>
      </w:tr>
      <w:tr w:rsidR="005A6928" w:rsidRPr="009D65CE"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277-9536\", \"1873-5347\"]","author":[{"dropping-particle":"","family":"Lindström","given":"Martin","non-dropping-particle":"","parse-names":false,"suffix":""},{"dropping-particle":"","family":"Giordano","given":"Giuseppe N","non-dropping-particle":"","parse-names":false,"suffix":""}],"container-title":"Social Science &amp; Medicine","id":"ITEM-1","issued":{"date-parts":[["2016","6"]]},"note":"Accession Number: 2016-12698-009. PMID: 26889949 Partial author list: First Author &amp; Affiliation: Lindström, Martin; Department of Clinical Sciences, Faculty of Medicine, Lund University, Lund, Sweden. Release Date: 20160721. Correction Date: 20190114. Publication Type: Journal (0100), Peer Reviewed Journal (0110). Format Covered: Electronic. Document Type: Journal Article. Language: EnglishMajor Descriptor: Psychological Development; Social Capital; Well Being. Minor Descriptor: Financial Strain. Classification: Social Processes &amp; Social Issues (2900). Population: Human (10); Male (30); Female (40). Location: United Kingdom. Age Group: Adulthood (18 yrs &amp; older) (300); Young Adulthood (18-29 yrs) (320); Thirties (30-39 yrs) (340); Middle Age (40-64 yrs) (360); Aged (65 yrs &amp; older) (380). Tests &amp; Measures: General Health Questionnaire-12 DOI: 10.1037/t00297-000. Methodology: Empirical Study; Quantitative Study. Supplemental Data: Other Internet. References Available: Y. Page Count: 10. Issue Publication Date: Mar, 2016. Publication History: First Posted Date: Feb 15, 2016; Accepted Date: Feb 3, 2016; Revised Date: Feb 1, 2016; First Submitted Date: Oct 26, 2015. Copyright Statement: Published by Elsevier Ltd. This is an open access article under the CC BY-NC-ND license (http://creativecommons.org/licenses/by-nc-nd/4.0/). The Authors. 2016. | RAYYAN-INCLUSION: \"katharina.biersack\"=&gt;\"Included\"","page":"71-80","publisher":"Elsevier Science","publisher-place":"Giordano, Giuseppe N., Department of Clinical Sciences, Faculty of Medicine, Lund University, Lund, Sweden","title":"The 2008 financial crisis: Changes in social capital and its association with psychological wellbeing in the United Kingdom—A panel study","type":"article-journal","volume":"153"},"uris":["http://www.mendeley.com/documents/?uuid=e8e60438-a59e-3c8b-bb76-61e71e56b424"]}],"mendeley":{"formattedCitation":"(Lindström &amp; Giordano, 2016)","manualFormatting":"Lindström &amp; Giordano, 2016","plainTextFormattedCitation":"(Lindström &amp; Giordano, 2016)","previouslyFormattedCitation":"(Lindström &amp; Giordano, 2016)"},"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21514">
              <w:rPr>
                <w:rFonts w:ascii="Times New Roman" w:eastAsia="Times New Roman" w:hAnsi="Times New Roman" w:cs="Times New Roman"/>
                <w:noProof/>
                <w:color w:val="000000"/>
                <w:lang w:val="en-US" w:eastAsia="de-DE"/>
              </w:rPr>
              <w:t>Lindström &amp; Giordano,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r w:rsidRPr="009D65CE">
              <w:rPr>
                <w:rFonts w:ascii="Times New Roman" w:eastAsia="Times New Roman" w:hAnsi="Times New Roman" w:cs="Times New Roman"/>
                <w:color w:val="000000"/>
                <w:lang w:val="en-US" w:eastAsia="de-DE"/>
              </w:rPr>
              <w:br/>
            </w:r>
            <w:r>
              <w:rPr>
                <w:rFonts w:ascii="Times New Roman" w:eastAsia="Times New Roman" w:hAnsi="Times New Roman" w:cs="Times New Roman"/>
                <w:color w:val="000000"/>
                <w:lang w:val="en-US" w:eastAsia="de-DE"/>
              </w:rPr>
              <w:t>Macroeconomic environment</w:t>
            </w:r>
          </w:p>
        </w:tc>
      </w:tr>
      <w:tr w:rsidR="005A6928" w:rsidRPr="00AA6DEF" w:rsidTr="007F7AAC">
        <w:trPr>
          <w:trHeight w:val="85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664-1078","author":[{"dropping-particle":"","family":"Llorente","given":"José María","non-dropping-particle":"","parse-names":false,"suffix":""},{"dropping-particle":"","family":"Oliván-Blázquez","given":"Bárbara","non-dropping-particle":"","parse-names":false,"suffix":""},{"dropping-particle":"","family":"Zuñiga-Antón","given":"María","non-dropping-particle":"","parse-names":false,"suffix":""},{"dropping-particle":"","family":"Masluk","given":"Bárbara","non-dropping-particle":"","parse-names":false,"suffix":""},{"dropping-particle":"","family":"Andrés","given":"Eva","non-dropping-particle":"","parse-names":false,"suffix":""},{"dropping-particle":"","family":"García-Campayo","given":"Javier","non-dropping-particle":"","parse-names":false,"suffix":""},{"dropping-particle":"","family":"Magallón-Botaya","given":"Rosa","non-dropping-particle":"","parse-names":false,"suffix":""}],"container-title":"Frontiers in Psychology","id":"ITEM-1","issued":{"date-parts":[["2018","6"]]},"note":"Accession Number: 2018-60746-001. PMID: 30483190 Partial author list: First Author &amp; Affiliation: Llorente, José María; Health Research Institute of Aragon, Zaragoza, Spain. Other Publishers: Frontiers Research Foundation. Release Date: 20181213. Publication Type: Journal (0100), Peer Reviewed Journal (0110). Format Covered: Electronic. Document Type: Journal Article. Language: EnglishMajor Descriptor: Demographic Characteristics; Environment; Epidemiology; Major Depression. Classification: Affective Disorders (3211). Population: Human (10); Male (30); Female (40). Location: Spain. Age Group: Adulthood (18 yrs &amp; older) (300); Thirties (30-39 yrs) (340); Middle Age (40-64 yrs) (360); Aged (65 yrs &amp; older) (380); Very Old (85 yrs &amp; older) (390). Methodology: Empirical Study; Longitudinal Study; Retrospective Study; Quantitative Study. References Available: Y. ArtID: 2182. Issue Publication Date: Nov 12, 2018. Publication History: First Posted Date: Nov 12, 2018; Accepted Date: Oct 23, 2018; First Submitted Date: Apr 11, 2018. Copyright Statement: This is an open-access article distributed under the terms of the Creative Commons Attribution License (CC BY). The use, distribution or reproduction in other forums is permitted, provided the original author(s) and the copyright owner(s) are credited and that the original publication in this journal is cited, in accordance with accepted academic practice. No use, distribution or reproduction is permitted which does not comply with these terms. Llorente, Oliván-Blázquez, Zuñiga-Antón, Masluk, Andrés, Garcia-Campayo and Magallón-Botaya. 2018. | RAYYAN-INCLUSION: \"Petra\"=&gt;\"Included\"","publisher":"Frontiers Media S.A.","publisher-place":"Oliván-Blázquez, Bárbara","title":"Variability of the prevalence of depression in function of sociodemographic and environmental factors: Ecological model","type":"article-journal","volume":"9"},"uris":["http://www.mendeley.com/documents/?uuid=7ff523ae-b2a5-39a7-8d0c-aaac5856a4f9"]}],"mendeley":{"formattedCitation":"(Llorente et al., 2018)","manualFormatting":"Llorente et al., 2018","plainTextFormattedCitation":"(Llorente et al., 2018)","previouslyFormattedCitation":"(Llorente et al.,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21514">
              <w:rPr>
                <w:rFonts w:ascii="Times New Roman" w:eastAsia="Times New Roman" w:hAnsi="Times New Roman" w:cs="Times New Roman"/>
                <w:noProof/>
                <w:color w:val="000000"/>
                <w:lang w:val="en-US" w:eastAsia="de-DE"/>
              </w:rPr>
              <w:t>Llorente et al.,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pai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r w:rsidRPr="009D65CE">
              <w:rPr>
                <w:rFonts w:ascii="Times New Roman" w:eastAsia="Times New Roman" w:hAnsi="Times New Roman" w:cs="Times New Roman"/>
                <w:color w:val="000000"/>
                <w:lang w:val="en-US" w:eastAsia="de-DE"/>
              </w:rPr>
              <w:br/>
              <w:t>Population structure</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577-7057\", \"2340-2857\"]","author":[{"dropping-particle":"","family":"Magallares","given":"Alejandro","non-dropping-particle":"","parse-names":false,"suffix":""},{"dropping-particle":"","family":"Morales","given":"José Francisco","non-dropping-particle":"","parse-names":false,"suffix":""},{"dropping-particle":"","family":"Rubio","given":"Miguel Ángel","non-dropping-particle":"","parse-names":false,"suffix":""}],"container-title":"International Journal of Psychology &amp; Psychological Therapy","id":"ITEM-1","issue":"3","issued":{"date-parts":[["2014"]]},"note":"Accession Number: 2014-47636-008. Partial author list: First Author &amp; Affiliation: Magallares, Alejandro; Universidad Nacional de Educacion a Distancia, Madrid, Spain. Release Date: 20150112. Correction Date: 20170831. Publication Type: Journal (0100), Peer Reviewed Journal (0110). Format Covered: Print. Document Type: Journal Article. Language: EnglishMajor Descriptor: Discrimination; Life Satisfaction; Obesity; Self-Esteem; Social Identity. Classification: Eating Disorders (3260). Population: Human (10); Male (30); Female (40). Location: Spain. Age Group: Adulthood (18 yrs &amp; older) (300). Tests &amp; Measures: Obesity-Related Problems Scale; Life Satisfaction and Depression Scale; Group Identification Scale DOI: 10.1037/t17811-000. Methodology: Empirical Study; Quantitative Study. References Available: Y. Page Count: 11. Issue Publication Date: 2014. Publication History: Accepted Date: May 20, 2014; First Submitted Date: May 21, 2012. Copyright Statement: All rights reserved. AAC. 2014. | RAYYAN-INCLUSION: \"katharina.biersack\"=&gt;\"Included\"","page":"421-431","publisher":"Asociación de Análisis del Comportamiento","publisher-place":"Magallares, Alejandro, Departamento de Psicologia Social y de las Organizaciones, Facultad de Psicologia, UNED, c/Juan del Rosal 10, 28040, Madrid, Spain","title":"Group identification, discrimination and psychological health in an obese sample","type":"article-journal","volume":"14"},"uris":["http://www.mendeley.com/documents/?uuid=c43a4dda-8728-3507-a7a2-803e2921b870"]}],"mendeley":{"formattedCitation":"(Magallares et al., 2014)","manualFormatting":"Magallares et al., 2014","plainTextFormattedCitation":"(Magallares et al., 2014)","previouslyFormattedCitation":"(Magallares et al., 2014)"},"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21514">
              <w:rPr>
                <w:rFonts w:ascii="Times New Roman" w:eastAsia="Times New Roman" w:hAnsi="Times New Roman" w:cs="Times New Roman"/>
                <w:noProof/>
                <w:color w:val="000000"/>
                <w:lang w:val="en-US" w:eastAsia="de-DE"/>
              </w:rPr>
              <w:t>Magallares et al., 2014</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pai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138-7416\", \"1988-2904\"]","author":[{"dropping-particle":"","family":"Magallares","given":"Alejandro","non-dropping-particle":"","parse-names":false,"suffix":""},{"dropping-particle":"","family":"Bolaños-Rios","given":"Patricia","non-dropping-particle":"","parse-names":false,"suffix":""},{"dropping-particle":"","family":"Ruiz-Prieto","given":"Inmaculada","non-dropping-particle":"","parse-names":false,"suffix":""},{"dropping-particle":"","family":"Valle","given":"Pilar","non-dropping-particle":"de","parse-names":false,"suffix":""},{"dropping-particle":"","family":"Irles","given":"Jose Antonio","non-dropping-particle":"","parse-names":false,"suffix":""},{"dropping-particle":"","family":"Jáuregui-Lobera","given":"Ignacio","non-dropping-particle":"","parse-names":false,"suffix":""}],"container-title":"The Spanish Journal of Psychology","id":"ITEM-1","issued":{"date-parts":[["2017","6"]]},"note":"Accession Number: 2017-05677-001. PMID: 28162135 Partial author list: First Author &amp; Affiliation: Magallares, Alejandro; UNED, Madrid, Spain. Other Publishers: Universidad Complutense de Madrid. Release Date: 20170515. Correction Date: 20190211. Publication Type: Journal (0100), Peer Reviewed Journal (0110). Format Covered: Electronic. Document Type: Journal Article. Language: EnglishMajor Descriptor: Anxiety; Major Depression; Obesity; Stigma; Self-Stigma. Classification: Psychological &amp; Physical Disorders (3200). Population: Human (10); Male (30); Female (40); Outpatient (60). Location: Spain. Age Group: Adulthood (18 yrs &amp; older) (300). Tests &amp; Measures: Multidimensional Perceived Discrimination Scale; Weight Self-Stigma Questionnaire DOI: 10.1037/t34605-000; Hospital Anxiety and Depression Scale DOI: 10.1037/t03589-000. Methodology: Empirical Study; Quantitative Study. References Available: Y. ArtID: E4. Issue Publication Date: Feb 6, 2017. Publication History: Accepted Date: Jan 18, 2017; Revised Date: Jan 17, 2017; First Submitted Date: May 30, 2016. Copyright Statement: Universidad Complutense de Madrid and Colegio Oficial de Psicólogos de Madrid | RAYYAN-INCLUSION: \"Petra\"=&gt;\"Included\"","publisher":"Cambridge University Press","publisher-place":"Magallares, Alejandro, Facultad de Psicologia, Universidad Nacional de Educacion a Distancia, C/ Juan del Rosal, 10, Ciudad Universitaria, 28040, Madrid, Spain","title":"The mediational effect of weight self-stigma in the relationship between blatant and subtle discrimination and depression and anxiety","type":"article-journal","volume":"20"},"uris":["http://www.mendeley.com/documents/?uuid=d0ce9fdb-1390-38b0-a3e7-c8b2cac29554"]}],"mendeley":{"formattedCitation":"(Magallares et al., 2017)","manualFormatting":"Magallares et al., 2017","plainTextFormattedCitation":"(Magallares et al., 2017)","previouslyFormattedCitation":"(Magallares et al., 2017)"},"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21514">
              <w:rPr>
                <w:rFonts w:ascii="Times New Roman" w:eastAsia="Times New Roman" w:hAnsi="Times New Roman" w:cs="Times New Roman"/>
                <w:noProof/>
                <w:color w:val="000000"/>
                <w:lang w:val="en-US" w:eastAsia="de-DE"/>
              </w:rPr>
              <w:t>Magallares et al., 2017</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pai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933-7954\", \"1433-9285\"]","author":[{"dropping-particle":"","family":"Mangalore","given":"Roshni","non-dropping-particle":"","parse-names":false,"suffix":""},{"dropping-particle":"","family":"Knapp","given":"Martin","non-dropping-particle":"","parse-names":false,"suffix":""}],"container-title":"Social Psychiatry and Psychiatric Epidemiology: The International Journal for Research in Social and Genetic Epidemiology and Mental Health Services","id":"ITEM-1","issue":"3","issued":{"date-parts":[["2012","6"]]},"note":"Accession Number: 2012-04391-002. PMID: 21293847 Other Journal Title: Social Psychiatry. Partial author list: First Author &amp; Affiliation: Mangalore, Roshni; London School of Economics and Political Science, London, United Kingdom. Release Date: 20120326. Correction Date: 20190121. Publication Type: Journal (0100), Peer Reviewed Journal (0110). Format Covered: Electronic. Document Type: Journal Article. Language: EnglishMajor Descriptor: Epidemiology; Income Level; Mental Disorders; Minority Groups; Racial and Ethnic Groups. Classification: Psychological Disorders (3210). Population: Human (10); Female (40). Location: England. Age Group: Adolescence (13-17 yrs) (200); Adulthood (18 yrs &amp; older) (300); Young Adulthood (18-29 yrs) (320); Thirties (30-39 yrs) (340); Middle Age (40-64 yrs) (360). Tests &amp; Measures: SF12 Physical and Mental Health Summary Scale; Clinical Interview Schedule–Revised DOI: 10.1037/t12205-000; Psychosis Screening Questionnaire DOI: 10.1037/t30040-000. Methodology: Empirical Study; Interview; Quantitative Study. References Available: Y. Page Count: 9. Issue Publication Date: Mar, 2012. Publication History: First Posted Date: Feb 4, 2011; Accepted Date: Jan 6, 2011; First Submitted Date: Dec 9, 2009. Copyright Statement: Springer-Verlag. 2011. | RAYYAN-INCLUSION: \"Petra\"=&gt;\"Included\"","page":"351-359","publisher":"Springer","publisher-place":"Mangalore, Roshni, London School of Economics and Political Science, Houghton Street, London, United Kingdom, WC2A 2AE","title":"Income-related inequalities in common mental disorders among ethnic minorities in England","type":"article-journal","volume":"47"},"uris":["http://www.mendeley.com/documents/?uuid=9fd9a880-3f87-3850-81e6-619c0f33b102"]}],"mendeley":{"formattedCitation":"(Mangalore &amp; Knapp, 2012)","manualFormatting":"Mangalore &amp; Knapp, 2012","plainTextFormattedCitation":"(Mangalore &amp; Knapp, 2012)","previouslyFormattedCitation":"(Mangalore &amp; Knapp, 201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21514">
              <w:rPr>
                <w:rFonts w:ascii="Times New Roman" w:eastAsia="Times New Roman" w:hAnsi="Times New Roman" w:cs="Times New Roman"/>
                <w:noProof/>
                <w:color w:val="000000"/>
                <w:lang w:val="en-US" w:eastAsia="de-DE"/>
              </w:rPr>
              <w:t>Mangalore &amp; Knapp, 2012</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Deprivation</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 xml:space="preserve">Social networks </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165-0327\", \"1573-2517\"]","author":[{"dropping-particle":"","family":"Markkula","given":"Niina","non-dropping-particle":"","parse-names":false,"suffix":""},{"dropping-particle":"","family":"Härkänen","given":"Tommi","non-dropping-particle":"","parse-names":false,"suffix":""},{"dropping-particle":"","family":"Nieminen","given":"Tarja","non-dropping-particle":"","parse-names":false,"suffix":""},{"dropping-particle":"","family":"Peña","given":"Sebastián","non-dropping-particle":"","parse-names":false,"suffix":""},{"dropping-particle":"","family":"Mattila","given":"Aino K","non-dropping-particle":"","parse-names":false,"suffix":""},{"dropping-particle":"","family":"Koskinen","given":"Seppo","non-dropping-particle":"","parse-names":false,"suffix":""},{"dropping-particle":"","family":"Saarni","given":"Samuli I","non-dropping-particle":"","parse-names":false,"suffix":""},{"dropping-particle":"","family":"Suvisaari","given":"Jaana","non-dropping-particle":"","parse-names":false,"suffix":""}],"container-title":"Journal of Affective Disorders","id":"ITEM-1","issued":{"date-parts":[["2016","6"]]},"note":"Accession Number: 2015-57223-093. PMID: 26600410 Partial author list: First Author &amp; Affiliation: Markkula, Niina; National Institute for Health and Welfare, Department of Mental Health and Substance Abuse Services, Helsinki, Finland. Release Date: 20160125. Correction Date: 20201119. Publication Type: Journal (0100), Peer Reviewed Journal (0110). Format Covered: Electronic. Document Type: Journal Article. Language: EnglishGrant Information: Markkula, Niina. Major Descriptor: Epidemiology; Major Depression; Prognosis. Minor Descriptor: Public Health; Social Capital. Classification: Affective Disorders (3211). Population: Human (10); Male (30); Female (40). Location: Finland. Age Group: Adulthood (18 yrs &amp; older) (300); Thirties (30-39 yrs) (340); Middle Age (40-64 yrs) (360); Aged (65 yrs &amp; older) (380). Tests &amp; Measures: Structured Clinical Interview for DSM-IV-Research Version; General Health Questionnaire; Beck Depression Inventory DOI: 10.1037/t00741-000; Composite International Diagnostic Interview DOI: 10.1037/t02121-000. Methodology: Empirical Study; Followup Study; Longitudinal Study; Quantitative Study. Supplemental Data: Tables and Figures Internet. References Available: Y. Page Count: 10. Issue Publication Date: Jan 15, 2016. Publication History: First Posted Date: Nov 10, 2015; Accepted Date: Oct 26, 2015; Revised Date: Oct 6, 2015; First Submitted Date: Aug 20, 2015. Copyright Statement: All rights reserved. Elsevier B.V. 2015. | RAYYAN-INCLUSION: \"katharina.biersack\"=&gt;\"Included\"","page":"687-696","publisher":"Elsevier Science","publisher-place":"Markkula, Niina, National Institute for Health and Welfare, Mental Health Unit, P.O. Box 30, 00271, Helsinki, Finland","title":"Prognosis of depressive disorders in the general population– results from the longitudinal Finnish Health 2011 Study","type":"article-journal","volume":"190"},"uris":["http://www.mendeley.com/documents/?uuid=c14f6404-43b3-36dc-9956-37131896ed2c"]}],"mendeley":{"formattedCitation":"(Markkula et al., 2016)","manualFormatting":"Markkula et al., 2016","plainTextFormattedCitation":"(Markkula et al., 2016)","previouslyFormattedCitation":"(Markkula et al., 2016)"},"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E42B05">
              <w:rPr>
                <w:rFonts w:ascii="Times New Roman" w:eastAsia="Times New Roman" w:hAnsi="Times New Roman" w:cs="Times New Roman"/>
                <w:noProof/>
                <w:color w:val="000000"/>
                <w:lang w:val="en-US" w:eastAsia="de-DE"/>
              </w:rPr>
              <w:t>Markkula et al.,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Finland</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9D65CE"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lastRenderedPageBreak/>
              <w:t>Maxwell</w:t>
            </w:r>
            <w:r>
              <w:rPr>
                <w:rFonts w:ascii="Times New Roman" w:eastAsia="Times New Roman" w:hAnsi="Times New Roman" w:cs="Times New Roman"/>
                <w:color w:val="000000"/>
                <w:lang w:val="en-US" w:eastAsia="de-DE"/>
              </w:rPr>
              <w:t xml:space="preserve"> </w:t>
            </w: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2168-622X","author":[{"dropping-particle":"","family":"J.M.","given":"Maxwell","non-dropping-particle":"","parse-names":false,"suffix":""},{"dropping-particle":"","family":"J.R.I.","given":"Coleman","non-dropping-particle":"","parse-names":false,"suffix":""},{"dropping-particle":"","family":"G.","given":"Breen","non-dropping-particle":"","parse-names":false,"suffix":""},{"dropping-particle":"","family":"E.","given":"Vassos","non-dropping-particle":"","parse-names":false,"suffix":""}],"container-title":"JAMA Psychiatry","id":"ITEM-1","issue":"12","issued":{"date-parts":[["2021"]]},"language":"English","page":"1355-1364","publisher":"American Medical Association","publisher-place":"E. Vassos, Social, Genetic and Developmental Psychiatry Centre, Institute of Psychiatry, Psychology and Neuroscience, King's College London, De Crespigny Park, London SE5 8AF, United Kingdom. E-mail: evangelos.vassos@kcl.ac.uk United States","title":"Association between Genetic Risk for Psychiatric Disorders and the Probability of Living in Urban Settings","type":"article-journal","volume":"78"},"uris":["http://www.mendeley.com/documents/?uuid=8b380725-8dcb-3193-b3f2-87992eb9bbb2"]}],"mendeley":{"formattedCitation":"(J.M. et al., 2021)","manualFormatting":"et al., 2021","plainTextFormattedCitation":"(J.M. et al., 2021)","previouslyFormattedCitation":"(J.M. et al.,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4380">
              <w:rPr>
                <w:rFonts w:ascii="Times New Roman" w:eastAsia="Times New Roman" w:hAnsi="Times New Roman" w:cs="Times New Roman"/>
                <w:noProof/>
                <w:color w:val="000000"/>
                <w:lang w:val="en-US" w:eastAsia="de-DE"/>
              </w:rPr>
              <w:t>et al., 2021</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Built environment</w:t>
            </w:r>
            <w:r w:rsidRPr="009D65CE">
              <w:rPr>
                <w:rFonts w:ascii="Times New Roman" w:eastAsia="Times New Roman" w:hAnsi="Times New Roman" w:cs="Times New Roman"/>
                <w:color w:val="000000"/>
                <w:lang w:val="en-US" w:eastAsia="de-DE"/>
              </w:rPr>
              <w:br/>
              <w:t>Population structure</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143-005X\", \"1470-2738\"]","author":[{"dropping-particle":"","family":"McEachan","given":"R R C","non-dropping-particle":"","parse-names":false,"suffix":""},{"dropping-particle":"","family":"Prady","given":"S L","non-dropping-particle":"","parse-names":false,"suffix":""},{"dropping-particle":"","family":"Smith","given":"G","non-dropping-particle":"","parse-names":false,"suffix":""},{"dropping-particle":"","family":"Fairley","given":"L","non-dropping-particle":"","parse-names":false,"suffix":""},{"dropping-particle":"","family":"Cabieses","given":"B","non-dropping-particle":"","parse-names":false,"suffix":""},{"dropping-particle":"","family":"Gidlow","given":"C","non-dropping-particle":"","parse-names":false,"suffix":""},{"dropping-particle":"","family":"Wright","given":"J","non-dropping-particle":"","parse-names":false,"suffix":""},{"dropping-particle":"","family":"Dadvand","given":"P","non-dropping-particle":"","parse-names":false,"suffix":""},{"dropping-particle":"","family":"Gent","given":"D","non-dropping-particle":"van","parse-names":false,"suffix":""},{"dropping-particle":"","family":"Nieuwenhuijsen","given":"M J","non-dropping-particle":"","parse-names":false,"suffix":""}],"container-title":"Journal of Epidemiology and Community Health","id":"ITEM-1","issue":"3","issued":{"date-parts":[["2016","6"]]},"note":"Accession Number: 2016-12728-005. Other Journal Title: British Journal of Preventive &amp; Social Medicine. Partial author list: First Author &amp; Affiliation: McEachan, R. R. C.; Bradford Institute for Health Research, Bradford Teaching Hospitals NHS Foundation Trust, Bradford, United Kingdom. Release Date: 20170420. Publication Type: Journal (0100), Peer Reviewed Journal (0110). Format Covered: Print. Document Type: Journal Article. Language: EnglishGrant Information: McEachan, R. R. C. Major Descriptor: Health Care Psychology; Physical Activity; Socioeconomic Status. Minor Descriptor: Pregnancy; Symptoms. Classification: Health Psychology &amp; Medicine (3360). Population: Human (10); Female (40). Location: United Kingdom. Age Group: Adulthood (18 yrs &amp; older) (300); Young Adulthood (18-29 yrs) (320); Thirties (30-39 yrs) (340). Tests &amp; Measures: General Health Questionnaire-28 DOI: 10.1037/t16058-000. Methodology: Empirical Study; Longitudinal Study; Quantitative Study. Supplemental Data: Tables and Figures Internet. Page Count: 7. Issue Publication Date: Mar, 2016. Publication History: First Posted Date: Nov 11, 2015; Accepted Date: Sep 20, 2015; Revised Date: Sep 8, 2015; First Submitted Date: Apr 22, 2015. | RAYYAN-INCLUSION: \"katharina.biersack\"=&gt;\"Included\"","page":"253-259","publisher":"BMJ Publishing Group","publisher-place":"McEachan, R. R. C., Bradford Institute for Health Research, Bradford Teaching Hospitals NHS Foundation Trust, Duckworth Lane, Bradford, United Kingdom, BD9 6RJ","title":"The association between green space and depressive symptoms in pregnant women: Moderating roles of socioeconomic status and physical activity","type":"article-journal","volume":"70"},"uris":["http://www.mendeley.com/documents/?uuid=5cd3bf0c-ad32-37ac-ab8e-56775e6d1e94"]}],"mendeley":{"formattedCitation":"(McEachan et al., 2016)","manualFormatting":"McEachan et al., 2016","plainTextFormattedCitation":"(McEachan et al., 2016)","previouslyFormattedCitation":"(McEachan et al., 2016)"},"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21514">
              <w:rPr>
                <w:rFonts w:ascii="Times New Roman" w:eastAsia="Times New Roman" w:hAnsi="Times New Roman" w:cs="Times New Roman"/>
                <w:noProof/>
                <w:color w:val="000000"/>
                <w:lang w:val="en-US" w:eastAsia="de-DE"/>
              </w:rPr>
              <w:t>McEachan et al.,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63-4615\", \"1461-7471\"]","author":[{"dropping-particle":"","family":"McGorrian","given":"Catherine","non-dropping-particle":"","parse-names":false,"suffix":""},{"dropping-particle":"","family":"Hamid","given":"Noor Aman","non-dropping-particle":"","parse-names":false,"suffix":""},{"dropping-particle":"","family":"Fitzpatrick","given":"Patricia","non-dropping-particle":"","parse-names":false,"suffix":""},{"dropping-particle":"","family":"Daly","given":"Leslie","non-dropping-particle":"","parse-names":false,"suffix":""},{"dropping-particle":"","family":"Malone","given":"Kevin M","non-dropping-particle":"","parse-names":false,"suffix":""},{"dropping-particle":"","family":"Kelleher","given":"Cecily","non-dropping-particle":"","parse-names":false,"suffix":""}],"container-title":"Transcultural Psychiatry","id":"ITEM-1","issue":"4","issued":{"date-parts":[["2013","6"]]},"note":"Accession Number: 2013-34873-005. PMID: 24037851 Other Journal Title: Transcultural Psychiatric Research Review. Partial author list: First Author &amp; Affiliation: McGorrian, Catherine; University College Dublin, Dublin, Ireland. Release Date: 20140630. Correction Date: 20151116. Publication Type: Journal (0100), Peer Reviewed Journal (0110). Format Covered: Electronic. Document Type: Journal Article. Language: EnglishMajor Descriptor: Mental Health; Quality of Life. Minor Descriptor: Bereavement; Distress; Minority Groups; Traveling. Classification: Health &amp; Mental Health Services (3370). Population: Human (10); Male (30); Female (40). Location: Ireland; Northern Ireland. Age Group: Adolescence (13-17 yrs) (200); Adulthood (18 yrs &amp; older) (300); Young Adulthood (18-29 yrs) (320); Thirties (30-39 yrs) (340); Middle Age (40-64 yrs) (360); Aged (65 yrs &amp; older) (380); Very Old (85 yrs &amp; older) (390). Tests &amp; Measures: Adult Health Survey; All Ireland Traveller Health Study Survey; National Survey of Lifestyles, Attitudes and Nutrition; Adult Health Services Utilisation Questionnaire; Child Health Study Questionnaire; Experience of Discrimination Scale [Appended] DOI: 10.1037/t42598-000; Behavioral Risk Factor Surveillance System. Methodology: Empirical Study; Interview; Qualitative Study; Quantitative Study. References Available: Y. Page Count: 20. Issue Publication Date: Aug, 2013. Copyright Statement: The Author(s). 2013. | RAYYAN-INCLUSION: \"katharina.biersack\"=&gt;\"Included\"","page":"559-578","publisher":"Sage Publications","publisher-place":"Kelleher, Cecily, School of Public Health, Physiotherapy and Population Science, University College Dublin, Dublin, Ireland, 4","title":"Frequent mental distress (FMD) in Irish travellers: Discrimination and bereavement negatively influence mental health in the all Ireland traveller health study","type":"article-journal","volume":"50"},"uris":["http://www.mendeley.com/documents/?uuid=bd34b2b1-5179-3016-b67e-6c0acfee8a0a"]}],"mendeley":{"formattedCitation":"(McGorrian et al., 2013)","manualFormatting":"McGorrian et al., 2013","plainTextFormattedCitation":"(McGorrian et al., 2013)","previouslyFormattedCitation":"(McGorrian et al., 2013)"},"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21514">
              <w:rPr>
                <w:rFonts w:ascii="Times New Roman" w:eastAsia="Times New Roman" w:hAnsi="Times New Roman" w:cs="Times New Roman"/>
                <w:noProof/>
                <w:color w:val="000000"/>
                <w:lang w:val="en-US" w:eastAsia="de-DE"/>
              </w:rPr>
              <w:t>McGorrian et al., 2013</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Ireland</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r>
            <w:r>
              <w:rPr>
                <w:rFonts w:ascii="Times New Roman" w:eastAsia="Times New Roman" w:hAnsi="Times New Roman" w:cs="Times New Roman"/>
                <w:color w:val="000000"/>
                <w:lang w:val="en-US" w:eastAsia="de-DE"/>
              </w:rPr>
              <w:t>Social networks</w:t>
            </w:r>
          </w:p>
        </w:tc>
      </w:tr>
      <w:tr w:rsidR="005A6928" w:rsidRPr="009D65CE"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53-8292\", \"1873-2054\"]","author":[{"dropping-particle":"","family":"Mears","given":"Meghann","non-dropping-particle":"","parse-names":false,"suffix":""},{"dropping-particle":"","family":"Brindley","given":"Paul","non-dropping-particle":"","parse-names":false,"suffix":""},{"dropping-particle":"","family":"Jorgensen","given":"Anna","non-dropping-particle":"","parse-names":false,"suffix":""},{"dropping-particle":"","family":"Maheswaran","given":"Ravi","non-dropping-particle":"","parse-names":false,"suffix":""}],"container-title":"Health &amp; Place","id":"ITEM-1","issued":{"date-parts":[["2020","6"]]},"note":"Accession Number: 2020-40021-001. PMID: 32479362 Partial author list: First Author &amp; Affiliation: Mears, Meghann; Department of Landscape Architecture, University of Sheffield, Sheffield, United Kingdom. Other Publishers: Pergamon. Release Date: 20210429. Publication Type: Journal (0100), Peer Reviewed Journal (0110). Format Covered: Electronic. Document Type: Journal Article. Language: EnglishMajor Descriptor: Health Promotion; Major Depression; Mental Health; Urban Environments; Well Being. Classification: Promotion &amp; Maintenance of Health &amp; Wellness (3365). Population: Human (10). Location: United Kingdom. Age Group: Adulthood (18 yrs &amp; older) (300). Methodology: Empirical Study; Quantitative Study. Supplemental Data: Experimental Materials Internet. ArtID: 102284. Issue Publication Date: Mar, 2020. Publication History: First Posted Date: Jan 13, 2020; Accepted Date: Jan 6, 2020; Revised Date: Dec 4, 2019; First Submitted Date: Jul 17, 2019. Copyright Statement: Published by Elsevier Ltd. This is an open access article under the CC BY license (http://creativecommons.org/licenses/by/4.0/). The Authors. 2020. | RAYYAN-INCLUSION: \"Philipp\"=&gt;\"Included\"","publisher":"Elsevier Science","publisher-place":"Mears, Meghann, Department of Landscape Architecture, University of Sheffield, Floor 13, The Arts Tower, Western Bank, Sheffield, United Kingdom, S10 2TN","title":"Population-level linkages between urban greenspace and health inequality: The case for using multiple indicators of neighbourhood greenspace","type":"article-journal","volume":"62"},"uris":["http://www.mendeley.com/documents/?uuid=04ccf546-cb9a-337e-aafe-b32a626d5b22"]}],"mendeley":{"formattedCitation":"(Mears et al., 2020)","manualFormatting":"Mears et al., 2020","plainTextFormattedCitation":"(Mears et al., 2020)","previouslyFormattedCitation":"(Mears et al., 2020)"},"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21514">
              <w:rPr>
                <w:rFonts w:ascii="Times New Roman" w:eastAsia="Times New Roman" w:hAnsi="Times New Roman" w:cs="Times New Roman"/>
                <w:noProof/>
                <w:color w:val="000000"/>
                <w:lang w:val="en-US" w:eastAsia="de-DE"/>
              </w:rPr>
              <w:t>Mears et al., 2020</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r w:rsidRPr="009D65CE">
              <w:rPr>
                <w:rFonts w:ascii="Times New Roman" w:eastAsia="Times New Roman" w:hAnsi="Times New Roman" w:cs="Times New Roman"/>
                <w:color w:val="000000"/>
                <w:lang w:val="en-US" w:eastAsia="de-DE"/>
              </w:rPr>
              <w:br/>
              <w:t>Deprivation</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10-440X\", \"1532-8384\"]","author":[{"dropping-particle":"","family":"Mewes","given":"Ricarda","non-dropping-particle":"","parse-names":false,"suffix":""},{"dropping-particle":"","family":"Asbrock","given":"Frank","non-dropping-particle":"","parse-names":false,"suffix":""},{"dropping-particle":"","family":"Laskawi","given":"Johanna","non-dropping-particle":"","parse-names":false,"suffix":""}],"container-title":"Comprehensive Psychiatry","id":"ITEM-1","issued":{"date-parts":[["2015","6"]]},"note":"Accession Number: 2016-44076-008. PMID: 26343466 Partial author list: First Author &amp; Affiliation: Mewes, Ricarda; Department of Psychology, Philipps-University of Marburg, Marburg, Germany. Release Date: 20161013. Correction Date: 20161215. Publication Type: Journal (0100), Peer Reviewed Journal (0110). Format Covered: Electronic. Document Type: Journal Article. Language: EnglishMajor Descriptor: Immigration; Mental Health; Race and Ethnic Discrimination; Stress. Classification: Health Psychology &amp; Medicine (3360); Social Processes &amp; Social Issues (2900). Population: Human (10); Male (30); Female (40). Location: Germany. Age Group: Adulthood (18 yrs &amp; older) (300); Young Adulthood (18-29 yrs) (320); Thirties (30-39 yrs) (340); Middle Age (40-64 yrs) (360); Aged (65 yrs &amp; older) (380). Tests &amp; Measures: Behaviors from Intergroup Affects and Stereotypes–Treatment Scale; Patient Health Questionnaire-15-Turkish Version; Identification With the Discriminated Group Scale; International Physical Activity Questionnaire-Short Version; Patient Health Questionnaire-9-Turkish Version; Perceived Discrimination Scale; Perceived Stress Scale–Turkish Version DOI: 10.1037/t44844-000. Methodology: Empirical Study; Quantitative Study. References Available: Y. Page Count: 9. Issue Publication Date: Oct, 2015. Copyright Statement: All rights reserved. Elsevier Inc. 2015. | RAYYAN-INCLUSION: \"Anna-Francesca\"=&gt;\"Included\", \"katharina.biersack\"=&gt;\"Included\"","page":"42-50","publisher":"Elsevier Science","publisher-place":"Mewes, Ricarda, Department of Psychology, Philipps-University of Marburg, Gutenbergstr. 18, D-35032, Marburg, Germany","title":"Perceived discrimination and impaired mental health in Turkish immigrants and their descendents in Germany","type":"article-journal","volume":"62"},"uris":["http://www.mendeley.com/documents/?uuid=554372b2-e8fb-3390-89f0-fb4504e828d7"]}],"mendeley":{"formattedCitation":"(Mewes et al., 2015)","manualFormatting":"Mewes et al., 2015","plainTextFormattedCitation":"(Mewes et al., 2015)","previouslyFormattedCitation":"(Mewes et al., 2015)"},"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21514">
              <w:rPr>
                <w:rFonts w:ascii="Times New Roman" w:eastAsia="Times New Roman" w:hAnsi="Times New Roman" w:cs="Times New Roman"/>
                <w:noProof/>
                <w:color w:val="000000"/>
                <w:lang w:val="en-US" w:eastAsia="de-DE"/>
              </w:rPr>
              <w:t>Mewes et al., 2015</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erman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933-7954\", \"1433-9285\"]","author":[{"dropping-particle":"","family":"Missinne","given":"Sarah","non-dropping-particle":"","parse-names":false,"suffix":""},{"dropping-particle":"","family":"Bracke","given":"Piet","non-dropping-particle":"","parse-names":false,"suffix":""}],"container-title":"Social Psychiatry and Psychiatric Epidemiology: The International Journal for Research in Social and Genetic Epidemiology and Mental Health Services","id":"ITEM-1","issue":"1","issued":{"date-parts":[["2012","6"]]},"note":"Accession Number: 2012-00113-010. PMID: 21110000 Other Journal Title: Social Psychiatry. Partial author list: First Author &amp; Affiliation: Missinne, Sarah; Department of Sociology, Ghent University, Ghent, Belgium. Release Date: 20120206. Correction Date: 20190121. Publication Type: Journal (0100), Peer Reviewed Journal (0110). Format Covered: Electronic. Document Type: Journal Article. Language: EnglishMajor Descriptor: Immigration; Major Depression; Minority Groups; Symptoms. Classification: Affective Disorders (3211). Population: Human (10); Male (30); Female (40). Location: Austria; Belgium; Bulgaria; Cyprus; Denmark; Estonia; Finland; France; Germany; Hungary; Ireland; United Kingdom; Netherlands; Norway; Poland; Portugal; Russia; Spain; Slovenia; Sweden; Switzerland; Ukraine; Slovakia. Age Group: Adulthood (18 yrs &amp; older) (300); Young Adulthood (18-29 yrs) (320); Thirties (30-39 yrs) (340); Middle Age (40-64 yrs) (360); Aged (65 yrs &amp; older) (380). Tests &amp; Measures: Center for Epidemiologic Studies Depression Scale. Methodology: Empirical Study; Quantitative Study. References Available: Y. Page Count: 13. Issue Publication Date: Jan, 2012. Publication History: First Posted Date: Nov 26, 2010; Accepted Date: Nov 4, 2010; First Submitted Date: Jun 11, 2010. Copyright Statement: Springer-Verlag. 2010. | RAYYAN-INCLUSION: \"Petra\"=&gt;\"Included\"","page":"97-109","publisher":"Springer","publisher-place":"Missinne, Sarah, Department of Sociology, Ghent University, Korte Meer 5, 9000, Ghent, Belgium","title":"Depressive symptoms among immigrants and ethnic minorities: A population based study in 23 European countries","type":"article-journal","volume":"47"},"uris":["http://www.mendeley.com/documents/?uuid=f224cd87-7b4a-3033-bbd8-5ce3b12d741d"]}],"mendeley":{"formattedCitation":"(Missinne &amp; Bracke, 2012)","manualFormatting":"Missinne &amp; Bracke, 2012","plainTextFormattedCitation":"(Missinne &amp; Bracke, 2012)","previouslyFormattedCitation":"(Missinne &amp; Bracke, 201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21514">
              <w:rPr>
                <w:rFonts w:ascii="Times New Roman" w:eastAsia="Times New Roman" w:hAnsi="Times New Roman" w:cs="Times New Roman"/>
                <w:noProof/>
                <w:color w:val="000000"/>
                <w:lang w:val="en-US" w:eastAsia="de-DE"/>
              </w:rPr>
              <w:t>Missinne &amp; Bracke, 2012</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Europe</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85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Mock-Munoz</w:t>
            </w:r>
            <w:r>
              <w:rPr>
                <w:rFonts w:ascii="Times New Roman" w:eastAsia="Times New Roman" w:hAnsi="Times New Roman" w:cs="Times New Roman"/>
                <w:color w:val="000000"/>
                <w:lang w:val="en-US" w:eastAsia="de-DE"/>
              </w:rPr>
              <w:t xml:space="preserve"> 2019</w:t>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ystematic review</w:t>
            </w:r>
          </w:p>
        </w:tc>
        <w:tc>
          <w:tcPr>
            <w:tcW w:w="1264"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nmark</w:t>
            </w:r>
            <w:r w:rsidRPr="009D65CE">
              <w:rPr>
                <w:rFonts w:ascii="Times New Roman" w:eastAsia="Times New Roman" w:hAnsi="Times New Roman" w:cs="Times New Roman"/>
                <w:color w:val="000000"/>
                <w:lang w:val="en-US" w:eastAsia="de-DE"/>
              </w:rPr>
              <w:br/>
              <w:t>Sweden</w:t>
            </w:r>
            <w:r w:rsidRPr="009D65CE">
              <w:rPr>
                <w:rFonts w:ascii="Times New Roman" w:eastAsia="Times New Roman" w:hAnsi="Times New Roman" w:cs="Times New Roman"/>
                <w:color w:val="000000"/>
                <w:lang w:val="en-US" w:eastAsia="de-DE"/>
              </w:rPr>
              <w:br/>
              <w:t>Norwa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hildren</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60-7863\", \"1364-6915\"]","author":[{"dropping-particle":"","family":"Mölsä","given":"Mulki","non-dropping-particle":"","parse-names":false,"suffix":""},{"dropping-particle":"","family":"Kuittinen","given":"Saija","non-dropping-particle":"","parse-names":false,"suffix":""},{"dropping-particle":"","family":"Tiilikainen","given":"Marja","non-dropping-particle":"","parse-names":false,"suffix":""},{"dropping-particle":"","family":"Honkasalo","given":"Marja-Liisa","non-dropping-particle":"","parse-names":false,"suffix":""},{"dropping-particle":"","family":"Punamäki","given":"Raija-Leena","non-dropping-particle":"","parse-names":false,"suffix":""}],"container-title":"Aging &amp; Mental Health","id":"ITEM-1","issue":"8","issued":{"date-parts":[["2017","6"]]},"note":"Accession Number: 2017-23944-006. PMID: 27080403 Partial author list: First Author &amp; Affiliation: Mölsä, Mulki; Department of Public Health, University of Helsinki, Helsinki, Finland. Release Date: 20170807. Correction Date: 20190211. Publication Type: Journal (0100), Peer Reviewed Journal (0110). Format Covered: Electronic. Document Type: Journal Article. Language: EnglishGrant Information: Mölsä, Mulki. Major Descriptor: Geriatrics; Mental Health; Refugees; Trauma; War. Minor Descriptor: Race and Ethnic Discrimination; Religiosity; Childhood Adversity; Adversity. Classification: Psychological Disorders (3210). Population: Human (10); Male (30); Female (40). Location: Finland; Somalia. Age Group: Adulthood (18 yrs &amp; older) (300); Middle Age (40-64 yrs) (360); Aged (65 yrs &amp; older) (380). Tests &amp; Measures: Symptom Checklist-90–Revised DOI: 10.1037/t01210-000; Beck Depression Inventory DOI: 10.1037/t00741-000; General Health Questionnaire-12 DOI: 10.1037/t00297-000; Trauma Screening Questionnaire DOI: 10.1037/t04710-000. Methodology: Empirical Study; Field Study; Interview; Quantitative Study. References Available: Y. Page Count: 9. Issue Publication Date: Aug, 2017. Publication History: Accepted Date: Feb 14, 2016; First Submitted Date: Aug 19, 2015. Copyright Statement: Informa UK Limited, trading as Taylor &amp; Francis Group. 2016. | RAYYAN-INCLUSION: \"Petra\"=&gt;\"Included\"","page":"829-837","publisher":"Taylor &amp; Francis","publisher-place":"Punamäki, Raija-Leena","title":"Mental health among older refugees: The role of trauma, discrimination, and religiousness","type":"article-journal","volume":"21"},"uris":["http://www.mendeley.com/documents/?uuid=75b66f0e-9fa8-300f-89db-eaf941e64dfd"]}],"mendeley":{"formattedCitation":"(Mölsä et al., 2017)","manualFormatting":"Mölsä et al., 2017","plainTextFormattedCitation":"(Mölsä et al., 2017)","previouslyFormattedCitation":"(Mölsä et al., 2017)"},"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21514">
              <w:rPr>
                <w:rFonts w:ascii="Times New Roman" w:eastAsia="Times New Roman" w:hAnsi="Times New Roman" w:cs="Times New Roman"/>
                <w:noProof/>
                <w:color w:val="000000"/>
                <w:lang w:val="en-US" w:eastAsia="de-DE"/>
              </w:rPr>
              <w:t>Mölsä et al., 2017</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Finland</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53-8292\", \"1873-2054\"]","author":[{"dropping-particle":"","family":"Motoc","given":"I","non-dropping-particle":"","parse-names":false,"suffix":""},{"dropping-particle":"","family":"Timmermans","given":"E J","non-dropping-particle":"","parse-names":false,"suffix":""},{"dropping-particle":"","family":"Deeg","given":"D","non-dropping-particle":"","parse-names":false,"suffix":""},{"dropping-particle":"","family":"Penninx","given":"B W J H","non-dropping-particle":"","parse-names":false,"suffix":""},{"dropping-particle":"","family":"Huisman","given":"M","non-dropping-particle":"","parse-names":false,"suffix":""}],"container-title":"Health &amp; Place","id":"ITEM-1","issued":{"date-parts":[["2019","6"]]},"note":"Accession Number: 2019-72103-001. PMID: 31422228 Partial author list: First Author &amp; Affiliation: Motoc, I.; Amsterdam UMC, Vrije Universiteit Amsterdam, Department of Epidemiology and Biostatistics, Amsterdam Public Health Research Institute, Amsterdam, Netherlands. Other Publishers: Pergamon. Release Date: 20201029. Publication Type: Journal (0100), Peer Reviewed Journal (0110). Format Covered: Electronic. Document Type: Journal Article. Language: EnglishMajor Descriptor: Aging; Anxiety; Geriatrics; Major Depression; Mental Health. Minor Descriptor: Adjustment; Costs and Cost Analysis; Demographic Characteristics; Immigration; Income Level; Lower Income Level; Models. Classification: Psychological Disorders (3210). Population: Human (10); Male (30); Female (40). Location: Netherlands. Age Group: Adulthood (18 yrs &amp; older) (300); Middle Age (40-64 yrs) (360); Aged (65 yrs &amp; older) (380); Very Old (85 yrs &amp; older) (390). Tests &amp; Measures: Hospital Anxiety and Depression Scale DOI: 10.1037/t03589-000; Center for Epidemiologic Studies Depression Scale. Methodology: Empirical Study; Longitudinal Study; Quantitative Study. Supplemental Data: Other Internet. ArtID: 102172. Issue Publication Date: Sep, 2019. Publication History: First Posted Date: Aug 15, 2019; Accepted Date: Jul 16, 2019; Revised Date: Jul 11, 2019; First Submitted Date: Oct 26, 2018. Copyright Statement: Published by Elsevier Ltd. This is an open access article under the CC BY-NC-ND license (http://creativecommons.org/licenses/by-nc-nd/4.0/). The Authors. 2019. | RAYYAN-INCLUSION: \"Petra\"=&gt;\"Included\", \"Michaela\"=&gt;\"Included\"","publisher":"Elsevier Science","publisher-place":"Motoc, I., PO Box 7057, 1007 MB, Amsterdam, Netherlands","title":"Associations of neighbourhood sociodemographic characteristics with depressive and anxiety symptoms in older age: Results from a 5-wave study over 15 years","type":"article-journal","volume":"59"},"uris":["http://www.mendeley.com/documents/?uuid=5ae62e26-4429-3df7-a8f5-145fc8c2c8bc"]}],"mendeley":{"formattedCitation":"(Motoc et al., 2019)","manualFormatting":"Motoc et al., 2019","plainTextFormattedCitation":"(Motoc et al., 2019)","previouslyFormattedCitation":"(Motoc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21514">
              <w:rPr>
                <w:rFonts w:ascii="Times New Roman" w:eastAsia="Times New Roman" w:hAnsi="Times New Roman" w:cs="Times New Roman"/>
                <w:noProof/>
                <w:color w:val="000000"/>
                <w:lang w:val="en-US" w:eastAsia="de-DE"/>
              </w:rPr>
              <w:t>Motoc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Built environment </w:t>
            </w:r>
          </w:p>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privation</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Population structure</w:t>
            </w:r>
          </w:p>
        </w:tc>
      </w:tr>
      <w:tr w:rsidR="005A6928" w:rsidRPr="00AA6DEF" w:rsidTr="007F7AAC">
        <w:trPr>
          <w:trHeight w:val="114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53-8292\", \"1873-2054\"]","author":[{"dropping-particle":"","family":"Mueller","given":"Marie A E","non-dropping-particle":"","parse-names":false,"suffix":""},{"dropping-particle":"","family":"Flouri","given":"Eirini","non-dropping-particle":"","parse-names":false,"suffix":""},{"dropping-particle":"","family":"Kokosi","given":"Theodora","non-dropping-particle":"","parse-names":false,"suffix":""}],"container-title":"Health &amp; Place","id":"ITEM-1","issued":{"date-parts":[["2019","6"]]},"note":"Accession Number: 2019-53395-001. PMID: 31220796 Partial author list: First Author &amp; Affiliation: Mueller, Marie A. E.; Department of Psychology and Human Development, Institute of Education, University College London (UCL), London, United Kingdom. Other Publishers: Pergamon. Release Date: 20201029. Publication Type: Journal (0100), Peer Reviewed Journal (0110). Format Covered: Electronic. Document Type: Journal Article. Language: EnglishGrant Information: Flouri, Eirini. Major Descriptor: Environment; Mental Health; Neighborhoods; Pollution; Adolescent Health. Classification: Health Psychology &amp; Medicine (3360). Population: Human (10); Male (30); Female (40). Location: England; Wales. Age Group: Childhood (birth-12 yrs) (100); School Age (6-12 yrs) (180); Adolescence (13-17 yrs) (200). Tests &amp; Measures: Multiple Environmental Deprivation Index; Carstairs Index; Strengths and Difficulties Questionnaire DOI: 10.1037/t00540-000. Methodology: Empirical Study; Longitudinal Study; Quantitative Study. Supplemental Data: Tables and Figures Internet. ArtID: 102153. Issue Publication Date: Jul, 2019. Publication History: First Posted Date: Jun 18, 2019; Accepted Date: Jun 6, 2019; Revised Date: May 28, 2019; First Submitted Date: Feb 12, 2019. Copyright Statement: All rights reserved. Elsevier Ltd. 2019. | RAYYAN-INCLUSION: \"Petra\"=&gt;\"Included\", \"Michaela\"=&gt;\"Included\"","publisher":"Elsevier Science","publisher-place":"Mueller, Marie A. E., Department of Psychology and Human Development, Institute of Education, University College London (UCL), 25 Woburn Square, London, United Kingdom, WC1H 0AA","title":"The role of the physical environment in adolescent mental health","type":"article-journal","volume":"58"},"uris":["http://www.mendeley.com/documents/?uuid=e08753ce-a3ba-3140-bb24-a64f26ddfbe6"]}],"mendeley":{"formattedCitation":"(Mueller et al., 2019)","manualFormatting":"Mueller et al., 2019","plainTextFormattedCitation":"(Mueller et al., 2019)","previouslyFormattedCitation":"(Mueller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21514">
              <w:rPr>
                <w:rFonts w:ascii="Times New Roman" w:eastAsia="Times New Roman" w:hAnsi="Times New Roman" w:cs="Times New Roman"/>
                <w:noProof/>
                <w:color w:val="000000"/>
                <w:lang w:val="en-US" w:eastAsia="de-DE"/>
              </w:rPr>
              <w:t>Mueller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r w:rsidRPr="009D65CE">
              <w:rPr>
                <w:rFonts w:ascii="Times New Roman" w:eastAsia="Times New Roman" w:hAnsi="Times New Roman" w:cs="Times New Roman"/>
                <w:color w:val="000000"/>
                <w:lang w:val="en-US" w:eastAsia="de-DE"/>
              </w:rPr>
              <w:br/>
              <w:t>Pollution</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r w:rsidRPr="009D65CE">
              <w:rPr>
                <w:rFonts w:ascii="Times New Roman" w:eastAsia="Times New Roman" w:hAnsi="Times New Roman" w:cs="Times New Roman"/>
                <w:color w:val="000000"/>
                <w:lang w:val="en-US" w:eastAsia="de-DE"/>
              </w:rPr>
              <w:br/>
              <w:t>Social networks</w:t>
            </w:r>
            <w:r w:rsidRPr="009D65CE">
              <w:rPr>
                <w:rFonts w:ascii="Times New Roman" w:eastAsia="Times New Roman" w:hAnsi="Times New Roman" w:cs="Times New Roman"/>
                <w:color w:val="000000"/>
                <w:lang w:val="en-US" w:eastAsia="de-DE"/>
              </w:rPr>
              <w:br/>
            </w:r>
          </w:p>
        </w:tc>
      </w:tr>
      <w:tr w:rsidR="005A6928" w:rsidRPr="00C31F74" w:rsidTr="007F7AAC">
        <w:trPr>
          <w:trHeight w:val="114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272-4944\", \"1522-9610\"]","author":[{"dropping-particle":"","family":"Mueller","given":"Marie A E","non-dropping-particle":"","parse-names":false,"suffix":""},{"dropping-particle":"","family":"Flouri","given":"Eirini","non-dropping-particle":"","parse-names":false,"suffix":""}],"container-title":"Journal of Environmental Psychology","id":"ITEM-1","issued":{"date-parts":[["2020","6"]]},"note":"Accession Number: 2020-80367-001. Partial author list: First Author &amp; Affiliation: Mueller, Marie A. E.; Department of Psychology and Human Development, UCL Institute of Education, University College London, London, United Kingdom. Release Date: 20201207. Publication Type: Journal (0100), Peer Reviewed Journal (0110). Format Covered: Electronic. Document Type: Journal Article. Language: EnglishGrant Information: Flouri, Eirini. Major Descriptor: Childhood Development; Independence (Personality); Neighborhoods; Self-Regulation. Minor Descriptor: Academic Achievement; Family Background; Physical Health; Pollution; Test Construction. Classification: Psychosocial &amp; Personality Development (2840). Population: Human (10); Male (30); Female (40). Location: United Kingdom. Age Group: Childhood (birth-12 yrs) (100); Preschool Age (2-5 yrs) (160); School Age (6-12 yrs) (180). Tests &amp; Measures: Child Social Behaviour Questionnaire; Multiple Environmental Deprivation Index. Methodology: Empirical Study; Longitudinal Study; Quantitative Study. Supplemental Data: Appendixes Internet. ArtID: 101472. Issue Publication Date: Oct, 2020. Publication History: First Posted Date: Aug 5, 2020; Accepted Date: Jul 24, 2020; Revised Date: Jul 24, 2020; First Submitted Date: Feb 21, 2020. Copyright Statement: All rights reserved. Elsevier Ltd. 2020. | RAYYAN-INCLUSION: \"Philipp\"=&gt;\"Included\"","publisher":"Elsevier Science","publisher-place":"Mueller, Marie A. E., Department of Psychology and Human Development, UCL Institute of Education, University College London, 25 Woburn Square, London, United Kingdom, WC1H 0AA","title":"Neighbourhood greenspace and children’s trajectories of self-regulation: Findings from the UK Millennium Cohort Study","type":"article-journal","volume":"71"},"uris":["http://www.mendeley.com/documents/?uuid=ac89ea0b-de69-31ee-98a8-23648b912b43"]}],"mendeley":{"formattedCitation":"(Mueller &amp; Flouri, 2020)","manualFormatting":"Mueller &amp; Flouri, 2020","plainTextFormattedCitation":"(Mueller &amp; Flouri, 2020)","previouslyFormattedCitation":"(Mueller &amp; Flouri, 2020)"},"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C24250">
              <w:rPr>
                <w:rFonts w:ascii="Times New Roman" w:eastAsia="Times New Roman" w:hAnsi="Times New Roman" w:cs="Times New Roman"/>
                <w:noProof/>
                <w:color w:val="000000"/>
                <w:lang w:val="en-US" w:eastAsia="de-DE"/>
              </w:rPr>
              <w:t>Mueller &amp; Flouri, 2020</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hildren</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privation</w:t>
            </w:r>
            <w:r w:rsidRPr="009D65CE">
              <w:rPr>
                <w:rFonts w:ascii="Times New Roman" w:eastAsia="Times New Roman" w:hAnsi="Times New Roman" w:cs="Times New Roman"/>
                <w:color w:val="000000"/>
                <w:lang w:val="en-US" w:eastAsia="de-DE"/>
              </w:rPr>
              <w:br/>
              <w:t>Pollution</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53-8292\", \"1873-2054\"]","author":[{"dropping-particle":"","family":"Mueller","given":"Marie A E","non-dropping-particle":"","parse-names":false,"suffix":""},{"dropping-particle":"","family":"Flouri","given":"Eirini","non-dropping-particle":"","parse-names":false,"suffix":""},{"dropping-particle":"","family":"Kokosi","given":"Theodora","non-dropping-particle":"","parse-names":false,"suffix":""}],"container-title":"Health &amp; Place","id":"ITEM-1","issued":{"date-parts":[["2019","6"]]},"note":"Accession Number: 2019-53395-001. PMID: 31220796 Partial author list: First Author &amp; Affiliation: Mueller, Marie A. E.; Department of Psychology and Human Development, Institute of Education, University College London (UCL), London, United Kingdom. Other Publishers: Pergamon. Release Date: 20201029. Publication Type: Journal (0100), Peer Reviewed Journal (0110). Format Covered: Electronic. Document Type: Journal Article. Language: EnglishGrant Information: Flouri, Eirini. Major Descriptor: Environment; Mental Health; Neighborhoods; Pollution; Adolescent Health. Classification: Health Psychology &amp; Medicine (3360). Population: Human (10); Male (30); Female (40). Location: England; Wales. Age Group: Childhood (birth-12 yrs) (100); School Age (6-12 yrs) (180); Adolescence (13-17 yrs) (200). Tests &amp; Measures: Multiple Environmental Deprivation Index; Carstairs Index; Strengths and Difficulties Questionnaire DOI: 10.1037/t00540-000. Methodology: Empirical Study; Longitudinal Study; Quantitative Study. Supplemental Data: Tables and Figures Internet. ArtID: 102153. Issue Publication Date: Jul, 2019. Publication History: First Posted Date: Jun 18, 2019; Accepted Date: Jun 6, 2019; Revised Date: May 28, 2019; First Submitted Date: Feb 12, 2019. Copyright Statement: All rights reserved. Elsevier Ltd. 2019. | RAYYAN-INCLUSION: \"Petra\"=&gt;\"Included\", \"Michaela\"=&gt;\"Included\"","publisher":"Elsevier Science","publisher-place":"Mueller, Marie A. E., Department of Psychology and Human Development, Institute of Education, University College London (UCL), 25 Woburn Square, London, United Kingdom, WC1H 0AA","title":"The role of the physical environment in adolescent mental health","type":"article-journal","volume":"58"},"uris":["http://www.mendeley.com/documents/?uuid=e08753ce-a3ba-3140-bb24-a64f26ddfbe6"]}],"mendeley":{"formattedCitation":"(Mueller et al., 2019)","manualFormatting":"Mueller et al., 2019","plainTextFormattedCitation":"(Mueller et al., 2019)","previouslyFormattedCitation":"(Mueller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C24250">
              <w:rPr>
                <w:rFonts w:ascii="Times New Roman" w:eastAsia="Times New Roman" w:hAnsi="Times New Roman" w:cs="Times New Roman"/>
                <w:noProof/>
                <w:color w:val="000000"/>
                <w:lang w:val="en-US" w:eastAsia="de-DE"/>
              </w:rPr>
              <w:t>Mueller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erman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85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932-6203","author":[{"dropping-particle":"","family":"Müller","given":"Lauritz Rudolf Floribert","non-dropping-particle":"","parse-names":false,"suffix":""},{"dropping-particle":"","family":"Gossmann","given":"Katharina","non-dropping-particle":"","parse-names":false,"suffix":""},{"dropping-particle":"","family":"Schmid","given":"Regina F","non-dropping-particle":"","parse-names":false,"suffix":""},{"dropping-particle":"","family":"Rosner","given":"Rita","non-dropping-particle":"","parse-names":false,"suffix":""},{"dropping-particle":"","family":"Unterhitzenberger","given":"Johanna","non-dropping-particle":"","parse-names":false,"suffix":""}],"container-title":"PLoS ONE","id":"ITEM-1","issue":"2","issued":{"date-parts":[["2021","6"]]},"note":"Accession Number: 2021-14303-001. PMID: 33524043 Partial author list: First Author &amp; Affiliation: Müller, Lauritz Rudolf Floribert; Department of Psychology, Catholic University of Eichstatt-Ingolstadt, Eichstatt, Germany. Release Date: 20210802. Publication Type: Journal (0100), Peer Reviewed Journal (0110). Format Covered: Electronic. Document Type: Journal Article. Language: EnglishGrant Information: Unterhitzenberger, Johanna. Major Descriptor: Emotional States; Mental Health; Sleep Wake Cycle; Asylum Seeking; Ecological Momentary Assessment. Minor Descriptor: Anxiety; Compliance; Immigration; Measurement; Screening Tests; Sleep; Trauma; Adolescent Characteristics; Smartphones. Classification: Health &amp; Mental Health Treatment &amp; Prevention (3300). Population: Human (10); Male (30); Female (40). Location: Germany. Age Group: Adolescence (13-17 yrs) (200); Adulthood (18 yrs &amp; older) (300); Young Adulthood (18-29 yrs) (320). Tests &amp; Measures: Hopkins Symptom Checklist-37 for Adolescents; Multidimensional Mood Questionnaire-German version; Child and Adolescent Trauma Screen DOI: 10.1037/t60699-000. Methodology: Empirical Study; Quantitative Study. Supplemental Data: Tables and Figures Internet. References Available: Y. ArtID: e0246069. Issue Publication Date: Feb 1, 2021. Publication History: First Posted Date: Feb 1, 2021; Accepted Date: Jan 12, 2021; First Submitted Date: Jun 26, 2020. Copyright Statement: This is an open access article distributed under the terms of the Creative Commons Attribution License, which permits unrestricted use, distribution, and reproduction in any medium, provided the original author and source are credited. Müller et al. 2021. | RAYYAN-INCLUSION: \"Petra\"=&gt;\"Included\"","publisher":"Public Library of Science","publisher-place":"Müller, Lauritz Rudolf Floribert","title":"A pilot study on ecological momentary assessment in asylum-seeking children and adolescents resettled to Germany: Investigating compliance, post-migration factors, and the relation between daily mood, sleep patterns, and mental health","type":"article-journal","volume":"16"},"uris":["http://www.mendeley.com/documents/?uuid=18fb8e34-dc18-36fd-8873-44db84a37689"]}],"mendeley":{"formattedCitation":"(Müller et al., 2021)","manualFormatting":"Müller et al., 2021","plainTextFormattedCitation":"(Müller et al., 2021)","previouslyFormattedCitation":"(Müller et al.,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C24250">
              <w:rPr>
                <w:rFonts w:ascii="Times New Roman" w:eastAsia="Times New Roman" w:hAnsi="Times New Roman" w:cs="Times New Roman"/>
                <w:noProof/>
                <w:color w:val="000000"/>
                <w:lang w:val="en-US" w:eastAsia="de-DE"/>
              </w:rPr>
              <w:t>Müller et al., 2021</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erman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t>Social networks</w:t>
            </w:r>
            <w:r w:rsidRPr="009D65CE">
              <w:rPr>
                <w:rFonts w:ascii="Times New Roman" w:eastAsia="Times New Roman" w:hAnsi="Times New Roman" w:cs="Times New Roman"/>
                <w:color w:val="000000"/>
                <w:lang w:val="en-US" w:eastAsia="de-DE"/>
              </w:rPr>
              <w:br/>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303-4259\", \"1439-0876\"]","author":[{"dropping-particle":"","family":"Nesterko","given":"Yuriy","non-dropping-particle":"","parse-names":false,"suffix":""},{"dropping-particle":"","family":"Seidel","given":"Nadja","non-dropping-particle":"","parse-names":false,"suffix":""},{"dropping-particle":"","family":"Brähler","given":"Elmar","non-dropping-particle":"","parse-names":false,"suffix":""},{"dropping-particle":"","family":"Claesmer","given":"Heide","non-dropping-particle":"","parse-names":false,"suffix":""}],"container-title":"Psychiatrische Praxis","id":"ITEM-1","issue":"2","issued":{"date-parts":[["2014","6"]]},"note":"Accession Number: 2014-15122-002. PMID: 24254423 Translated Title: Depression and anxiety in elderly Jews from the former Soviet Union in Germany: The role of discrimination and religiosity. Partial author list: First Author &amp; Affiliation: Nesterko, Yuriy; Abteilung fur Medizinische Psychologie und Medizinische Soziologie, Universitat Leipzig, Leipzig, Germany. Release Date: 20140707. Correction Date: 20170313. Publication Type: Journal (0100), Peer Reviewed Journal (0110). Format Covered: Print. Document Type: Journal Article. Language: GermanMajor Descriptor: Aging; Anxiety Disorders; Jews; Major Depression; Religiosity. Minor Descriptor: Immigration; Mental Health; Social Discrimination. Classification: Psychological Disorders (3210). Population: Human (10). Location: Germany. Age Group: Adulthood (18 yrs &amp; older) (300); Aged (65 yrs &amp; older) (380). Tests &amp; Measures: Systems of Belief Inventory-15-Revised German Version; Generalized Anxiety Disorder Questionnaire-2; Patient Health Questionnaire-4 DOI: 10.1037/t06168-000. Methodology: Empirical Study; Quantitative Study. References Available: Y. Page Count: 6. Issue Publication Date: Mar, 2014. Publication History: First Posted Date: Nov 19, 2013. Copyright Statement: Georg Thieme Veriag KG | RAYYAN-INCLUSION: \"katharina.biersack\"=&gt;\"Included\"","page":"76-81","publisher":"Georg Thieme Verlag KG","publisher-place":"Nesterko, Yuriy, Abteilung fur Medizinische Psychologie und Medizinische Soziologie, Universltatskllnikum Leipzig AoR, Philipp-Rosenthal-Strasse 55, 04103, Leipzig, Germany","title":"Depression und Angst bei älteren russischstammigen Menschen mit jüdischem Hintergrund in Deutschland: Wie wirken sich Diskriminierung und Religiosität aus? = Depression and anxiety in elderly Jews from the former Soviet Union in Germany: The role of discrimination and religiosity","type":"article-journal","volume":"41"},"uris":["http://www.mendeley.com/documents/?uuid=3cd8e72f-0868-359b-a31e-e8b6b02b642f"]}],"mendeley":{"formattedCitation":"(Nesterko et al., 2014)","manualFormatting":"Nesterko et al., 2014","plainTextFormattedCitation":"(Nesterko et al., 2014)","previouslyFormattedCitation":"(Nesterko et al., 2014)"},"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24B07">
              <w:rPr>
                <w:rFonts w:ascii="Times New Roman" w:eastAsia="Times New Roman" w:hAnsi="Times New Roman" w:cs="Times New Roman"/>
                <w:noProof/>
                <w:color w:val="000000"/>
                <w:lang w:val="en-US" w:eastAsia="de-DE"/>
              </w:rPr>
              <w:t>Nesterko et al., 2014</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erman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Attitudinal factors t</w:t>
            </w:r>
            <w:r w:rsidRPr="009D65CE">
              <w:rPr>
                <w:rFonts w:ascii="Times New Roman" w:eastAsia="Times New Roman" w:hAnsi="Times New Roman" w:cs="Times New Roman"/>
                <w:color w:val="000000"/>
                <w:lang w:val="en-US" w:eastAsia="de-DE"/>
              </w:rPr>
              <w:t>owards vulnerable groups</w:t>
            </w:r>
          </w:p>
        </w:tc>
      </w:tr>
      <w:tr w:rsidR="005A6928" w:rsidRPr="00AA6DEF" w:rsidTr="007F7AAC">
        <w:trPr>
          <w:trHeight w:val="114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586-7614\", \"1745-1701\"]","author":[{"dropping-particle":"","family":"Newbury","given":"Joanne","non-dropping-particle":"","parse-names":false,"suffix":""},{"dropping-particle":"","family":"Arseneault","given":"Louise","non-dropping-particle":"","parse-names":false,"suffix":""},{"dropping-particle":"","family":"Caspi","given":"Avshalom","non-dropping-particle":"","parse-names":false,"suffix":""},{"dropping-particle":"","family":"Moffitt","given":"Terrie E","non-dropping-particle":"","parse-names":false,"suffix":""},{"dropping-particle":"","family":"Odgers","given":"Candice L","non-dropping-particle":"","parse-names":false,"suffix":""},{"dropping-particle":"","family":"Fisher","given":"Helen L","non-dropping-particle":"","parse-names":false,"suffix":""}],"container-title":"Schizophrenia Bulletin","id":"ITEM-1","issue":"6","issued":{"date-parts":[["2016","6"]]},"note":"Accession Number: 2016-57048-013. PMID: 27153864 Partial author list: First Author &amp; Affiliation: Newbury, Joanne; MRC Social, Genetic &amp; Developmental Psychiatry Centre, Institute of Psychiatry, Psychology &amp; Neuroscience, King’s College London, London, United Kingdom. Other Publishers: National Institute of Mental Health. Release Date: 20170209. Correction Date: 20190114. Publication Type: Journal (0100), Peer Reviewed Journal (0110). Format Covered: Electronic. Document Type: Journal Article. Language: EnglishGrant Information: Newbury, Joanne. Major Descriptor: Neighborhoods; Psychiatric Symptoms; Psychosis; Risk Factors; Urban Environments. Minor Descriptor: Childhood Development. Classification: Schizophrenia &amp; Psychotic States (3213). Population: Human (10); Male (30); Female (40). Location: United Kingdom. Age Group: Childhood (birth-12 yrs) (100); Preschool Age (2-5 yrs) (160); School Age (6-12 yrs) (180); Adulthood (18 yrs &amp; older) (300). Tests &amp; Measures: Multidimensional Anxiety Scale for Children DOI: 10.1037/t05050-000. Methodology: Empirical Study; Quantitative Study; Twin Study. Supplemental Data: Tables and Figures Internet. References Available: Y. Page Count: 12. Issue Publication Date: Nov, 2016. Publication History: First Posted Date: May 6, 2016. Copyright Statement: Published by Oxford University Press on behalf of the Maryland Psychiatric Research Center. This is an Open Access article distributed under the terms of the Creative Commons Attribution License (http://creativecommons.org/licenses/by/3.0/), which permits unrestricted reuse, distribution, and reproduction in any medium, provided the original work is properly cited. The Author. 2016. | RAYYAN-INCLUSION: \"katharina.biersack\"=&gt;\"Included\"","page":"1372-1383","publisher":"Oxford University Press","publisher-place":"Fisher, Helen L., MRC Social, Genetic &amp; Developmental Psychiatry Centre, Institute of Psychiatry, Psychology &amp; Neuroscience, King’s College London, 16 De Crespigny Park, London, United Kingdom, SE5 8AF","title":"Why are children in urban neighborhoods at increased risk for psychotic symptoms? Findings from a UK longitudinal cohort study","type":"article-journal","volume":"42"},"uris":["http://www.mendeley.com/documents/?uuid=4952965e-6e21-3580-8db1-f62a6cdf928c"]}],"mendeley":{"formattedCitation":"(J. Newbury et al., 2016)","manualFormatting":"Newbury et al., 2016","plainTextFormattedCitation":"(J. Newbury et al., 2016)","previouslyFormattedCitation":"(J. Newbury et al., 2016)"},"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24B07">
              <w:rPr>
                <w:rFonts w:ascii="Times New Roman" w:eastAsia="Times New Roman" w:hAnsi="Times New Roman" w:cs="Times New Roman"/>
                <w:noProof/>
                <w:color w:val="000000"/>
                <w:lang w:val="en-US" w:eastAsia="de-DE"/>
              </w:rPr>
              <w:t>Newbury et al.,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hildren</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Built environment</w:t>
            </w:r>
            <w:r w:rsidRPr="009D65CE">
              <w:rPr>
                <w:rFonts w:ascii="Times New Roman" w:eastAsia="Times New Roman" w:hAnsi="Times New Roman" w:cs="Times New Roman"/>
                <w:color w:val="000000"/>
                <w:lang w:val="en-US" w:eastAsia="de-DE"/>
              </w:rPr>
              <w:br/>
              <w:t>Deprivation</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r w:rsidRPr="009D65CE">
              <w:rPr>
                <w:rFonts w:ascii="Times New Roman" w:eastAsia="Times New Roman" w:hAnsi="Times New Roman" w:cs="Times New Roman"/>
                <w:color w:val="000000"/>
                <w:lang w:val="en-US" w:eastAsia="de-DE"/>
              </w:rPr>
              <w:br/>
              <w:t>Social network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07-1250\", \"1472-1465\"]","author":[{"dropping-particle":"","family":"Newbury","given":"Joanne B","non-dropping-particle":"","parse-names":false,"suffix":""},{"dropping-particle":"","family":"Stewart","given":"Robert","non-dropping-particle":"","parse-names":false,"suffix":""},{"dropping-particle":"","family":"Fisher","given":"Helen L","non-dropping-particle":"","parse-names":false,"suffix":""},{"dropping-particle":"","family":"Beevers","given":"Sean","non-dropping-particle":"","parse-names":false,"suffix":""},{"dropping-particle":"","family":"Dajnak","given":"David","non-dropping-particle":"","parse-names":false,"suffix":""},{"dropping-particle":"","family":"Broadbent","given":"Matthew","non-dropping-particle":"","parse-names":false,"suffix":""},{"dropping-particle":"","family":"Pritchard","given":"Megan","non-dropping-particle":"","parse-names":false,"suffix":""},{"dropping-particle":"","family":"Shiode","given":"Narushige","non-dropping-particle":"","parse-names":false,"suffix":""},{"dropping-particle":"","family":"Heslin","given":"Margaret","non-dropping-particle":"","parse-names":false,"suffix":""},{"dropping-particle":"","family":"Hammoud","given":"Ryan","non-dropping-particle":"","parse-names":false,"suffix":""},{"dropping-particle":"","family":"Hotopf","given":"Matthew","non-dropping-particle":"","parse-names":false,"suffix":""},{"dropping-particle":"","family":"Hatch","given":"Stephani L","non-dropping-particle":"","parse-names":false,"suffix":""},{"dropping-particle":"","family":"Mudway","given":"Ian S","non-dropping-particle":"","parse-names":false,"suffix":""},{"dropping-particle":"","family":"Bakolis","given":"Ioannis","non-dropping-particle":"","parse-names":false,"suffix":""}],"container-title":"The British Journal of Psychiatry","id":"ITEM-1","issue":"6","issued":{"date-parts":[["2021","6"]]},"note":"Accession Number: 2021-78563-001. Other Journal Title: Journal of Mental Science; The Asylum Journal; The Asylum Journal of Mental Science. Partial author list: First Author &amp; Affiliation: Newbury, Joanne B.; Centre for Academic Mental Health, Population Health Sciences, Bristol Medical School, University of Bristol, Bristol, United Kingdom. Other Publishers: Royal College of Psychiatrists. Release Date: 20210823. Correction Date: 20220117. Publication Type: Journal (0100), Peer Reviewed Journal (0110). Format Covered: Electronic. Document Type: Journal Article. Language: EnglishGrant Information: Newbury, Joanne B. Major Descriptor: Affective Disorders; Mental Health Services; Pollution; Relapse (Disorders); Exposure. Minor Descriptor: Psychosis; Severity (Disorders). Classification: Health &amp; Mental Health Services (3370); Environmental Issues &amp; Attitudes (4070). Population: Human (10); Male (30); Female (40). Location: United Kingdom. Age Group: Adulthood (18 yrs &amp; older) (300). Methodology: Empirical Study; Followup Study; Longitudinal Study; Retrospective Study; Quantitative Study. Supplemental Data: Tables and Figures Internet. References Available: Y. Page Count: 8. Issue Publication Date: Dec, 2021. Publication History: Accepted Date: Jul 22, 2021; Revised Date: Jul 9, 2021; First Submitted Date: Mar 18, 2021. Copyright Statement: Published by Cambridge University Press on behalf of the Royal College of Psychiatrists. This is an Open Access article, distributed under the terms of the Creative Commons Attribution licence (http://creativecommons.org/licenses/by/4.0/), which permits unrestricted re-use, distribution, and reproduction in any medium, provided the original work is properly cited. The Author(s). 2021. | RAYYAN-INCLUSION: \"Petra\"=&gt;\"Included\"","page":"678-685","publisher":"Cambridge University Press","publisher-place":"Bakolis, Ioannis","title":"Association between air pollution exposure and mental health service use among individuals with first presentations of psychotic and mood disorders: Retrospective cohort study","type":"article-journal","volume":"219"},"uris":["http://www.mendeley.com/documents/?uuid=144cabb6-aa9e-3ae3-bd5d-44c9c68be90b"]}],"mendeley":{"formattedCitation":"(J. B. Newbury et al., 2021)","manualFormatting":"Newbury et al., 2021","plainTextFormattedCitation":"(J. B. Newbury et al., 2021)","previouslyFormattedCitation":"(J. B. Newbury et al.,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24B07">
              <w:rPr>
                <w:rFonts w:ascii="Times New Roman" w:eastAsia="Times New Roman" w:hAnsi="Times New Roman" w:cs="Times New Roman"/>
                <w:noProof/>
                <w:color w:val="000000"/>
                <w:lang w:val="en-US" w:eastAsia="de-DE"/>
              </w:rPr>
              <w:t>Newbury et al., 2021</w:t>
            </w:r>
            <w:r>
              <w:rPr>
                <w:rFonts w:ascii="Times New Roman" w:eastAsia="Times New Roman" w:hAnsi="Times New Roman" w:cs="Times New Roman"/>
                <w:color w:val="000000"/>
                <w:lang w:val="en-US" w:eastAsia="de-DE"/>
              </w:rPr>
              <w:fldChar w:fldCharType="end"/>
            </w:r>
          </w:p>
          <w:p w:rsidR="005A6928" w:rsidRDefault="005A6928" w:rsidP="00E73981">
            <w:pPr>
              <w:spacing w:after="0" w:line="240" w:lineRule="auto"/>
              <w:rPr>
                <w:rFonts w:ascii="Times New Roman" w:eastAsia="Times New Roman" w:hAnsi="Times New Roman" w:cs="Times New Roman"/>
                <w:color w:val="000000"/>
                <w:lang w:val="en-US" w:eastAsia="de-DE"/>
              </w:rPr>
            </w:pP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llution</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664-1078","author":[{"dropping-particle":"","family":"Nilsen","given":"Lisa Govasli","non-dropping-particle":"","parse-names":false,"suffix":""},{"dropping-particle":"","family":"Thoresen","given":"Siri","non-dropping-particle":"","parse-names":false,"suffix":""},{"dropping-particle":"","family":"Wentzel-Larsen","given":"Tore","non-dropping-particle":"","parse-names":false,"suffix":""},{"dropping-particle":"","family":"Dyb","given":"Grete","non-dropping-particle":"","parse-names":false,"suffix":""}],"container-title":"Frontiers in Psychology","id":"ITEM-1","issued":{"date-parts":[["2019","6"]]},"note":"Accession Number: 2019-81640-001. Partial author list: First Author &amp; Affiliation: Nilsen, Lisa Govasli; Norwegian Centre for Violence and Traumatic Stress Studies, Oslo, Norway. Other Publishers: Frontiers Research Foundation. Release Date: 20200713. Publication Type: Journal (0100), Peer Reviewed Journal (0110). Format Covered: Electronic. Document Type: Journal Article. Language: EnglishMajor Descriptor: Justice; Parents; Survivors; Terrorism; Trust (Social Behavior). Minor Descriptor: Distress; Police Personnel; Quality of Life. Classification: Social Psychology (3000). Population: Human (10); Male (30); Female (40). Location: Norway. Age Group: Adulthood (18 yrs &amp; older) (300). Tests &amp; Measures: UCLA PTSD Reaction Index; Hopkins Symptom Checklist-25. Methodology: Empirical Study; Interview; Quantitative Study. ArtID: 2819. Issue Publication Date: Dec 13, 2019. Publication History: First Posted Date: Dec 13, 2019; Accepted Date: Nov 29, 2019; First Submitted Date: Sep 19, 2019. Copyright Statement: This is an open-access article distributed under the terms of the Creative Commons Attribution License (CC BY). The use, distribution or reproduction in other forums is permitted, provided the original author(s) and the copyright owner(s) are credited and that the original publication in this journal is cited, in accordance with accepted academic practice. No use, distribution or reproduction is permitted which does not comply with these terms. Nilsen, Thoresen, Wentzel-Larsen and Dyb. 2019. | RAYYAN-INCLUSION: \"Petra\"=&gt;\"Included\", \"Michaela\"=&gt;\"Included\"","publisher":"Frontiers Media S.A.","publisher-place":"Nilsen, Lisa Govasli","title":"Trust after terror: Institutional trust among young terror survivors and their parents after the 22nd of July terrorist attack on Utøya Island, Norway","type":"article-journal","volume":"10"},"uris":["http://www.mendeley.com/documents/?uuid=ae6357af-c21c-3ab5-81d5-1a2828690e2e"]}],"mendeley":{"formattedCitation":"(Nilsen et al., 2019)","manualFormatting":"Nilsen et al., 2019","plainTextFormattedCitation":"(Nilsen et al., 2019)","previouslyFormattedCitation":"(Nilsen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AC44D4">
              <w:rPr>
                <w:rFonts w:ascii="Times New Roman" w:eastAsia="Times New Roman" w:hAnsi="Times New Roman" w:cs="Times New Roman"/>
                <w:noProof/>
                <w:color w:val="000000"/>
                <w:lang w:val="en-US" w:eastAsia="de-DE"/>
              </w:rPr>
              <w:t>Nilsen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rwa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2A1477" w:rsidRDefault="005A6928" w:rsidP="00E73981">
            <w:pPr>
              <w:spacing w:after="0" w:line="240" w:lineRule="auto"/>
              <w:rPr>
                <w:rFonts w:ascii="Times New Roman" w:eastAsia="Times New Roman" w:hAnsi="Times New Roman" w:cs="Times New Roman"/>
                <w:color w:val="000000"/>
                <w:lang w:val="en-GB"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eastAsia="de-DE"/>
              </w:rPr>
              <w:instrText>ADDIN CSL_CITATION {"citationItems":[{"id":"ITEM-1","itemData":{"ISSN":"[\"0013-9580\", \"1528-1167\"]","author":[{"dropping-particle":"","family":"Nimmo‐Smith","given":"Victoria","non-dropping-particle":"","parse-names":false,"suffix":""},{"dropping-particle":"","family":"Brugha","given":"Traolach S","non-dropping-particle":"","parse-names":false,"suffix":""},{"dropping-particle":"","family":"Kerr","given":"Michael P","non-dropping-particle":"","parse-names":false,"suffix":""},{"dropping-particle":"","family":"McManus","given":"Sally","non-dropping-particle":"","parse-names":false,"suffix":""},{"dropping-particle":"","family":"Rai","given":"Dheeraj","non-dropping-particle":"","parse-names":false,"suffix":""}],"container-title":"Epilepsia","id":"ITEM-1","issue":"11","issued":{"date-parts":[["2016","6"]]},"note":"Accession Number: 2016-54755-015. PMID: 27634349 Partial author list: First Author &amp; Affiliation: Nimmo‐Smith, Victoria; Avon &amp; Wiltshire Partnership NHS Mental Health Trust, Bristol, United Kingdom. Other Publishers: Blackwell Publishing; Elsevier; George Banta Publishing Co.; Graphic Press; J.A. Barth Verlag; Lippincott Williams &amp; Wilkins; Lippincott-Raven Publishers; Munksgaard; Raven Press; Scheltema and Holkema. Release Date: 20171102. Correction Date: 20190211. Publication Type: Journal (0100), Peer Reviewed Journal (0110). Format Covered: Electronic. Document Type: Journal Article. Language: EnglishMajor Descriptor: Discrimination; Domestic Violence; Epilepsy; Physical Abuse; Adversity. Minor Descriptor: Psychopathology; Seizures; Stress. Classification: Neurologic</w:instrText>
            </w:r>
            <w:r w:rsidRPr="008E4380">
              <w:rPr>
                <w:rFonts w:ascii="Times New Roman" w:eastAsia="Times New Roman" w:hAnsi="Times New Roman" w:cs="Times New Roman"/>
                <w:color w:val="000000"/>
                <w:lang w:val="en-GB" w:eastAsia="de-DE"/>
              </w:rPr>
              <w:instrText>al Disorders &amp; Brain Damage (3297). Population: Human (10); Male (30); Female (40). Location: England. Age Group: Adulthood (18 yrs &amp; older) (300). Tests &amp; Measures: Clinical Interview Schedule–Revised DOI: 10.1037/t12205-000. Methodology: Empirical Study; Interview; Quantitative Study. Supplemental Data: Tables and Figures Internet. References Available: Y. Page Count: 9. Issue Publication Date: Nov, 2016. Publication History: Accepted Date: Aug 15, 2016. Copyright Statement: International League Against Epilepsy. 2016. | RAYYAN-INCLUSION: \"katharina.biersack\"=&gt;\"Included\"","page":"1870-1878","publisher":"Wiley-Blackwell Publishing Ltd.","publisher-place":"Rai, Dheeraj, Centre for Academic Mental Health, School of Social and Community Medicine, University of Bristol, Bristol, United Kingdom, BS8 2BN","title":"Discrimination, domestic violence, abuse, and other adverse life events in people with epilepsy: Population‐based study to assess the burden of these events and their contribution to psychopathology","type":"article-journal","volume":"57"},"uris":["http://www.mendeley.com/documents/?uuid=591909f6-8395-3b1e-adf9-b068cfa41e75"]}],"mendeley":{"formattedCitation":"(Nimmo‐Smith et al., 2016)","manualFormatting":"Nimmo‐Smith et al., 2016","plainTextFormattedCitation":"(Nimmo‐Smith et al., 2016)","previouslyFormattedCitation":"(Nimmo‐Smith et al., 2016)"},"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A1477">
              <w:rPr>
                <w:rFonts w:ascii="Times New Roman" w:eastAsia="Times New Roman" w:hAnsi="Times New Roman" w:cs="Times New Roman"/>
                <w:noProof/>
                <w:color w:val="000000"/>
                <w:lang w:val="en-GB" w:eastAsia="de-DE"/>
              </w:rPr>
              <w:t>Nimmo‐Smith et al.,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85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DOI":"10.1136/JECH-2020-214257","ISSN":"1470-2738","PMID":"33500323","abstract":"Background Studies on associations between urban green space and mental health have yielded mixed results. This study examines associations of green space exposures with subjective health and depressed affect of middle-aged and older adults in four European cohorts. Methods Data came from four Western-European and Central-European ageing cohorts harmonised as part of the Mindmap project, comprising 16 189 adults with an average age of 50-71 years. Green space exposure was based on the distance to the nearest green space and the amount of green space within 800 m buffers around residential addresses. Cohort-specific and one-step individual participant data (IPD) meta-analyses were used to examine associations of green space exposures with subjective health and depressed affect. Results The amount of green spaces within 800 m buffers was lowest for Residential Environment and CORonary heart Disease (Paris, 15.0 hectares) and highest for Health, Alcohol and Psychosocial factors In Eastern Europe (Czech Republic, 35.9 hectares). IPD analyses indicated no evidence of an association between the distance to the nearest green space and depressed affect (OR 0.98, 95% CI 0.96 to 1.00) or good self-rated health (OR 1.01, 95% CI 0.99 to 1.02). Likewise, the amount of green space within 800 m buffers did not predict depressed affect (OR 0.98, 95% CI 0.96 to 1.00) or good self-rated health (OR 1.01, 95% CI 0.99 to 1.02). Findings were consistent across all cohorts. Conclusions Data from four European ageing cohorts provide no support for the hypothesis that green space exposure is associated with subjective health or depressed affect. While longitudinal evidence is required, these findings suggest that green space may be less important for older urban residents.","author":[{"dropping-particle":"","family":"Noordzij","given":"J. Mark","non-dropping-particle":"","parse-names":false,"suffix":""},{"dropping-particle":"","family":"Beenackers","given":"Marielle A.","non-dropping-particle":"","parse-names":false,"suffix":""},{"dropping-particle":"","family":"Oude Groeniger","given":"Joost","non-dropping-particle":"","parse-names":false,"suffix":""},{"dropping-particle":"","family":"Timmermans","given":"Erik","non-dropping-particle":"","parse-names":false,"suffix":""},{"dropping-particle":"","family":"Chaix","given":"Basile","non-dropping-particle":"","parse-names":false,"suffix":""},{"dropping-particle":"","family":"Doiron","given":"Dany","non-dropping-particle":"","parse-names":false,"suffix":""},{"dropping-particle":"","family":"Huisman","given":"Martijn","non-dropping-particle":"","parse-names":false,"suffix":""},{"dropping-particle":"","family":"Motoc","given":"Irina","non-dropping-particle":"","parse-names":false,"suffix":""},{"dropping-particle":"","family":"Ruiz","given":"Milagros","non-dropping-particle":"","parse-names":false,"suffix":""},{"dropping-particle":"","family":"Wissa","given":"Rita","non-dropping-particle":"","parse-names":false,"suffix":""},{"dropping-particle":"","family":"Avendano","given":"Mauricio","non-dropping-particle":"","parse-names":false,"suffix":""},{"dropping-particle":"","family":"Lenthe","given":"Frank J.","non-dropping-particle":"Van","parse-names":false,"suffix":""}],"container-title":"Journal of epidemiology and community health","id":"ITEM-1","issue":"5","issued":{"date-parts":[["2021","5","1"]]},"page":"470-476","publisher":"J Epidemiol Community Health","title":"Green spaces, subjective health and depressed affect in middle-aged and older adults: a cross-country comparison of four European cohorts","type":"article-journal","volume":"75"},"uris":["http://www.mendeley.com/documents/?uuid=67121bf3-3f63-36c4-a56b-23ddc9759046"]}],"mendeley":{"formattedCitation":"(Noordzij et al., 2021)","manualFormatting":"Noordzij et al., 2021","plainTextFormattedCitation":"(Noordzij et al., 2021)","previouslyFormattedCitation":"(Noordzij et al.,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E4EE6">
              <w:rPr>
                <w:rFonts w:ascii="Times New Roman" w:eastAsia="Times New Roman" w:hAnsi="Times New Roman" w:cs="Times New Roman"/>
                <w:noProof/>
                <w:color w:val="000000"/>
                <w:lang w:val="en-US" w:eastAsia="de-DE"/>
              </w:rPr>
              <w:t>Noordzij et al., 2021</w:t>
            </w:r>
            <w:r>
              <w:rPr>
                <w:rFonts w:ascii="Times New Roman" w:eastAsia="Times New Roman" w:hAnsi="Times New Roman" w:cs="Times New Roman"/>
                <w:color w:val="000000"/>
                <w:lang w:val="en-US" w:eastAsia="de-DE"/>
              </w:rPr>
              <w:fldChar w:fldCharType="end"/>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zechia</w:t>
            </w:r>
            <w:r w:rsidRPr="009D65CE">
              <w:rPr>
                <w:rFonts w:ascii="Times New Roman" w:eastAsia="Times New Roman" w:hAnsi="Times New Roman" w:cs="Times New Roman"/>
                <w:color w:val="000000"/>
                <w:lang w:val="en-US" w:eastAsia="de-DE"/>
              </w:rPr>
              <w:br/>
              <w:t>Netherlands</w:t>
            </w:r>
            <w:r w:rsidRPr="009D65CE">
              <w:rPr>
                <w:rFonts w:ascii="Times New Roman" w:eastAsia="Times New Roman" w:hAnsi="Times New Roman" w:cs="Times New Roman"/>
                <w:color w:val="000000"/>
                <w:lang w:val="en-US" w:eastAsia="de-DE"/>
              </w:rPr>
              <w:br/>
              <w:t>France</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2A1477"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403-4948\", \"1651-1905\"]","author":[{"dropping-particle":"","family":"Nyqvist","given":"Fredrica","non-dropping-particle":"","parse-names":false,"suffix":""},{"dropping-particle":"","family":"Forsman","given":"Anna K","non-dropping-particle":"","parse-names":false,"suffix":""},{"dropping-particle":"","family":"Cattan","given":"Mima","non-dropping-particle":"","parse-names":false,"suffix":""}],"container-title":"Scandinavian Journal of Public Health","id":"ITEM-1","issue":"8","issued":{"date-parts":[["2013","6"]]},"note":"Accession Number: 2013-40936-004. PMID: 23985725 Partial author list: First Author &amp; Affiliation: Nyqvist, Fredrica; National Institute for Health and Welfare (THL), Mental Health Promotion Unit, Vaasa, Finland. Other Publishers: Taylor &amp; Francis. Release Date: 20140106. Correction Date: 20170525. Publication Type: Journal (0100), Peer Reviewed Journal (0110). Format Covered: Electronic. Document Type: Journal Article. Language: EnglishGrant Information: Nyqvist, Fredrica. Major Descriptor: Aging; Mental Health; Retirement; Social Capital; Well Being. Minor Descriptor: Personnel. Classification: Gerontology (2860). Population: Human (10); Male (30); Female (40). Location: Finland. Age Group: Adulthood (18 yrs &amp; older) (300); Middle Age (40-64 yrs) (360); Aged (65 yrs &amp; older) (380). Tests &amp; Measures: Pearlin’s Sense of Mastery Scale. Methodology: Empirical Study; Quantitative Study. References Available: Y. Page Count: 7. Issue Publication Date: Dec, 2013. Publication History: Accepted Date: Jun 21, 2013. Copyright Statement: The Nordic Societies of Public Health. 2013. | RAYYAN-INCLUSION: \"katharina.biersack\"=&gt;\"Included\"","page":"792-798","publisher":"Sage Publications","publisher-place":"Nyqvist, Fredrica, National Institute for Health and Welfare (THL), Mental Health Promotion Unit, Sarjakatu 2C/2, 65320, Vaasa, Finland","title":"A comparison of older workers’ and retired older people’s social capital and sense of mastery","type":"article-journal","volume":"41"},"uris":["http://www.mendeley.com/documents/?uuid=32396346-9a7b-31f2-a1a9-2588b9728036"]}],"mendeley":{"formattedCitation":"(Nyqvist et al., 2013)","manualFormatting":"Nyqvist et al., 2013","plainTextFormattedCitation":"(Nyqvist et al., 2013)","previouslyFormattedCitation":"(Nyqvist et al., 2013)"},"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5E4EE6">
              <w:rPr>
                <w:rFonts w:ascii="Times New Roman" w:eastAsia="Times New Roman" w:hAnsi="Times New Roman" w:cs="Times New Roman"/>
                <w:noProof/>
                <w:color w:val="000000"/>
                <w:lang w:val="en-US" w:eastAsia="de-DE"/>
              </w:rPr>
              <w:t>Nyqvist et al., 2013</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Finland</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lastRenderedPageBreak/>
              <w:fldChar w:fldCharType="begin" w:fldLock="1"/>
            </w:r>
            <w:r>
              <w:rPr>
                <w:rFonts w:ascii="Times New Roman" w:eastAsia="Times New Roman" w:hAnsi="Times New Roman" w:cs="Times New Roman"/>
                <w:color w:val="000000"/>
                <w:lang w:val="en-US" w:eastAsia="de-DE"/>
              </w:rPr>
              <w:instrText>ADDIN CSL_CITATION {"citationItems":[{"id":"ITEM-1","itemData":{"ISSN":"[\"0036-5564\", \"1467-9450\"]","author":[{"dropping-particle":"","family":"Oppedal","given":"Brit","non-dropping-particle":"","parse-names":false,"suffix":""},{"dropping-particle":"","family":"Idsoe","given":"Thormod","non-dropping-particle":"","parse-names":false,"suffix":""}],"container-title":"Scandinavian Journal of Psychology","id":"ITEM-1","issue":"2","issued":{"date-parts":[["2015","6"]]},"note":"Accession Number: 2015-03152-001. PMID: 25614276 Partial author list: First Author &amp; Affiliation: Oppedal, Brit; Department of Child Development and Mental Health, Norwegian Institute of Public Health, Oslo, Norway. Other Publishers: Blackwell Publishing. Release Date: 20150126. Correction Date: 20160229. Publication Type: Journal (0100), Peer Reviewed Journal (0110). Format Covered: Electronic. Document Type: Journal Article. Language: EnglishMajor Descriptor: Acculturation; Emotional Adjustment; Posttraumatic Stress Disorder; Refugees; Social Support. Minor Descriptor: Mental Health; Social Networks; Asylum Seeking. Classification: Neuroses &amp; Anxiety Disorders (3215). Population: Human (10). Location: Norway. Age Group: Adulthood (18 yrs &amp; older) (300). Tests &amp; Measures: Impact of War-Related Traumatic Events Scale; Culture Competence Scale for Adolescents; Perceived Discrimination Scale; Center for Epidemiological Studies Depression Scale DOI: 10.1037/t02942-000; Social Support Scale. Methodology: Empirical Study; Quantitative Study. References Available: Y. Page Count: 9. Issue Publication Date: Apr, 2015. Publication History: Accepted Date: Nov 11, 2014; First Submitted Date: Jun 27, 2014. Copyright Statement: Scandinavian Psychological Associations and John Wiley &amp; Sons Ltd. 2015. | RAYYAN-INCLUSION: \"Petra\"=&gt;\"Included\", \"Anna-Francesca\"=&gt;\"Included\"","page":"203-211","publisher":"Wiley-Blackwell Publishing Ltd.","publisher-place":"Oppedal, Brit, Norwegian Institute of Public Health, Department of Child Development and Mental Health, PO Box 4404, Nydalen, N-0403, Oslo, Norway","title":"The role of social support in the acculturation and mental health of unaccompanied minor asylum seekers","type":"article-journal","volume":"56"},"uris":["http://www.mendeley.com/documents/?uuid=0207893f-7018-3c40-bf69-ee06d7627488"]}],"mendeley":{"formattedCitation":"(Oppedal &amp; Idsoe, 2015)","manualFormatting":"Oppedal &amp; Idsoe, 2015","plainTextFormattedCitation":"(Oppedal &amp; Idsoe, 2015)","previouslyFormattedCitation":"(Oppedal &amp; Idsoe, 2015)"},"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AC44D4">
              <w:rPr>
                <w:rFonts w:ascii="Times New Roman" w:eastAsia="Times New Roman" w:hAnsi="Times New Roman" w:cs="Times New Roman"/>
                <w:noProof/>
                <w:color w:val="000000"/>
                <w:lang w:val="en-US" w:eastAsia="de-DE"/>
              </w:rPr>
              <w:t>Oppedal &amp; Idsoe, 2015</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rwa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w:t>
            </w:r>
            <w:r>
              <w:rPr>
                <w:rFonts w:ascii="Times New Roman" w:eastAsia="Times New Roman" w:hAnsi="Times New Roman" w:cs="Times New Roman"/>
                <w:color w:val="000000"/>
                <w:lang w:val="en-US" w:eastAsia="de-DE"/>
              </w:rPr>
              <w:t>s</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ocial networks</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165-0327\", \"1573-2517\"]","author":[{"dropping-particle":"","family":"Østergaard","given":"Søren Dinesen","non-dropping-particle":"","parse-names":false,"suffix":""},{"dropping-particle":"","family":"Waltoft","given":"Berit Lindum","non-dropping-particle":"","parse-names":false,"suffix":""},{"dropping-particle":"","family":"Mortensen","given":"Preben Bo","non-dropping-particle":"","parse-names":false,"suffix":""},{"dropping-particle":"","family":"Mors","given":"Ole","non-dropping-particle":"","parse-names":false,"suffix":""}],"container-title":"Journal of Affective Disorders","id":"ITEM-1","issue":"1","issued":{"date-parts":[["2013","6"]]},"note":"Accession Number: 2012-33405-001. PMID: 23228568 Partial author list: First Author &amp; Affiliation: Østergaard, Søren Dinesen; Unit for Psychiatric Research, Aalborg Psychiatric Hospital, Aarhus University Hospital, Aalborg, Denmark. Release Date: 20121217. Correction Date: 20160407. Publication Type: Journal (0100), Peer Reviewed Journal (0110). Format Covered: Electronic. Document Type: Journal Article. Language: EnglishMajor Descriptor: Major Depression; Psychosis; Risk Factors. Minor Descriptor: Biological Markers; Clinical Practice; Psychiatric Symptoms. Classification: Affective Disorders (3211). Population: Human (10); Male (30); Female (40). Location: Denmark. Age Group: Adulthood (18 yrs &amp; older) (300). Methodology: Empirical Study; Longitudinal Study; Prospective Study; Quantitative Study. References Available: Y. Page Count: 9. Issue Publication Date: May, 2013. Publication History: First Posted Date: Dec 7, 2012; Accepted Date: Nov 5, 2012; Revised Date: Nov 5, 2012; First Submitted Date: Oct 12, 2012. Copyright Statement: All rights reserved. Elsevier B.V. 2012. | RAYYAN-INCLUSION: \"katharina.biersack\"=&gt;\"Included\"","page":"232-240","publisher":"Elsevier Science","publisher-place":"Østergaard, Søren Dinesen","title":"Environmental and familial risk factors for psychotic and non-psychotic severe depression","type":"article-journal","volume":"147"},"uris":["http://www.mendeley.com/documents/?uuid=69762abc-c342-3f1c-870d-273ab14e5bb1"]}],"mendeley":{"formattedCitation":"(Østergaard et al., 2013)","manualFormatting":"Østergaard et al., 2013","plainTextFormattedCitation":"(Østergaard et al., 2013)","previouslyFormattedCitation":"(Østergaard et al., 2013)"},"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E63EFC">
              <w:rPr>
                <w:rFonts w:ascii="Times New Roman" w:eastAsia="Times New Roman" w:hAnsi="Times New Roman" w:cs="Times New Roman"/>
                <w:noProof/>
                <w:color w:val="000000"/>
                <w:lang w:val="en-US" w:eastAsia="de-DE"/>
              </w:rPr>
              <w:t>Østergaard et al., 2013</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nmark</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Built environment</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165-0327\", \"1573-2517\"]","author":[{"dropping-particle":"","family":"Papagavriel","given":"Katerina","non-dropping-particle":"","parse-names":false,"suffix":""},{"dropping-particle":"","family":"Jones","given":"Rebecca","non-dropping-particle":"","parse-names":false,"suffix":""},{"dropping-particle":"","family":"Sheehan","given":"Rory","non-dropping-particle":"","parse-names":false,"suffix":""},{"dropping-particle":"","family":"Hassiotis","given":"Angela","non-dropping-particle":"","parse-names":false,"suffix":""},{"dropping-particle":"","family":"Ali","given":"Afia","non-dropping-particle":"","parse-names":false,"suffix":""}],"container-title":"Journal of Affective Disorders","id":"ITEM-1","issued":{"date-parts":[["2020","6"]]},"note":"Accession Number: 2020-75728-121. PMID: 33065838 Partial author list: First Author &amp; Affiliation: Papagavriel, Katerina; Division of Psychiatry, University College London, London, United Kingdom. Release Date: 20201116. Publication Type: Journal (0100), Peer Reviewed Journal (0110). Format Covered: Electronic. Document Type: Journal Article. Language: EnglishMajor Descriptor: Loneliness; Mental Disorders; Physical Disorders; Suicidal Ideation; Intellectual Development Disorder. Minor Descriptor: Well Being. Classification: Mental Retardation (3256). Population: Human (10); Male (30); Female (40). Location: United Kingdom. Age Group: Adolescence (13-17 yrs) (200); Adulthood (18 yrs &amp; older) (300); Young Adulthood (18-29 yrs) (320); Thirties (30-39 yrs) (340); Middle Age (40-64 yrs) (360); Aged (65 yrs &amp; older) (380). Tests &amp; Measures: Clinical Interview Schedule–Revised DOI: 10.1037/t12205-000; Social Support Measure; Warwick-Edinburgh Mental Well-Being Scale DOI: 10.1037/t01628-000; National Adult Reading Test; Social Functioning Questionnaire DOI: 10.1037/t03074-000. Methodology: Empirical Study; Quantitative Study. Page Count: 8. Issue Publication Date: Dec 1, 2020. Publication History: First Posted Date: Sep 8, 2020; Accepted Date: Sep 1, 2020; Revised Date: Jul 17, 2020; First Submitted Date: Jan 5, 2020. Copyright Statement: All rights reserved. Elsevier B.V. 2020. | RAYYAN-INCLUSION: \"Philipp\"=&gt;\"Included\"","page":"954-961","publisher":"Elsevier Science","publisher-place":"Ali, Afia, Division of Psychiatry, University College London, 6th Floor, Maple House, 149 Tottenham Court Road, London, United Kingdom, W1T 7NF","title":"The association between loneliness and common mental disorders in adults with borderline intellectual impairment","type":"article-journal","volume":"277"},"uris":["http://www.mendeley.com/documents/?uuid=03e6a6f2-c52c-3f81-8206-1064fee653f4"]}],"mendeley":{"formattedCitation":"(Papagavriel et al., 2020)","manualFormatting":"Papagavriel et al., 2020","plainTextFormattedCitation":"(Papagavriel et al., 2020)","previouslyFormattedCitation":"(Papagavriel et al., 2020)"},"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AC44D4">
              <w:rPr>
                <w:rFonts w:ascii="Times New Roman" w:eastAsia="Times New Roman" w:hAnsi="Times New Roman" w:cs="Times New Roman"/>
                <w:noProof/>
                <w:color w:val="000000"/>
                <w:lang w:val="en-US" w:eastAsia="de-DE"/>
              </w:rPr>
              <w:t>Papagavriel et al., 2020</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142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94-5145\", \"1573-3610\"]","author":[{"dropping-particle":"","family":"Putrik","given":"Polina","non-dropping-particle":"","parse-names":false,"suffix":""},{"dropping-particle":"","family":"Vries","given":"Nanne K","non-dropping-particle":"de","parse-names":false,"suffix":""},{"dropping-particle":"","family":"Mujakovic","given":"Suhreta","non-dropping-particle":"","parse-names":false,"suffix":""},{"dropping-particle":"","family":"Amelsvoort","given":"Ludovic","non-dropping-particle":"van","parse-names":false,"suffix":""},{"dropping-particle":"","family":"Kant","given":"IJmert","non-dropping-particle":"","parse-names":false,"suffix":""},{"dropping-particle":"","family":"Kunst","given":"Anton E","non-dropping-particle":"","parse-names":false,"suffix":""},{"dropping-particle":"","family":"Oers","given":"Hans","non-dropping-particle":"van","parse-names":false,"suffix":""},{"dropping-particle":"","family":"Jansen","given":"Maria","non-dropping-particle":"","parse-names":false,"suffix":""}],"container-title":"Journal of Community Health: The Publication for Health Promotion and Disease Prevention","id":"ITEM-1","issue":"1","issued":{"date-parts":[["2015","6"]]},"note":"Accession Number: 2015-02747-007. PMID: 24917124 Partial author list: First Author &amp; Affiliation: Putrik, Polina; Department of Health Promotion, School for Public Health and Primary Care (CAPHRI), Maastricht University, Maastricht, Netherlands. Release Date: 20150406. Publication Type: Journal (0100), Peer Reviewed Journal (0110). Format Covered: Electronic. Document Type: Journal Article. Language: EnglishMajor Descriptor: Depression (Emotion); Environment; Health; Neighborhoods; Public Health. Minor Descriptor: Health Attitudes; Social Environments; Socioeconomic Status. Classification: Social Structure &amp; Organization (2910); Environmental Issues &amp; Attitudes (4070). Population: Human (10); Male (30); Female (40). Location: Netherlands. Age Group: Adulthood (18 yrs &amp; older) (300). Tests &amp; Measures: Kessler Physiological Distress Scale; Neighborhood Environment Indicators. Methodology: Empirical Study; Quantitative Study. Supplemental Data: Other Internet. References Available: Y. Page Count: 10. Issue Publication Date: Feb, 2015. Publication History: First Posted Date: Jun 12, 2014. Copyright Statement: Springer Science+Business Media New York. 2014. | RAYYAN-INCLUSION: \"Anna-Francesca\"=&gt;\"Included\"","page":"47-56","publisher":"Springer","publisher-place":"Putrik, Polina, Department of Health Promotion, School for Public Health and Primary Care (CAPHRI), Maastricht University, Peter Debyeplein 1, 6229 HA, Maastricht, Netherlands","title":"Living environment matters: Relationships between neighborhood characteristics and health of the residents in a Dutch municipality","type":"article-journal","volume":"40"},"uris":["http://www.mendeley.com/documents/?uuid=72ae8b06-948e-327a-a1a6-96cf8c2a6df3"]}],"mendeley":{"formattedCitation":"(Putrik et al., 2015)","manualFormatting":"Putrik et al., 2015","plainTextFormattedCitation":"(Putrik et al., 2015)","previouslyFormattedCitation":"(Putrik et al., 2015)"},"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AC44D4">
              <w:rPr>
                <w:rFonts w:ascii="Times New Roman" w:eastAsia="Times New Roman" w:hAnsi="Times New Roman" w:cs="Times New Roman"/>
                <w:noProof/>
                <w:color w:val="000000"/>
                <w:lang w:val="en-US" w:eastAsia="de-DE"/>
              </w:rPr>
              <w:t>Putrik et al., 2015</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ccess</w:t>
            </w:r>
            <w:r>
              <w:rPr>
                <w:rFonts w:ascii="Times New Roman" w:eastAsia="Times New Roman" w:hAnsi="Times New Roman" w:cs="Times New Roman"/>
                <w:color w:val="000000"/>
                <w:lang w:val="en-US" w:eastAsia="de-DE"/>
              </w:rPr>
              <w:t xml:space="preserve"> to service</w:t>
            </w:r>
          </w:p>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Mobility</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llution</w:t>
            </w:r>
            <w:r w:rsidRPr="009D65CE">
              <w:rPr>
                <w:rFonts w:ascii="Times New Roman" w:eastAsia="Times New Roman" w:hAnsi="Times New Roman" w:cs="Times New Roman"/>
                <w:color w:val="000000"/>
                <w:lang w:val="en-US" w:eastAsia="de-DE"/>
              </w:rPr>
              <w:br/>
              <w:t>Social networks</w:t>
            </w:r>
          </w:p>
        </w:tc>
      </w:tr>
      <w:tr w:rsidR="005A6928" w:rsidRPr="00AA6DEF" w:rsidTr="007F7AAC">
        <w:trPr>
          <w:trHeight w:val="85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DOI":"10.1016/J.HEALTHPLACE.2017.09.001","ISSN":"1873-2054","PMID":"28917115","abstract":"The Examining Neighbourhood Activities in Built Living Environments in London (ENABLE London) study provides a unique opportunity to examine differences in mental health and well-being amongst adults seeking social, intermediate (affordable rent), and market-rent housing in a purpose built neighbourhood (East Village, the former London 2012 Olympic Athletes’ Village), specifically designed to encourage positive health behaviours. Multi-level logistic regression models examined baseline differences in levels of depression, anxiety and well-being across the housing groups. Compared with the intermediate group, those seeking social housing were more likely to be depressed, anxious and had poorer well-being after adjustment for demographic and health status variables. Further adjustments for neighbourhood perceptions suggest that compared with the intermediate group, perceived neighbourhood characteristics may be an important determinant of depression amongst those seeking social housing, and lower levels of happiness the previous day amongst those seeking market-rent housing. These findings add to the extensive literature on inequalities in health, and provide a strong basis for future longitudinal work that will examine change in depression, anxiety and well-being after moving into East Village, where those seeking social housing potentially have the most to gain.","author":[{"dropping-particle":"","family":"Ram","given":"Bina","non-dropping-particle":"","parse-names":false,"suffix":""},{"dropping-particle":"","family":"Shankar","given":"Aparna","non-dropping-particle":"","parse-names":false,"suffix":""},{"dropping-particle":"","family":"Nightingale","given":"Claire M.","non-dropping-particle":"","parse-names":false,"suffix":""},{"dropping-particle":"","family":"Giles-Corti","given":"Billie","non-dropping-particle":"","parse-names":false,"suffix":""},{"dropping-particle":"","family":"Ellaway","given":"Anne","non-dropping-particle":"","parse-names":false,"suffix":""},{"dropping-particle":"","family":"Cooper","given":"Ashley R.","non-dropping-particle":"","parse-names":false,"suffix":""},{"dropping-particle":"","family":"Page","given":"Angie","non-dropping-particle":"","parse-names":false,"suffix":""},{"dropping-particle":"","family":"Cummins","given":"Steven","non-dropping-particle":"","parse-names":false,"suffix":""},{"dropping-particle":"","family":"Lewis","given":"Daniel","non-dropping-particle":"","parse-names":false,"suffix":""},{"dropping-particle":"","family":"Whincup","given":"Peter H.","non-dropping-particle":"","parse-names":false,"suffix":""},{"dropping-particle":"","family":"Cook","given":"Derek G.","non-dropping-particle":"","parse-names":false,"suffix":""},{"dropping-particle":"","family":"Rudnicka","given":"Alicja R.","non-dropping-particle":"","parse-names":false,"suffix":""},{"dropping-particle":"","family":"Owen","given":"Christopher G.","non-dropping-particle":"","parse-names":false,"suffix":""}],"container-title":"Health &amp; place","id":"ITEM-1","issued":{"date-parts":[["2017","11","1"]]},"page":"31-39","publisher":"Health Place","title":"Comparisons of depression, anxiety, well-being, and perceptions of the built environment amongst adults seeking social, intermediate and market-rent accommodation in the former London Olympic Athletes' Village","type":"article-journal","volume":"48"},"uris":["http://www.mendeley.com/documents/?uuid=fffa9c5b-aa1e-3aef-bb0c-47885d67f8cf"]}],"mendeley":{"formattedCitation":"(Ram et al., 2017)","manualFormatting":"Ram et al., 2017","plainTextFormattedCitation":"(Ram et al., 2017)","previouslyFormattedCitation":"(Ram et al., 2017)"},"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D6798E">
              <w:rPr>
                <w:rFonts w:ascii="Times New Roman" w:eastAsia="Times New Roman" w:hAnsi="Times New Roman" w:cs="Times New Roman"/>
                <w:noProof/>
                <w:color w:val="000000"/>
                <w:lang w:val="en-US" w:eastAsia="de-DE"/>
              </w:rPr>
              <w:t>Ram et al., 2017</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ccess</w:t>
            </w:r>
            <w:r>
              <w:rPr>
                <w:rFonts w:ascii="Times New Roman" w:eastAsia="Times New Roman" w:hAnsi="Times New Roman" w:cs="Times New Roman"/>
                <w:color w:val="000000"/>
                <w:lang w:val="en-US" w:eastAsia="de-DE"/>
              </w:rPr>
              <w:t xml:space="preserve"> to service</w:t>
            </w:r>
            <w:r w:rsidRPr="009D65CE">
              <w:rPr>
                <w:rFonts w:ascii="Times New Roman" w:eastAsia="Times New Roman" w:hAnsi="Times New Roman" w:cs="Times New Roman"/>
                <w:color w:val="000000"/>
                <w:lang w:val="en-US" w:eastAsia="de-DE"/>
              </w:rPr>
              <w:br/>
              <w:t>Built environment</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101-1262\", \"1464-360X\"]","author":[{"dropping-particle":"","family":"Rask","given":"Shadia","non-dropping-particle":"","parse-names":false,"suffix":""},{"dropping-particle":"","family":"Elo","given":"Irma T","non-dropping-particle":"","parse-names":false,"suffix":""},{"dropping-particle":"","family":"Koskinen","given":"Seppo","non-dropping-particle":"","parse-names":false,"suffix":""},{"dropping-particle":"","family":"Lilja","given":"Eero","non-dropping-particle":"","parse-names":false,"suffix":""},{"dropping-particle":"","family":"Koponen","given":"Päivikki","non-dropping-particle":"","parse-names":false,"suffix":""},{"dropping-particle":"","family":"Castaneda","given":"Anu E","non-dropping-particle":"","parse-names":false,"suffix":""}],"container-title":"European Journal of Public Health","id":"ITEM-1","issue":"5","issued":{"date-parts":[["2018","6"]]},"note":"Accession Number: 2019-28006-023. PMID: 29878120 Partial author list: First Author &amp; Affiliation: Rask, Shadia; Department of Welfare, National Institute for Health and Welfare, Helsinki, Finland. Release Date: 20191024. Publication Type: Journal (0100), Peer Reviewed Journal (0110). Format Covered: Electronic. Document Type: Journal Article. Language: EnglishGrant Information: Rask, Shadia. Major Descriptor: Health Behavior; Mental Health; Race and Ethnic Discrimination; Racial and Ethnic Groups; Racism. Minor Descriptor: Health. Classification: Health &amp; Mental Health Services (3370). Population: Human (10); Male (30); Female (40). Location: Finland. Age Group: Adulthood (18 yrs &amp; older) (300); Young Adulthood (18-29 yrs) (320); Thirties (30-39 yrs) (340); Middle Age (40-64 yrs) (360). Tests &amp; Measures: Hopkins Symptom Checklist-25; Everyday Discrimination Scale. Methodology: Empirical Study; Interview; Quantitative Study. Supplemental Data: Tables and Figures Internet. Page Count: 6. Issue Publication Date: Oct, 2018. Publication History: First Posted Date: Jun 6, 2018. Copyright Statement: Published by Oxford University Press on behalf of the European Public Health Association. All rights reserved. The Author(s). 2018. | RAYYAN-INCLUSION: \"Petra\"=&gt;\"Included\"","page":"898-903","publisher":"Oxford University Press","publisher-place":"Rask, Shadia, National Institute for Health and Welfare, P.O. Box 30, 00271, Helsinki, Finland","title":"The association between discrimination and health: Findings on Russian, Somali and Kurdish origin populations in Finland","type":"article-journal","volume":"28"},"uris":["http://www.mendeley.com/documents/?uuid=c62264f4-bdb5-3417-b09e-2d600cf0e221"]}],"mendeley":{"formattedCitation":"(Rask et al., 2018)","manualFormatting":"Rask et al., 2018","plainTextFormattedCitation":"(Rask et al., 2018)","previouslyFormattedCitation":"(Rask et al.,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AC44D4">
              <w:rPr>
                <w:rFonts w:ascii="Times New Roman" w:eastAsia="Times New Roman" w:hAnsi="Times New Roman" w:cs="Times New Roman"/>
                <w:noProof/>
                <w:color w:val="000000"/>
                <w:lang w:val="en-US" w:eastAsia="de-DE"/>
              </w:rPr>
              <w:t>Rask et al.,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Finland</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02-9432\", \"1939-0025\"]","author":[{"dropping-particle":"","family":"Recio","given":"Patricia","non-dropping-particle":"","parse-names":false,"suffix":""},{"dropping-particle":"","family":"Molero","given":"Fernando","non-dropping-particle":"","parse-names":false,"suffix":""},{"dropping-particle":"","family":"Silván-Ferrero","given":"Prado","non-dropping-particle":"","parse-names":false,"suffix":""},{"dropping-particle":"","family":"Nouvilas-Pallejà","given":"Encarnación","non-dropping-particle":"","parse-names":false,"suffix":""}],"container-title":"American Journal of Orthopsychiatry","id":"ITEM-1","issue":"3","issued":{"date-parts":[["2021"]]},"note":"Accession Number: 2021-39460-001. PMID: 33914558 Partial author list: First Author &amp; Affiliation: Recio, Patricia; Department of Methodology of Behavioral Sciences, Universidad Nacional de Educacion a Distancia (UNED), Madrid, Spain. Other Publishers: American Orthopsychiatric Association, Inc.; Wiley-Blackwell Publishing Ltd. Release Date: 20210429. Correction Date: 20210617. Publication Type: Journal (0100), Peer Reviewed Journal (0110). Format Covered: Electronic. Document Type: Journal Article. Language: EnglishMajor Descriptor: Caregivers; Distress; Physical Disorders; Self-Efficacy; Stigma. Minor Descriptor: Anxiety; Family Members; Major Depression; Social Discrimination. Classification: Home Care &amp; Hospice (3375). Population: Human (10); Male (30); Female (40). Location: Spain. Age Group: Adulthood (18 yrs &amp; older) (300); Young Adulthood (18-29 yrs) (320); Thirties (30-39 yrs) (340); Middle Age (40-64 yrs) (360); Aged (65 yrs &amp; older) (380). Tests &amp; Measures: Multidimensional Perceived Discrimination Scale; Affiliate Stigma Scale-Spanish Version; General Self-Efficacy Scale-Spanish Version; Hospital Anxiety and Depression Scale DOI: 10.1037/t03589-000. Methodology: Empirical Study; Quantitative Study. References Available: Y. Page Count: 8. Issue Publication Date: 2021. Publication History: First Posted Date: Apr 29, 2021; Accepted Date: Nov 9, 2020; Revised Date: Nov 5, 2020; First Submitted Date: Jul 1, 2020. Copyright Statement: Global Alliance for Behavioral Health and Social Justice. 2021. | RAYYAN-INCLUSION: \"Petra\"=&gt;\"Included\"","page":"367-374","publisher":"Educational Publishing Foundation","publisher-place":"Molero, Fernando, Department of Social and Organizational Psychology, Universidad Nacional de Educacion a Distancia (UNED), C/ Juan del Rosal, 10, 28040, Madrid, Spain","title":"Perceived discrimination and emotional distress among family caregivers of children with physical disabilities: The mediational role of affiliate stigma and self-efficacy","type":"article-journal","volume":"91"},"uris":["http://www.mendeley.com/documents/?uuid=dc57e961-b209-3757-aba6-76e99a46b36a"]}],"mendeley":{"formattedCitation":"(Recio et al., 2021)","manualFormatting":"Recio et al., 2021","plainTextFormattedCitation":"(Recio et al., 2021)","previouslyFormattedCitation":"(Recio et al.,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AC44D4">
              <w:rPr>
                <w:rFonts w:ascii="Times New Roman" w:eastAsia="Times New Roman" w:hAnsi="Times New Roman" w:cs="Times New Roman"/>
                <w:noProof/>
                <w:color w:val="000000"/>
                <w:lang w:val="en-US" w:eastAsia="de-DE"/>
              </w:rPr>
              <w:t>Recio et al., 2021</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pai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9D65CE"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143-005X\", \"1470-2738\"]","author":[{"dropping-particle":"","family":"Reinhard","given":"Erica","non-dropping-particle":"","parse-names":false,"suffix":""},{"dropping-particle":"","family":"Courtin","given":"Emilie","non-dropping-particle":"","parse-names":false,"suffix":""},{"dropping-particle":"","family":"Lenthe","given":"Frank J","non-dropping-particle":"van","parse-names":false,"suffix":""},{"dropping-particle":"","family":"Avendano","given":"Mauricio","non-dropping-particle":"","parse-names":false,"suffix":""}],"container-title":"Journal of Epidemiology and Community Health","id":"ITEM-1","issue":"5","issued":{"date-parts":[["2018","6"]]},"note":"Accession Number: 2018-44230-001. PMID: 29352012 Other Journal Title: British Journal of Preventive &amp; Social Medicine. Partial author list: First Author &amp; Affiliation: Reinhard, Erica; Department of Global Health and Social Medicine, King’s College London, London, United Kingdom. Release Date: 20190401. Publication Type: Journal (0100), Peer Reviewed Journal (0110). Format Covered: Electronic. Document Type: Journal Article. Language: EnglishMajor Descriptor: Mental Health; Policy Making; Public Transportation; Social Behavior. Classification: Health Psychology &amp; Medicine (3360). Population: Human (10); Male (30); Female (40). Location: United Kingdom. Age Group: Adulthood (18 yrs &amp; older) (300); Middle Age (40-64 yrs) (360); Aged (65 yrs &amp; older) (380). Tests &amp; Measures: Center for Epidemiologic Studies Depression Scale; UCLA Loneliness Scale DOI: 10.1037/t05974-000. Methodology: Empirical Study; Longitudinal Study; Quantitative Study. Supplemental Data: Experimental Materials Internet. References Available: Y. Page Count: 8. Issue Publication Date: May, 2018. Publication History: First Posted Date: Jan 19, 2018; Accepted Date: Jan 4, 2018; Revised Date: Dec 11, 2017; First Submitted Date: Sep 27, 2017. Copyright Statement: All rights reserved. Article author(s) (or their employer(s) unless otherwise stated in the text of the article). 2018. | RAYYAN-INCLUSION: \"Petra\"=&gt;\"Included\"","page":"361-368","publisher":"BMJ Publishing Group","publisher-place":"Reinhard, Erica, Department of Global Health and Social Medicine, King’s College London, London, United Kingdom, WC2R 2LS","title":"Public transport policy, social engagement and mental health in older age: A quasi-experimental evaluation of free bus passes in England","type":"article-journal","volume":"72"},"uris":["http://www.mendeley.com/documents/?uuid=f378ad7c-fc1c-303b-82d1-cb5945929d40"]}],"mendeley":{"formattedCitation":"(Reinhard et al., 2018)","manualFormatting":"Reinhard et al., 2018","plainTextFormattedCitation":"(Reinhard et al., 2018)","previouslyFormattedCitation":"(Reinhard et al.,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AC44D4">
              <w:rPr>
                <w:rFonts w:ascii="Times New Roman" w:eastAsia="Times New Roman" w:hAnsi="Times New Roman" w:cs="Times New Roman"/>
                <w:noProof/>
                <w:color w:val="000000"/>
                <w:lang w:val="en-US" w:eastAsia="de-DE"/>
              </w:rPr>
              <w:t>Reinhard et al.,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Mobility</w:t>
            </w:r>
            <w:r w:rsidRPr="009D65CE">
              <w:rPr>
                <w:rFonts w:ascii="Times New Roman" w:eastAsia="Times New Roman" w:hAnsi="Times New Roman" w:cs="Times New Roman"/>
                <w:color w:val="000000"/>
                <w:lang w:val="en-US" w:eastAsia="de-DE"/>
              </w:rPr>
              <w:br/>
              <w:t>Policy</w:t>
            </w:r>
          </w:p>
        </w:tc>
      </w:tr>
      <w:tr w:rsidR="005A6928" w:rsidRPr="002A1477"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02-953X\", \"1535-7228\"]","author":[{"dropping-particle":"","family":"Riglin","given":"Lucy","non-dropping-particle":"","parse-names":false,"suffix":""},{"dropping-particle":"","family":"Hammerton","given":"Gemma","non-dropping-particle":"","parse-names":false,"suffix":""},{"dropping-particle":"","family":"Heron","given":"Jon","non-dropping-particle":"","parse-names":false,"suffix":""},{"dropping-particle":"","family":"Collishaw","given":"Stephan","non-dropping-particle":"","parse-names":false,"suffix":""},{"dropping-particle":"","family":"Arseneault","given":"Louise","non-dropping-particle":"","parse-names":false,"suffix":""},{"dropping-particle":"","family":"Thapar","given":"Ajay K","non-dropping-particle":"","parse-names":false,"suffix":""},{"dropping-particle":"","family":"Maughan","given":"Barbara","non-dropping-particle":"","parse-names":false,"suffix":""},{"dropping-particle":"","family":"O'Donovan","given":"Michael C","non-dropping-particle":"","parse-names":false,"suffix":""},{"dropping-particle":"","family":"Thapar","given":"Anita","non-dropping-particle":"","parse-names":false,"suffix":""}],"container-title":"The American Journal of Psychiatry","id":"ITEM-1","issue":"1","issued":{"date-parts":[["2019","6"]]},"note":"Accession Number: 2019-04568-005. Other Journal Title: American Journal of Insanity. Partial author list: First Author &amp; Affiliation: Riglin, Lucy; Division of Psychological Medicine and Clinical Neurosciences, MRC Centre for Neuropsychiatric Genetics and Genomics, Cardiff University, Cardiff, United Kingdom. Release Date: 20190307. Publication Type: Journal (0100), Peer Reviewed Journal (0110). Format Covered: Electronic. Document Type: Journal Article. Language: EnglishMajor Descriptor: Onset (Disorders); Risk Factors; Schizophrenia; Victimization; Alleles. Minor Descriptor: Peer Relations; Childhood Adversity. Classification: Schizophrenia &amp; Psychotic States (3213). Population: Human (10); Male (30); Female (40). Location: United Kingdom. Age Group: Childhood (birth-12 yrs) (100); Preschool Age (2-5 yrs) (160); School Age (6-12 yrs) (180); Adolescence (13-17 yrs) (200). Tests &amp; Measures: Strengths and Difficulties Questionnaire DOI: 10.1037/t00540-000. Methodology: Empirical Study; Longitudinal Study; Prospective Study; Interview; Quantitative Study. Supplemental Data: Tables and Figures Internet. References Available: Y. Page Count: 8. Issue Publication Date: Jan 1, 2019. Publication History: First Posted Date: Nov 29, 2018; Accepted Date: Aug 9, 2018; Revised Date: Jun 20, 2018; Apr 24, 2018; First Submitted Date: Jan 18, 2018. | RAYYAN-INCLUSION: \"Petra\"=&gt;\"Included\", \"Michaela\"=&gt;\"Included\"","page":"36-43","publisher":"American Psychiatric Assn","publisher-place":"Thapar, Anita","title":"Developmental contributions of schizophrenia risk alleles and childhood peer victimization to early-onset mental health trajectories","type":"article-journal","volume":"176"},"uris":["http://www.mendeley.com/documents/?uuid=a7bfa8f3-2dbc-3324-b036-4627d6361a66"]}],"mendeley":{"formattedCitation":"(Riglin et al., 2019)","manualFormatting":"Riglin et al., 2019","plainTextFormattedCitation":"(Riglin et al., 2019)","previouslyFormattedCitation":"(Riglin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AC44D4">
              <w:rPr>
                <w:rFonts w:ascii="Times New Roman" w:eastAsia="Times New Roman" w:hAnsi="Times New Roman" w:cs="Times New Roman"/>
                <w:noProof/>
                <w:color w:val="000000"/>
                <w:lang w:val="en-US" w:eastAsia="de-DE"/>
              </w:rPr>
              <w:t>Riglin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kraine</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hildren</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227-5910\", \"2151-2396\"]","author":[{"dropping-particle":"","family":"Rimes","given":"Katharine A","non-dropping-particle":"","parse-names":false,"suffix":""},{"dropping-particle":"","family":"Shivakumar","given":"Sandhya","non-dropping-particle":"","parse-names":false,"suffix":""},{"dropping-particle":"","family":"Ussher","given":"Greg","non-dropping-particle":"","parse-names":false,"suffix":""},{"dropping-particle":"","family":"Baker","given":"Dan","non-dropping-particle":"","parse-names":false,"suffix":""},{"dropping-particle":"","family":"Rahman","given":"Qazi","non-dropping-particle":"","parse-names":false,"suffix":""},{"dropping-particle":"","family":"West","given":"Elizabeth","non-dropping-particle":"","parse-names":false,"suffix":""}],"container-title":"Crisis: The Journal of Crisis Intervention and Suicide Prevention","id":"ITEM-1","issue":"2","issued":{"date-parts":[["2019"]]},"note":"Accession Number: 2018-31277-001. PMID: 29932021 Partial author list: First Author &amp; Affiliation: Rimes, Katharine A.; Department of Psychology, Institute of Psychiatry, Psychology and Neuroscience, King’s College London, London, United Kingdom. Other Publishers: Hogrefe &amp; Huber Publishers. Release Date: 20180628. Correction Date: 20190328. Publication Type: Journal (0100), Peer Reviewed Journal (0110). Format Covered: Electronic. Document Type: Journal Article. Language: EnglishMajor Descriptor: Attempted Suicide; Psychosocial Factors; Sexual Orientation; Stigma; Suicidal Ideation. Minor Descriptor: Bisexuality; Discrimination; Lesbianism; Male Homosexuality; Prejudice; Risk Factors; Test Construction; Adolescent Characteristics. Classification: Behavior Disorders &amp; Antisocial Behavior (3230). Population: Human (10); Male (30); Female (40). Location: United Kingdom. Age Group: Adolescence (13-17 yrs) (200); Adulthood (18 yrs &amp; older) (300); Young Adulthood (18-29 yrs) (320). Tests &amp; Measures: Suicide Behaviors Questionnaire-Revised; Alcohol Use Disorders Identification Test-Children. Methodology: Empirical Study; Quantitative Study. References Available: Y. Page Count: 10. Issue Publication Date: 2019. Publication History: First Posted Date: Jun 21, 2018; Accepted Date: Dec 20, 2017; Revised Date: Dec 19, 2017; First Submitted Date: Aug 19, 2017. Copyright Statement: Hogrefe Publishing. 2018. | RAYYAN-INCLUSION: \"Petra\"=&gt;\"Included\", \"Michaela\"=&gt;\"Included\"","page":"83-92","publisher":"Hogrefe Publishing","publisher-place":"Rimes, Katharine A., Department of Psychology, Institute of Psychiatry, Psychology and Neuroscience, King’s College London, De Crespigny Park, London, United Kingdom, SE5 8AF","title":"Psychosocial factors associated with suicide attempts, ideation, and future risk in lesbian, gay, and bisexual youth: The Youth Chances study","type":"article-journal","volume":"40"},"uris":["http://www.mendeley.com/documents/?uuid=c58a7d9a-8896-3b06-bcef-070a469c3318"]}],"mendeley":{"formattedCitation":"(Rimes et al., 2019)","manualFormatting":"Rimes et al., 2019","plainTextFormattedCitation":"(Rimes et al., 2019)","previouslyFormattedCitation":"(Rimes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4380">
              <w:rPr>
                <w:rFonts w:ascii="Times New Roman" w:eastAsia="Times New Roman" w:hAnsi="Times New Roman" w:cs="Times New Roman"/>
                <w:noProof/>
                <w:color w:val="000000"/>
                <w:lang w:val="en-US" w:eastAsia="de-DE"/>
              </w:rPr>
              <w:t>Rimes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w:t>
            </w:r>
            <w:r>
              <w:rPr>
                <w:rFonts w:ascii="Times New Roman" w:eastAsia="Times New Roman" w:hAnsi="Times New Roman" w:cs="Times New Roman"/>
                <w:color w:val="000000"/>
                <w:lang w:val="en-US" w:eastAsia="de-DE"/>
              </w:rPr>
              <w:t>ocial networks</w:t>
            </w:r>
            <w:r w:rsidRPr="009D65CE" w:rsidDel="00C31F74">
              <w:rPr>
                <w:rFonts w:ascii="Times New Roman" w:eastAsia="Times New Roman" w:hAnsi="Times New Roman" w:cs="Times New Roman"/>
                <w:color w:val="000000"/>
                <w:lang w:val="en-US" w:eastAsia="de-DE"/>
              </w:rPr>
              <w:t xml:space="preserve"> </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Roberts</w:t>
            </w:r>
            <w:r>
              <w:rPr>
                <w:rFonts w:ascii="Times New Roman" w:eastAsia="Times New Roman" w:hAnsi="Times New Roman" w:cs="Times New Roman"/>
                <w:color w:val="000000"/>
                <w:lang w:val="en-US" w:eastAsia="de-DE"/>
              </w:rPr>
              <w:t xml:space="preserve"> 2014</w:t>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eorgia</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licy</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165-1781\", \"1872-7123\"]","author":[{"dropping-particle":"","family":"Roberts","given":"Susanna","non-dropping-particle":"","parse-names":false,"suffix":""},{"dropping-particle":"","family":"Arseneault","given":"Louise","non-dropping-particle":"","parse-names":false,"suffix":""},{"dropping-particle":"","family":"Barratt","given":"Benjamin","non-dropping-particle":"","parse-names":false,"suffix":""},{"dropping-particle":"","family":"Beevers","given":"Sean","non-dropping-particle":"","parse-names":false,"suffix":""},{"dropping-particle":"","family":"Danese","given":"Andrea","non-dropping-particle":"","parse-names":false,"suffix":""},{"dropping-particle":"","family":"Odgers","given":"Candice L","non-dropping-particle":"","parse-names":false,"suffix":""},{"dropping-particle":"","family":"Moffitt","given":"Terrie E","non-dropping-particle":"","parse-names":false,"suffix":""},{"dropping-particle":"","family":"Reuben","given":"Aaron","non-dropping-particle":"","parse-names":false,"suffix":""},{"dropping-particle":"","family":"Kelly","given":"Frank J","non-dropping-particle":"","parse-names":false,"suffix":""},{"dropping-particle":"","family":"Fisher","given":"Helen L","non-dropping-particle":"","parse-names":false,"suffix":""}],"container-title":"Psychiatry Research","id":"ITEM-1","issued":{"date-parts":[["2019","6"]]},"page":"8-17","publisher":"Elsevier Science","publisher-place":"Fisher, Helen L., King's College London, Social, Genetic &amp; Developmental Psychiatry Centre, Institute of Psychiatry, Psychology &amp; Neuroscience, 16 De Crespigny Park, London, United Kingdom, SE5 8AF","title":"Exploration of NO₂ and PM25 air pollution and mental health problems using high-resolution data in London-based children from a UK longitudinal cohort study","type":"article-journal","volume":"272"},"uris":["http://www.mendeley.com/documents/?uuid=5050fd9a-0622-37bb-92af-9c5f929c99b5"]}],"mendeley":{"formattedCitation":"(S. Roberts et al., 2019)","manualFormatting":"Roberts et al., 2019","plainTextFormattedCitation":"(S. Roberts et al., 2019)","previouslyFormattedCitation":"(S. Roberts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1B4A60">
              <w:rPr>
                <w:rFonts w:ascii="Times New Roman" w:eastAsia="Times New Roman" w:hAnsi="Times New Roman" w:cs="Times New Roman"/>
                <w:noProof/>
                <w:color w:val="000000"/>
                <w:lang w:val="en-US" w:eastAsia="de-DE"/>
              </w:rPr>
              <w:t>Roberts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outh &lt;19 year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llution</w:t>
            </w:r>
          </w:p>
        </w:tc>
      </w:tr>
      <w:tr w:rsidR="005A6928" w:rsidRPr="00AA6DEF" w:rsidTr="007F7AAC">
        <w:trPr>
          <w:trHeight w:val="85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277-9536\", \"1873-5347\"]","author":[{"dropping-particle":"","family":"Roberts","given":"Hannah","non-dropping-particle":"","parse-names":false,"suffix":""},{"dropping-particle":"","family":"Lissa","given":"Caspar","non-dropping-particle":"van","parse-names":false,"suffix":""},{"dropping-particle":"","family":"Helbich","given":"Marco","non-dropping-particle":"","parse-names":false,"suffix":""}],"container-title":"Social Science &amp; Medicine","id":"ITEM-1","issued":{"date-parts":[["2021","6"]]},"publisher":"Elsevier Science","publisher-place":"Roberts, Hannah, Department of Human Geography and Spatial Planning, Faculty of Geosciences, Utrecht University, Princetonlaan 8a, 3584 CB, Utrecht, Netherlands","title":"Perceived neighbourhood characteristics and depressive symptoms: Potential mediators and the moderating role of employment status","type":"article-journal","volume":"268"},"uris":["http://www.mendeley.com/documents/?uuid=881a0bae-7a36-336e-8a69-09c37d475418"]}],"mendeley":{"formattedCitation":"(H. Roberts et al., 2021)","manualFormatting":"Roberts et al., 2021","plainTextFormattedCitation":"(H. Roberts et al., 2021)","previouslyFormattedCitation":"(H. Roberts et al.,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D6798E">
              <w:rPr>
                <w:rFonts w:ascii="Times New Roman" w:eastAsia="Times New Roman" w:hAnsi="Times New Roman" w:cs="Times New Roman"/>
                <w:noProof/>
                <w:color w:val="000000"/>
                <w:lang w:val="en-US" w:eastAsia="de-DE"/>
              </w:rPr>
              <w:t>Roberts et al., 2021</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r w:rsidRPr="009D65CE">
              <w:rPr>
                <w:rFonts w:ascii="Times New Roman" w:eastAsia="Times New Roman" w:hAnsi="Times New Roman" w:cs="Times New Roman"/>
                <w:color w:val="000000"/>
                <w:lang w:val="en-US" w:eastAsia="de-DE"/>
              </w:rPr>
              <w:br/>
            </w:r>
            <w:r>
              <w:rPr>
                <w:rFonts w:ascii="Times New Roman" w:eastAsia="Times New Roman" w:hAnsi="Times New Roman" w:cs="Times New Roman"/>
                <w:color w:val="000000"/>
                <w:lang w:val="en-US" w:eastAsia="de-DE"/>
              </w:rPr>
              <w:t>Security</w:t>
            </w:r>
            <w:r w:rsidRPr="009D65CE">
              <w:rPr>
                <w:rFonts w:ascii="Times New Roman" w:eastAsia="Times New Roman" w:hAnsi="Times New Roman" w:cs="Times New Roman"/>
                <w:color w:val="000000"/>
                <w:lang w:val="en-US" w:eastAsia="de-DE"/>
              </w:rPr>
              <w:br/>
              <w:t>Social networks</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46-2772\", \"1099-0992\"]","author":[{"dropping-particle":"","family":"Roccato","given":"Michele","non-dropping-particle":"","parse-names":false,"suffix":""},{"dropping-particle":"","family":"Russo","given":"Silvia","non-dropping-particle":"","parse-names":false,"suffix":""}],"container-title":"European Journal of Social Psychology","id":"ITEM-1","issue":"5","issued":{"date-parts":[["2017","6"]]},"note":"Accession Number: 2017-25076-001. Partial author list: First Author &amp; Affiliation: Roccato, Michele; Department of Psychology, University of Torino, Torino, Italy. Release Date: 20170608. Correction Date: 20180118. Publication Type: Journal (0100), Peer Reviewed Journal (0110). Format Covered: Electronic. Document Type: Journal Article. Language: EnglishMajor Descriptor: Authoritarianism; Distress; Threat. Minor Descriptor: Anxiety; Major Depression. Classification: Social Processes &amp; Social Issues (2900). Population: Human (10); Male (30); Female (40). Location: Italy. Age Group: Adulthood (18 yrs &amp; older) (300); Young Adulthood (18-29 yrs) (320); Thirties (30-39 yrs) (340); Middle Age (40-64 yrs) (360); Aged (65 yrs &amp; older) (380). Tests &amp; Measures: Right-wing Authoritarianism Scale-Italian Version; General Health Questionnaire; Center for Epidemiologic Studies Depression Scale. Methodology: Empirical Study; Quantitative Study. References Available: Y. Page Count: 11. Issue Publication Date: Aug, 2017. Publication History: Accepted Date: Jul 22, 2016; First Submitted Date: Mar 30, 2015. Copyright Statement: John Wiley &amp; Sons, Ltd. 2017. | RAYYAN-INCLUSION: \"Petra\"=&gt;\"Included\"","page":"600-610","publisher":"John Wiley &amp; Sons","publisher-place":"Roccato, Michele, Department of Psychology, University of Torino, Via Verdi 10, 10124, Torino, Italy","title":"Right‐wing authoritarianism, societal threat to safety, and psychological distress","type":"article-journal","volume":"47"},"uris":["http://www.mendeley.com/documents/?uuid=75bb6b56-6e73-3546-ba3a-9d598029ecea"]}],"mendeley":{"formattedCitation":"(Roccato &amp; Russo, 2017)","manualFormatting":"Roccato &amp; Russo, 2017","plainTextFormattedCitation":"(Roccato &amp; Russo, 2017)","previouslyFormattedCitation":"(Roccato &amp; Russo, 2017)"},"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AC44D4">
              <w:rPr>
                <w:rFonts w:ascii="Times New Roman" w:eastAsia="Times New Roman" w:hAnsi="Times New Roman" w:cs="Times New Roman"/>
                <w:noProof/>
                <w:color w:val="000000"/>
                <w:lang w:val="en-US" w:eastAsia="de-DE"/>
              </w:rPr>
              <w:t>Roccato &amp; Russo, 2017</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Ital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DOI":"10.1007/S00127-012-0474-0","ISSN":"1433-9285","PMID":"22273631","abstract":"Background: In the past few years, there has been increasing interest in studying the association between problems in the neighbourhood environment and health indicators. The Objective: of this study is to examine the relationship between the perception of environmental problems by individuals and the prevalence of common mental disorders (CMD) in Spain. Methods: A cross-sectional study using data from a large scale national representative survey of households (the 2006 Spanish National Health Survey). Participants included in the study were aged between 16 and 64 years (n = 23,760). The dependent variable was common mental disorders assessed with the General Health Questionnaire (GHQ-12). The independent variable was the individual's perception of environmental problems. Raw and adjusted Odds Ratios and their confidence intervals (95%) were calculated by fitting logistic regression models adjusting for age, marital status, work situation, social class, rural or urban area, country of origin, restrictions in carrying out activities of daily life due to a health problem and social support. Results: The individuals who reported environmental problems had a higher prevalence of CMD. There was a clear increasing gradient in CMD prevalence with the increase in the number of environmental problems mentioned. Among the subjects who reported to have 1 or no environmental problem the prevalence of CMD was 11.8% (men) and 18.7% (women), and among those who mentioned 6 or more problems, the prevalence increased to 20.8% (men) and 35.4% (women). After adjusting for all the covariables, there is an association between environmental problems and CMD (men OR 1.44, 95% CI 1.08-1.66; women OR 1.46, 95% CI 1.27-1.67). The environmental problems most strongly associated with the prevalence of CMD are noise, bad smell, air pollution, and lack of green areas. Conclusion:s: Our findings show that individuals who perceive environmental problems in their neighbourhood have a higher prevalence of CMD, even after adjusting for all co-variables. In addition, there is a clear increasing gradient in the prevalence of CMD with the increase in the number of environmental problems. Efforts to reduce the prevalence of CMD must be directed to improve individual and contextual risks. © Springer-Verlag 2011.","author":[{"dropping-particle":"","family":"Rocha","given":"Kátia","non-dropping-particle":"","parse-names":false,"suffix":""},{"dropping-particle":"","family":"Pérez","given":"Katherine","non-dropping-particle":"","parse-names":false,"suffix":""},{"dropping-particle":"","family":"Rodríguez-Sanz","given":"Maica","non-dropping-particle":"","parse-names":false,"suffix":""},{"dropping-particle":"","family":"Obiols","given":"Jordi E.","non-dropping-particle":"","parse-names":false,"suffix":""},{"dropping-particle":"","family":"Borrell","given":"Carme","non-dropping-particle":"","parse-names":false,"suffix":""}],"container-title":"Social psychiatry and psychiatric epidemiology","id":"ITEM-1","issue":"10","issued":{"date-parts":[["2012","10"]]},"page":"1675-1684","publisher":"Soc Psychiatry Psychiatr Epidemiol","title":"Perception of environmental problems and common mental disorders (CMD)","type":"article-journal","volume":"47"},"uris":["http://www.mendeley.com/documents/?uuid=3db08ee8-0d32-3f65-b198-aee9a46b2366"]}],"mendeley":{"formattedCitation":"(Rocha et al., 2012)","manualFormatting":"Rocha et al., 2012","plainTextFormattedCitation":"(Rocha et al., 2012)","previouslyFormattedCitation":"(Rocha et al., 201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AC44D4">
              <w:rPr>
                <w:rFonts w:ascii="Times New Roman" w:eastAsia="Times New Roman" w:hAnsi="Times New Roman" w:cs="Times New Roman"/>
                <w:noProof/>
                <w:color w:val="000000"/>
                <w:lang w:val="en-US" w:eastAsia="de-DE"/>
              </w:rPr>
              <w:t>Rocha et al., 2012</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pai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743-6095\", \"1743-6109\"]","author":[{"dropping-particle":"","family":"Romani","given":"Alessia","non-dropping-particle":"","parse-names":false,"suffix":""},{"dropping-particle":"","family":"Mazzoli","given":"Francesca","non-dropping-particle":"","parse-names":false,"suffix":""},{"dropping-particle":"","family":"Ristori","given":"Jiska","non-dropping-particle":"","parse-names":false,"suffix":""},{"dropping-particle":"","family":"Cocchetti","given":"Carlotta","non-dropping-particle":"","parse-names":false,"suffix":""},{"dropping-particle":"","family":"Cassioli","given":"Emanuele","non-dropping-particle":"","parse-names":false,"suffix":""},{"dropping-particle":"","family":"Castellini","given":"Giovanni","non-dropping-particle":"","parse-names":false,"suffix":""},{"dropping-particle":"","family":"Mosconi","given":"Maddalena","non-dropping-particle":"","parse-names":false,"suffix":""},{"dropping-particle":"","family":"Meriggiola","given":"Maria Cristina","non-dropping-particle":"","parse-names":false,"suffix":""},{"dropping-particle":"","family":"Gualdi","given":"Sara","non-dropping-particle":"","parse-names":false,"suffix":""},{"dropping-particle":"","family":"Giovanardi","given":"Guido","non-dropping-particle":"","parse-names":false,"suffix":""},{"dropping-particle":"","family":"Lingiardi","given":"Vittorio","non-dropping-particle":"","parse-names":false,"suffix":""},{"dropping-particle":"","family":"Vignozzi","given":"Linda","non-dropping-particle":"","parse-names":false,"suffix":""},{"dropping-particle":"","family":"Maggi","given":"Mario","non-dropping-particle":"","parse-names":false,"suffix":""},{"dropping-particle":"","family":"Fisher","given":"Alessandra D","non-dropping-particle":"","parse-names":false,"suffix":""}],"container-title":"Journal of Sexual Medicine","id":"ITEM-1","issue":"11","issued":{"date-parts":[["2021","6"]]},"note":"Accession Number: 2022-03734-019. PMID: 34749989 Partial author list: First Author &amp; Affiliation: Romani, Alessia; Andrology, Women's Endocrinology and Gender Incongruence Unit, Florence University Hospital, Florence, Italy. Other Publishers: Blackwell Publishing; Wiley-Blackwell Publishing Ltd. Release Date: 20220127. Publication Type: Journal (0100), Peer Reviewed Journal (0110). Format Covered: Electronic. Document Type: Journal Article. Language: EnglishMajor Descriptor: Gender Identity; Sex Discrimination; Social Acceptance; Transgender; Gender Nonconforming. Minor Descriptor: Diversity; Hormone Therapy; Well Being; Sexual Minority Groups. Classification: Sexual Behavior &amp; Sexual Orientation (2980). Population: Human (10); Male (30); Transgender (35); Female (40). Location: Italy. Age Group: Adulthood (18 yrs &amp; older) (300); Young Adulthood (18-29 yrs) (320); Thirties (30-39 yrs) (340); Middle Age (40-64 yrs) (360); Aged (65 yrs &amp; older) (380). Tests &amp; Measures: Attitude Toward Transgendered Individuals Scale; Beck Depression Inventory–II DOI: 10.1037/t00742-000; Discrimination and Stigma Scale DOI: 10.1037/t56136-000; Gender Identity/Gender Dysphoria Questionnaire for Adolescents and Adults DOI: 10.1037/t63032-000; Body Uneasiness Test DOI: 10.1037/t68647-000; Humiliation Inventory DOI: 10.1037/t73672-000; Symptom Checklist-90–Revised DOI: 10.1037/t01210-000; Liebowitz Social Anxiety Scale; Religious Fundamentalism Scale DOI: 10.1037/t04667-000. Methodology: Empirical Study; Quantitative Study. Supplemental Data: Other Internet. References Available: Y. Page Count: 12. Issue Publication Date: Nov, 2021. Publication History: Accepted Date: Aug 23, 2021; First Submitted Date: Nov 12, 2020. Copyright Statement: Published by Elsevier Inc. All rights reserved. International Society for Sexual Medicine. 2021. | RAYYAN-INCLUSION: \"Petra\"=&gt;\"Included\"","page":"1933-1944","publisher":"Elsevier Science","publisher-place":"Fisher, Alessandra D., Women’s Endocrinology and Gender Incongruence Unit, Florence University Hospital, Toscana, 50139, Florence, Italy","title":"Psychological wellbeing and perceived social acceptance in gender diverse individuals","type":"article-journal","volume":"18"},"uris":["http://www.mendeley.com/documents/?uuid=1ed9e23f-df71-3463-b8e4-49f7a65efcd0"]}],"mendeley":{"formattedCitation":"(Romani et al., 2021)","manualFormatting":"Romani et al., 2021","plainTextFormattedCitation":"(Romani et al., 2021)","previouslyFormattedCitation":"(Romani et al.,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AC44D4">
              <w:rPr>
                <w:rFonts w:ascii="Times New Roman" w:eastAsia="Times New Roman" w:hAnsi="Times New Roman" w:cs="Times New Roman"/>
                <w:noProof/>
                <w:color w:val="000000"/>
                <w:lang w:val="en-US" w:eastAsia="de-DE"/>
              </w:rPr>
              <w:t>Romani et al., 2021</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Ital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933-7954\", \"1433-9285\"]","author":[{"dropping-particle":"","family":"Rothon","given":"Catherine","non-dropping-particle":"","parse-names":false,"suffix":""},{"dropping-particle":"","family":"Goodwin","given":"Laura","non-dropping-particle":"","parse-names":false,"suffix":""},{"dropping-particle":"","family":"Stansfeld","given":"Stephen","non-dropping-particle":"","parse-names":false,"suffix":""}],"container-title":"Social Psychiatry and Psychiatric Epidemiology: The International Journal for Research in Social and Genetic Epidemiology and Mental Health Services","id":"ITEM-1","issue":"5","issued":{"date-parts":[["2012","6"]]},"note":"Accession Number: 2012-10450-004. PMID: 21557090 Other Journal Title: Social Psychiatry. Partial author list: First Author &amp; Affiliation: Rothon, Catherine; Centre for Psychiatry, Queen Mary University of London, Barts and The London School of Medicine and Dentistry, Wolfson Institute of Preventive Medicine, London, United Kingdom. Release Date: 20120528. Correction Date: 20190121. Publication Type: Journal (0100), Peer Reviewed Journal (0110). Format Covered: Electronic. Document Type: Journal Article. Language: EnglishGrant Information: Rothon, Catherine. Major Descriptor: Education; Family; Mental Health; Social Capital; Social Support. Minor Descriptor: Adolescent Development; Communities. Classification: Academic Learning &amp; Achievement (3550); Marriage &amp; Family (2950). Population: Human (10); Male (30); Female (40). Location: England. Age Group: Adolescence (13-17 yrs) (200). Tests &amp; Measures: Quality of Parent–Child Relationships Scale; Parental Surveillance Scale; Adolescent's Sociability Scale; General Health Questionnaire. Methodology: Empirical Study; Longitudinal Study; Interview; Mathematical Model. References Available: Y. Page Count: 13. Issue Publication Date: May, 2012. Publication History: First Posted Date: May 10, 2011; Accepted Date: Apr 18, 2011; First Submitted Date: Jan 24, 2011. Copyright Statement: The Author(s). 2011. | RAYYAN-INCLUSION: \"Petra\"=&gt;\"Included\"","page":"697-709","publisher":"Springer","publisher-place":"Rothon, Catherine, Centre for Psychiatry, Queen Mary University of London, Barts and The London School of Medicine and Dentistry, Wolfson Institute of Preventive Medicine, Charterhouse Square, London, United Kingdom, EC1M 6BQ","title":"Family social support, community 'social capital' and adolescents’ mental health and educational outcomes: A longitudinal study in England","type":"article-journal","volume":"47"},"uris":["http://www.mendeley.com/documents/?uuid=f849c363-efaa-3755-8bae-9b11dad15918"]}],"mendeley":{"formattedCitation":"(Rothon et al., 2012)","manualFormatting":"Rothon et al., 2012","plainTextFormattedCitation":"(Rothon et al., 2012)","previouslyFormattedCitation":"(Rothon et al., 201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AC44D4">
              <w:rPr>
                <w:rFonts w:ascii="Times New Roman" w:eastAsia="Times New Roman" w:hAnsi="Times New Roman" w:cs="Times New Roman"/>
                <w:noProof/>
                <w:color w:val="000000"/>
                <w:lang w:val="en-US" w:eastAsia="de-DE"/>
              </w:rPr>
              <w:t>Rothon et al., 2012</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 xml:space="preserve">Social networks </w:t>
            </w:r>
          </w:p>
        </w:tc>
      </w:tr>
      <w:tr w:rsidR="005A6928" w:rsidRPr="00AA6DEF" w:rsidTr="007F7AAC">
        <w:trPr>
          <w:trHeight w:val="114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661-8556\", \"1661-8564\"]","author":[{"dropping-particle":"","family":"Ruijsbroek","given":"Annemarie","non-dropping-particle":"","parse-names":false,"suffix":""},{"dropping-particle":"","family":"Mohnen","given":"Sigrid M","non-dropping-particle":"","parse-names":false,"suffix":""},{"dropping-particle":"","family":"Droomers","given":"Mariël","non-dropping-particle":"","parse-names":false,"suffix":""},{"dropping-particle":"","family":"Kruize","given":"Hanneke","non-dropping-particle":"","parse-names":false,"suffix":""},{"dropping-particle":"","family":"Gidlow","given":"Christopher","non-dropping-particle":"","parse-names":false,"suffix":""},{"dropping-particle":"","family":"Gražulevičiene","given":"Regina","non-dropping-particle":"","parse-names":false,"suffix":""},{"dropping-particle":"","family":"Andrusaityte","given":"Sandra","non-dropping-particle":"","parse-names":false,"suffix":""},{"dropping-particle":"","family":"Maas","given":"Jolanda","non-dropping-particle":"","parse-names":false,"suffix":""},{"dropping-particle":"","family":"Nieuwenhuijsen","given":"Mark J","non-dropping-particle":"","parse-names":false,"suffix":""},{"dropping-particle":"","family":"Triguero-Mas","given":"Margarita","non-dropping-particle":"","parse-names":false,"suffix":""},{"dropping-particle":"","family":"Masterson","given":"Daniel","non-dropping-particle":"","parse-names":false,"suffix":""},{"dropping-particle":"","family":"Ellis","given":"Naomi","non-dropping-particle":"","parse-names":false,"suffix":""},{"dropping-particle":"","family":"Kempen","given":"Elise","non-dropping-particle":"","parse-names":false,"suffix":""},{"dropping-particle":"","family":"Hardyns","given":"Wim","non-dropping-particle":"","parse-names":false,"suffix":""},{"dropping-particle":"","family":"Stronks","given":"Karien","non-dropping-particle":"","parse-names":false,"suffix":""},{"dropping-particle":"","family":"Groenewegen","given":"Peter P","non-dropping-particle":"","parse-names":false,"suffix":""}],"container-title":"International Journal of Public Health","id":"ITEM-1","issue":"6","issued":{"date-parts":[["2017","6"]]},"note":"Accession Number: 2017-16211-001. PMID: 28389844 Other Journal Title: Sozial- und Präventivmedizin. Partial author list: First Author &amp; Affiliation: Ruijsbroek, Annemarie; Centre for Nutrition, Prevention and Health Services, National Institute for Public Health and the Environment (RIVM), Bilthoven, Netherlands. Release Date: 20170413. Correction Date: 20171113. Publication Type: Journal (0100), Peer Reviewed Journal (0110). Format Covered: Electronic. Document Type: Journal Article. Language: EnglishMajor Descriptor: Mental Health; Neighborhoods; Recreation Areas; Social Environments; Environmental Enrichment. Classification: Health Psychology &amp; Medicine (3360). Population: Human (10); Male (30); Female (40). Location: United Kingdom; Lithuania; Netherlands; Spain. Age Group: Adulthood (18 yrs &amp; older) (300); Young Adulthood (18-29 yrs) (320); Thirties (30-39 yrs) (340); Middle Age (40-64 yrs) (360); Aged (65 yrs &amp; older) (380). Tests &amp; Measures: Mental Health Inventory-5. Methodology: Empirical Study; Interview; Quantitative Study. Supplemental Data: Experimental Materials Internet. References Available: Y. Page Count: 11. Issue Publication Date: Jul, 2017. Publication History: First Posted Date: Apr 7, 2017; Accepted Date: Feb 20, 2017; Revised Date: Feb 19, 2017; First Submitted Date: Jul 29, 2016. Copyright Statement: Swiss School of Public Health (SSPH+). 2017. | RAYYAN-INCLUSION: \"Petra\"=&gt;\"Included\"","page":"657-667","publisher":"Springer","publisher-place":"Ruijsbroek, Annemarie","title":"Neighbourhood green space, social environment and mental health: An examination in four European cities","type":"article-journal","volume":"62"},"uris":["http://www.mendeley.com/documents/?uuid=35c52c87-10eb-33f2-8435-4efb1710a748"]}],"mendeley":{"formattedCitation":"(Ruijsbroek et al., 2017)","manualFormatting":"Ruijsbroek et al., 2017","plainTextFormattedCitation":"(Ruijsbroek et al., 2017)","previouslyFormattedCitation":"(Ruijsbroek et al., 2017)"},"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1C16FE">
              <w:rPr>
                <w:rFonts w:ascii="Times New Roman" w:eastAsia="Times New Roman" w:hAnsi="Times New Roman" w:cs="Times New Roman"/>
                <w:noProof/>
                <w:color w:val="000000"/>
                <w:lang w:val="en-US" w:eastAsia="de-DE"/>
              </w:rPr>
              <w:t>Ruijsbroek et al., 2017</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r w:rsidRPr="009D65CE">
              <w:rPr>
                <w:rFonts w:ascii="Times New Roman" w:eastAsia="Times New Roman" w:hAnsi="Times New Roman" w:cs="Times New Roman"/>
                <w:color w:val="000000"/>
                <w:lang w:val="en-US" w:eastAsia="de-DE"/>
              </w:rPr>
              <w:br/>
              <w:t>Spain</w:t>
            </w:r>
            <w:r w:rsidRPr="009D65CE">
              <w:rPr>
                <w:rFonts w:ascii="Times New Roman" w:eastAsia="Times New Roman" w:hAnsi="Times New Roman" w:cs="Times New Roman"/>
                <w:color w:val="000000"/>
                <w:lang w:val="en-US" w:eastAsia="de-DE"/>
              </w:rPr>
              <w:br/>
              <w:t>Lithuania</w:t>
            </w:r>
            <w:r w:rsidRPr="009D65CE">
              <w:rPr>
                <w:rFonts w:ascii="Times New Roman" w:eastAsia="Times New Roman" w:hAnsi="Times New Roman" w:cs="Times New Roman"/>
                <w:color w:val="000000"/>
                <w:lang w:val="en-US" w:eastAsia="de-DE"/>
              </w:rPr>
              <w:b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privation</w:t>
            </w:r>
            <w:r w:rsidRPr="009D65CE">
              <w:rPr>
                <w:rFonts w:ascii="Times New Roman" w:eastAsia="Times New Roman" w:hAnsi="Times New Roman" w:cs="Times New Roman"/>
                <w:color w:val="000000"/>
                <w:lang w:val="en-US" w:eastAsia="de-DE"/>
              </w:rPr>
              <w:br/>
              <w:t>Social network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886-2605\", \"1552-6518\"]","author":[{"dropping-particle":"","family":"Sáez","given":"Gemma","non-dropping-particle":"","parse-names":false,"suffix":""},{"dropping-particle":"","family":"Valor-Segura","given":"Inmaculada","non-dropping-particle":"","parse-names":false,"suffix":""},{"dropping-particle":"","family":"Expósito","given":"Francisca","non-dropping-particle":"","parse-names":false,"suffix":""}],"container-title":"Journal of Interpersonal Violence","id":"ITEM-1","issue":"4","issued":{"date-parts":[["2019","6"]]},"note":"Accession Number: 2018-67303-004. Partial author list: First Author &amp; Affiliation: Sáez, Gemma; University of Granada, Granada, Spain. Release Date: 20190117. Publication Type: Journal (0100), Peer Reviewed Journal (0110). Format Covered: Electronic. Document Type: Journal Article. Language: EnglishGrant Information: Sáez, Gemma. Major Descriptor: Life Experiences; Psychosexual Behavior; Well Being; Objectification. Classification: Sexual Behavior &amp; Sexual Orientation (2980). Population: Human (10); Female (40). Location: Spain. Age Group: Adulthood (18 yrs &amp; older) (300); Young Adulthood (18-29 yrs) (320); Thirties (30-39 yrs) (340); Middle Age (40-64 yrs) (360). Tests &amp; Measures: Enjoyment of Sexualization Scale DOI: 10.1037/t19516-000; State Trait Anxiety Inventory; Rosenberg Self-Esteem Scale DOI: 10.1037/t01038-000; Ambivalent Sexism Inventory DOI: 10.1037/t00700-000; Interpersonal Sexual Objectification Scale DOI: 10.1037/t07270-000; Silencing the Self Scale DOI: 10.1037/t07263-000. Methodology: Empirical Study; Quantitative Study. References Available: Y. Page Count: 22. Issue Publication Date: Feb, 2019. Copyright Statement: The Author(s). 2016. | RAYYAN-INCLUSION: \"Petra\"=&gt;\"Included\", \"Michaela\"=&gt;\"Included\", \"Anna-Francesca\"=&gt;\"Included\"","page":"741-762","publisher":"Sage Publications","publisher-place":"Sáez, Gemma, Mind, Brain, and Behavior Research Center (CIMCYC), University of Granada, Campus de Cartuja s/n, 18071, Granada, Spain","title":"Interpersonal sexual objectification experiences: Psychological and social well-being consequences for women","type":"article-journal","volume":"34"},"uris":["http://www.mendeley.com/documents/?uuid=67d86722-c73a-3fa2-baea-2275109ac495"]}],"mendeley":{"formattedCitation":"(Sáez et al., 2019)","manualFormatting":"Sáez et al., 2019","plainTextFormattedCitation":"(Sáez et al., 2019)","previouslyFormattedCitation":"(Sáez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1C16FE">
              <w:rPr>
                <w:rFonts w:ascii="Times New Roman" w:eastAsia="Times New Roman" w:hAnsi="Times New Roman" w:cs="Times New Roman"/>
                <w:noProof/>
                <w:color w:val="000000"/>
                <w:lang w:val="en-US" w:eastAsia="de-DE"/>
              </w:rPr>
              <w:t>Sáez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pai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303-7908\", \"2459-6140\"]","author":[{"dropping-particle":"","family":"Sangster Jokić","given":"Claire","non-dropping-particle":"","parse-names":false,"suffix":""},{"dropping-particle":"","family":"Bartolac","given":"Andreja","non-dropping-particle":"","parse-names":false,"suffix":""}],"container-title":"Socijalna Psihijatrija","id":"ITEM-1","issue":"1","issued":{"date-parts":[["2018","6"]]},"note":"Accession Number: 2018-32822-002. Translated Title: The stress experience and mental health among persons with physical disabilities: A minority stress perspective. Partial author list: First Author &amp; Affiliation: Sangster Jokić, Claire; University of Applied Health Sciences, Zagreb, Croatia. Release Date: 20180730. Correction Date: 20190211. Publication Type: Journal (0100), Peer Reviewed Journal (0110). Format Covered: Print. Document Type: Journal Article. Language: EnglishMajor Descriptor: Mental Health; Physical Disorders; Stress; Disability Discrimination; Minority Stress. Classification: Physical &amp; Somatoform &amp; Psychogenic Disorders (3290). Population: Human (10); Male (30); Female (40). Age Group: Adulthood (18 yrs &amp; older) (300). Methodology: Empirical Study; Interview; Qualitative Study. References Available: Y. Page Count: 32. Issue Publication Date: Mar, 2018. | RAYYAN-INCLUSION: \"Petra\"=&gt;\"Included\"","page":"26-57","publisher":"Hrvatsko Psihijatrijsko Društvo","publisher-place":"Sangster Jokić, Claire, Zdravstveno Veleuciliste, Mlinarska cesta 38, Zagreb, Croatia, 10 000","title":"Iskustvo stresa i mentalno zdravlje osoba s tjelesnim invaliditetom: Perspektiva manjinskog stresa = The stress experience and mental health among persons with physical disabilities: A minority stress perspective","type":"article-journal","volume":"46"},"uris":["http://www.mendeley.com/documents/?uuid=15586676-6c66-39b9-9398-dab6084a440b"]}],"mendeley":{"formattedCitation":"(Sangster Jokić &amp; Bartolac, 2018)","manualFormatting":"Sangster Jokić &amp; Bartolac, 2018","plainTextFormattedCitation":"(Sangster Jokić &amp; Bartolac, 2018)","previouslyFormattedCitation":"(Sangster Jokić &amp; Bartolac,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1C16FE">
              <w:rPr>
                <w:rFonts w:ascii="Times New Roman" w:eastAsia="Times New Roman" w:hAnsi="Times New Roman" w:cs="Times New Roman"/>
                <w:noProof/>
                <w:color w:val="000000"/>
                <w:lang w:val="en-US" w:eastAsia="de-DE"/>
              </w:rPr>
              <w:t>Sangster Jokić &amp; Bartolac,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Qualitative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atia</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Attitudinal factors</w:t>
            </w:r>
            <w:r w:rsidRPr="009D65CE">
              <w:rPr>
                <w:rFonts w:ascii="Times New Roman" w:eastAsia="Times New Roman" w:hAnsi="Times New Roman" w:cs="Times New Roman"/>
                <w:color w:val="000000"/>
                <w:lang w:val="en-US" w:eastAsia="de-DE"/>
              </w:rPr>
              <w:t xml:space="preserve"> towards vulnerable groups</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586-7614\", \"1745-1701\"]","author":[{"dropping-particle":"","family":"Sariaslan","given":"Amir","non-dropping-particle":"","parse-names":false,"suffix":""},{"dropping-particle":"","family":"Larsson","given":"Henrik","non-dropping-particle":"","parse-names":false,"suffix":""},{"dropping-particle":"","family":"D'Onofrio","given":"Brian","non-dropping-particle":"","parse-names":false,"suffix":""},{"dropping-particle":"","family":"Långström","given":"Niklas","non-dropping-particle":"","parse-names":false,"suffix":""},{"dropping-particle":"","family":"Fazel","given":"Seena","non-dropping-particle":"","parse-names":false,"suffix":""},{"dropping-particle":"","family":"Lichtenstein","given":"Paul","non-dropping-particle":"","parse-names":false,"suffix":""}],"container-title":"Schizophrenia Bulletin","id":"ITEM-1","issue":"2","issued":{"date-parts":[["2015","6"]]},"note":"Accession Number: 2015-07862-024. PMID: 25053652 Partial author list: First Author &amp; Affiliation: Sariaslan, Amir; Department of Medical Epidemiology and Biostatistics, Karolinska Institutet, Stockholm, Sweden. Other Publishers: National Institute of Mental Health. Release Date: 20150420. Correction Date: 20200713. Publication Type: Journal (0100), Peer Reviewed Journal (0110). Format Covered: Electronic. Document Type: Journal Article. Language: EnglishGrant Information: Fazel, Seena. Major Descriptor: Neighborhoods; Racial and Ethnic Differences; Risk Factors; Schizophrenia; Social Density. Minor Descriptor: Family; Socioeconomic Status; Morbidity; Socioeconomic Factors. Classification: Schizophrenia &amp; Psychotic States (3213). Population: Human (10); Male (30); Female (40); Inpatient (50); Outpatient (60). Location: Sweden. Age Group: Adulthood (18 yrs &amp; older) (300). Tests &amp; Measures: False-Positive Minimization Measure. Methodology: Empirical Study; Longitudinal Study; Quantitative Study. Supplemental Data: Tables and Figures Internet. References Available: Y. Page Count: 9. Issue Publication Date: Mar, 2015. Publication History: First Posted Date: Jul 22, 2014. Copyright Statement: Published by Oxford University Press on behalf of the Maryland Psychiatric Research Center. All rights reserved. The Author. 2014. | RAYYAN-INCLUSION: \"Anna-Francesca\"=&gt;\"Included\"","page":"494-502","publisher":"Oxford University Press","publisher-place":"Sariaslan, Amir, Department of Medical Epidemiology and Biostatistics, Karolinska Institutet, PO Box 281, SE-171 77, Stockholm, Sweden","title":"Does population density and neighborhood deprivation predict schizophrenia? A nationwide Swedish family-based study of 24 million individuals","type":"article-journal","volume":"41"},"uris":["http://www.mendeley.com/documents/?uuid=2a5af662-42fa-330c-b4bf-7e961894a25f"]}],"mendeley":{"formattedCitation":"(Sariaslan et al., 2015)","manualFormatting":"Sariaslan et al., 2015","plainTextFormattedCitation":"(Sariaslan et al., 2015)","previouslyFormattedCitation":"(Sariaslan et al., 2015)"},"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1C16FE">
              <w:rPr>
                <w:rFonts w:ascii="Times New Roman" w:eastAsia="Times New Roman" w:hAnsi="Times New Roman" w:cs="Times New Roman"/>
                <w:noProof/>
                <w:color w:val="000000"/>
                <w:lang w:val="en-US" w:eastAsia="de-DE"/>
              </w:rPr>
              <w:t>Sariaslan et al., 2015</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wede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privation</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pulation structure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755-2966\", \"1878-0199\"]","author":[{"dropping-particle":"","family":"Sattler","given":"Matteo C","non-dropping-particle":"","parse-names":false,"suffix":""},{"dropping-particle":"","family":"Färber","given":"Tanja","non-dropping-particle":"","parse-names":false,"suffix":""},{"dropping-particle":"","family":"Traußnig","given":"Katharina","non-dropping-particle":"","parse-names":false,"suffix":""},{"dropping-particle":"","family":"Köberl","given":"Gottfried","non-dropping-particle":"","parse-names":false,"suffix":""},{"dropping-particle":"","family":"Paier","given":"Christoph","non-dropping-particle":"","parse-names":false,"suffix":""},{"dropping-particle":"","family":"Dietz","given":"Pavel","non-dropping-particle":"","parse-names":false,"suffix":""},{"dropping-particle":"","family":"Poppel","given":"Mireille N M","non-dropping-particle":"van","parse-names":false,"suffix":""}],"container-title":"Mental Health and Physical Activity","id":"ITEM-1","issued":{"date-parts":[["2020","6"]]},"note":"Accession Number: 2020-89655-001. Partial author list: First Author &amp; Affiliation: Sattler, Matteo C.; Institute of Human Movement Science, Sport and Health, University of Graz, Graz, Austria. Release Date: 20210308. Publication Type: Journal (0100), Peer Reviewed Journal (0110). Format Covered: Electronic. Document Type: Journal Article. Language: EnglishMajor Descriptor: Commuting (Travel); Employee Attitudes; Mental Health; Psychological Stress; Perceived Stress. Minor Descriptor: Motor Vehicles; Physical Activity; Public Transportation; Walking; European Cultural Groups. Classification: Personnel Attitudes &amp; Job Satisfaction (3650). Population: Human (10); Male (30); Female (40). Location: Austria. Age Group: Adulthood (18 yrs &amp; older) (300); Young Adulthood (18-29 yrs) (320); Thirties (30-39 yrs) (340); Middle Age (40-64 yrs) (360). Tests &amp; Measures: International Physical Activity Questionnaire–Short Form-German Version; WHO Well-Being Index-5-German Version; Perceived Stress Scale DOI: 10.1037/t02889-000; Perceived Stress Questionnaire DOI: 10.1037/t10467-000. Methodology: Empirical Study; Quantitative Study. Supplemental Data: Appendixes Internet; Tables and Figures Internet. ArtID: 100356. Issue Publication Date: Oct, 2020. Publication History: First Posted Date: Sep 12, 2020; Accepted Date: Aug 25, 2020; Revised Date: Jul 26, 2020; First Submitted Date: Jun 25, 2020. Copyright Statement: Published by Elsevier Ltd. This is an open access article under the CC BY-NC-ND license (http://creativecommons.org/licenses/by-nc-nd/4.0/). The Authors. 2020. | RAYYAN-INCLUSION: \"Philipp\"=&gt;\"Included\"","publisher":"Elsevier Science","publisher-place":"Sattler, Matteo C., Institute of Sport Science, University of Graz, Mozartgasse 14, Graz, Austria","title":"Cross-sectional association between active commuting and perceived commuting stress in Austrian adults: Results from the HOTway study","type":"article-journal","volume":"19"},"uris":["http://www.mendeley.com/documents/?uuid=e52bbb80-4ce4-3b5a-bd27-aab9c4b9a919"]}],"mendeley":{"formattedCitation":"(M. C. Sattler et al., 2020)","manualFormatting":"Sattler et al., 2020","plainTextFormattedCitation":"(M. C. Sattler et al., 2020)","previouslyFormattedCitation":"(M. C. Sattler et al., 2020)"},"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1C16FE">
              <w:rPr>
                <w:rFonts w:ascii="Times New Roman" w:eastAsia="Times New Roman" w:hAnsi="Times New Roman" w:cs="Times New Roman"/>
                <w:noProof/>
                <w:color w:val="000000"/>
                <w:lang w:val="en-US" w:eastAsia="de-DE"/>
              </w:rPr>
              <w:t>Sattler et al., 2020</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ustria</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obility</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E7102E" w:rsidRDefault="005A6928" w:rsidP="00E73981">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val="en-US" w:eastAsia="de-DE"/>
              </w:rPr>
              <w:lastRenderedPageBreak/>
              <w:fldChar w:fldCharType="begin" w:fldLock="1"/>
            </w:r>
            <w:r>
              <w:rPr>
                <w:rFonts w:ascii="Times New Roman" w:eastAsia="Times New Roman" w:hAnsi="Times New Roman" w:cs="Times New Roman"/>
                <w:color w:val="000000"/>
                <w:lang w:val="en-US" w:eastAsia="de-DE"/>
              </w:rPr>
              <w:instrText>ADDIN CSL_CITATION {"citationItems":[{"id":"ITEM-1","itemData":{"ISSN":"[\"2376-6972\", \"2376-6964\"]","author":[{"dropping-particle":"","family":"Sattler","given":"Frank A","non-dropping-particle":"","parse-names":false,"suffix":""},{"dropping-particle":"","family":"Zeyen","given":"Johanna","non-dropping-particle":"","parse-names":false,"suffix":""}],"container-title":"Stigma and Health","id":"ITEM-1","issue":"4","issued":{"date-parts":[["2021","6"]]},"note":"Accession Number: 2021-81507-001. Partial author list: First Author &amp; Affiliation: Sattler, Frank A.; Department of Psychology, Clinic for Orthopedic Rehabilitation, Klinik am Homberg, Bad Wildungen, Germany. Release Date: 20210902. Correction Date: 20211111. Publication Type: Journal (0100), Peer Reviewed Journal (0110). Format Covered: Electronic. Document Type: Journal Article. Language: EnglishMajor Descriptor: Ethnic Identity; Gender Identity; Mental Disorders; Minority Groups; Minority Stress. Minor Descriptor: Race and Ethnic Discrimination; Racial and Ethnic Groups; Sex Discrimination. Classification: Psychological Disorders (3210); Health &amp; Mental Health Treatment &amp; Prevention (3300). Population: Human (10); Male (30); Transgender (35); Female (40). Location: Germany. Age Group: Adolescence (13-17 yrs) (200); Adulthood (18 yrs &amp; older) (300); Young Adulthood (18-29 yrs) (320); Thirties (30-39 yrs) (340); Middle Age (40-64 yrs) (360); Aged (65 yrs &amp; older) (380). Tests &amp; Measures: Internalized Homonegativity Inventory DOI: 10.1037/t31847-000; Brief Symptom Inventory DOI: 10.1037/t00789-000; Everyday Discrimination Scale. Methodology: Empirical Study; Quantitative Study. References Available: Y. Page Count: 10. Issue Publication Date: Nov, 2021. Publication History: First Posted Date: Sep 2, 2021; Accepted Date: Aug 7, 2021; Revised Date: Aug 1, 2021; First Submitted Date: Mar 11, 2021. Copyright Statement: American Psychological Association. 2021. | RAYYAN-INCLUSION: \"Petra\"=&gt;\"Included\"","page":"457-466","publisher":"Educational Publishing Foundation","publisher-place":"Sattler, Frank A., Department of Psychology, Clinic for Orthopedic Rehabilitation, Klinik am Homberg, Herzog-Georg-Weg 2, 34537, Bad Wildungen, Germany","title":"Intersecting identities, minority stress, and mental health problems in different sexual and ethnic groups","type":"article-journal","volume":"6"},"uris":["http://www.mendeley.com/documents/?uuid=e7d4625c-6455-3aac-82d1-57e09d48af53"]}],"mendeley":{"formattedCitation":"(F. A. Sattler &amp; Zeyen, 2021)","manualFormatting":"Sattler &amp; Zeyen, 2021","plainTextFormattedCitation":"(F. A. Sattler &amp; Zeyen, 2021)","previouslyFormattedCitation":"(F. A. Sattler &amp; Zeyen,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E7102E">
              <w:rPr>
                <w:rFonts w:ascii="Times New Roman" w:eastAsia="Times New Roman" w:hAnsi="Times New Roman" w:cs="Times New Roman"/>
                <w:noProof/>
                <w:color w:val="000000"/>
                <w:lang w:eastAsia="de-DE"/>
              </w:rPr>
              <w:t>Sattler &amp; Zeyen, 2021</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erman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9D65CE"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07-1269\", \"2044-8295\"]","author":[{"dropping-particle":"","family":"Saville","given":"Christopher W N","non-dropping-particle":"","parse-names":false,"suffix":""}],"container-title":"British Journal of Psychology","id":"ITEM-1","issue":"1","issued":{"date-parts":[["2021","6"]]},"note":"Accession Number: 2020-30979-001. Partial author list: First Author &amp; Affiliation: Saville, Christopher W. N.; North Wales Clinical Psychology Programme, School of Psychology, Bangor University, Bangor, United Kingdom. Other Publishers: British Psychological Society. Release Date: 20200507. Correction Date: 20210325. Publication Type: Journal (0100), Peer Reviewed Journal (0110). Format Covered: Electronic. Document Type: Journal Article. Language: EnglishMajor Descriptor: Economy; Financial Strain; Major Depression; Regional Differences; Social Capital. Minor Descriptor: Mental Health; Protective Factors; Trust (Social Behavior); Belonging. Classification: Social Psychology (3000). Population: Human (10); Male (30); Female (40). Location: United Kingdom. Age Group: Adolescence (13-17 yrs) (200); Adulthood (18 yrs &amp; older) (300); Young Adulthood (18-29 yrs) (320); Thirties (30-39 yrs) (340); Middle Age (40-64 yrs) (360); Aged (65 yrs &amp; older) (380). Methodology: Empirical Study; Quantitative Study. Page Count: 17. Issue Publication Date: Feb, 2021. Publication History: Revised Date: Apr 25, 2020; First Submitted Date: Nov 21, 2019. Copyright Statement: Published by John Wiley &amp; Sons Ltd on behalf of British Psychological Society. This is an open access article under the terms of the Creative Commons Attribution License, which permits use, distribution and reproduction in any medium, provided the original work is properly cited. The Authors—British Journal of Psychology. 2020. | RAYYAN-INCLUSION: \"Petra\"=&gt;\"Included\"","page":"163-179","publisher":"Wiley-Blackwell Publishing Ltd.","publisher-place":"Saville, Christopher W. N., North Wales Clinical Psychology Programme, School of Psychology, Bangor University, Penrallt Road, Bangor, United Kingdom, LL57 2AS","title":"Ecological social capital does not predict geographical variance in increases in depression following the 2008 financial crisis","type":"article-journal","volume":"112"},"uris":["http://www.mendeley.com/documents/?uuid=48bde786-189a-33db-80ee-d183cff411d4"]}],"mendeley":{"formattedCitation":"(Saville, 2021)","manualFormatting":"Saville, 2021","plainTextFormattedCitation":"(Saville, 2021)","previouslyFormattedCitation":"(Saville,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1C16FE">
              <w:rPr>
                <w:rFonts w:ascii="Times New Roman" w:eastAsia="Times New Roman" w:hAnsi="Times New Roman" w:cs="Times New Roman"/>
                <w:noProof/>
                <w:color w:val="000000"/>
                <w:lang w:val="en-US" w:eastAsia="de-DE"/>
              </w:rPr>
              <w:t>Saville, 2021</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Deprivation</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22-4537\", \"1540-4560\"]","author":[{"dropping-particle":"","family":"Scandurra","given":"Cristiano","non-dropping-particle":"","parse-names":false,"suffix":""},{"dropping-particle":"","family":"Amodeo","given":"Anna Lisa","non-dropping-particle":"","parse-names":false,"suffix":""},{"dropping-particle":"","family":"Valerio","given":"Paolo","non-dropping-particle":"","parse-names":false,"suffix":""},{"dropping-particle":"","family":"Bochicchio","given":"Vincenzo","non-dropping-particle":"","parse-names":false,"suffix":""},{"dropping-particle":"","family":"Frost","given":"David M","non-dropping-particle":"","parse-names":false,"suffix":""}],"container-title":"Journal of Social Issues","id":"ITEM-1","issue":"3","issued":{"date-parts":[["2017","6"]]},"note":"Accession Number: 2017-42719-008. Partial author list: First Author &amp; Affiliation: Scandurra, Cristiano; University of Naples Federico II, Napoli, Italy. Other Publishers: Blackwell Publishing. Release Date: 20171005. Correction Date: 20190211. Publication Type: Journal (0100), Peer Reviewed Journal (0110). Format Covered: Electronic. Document Type: Journal Article. Language: EnglishMajor Descriptor: Mental Health; Minority Groups; Resilience (Psychological); Stress; Transgender. Minor Descriptor: Minority Stress. Classification: Sexual Behavior &amp; Sexual Orientation (2980). Population: Human (10); Male (30); Transgender (35); Female (40). Location: US. Age Group: Adulthood (18 yrs &amp; older) (300). Methodology: Empirical Study; Quantitative Study. References Available: Y. Page Count: 23. Issue Publication Date: Sep, 2017. Copyright Statement: The Society for the Psychological Study of Social Issues. 2017. | RAYYAN-INCLUSION: \"Petra\"=&gt;\"Included\"","page":"563-585","publisher":"Wiley-Blackwell Publishing Ltd.","publisher-place":"Scandurra, Cristiano, SInAPSi Center, University of Naples Federico II, Via Giulio Cesare Cortese 29, 80133, Napoli, Italy","title":"Minority stress, resilience, and mental health: A study of Italian transgender people","type":"article-journal","volume":"73"},"uris":["http://www.mendeley.com/documents/?uuid=d2762b62-ce19-316f-bbfd-40aa71177cdd"]}],"mendeley":{"formattedCitation":"(Scandurra et al., 2017)","manualFormatting":"Scandurra et al., 2017","plainTextFormattedCitation":"(Scandurra et al., 2017)","previouslyFormattedCitation":"(Scandurra et al., 2017)"},"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1C16FE">
              <w:rPr>
                <w:rFonts w:ascii="Times New Roman" w:eastAsia="Times New Roman" w:hAnsi="Times New Roman" w:cs="Times New Roman"/>
                <w:noProof/>
                <w:color w:val="000000"/>
                <w:lang w:val="en-US" w:eastAsia="de-DE"/>
              </w:rPr>
              <w:t>Scandurra et al., 2017</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Ital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t>S</w:t>
            </w:r>
            <w:r>
              <w:rPr>
                <w:rFonts w:ascii="Times New Roman" w:eastAsia="Times New Roman" w:hAnsi="Times New Roman" w:cs="Times New Roman"/>
                <w:color w:val="000000"/>
                <w:lang w:val="en-US" w:eastAsia="de-DE"/>
              </w:rPr>
              <w:t>ocial networks</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277-9536\", \"1873-5347\"]","author":[{"dropping-particle":"","family":"Schnittker","given":"Jason","non-dropping-particle":"","parse-names":false,"suffix":""}],"container-title":"Social Science &amp; Medicine","id":"ITEM-1","issued":{"date-parts":[["2020","6"]]},"note":"Accession Number: 2020-98299-001. PMID: 31255360 Partial author list: First Author &amp; Affiliation: Schnittker, Jason; University of Pennsylvania, Philadelphia, PA, US. Release Date: 20210121. Publication Type: Journal (0100), Peer Reviewed Journal (0110). Format Covered: Electronic. Document Type: Journal Article. Language: EnglishMajor Descriptor: Discrimination; Major Depression; Religion; Religious Groups; Social Integration. Minor Descriptor: Protestants; Surveys; Test Construction. Classification: Health Psychology &amp; Medicine (3360); Religion (2920). Population: Human (10); Male (30); Female (40). Location: Belgium; Bulgaria; Denmark; France; Germany; United Kingdom; Netherlands; Sweden; Switzerland. Age Group: Adulthood (18 yrs &amp; older) (300). Tests &amp; Measures: Discrimination Index; Religious Affiliation Scale; Social Integration Index DOI: 10.1037/t18818-000; Center for Epidemiologic Studies Depression Scale. Methodology: Empirical Study; Interview; Quantitative Study. ArtID: 112376. Issue Publication Date: Dec, 2020. Publication History: First Posted Date: Jun 21, 2019; Accepted Date: Jun 20, 2019; Revised Date: Jan 23, 2019; First Submitted Date: Apr 30, 2018. Copyright Statement: All rights reserved. Elsevier Ltd. 2019. | RAYYAN-INCLUSION: \"Philipp\"=&gt;\"Included\"","publisher":"Elsevier Science","publisher-place":"Schnittker, Jason, University of Pennsylvania, 3718 Locust Walk, Room 220, Philadelphia, PA, US, 19104-6299","title":"Religion, social integration, and depression in Europe: Evidence from the European Social Survey","type":"article-journal","volume":"267"},"uris":["http://www.mendeley.com/documents/?uuid=5f1ee7f0-5a50-3c79-a9eb-19c6adc41e46"]}],"mendeley":{"formattedCitation":"(Schnittker, 2020)","manualFormatting":"Schnittker, 2020","plainTextFormattedCitation":"(Schnittker, 2020)","previouslyFormattedCitation":"(Schnittker, 2020)"},"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1C16FE">
              <w:rPr>
                <w:rFonts w:ascii="Times New Roman" w:eastAsia="Times New Roman" w:hAnsi="Times New Roman" w:cs="Times New Roman"/>
                <w:noProof/>
                <w:color w:val="000000"/>
                <w:lang w:val="en-US" w:eastAsia="de-DE"/>
              </w:rPr>
              <w:t>Schnittker, 2020</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pai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 xml:space="preserve">Social networks </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933-7954\", \"1433-9285\"]","author":[{"dropping-particle":"","family":"Schrier","given":"Agnes C","non-dropping-particle":"","parse-names":false,"suffix":""},{"dropping-particle":"","family":"Peen","given":"Jaap","non-dropping-particle":"","parse-names":false,"suffix":""},{"dropping-particle":"","family":"Wit","given":"Matty A S","non-dropping-particle":"de","parse-names":false,"suffix":""},{"dropping-particle":"","family":"Ameijden","given":"Erik J C","non-dropping-particle":"van","parse-names":false,"suffix":""},{"dropping-particle":"","family":"Erdem","given":"Özcan","non-dropping-particle":"","parse-names":false,"suffix":""},{"dropping-particle":"","family":"Verhoeff","given":"Arnoud P","non-dropping-particle":"","parse-names":false,"suffix":""},{"dropping-particle":"","family":"Dekker","given":"Jack J M","non-dropping-particle":"","parse-names":false,"suffix":""},{"dropping-particle":"","family":"Beekman","given":"Aartjan T F","non-dropping-particle":"","parse-names":false,"suffix":""}],"container-title":"Social Psychiatry and Psychiatric Epidemiology: The International Journal for Research in Social and Genetic Epidemiology and Mental Health Services","id":"ITEM-1","issue":"10","issued":{"date-parts":[["2014","6"]]},"note":"Accession Number: 2014-39335-005. PMID: 24682448 Other Journal Title: Social Psychiatry. Partial author list: First Author &amp; Affiliation: Schrier, Agnes C.; i-psy Intercultural Psychiatry, Utrecht, Netherlands. Release Date: 20141222. Correction Date: 20190121. Publication Type: Journal (0100), Peer Reviewed Journal (0110). Format Covered: Electronic. Document Type: Journal Article. Language: EnglishMajor Descriptor: Distress; Mental Health; Minority Groups; Racial and Ethnic Groups; Well Being. Minor Descriptor: Race and Ethnic Discrimination; Social Support. Classification: Promotion &amp; Maintenance of Health &amp; Wellness (3365). Population: Human (10); Male (30); Female (40). Location: Netherlands. Age Group: Adulthood (18 yrs &amp; older) (300). Tests &amp; Measures: Kessler Psychological Distress Scale-Dutch Version; Act on Property Assessment. Methodology: Empirical Study; Interview; Quantitative Study. References Available: Y. Page Count: 11. Issue Publication Date: Oct, 2014. Publication History: First Posted Date: Mar 29, 2014; Accepted Date: Feb 27, 2014; First Submitted Date: Feb 25, 2013. Copyright Statement: Springer-Verlag Berlin Heidelberg. 2014. | RAYYAN-INCLUSION: \"katharina.biersack\"=&gt;\"Included\"","page":"1557-1567","publisher":"Springer","publisher-place":"Schrier, Agnes C., i-psy Intercultural Psychiatry, Giessenplein 59 H, 3522 KE, Utrecht, Netherlands","title":"Ethnic density is not associated with psychological distress in Turkish-Dutch, Moroccan-Dutch and Surinamese-Dutch ethnic minorities in the Netherlands","type":"article-journal","volume":"49"},"uris":["http://www.mendeley.com/documents/?uuid=229ff3a6-5148-3eef-b497-f1f8b10df9f5"]}],"mendeley":{"formattedCitation":"(Schrier et al., 2014)","manualFormatting":"Schrier et al., 2014","plainTextFormattedCitation":"(Schrier et al., 2014)","previouslyFormattedCitation":"(Schrier et al., 2014)"},"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D3156">
              <w:rPr>
                <w:rFonts w:ascii="Times New Roman" w:eastAsia="Times New Roman" w:hAnsi="Times New Roman" w:cs="Times New Roman"/>
                <w:noProof/>
                <w:color w:val="000000"/>
                <w:lang w:val="en-US" w:eastAsia="de-DE"/>
              </w:rPr>
              <w:t>Schrier et al., 2014</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pulation structures</w:t>
            </w:r>
          </w:p>
        </w:tc>
      </w:tr>
      <w:tr w:rsidR="005A6928" w:rsidRPr="00352D4B"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DOI":"10.3390/IJERPH16183336","ISSN":"1660-4601","PMID":"31510007","abstract":"Children and adolescents may be particularly vulnerable to environmental influences such as noise which can affect mental well-being. The aim of this systematic review was to evaluate the effect of transportation noise on behavioral and emotional disorders in children and adolescents using a meta-analytic approach. Therefore, we searched four databases (Pubmed, Embase, PsychINFO, and PSYNDEX) and grey literature until February of 2019. We identified 14 articles from 10 studies examining the effect of transportation noise exposure on the mental health of children. These studies predominately used the Strength and Difficulties Questionnaire (SDQ) and mainly focused on schoolchildren and adolescents aged 9-10 years and 15-17 years in Europe. Three studies could be included in the meta-analysis. In sum, the odds for hyperactivity/inattention and total difficulties was significantly increased by 11% (Odds Ratio, OR = 1.11 (95% Confidence Interval, CI 1.04-1.19), respectively 9% (95% CI 1.02-1.16) per 10 dB road traffic noise. Thus, we obtained evidence for an effect of road traffic noise on hyperactivity/inattention and total difficulties, although we could consider few studies. Future studies are needed that use similar techniques to assess outcomes and exposures at schools and in homes. This would make it possible to conduct an individual participant data pooled analysis of the data.","author":[{"dropping-particle":"","family":"Schubert","given":"Melanie","non-dropping-particle":"","parse-names":false,"suffix":""},{"dropping-particle":"","family":"Hegewald","given":"Janice","non-dropping-particle":"","parse-names":false,"suffix":""},{"dropping-particle":"","family":"Freiberg","given":"Alice","non-dropping-particle":"","parse-names":false,"suffix":""},{"dropping-particle":"","family":"Starke","given":"Karla Romero","non-dropping-particle":"","parse-names":false,"suffix":""},{"dropping-particle":"","family":"Augustin","given":"Franziska","non-dropping-particle":"","parse-names":false,"suffix":""},{"dropping-particle":"","family":"Riedel-Heller","given":"Steffi G.","non-dropping-particle":"","parse-names":false,"suffix":""},{"dropping-particle":"","family":"Zeeb","given":"Hajo","non-dropping-particle":"","parse-names":false,"suffix":""},{"dropping-particle":"","family":"Seidler","given":"Andreas","non-dropping-particle":"","parse-names":false,"suffix":""}],"container-title":"International journal of environmental research and public health","id":"ITEM-1","issue":"18","issued":{"date-parts":[["2019","9","1"]]},"publisher":"Int J Environ Res Public Health","title":"Behavioral and Emotional Disorders and Transportation Noise among Children and Adolescents: A Systematic Review and Meta-Analysis","type":"article-journal","volume":"16"},"uris":["http://www.mendeley.com/documents/?uuid=17cbc072-498b-3e2c-a125-b437fdbbfaf0"]}],"mendeley":{"formattedCitation":"(Schubert et al., 2019)","manualFormatting":"Schubert et al., 2019","plainTextFormattedCitation":"(Schubert et al., 2019)","previouslyFormattedCitation":"(Schubert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2E7FBA">
              <w:rPr>
                <w:rFonts w:ascii="Times New Roman" w:eastAsia="Times New Roman" w:hAnsi="Times New Roman" w:cs="Times New Roman"/>
                <w:noProof/>
                <w:color w:val="000000"/>
                <w:lang w:val="en-US" w:eastAsia="de-DE"/>
              </w:rPr>
              <w:t>Schubert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ystematic Review</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Europe</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hildren</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llution</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55-7858\", \"1465-3419\"]","author":[{"dropping-particle":"","family":"Schunck","given":"Reinhard","non-dropping-particle":"","parse-names":false,"suffix":""},{"dropping-particle":"","family":"Reiss","given":"Katharina","non-dropping-particle":"","parse-names":false,"suffix":""},{"dropping-particle":"","family":"Razum","given":"Oliver","non-dropping-particle":"","parse-names":false,"suffix":""}],"container-title":"Ethnicity &amp; Health","id":"ITEM-1","issue":"5","issued":{"date-parts":[["2015","6"]]},"note":"Accession Number: 2015-30400-004. PMID: 24992379 Partial author list: First Author &amp; Affiliation: Schunck, Reinhard; Department of Sociology, Bielefeld University, Bielefeld, Germany. Release Date: 20150803. Publication Type: Journal (0100), Peer Reviewed Journal (0110). Format Covered: Electronic. Document Type: Journal Article. Language: EnglishMajor Descriptor: Mental Health; Public Health; Health Disparities. Minor Descriptor: Discrimination; Immigration; Perception. Classification: Health Psychology &amp; Medicine (3360). Population: Human (10); Male (30); Female (40). Location: Germany. Age Group: Adulthood (18 yrs &amp; older) (300). Tests &amp; Measures: 12-Item Short Form Health Survey DOI: 10.1037/t07021-000. Methodology: Empirical Study; Longitudinal Study; Quantitative Study. References Available: Y. Page Count: 18. Issue Publication Date: Sep, 2015. Publication History: Accepted Date: Jun 4, 2014; First Submitted Date: Nov 4, 2013. Copyright Statement: Taylor &amp; Francis. 2014. | RAYYAN-INCLUSION: \"Anna-Francesca\"=&gt;\"Included\", \"katharina.biersack\"=&gt;\"Included\"","page":"493-510","publisher":"Taylor &amp; Francis","publisher-place":"Schunck, Reinhard","title":"Pathways between perceived discrimination and health among immigrants: Evidence from a large national panel survey in Germany","type":"article-journal","volume":"20"},"uris":["http://www.mendeley.com/documents/?uuid=75415b8b-05b1-37e8-bb61-ac6127b31ddb"]}],"mendeley":{"formattedCitation":"(Schunck et al., 2015)","manualFormatting":"Schunck et al., 2015","plainTextFormattedCitation":"(Schunck et al., 2015)","previouslyFormattedCitation":"(Schunck et al., 2015)"},"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D3156">
              <w:rPr>
                <w:rFonts w:ascii="Times New Roman" w:eastAsia="Times New Roman" w:hAnsi="Times New Roman" w:cs="Times New Roman"/>
                <w:noProof/>
                <w:color w:val="000000"/>
                <w:lang w:val="en-US" w:eastAsia="de-DE"/>
              </w:rPr>
              <w:t>Schunck et al., 2015</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erman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55-7858\", \"1465-3419\"]","author":[{"dropping-particle":"","family":"Sevillano","given":"Verónica","non-dropping-particle":"","parse-names":false,"suffix":""},{"dropping-particle":"","family":"Basabe","given":"Nekane","non-dropping-particle":"","parse-names":false,"suffix":""},{"dropping-particle":"","family":"Bobowik","given":"Magdalena","non-dropping-particle":"","parse-names":false,"suffix":""},{"dropping-particle":"","family":"Aierdi","given":"Xabier","non-dropping-particle":"","parse-names":false,"suffix":""}],"container-title":"Ethnicity &amp; Health","id":"ITEM-1","issue":"2","issued":{"date-parts":[["2014","6"]]},"note":"Accession Number: 2014-09744-005. PMID: 23679137 Partial author list: First Author &amp; Affiliation: Sevillano, Verónica; Department of Social Psychology and Methodology, Autonoma University of Madrid, Madrid, Spain. Release Date: 20140428. Correction Date: 20190211. Publication Type: Journal (0100), Peer Reviewed Journal (0110). Format Covered: Electronic. Document Type: Journal Article. Language: EnglishMajor Descriptor: Ethnic Identity; Immigration; Mental Health; Quality of Life; Race and Ethnic Discrimination. Minor Descriptor: Physical Health; Health Related Quality of Life. Classification: Social Processes &amp; Social Issues (2900). Population: Human (10); Male (30); Female (40). Location: Spain. Age Group: Adulthood (18 yrs &amp; older) (300); Young Adulthood (18-29 yrs) (320); Thirties (30-39 yrs) (340); Middle Age (40-64 yrs) (360); Aged (65 yrs &amp; older) (380). Tests &amp; Measures: Medical Outcomes Study 12-Item Short Form Health Survey-Spanish Version; Personal Discrimination Scale. Methodology: Empirical Study; Field Study; Interview; Quantitative Study. References Available: Y. Page Count: 20. Issue Publication Date: Mar, 2014. Publication History: Revised Date: Mar 15, 2013; First Submitted Date: May 9, 2012. Copyright Statement: Taylor &amp; Francis. 2013. | RAYYAN-INCLUSION: \"katharina.biersack\"=&gt;\"Included\"","page":"178-197","publisher":"Taylor &amp; Francis","publisher-place":"Sevillano, Verónica","title":"Health-related quality of life, ethnicity and perceived discrimination among immigrants and natives in Spain","type":"article-journal","volume":"19"},"uris":["http://www.mendeley.com/documents/?uuid=0f28d25a-dc8c-3b37-9fcc-882b8357f794"]}],"mendeley":{"formattedCitation":"(Sevillano et al., 2014)","manualFormatting":"Sevillano et al., 2014","plainTextFormattedCitation":"(Sevillano et al., 2014)","previouslyFormattedCitation":"(Sevillano et al., 2014)"},"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D3156">
              <w:rPr>
                <w:rFonts w:ascii="Times New Roman" w:eastAsia="Times New Roman" w:hAnsi="Times New Roman" w:cs="Times New Roman"/>
                <w:noProof/>
                <w:color w:val="000000"/>
                <w:lang w:val="en-US" w:eastAsia="de-DE"/>
              </w:rPr>
              <w:t>Sevillano et al., 2014</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pai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t>Deprivation</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53-8292\", \"1873-2054\"]","author":[{"dropping-particle":"","family":"Signoretta","given":"Paola E","non-dropping-particle":"","parse-names":false,"suffix":""},{"dropping-particle":"","family":"Buffel","given":"Veerle","non-dropping-particle":"","parse-names":false,"suffix":""},{"dropping-particle":"","family":"Bracke","given":"Piet","non-dropping-particle":"","parse-names":false,"suffix":""}],"container-title":"Health &amp; Place","id":"ITEM-1","issued":{"date-parts":[["2019","6"]]},"note":"Accession Number: 2019-36309-012. Partial author list: First Author &amp; Affiliation: Signoretta, Paola E.; School of Social Sciences, Loughborough University, Loughborough, United Kingdom. Other Publishers: Pergamon. Release Date: 20201026. Publication Type: Journal (0100), Peer Reviewed Journal (0110). Format Covered: Electronic. Document Type: Journal Article. Language: EnglishMajor Descriptor: Ecology; Environmental Attitudes; Mental Health; Pollution; Well Being. Minor Descriptor: Environmental Effects. Classification: Psychological &amp; Physical Disorders (3200); Environmental Issues &amp; Attitudes (4070). Population: Human (10); Male (30); Female (40). Location: United Kingdom. Age Group: Adulthood (18 yrs &amp; older) (300). Tests &amp; Measures: World Health Organization Scale-5. Methodology: Empirical Study; Quantitative Study. Supplemental Data: Experimental Materials Internet. Page Count: 10. Issue Publication Date: May, 2019. Publication History: First Posted Date: Apr 18, 2019; Accepted Date: Mar 20, 2019; Revised Date: Mar 4, 2019; First Submitted Date: Nov 1, 2018. Copyright Statement: Elsevier Ltd. 2019. | RAYYAN-INCLUSION: \"Petra\"=&gt;\"Included\", \"Michaela\"=&gt;\"Included\"","page":"82-91","publisher":"Elsevier Science","publisher-place":"Signoretta, Paola E.","title":"Mental wellbeing, air pollution and the ecological state","type":"article-journal","volume":"57"},"uris":["http://www.mendeley.com/documents/?uuid=1e28bbee-2dea-3a62-8e6c-a0002e35490b"]}],"mendeley":{"formattedCitation":"(Signoretta et al., 2019)","manualFormatting":"Signoretta et al., 2019","plainTextFormattedCitation":"(Signoretta et al., 2019)","previouslyFormattedCitation":"(Signoretta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D3156">
              <w:rPr>
                <w:rFonts w:ascii="Times New Roman" w:eastAsia="Times New Roman" w:hAnsi="Times New Roman" w:cs="Times New Roman"/>
                <w:noProof/>
                <w:color w:val="000000"/>
                <w:lang w:val="en-US" w:eastAsia="de-DE"/>
              </w:rPr>
              <w:t>Signoretta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Europe</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llution</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60-7863\", \"1364-6915\"]","author":[{"dropping-particle":"","family":"Simons","given":"Marianne","non-dropping-particle":"","parse-names":false,"suffix":""},{"dropping-particle":"","family":"Lataster","given":"Johan","non-dropping-particle":"","parse-names":false,"suffix":""},{"dropping-particle":"","family":"Reijnders","given":"Jennifer","non-dropping-particle":"","parse-names":false,"suffix":""},{"dropping-particle":"","family":"Peeters","given":"Sanne","non-dropping-particle":"","parse-names":false,"suffix":""},{"dropping-particle":"","family":"Janssens","given":"Mayke","non-dropping-particle":"","parse-names":false,"suffix":""},{"dropping-particle":"","family":"Jacobs","given":"Nele","non-dropping-particle":"","parse-names":false,"suffix":""}],"container-title":"Aging &amp; Mental Health","id":"ITEM-1","issue":"12","issued":{"date-parts":[["2020","6"]]},"note":"Accession Number: 2019-46845-001. Partial author list: First Author &amp; Affiliation: Simons, Marianne; Faculty of Psychology and Educational Sciences, Open University, Heerlen, Netherlands. Release Date: 20190808. Correction Date: 20210325. Publication Type: Journal (0100), Peer Reviewed Journal (0110). Format Covered: Electronic. Document Type: Journal Article. Language: EnglishMajor Descriptor: Aging; Mental Health; Social Capital; Well Being. Minor Descriptor: Foreign Language Translation; Positive Psychology; Test Construction. Classification: Health Psychology &amp; Medicine (3360). Population: Human (10); Male (30); Female (40). Location: Netherlands. Age Group: Adulthood (18 yrs &amp; older) (300); Aged (65 yrs &amp; older) (380); Very Old (85 yrs &amp; older) (390). Tests &amp; Measures: Personal Social Capital Scale for the Elderly; Mental Health Continuum–Short Form-Dutch Version; Loneliness Scale-Short Version; Maastricht Social Participation Profile DOI: 10.1037/t44998-000. Methodology: Empirical Study; Quantitative Study. Page Count: 9. Issue Publication Date: Dec, 2020. Publication History: Accepted Date: Jul 27, 2019; First Submitted Date: Jan 8, 2019. Copyright Statement: Published by Informa UK Limited, trading as Taylor &amp; Francis Group This is an Open Access article distributed under the terms of the Creative Commons Attribution-NonCommercial-NoDerivatives License (http://creativecommons.org/licenses/by-ncnd/4.0/), which permits non-commercial re-use, distribution, and reproduction in any medium, provided the original work is properly cited, and is not altered, transformed, or built upon in any way. The Author(s). 2019. | RAYYAN-INCLUSION: \"Philipp\"=&gt;\"Included\"","page":"2034-2042","publisher":"Taylor &amp; Francis","publisher-place":"Simons, Marianne","title":"Bonding personal social capital as an ingredient for positive aging and mental well-being A study among a sample of Dutch elderly","type":"article-journal","volume":"24"},"uris":["http://www.mendeley.com/documents/?uuid=2e0dd27f-e43a-35b3-88b5-3488017ad356"]}],"mendeley":{"formattedCitation":"(Simons et al., 2020)","manualFormatting":"Simons et al., 2020","plainTextFormattedCitation":"(Simons et al., 2020)","previouslyFormattedCitation":"(Simons et al., 2020)"},"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393624">
              <w:rPr>
                <w:rFonts w:ascii="Times New Roman" w:eastAsia="Times New Roman" w:hAnsi="Times New Roman" w:cs="Times New Roman"/>
                <w:noProof/>
                <w:color w:val="000000"/>
                <w:lang w:val="en-US" w:eastAsia="de-DE"/>
              </w:rPr>
              <w:t>Simons et al., 2020</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ocial networks</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2161-8674","PMID":"27621992","abstract":"OBJECTIVES We examined the extent to which area- and individual-level socioeconomic inequalities in cardiovascular-disease (CVD), heart disease, and stroke mortality among United States men and women aged 25-64 years changed between 1969 and 2011. METHODS National vital statistics data and the National Longitudinal Mortality Study were used to estimate area- and individual-level socioeconomic gradients in mortality over time. Rate ratios and log-linear and Cox regression were used to model mortality trends and differentials. RESULTS Area socioeconomic gradients in mortality from CVD, heart disease, and stroke increased substantially during the study period. Compared to those in the most affluent group, individuals in the most deprived area group had, respectively 35%, 29%, and 73% higher CVD, heart disease, and stroke mortality in 1969, but 120-121% higher mortality in 2007-2011. Gradients were steeper for women than for men. Education, income, and occupation were inversely associated with CVD, heart disease, and stroke mortality, with individual-level socioeconomic gradients being steeper during 1990-2002 than in 1979-1989. Individuals with low education and incomes had 2.7 to 3.7 times higher CVD, heart disease, and stroke mortality risks than their counterparts with high education and income levels. CONCLUSIONS AND GLOBAL HEALTH IMPLICATIONS Although mortality declined for all US groups during 1969-2011, socioeconomic disparities in mortality from CVD, heart disease and stroke remained marked and increased over time because of faster declines in mortality among higher socioeconomic groups. Widening disparities in mortality may reflect increasing temporal areal inequalities in living conditions, behavioral risk factors such as smoking, obesity and physical inactivity, and access to and use of health services. With social inequalities and prevalence of smoking, obesity, and physical inactivity on the rise, most segments of the working-age population in low- and middle-income countries will likely experience increased cardiovascular-disease burden in terms of higher morbidity and mortality rates.","author":[{"dropping-particle":"","family":"Singh","given":"Gopal K","non-dropping-particle":"","parse-names":false,"suffix":""},{"dropping-particle":"","family":"Siahpush","given":"Mohammad","non-dropping-particle":"","parse-names":false,"suffix":""},{"dropping-particle":"","family":"Azuine","given":"Romuladus E","non-dropping-particle":"","parse-names":false,"suffix":""},{"dropping-particle":"","family":"Williams","given":"Shanita D","non-dropping-particle":"","parse-names":false,"suffix":""}],"container-title":"International journal of MCH and AIDS","id":"ITEM-1","issue":"2","issued":{"date-parts":[["2015"]]},"page":"119-33","publisher":"Global Health and Education Projects, Inc.","title":"Increasing Area Deprivation and Socioeconomic Inequalities in Heart Disease, Stroke, and Cardiovascular Disease Mortality Among Working Age Populations, United States, 1969-2011.","type":"article-journal","volume":"3"},"uris":["http://www.mendeley.com/documents/?uuid=b0558260-1ea8-3964-a605-fa3ea103629e"]}],"mendeley":{"formattedCitation":"(Singh et al., 2015)","manualFormatting":"Singh et al., 2015","plainTextFormattedCitation":"(Singh et al., 2015)","previouslyFormattedCitation":"(Singh et al., 2015)"},"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393624">
              <w:rPr>
                <w:rFonts w:ascii="Times New Roman" w:eastAsia="Times New Roman" w:hAnsi="Times New Roman" w:cs="Times New Roman"/>
                <w:noProof/>
                <w:color w:val="000000"/>
                <w:lang w:val="en-US" w:eastAsia="de-DE"/>
              </w:rPr>
              <w:t>Singh et al., 2015</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Qualitative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eorgia</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t>Social network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099-9809\", \"1939-0106\"]","author":[{"dropping-particle":"","family":"Slotman","given":"Anne","non-dropping-particle":"","parse-names":false,"suffix":""},{"dropping-particle":"","family":"Snijder","given":"Marieke B","non-dropping-particle":"","parse-names":false,"suffix":""},{"dropping-particle":"","family":"Ikram","given":"Umar Z","non-dropping-particle":"","parse-names":false,"suffix":""},{"dropping-particle":"","family":"Schene","given":"Aart H","non-dropping-particle":"","parse-names":false,"suffix":""},{"dropping-particle":"","family":"Stevens","given":"Gonneke W J M","non-dropping-particle":"","parse-names":false,"suffix":""}],"container-title":"Cultural Diversity and Ethnic Minority Psychology","id":"ITEM-1","issue":"2","issued":{"date-parts":[["2017","6"]]},"note":"Accession Number: 2016-36125-001. PMID: 27454888 Other Journal Title: Cultural Diversity and Mental Health. Partial author list: First Author &amp; Affiliation: Slotman, Anne; Utrecht Centre for Child and Adolescent Studies, Utrecht University, Utrecht, Netherlands. Other Publishers: John Wiley &amp; Sons, Inc. Release Date: 20160725. Correction Date: 20170330. Publication Type: Journal (0100), Peer Reviewed Journal (0110). Format Covered: Electronic. Document Type: Journal Article. Language: EnglishMajor Descriptor: Major Depression; Mental Health; Race and Ethnic Discrimination; Racial and Ethnic Attitudes. Minor Descriptor: Immigration; Urban Environments. Classification: Culture &amp; Ethnology (2930). Population: Human (10); Male (30); Female (40). Location: Netherlands. Age Group: Adulthood (18 yrs &amp; older) (300); Young Adulthood (18-29 yrs) (320); Thirties (30-39 yrs) (340); Middle Age (40-64 yrs) (360); Aged (65 yrs &amp; older) (380). Tests &amp; Measures: Pearlin-Schooler Mastery Scale; Pearlin-Schooler Mastery Scale–Adapted Version; Patient Health Questionnaire-9 DOI: 10.1037/t06165-000; Everyday Discrimination Scale. Methodology: Empirical Study; Quantitative Study. References Available: Y. Page Count: 9. Issue Publication Date: Apr, 2017. Publication History: First Posted Date: Jul 25, 2016. Copyright Statement: American Psychological Association. 2016. | RAYYAN-INCLUSION: \"Petra\"=&gt;\"Included\"","page":"200-208","publisher":"Educational Publishing Foundation","publisher-place":"Stevens, Gonneke W. J. M., Utrecht Centre for Child and Adolescent Studies, Utrecht University, P.O. Box 80.140, 3508 TC, Utrecht, Netherlands","title":"The role of mastery in the relationship between perceived ethnic discrimination and depression: The HELIUS study","type":"article-journal","volume":"23"},"uris":["http://www.mendeley.com/documents/?uuid=7f57a969-b998-3d81-9416-5c41edce452a"]}],"mendeley":{"formattedCitation":"(Slotman et al., 2017)","manualFormatting":"Slotman et al., 2017","plainTextFormattedCitation":"(Slotman et al., 2017)","previouslyFormattedCitation":"(Slotman et al., 2017)"},"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Slotman et al., 2017</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167-4943\", \"1872-6976\"]","author":[{"dropping-particle":"","family":"Smith","given":"Raymond","non-dropping-particle":"","parse-names":false,"suffix":""},{"dropping-particle":"","family":"Drennan","given":"Vari","non-dropping-particle":"","parse-names":false,"suffix":""},{"dropping-particle":"","family":"Mackenzie","given":"Ann","non-dropping-particle":"","parse-names":false,"suffix":""},{"dropping-particle":"","family":"Greenwood","given":"Nan","non-dropping-particle":"","parse-names":false,"suffix":""}],"container-title":"Archives of Gerontology and Geriatrics","id":"ITEM-1","issued":{"date-parts":[["2018","6"]]},"page":"188-195","publisher":"Elsevier Science","publisher-place":"Smith, Raymond, Faculty of Health, Social Care and Education, St. George’s, University of London, Cranmer Terrace, Tooting, London, United Kingdom, SW17 0RE","title":"The impact of befriending and peer support on family carers of people living with dementia: A mixed methods study","type":"article-journal","volume":"76"},"uris":["http://www.mendeley.com/documents/?uuid=98a03c40-352a-39ae-be81-b81031e5fa3f"]}],"mendeley":{"formattedCitation":"(R. Smith et al., 2018)","manualFormatting":"Smith et al., 2018","plainTextFormattedCitation":"(R. Smith et al., 2018)","previouslyFormattedCitation":"(R. Smith et al.,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1B4A60">
              <w:rPr>
                <w:rFonts w:ascii="Times New Roman" w:eastAsia="Times New Roman" w:hAnsi="Times New Roman" w:cs="Times New Roman"/>
                <w:noProof/>
                <w:color w:val="000000"/>
                <w:lang w:val="en-US" w:eastAsia="de-DE"/>
              </w:rPr>
              <w:t>Smith et al.,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Mixed methods</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w:t>
            </w:r>
            <w:r>
              <w:rPr>
                <w:rFonts w:ascii="Times New Roman" w:eastAsia="Times New Roman" w:hAnsi="Times New Roman" w:cs="Times New Roman"/>
                <w:color w:val="000000"/>
                <w:lang w:val="en-US" w:eastAsia="de-DE"/>
              </w:rPr>
              <w:t>ocial networks</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21-843X\", \"1939-1846\"]","author":[{"dropping-particle":"","family":"Smith","given":"Diana M","non-dropping-particle":"","parse-names":false,"suffix":""},{"dropping-particle":"","family":"Wang","given":"Shirley B","non-dropping-particle":"","parse-names":false,"suffix":""},{"dropping-particle":"","family":"Carter","given":"Mikaela L","non-dropping-particle":"","parse-names":false,"suffix":""},{"dropping-particle":"","family":"Fox","given":"Kathryn R","non-dropping-particle":"","parse-names":false,"suffix":""},{"dropping-particle":"","family":"Hooley","given":"Jill M","non-dropping-particle":"","parse-names":false,"suffix":""}],"container-title":"Journal of Abnormal Psychology","id":"ITEM-1","issue":"1","issued":{"date-parts":[["2020","6"]]},"page":"114-121","publisher":"American Psychological Association","publisher-place":"Smith, Diana M., School of Medicine, University of California, San Diego, 9500 Gilman Drive, La Jolla, CA, US, 92093","title":"Longitudinal predictors of self-injurious thoughts and behaviors in sexual and gender minority adolescents","type":"article-journal","volume":"129"},"uris":["http://www.mendeley.com/documents/?uuid=94a3aceb-9df1-3117-838c-69fabae5b544"]}],"mendeley":{"formattedCitation":"(D. M. Smith et al., 2020)","manualFormatting":"Smith et al., 2020","plainTextFormattedCitation":"(D. M. Smith et al., 2020)","previouslyFormattedCitation":"(D. M. Smith et al., 2020)"},"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1B4A60">
              <w:rPr>
                <w:rFonts w:ascii="Times New Roman" w:eastAsia="Times New Roman" w:hAnsi="Times New Roman" w:cs="Times New Roman"/>
                <w:noProof/>
                <w:color w:val="000000"/>
                <w:lang w:val="en-US" w:eastAsia="de-DE"/>
              </w:rPr>
              <w:t>Smith et al., 2020</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 xml:space="preserve">Social networks </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DOI":"10.1155/2013/872146","ISSN":"2314-4327","PMID":"24236288","abstract":"In a series of community mental health promotion studies in Lofoten, Norway, the concept of sociocultural integration is used to describe properties of a local community that are related to people's psychological health. Starting with Durkheim's description of a cohesive society, we compare different concepts that are related to sociocultural integration, for example, sense of community, social capital, and social cohesion. We then examine the relationship of various individual oriented social psychological concepts to sociocultural integration. These concepts often share theoretical and operational definitions. The concept of sociocultural integration in the Lofoten studies was proved to be very valuable in understanding how the properties of a community can affect people's mental health and their social psychological properties. It has also shown its value in the planning of mental health services and demonstrating its success in concrete community-based mental health promotion projects. Thus they could make important contributions to further studies and actions in local communities where the intersection between the individual, their social network, and their local community occurs.","author":[{"dropping-particle":"","family":"Sørensen","given":"Tom","non-dropping-particle":"","parse-names":false,"suffix":""},{"dropping-particle":"","family":"Kleiner","given":"Robert","non-dropping-particle":"","parse-names":false,"suffix":""},{"dropping-particle":"","family":"Ngo","given":"Paul","non-dropping-particle":"","parse-names":false,"suffix":""},{"dropping-particle":"","family":"Sørensen","given":"Andreas","non-dropping-particle":"","parse-names":false,"suffix":""},{"dropping-particle":"","family":"Bøe","given":"Nils","non-dropping-particle":"","parse-names":false,"suffix":""}],"container-title":"Psychiatry journal","id":"ITEM-1","issued":{"date-parts":[["2013"]]},"page":"1-13","publisher":"Psychiatry J","title":"From sociocultural disintegration to community connectedness dimensions of local community concepts and their effects on psychological health of its residents","type":"article-journal","volume":"2013"},"uris":["http://www.mendeley.com/documents/?uuid=e1dc1c19-266d-3762-8e04-42093d82b367"]}],"mendeley":{"formattedCitation":"(Sørensen et al., 2013)","manualFormatting":"Sørensen et al., 2013","plainTextFormattedCitation":"(Sørensen et al., 2013)","previouslyFormattedCitation":"(Sørensen et al., 2013)"},"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975D79">
              <w:rPr>
                <w:rFonts w:ascii="Times New Roman" w:eastAsia="Times New Roman" w:hAnsi="Times New Roman" w:cs="Times New Roman"/>
                <w:noProof/>
                <w:color w:val="000000"/>
                <w:lang w:val="en-US" w:eastAsia="de-DE"/>
              </w:rPr>
              <w:t>Sørensen et al., 2013</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ystematic review</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rwa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 xml:space="preserve">Social networks </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307-0565\", \"1476-5497\"]","author":[{"dropping-particle":"","family":"Spahlholz","given":"J","non-dropping-particle":"","parse-names":false,"suffix":""},{"dropping-particle":"","family":"Pabst","given":"A","non-dropping-particle":"","parse-names":false,"suffix":""},{"dropping-particle":"","family":"Riedel-Heller","given":"S G","non-dropping-particle":"","parse-names":false,"suffix":""},{"dropping-particle":"","family":"Luck-Sikorski","given":"C","non-dropping-particle":"","parse-names":false,"suffix":""}],"container-title":"International Journal of Obesity","id":"ITEM-1","issue":"12","issued":{"date-parts":[["2016","6"]]},"note":"Accession Number: 2017-19975-002. PMID: 27654144 Partial author list: First Author &amp; Affiliation: Spahlholz, J.; Leipzig University Medical Center, IFB AdiposityDiseases, Leipzig, Germany. Release Date: 20170918. Publication Type: Journal (0100), Peer Reviewed Journal (0110). Format Covered: Electronic. Document Type: Journal Article. Language: EnglishMajor Descriptor: Coping Behavior; Obesity; Symptoms. Classification: Psychological &amp; Physical Disorders (3200). Population: Human (10); Male (30); Female (40). Age Group: Adulthood (18 yrs &amp; older) (300). Tests &amp; Measures: Brief Cope; Lifetime Discrimination Scale DOI: 10.1037/t49704-000. Methodology: Empirical Study; Quantitative Study. References Available: Y. Page Count: 7. Issue Publication Date: Dec, 2016. Publication History: First Posted Date: Nov 1, 2016; Accepted Date: Aug 30, 2016; Revised Date: Aug 22, 2016; First Submitted Date: Apr 27, 2016. Copyright Statement: All rights reserved. Macmillan Publishers Limited, part of Springer Nature. 2016. | RAYYAN-INCLUSION: \"Anna-Francesca\"=&gt;\"Included\", \"katharina.biersack\"=&gt;\"Included\"","page":"1915-1921","publisher":"Nature Publishing Group","publisher-place":"Spahlholz, J., Institute of Social Medicine, Occupational Health and Public Health (ISAP), Leipzig University, Philipp-Rosenthal-Street 55, 04103, Leipzig, Germany","title":"Coping with perceived weight discrimination: Testing a theoretical model for examining the relationship between perceived weight discrimination and depressive symptoms in a representative sample of individuals with obesity","type":"article-journal","volume":"40"},"uris":["http://www.mendeley.com/documents/?uuid=facd8376-13d6-3d6b-a81d-1264e6bdeda6"]}],"mendeley":{"formattedCitation":"(Spahlholz et al., 2016)","manualFormatting":"Spahlholz et al., 2016","plainTextFormattedCitation":"(Spahlholz et al., 2016)","previouslyFormattedCitation":"(Spahlholz et al., 2016)"},"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Spahlholz et al.,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erman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85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101-1262\", \"1464-360X\"]","author":[{"dropping-particle":"","family":"Stathopoulou","given":"Theoni","non-dropping-particle":"","parse-names":false,"suffix":""},{"dropping-particle":"","family":"Avrami","given":"Lydia","non-dropping-particle":"","parse-names":false,"suffix":""},{"dropping-particle":"","family":"Mouriki","given":"Aliki","non-dropping-particle":"","parse-names":false,"suffix":""},{"dropping-particle":"","family":"Cavounidis","given":"Jennifer","non-dropping-particle":"","parse-names":false,"suffix":""},{"dropping-particle":"","family":"Kostaki","given":"Anastasia","non-dropping-particle":"","parse-names":false,"suffix":""}],"container-title":"European Journal of Public Health","id":"ITEM-1","issued":{"date-parts":[["2018","6"]]},"note":"Accession Number: 2018-63642-005. PMID: 30476090 Partial author list: First Author &amp; Affiliation: Stathopoulou, Theoni; National Centre for Social Research, Athens, Greece. Release Date: 20190314. Publication Type: Journal (0100), Peer Reviewed Journal (0110). Format Covered: Electronic. Document Type: Journal Article. Language: EnglishMajor Descriptor: Crises; Immigration; Major Depression; Self-Report. Minor Descriptor: Test Construction. Classification: Affective Disorders (3211). Population: Human (10); Male (30); Female (40). Location: Greece. Age Group: Adulthood (18 yrs &amp; older) (300). Tests &amp; Measures: Social Trust Measure; Center for Epidemiologic Studies Depression Scale. Methodology: Empirical Study; Quantitative Study. References Available: Y. Page Count: 6. Issue Publication Date: Dec, 2018. Copyright Statement: Published by Oxford University Press on behalf of the European Public Health Association. All rights reserved. The Author(s). 2018. | RAYYAN-INCLUSION: \"Petra\"=&gt;\"Included\"","page":"32-37","publisher":"Oxford University Press","publisher-place":"Stathopoulou, Theoni, National Centre for Social Research, 9 Kratinou &amp; Athinas st., 105 52, Athens, Greece","title":"Self-reported depression among migrant and native populations in Greece in times of crisis","type":"article-journal","volume":"28"},"uris":["http://www.mendeley.com/documents/?uuid=7d6a976c-e30e-3779-9a03-3f528d5a7c61"]}],"mendeley":{"formattedCitation":"(Stathopoulou et al., 2018)","manualFormatting":"Stathopoulou et al., 2018","plainTextFormattedCitation":"(Stathopoulou et al., 2018)","previouslyFormattedCitation":"(Stathopoulou et al.,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Stathopoulou et al.,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reece</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r>
            <w:r>
              <w:rPr>
                <w:rFonts w:ascii="Times New Roman" w:eastAsia="Times New Roman" w:hAnsi="Times New Roman" w:cs="Times New Roman"/>
                <w:color w:val="000000"/>
                <w:lang w:val="en-US" w:eastAsia="de-DE"/>
              </w:rPr>
              <w:t>Macroeconomic environment</w:t>
            </w:r>
            <w:r w:rsidRPr="009D65CE">
              <w:rPr>
                <w:rFonts w:ascii="Times New Roman" w:eastAsia="Times New Roman" w:hAnsi="Times New Roman" w:cs="Times New Roman"/>
                <w:color w:val="000000"/>
                <w:lang w:val="en-US" w:eastAsia="de-DE"/>
              </w:rPr>
              <w:br/>
              <w:t>Social networks</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DOI":"10.1007/S10903-016-0478-Z","ISSN":"1557-1920","PMID":"27562386","abstract":"Over 50 million people have been displaced, some as a result of conflict, which exposure can lead to psychiatric sequelae. The aims of this study were to provide estimates of pre-emigration trauma, post-migration stress, and psychological sequelae of immigrants and refugees from predominantly Sub-Saharan Africa who immigrated to Sweden. We also examined the predictors of the psychiatric sequelae as well as acculturation within the host country. A total of 420 refugees and immigrants were enrolled using stratified quota sampling. A battery of questionnaires including the Harvard Trauma Questionnaire, Post-Migration Living Difficulties Scale, the Cultural Lifestyle Questionnaire; and the Hopkins Checklist were administered. Descriptive statistics, Chi square analyses, Pearson correlations, analysis of variance, and logistic and linear regression were performed to test the aims of the study. Eighty-nine percent of participants reported at least one traumatic experience prior to emigration. Forty-seven percent of refugees reported clinically significant PTSD and 20 % reported clinically significant depressive symptoms. Males reported a significantly greater number of traumatic events [F(1, 198) = 14.5, p &lt; 0.001] and post-migration stress than females [F(1, 414) = 5.3, p = 0.02], particularly on the financial, discrimination, and healthcare subscales. Females reported a higher prevalence of depressive symptoms when compared to males [F(1, 419) = 3.9, p = 0.05]. Those with a shorter duration in Sweden reported higher rates of PTSD [F(63, 419) = 1.7, p &lt; 0.001]. The greater number of traumatic events was found to be significantly associated with the severity of PTSD symptoms [F(34, 419) = 9.6, p &lt; 0.001]. Using regression analysis, 82 and 83 % of the variances associated with anxiety and depression, respectively, was explained by gender, education, religion, PTSD and post-migration stress. Sixty-nine percent of the variance associated with PTSD included education, number of traumatic events, depressive symptoms and post-migration stress. Forty-seven percent of the variance for acculturation was accounted for by a model that included age, education, duration in Sweden, anxiety, depression, and post-migration stress. These predictors were also significant for employment status with the exception of depressive symptoms. Multidimensional interventions that provide treatments to improve psychiatric symptoms in combination with advocacy and support to reduce stress…","author":[{"dropping-particle":"","family":"Steel","given":"Jennifer L.","non-dropping-particle":"","parse-names":false,"suffix":""},{"dropping-particle":"","family":"Dunlavy","given":"Andrea C.","non-dropping-particle":"","parse-names":false,"suffix":""},{"dropping-particle":"","family":"Harding","given":"Collette E.","non-dropping-particle":"","parse-names":false,"suffix":""},{"dropping-particle":"","family":"Theorell","given":"Töres","non-dropping-particle":"","parse-names":false,"suffix":""}],"container-title":"Journal of immigrant and minority health","id":"ITEM-1","issue":"3","issued":{"date-parts":[["2017","6","1"]]},"page":"523-532","publisher":"J Immigr Minor Health","title":"The Psychological Consequences of Pre-Emigration Trauma and Post-Migration Stress in Refugees and Immigrants from Africa","type":"article-journal","volume":"19"},"uris":["http://www.mendeley.com/documents/?uuid=8c6f05a8-6ae8-30ee-92dc-4175552ffe49"]}],"mendeley":{"formattedCitation":"(Steel et al., 2017)","manualFormatting":"Steel et al., 2017","plainTextFormattedCitation":"(Steel et al., 2017)","previouslyFormattedCitation":"(Steel et al., 2017)"},"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Steel et al., 2017</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wede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t>S</w:t>
            </w:r>
            <w:r>
              <w:rPr>
                <w:rFonts w:ascii="Times New Roman" w:eastAsia="Times New Roman" w:hAnsi="Times New Roman" w:cs="Times New Roman"/>
                <w:color w:val="000000"/>
                <w:lang w:val="en-US" w:eastAsia="de-DE"/>
              </w:rPr>
              <w:t>ocial network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092-7875\", \"1573-6628\"]","author":[{"dropping-particle":"","family":"Stepanikova","given":"Irena","non-dropping-particle":"","parse-names":false,"suffix":""},{"dropping-particle":"","family":"Kukla","given":"Lubomir","non-dropping-particle":"","parse-names":false,"suffix":""}],"container-title":"Maternal and Child Health Journal","id":"ITEM-1","issue":"8","issued":{"date-parts":[["2017","6"]]},"note":"Accession Number: 2017-03449-001. PMID: 28116534 Partial author list: First Author &amp; Affiliation: Stepanikova, Irena; Sociology Department, University of Alabama, Birmingham, AL, US. Release Date: 20170126. Correction Date: 20180122. Publication Type: Journal (0100), Peer Reviewed Journal (0110). Format Covered: Electronic. Document Type: Journal Article. Language: EnglishMajor Descriptor: Discrimination; Postpartum Depression; Pregnancy; Socioeconomic Status. Minor Descriptor: Mental Health. Classification: Health &amp; Mental Health Services (3370). Population: Human (10); Female (40). Location: Czech Republic. Age Group: Adolescence (13-17 yrs) (200); Adulthood (18 yrs &amp; older) (300); Young Adulthood (18-29 yrs) (320); Thirties (30-39 yrs) (340); Middle Age (40-64 yrs) (360). Tests &amp; Measures: Edinburgh Postnatal Depression Scale DOI: 10.1037/t01756-000. Methodology: Empirical Study; Longitudinal Study; Prospective Study; Interview; Quantitative Study. References Available: Y. Page Count: 9. Issue Publication Date: Aug, 2017. Publication History: First Posted Date: Jan 23, 2017. Copyright Statement: This article is published with open access at Springerlink.com. The Author(s). 2017. | RAYYAN-INCLUSION: \"Petra\"=&gt;\"Included\"","page":"1669-1677","publisher":"Springer","publisher-place":"Stepanikova, Irena","title":"Is perceived discrimination in pregnancy prospectively linked to postpartum depression? Exploring the role of education","type":"article-journal","volume":"21"},"uris":["http://www.mendeley.com/documents/?uuid=76ee1a5f-1f34-348c-b027-bbc88b5105fd"]}],"mendeley":{"formattedCitation":"(Stepanikova &amp; Kukla, 2017)","manualFormatting":"Stepanikova &amp; Kukla, 2017","plainTextFormattedCitation":"(Stepanikova &amp; Kukla, 2017)","previouslyFormattedCitation":"(Stepanikova &amp; Kukla, 2017)"},"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Stepanikova &amp; Kukla, 2017</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zechia</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868-9884\", \"1553-6610\"]","author":[{"dropping-particle":"","family":"Stojanovski","given":"Kristefer","non-dropping-particle":"","parse-names":false,"suffix":""},{"dropping-particle":"","family":"Zhou","given":"Sasha","non-dropping-particle":"","parse-names":false,"suffix":""},{"dropping-particle":"","family":"King","given":"Elizabeth","non-dropping-particle":"","parse-names":false,"suffix":""},{"dropping-particle":"","family":"Gjorgjiovska","given":"Jovana","non-dropping-particle":"","parse-names":false,"suffix":""},{"dropping-particle":"","family":"Mihajlov","given":"Antonio","non-dropping-particle":"","parse-names":false,"suffix":""}],"container-title":"Sexuality Research &amp; Social Policy: A Journal of the NSRC","id":"ITEM-1","issue":"3","issued":{"date-parts":[["2018","6"]]},"note":"Accession Number: 2017-50698-001. Partial author list: First Author &amp; Affiliation: Stojanovski, Kristefer; School of Public Health, Department of Health Behaviour and Health Education, University of Michigan, Ann Arbor, MI, US. Other Publishers: University of California Press. Release Date: 20171113. Correction Date: 20190304. Publication Type: Journal (0100), Peer Reviewed Journal (0110). Format Covered: Electronic. Document Type: Journal Article. Language: EnglishMajor Descriptor: Discrimination; Human Rights; Mental Health; Social Issues; Minority Stress. Minor Descriptor: Gender Identity; Rumination (Cognitive Process); Sexual Orientation; Social Anxiety. Classification: Sexual Behavior &amp; Sexual Orientation (2980). Population: Human (10); Male (30); Female (40). Location: Macedonia. Age Group: Adulthood (18 yrs &amp; older) (300); Young Adulthood (18-29 yrs) (320); Thirties (30-39 yrs) (340). Tests &amp; Measures: Experiences of Everyday Discrimination Scale; Ruminative Response Scale; Social Interaction Anxiety Scale DOI: 10.1037/t00532-000; Experiences of Discrimination Scale DOI: 10.1037/t03883-000. Methodology: Empirical Study; Interview; Focus Group; Qualitative Study; Quantitative Study. References Available: Y. Page Count: 10. Issue Publication Date: Sep, 2018. Publication History: First Posted Date: Sep 9, 2017. Copyright Statement: Springer Science+Business Media, LLC. 2017. | RAYYAN-INCLUSION: \"Petra\"=&gt;\"Included\"","page":"367-376","publisher":"Springer","publisher-place":"Stojanovski, Kristefer, School of Public Health, Department of Health Behaviour and Health Education, University of Michigan, 1415 Washington Heights, Ann Arbor, MI, US, 48109","title":"An application of the minority stress model in a non-Western context: Discrimination and mental health among sexual and gender minorities in Macedonia","type":"article-journal","volume":"15"},"uris":["http://www.mendeley.com/documents/?uuid=d0fe4269-f2e1-382d-9eff-bcb787484799"]}],"mendeley":{"formattedCitation":"(Stojanovski et al., 2018)","manualFormatting":"Stojanovski et al., 2018","plainTextFormattedCitation":"(Stojanovski et al., 2018)","previouslyFormattedCitation":"(Stojanovski et al.,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Stojanovski et al.,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Macedonia</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932-6203","author":[{"dropping-particle":"","family":"Stronks","given":"Karien","non-dropping-particle":"","parse-names":false,"suffix":""},{"dropping-particle":"","family":"Şekercan","given":"Aydın","non-dropping-particle":"","parse-names":false,"suffix":""},{"dropping-particle":"","family":"Snijder","given":"Marieke","non-dropping-particle":"","parse-names":false,"suffix":""},{"dropping-particle":"","family":"Lok","given":"Anja","non-dropping-particle":"","parse-names":false,"suffix":""},{"dropping-particle":"","family":"Verhoeff","given":"Arnoud P","non-dropping-particle":"","parse-names":false,"suffix":""},{"dropping-particle":"","family":"Kunst","given":"Anton E","non-dropping-particle":"","parse-names":false,"suffix":""},{"dropping-particle":"","family":"Galenkamp","given":"Henrike","non-dropping-particle":"","parse-names":false,"suffix":""}],"container-title":"PLoS ONE","id":"ITEM-1","issue":"6","issued":{"date-parts":[["2020","6"]]},"note":"Accession Number: 2021-15894-001. PMID: 32497057 Partial author list: First Author &amp; Affiliation: Stronks, Karien; Department of Public Health, Amsterdam UMC, University of Amsterdam, Amsterdam, Netherlands. Release Date: 20210520. Publication Type: Journal (0100), Peer Reviewed Journal (0110). Format Covered: Electronic. Document Type: Journal Article. Language: EnglishMajor Descriptor: Emotional States; Immigration; Major Depression; Offspring; Race and Ethnic Discrimination. Minor Descriptor: Epidemiology; Logistic Regression; Lower Income Level; Parents; Risk Factors; Socioeconomic Status; Test Construction. Classification: Affective Disorders (3211). Population: Human (10); Male (30); Female (40). Location: Netherlands. Age Group: Adulthood (18 yrs &amp; older) (300); Young Adulthood (18-29 yrs) (320); Thirties (30-39 yrs) (340); Middle Age (40-64 yrs) (360); Aged (65 yrs &amp; older) (380). Tests &amp; Measures: Everyday Discrimination Scale-Adapted Version; Patient Health Questionnaire-9 DOI: 10.1037/t06165-000; Psychological Acculturation Scale DOI: 10.1037/t03854-000. Methodology: Empirical Study; Quantitative Study. Supplemental Data: Tables and Figures Internet. ArtID: e0234006. Issue Publication Date: Jun 4, 2020. Publication History: First Posted Date: Jun 4, 2020; Accepted Date: May 15, 2020; First Submitted Date: Dec 9, 2019. Copyright Statement: This is an open access article distributed under the terms of the Creative Commons Attribution License, which permits unrestricted use, distribution, and reproduction in any medium, provided the original author and source are credited. Stronks et al. 2020. | RAYYAN-INCLUSION: \"Anna-Francesca\"=&gt;\"Included\"","publisher":"Public Library of Science","publisher-place":"Stronks, Karien","title":"Higher prevalence of depressed mood in immigrants’ offspring reflects their social conditions in the host country: The HELIUS study","type":"article-journal","volume":"15"},"uris":["http://www.mendeley.com/documents/?uuid=3ed52d98-3540-39e6-92fb-25def24642de"]}],"mendeley":{"formattedCitation":"(Stronks et al., 2020)","manualFormatting":"Stronks et al., 2020","plainTextFormattedCitation":"(Stronks et al., 2020)","previouslyFormattedCitation":"(Stronks et al., 2020)"},"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Stronks et al., 2020</w:t>
            </w:r>
            <w:r>
              <w:rPr>
                <w:rFonts w:ascii="Times New Roman" w:eastAsia="Times New Roman" w:hAnsi="Times New Roman" w:cs="Times New Roman"/>
                <w:color w:val="000000"/>
                <w:lang w:val="en-US" w:eastAsia="de-DE"/>
              </w:rPr>
              <w:fldChar w:fldCharType="end"/>
            </w:r>
            <w:r w:rsidRPr="009D65CE">
              <w:rPr>
                <w:rFonts w:ascii="Times New Roman" w:eastAsia="Times New Roman" w:hAnsi="Times New Roman" w:cs="Times New Roman"/>
                <w:color w:val="000000"/>
                <w:lang w:val="en-US" w:eastAsia="de-DE"/>
              </w:rPr>
              <w:t xml:space="preserve"> </w:t>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etherlands</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t>Policy</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942-9347","author":[{"dropping-particle":"","family":"Swanson","given":"Vivien","non-dropping-particle":"","parse-names":false,"suffix":""},{"dropping-particle":"","family":"Sharpe","given":"Tim","non-dropping-particle":"","parse-names":false,"suffix":""},{"dropping-particle":"","family":"Porteous","given":"Colin","non-dropping-particle":"","parse-names":false,"suffix":""},{"dropping-particle":"","family":"Hunter","given":"Colin","non-dropping-particle":"","parse-names":false,"suffix":""},{"dropping-particle":"","family":"Shearer","given":"Donald","non-dropping-particle":"","parse-names":false,"suffix":""}],"container-title":"Ecopsychology","id":"ITEM-1","issue":"2","issued":{"date-parts":[["2016","6"]]},"note":"Accession Number: 2016-32061-006. Partial author list: First Author &amp; Affiliation: Swanson, Vivien; Psychology Division, School of Natural Sciences, University of Stirling, Stirling, United Kingdom. Release Date: 20160714. Correction Date: 20180423. Publication Type: Journal (0100), Peer Reviewed Journal (0110). Format Covered: Electronic. Document Type: Journal Article. Language: EnglishMajor Descriptor: Environmental Psychology; Housing; Illumination; Mental Health; Well Being. Minor Descriptor: Architecture. Classification: Engineering &amp; Environmental Psychology (4000). Population: Human (10); Male (30); Female (40). Location: Scotland. Age Group: Adulthood (18 yrs &amp; older) (300); Young Adulthood (18-29 yrs) (320); Thirties (30-39 yrs) (340); Middle Age (40-64 yrs) (360); Aged (65 yrs &amp; older) (380). Tests &amp; Measures: Scottish Health Survey; Warwick-Edinburgh Mental Well-Being Scale DOI: 10.1037/t01628-000; General Health Questionnaire-12 DOI: 10.1037/t00297-000. Methodology: Empirical Study; Interview; Quantitative Study. References Available: Y. Page Count: 10. Issue Publication Date: Jun, 2016. Publication History: Accepted Date: Dec 12, 2015; First Submitted Date: Aug 24, 2015. Copyright Statement: Mary Ann Liebert, Inc. | RAYYAN-INCLUSION: \"katharina.biersack\"=&gt;\"Included\"","page":"121-130","publisher":"Mary Ann Liebert, Inc.","publisher-place":"Swanson, Vivien, Psychology Division, School of Natural Sciences, University of Stirling, Stirling, United Kingdom, FK9 4LA","title":"Indoor annual sunlight opportunity in domestic dwellings may predict well-being in urban residents in Scotland","type":"article-journal","volume":"8"},"uris":["http://www.mendeley.com/documents/?uuid=d95f027e-2f3a-3586-bbc0-aaaf9348c3a6"]}],"mendeley":{"formattedCitation":"(Swanson et al., 2016)","manualFormatting":"Swanson et al., 2016","plainTextFormattedCitation":"(Swanson et al., 2016)","previouslyFormattedCitation":"(Swanson et al., 2016)"},"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Swanson et al.,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277-9536\", \"1873-5347\"]","author":[{"dropping-particle":"","family":"Tan","given":"Su-Yin","non-dropping-particle":"","parse-names":false,"suffix":""},{"dropping-particle":"","family":"Haining","given":"Robert","non-dropping-particle":"","parse-names":false,"suffix":""}],"container-title":"Social Science &amp; Medicine","id":"ITEM-1","issued":{"date-parts":[["2016","6"]]},"note":"Accession Number: 2016-46076-015. PMID: 27619756 Partial author list: First Author &amp; Affiliation: Tan, Su-Yin; Department of Geography and Environmental Management, University of Waterloo, Waterloo, ON, Canada. Release Date: 20161013. Publication Type: Journal (0100), Peer Reviewed Journal (0110). Format Covered: Electronic. Document Type: Journal Article. Language: EnglishMajor Descriptor: Concept Formation; Policy Making; Victimization. Classification: Criminal Behavior &amp; Juvenile Delinquency (3236). Population: Human (10); Male (30); Female (40). Age Group: Adulthood (18 yrs &amp; older) (300); Young Adulthood (18-29 yrs) (320); Thirties (30-39 yrs) (340); Middle Age (40-64 yrs) (360); Aged (65 yrs &amp; older) (380). Methodology: Empirical Study; Nonclinical Case Study; Quantitative Study. References Available: Y. Page Count: 12. Issue Publication Date: Oct, 2016. Publication History: First Posted Date: Aug 15, 2016; Accepted Date: Aug 9, 2016; Revised Date: Jun 28, 2016; First Submitted Date: Oct 26, 2015. Copyright Statement: All rights reserved. Elsevier Ltd. 2016. | RAYYAN-INCLUSION: \"katharina.biersack\"=&gt;\"Included\"","page":"128-139","publisher":"Elsevier Science","publisher-place":"Tan, Su-Yin, Department of Geography and Environmental Management, University of Waterloo, 200 University Ave. West, Waterloo, ON, Canada, 231","title":"Crime victimization and the implications for individual health and wellbeing: A Sheffield case study","type":"article-journal","volume":"167"},"uris":["http://www.mendeley.com/documents/?uuid=76f14171-955b-36a2-bbf1-9144ae751e94"]}],"mendeley":{"formattedCitation":"(Tan &amp; Haining, 2016)","manualFormatting":"Tan &amp; Haining, 2016","plainTextFormattedCitation":"(Tan &amp; Haining, 2016)","previouslyFormattedCitation":"(Tan &amp; Haining, 2016)"},"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Tan &amp; Haining,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lastRenderedPageBreak/>
              <w:fldChar w:fldCharType="begin" w:fldLock="1"/>
            </w:r>
            <w:r>
              <w:rPr>
                <w:rFonts w:ascii="Times New Roman" w:eastAsia="Times New Roman" w:hAnsi="Times New Roman" w:cs="Times New Roman"/>
                <w:color w:val="000000"/>
                <w:lang w:val="en-US" w:eastAsia="de-DE"/>
              </w:rPr>
              <w:instrText>ADDIN CSL_CITATION {"citationItems":[{"id":"ITEM-1","itemData":{"ISSN":"[\"0020-7594\", \"1464-066X\"]","author":[{"dropping-particle":"","family":"Taylor","given":"Laura K","non-dropping-particle":"","parse-names":false,"suffix":""},{"dropping-particle":"","family":"Merrilees","given":"Christine E","non-dropping-particle":"","parse-names":false,"suffix":""},{"dropping-particle":"","family":"Cairns","given":"Ed","non-dropping-particle":"","parse-names":false,"suffix":""},{"dropping-particle":"","family":"Shirlow","given":"Peter","non-dropping-particle":"","parse-names":false,"suffix":""},{"dropping-particle":"","family":"Goeke-Morey","given":"Marcie","non-dropping-particle":"","parse-names":false,"suffix":""},{"dropping-particle":"","family":"Cummings","given":"E Mark","non-dropping-particle":"","parse-names":false,"suffix":""}],"container-title":"International Journal of Psychology","id":"ITEM-1","issue":"4","issued":{"date-parts":[["2013","6"]]},"note":"Accession Number: 2013-28344-013. PMID: 22506629 Partial author list: First Author &amp; Affiliation: Taylor, Laura K.; Department of Psychology, University of Notre Dame, Notre Dame, IN, US. Other Publishers: Wiley-Blackwell Publishing Ltd. Release Date: 20130826. Correction Date: 20140120. Publication Type: Journal (0100), Peer Reviewed Journal (0110). Format Covered: Electronic. Document Type: Journal Article. Language: EnglishGrant Information: Cummings, E. Mark. Major Descriptor: Conflict; Coping Behavior; Mental Health; Risk Factors; Social Behavior. Minor Descriptor: Communities; Mothers; Politics; Resilience (Psychological). Classification: Social Psychology (3000); Personality Traits &amp; Processes (3120). Population: Human (10); Female (40). Location: Ireland. Age Group: Adulthood (18 yrs &amp; older) (300); Young Adulthood (18-29 yrs) (320); Thirties (30-39 yrs) (340); Middle Age (40-64 yrs) (360). Tests &amp; Measures: Social Coping Measure; Center for Epidemiologic Studies Depression Scale; General Health Questionnaire-12 DOI: 10.1037/t00297-000. Methodology: Empirical Study; Longitudinal Study; Interview; Quantitative Study. References Available: Y. Page Count: 13. Issue Publication Date: Aug, 2013. Copyright Statement: International Union of Psychological Science. 2013. | RAYYAN-INCLUSION: \"katharina.biersack\"=&gt;\"Included\"","page":"591-603","publisher":"Taylor &amp; Francis","publisher-place":"Taylor, Laura K., Department of Psychology, University of Notre Dame, 200 Brownson Hall, Notre Dame, IN, US, 46556","title":"Risk and resilience: The moderating role of social coping for maternal mental health in a setting of political conflict","type":"article-journal","volume":"48"},"uris":["http://www.mendeley.com/documents/?uuid=4fea839f-15ce-349a-bb51-c8b38d8aed54"]}],"mendeley":{"formattedCitation":"(Taylor et al., 2013)","manualFormatting":"Taylor et al., 2013","plainTextFormattedCitation":"(Taylor et al., 2013)","previouslyFormattedCitation":"(Taylor et al., 2013)"},"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45517E">
              <w:rPr>
                <w:rFonts w:ascii="Times New Roman" w:eastAsia="Times New Roman" w:hAnsi="Times New Roman" w:cs="Times New Roman"/>
                <w:noProof/>
                <w:color w:val="000000"/>
                <w:lang w:val="en-US" w:eastAsia="de-DE"/>
              </w:rPr>
              <w:t>Taylor et al., 2013</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Ireland</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53-8292\", \"1873-2054\"]","author":[{"dropping-particle":"","family":"Thomas","given":"Felicity","non-dropping-particle":"","parse-names":false,"suffix":""}],"container-title":"Health &amp; Place","id":"ITEM-1","issued":{"date-parts":[["2015","6"]]},"note":"Accession Number: 2015-51803-024. PMID: 25435057 Partial author list: First Author &amp; Affiliation: Thomas, Felicity; European Centre for Environment and Human Health, University of Exeter Medical School, Royal Cornwall Hospital, Truro, United Kingdom. Other Publishers: Pergamon. Release Date: 20151214. Correction Date: 20200713. Publication Type: Journal (0100), Peer Reviewed Journal (0110). Format Covered: Electronic. Document Type: Journal Article. Language: EnglishMajor Descriptor: Health Promotion; Mental Health; Well Being; Urban Health. Minor Descriptor: Human Females; Lifestyle. Classification: Promotion &amp; Maintenance of Health &amp; Wellness (3365). Population: Human (10); Female (40). Location: Denmark. Age Group: Adulthood (18 yrs &amp; older) (300); Young Adulthood (18-29 yrs) (320); Thirties (30-39 yrs) (340); Middle Age (40-64 yrs) (360). Methodology: Empirical Study; Interview; Focus Group; Qualitative Study. Supplemental Data: Appendixes Internet. References Available: Y. Page Count: 9. Issue Publication Date: Sep, 2015. Copyright Statement: All rights reserved. Elsevier Ltd. 2014. | RAYYAN-INCLUSION: \"Anna-Francesca\"=&gt;\"Included\"","page":"187-195","publisher":"Elsevier Science","publisher-place":"Thomas, Felicity, European Centre for Environment and Human Health, University of Exeter Medical School, Royal Cornwall Hospital, Knowledge Spa, Truro, United Kingdom, TR1 3HD","title":"The role of natural environments within women’s everyday health and wellbeing in Copenhagen, Denmark","type":"article-journal","volume":"35"},"uris":["http://www.mendeley.com/documents/?uuid=aee6ac11-111a-3f12-9224-476d809b0e80"]}],"mendeley":{"formattedCitation":"(Thomas, 2015)","manualFormatting":"Thomas, 2015","plainTextFormattedCitation":"(Thomas, 2015)","previouslyFormattedCitation":"(Thomas, 2015)"},"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Thomas, 2015</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Qualitative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nmark</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664-1078","author":[{"dropping-particle":"","family":"Thoresen","given":"Siri","non-dropping-particle":"","parse-names":false,"suffix":""},{"dropping-particle":"","family":"Birkeland","given":"Marianne S","non-dropping-particle":"","parse-names":false,"suffix":""},{"dropping-particle":"","family":"Wentzel-Larsen","given":"Tore","non-dropping-particle":"","parse-names":false,"suffix":""},{"dropping-particle":"","family":"Blix","given":"Ines","non-dropping-particle":"","parse-names":false,"suffix":""}],"container-title":"Frontiers in Psychology","id":"ITEM-1","issued":{"date-parts":[["2018","6"]]},"note":"Accession Number: 2018-36483-001. Partial author list: First Author &amp; Affiliation: Thoresen, Siri; Norwegian Centre for Violence and Traumatic Stress Studies, Oslo, Norway. Other Publishers: Frontiers Research Foundation. Release Date: 20200312. Publication Type: Journal (0100), Peer Reviewed Journal (0110). Format Covered: Electronic. Document Type: Journal Article. Language: EnglishMajor Descriptor: Disasters; Mental Health; Social Support; Survivors. Classification: Health Psychology &amp; Medicine (3360). Population: Human (10); Male (30); Female (40). Location: Norway. Age Group: Adulthood (18 yrs &amp; older) (300). Tests &amp; Measures: European Social Survey; Stressful Life Event Screening Questionnaire; Post-Traumatic Check List-5. Methodology: Empirical Study; Interview; Quantitative Study. ArtID: 1204. Issue Publication Date: Jul 16, 2018. Publication History: First Posted Date: Jul 16, 2018; Accepted Date: Jun 22, 2018; First Submitted Date: Mar 12, 2018. Copyright Statement: This is an open-access article distributed under the terms of the Creative Commons Attribution License (CC BY). The use, distribution or reproduction in other forums is permitted, provided the original author(s) and the copyright owner(s) are credited and that the original publication in this journal is cited, in accordance with accepted academic practice. No use, distribution or reproduction is permitted which does not comply with these terms. Frontiers. Thoresen, Birkeland, Wentzel-Larsen and Blix. 2018. | RAYYAN-INCLUSION: \"Petra\"=&gt;\"Included\"","publisher":"Frontiers Media S.A.","publisher-place":"Thoresen, Siri","title":"Loss of trust may never heal Institutional trust in disaster victims in a long-term perspective: Associations with social support and mental health","type":"article-journal","volume":"9"},"uris":["http://www.mendeley.com/documents/?uuid=ea1e0f26-3e59-3cd5-99eb-debfbb5affe7"]}],"mendeley":{"formattedCitation":"(Thoresen et al., 2018)","manualFormatting":"Thoresen et al., 2018","plainTextFormattedCitation":"(Thoresen et al., 2018)","previouslyFormattedCitation":"(Thoresen et al.,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Thoresen et al.,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rwa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 xml:space="preserve">Social networks </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33-2917\", \"1469-8978\"]","author":[{"dropping-particle":"","family":"Timmins","given":"Liam","non-dropping-particle":"","parse-names":false,"suffix":""},{"dropping-particle":"","family":"Rimes","given":"Katharine A","non-dropping-particle":"","parse-names":false,"suffix":""},{"dropping-particle":"","family":"Rahman","given":"Qazi","non-dropping-particle":"","parse-names":false,"suffix":""}],"container-title":"Psychological Medicine","id":"ITEM-1","issue":"10","issued":{"date-parts":[["2018","6"]]},"note":"Accession Number: 2017-50346-001. PMID: 29108521 Partial author list: First Author &amp; Affiliation: Timmins, Liam; Department of Psychology, Institute of Psychiatry, Psychology and Neuroscience, King’s College London, London, United Kingdom. Release Date: 20171109. Correction Date: 20190826. Publication Type: Journal (0100), Peer Reviewed Journal (0110). Format Covered: Electronic. Document Type: Journal Article. Language: EnglishMajor Descriptor: Distress; Rumination (Cognitive Process); Sexual Orientation; Sexual Minority Groups; Minority Stress. Minor Descriptor: Genetics; Twins. Classification: Health Psychology &amp; Medicine (3360). Population: Human (10); Male (30); Female (40). Location: United Kingdom. Age Group: Adulthood (18 yrs &amp; older) (300); Young Adulthood (18-29 yrs) (320); Thirties (30-39 yrs) (340); Middle Age (40-64 yrs) (360). Tests &amp; Measures: Norwegian Zygosity Questionnaire-English Language Version; Gender and Sexual Minority Presentation Management Inventory; Vigilance for Others’ Suspicions Scale; Sexual Minority Microaggressions Scale; Revised Internalized Homophobia Scale DOI: 10.1037/t10966-000; Childhood Gender Nonconformity Scale DOI: 10.1037/t04484-000; Outness Scale DOI: 10.1037/t26766-000; Heterosexist Harassment, Rejection, and Discrimination Scale DOI: 10.1037/t44154-000; Patient Health Questionnaire Anxiety and Depression Scale DOI: 10.1037/t55980-000; Victimization Scale DOI: 10.1037/t61164-000; Lesbian, Gay, and Bisexual Identity Scale DOI: 10.1037/t03703-000. Methodology: Empirical Study; Quantitative Study; Twin Study. References Available: Y. Page Count: 8. Issue Publication Date: Jul, 2018. Publication History: First Posted Date: Nov 7, 2017; Accepted Date: Oct 2, 2017; Revised Date: Sep 28, 2017; First Submitted Date: Apr 21, 2017. Copyright Statement: Cambridge University Press. 2017. | RAYYAN-INCLUSION: \"Petra\"=&gt;\"Included\"","page":"1705-1712","publisher":"Cambridge University Press","publisher-place":"Timmins, Liam, Department of Psychology, Institute of Psychiatry, Psychology and Neuroscience, King’s College London, 5th Floor, Bermondsey Wing, Guy’s Hospital Campus, London, United Kingdom, SE1 9RT","title":"Minority stressors, rumination, and psychological distress in monozygotic twins discordant for sexual minority status","type":"article-journal","volume":"48"},"uris":["http://www.mendeley.com/documents/?uuid=478bee21-9a89-3446-85e0-0c642c426823"]}],"mendeley":{"formattedCitation":"(Timmins et al., 2018)","manualFormatting":"Timmins et al., 2018","plainTextFormattedCitation":"(Timmins et al., 2018)","previouslyFormattedCitation":"(Timmins et al., 2018)"},"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Timmins et al., 2018</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114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53-8292\", \"1873-2054\"]","author":[{"dropping-particle":"","family":"Berg","given":"Magdalena","non-dropping-particle":"van den","parse-names":false,"suffix":""},{"dropping-particle":"","family":"Poppel","given":"Mireille","non-dropping-particle":"van","parse-names":false,"suffix":""},{"dropping-particle":"","family":"Kamp","given":"Irene","non-dropping-particle":"van","parse-names":false,"suffix":""},{"dropping-particle":"","family":"Andrusaityte","given":"Sandra","non-dropping-particle":"","parse-names":false,"suffix":""},{"dropping-particle":"","family":"Balseviciene","given":"Birute","non-dropping-particle":"","parse-names":false,"suffix":""},{"dropping-particle":"","family":"Cirach","given":"Marta","non-dropping-particle":"","parse-names":false,"suffix":""},{"dropping-particle":"","family":"Danileviciute","given":"Asta","non-dropping-particle":"","parse-names":false,"suffix":""},{"dropping-particle":"","family":"Ellis","given":"Naomi","non-dropping-particle":"","parse-names":false,"suffix":""},{"dropping-particle":"","family":"Hurst","given":"Gemma","non-dropping-particle":"","parse-names":false,"suffix":""},{"dropping-particle":"","family":"Masterson","given":"Daniel","non-dropping-particle":"","parse-names":false,"suffix":""},{"dropping-particle":"","family":"Smith","given":"Graham","non-dropping-particle":"","parse-names":false,"suffix":""},{"dropping-particle":"","family":"Triguero-Mas","given":"Margarita","non-dropping-particle":"","parse-names":false,"suffix":""},{"dropping-particle":"","family":"Uzdanaviciute","given":"Inga","non-dropping-particle":"","parse-names":false,"suffix":""},{"dropping-particle":"","family":"Wit","given":"Puck","non-dropping-particle":"de","parse-names":false,"suffix":""},{"dropping-particle":"","family":"Mechelen","given":"Willem","non-dropping-particle":"van","parse-names":false,"suffix":""},{"dropping-particle":"","family":"Gidlow","given":"Christopher","non-dropping-particle":"","parse-names":false,"suffix":""},{"dropping-particle":"","family":"Grazuleviciene","given":"Regina","non-dropping-particle":"","parse-names":false,"suffix":""},{"dropping-particle":"","family":"Nieuwenhuijsen","given":"Mark J","non-dropping-particle":"","parse-names":false,"suffix":""},{"dropping-particle":"","family":"Kruize","given":"Hanneke","non-dropping-particle":"","parse-names":false,"suffix":""},{"dropping-particle":"","family":"Maas","given":"Jolanda","non-dropping-particle":"","parse-names":false,"suffix":""}],"container-title":"Health &amp; Place","id":"ITEM-1","issued":{"date-parts":[["2016","6"]]},"note":"Accession Number: 2016-12810-002. PMID: 26796323 Partial author list: First Author &amp; Affiliation: van den Berg, Magdalena; Department of Public &amp; Occupational Health, VU University Medical Center, Amsterdam, Netherlands. Other Publishers: Pergamon. Release Date: 20160620. Publication Type: Journal (0100), Peer Reviewed Journal (0110). Format Covered: Electronic. Document Type: Journal Article. Language: EnglishGrant Information: Triguero-Mas, Margarita. Major Descriptor: Environment; Epidemiology; Health; Recreation Areas; Community Health. Minor Descriptor: Mental Health; Physical Health. Classification: Promotion &amp; Maintenance of Health &amp; Wellness (3365); Community &amp; Environmental Planning (4050). Population: Human (10); Male (30); Female (40). Location: United Kingdom; Lithuania; Netherlands; Spain. Age Group: Adulthood (18 yrs &amp; older) (300); Young Adulthood (18-29 yrs) (320); Thirties (30-39 yrs) (340); Middle Age (40-64 yrs) (360); Aged (65 yrs &amp; older) (380). Tests &amp; Measures: Medical Outcome Study Short Form- 36. Methodology: Empirical Study; Quantitative Study. Supplemental Data: Appendixes Internet. References Available: Y. Page Count: 8. Issue Publication Date: Mar, 2016. Publication History: First Posted Date: Feb 1, 2016; Accepted Date: Jan 8, 2016; Revised Date: Dec 22, 2015; First Submitted Date: Aug 11, 2015. Copyright Statement: All rights reserved. Elsevier Ltd. 2016. | RAYYAN-INCLUSION: \"katharina.biersack\"=&gt;\"Included\"","page":"8-15","publisher":"Elsevier Science","publisher-place":"van den Berg, Magdalena, Department of Public &amp; Occupational Health, VU University Medical Center, van der Boechorststraat 7, 1081 BT, Amsterdam, Netherlands","title":"Visiting green space is associated with mental health and vitality: A cross-sectional study in four European cities","type":"article-journal","volume":"38"},"uris":["http://www.mendeley.com/documents/?uuid=9d4739f5-2db6-362e-9a86-de731eb24fe7"]}],"mendeley":{"formattedCitation":"(M. van den Berg et al., 2016)","manualFormatting":"Van den Berg et al., 2016","plainTextFormattedCitation":"(M. van den Berg et al., 2016)","previouslyFormattedCitation":"(M. van den Berg et al., 2016)"},"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Pr>
                <w:rFonts w:ascii="Times New Roman" w:eastAsia="Times New Roman" w:hAnsi="Times New Roman" w:cs="Times New Roman"/>
                <w:noProof/>
                <w:color w:val="000000"/>
                <w:lang w:val="en-US" w:eastAsia="de-DE"/>
              </w:rPr>
              <w:t>V</w:t>
            </w:r>
            <w:r w:rsidRPr="008E088F">
              <w:rPr>
                <w:rFonts w:ascii="Times New Roman" w:eastAsia="Times New Roman" w:hAnsi="Times New Roman" w:cs="Times New Roman"/>
                <w:noProof/>
                <w:color w:val="000000"/>
                <w:lang w:val="en-US" w:eastAsia="de-DE"/>
              </w:rPr>
              <w:t>an den Berg et al.,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pain</w:t>
            </w:r>
            <w:r w:rsidRPr="009D65CE">
              <w:rPr>
                <w:rFonts w:ascii="Times New Roman" w:eastAsia="Times New Roman" w:hAnsi="Times New Roman" w:cs="Times New Roman"/>
                <w:color w:val="000000"/>
                <w:lang w:val="en-US" w:eastAsia="de-DE"/>
              </w:rPr>
              <w:br/>
              <w:t>Netherlands</w:t>
            </w:r>
            <w:r w:rsidRPr="009D65CE">
              <w:rPr>
                <w:rFonts w:ascii="Times New Roman" w:eastAsia="Times New Roman" w:hAnsi="Times New Roman" w:cs="Times New Roman"/>
                <w:color w:val="000000"/>
                <w:lang w:val="en-US" w:eastAsia="de-DE"/>
              </w:rPr>
              <w:br/>
              <w:t>Lithuania</w:t>
            </w:r>
            <w:r w:rsidRPr="009D65CE">
              <w:rPr>
                <w:rFonts w:ascii="Times New Roman" w:eastAsia="Times New Roman" w:hAnsi="Times New Roman" w:cs="Times New Roman"/>
                <w:color w:val="000000"/>
                <w:lang w:val="en-US" w:eastAsia="de-DE"/>
              </w:rPr>
              <w:b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AA6DEF" w:rsidTr="007F7AAC">
        <w:trPr>
          <w:trHeight w:val="114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13-9165\", \"1552-390X\"]","author":[{"dropping-particle":"","family":"Berg","given":"Magdalena M","non-dropping-particle":"van den","parse-names":false,"suffix":""},{"dropping-particle":"","family":"Poppel","given":"Mireille","non-dropping-particle":"van","parse-names":false,"suffix":""},{"dropping-particle":"","family":"Kamp","given":"Irene","non-dropping-particle":"van","parse-names":false,"suffix":""},{"dropping-particle":"","family":"Ruijsbroek","given":"Annemarie","non-dropping-particle":"","parse-names":false,"suffix":""},{"dropping-particle":"","family":"Triguero-Mas","given":"Margarita","non-dropping-particle":"","parse-names":false,"suffix":""},{"dropping-particle":"","family":"Gidlow","given":"Christoffer","non-dropping-particle":"","parse-names":false,"suffix":""},{"dropping-particle":"","family":"Nieuwenhuijsen","given":"Mark J","non-dropping-particle":"","parse-names":false,"suffix":""},{"dropping-particle":"","family":"Gražulevičiene","given":"Regina","non-dropping-particle":"","parse-names":false,"suffix":""},{"dropping-particle":"","family":"Mechelen","given":"Willem","non-dropping-particle":"van","parse-names":false,"suffix":""},{"dropping-particle":"","family":"Kruize","given":"Hanneke","non-dropping-particle":"","parse-names":false,"suffix":""},{"dropping-particle":"","family":"Maas","given":"Jolanda","non-dropping-particle":"","parse-names":false,"suffix":""}],"container-title":"Environment and Behavior","id":"ITEM-1","issue":"2","issued":{"date-parts":[["2019","6"]]},"note":"Accession Number: 2018-67307-002. PMID: 30662076 Partial author list: First Author &amp; Affiliation: van den Berg, Magdalena M.; Vrije Universiteit Amsterdam, Amsterdam, Netherlands. Release Date: 20190325. Publication Type: Journal (0100), Peer Reviewed Journal (0110). Format Covered: Electronic. Document Type: Journal Article. Language: EnglishMajor Descriptor: Leisure Time; Loneliness; Mental Health; Physical Activity. Minor Descriptor: Environmental Attitudes; Group Cohesion; Neighborhoods. Classification: Health Psychology &amp; Medicine (3360); Environmental Issues &amp; Attitudes (4070). Population: Human (10); Male (30); Female (40). Location: United Kingdom; Lithuania; Netherlands; Spain. Age Group: Adulthood (18 yrs &amp; older) (300); Young Adulthood (18-29 yrs) (320); Thirties (30-39 yrs) (340); Middle Age (40-64 yrs) (360); Aged (65 yrs &amp; older) (380). Methodology: Empirical Study; Quantitative Study. Supplemental Data: Tables and Figures Internet. References Available: Y. Page Count: 23. Issue Publication Date: Feb, 2019. Copyright Statement: The Author(s). 2017. | RAYYAN-INCLUSION: \"Petra\"=&gt;\"Included\", \"Michaela\"=&gt;\"Included\", \"Anna-Francesca\"=&gt;\"Included\"","page":"144-166","publisher":"Sage Publications","publisher-place":"van den Berg, Magdalena M., Department of Public and Occupational Health, Amsterdam Public Health Institute, VU University Medical Center, Vrije Universiteit Amsterdam, van der Boechorststraat 7, 1081 BT, Amsterdam, Netherlands","title":"Do physical activity, social cohesion, and loneliness mediate the association between time spent visiting green space and mental health?","type":"article-journal","volume":"51"},"uris":["http://www.mendeley.com/documents/?uuid=405f1766-d482-3c94-9bed-5c5361161d4f"]}],"mendeley":{"formattedCitation":"(M. M. van den Berg et al., 2019)","manualFormatting":"Van den Berg et al., 2019","plainTextFormattedCitation":"(M. M. van den Berg et al., 2019)","previouslyFormattedCitation":"(M. M. van den Berg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Pr>
                <w:rFonts w:ascii="Times New Roman" w:eastAsia="Times New Roman" w:hAnsi="Times New Roman" w:cs="Times New Roman"/>
                <w:noProof/>
                <w:color w:val="000000"/>
                <w:lang w:val="en-US" w:eastAsia="de-DE"/>
              </w:rPr>
              <w:t>V</w:t>
            </w:r>
            <w:r w:rsidRPr="008E088F">
              <w:rPr>
                <w:rFonts w:ascii="Times New Roman" w:eastAsia="Times New Roman" w:hAnsi="Times New Roman" w:cs="Times New Roman"/>
                <w:noProof/>
                <w:color w:val="000000"/>
                <w:lang w:val="en-US" w:eastAsia="de-DE"/>
              </w:rPr>
              <w:t>an den Berg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pain</w:t>
            </w:r>
            <w:r w:rsidRPr="009D65CE">
              <w:rPr>
                <w:rFonts w:ascii="Times New Roman" w:eastAsia="Times New Roman" w:hAnsi="Times New Roman" w:cs="Times New Roman"/>
                <w:color w:val="000000"/>
                <w:lang w:val="en-US" w:eastAsia="de-DE"/>
              </w:rPr>
              <w:br/>
              <w:t>Netherlands</w:t>
            </w:r>
            <w:r w:rsidRPr="009D65CE">
              <w:rPr>
                <w:rFonts w:ascii="Times New Roman" w:eastAsia="Times New Roman" w:hAnsi="Times New Roman" w:cs="Times New Roman"/>
                <w:color w:val="000000"/>
                <w:lang w:val="en-US" w:eastAsia="de-DE"/>
              </w:rPr>
              <w:br/>
              <w:t>Lithuania</w:t>
            </w:r>
            <w:r w:rsidRPr="009D65CE">
              <w:rPr>
                <w:rFonts w:ascii="Times New Roman" w:eastAsia="Times New Roman" w:hAnsi="Times New Roman" w:cs="Times New Roman"/>
                <w:color w:val="000000"/>
                <w:lang w:val="en-US" w:eastAsia="de-DE"/>
              </w:rPr>
              <w:b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AA6DEF" w:rsidTr="007F7AAC">
        <w:trPr>
          <w:trHeight w:val="114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2512-8442\", \"2512-8450\"]","author":[{"dropping-particle":"","family":"Verelst","given":"An","non-dropping-particle":"","parse-names":false,"suffix":""},{"dropping-particle":"","family":"Spaas","given":"Caroline","non-dropping-particle":"","parse-names":false,"suffix":""},{"dropping-particle":"","family":"Pfeiffer","given":"Elisa","non-dropping-particle":"","parse-names":false,"suffix":""},{"dropping-particle":"","family":"Devlieger","given":"Ines","non-dropping-particle":"","parse-names":false,"suffix":""},{"dropping-particle":"","family":"Kankaapää","given":"Reeta","non-dropping-particle":"","parse-names":false,"suffix":""},{"dropping-particle":"","family":"Peltonen","given":"Kirsi","non-dropping-particle":"","parse-names":false,"suffix":""},{"dropping-particle":"","family":"Vänskä","given":"Mervi","non-dropping-particle":"","parse-names":false,"suffix":""},{"dropping-particle":"","family":"Soye","given":"Emma","non-dropping-particle":"","parse-names":false,"suffix":""},{"dropping-particle":"","family":"Watters","given":"Charles","non-dropping-particle":"","parse-names":false,"suffix":""},{"dropping-particle":"","family":"Osman","given":"Fatumo","non-dropping-particle":"","parse-names":false,"suffix":""},{"dropping-particle":"","family":"Durbeej","given":"Natalie","non-dropping-particle":"","parse-names":false,"suffix":""},{"dropping-particle":"","family":"Sarkadi","given":"Anna","non-dropping-particle":"","parse-names":false,"suffix":""},{"dropping-particle":"","family":"Andersen","given":"Arnfinn","non-dropping-particle":"","parse-names":false,"suffix":""},{"dropping-particle":"","family":"Primdahl","given":"Nina Langer","non-dropping-particle":"","parse-names":false,"suffix":""},{"dropping-particle":"","family":"Derluyn","given":"Ilse","non-dropping-particle":"","parse-names":false,"suffix":""}],"collection-title":"Health and Well-Being of Refugee Children and Adolescents","container-title":"European Journal of Health Psychology","id":"ITEM-1","issue":"1","issued":{"date-parts":[["2022","6"]]},"note":"Accession Number: 2022-30914-007. Other Journal Title: Zeitschrift für Gesundheitspsychologie. Partial author list: First Author &amp; Affiliation: Verelst, An; Centre for the Social Study of Migration and Refugees, Department of Social Work and Social Pedagogy, Ghent University, Ghent, Belgium. Other Publishers: Hogrefe Verlag GmbH &amp; Co. KG. Release Date: 20220210. Publication Type: Journal (0100), Peer Reviewed Journal (0110). Format Covered: Electronic. Document Type: Journal Article. Language: EnglishMajor Descriptor: Discrimination; Human Migration; Mental Health; Protective Factors; Social Support. Minor Descriptor: Behavior Problems; Distress; Hyperkinesis; Peer Relations; Posttraumatic Stress Disorder; Prosocial Behavior; Posttraumatic Stress. Classification: Health &amp; Mental Health Treatment &amp; Prevention (3300). Population: Human (10); Male (30); Female (40). Location: Finland; United Kingdom; Sweden. Age Group: Childhood (birth-12 yrs) (100); School Age (6-12 yrs) (180); Adolescence (13-17 yrs) (200); Adulthood (18 yrs &amp; older) (300); Young Adulthood (18-29 yrs) (320). Tests &amp; Measures: Children’s Revised Impact of Events Scale-8; Daily Stressors Scale for Young Refugees; Brief Perceived Ethnic Discrimination Questionnaire-Exclusion Subscale; Brief Perceived Ethnic Discrimination Questionnaire-Discrimination Subscale; Multidimensional Scale of Perceived Social Support DOI: 10.1037/t02380-000. Methodology: Clinical Trial; Empirical Study; Quantitative Study. References Available: Y. Page Count: 13. Issue Publication Date: Jan, 2022. Publication History: Accepted Date: Aug 10, 2021; Revised Date: Aug 6, 2021; First Submitted Date: Mar 20, 2021. Copyright Statement: Hogrefe Publishing. 2022. | RAYYAN-INCLUSION: \"Petra\"=&gt;\"Included\"","page":"61-73","publisher":"Hogrefe Publishing","publisher-place":"Verelst, An, Department of Social Work and Social Pedagogy, Centre for the Social Study of Migration and Refugees, Ghent University, H. Dunantlaan 2, 9000, Gent, Belgium","title":"Social determinants of the mental health of young migrants","type":"article-journal","volume":"29"},"uris":["http://www.mendeley.com/documents/?uuid=59d15339-a740-305c-a5d4-9e4cf27ad246"]}],"mendeley":{"formattedCitation":"(Verelst et al., 2022)","manualFormatting":"Verelst et al., 2022","plainTextFormattedCitation":"(Verelst et al., 2022)","previouslyFormattedCitation":"(Verelst et al., 202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Verelst et al., 2022</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Finland</w:t>
            </w:r>
            <w:r w:rsidRPr="009D65CE">
              <w:rPr>
                <w:rFonts w:ascii="Times New Roman" w:eastAsia="Times New Roman" w:hAnsi="Times New Roman" w:cs="Times New Roman"/>
                <w:color w:val="000000"/>
                <w:lang w:val="en-US" w:eastAsia="de-DE"/>
              </w:rPr>
              <w:br/>
              <w:t>Sweden</w:t>
            </w:r>
            <w:r w:rsidRPr="009D65CE">
              <w:rPr>
                <w:rFonts w:ascii="Times New Roman" w:eastAsia="Times New Roman" w:hAnsi="Times New Roman" w:cs="Times New Roman"/>
                <w:color w:val="000000"/>
                <w:lang w:val="en-US" w:eastAsia="de-DE"/>
              </w:rPr>
              <w:b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t>S</w:t>
            </w:r>
            <w:r>
              <w:rPr>
                <w:rFonts w:ascii="Times New Roman" w:eastAsia="Times New Roman" w:hAnsi="Times New Roman" w:cs="Times New Roman"/>
                <w:color w:val="000000"/>
                <w:lang w:val="en-US" w:eastAsia="de-DE"/>
              </w:rPr>
              <w:t>ocial networks</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140-1971\", \"1095-9254\"]","author":[{"dropping-particle":"","family":"Vilhjalmsdottir","given":"Arndis","non-dropping-particle":"","parse-names":false,"suffix":""},{"dropping-particle":"","family":"Gardarsdottir","given":"Ragna B","non-dropping-particle":"","parse-names":false,"suffix":""},{"dropping-particle":"","family":"Bernburg","given":"Jon Gunnar","non-dropping-particle":"","parse-names":false,"suffix":""},{"dropping-particle":"","family":"Sigfusdottir","given":"Inga Dora","non-dropping-particle":"","parse-names":false,"suffix":""}],"container-title":"Journal of Adolescence","id":"ITEM-1","issued":{"date-parts":[["2016","6"]]},"note":"Accession Number: 2016-35109-011. PMID: 27337213 Partial author list: First Author &amp; Affiliation: Vilhjalmsdottir, Arndis; University of Iceland, Faculty of Psychology, Reykjavik, Iceland. Release Date: 20160808. Correction Date: 20180111. Publication Type: Journal (0100), Peer Reviewed Journal (0110). Format Covered: Electronic. Document Type: Journal Article. Language: EnglishMajor Descriptor: Distress; Neighborhoods; Social Capital; Socioeconomic Status; Student Characteristics. Minor Descriptor: Depression (Emotion); Mental Health. Classification: Psychosocial &amp; Personality Development (2840); Social Structure &amp; Organization (2910). Population: Human (10); Male (30); Female (40). Location: Iceland. Age Group: Adolescence (13-17 yrs) (200). Tests &amp; Measures: Social Capital Scale. Methodology: Empirical Study; Quantitative Study. References Available: Y. Page Count: 11. Issue Publication Date: Aug, 2016. Publication History: First Posted Date: Jun 20, 2016. Copyright Statement: Published by Elsevier Ltd. All rights reserved. The Foundation for Professionals in Services for Adolescents. 2016. | RAYYAN-INCLUSION: \"katharina.biersack\"=&gt;\"Included\"","page":"92-102","publisher":"Elsevier Science","publisher-place":"Vilhjalmsdottir, Arndis, University of Iceland, Faculty of Psychology, Oddi, 101, Reykjavik, Iceland","title":"Neighborhood income inequality, social capital and emotional distress among adolescents: A population-based study","type":"article-journal","volume":"51"},"uris":["http://www.mendeley.com/documents/?uuid=72eed5d7-0ee5-3447-baac-e4a50e931d1d"]}],"mendeley":{"formattedCitation":"(Vilhjalmsdottir et al., 2016)","manualFormatting":"Vilhjalmsdottir et al., 2016","plainTextFormattedCitation":"(Vilhjalmsdottir et al., 2016)","previouslyFormattedCitation":"(Vilhjalmsdottir et al., 2016)"},"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Vilhjalmsdottir et al., 2016</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Iceland</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olescen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 xml:space="preserve">Social networks </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078-1919\", \"1532-7949\"]","author":[{"dropping-particle":"","family":"Voci","given":"Alberto","non-dropping-particle":"","parse-names":false,"suffix":""},{"dropping-particle":"","family":"Hadziosmanovic","given":"Emina","non-dropping-particle":"","parse-names":false,"suffix":""},{"dropping-particle":"","family":"Cakal","given":"Huseyin","non-dropping-particle":"","parse-names":false,"suffix":""},{"dropping-particle":"","family":"Veneziani","given":"Chiara A","non-dropping-particle":"","parse-names":false,"suffix":""},{"dropping-particle":"","family":"Hewstone","given":"Miles","non-dropping-particle":"","parse-names":false,"suffix":""}],"collection-title":"Contact, Peace, and Conflict","container-title":"Peace and Conflict: Journal of Peace Psychology","id":"ITEM-1","issue":"3","issued":{"date-parts":[["2017","6"]]},"note":"Accession Number: 2017-08689-001. Partial author list: First Author &amp; Affiliation: Voci, Alberto; University of Padova, Padova, Italy. Other Publishers: Lawrence Erlbaum; Taylor &amp; Francis. Release Date: 20170227. Correction Date: 20201102. Publication Type: Journal (0100), Peer Reviewed Journal (0110). Format Covered: Electronic. Document Type: Journal Article. Language: EnglishMajor Descriptor: Conflict; Forgiveness; Intergroup Dynamics; Trust (Social Behavior); War. Minor Descriptor: Mental Health; Social Interaction; Trauma. Classification: Group &amp; Interpersonal Processes (3020). Population: Human (10); Male (30); Female (40). Location: Bosnia-Herzegovina. Age Group: Adulthood (18 yrs &amp; older) (300); Young Adulthood (18-29 yrs) (320); Thirties (30-39 yrs) (340); Middle Age (40-64 yrs) (360); Aged (65 yrs &amp; older) (380). Tests &amp; Measures: Posttraumatic Stress Disorder Checklist; General Health Questionnaire; Social Distance Questionnaire DOI: 10.1037/t38942-000. Methodology: Empirical Study; Quantitative Study. Supplemental Data: Tests Internet; Text Internet. References Available: Y. Page Count: 10. Issue Publication Date: Aug, 2017. Publication History: First Posted Date: Feb 27, 2017. Copyright Statement: American Psychological Association. 2017. | RAYYAN-INCLUSION: \"Petra\"=&gt;\"Included\"","page":"250-259","publisher":"Educational Publishing Foundation","publisher-place":"Voci, Alberto, FISPPA-Applied Psychology, University of Padova, Via Venezia 14, 35131, Padova, Italy","title":"Impact of pre-war and post-war intergroup contact on intergroup relations and mental health: Evidence from a Bosnian sample","type":"article-journal","volume":"23"},"uris":["http://www.mendeley.com/documents/?uuid=2c9e93ed-1dee-3e9f-871c-a6d626b39392"]}],"mendeley":{"formattedCitation":"(Voci et al., 2017)","manualFormatting":"Voci et al., 2017","plainTextFormattedCitation":"(Voci et al., 2017)","previouslyFormattedCitation":"(Voci et al., 2017)"},"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Voci et al., 2017</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osnia and Herzegovina</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Security</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353-8292\", \"1873-2054\"]","author":[{"dropping-particle":"","family":"Weimann","given":"Hanna","non-dropping-particle":"","parse-names":false,"suffix":""},{"dropping-particle":"","family":"Rylander","given":"Lars","non-dropping-particle":"","parse-names":false,"suffix":""},{"dropping-particle":"","family":"Albin","given":"Maria","non-dropping-particle":"","parse-names":false,"suffix":""},{"dropping-particle":"","family":"Skärbäck","given":"Erik","non-dropping-particle":"","parse-names":false,"suffix":""},{"dropping-particle":"","family":"Grahn","given":"Patrik","non-dropping-particle":"","parse-names":false,"suffix":""},{"dropping-particle":"","family":"Östergren","given":"Per-Olof","non-dropping-particle":"","parse-names":false,"suffix":""},{"dropping-particle":"","family":"Björk","given":"Jonas","non-dropping-particle":"","parse-names":false,"suffix":""}],"container-title":"Health &amp; Place","id":"ITEM-1","issued":{"date-parts":[["2015","6"]]},"note":"Accession Number: 2015-18217-008. PMID: 25754263 Partial author list: First Author &amp; Affiliation: Weimann, Hanna; Division of Occupational and Environmental Medicine, Lund University, Lund, Sweden. Other Publishers: Pergamon. Release Date: 20150518. Publication Type: Journal (0100), Peer Reviewed Journal (0110). Format Covered: Electronic. Document Type: Journal Article. Language: EnglishMajor Descriptor: Environmental Effects; Health; Mental Health; Neighborhoods. Minor Descriptor: Exposure. Classification: Promotion &amp; Maintenance of Health &amp; Wellness (3365). Population: Human (10); Male (30); Female (40). Location: Sweden. Age Group: Adulthood (18 yrs &amp; older) (300); Young Adulthood (18-29 yrs) (320); Thirties (30-39 yrs) (340); Middle Age (40-64 yrs) (360); Aged (65 yrs &amp; older) (380). Tests &amp; Measures: Scania Green Score; General Health Questionnaire-12 DOI: 10.1037/t00297-000. Methodology: Empirical Study; Followup Study; Longitudinal Study; Quantitative Study. References Available: Y. Page Count: 9. Issue Publication Date: May, 2015. Publication History: First Posted Date: Mar 11, 2015; Accepted Date: Feb 2, 2015; Revised Date: Jan 28, 2015; First Submitted Date: Nov 24, 2014. Copyright Statement: All rights reserved. Elsevier Ltd. 2015. | RAYYAN-INCLUSION: \"Anna-Francesca\"=&gt;\"Included\", \"katharina.biersack\"=&gt;\"Included\"","page":"48-56","publisher":"Elsevier Science","publisher-place":"Weimann, Hanna, Division of Occupational and Environmental Medicine, Lund University, 22185, Lund, Sweden","title":"Effects of changing exposure to neighbourhood greenness on general and mental health: A longitudinal study","type":"article-journal","volume":"33"},"uris":["http://www.mendeley.com/documents/?uuid=2765e46f-9ea8-3c6e-9f32-0361cfea274e"]}],"mendeley":{"formattedCitation":"(Weimann et al., 2015)","manualFormatting":"Weimann et al., 2015","plainTextFormattedCitation":"(Weimann et al., 2015)","previouslyFormattedCitation":"(Weimann et al., 2015)"},"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Weimann et al., 2015</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Sweden</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956-7976\", \"1467-9280\"]","author":[{"dropping-particle":"","family":"White","given":"Mathew P","non-dropping-particle":"","parse-names":false,"suffix":""},{"dropping-particle":"","family":"Alcock","given":"Ian","non-dropping-particle":"","parse-names":false,"suffix":""},{"dropping-particle":"","family":"Wheeler","given":"Benedict W","non-dropping-particle":"","parse-names":false,"suffix":""},{"dropping-particle":"","family":"Depledge","given":"Michael H","non-dropping-particle":"","parse-names":false,"suffix":""}],"container-title":"Psychological Science","id":"ITEM-1","issue":"6","issued":{"date-parts":[["2013","6"]]},"page":"920-928","publisher":"Sage Publications","publisher-place":"White, Mathew P., European Centre for Environment &amp; Human Health, University of Exeter, Royal Cornwall Hospital, Knowledge Spa, Truro, United Kingdom, TR1 3HD","title":"Would you be happier living in a greener urban area? A fixed-effects analysis of panel data","type":"article-journal","volume":"24"},"uris":["http://www.mendeley.com/documents/?uuid=406970c2-6b55-3a24-ae85-f4400d69099a"]}],"mendeley":{"formattedCitation":"(White et al., 2013)","manualFormatting":"White et al., 2013","plainTextFormattedCitation":"(White et al., 2013)","previouslyFormattedCitation":"(White et al., 2013)"},"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1B4A60">
              <w:rPr>
                <w:rFonts w:ascii="Times New Roman" w:eastAsia="Times New Roman" w:hAnsi="Times New Roman" w:cs="Times New Roman"/>
                <w:noProof/>
                <w:color w:val="000000"/>
                <w:lang w:val="en-US" w:eastAsia="de-DE"/>
              </w:rPr>
              <w:t>White et al., 2013</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746-5729\", \"2042-8731\"]","author":[{"dropping-particle":"","family":"Wickham","given":"Sophie","non-dropping-particle":"","parse-names":false,"suffix":""},{"dropping-particle":"","family":"Shryane","given":"Nick","non-dropping-particle":"","parse-names":false,"suffix":""},{"dropping-particle":"","family":"Lyons","given":"Minna","non-dropping-particle":"","parse-names":false,"suffix":""},{"dropping-particle":"","family":"Dickins","given":"Thomas","non-dropping-particle":"","parse-names":false,"suffix":""},{"dropping-particle":"","family":"Bentall","given":"Richard","non-dropping-particle":"","parse-names":false,"suffix":""}],"container-title":"Journal of Public Mental Health","id":"ITEM-1","issue":"2","issued":{"date-parts":[["2014"]]},"note":"Accession Number: 2014-25063-006. Other Journal Title: Journal of Mental Health Promotion. Partial author list: First Author &amp; Affiliation: Wickham, Sophie; Institute of Psychology Health and Society, University of Liverpool, Liverpool, United Kingdom. Other Publishers: Emerald Publishing; Pavilion Publishing; Pier Professional. Release Date: 20140922. Correction Date: 20190314. Publication Type: Journal (0100), Peer Reviewed Journal (0110). Format Covered: Electronic. Document Type: Journal Article. Language: EnglishGrant Information: Wickham, Sophie. Major Descriptor: Deprivation; Mental Health; Psychology; Social Structure; Well Being. Minor Descriptor: Ideation; Justice; Trust (Social Behavior). Classification: Personality Psychology (3100); Social Structure &amp; Organization (2910). Population: Human (10); Male (30); Female (40). Location: United Kingdom. Age Group: Adulthood (18 yrs &amp; older) (300). Tests &amp; Measures: Retrospective Assessment Tool; General Beliefs in a Just World Scale; Launay–Slade Hallucination Scale DOI: 10.1037/t13160-000; Subjective Happiness Scale DOI: 10.1037/t01588-000; Philosophies of Human Nature Scale DOI: 10.1037/t05896-000; Persecution and Deservedness Scale DOI: 10.1037/t20074-000; Perceived Inequality in Childhood Scale DOI: 10.1037/t28383-000; Personal Belief in a Just World Scale DOI: 10.1037/t33337-000; Social Comparison Scale DOI: 10.1037/t71214-000. Methodology: Empirical Study; Quantitative Study. References Available: Y. Page Count: 13. Issue Publication Date: 2014. Copyright Statement: Emerald Group Publishing Limited | RAYYAN-INCLUSION: \"katharina.biersack\"=&gt;\"Included\"","page":"114-126","publisher":"Emerald Group Publishing Limited","publisher-place":"Wickham, Sophie","title":"Why does relative deprivation affect mental health? The role of justice, trust and social rank in psychological wellbeing and paranoid ideation","type":"article-journal","volume":"13"},"uris":["http://www.mendeley.com/documents/?uuid=181d7770-e48b-3af4-8f01-f59a9ee0cae6"]}],"mendeley":{"formattedCitation":"(Wickham et al., 2014)","manualFormatting":"Wickham et al., 2014","plainTextFormattedCitation":"(Wickham et al., 2014)","previouslyFormattedCitation":"(Wickham et al., 2014)"},"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Wickham et al., 2014</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privation</w:t>
            </w:r>
            <w:r w:rsidRPr="009D65CE">
              <w:rPr>
                <w:rFonts w:ascii="Times New Roman" w:eastAsia="Times New Roman" w:hAnsi="Times New Roman" w:cs="Times New Roman"/>
                <w:color w:val="000000"/>
                <w:lang w:val="en-US" w:eastAsia="de-DE"/>
              </w:rPr>
              <w:br/>
              <w:t>Social networks</w:t>
            </w:r>
          </w:p>
        </w:tc>
      </w:tr>
      <w:tr w:rsidR="005A6928" w:rsidRPr="00AA6DEF" w:rsidTr="007F7AAC">
        <w:trPr>
          <w:trHeight w:val="57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2376-6972\", \"2376-6964\"]","author":[{"dropping-particle":"","family":"Wiginton","given":"John Mark","non-dropping-particle":"","parse-names":false,"suffix":""},{"dropping-particle":"","family":"Murray","given":"Sarah","non-dropping-particle":"","parse-names":false,"suffix":""},{"dropping-particle":"","family":"Kall","given":"Meaghan","non-dropping-particle":"","parse-names":false,"suffix":""},{"dropping-particle":"","family":"Maksut","given":"Jessica L","non-dropping-particle":"","parse-names":false,"suffix":""},{"dropping-particle":"","family":"Augustinavicius","given":"Jura","non-dropping-particle":"","parse-names":false,"suffix":""},{"dropping-particle":"","family":"Delpech","given":"Valerie","non-dropping-particle":"","parse-names":false,"suffix":""},{"dropping-particle":"","family":"Baral","given":"Stefan D","non-dropping-particle":"","parse-names":false,"suffix":""}],"container-title":"Stigma and Health","id":"ITEM-1","issued":{"date-parts":[["2021","6"]]},"note":"Accession Number: 2021-41166-001. Partial author list: First Author &amp; Affiliation: Wiginton, John Mark; Department of Health, Behavior and Society, Johns Hopkins University Bloomberg School of Public Health, Baltimore, MD, US. Release Date: 20210429. Publication Type: Journal (0100), Peer Reviewed Journal (0110). Format Covered: Electronic. Document Type: Journal Article. Language: EnglishMajor Descriptor: Health Care Services; HIV; Social Discrimination; Stigma; Health Related Quality of Life. Minor Descriptor: Distress; Pain; Physical Mobility. Classification: Immunological Disorders (3291); Health &amp; Mental Health Treatment &amp; Prevention (3300). Population: Human (10); Male (30); Transgender (35); Female (40). Location: England; Wales. Age Group: Adulthood (18 yrs &amp; older) (300); Young Adulthood (18-29 yrs) (320); Thirties (30-39 yrs) (340); Middle Age (40-64 yrs) (360). Tests &amp; Measures: EuroQol-5D-5L. Methodology: Empirical Study; Quantitative Study. Publication History: Accepted Date: Dec 22, 2020; Revised Date: Nov 29, 2020; First Submitted Date: Aug 5, 2020. Copyright Statement: American Psychological Association. American Psychological Association. 2021. | RAYYAN-INCLUSION: \"Petra\"=&gt;\"Included\"","publisher":"Educational Publishing Foundation","publisher-place":"Wiginton, John Mark, Department of Health, Behavior and Society, Johns Hopkins University Bloomberg School of Public Health, 624 N Broadway Street, Baltimore, MD, US, 21205","title":"HIV-related stigma and discrimination in health care and health-related quality of life among people living with HIV in England and Wales: A latent class analysis","type":"article-journal"},"uris":["http://www.mendeley.com/documents/?uuid=45259190-d902-367f-a177-b1af44bddbf7"]}],"mendeley":{"formattedCitation":"(Wiginton et al., 2021)","manualFormatting":"Wiginton et al., 2021","plainTextFormattedCitation":"(Wiginton et al., 2021)","previouslyFormattedCitation":"(Wiginton et al.,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Wiginton et al., 2021</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ccess</w:t>
            </w:r>
            <w:r>
              <w:rPr>
                <w:rFonts w:ascii="Times New Roman" w:eastAsia="Times New Roman" w:hAnsi="Times New Roman" w:cs="Times New Roman"/>
                <w:color w:val="000000"/>
                <w:lang w:val="en-US" w:eastAsia="de-DE"/>
              </w:rPr>
              <w:t xml:space="preserve"> to service</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r w:rsidRPr="009D65CE">
              <w:rPr>
                <w:rFonts w:ascii="Times New Roman" w:eastAsia="Times New Roman" w:hAnsi="Times New Roman" w:cs="Times New Roman"/>
                <w:color w:val="000000"/>
                <w:lang w:val="en-US" w:eastAsia="de-DE"/>
              </w:rPr>
              <w:br/>
            </w:r>
          </w:p>
        </w:tc>
      </w:tr>
      <w:tr w:rsidR="005A6928" w:rsidRPr="00AA6DEF" w:rsidTr="007F7AAC">
        <w:trPr>
          <w:trHeight w:val="85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sidR="00AA6DEF">
              <w:rPr>
                <w:rFonts w:ascii="Times New Roman" w:eastAsia="Times New Roman" w:hAnsi="Times New Roman" w:cs="Times New Roman"/>
                <w:color w:val="000000"/>
                <w:lang w:val="en-US" w:eastAsia="de-DE"/>
              </w:rPr>
              <w:instrText>ADDIN CSL_CITATION {"citationItems":[{"id":"ITEM-1","itemData":{"ISSN":"[\"0277-9536\", \"1873-5347\"]","author":[{"dropping-particle":"","family":"Wind","given":"Tim R","non-dropping-particle":"","parse-names":false,"suffix":""},{"dropping-particle":"","family":"Komproe","given":"Ivan H","non-dropping-particle":"","parse-names":false,"suffix":""}],"container-title":"Social Science &amp; Medicine","id":"ITEM-1","issue":"9","issued":{"date-parts":[["2012","6"]]},"page":"1715-1720","publisher":"Elsevier Science","publisher-place":"Wind, Tim R., HealthNet TPO, Department of Research and Development, Tolstraat 127, 1074 VJ, Amsterdam, Netherlands","title":"The mechanisms that associate community social capital with post-disaster mental health: A multilevel model","type":"article-journal","volume":"75"},"uris":["http://www.mendeley.com/documents/?uuid=8978f9ee-11c4-38d0-b801-deddec0e0aaa"]}],"mendeley":{"formattedCitation":"(Wind &amp; Komproe, 2012)","manualFormatting":"Wind &amp; Komproe, 2012","plainTextFormattedCitation":"(Wind &amp; Komproe, 2012)","previouslyFormattedCitation":"(Wind &amp; Komproe, 2012b)"},"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Wind &amp; Komproe, 2012</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vAlign w:val="bottom"/>
            <w:hideMark/>
          </w:tcPr>
          <w:p w:rsidR="005A6928"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limate change</w:t>
            </w:r>
          </w:p>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 xml:space="preserve">Social networks </w:t>
            </w:r>
            <w:r w:rsidRPr="009D65CE">
              <w:rPr>
                <w:rFonts w:ascii="Times New Roman" w:eastAsia="Times New Roman" w:hAnsi="Times New Roman" w:cs="Times New Roman"/>
                <w:color w:val="000000"/>
                <w:lang w:val="en-US" w:eastAsia="de-DE"/>
              </w:rPr>
              <w:br/>
            </w:r>
          </w:p>
        </w:tc>
      </w:tr>
      <w:tr w:rsidR="005A6928" w:rsidRPr="00E7102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DOI":"10.1007/s00103-020-03178-9","author":[{"dropping-particle":"","family":"Wothge","given":"Jördis","non-dropping-particle":"","parse-names":false,"suffix":""},{"dropping-particle":"","family":"Niemann","given":"Hildegard","non-dropping-particle":"","parse-names":false,"suffix":""}],"container-title":"Bundesgesundheitsblatt - Gesundheitsforschung - Gesundheitsschutz","id":"ITEM-1","issued":{"date-parts":[["2020"]]},"page":"987-996","title":"Gesundheitliche Auswirkungen von Umgebungslärm im urbanen Raum Einleitung","type":"article-journal","volume":"63"},"uris":["http://www.mendeley.com/documents/?uuid=bbc2b53f-362d-3ef5-9483-8db217dc216f"]}],"mendeley":{"formattedCitation":"(Wothge &amp; Niemann, 2020)","manualFormatting":"Wothge &amp; Niemann, 2020","plainTextFormattedCitation":"(Wothge &amp; Niemann, 2020)","previouslyFormattedCitation":"(Wothge &amp; Niemann, 2020)"},"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FA2D17">
              <w:rPr>
                <w:rFonts w:ascii="Times New Roman" w:eastAsia="Times New Roman" w:hAnsi="Times New Roman" w:cs="Times New Roman"/>
                <w:noProof/>
                <w:color w:val="000000"/>
                <w:lang w:val="en-US" w:eastAsia="de-DE"/>
              </w:rPr>
              <w:t>Wothge &amp; Niemann, 2020</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Review</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Germany</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llution</w:t>
            </w:r>
          </w:p>
        </w:tc>
      </w:tr>
      <w:tr w:rsidR="005A6928" w:rsidRPr="009D65CE"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165-0327\", \"1573-2517\"]","author":[{"dropping-particle":"","family":"Wu","given":"Yu-Tzu","non-dropping-particle":"","parse-names":false,"suffix":""},{"dropping-particle":"","family":"Prina","given":"A Matthew","non-dropping-particle":"","parse-names":false,"suffix":""},{"dropping-particle":"","family":"Jones","given":"Andy","non-dropping-particle":"","parse-names":false,"suffix":""},{"dropping-particle":"","family":"Barnes","given":"Linda E","non-dropping-particle":"","parse-names":false,"suffix":""},{"dropping-particle":"","family":"Matthews","given":"Fiona E","non-dropping-particle":"","parse-names":false,"suffix":""},{"dropping-particle":"","family":"Brayne","given":"Carol","non-dropping-particle":"","parse-names":false,"suffix":""}],"container-title":"Journal of Affective Disorders","id":"ITEM-1","issued":{"date-parts":[["2017","6"]]},"page":"359-364","publisher":"Elsevier Science","publisher-place":"Wu, Yu-Tzu, Centre for Research in Aging and Cognitive Health (REACH), Department of Psychology, College of Life and Environmental Sciences, University of Exeter, Washington Singer Building, Perry Road, Exeter, United Kingdom, EX4 4QG","title":"Micro-scale environment and mental health in later life: Results from the Cognitive Function and Ageing Study II (CFAS II)","type":"article-journal","volume":"218"},"uris":["http://www.mendeley.com/documents/?uuid=6005e76d-a77d-317a-91be-779683ffef38"]}],"mendeley":{"formattedCitation":"(Wu et al., 2017)","manualFormatting":"Wu et al., 2017","plainTextFormattedCitation":"(Wu et al., 2017)","previouslyFormattedCitation":"(Wu et al., 2017)"},"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Wu et al., 2017</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Built environment</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099-9809\", \"1939-0106\"]","author":[{"dropping-particle":"","family":"Wypych","given":"Michał","non-dropping-particle":"","parse-names":false,"suffix":""},{"dropping-particle":"","family":"Bilewicz","given":"Michał","non-dropping-particle":"","parse-names":false,"suffix":""}],"container-title":"Cultural Diversity and Ethnic Minority Psychology","id":"ITEM-1","issued":{"date-parts":[["2022","6"]]},"publisher":"Educational Publishing Foundation","publisher-place":"Wypych, Michał, Faculty of Psychology, University of Warsaw, Stawki 5/7, 00-183, Warsaw, Poland","title":"Psychological toll of hate speech: The role of acculturation stress in the effects of exposure to ethnic slurs on mental health among Ukrainian immigrants in Poland","type":"article-journal"},"uris":["http://www.mendeley.com/documents/?uuid=9a901b4c-3749-30e1-bc62-f1faf7576bb5"]}],"mendeley":{"formattedCitation":"(Wypych &amp; Bilewicz, 2022)","manualFormatting":"Wypych &amp; Bilewicz, 2022","plainTextFormattedCitation":"(Wypych &amp; Bilewicz, 2022)","previouslyFormattedCitation":"(Wypych &amp; Bilewicz, 2022)"},"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Wypych &amp; Bilewicz, 2022</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Poland</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0006-3223\", \"1873-2402\"]","author":[{"dropping-particle":"","family":"Ye","given":"Jing","non-dropping-particle":"","parse-names":false,"suffix":""},{"dropping-particle":"","family":"Wen","given":"Yan","non-dropping-particle":"","parse-names":false,"suffix":""},{"dropping-particle":"","family":"Sun","given":"Xifang","non-dropping-particle":"","parse-names":false,"suffix":""},{"dropping-particle":"","family":"Chu","given":"Xiaomeng","non-dropping-particle":"","parse-names":false,"suffix":""},{"dropping-particle":"","family":"Li","given":"Ping","non-dropping-particle":"","parse-names":false,"suffix":""},{"dropping-particle":"","family":"Cheng","given":"Bolun","non-dropping-particle":"","parse-names":false,"suffix":""},{"dropping-particle":"","family":"Cheng","given":"Shiqiang","non-dropping-particle":"","parse-names":false,"suffix":""},{"dropping-particle":"","family":"Liu","given":"Li","non-dropping-particle":"","parse-names":false,"suffix":""},{"dropping-particle":"","family":"Zhang","given":"Lu","non-dropping-particle":"","parse-names":false,"suffix":""},{"dropping-particle":"","family":"Ma","given":"Mei","non-dropping-particle":"","parse-names":false,"suffix":""},{"dropping-particle":"","family":"Qi","given":"Xin","non-dropping-particle":"","parse-names":false,"suffix":""},{"dropping-particle":"","family":"Liang","given":"Chujun","non-dropping-particle":"","parse-names":false,"suffix":""},{"dropping-particle":"","family":"Kafle","given":"Om Prakash","non-dropping-particle":"","parse-names":false,"suffix":""},{"dropping-particle":"","family":"Jia","given":"Yumeng","non-dropping-particle":"","parse-names":false,"suffix":""},{"dropping-particle":"","family":"Wu","given":"Cuiyan","non-dropping-particle":"","parse-names":false,"suffix":""},{"dropping-particle":"","family":"Wang","given":"Sen","non-dropping-particle":"","parse-names":false,"suffix":""},{"dropping-particle":"","family":"Wang","given":"Xi","non-dropping-particle":"","parse-names":false,"suffix":""},{"dropping-particle":"","family":"Ning","given":"Yujie","non-dropping-particle":"","parse-names":false,"suffix":""},{"dropping-particle":"","family":"Sun","given":"Shiquan","non-dropping-particle":"","parse-names":false,"suffix":""},{"dropping-particle":"","family":"Zhang","given":"Feng","non-dropping-particle":"","parse-names":false,"suffix":""}],"container-title":"Biological Psychiatry","id":"ITEM-1","issue":"9","issued":{"date-parts":[["2021","6"]]},"note":"Accession Number: 2021-11750-001. PMID: 33500177 Partial author list: First Author &amp; Affiliation: Ye, Jing; Key Laboratory of Trace Elements and Endemic Diseases of National Health and Family Planning Commission, School of Public Health, Health Science Center, Xi’an Jiaotong University, Xi’an, China. Release Date: 20210128. Correction Date: 20211007. Publication Type: Journal (0100), Peer Reviewed Journal (0110). Format Covered: Electronic. Document Type: Journal Article. Language: EnglishMajor Descriptor: Anxiety; Bipolar Disorder; Major Depression; Mental Disorders; Socioeconomic Status. Minor Descriptor: Crowding; Home Environment; Ownership; Unemployment; European Cultural Groups; Economic Disadvantage. Classification: Psychological Disorders (3210). Population: Human (10); Male (30); Female (40). Location: United Kingdom. Age Group: Adulthood (18 yrs &amp; older) (300); Middle Age (40-64 yrs) (360); Aged (65 yrs &amp; older) (380). Tests &amp; Measures: World Health Organization Composite International Diagnostic Interview Short Form; Patient Health Questionnaire DOI: 10.1037/t02598-000; Generalized Anxiety Disorder 7 DOI: 10.1037/t02591-000. Methodology: Empirical Study; Quantitative Study. Supplemental Data: Tables and Figures Internet. References Available: Y. Page Count: 8. Issue Publication Date: May 1, 2021. Publication History: Accepted Date: Nov 12, 2020; Revised Date: Nov 11, 2020; First Submitted Date: Mar 11, 2020. Copyright Statement: Society of Biological Psychiatry. 2020. | RAYYAN-INCLUSION: \"Petra\"=&gt;\"Included\"","page":"888-895","publisher":"Elsevier Science","publisher-place":"Zhang, Feng","title":"Socioeconomic deprivation index is associated with psychiatric disorders: An observational and genome-wide gene-by-environment interaction analysis in the UK Biobank cohort","type":"article-journal","volume":"89"},"uris":["http://www.mendeley.com/documents/?uuid=c90a766d-80b3-3512-8963-2e1421fd42c9"]}],"mendeley":{"formattedCitation":"(Ye et al., 2021)","manualFormatting":"Ye et al., 2021","plainTextFormattedCitation":"(Ye et al., 2021)","previouslyFormattedCitation":"(Ye et al., 2021)"},"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462F99">
              <w:rPr>
                <w:rFonts w:ascii="Times New Roman" w:eastAsia="Times New Roman" w:hAnsi="Times New Roman" w:cs="Times New Roman"/>
                <w:noProof/>
                <w:color w:val="000000"/>
                <w:lang w:val="en-US" w:eastAsia="de-DE"/>
              </w:rPr>
              <w:t>Ye et al., 2021</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ngitudi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United Kingdom</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no</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Deprivation</w:t>
            </w:r>
          </w:p>
        </w:tc>
      </w:tr>
      <w:tr w:rsidR="005A6928" w:rsidRPr="00AA6DEF" w:rsidTr="007F7AAC">
        <w:trPr>
          <w:trHeight w:val="285"/>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fldChar w:fldCharType="begin" w:fldLock="1"/>
            </w:r>
            <w:r>
              <w:rPr>
                <w:rFonts w:ascii="Times New Roman" w:eastAsia="Times New Roman" w:hAnsi="Times New Roman" w:cs="Times New Roman"/>
                <w:color w:val="000000"/>
                <w:lang w:val="en-US" w:eastAsia="de-DE"/>
              </w:rPr>
              <w:instrText>ADDIN CSL_CITATION {"citationItems":[{"id":"ITEM-1","itemData":{"ISSN":"[\"1744-1692\", \"1744-1706\"]","author":[{"dropping-particle":"","family":"Zhou","given":"Sasha","non-dropping-particle":"","parse-names":false,"suffix":""},{"dropping-particle":"","family":"King","given":"Elizabeth J","non-dropping-particle":"","parse-names":false,"suffix":""},{"dropping-particle":"","family":"Gjorgiovska","given":"Jovana","non-dropping-particle":"","parse-names":false,"suffix":""},{"dropping-particle":"","family":"Mihajlov","given":"Antonio","non-dropping-particle":"","parse-names":false,"suffix":""},{"dropping-particle":"","family":"Stojanovski","given":"Kristefer","non-dropping-particle":"","parse-names":false,"suffix":""}],"container-title":"Global Public Health: An International Journal for Research, Policy and Practice","id":"ITEM-1","issue":"8","issued":{"date-parts":[["2019","6"]]},"page":"1075-1086","publisher":"Taylor &amp; Francis","publisher-place":"Zhou, Sasha, Department of Health Management and Policy, University of Michigan, 1415 Washington Heights, Ann Arbor, MI, US, 48109","title":"Self-concealment, discrimination, and mental health in Macedonia: Disparities experienced by sexual and gender minorities","type":"article-journal","volume":"14"},"uris":["http://www.mendeley.com/documents/?uuid=f6a30b86-af9c-3912-b0ae-08f71fe729ef"]}],"mendeley":{"formattedCitation":"(Zhou et al., 2019)","manualFormatting":"Zhou et al., 2019","plainTextFormattedCitation":"(Zhou et al., 2019)","previouslyFormattedCitation":"(Zhou et al., 2019)"},"properties":{"noteIndex":0},"schema":"https://github.com/citation-style-language/schema/raw/master/csl-citation.json"}</w:instrText>
            </w:r>
            <w:r>
              <w:rPr>
                <w:rFonts w:ascii="Times New Roman" w:eastAsia="Times New Roman" w:hAnsi="Times New Roman" w:cs="Times New Roman"/>
                <w:color w:val="000000"/>
                <w:lang w:val="en-US" w:eastAsia="de-DE"/>
              </w:rPr>
              <w:fldChar w:fldCharType="separate"/>
            </w:r>
            <w:r w:rsidRPr="008E088F">
              <w:rPr>
                <w:rFonts w:ascii="Times New Roman" w:eastAsia="Times New Roman" w:hAnsi="Times New Roman" w:cs="Times New Roman"/>
                <w:noProof/>
                <w:color w:val="000000"/>
                <w:lang w:val="en-US" w:eastAsia="de-DE"/>
              </w:rPr>
              <w:t>Zhou et al., 2019</w:t>
            </w:r>
            <w:r>
              <w:rPr>
                <w:rFonts w:ascii="Times New Roman" w:eastAsia="Times New Roman" w:hAnsi="Times New Roman" w:cs="Times New Roman"/>
                <w:color w:val="000000"/>
                <w:lang w:val="en-US" w:eastAsia="de-DE"/>
              </w:rPr>
              <w:fldChar w:fldCharType="end"/>
            </w:r>
          </w:p>
        </w:tc>
        <w:tc>
          <w:tcPr>
            <w:tcW w:w="1748"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Cross-sectional study</w:t>
            </w:r>
          </w:p>
        </w:tc>
        <w:tc>
          <w:tcPr>
            <w:tcW w:w="1264"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Macedonia</w:t>
            </w:r>
          </w:p>
        </w:tc>
        <w:tc>
          <w:tcPr>
            <w:tcW w:w="922"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yes</w:t>
            </w:r>
          </w:p>
        </w:tc>
        <w:tc>
          <w:tcPr>
            <w:tcW w:w="1216"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sidRPr="009D65CE">
              <w:rPr>
                <w:rFonts w:ascii="Times New Roman" w:eastAsia="Times New Roman" w:hAnsi="Times New Roman" w:cs="Times New Roman"/>
                <w:color w:val="000000"/>
                <w:lang w:val="en-US" w:eastAsia="de-DE"/>
              </w:rPr>
              <w:t>Adults</w:t>
            </w:r>
          </w:p>
        </w:tc>
        <w:tc>
          <w:tcPr>
            <w:tcW w:w="2620" w:type="dxa"/>
            <w:tcBorders>
              <w:top w:val="nil"/>
              <w:left w:val="nil"/>
              <w:bottom w:val="single" w:sz="4" w:space="0" w:color="auto"/>
              <w:right w:val="single" w:sz="4" w:space="0" w:color="auto"/>
            </w:tcBorders>
            <w:shd w:val="clear" w:color="auto" w:fill="auto"/>
            <w:noWrap/>
            <w:vAlign w:val="bottom"/>
            <w:hideMark/>
          </w:tcPr>
          <w:p w:rsidR="005A6928" w:rsidRPr="009D65CE" w:rsidRDefault="005A6928" w:rsidP="00E73981">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Attitudinal factors </w:t>
            </w:r>
            <w:r w:rsidRPr="009D65CE">
              <w:rPr>
                <w:rFonts w:ascii="Times New Roman" w:eastAsia="Times New Roman" w:hAnsi="Times New Roman" w:cs="Times New Roman"/>
                <w:color w:val="000000"/>
                <w:lang w:val="en-US" w:eastAsia="de-DE"/>
              </w:rPr>
              <w:t>towards vulnerable groups</w:t>
            </w:r>
          </w:p>
        </w:tc>
      </w:tr>
      <w:bookmarkEnd w:id="5"/>
    </w:tbl>
    <w:p w:rsidR="00903025" w:rsidRDefault="00903025">
      <w:pPr>
        <w:rPr>
          <w:lang w:val="en-GB"/>
        </w:rPr>
      </w:pPr>
    </w:p>
    <w:p w:rsidR="00AA6DEF" w:rsidRDefault="00AA6DEF">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b/>
          <w:sz w:val="24"/>
          <w:szCs w:val="24"/>
          <w:lang w:val="en-GB"/>
        </w:rPr>
      </w:pPr>
      <w:r w:rsidRPr="00AA6DEF">
        <w:rPr>
          <w:rFonts w:ascii="Times New Roman" w:hAnsi="Times New Roman" w:cs="Times New Roman"/>
          <w:b/>
          <w:sz w:val="24"/>
          <w:szCs w:val="24"/>
          <w:lang w:val="en-GB"/>
        </w:rPr>
        <w:lastRenderedPageBreak/>
        <w:t>References</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sz w:val="24"/>
          <w:szCs w:val="24"/>
          <w:lang w:val="en-GB"/>
        </w:rPr>
        <w:fldChar w:fldCharType="begin" w:fldLock="1"/>
      </w:r>
      <w:r w:rsidRPr="00AA6DEF">
        <w:rPr>
          <w:rFonts w:ascii="Times New Roman" w:hAnsi="Times New Roman" w:cs="Times New Roman"/>
          <w:sz w:val="24"/>
          <w:szCs w:val="24"/>
          <w:lang w:val="en-GB"/>
        </w:rPr>
        <w:instrText xml:space="preserve">ADDIN Mendeley Bibliography CSL_BIBLIOGRAPHY </w:instrText>
      </w:r>
      <w:r w:rsidRPr="00AA6DEF">
        <w:rPr>
          <w:rFonts w:ascii="Times New Roman" w:hAnsi="Times New Roman" w:cs="Times New Roman"/>
          <w:sz w:val="24"/>
          <w:szCs w:val="24"/>
          <w:lang w:val="en-GB"/>
        </w:rPr>
        <w:fldChar w:fldCharType="separate"/>
      </w:r>
      <w:r w:rsidRPr="00AA6DEF">
        <w:rPr>
          <w:rFonts w:ascii="Times New Roman" w:hAnsi="Times New Roman" w:cs="Times New Roman"/>
          <w:noProof/>
          <w:sz w:val="24"/>
          <w:szCs w:val="24"/>
        </w:rPr>
        <w:t xml:space="preserve">Abebe, D. S., Lien, L., &amp; Hjelde, K. H. (2014). What we know and don’t know about mental health problems among immigrants in Norway. </w:t>
      </w:r>
      <w:r w:rsidRPr="00AA6DEF">
        <w:rPr>
          <w:rFonts w:ascii="Times New Roman" w:hAnsi="Times New Roman" w:cs="Times New Roman"/>
          <w:i/>
          <w:iCs/>
          <w:noProof/>
          <w:sz w:val="24"/>
          <w:szCs w:val="24"/>
        </w:rPr>
        <w:t>Journal of Immigrant and Minority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6</w:t>
      </w:r>
      <w:r w:rsidRPr="00AA6DEF">
        <w:rPr>
          <w:rFonts w:ascii="Times New Roman" w:hAnsi="Times New Roman" w:cs="Times New Roman"/>
          <w:noProof/>
          <w:sz w:val="24"/>
          <w:szCs w:val="24"/>
        </w:rPr>
        <w:t>(1), 60–67. https://pubmed.ncbi.nlm.nih.gov/23117694/</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Adriaanse, M., Doreleijers, T., Domburgh, L., &amp; Veling, W. (2016). Factors associated with psychiatric symptoms and psychiatric disorders in ethnic minority youth. </w:t>
      </w:r>
      <w:r w:rsidRPr="00AA6DEF">
        <w:rPr>
          <w:rFonts w:ascii="Times New Roman" w:hAnsi="Times New Roman" w:cs="Times New Roman"/>
          <w:i/>
          <w:iCs/>
          <w:noProof/>
          <w:sz w:val="24"/>
          <w:szCs w:val="24"/>
        </w:rPr>
        <w:t>European Child &amp; Adolescent Psychiat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5</w:t>
      </w:r>
      <w:r w:rsidRPr="00AA6DEF">
        <w:rPr>
          <w:rFonts w:ascii="Times New Roman" w:hAnsi="Times New Roman" w:cs="Times New Roman"/>
          <w:noProof/>
          <w:sz w:val="24"/>
          <w:szCs w:val="24"/>
        </w:rPr>
        <w:t>(10), 1067–1079. %22m.adriaanse@parnassiagroep.nl%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Adriaanse, M., Veling, W., Doreleijers, T., &amp; van Domburgh, L. (2014). The link between ethnicity, social disadvantage and mental health problems in a school-based multiethnic sample of children in The Netherlands. </w:t>
      </w:r>
      <w:r w:rsidRPr="00AA6DEF">
        <w:rPr>
          <w:rFonts w:ascii="Times New Roman" w:hAnsi="Times New Roman" w:cs="Times New Roman"/>
          <w:i/>
          <w:iCs/>
          <w:noProof/>
          <w:sz w:val="24"/>
          <w:szCs w:val="24"/>
        </w:rPr>
        <w:t>European Child &amp; Adolescent Psychiat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3</w:t>
      </w:r>
      <w:r w:rsidRPr="00AA6DEF">
        <w:rPr>
          <w:rFonts w:ascii="Times New Roman" w:hAnsi="Times New Roman" w:cs="Times New Roman"/>
          <w:noProof/>
          <w:sz w:val="24"/>
          <w:szCs w:val="24"/>
        </w:rPr>
        <w:t>(11), 1103–1113. https://doi.org/10.1007/S00787-014-0564-5</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Ahnquist, J., Wamala, S. P., &amp; Lindstrom, M. (2012). Social determinants of health – A question of social or economic capital? Interaction effects of socioeconomic factors on health outcomes. </w:t>
      </w:r>
      <w:r w:rsidRPr="00AA6DEF">
        <w:rPr>
          <w:rFonts w:ascii="Times New Roman" w:hAnsi="Times New Roman" w:cs="Times New Roman"/>
          <w:i/>
          <w:iCs/>
          <w:noProof/>
          <w:sz w:val="24"/>
          <w:szCs w:val="24"/>
        </w:rPr>
        <w:t>Social Science &amp; Medicin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74</w:t>
      </w:r>
      <w:r w:rsidRPr="00AA6DEF">
        <w:rPr>
          <w:rFonts w:ascii="Times New Roman" w:hAnsi="Times New Roman" w:cs="Times New Roman"/>
          <w:noProof/>
          <w:sz w:val="24"/>
          <w:szCs w:val="24"/>
        </w:rPr>
        <w:t>(6), 930–939. %22johanna.ahnquist@fhi.s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Aichberger, M. C., Bromand, Z., Rapp, M. A., Yesil, R., Montesinos, A. H., Temur-Erman, S., Heinz, A., &amp; Schouler-Ocak, M. (2015). Perceived ethnic discrimination, acculturation, and psychological distress in women of Turkish origin in Germany. </w:t>
      </w:r>
      <w:r w:rsidRPr="00AA6DEF">
        <w:rPr>
          <w:rFonts w:ascii="Times New Roman" w:hAnsi="Times New Roman" w:cs="Times New Roman"/>
          <w:i/>
          <w:iCs/>
          <w:noProof/>
          <w:sz w:val="24"/>
          <w:szCs w:val="24"/>
        </w:rPr>
        <w:t>Social Psychiatry and Psychiatric Epidemiology: The International Journal for Research in Social and Genetic Epidemiology and Mental Health Service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0</w:t>
      </w:r>
      <w:r w:rsidRPr="00AA6DEF">
        <w:rPr>
          <w:rFonts w:ascii="Times New Roman" w:hAnsi="Times New Roman" w:cs="Times New Roman"/>
          <w:noProof/>
          <w:sz w:val="24"/>
          <w:szCs w:val="24"/>
        </w:rPr>
        <w:t>(11), 1691–1700. %22marion.aichberger@charite.d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Almquist, Y. B., Östberg, V., Rostila, M., Edling, C., &amp; Rydgren, J. (2014). Friendship network characteristics and psychological well-being in late adolescence: Exploring differences by gender and gender composition. </w:t>
      </w:r>
      <w:r w:rsidRPr="00AA6DEF">
        <w:rPr>
          <w:rFonts w:ascii="Times New Roman" w:hAnsi="Times New Roman" w:cs="Times New Roman"/>
          <w:i/>
          <w:iCs/>
          <w:noProof/>
          <w:sz w:val="24"/>
          <w:szCs w:val="24"/>
        </w:rPr>
        <w:t>Scandinavian Journal of Public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2</w:t>
      </w:r>
      <w:r w:rsidRPr="00AA6DEF">
        <w:rPr>
          <w:rFonts w:ascii="Times New Roman" w:hAnsi="Times New Roman" w:cs="Times New Roman"/>
          <w:noProof/>
          <w:sz w:val="24"/>
          <w:szCs w:val="24"/>
        </w:rPr>
        <w:t>(2), 146–154. 0000-0002-3909-1080%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Astell-Burt, T., Mitchell, R., &amp; Hartig, T. (2014). The association between green space and mental health varies across the lifecourse A longitudinal study. </w:t>
      </w:r>
      <w:r w:rsidRPr="00AA6DEF">
        <w:rPr>
          <w:rFonts w:ascii="Times New Roman" w:hAnsi="Times New Roman" w:cs="Times New Roman"/>
          <w:i/>
          <w:iCs/>
          <w:noProof/>
          <w:sz w:val="24"/>
          <w:szCs w:val="24"/>
        </w:rPr>
        <w:t>Journal of Epidemiology and Community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68</w:t>
      </w:r>
      <w:r w:rsidRPr="00AA6DEF">
        <w:rPr>
          <w:rFonts w:ascii="Times New Roman" w:hAnsi="Times New Roman" w:cs="Times New Roman"/>
          <w:noProof/>
          <w:sz w:val="24"/>
          <w:szCs w:val="24"/>
        </w:rPr>
        <w:t>(6), 578–583. %22T.Astell-Burt@uws.edu.au%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Bailey, J., Taylor, L., Kingston, P., &amp; Watts, G. (2021). Older adults and “scams”: Evidence from the mass observation archive. </w:t>
      </w:r>
      <w:r w:rsidRPr="00AA6DEF">
        <w:rPr>
          <w:rFonts w:ascii="Times New Roman" w:hAnsi="Times New Roman" w:cs="Times New Roman"/>
          <w:i/>
          <w:iCs/>
          <w:noProof/>
          <w:sz w:val="24"/>
          <w:szCs w:val="24"/>
        </w:rPr>
        <w:t>Journal of Adult Protection</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3</w:t>
      </w:r>
      <w:r w:rsidRPr="00AA6DEF">
        <w:rPr>
          <w:rFonts w:ascii="Times New Roman" w:hAnsi="Times New Roman" w:cs="Times New Roman"/>
          <w:noProof/>
          <w:sz w:val="24"/>
          <w:szCs w:val="24"/>
        </w:rPr>
        <w:t>(1), 57–69. %22g.watts@chester.ac.uk%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Bakic, H., &amp; Ajdukovic, D. (2019). Stability and change post-disaster: Dynamic relations between individual, interpersonal and community resources and psychosocial functioning. </w:t>
      </w:r>
      <w:r w:rsidRPr="00AA6DEF">
        <w:rPr>
          <w:rFonts w:ascii="Times New Roman" w:hAnsi="Times New Roman" w:cs="Times New Roman"/>
          <w:i/>
          <w:iCs/>
          <w:noProof/>
          <w:sz w:val="24"/>
          <w:szCs w:val="24"/>
        </w:rPr>
        <w:t>European Journal of Psychotraumat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0</w:t>
      </w:r>
      <w:r w:rsidRPr="00AA6DEF">
        <w:rPr>
          <w:rFonts w:ascii="Times New Roman" w:hAnsi="Times New Roman" w:cs="Times New Roman"/>
          <w:noProof/>
          <w:sz w:val="24"/>
          <w:szCs w:val="24"/>
        </w:rPr>
        <w:t>(1). %22hbakic@ffzg.hr%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Bakic, H., &amp; Ajdukovic, D. (2021). Resilience after natural disasters: The process of harnessing resources in communities differentially exposed to a flood. </w:t>
      </w:r>
      <w:r w:rsidRPr="00AA6DEF">
        <w:rPr>
          <w:rFonts w:ascii="Times New Roman" w:hAnsi="Times New Roman" w:cs="Times New Roman"/>
          <w:i/>
          <w:iCs/>
          <w:noProof/>
          <w:sz w:val="24"/>
          <w:szCs w:val="24"/>
        </w:rPr>
        <w:t>European Journal of Psychotraumat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2</w:t>
      </w:r>
      <w:r w:rsidRPr="00AA6DEF">
        <w:rPr>
          <w:rFonts w:ascii="Times New Roman" w:hAnsi="Times New Roman" w:cs="Times New Roman"/>
          <w:noProof/>
          <w:sz w:val="24"/>
          <w:szCs w:val="24"/>
        </w:rPr>
        <w:t>(1). %22hbakic@ffzg.hr%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Bamford, J., Klabbers, G., Curran, E., Rosato, M., &amp; Leavey, G. (2021). Social capital and mental health among Black and minority ethnic groups in the UK. </w:t>
      </w:r>
      <w:r w:rsidRPr="00AA6DEF">
        <w:rPr>
          <w:rFonts w:ascii="Times New Roman" w:hAnsi="Times New Roman" w:cs="Times New Roman"/>
          <w:i/>
          <w:iCs/>
          <w:noProof/>
          <w:sz w:val="24"/>
          <w:szCs w:val="24"/>
        </w:rPr>
        <w:t>Journal of Immigrant and Minority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3</w:t>
      </w:r>
      <w:r w:rsidRPr="00AA6DEF">
        <w:rPr>
          <w:rFonts w:ascii="Times New Roman" w:hAnsi="Times New Roman" w:cs="Times New Roman"/>
          <w:noProof/>
          <w:sz w:val="24"/>
          <w:szCs w:val="24"/>
        </w:rPr>
        <w:t>(3), 502–510. 0000-0003-4897-2039%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Baranyi, G., Sieber, S., Pearce, J., Cheval, B., Dibben, C., Kliegel, M., &amp; Cullati, S. (2019). A longitudinal study of neighbourhood conditions and depression in ageing European adults: Do the associations vary by exposure to childhood stressors? </w:t>
      </w:r>
      <w:r w:rsidRPr="00AA6DEF">
        <w:rPr>
          <w:rFonts w:ascii="Times New Roman" w:hAnsi="Times New Roman" w:cs="Times New Roman"/>
          <w:i/>
          <w:iCs/>
          <w:noProof/>
          <w:sz w:val="24"/>
          <w:szCs w:val="24"/>
        </w:rPr>
        <w:t xml:space="preserve">Preventive </w:t>
      </w:r>
      <w:r w:rsidRPr="00AA6DEF">
        <w:rPr>
          <w:rFonts w:ascii="Times New Roman" w:hAnsi="Times New Roman" w:cs="Times New Roman"/>
          <w:i/>
          <w:iCs/>
          <w:noProof/>
          <w:sz w:val="24"/>
          <w:szCs w:val="24"/>
        </w:rPr>
        <w:lastRenderedPageBreak/>
        <w:t>Medicine: An International Journal Devoted to Practice and Theo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26</w:t>
      </w:r>
      <w:r w:rsidRPr="00AA6DEF">
        <w:rPr>
          <w:rFonts w:ascii="Times New Roman" w:hAnsi="Times New Roman" w:cs="Times New Roman"/>
          <w:noProof/>
          <w:sz w:val="24"/>
          <w:szCs w:val="24"/>
        </w:rPr>
        <w:t>. 0000-0002-3881-446X%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Barratt, C., Green, G., &amp; Speed, E. (2015). Mental health and houses in multiple occupation. </w:t>
      </w:r>
      <w:r w:rsidRPr="00AA6DEF">
        <w:rPr>
          <w:rFonts w:ascii="Times New Roman" w:hAnsi="Times New Roman" w:cs="Times New Roman"/>
          <w:i/>
          <w:iCs/>
          <w:noProof/>
          <w:sz w:val="24"/>
          <w:szCs w:val="24"/>
        </w:rPr>
        <w:t>Journal of Public Mental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4</w:t>
      </w:r>
      <w:r w:rsidRPr="00AA6DEF">
        <w:rPr>
          <w:rFonts w:ascii="Times New Roman" w:hAnsi="Times New Roman" w:cs="Times New Roman"/>
          <w:noProof/>
          <w:sz w:val="24"/>
          <w:szCs w:val="24"/>
        </w:rPr>
        <w:t>(2), 107–117. 0000-0002-3850-922X%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Barriuso-Lapresa, L., Hernando-Arizaleta, L., &amp; Rajmil, L. (2012). Social inequalities in mental health and health-related quality of life in children in Spain. </w:t>
      </w:r>
      <w:r w:rsidRPr="00AA6DEF">
        <w:rPr>
          <w:rFonts w:ascii="Times New Roman" w:hAnsi="Times New Roman" w:cs="Times New Roman"/>
          <w:i/>
          <w:iCs/>
          <w:noProof/>
          <w:sz w:val="24"/>
          <w:szCs w:val="24"/>
        </w:rPr>
        <w:t>Pediatric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30</w:t>
      </w:r>
      <w:r w:rsidRPr="00AA6DEF">
        <w:rPr>
          <w:rFonts w:ascii="Times New Roman" w:hAnsi="Times New Roman" w:cs="Times New Roman"/>
          <w:noProof/>
          <w:sz w:val="24"/>
          <w:szCs w:val="24"/>
        </w:rPr>
        <w:t>(3), e528–e535. 0000-0002-6625-0649%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Bastos, A. M., Faria, C., Moreira, E., Morais, D., Melo-de-Carvalho, J. M., &amp; Paul, M. C. (2015). The importance of neighborhood ecological assets in community dwelling old people aging outcomes: A study in Northern Portugal. </w:t>
      </w:r>
      <w:r w:rsidRPr="00AA6DEF">
        <w:rPr>
          <w:rFonts w:ascii="Times New Roman" w:hAnsi="Times New Roman" w:cs="Times New Roman"/>
          <w:i/>
          <w:iCs/>
          <w:noProof/>
          <w:sz w:val="24"/>
          <w:szCs w:val="24"/>
        </w:rPr>
        <w:t>Frontiers in Aging Neuroscien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7</w:t>
      </w:r>
      <w:r w:rsidRPr="00AA6DEF">
        <w:rPr>
          <w:rFonts w:ascii="Times New Roman" w:hAnsi="Times New Roman" w:cs="Times New Roman"/>
          <w:noProof/>
          <w:sz w:val="24"/>
          <w:szCs w:val="24"/>
        </w:rPr>
        <w:t>(JUL), 156. https://doi.org/10.3389/FNAGI.2015.00156/BIBTEX</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Borsch, A. S., de Montgomery, C. J., Gauffin, K., Eide, K., Heikkilä, E., &amp; Smith Jervelund, S. (2019). Health, Education and Employment Outcomes in Young Refugees in the Nordic Countries: A Systematic Review. </w:t>
      </w:r>
      <w:r w:rsidRPr="00AA6DEF">
        <w:rPr>
          <w:rFonts w:ascii="Times New Roman" w:hAnsi="Times New Roman" w:cs="Times New Roman"/>
          <w:i/>
          <w:iCs/>
          <w:noProof/>
          <w:sz w:val="24"/>
          <w:szCs w:val="24"/>
        </w:rPr>
        <w:t>Scandinavian Journal of Public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7</w:t>
      </w:r>
      <w:r w:rsidRPr="00AA6DEF">
        <w:rPr>
          <w:rFonts w:ascii="Times New Roman" w:hAnsi="Times New Roman" w:cs="Times New Roman"/>
          <w:noProof/>
          <w:sz w:val="24"/>
          <w:szCs w:val="24"/>
        </w:rPr>
        <w:t>(7), 735–747. https://doi.org/10.1177/1403494818787099</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Botchkovar, E. V, Antonaccio, O., &amp; Hughes, L. A. (2018). Neighbourhood disorder, collective sentiments and personal strain: Bringing neighbourhood context into general strain theory. </w:t>
      </w:r>
      <w:r w:rsidRPr="00AA6DEF">
        <w:rPr>
          <w:rFonts w:ascii="Times New Roman" w:hAnsi="Times New Roman" w:cs="Times New Roman"/>
          <w:i/>
          <w:iCs/>
          <w:noProof/>
          <w:sz w:val="24"/>
          <w:szCs w:val="24"/>
        </w:rPr>
        <w:t>British Journal of Crimin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8</w:t>
      </w:r>
      <w:r w:rsidRPr="00AA6DEF">
        <w:rPr>
          <w:rFonts w:ascii="Times New Roman" w:hAnsi="Times New Roman" w:cs="Times New Roman"/>
          <w:noProof/>
          <w:sz w:val="24"/>
          <w:szCs w:val="24"/>
        </w:rPr>
        <w:t>(2), 455–477. https://search.ebscohost.com/login.aspx?direct=true&amp;db=psyh&amp;AN=2018-63607-011&amp;site=ehost-live</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Castaneda, A. E., Rask, S., Koponen, P., Suvisaari, J., Koskinen, S., Härkänen, T., Mannila, S., Laitinen, K., Jukarainen, P., &amp; Jasinskaja-Lahti, I. (2015). The association between discrimination and psychological and social well-being: A population-based study of Russian, Somali and Kurdish migrants in Finland. </w:t>
      </w:r>
      <w:r w:rsidRPr="00AA6DEF">
        <w:rPr>
          <w:rFonts w:ascii="Times New Roman" w:hAnsi="Times New Roman" w:cs="Times New Roman"/>
          <w:i/>
          <w:iCs/>
          <w:noProof/>
          <w:sz w:val="24"/>
          <w:szCs w:val="24"/>
        </w:rPr>
        <w:t>Psychology and Developing Societie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7</w:t>
      </w:r>
      <w:r w:rsidRPr="00AA6DEF">
        <w:rPr>
          <w:rFonts w:ascii="Times New Roman" w:hAnsi="Times New Roman" w:cs="Times New Roman"/>
          <w:noProof/>
          <w:sz w:val="24"/>
          <w:szCs w:val="24"/>
        </w:rPr>
        <w:t>(2), 270–292. %22anu.castaneda@thl.fi%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Cecil, C. A. M., Viding, E., Barker, E. D., Guiney, J., &amp; McCrory, E. J. (2014). Double disadvantage: The influence of childhood maltreatment and community violence exposure on adolescent mental health. </w:t>
      </w:r>
      <w:r w:rsidRPr="00AA6DEF">
        <w:rPr>
          <w:rFonts w:ascii="Times New Roman" w:hAnsi="Times New Roman" w:cs="Times New Roman"/>
          <w:i/>
          <w:iCs/>
          <w:noProof/>
          <w:sz w:val="24"/>
          <w:szCs w:val="24"/>
        </w:rPr>
        <w:t>Journal of Child Psychology and Psychiat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5</w:t>
      </w:r>
      <w:r w:rsidRPr="00AA6DEF">
        <w:rPr>
          <w:rFonts w:ascii="Times New Roman" w:hAnsi="Times New Roman" w:cs="Times New Roman"/>
          <w:noProof/>
          <w:sz w:val="24"/>
          <w:szCs w:val="24"/>
        </w:rPr>
        <w:t>(7), 839–848. 0000-0002-2389-5922%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Chaves, C., Castellanos, T., Abrams, M., &amp; Vazquez, C. (2018). The impact of economic recessions on depression and individual and social well-being: The case of Spain (2006–2013). </w:t>
      </w:r>
      <w:r w:rsidRPr="00AA6DEF">
        <w:rPr>
          <w:rFonts w:ascii="Times New Roman" w:hAnsi="Times New Roman" w:cs="Times New Roman"/>
          <w:i/>
          <w:iCs/>
          <w:noProof/>
          <w:sz w:val="24"/>
          <w:szCs w:val="24"/>
        </w:rPr>
        <w:t>Social Psychiatry and Psychiatric Epidemiology: The International Journal for Research in Social and Genetic Epidemiology and Mental Health Service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3</w:t>
      </w:r>
      <w:r w:rsidRPr="00AA6DEF">
        <w:rPr>
          <w:rFonts w:ascii="Times New Roman" w:hAnsi="Times New Roman" w:cs="Times New Roman"/>
          <w:noProof/>
          <w:sz w:val="24"/>
          <w:szCs w:val="24"/>
        </w:rPr>
        <w:t>(9), 977–986. 0000-0003-1796-2161%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Cramer, S., Losert, C., Schmau, M., &amp; Kilian, R. (2013). Associations between community characteristics and psychiatric admissions in an urban area. </w:t>
      </w:r>
      <w:r w:rsidRPr="00AA6DEF">
        <w:rPr>
          <w:rFonts w:ascii="Times New Roman" w:hAnsi="Times New Roman" w:cs="Times New Roman"/>
          <w:i/>
          <w:iCs/>
          <w:noProof/>
          <w:sz w:val="24"/>
          <w:szCs w:val="24"/>
        </w:rPr>
        <w:t>Social Psychiatry and Psychiatric Epidemi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8</w:t>
      </w:r>
      <w:r w:rsidRPr="00AA6DEF">
        <w:rPr>
          <w:rFonts w:ascii="Times New Roman" w:hAnsi="Times New Roman" w:cs="Times New Roman"/>
          <w:noProof/>
          <w:sz w:val="24"/>
          <w:szCs w:val="24"/>
        </w:rPr>
        <w:t>(11), 1797–1808. https://doi.org/10.1007/S00127-013-0667-1</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Cramm, J. M., van Dijk, H. M., &amp; Nieboer, A. P. (2013). Het belang van sociale cohesie en sociaal kapitaal in de buurt voor het welzijn van ouderen = The importance of neighborhood social cohesion and social capital for the well being of older adults in the community. </w:t>
      </w:r>
      <w:r w:rsidRPr="00AA6DEF">
        <w:rPr>
          <w:rFonts w:ascii="Times New Roman" w:hAnsi="Times New Roman" w:cs="Times New Roman"/>
          <w:i/>
          <w:iCs/>
          <w:noProof/>
          <w:sz w:val="24"/>
          <w:szCs w:val="24"/>
        </w:rPr>
        <w:t>Tijdschrift Voor Gerontologie En Geriatri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4</w:t>
      </w:r>
      <w:r w:rsidRPr="00AA6DEF">
        <w:rPr>
          <w:rFonts w:ascii="Times New Roman" w:hAnsi="Times New Roman" w:cs="Times New Roman"/>
          <w:noProof/>
          <w:sz w:val="24"/>
          <w:szCs w:val="24"/>
        </w:rPr>
        <w:t>(2), 50–58. %22nieboer@bmg.eur.nl%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Curtis, S., Pain, R., Fuller, S., Khatib, Y., Rothon, C., Stansfeld, S. A., &amp; Daya, S. (2013). Neighbourhood risk factors for Common Mental Disorders among young people aged </w:t>
      </w:r>
      <w:r w:rsidRPr="00AA6DEF">
        <w:rPr>
          <w:rFonts w:ascii="Times New Roman" w:hAnsi="Times New Roman" w:cs="Times New Roman"/>
          <w:noProof/>
          <w:sz w:val="24"/>
          <w:szCs w:val="24"/>
        </w:rPr>
        <w:lastRenderedPageBreak/>
        <w:t xml:space="preserve">10-20 years: a structured review of quantitative research. </w:t>
      </w:r>
      <w:r w:rsidRPr="00AA6DEF">
        <w:rPr>
          <w:rFonts w:ascii="Times New Roman" w:hAnsi="Times New Roman" w:cs="Times New Roman"/>
          <w:i/>
          <w:iCs/>
          <w:noProof/>
          <w:sz w:val="24"/>
          <w:szCs w:val="24"/>
        </w:rPr>
        <w:t>Health &amp; Pla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0</w:t>
      </w:r>
      <w:r w:rsidRPr="00AA6DEF">
        <w:rPr>
          <w:rFonts w:ascii="Times New Roman" w:hAnsi="Times New Roman" w:cs="Times New Roman"/>
          <w:noProof/>
          <w:sz w:val="24"/>
          <w:szCs w:val="24"/>
        </w:rPr>
        <w:t>, 81–90. https://pubmed.ncbi.nlm.nih.gov/23399851/</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Dabbagh, N., Johnson, S., King, M., &amp; Blizard, R. (2012). Muslim adolescent mental health in the UK: An exploratory cross-sectional school survey. </w:t>
      </w:r>
      <w:r w:rsidRPr="00AA6DEF">
        <w:rPr>
          <w:rFonts w:ascii="Times New Roman" w:hAnsi="Times New Roman" w:cs="Times New Roman"/>
          <w:i/>
          <w:iCs/>
          <w:noProof/>
          <w:sz w:val="24"/>
          <w:szCs w:val="24"/>
        </w:rPr>
        <w:t>International Journal of Culture and Mental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w:t>
      </w:r>
      <w:r w:rsidRPr="00AA6DEF">
        <w:rPr>
          <w:rFonts w:ascii="Times New Roman" w:hAnsi="Times New Roman" w:cs="Times New Roman"/>
          <w:noProof/>
          <w:sz w:val="24"/>
          <w:szCs w:val="24"/>
        </w:rPr>
        <w:t>(3), 202–218. %22ndabbagh@hotmail.com%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de Freitas, Daniela Fonseca, Fernandes-Jesus, M., Ferreira, P. D., Coimbra, S., Teixeira, P. M., de Moura, A., Gato, J., Marques, S. C., &amp; Fontaine, A. M. (2018). Psychological correlates of perceived ethnic discrimination in Europe: A meta-analysis. </w:t>
      </w:r>
      <w:r w:rsidRPr="00AA6DEF">
        <w:rPr>
          <w:rFonts w:ascii="Times New Roman" w:hAnsi="Times New Roman" w:cs="Times New Roman"/>
          <w:i/>
          <w:iCs/>
          <w:noProof/>
          <w:sz w:val="24"/>
          <w:szCs w:val="24"/>
        </w:rPr>
        <w:t>Psychology of Violen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8</w:t>
      </w:r>
      <w:r w:rsidRPr="00AA6DEF">
        <w:rPr>
          <w:rFonts w:ascii="Times New Roman" w:hAnsi="Times New Roman" w:cs="Times New Roman"/>
          <w:noProof/>
          <w:sz w:val="24"/>
          <w:szCs w:val="24"/>
        </w:rPr>
        <w:t>(6), 712–725. 0000-0002-8876-4595%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de Vries, S., van Dillen, S. M. E., Groenewegen, P. P., &amp; Spreeuwenberg, P. (2013). Streetscape greenery and health: Stress, social cohesion and physical activity as mediators. </w:t>
      </w:r>
      <w:r w:rsidRPr="00AA6DEF">
        <w:rPr>
          <w:rFonts w:ascii="Times New Roman" w:hAnsi="Times New Roman" w:cs="Times New Roman"/>
          <w:i/>
          <w:iCs/>
          <w:noProof/>
          <w:sz w:val="24"/>
          <w:szCs w:val="24"/>
        </w:rPr>
        <w:t>Social Science &amp; Medicin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94</w:t>
      </w:r>
      <w:r w:rsidRPr="00AA6DEF">
        <w:rPr>
          <w:rFonts w:ascii="Times New Roman" w:hAnsi="Times New Roman" w:cs="Times New Roman"/>
          <w:noProof/>
          <w:sz w:val="24"/>
          <w:szCs w:val="24"/>
        </w:rPr>
        <w:t>, 26–33. 0000-0003-2127-8442%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Delaruelle, K., Walsh, S. D., Dierckens, M., Deforche, B., Kern, M. R., Currie, C., Maldonado, C. M., Cosma, A., &amp; Stevens, G. W. J. M. (2021). Mental health in adolescents with a migration background in 29 European countries: The buffering role of social capital. </w:t>
      </w:r>
      <w:r w:rsidRPr="00AA6DEF">
        <w:rPr>
          <w:rFonts w:ascii="Times New Roman" w:hAnsi="Times New Roman" w:cs="Times New Roman"/>
          <w:i/>
          <w:iCs/>
          <w:noProof/>
          <w:sz w:val="24"/>
          <w:szCs w:val="24"/>
        </w:rPr>
        <w:t>Journal of Youth and Adolescen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0</w:t>
      </w:r>
      <w:r w:rsidRPr="00AA6DEF">
        <w:rPr>
          <w:rFonts w:ascii="Times New Roman" w:hAnsi="Times New Roman" w:cs="Times New Roman"/>
          <w:noProof/>
          <w:sz w:val="24"/>
          <w:szCs w:val="24"/>
        </w:rPr>
        <w:t>(5), 855–871. 0000-0001-6726-6952%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Derdikman‐Eiron, R., Hjemdal, O., Lydersen, S., Bratberg, G. H., &amp; Indredavik, M. S. (2013). Adolescent predictors and associates of psychosocial functioning in young men and women: 11 year follow‐up findings from the Nord‐Trøndelag Health Study. </w:t>
      </w:r>
      <w:r w:rsidRPr="00AA6DEF">
        <w:rPr>
          <w:rFonts w:ascii="Times New Roman" w:hAnsi="Times New Roman" w:cs="Times New Roman"/>
          <w:i/>
          <w:iCs/>
          <w:noProof/>
          <w:sz w:val="24"/>
          <w:szCs w:val="24"/>
        </w:rPr>
        <w:t>Scandinavian Journal of 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4</w:t>
      </w:r>
      <w:r w:rsidRPr="00AA6DEF">
        <w:rPr>
          <w:rFonts w:ascii="Times New Roman" w:hAnsi="Times New Roman" w:cs="Times New Roman"/>
          <w:noProof/>
          <w:sz w:val="24"/>
          <w:szCs w:val="24"/>
        </w:rPr>
        <w:t>(2), 95–101. 0000-0002-6430-2345%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Dewaele, A., Van Houtte, M., &amp; Vincke, J. (2014). Visibility and coping with minority stress: A gender-specific analysis among lesbians, gay men, and bisexuals in Flanders. </w:t>
      </w:r>
      <w:r w:rsidRPr="00AA6DEF">
        <w:rPr>
          <w:rFonts w:ascii="Times New Roman" w:hAnsi="Times New Roman" w:cs="Times New Roman"/>
          <w:i/>
          <w:iCs/>
          <w:noProof/>
          <w:sz w:val="24"/>
          <w:szCs w:val="24"/>
        </w:rPr>
        <w:t>Archives of Sexual Behavior</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3</w:t>
      </w:r>
      <w:r w:rsidRPr="00AA6DEF">
        <w:rPr>
          <w:rFonts w:ascii="Times New Roman" w:hAnsi="Times New Roman" w:cs="Times New Roman"/>
          <w:noProof/>
          <w:sz w:val="24"/>
          <w:szCs w:val="24"/>
        </w:rPr>
        <w:t>(8), 1601–1614. %22alexis.dewaele@ugent.b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Domènech-Abella, J., Mundó, J., Leonardi, M., Chatterji, S., Tobiasz-Adamczyk, B., Koskinen, S., Ayuso-Mateos, J. L., Haro, J. M., &amp; Olaya, B. (2020). Loneliness and depression among older European adults: The role of perceived neighborhood built environment. </w:t>
      </w:r>
      <w:r w:rsidRPr="00AA6DEF">
        <w:rPr>
          <w:rFonts w:ascii="Times New Roman" w:hAnsi="Times New Roman" w:cs="Times New Roman"/>
          <w:i/>
          <w:iCs/>
          <w:noProof/>
          <w:sz w:val="24"/>
          <w:szCs w:val="24"/>
        </w:rPr>
        <w:t>Health &amp; Pla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62</w:t>
      </w:r>
      <w:r w:rsidRPr="00AA6DEF">
        <w:rPr>
          <w:rFonts w:ascii="Times New Roman" w:hAnsi="Times New Roman" w:cs="Times New Roman"/>
          <w:noProof/>
          <w:sz w:val="24"/>
          <w:szCs w:val="24"/>
        </w:rPr>
        <w:t>. https://doi.org/10.1016/J.HEALTHPLACE.2019.102280</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Donisi, V., Tedeschi, F., Percudani, M., Fiorillo, A., Confalonieri, L., De Rosa, C., Salazzari, D., Tansella, M., Thornicroft, G., &amp; Amaddeo, F. (2013). Prediction of community mental health service utilization by individual and ecological level socio-economic factors. </w:t>
      </w:r>
      <w:r w:rsidRPr="00AA6DEF">
        <w:rPr>
          <w:rFonts w:ascii="Times New Roman" w:hAnsi="Times New Roman" w:cs="Times New Roman"/>
          <w:i/>
          <w:iCs/>
          <w:noProof/>
          <w:sz w:val="24"/>
          <w:szCs w:val="24"/>
        </w:rPr>
        <w:t>Psychiatry Researc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09</w:t>
      </w:r>
      <w:r w:rsidRPr="00AA6DEF">
        <w:rPr>
          <w:rFonts w:ascii="Times New Roman" w:hAnsi="Times New Roman" w:cs="Times New Roman"/>
          <w:noProof/>
          <w:sz w:val="24"/>
          <w:szCs w:val="24"/>
        </w:rPr>
        <w:t>(3), 691–698. https://doi.org/10.1016/J.PSYCHRES.2013.02.031</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Economou, M., Madianos, M., Peppou, L. E., Souliotis, K., Patelakis, A., &amp; Stefanis, C. (2014). Cognitive social capital and mental illness during economic crisis: A nationwide population-based study in Greece. </w:t>
      </w:r>
      <w:r w:rsidRPr="00AA6DEF">
        <w:rPr>
          <w:rFonts w:ascii="Times New Roman" w:hAnsi="Times New Roman" w:cs="Times New Roman"/>
          <w:i/>
          <w:iCs/>
          <w:noProof/>
          <w:sz w:val="24"/>
          <w:szCs w:val="24"/>
        </w:rPr>
        <w:t>Social Science &amp; Medicin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00</w:t>
      </w:r>
      <w:r w:rsidRPr="00AA6DEF">
        <w:rPr>
          <w:rFonts w:ascii="Times New Roman" w:hAnsi="Times New Roman" w:cs="Times New Roman"/>
          <w:noProof/>
          <w:sz w:val="24"/>
          <w:szCs w:val="24"/>
        </w:rPr>
        <w:t>, 141–147. %22lilly.peppou@gmail.com%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Economou, M., Souliotis, K., Peppou, L. E., Agapidaki, I., Tzavara, C., &amp; Stefanis, C. N. (2018). Major depression in Cyprus amid financial crisis: Prevalence and correlates. </w:t>
      </w:r>
      <w:r w:rsidRPr="00AA6DEF">
        <w:rPr>
          <w:rFonts w:ascii="Times New Roman" w:hAnsi="Times New Roman" w:cs="Times New Roman"/>
          <w:i/>
          <w:iCs/>
          <w:noProof/>
          <w:sz w:val="24"/>
          <w:szCs w:val="24"/>
        </w:rPr>
        <w:t>International Journal of Culture and Mental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1</w:t>
      </w:r>
      <w:r w:rsidRPr="00AA6DEF">
        <w:rPr>
          <w:rFonts w:ascii="Times New Roman" w:hAnsi="Times New Roman" w:cs="Times New Roman"/>
          <w:noProof/>
          <w:sz w:val="24"/>
          <w:szCs w:val="24"/>
        </w:rPr>
        <w:t>(3), 255–267. %22antistigma@epipsi.eu%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Elliott, J., Gale, C. R., Parsons, S., &amp; Kuh, D. (2014). Neighbourhood cohesion and mental wellbeing among older adults: a mixed methods approach. </w:t>
      </w:r>
      <w:r w:rsidRPr="00AA6DEF">
        <w:rPr>
          <w:rFonts w:ascii="Times New Roman" w:hAnsi="Times New Roman" w:cs="Times New Roman"/>
          <w:i/>
          <w:iCs/>
          <w:noProof/>
          <w:sz w:val="24"/>
          <w:szCs w:val="24"/>
        </w:rPr>
        <w:t>Social Science &amp; Medicine (1982)</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07</w:t>
      </w:r>
      <w:r w:rsidRPr="00AA6DEF">
        <w:rPr>
          <w:rFonts w:ascii="Times New Roman" w:hAnsi="Times New Roman" w:cs="Times New Roman"/>
          <w:noProof/>
          <w:sz w:val="24"/>
          <w:szCs w:val="24"/>
        </w:rPr>
        <w:t>, 44–51. https://doi.org/10.1016/J.SOCSCIMED.2014.02.027</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lastRenderedPageBreak/>
        <w:t xml:space="preserve">Engemann, K., Pedersen, C. B., Agerbo, E., Arge, L., Børglum, A. D., Erikstrup, C., Hertel, O., Hougaard, D. M., McGrath, J. J., Mors, O., Mortensen, P. B., Nordentoft, M., Sabel, C. E., Sigsgaard, T., Tsirogiannis, C., Vilhjálmsson, B. J., Werge, T., Svenning, J.-C., &amp; Horsdal, H. T. (2020). Association between childhood green space, genetic liability, and the incidence of schizophrenia. </w:t>
      </w:r>
      <w:r w:rsidRPr="00AA6DEF">
        <w:rPr>
          <w:rFonts w:ascii="Times New Roman" w:hAnsi="Times New Roman" w:cs="Times New Roman"/>
          <w:i/>
          <w:iCs/>
          <w:noProof/>
          <w:sz w:val="24"/>
          <w:szCs w:val="24"/>
        </w:rPr>
        <w:t>Schizophrenia Bulletin</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6</w:t>
      </w:r>
      <w:r w:rsidRPr="00AA6DEF">
        <w:rPr>
          <w:rFonts w:ascii="Times New Roman" w:hAnsi="Times New Roman" w:cs="Times New Roman"/>
          <w:noProof/>
          <w:sz w:val="24"/>
          <w:szCs w:val="24"/>
        </w:rPr>
        <w:t>(6), 1629–1637. 0000-0003-1519-8091%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Engemann, K., Pedersen, C. B., Arge, L., Tsirogiannis, C., Mortensen, P. B., &amp; Svenning, J.-C. (2019). Residential green space in childhood is associated with lower risk of psychiatric disorders from adolescence into adulthood. </w:t>
      </w:r>
      <w:r w:rsidRPr="00AA6DEF">
        <w:rPr>
          <w:rFonts w:ascii="Times New Roman" w:hAnsi="Times New Roman" w:cs="Times New Roman"/>
          <w:i/>
          <w:iCs/>
          <w:noProof/>
          <w:sz w:val="24"/>
          <w:szCs w:val="24"/>
        </w:rPr>
        <w:t>PNAS Proceedings of the National Academy of Sciences of the United States of America</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16</w:t>
      </w:r>
      <w:r w:rsidRPr="00AA6DEF">
        <w:rPr>
          <w:rFonts w:ascii="Times New Roman" w:hAnsi="Times New Roman" w:cs="Times New Roman"/>
          <w:noProof/>
          <w:sz w:val="24"/>
          <w:szCs w:val="24"/>
        </w:rPr>
        <w:t>(11), 5188–5193. 0000-0003-1431-1726%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Essers, E., Pérez-Crespo, L., Foraster, M., Ambrós, A., Tiemeier, H., &amp; Guxens, M. (2022). Environmental noise exposure and emotional, aggressive, and attention-deficit/hyperactivity disorder-related symptoms in children from two European birth cohorts. </w:t>
      </w:r>
      <w:r w:rsidRPr="00AA6DEF">
        <w:rPr>
          <w:rFonts w:ascii="Times New Roman" w:hAnsi="Times New Roman" w:cs="Times New Roman"/>
          <w:i/>
          <w:iCs/>
          <w:noProof/>
          <w:sz w:val="24"/>
          <w:szCs w:val="24"/>
        </w:rPr>
        <w:t>Environment International</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58</w:t>
      </w:r>
      <w:r w:rsidRPr="00AA6DEF">
        <w:rPr>
          <w:rFonts w:ascii="Times New Roman" w:hAnsi="Times New Roman" w:cs="Times New Roman"/>
          <w:noProof/>
          <w:sz w:val="24"/>
          <w:szCs w:val="24"/>
        </w:rPr>
        <w:t>. https://doi.org/10.1016/J.ENVINT.2021.106946</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Ettema, D., &amp; Schekkerman, M. (2016). How do spatial characteristics influence well-being and mental health? Comparing the effect of objective and subjective characteristics at different spatial scales. </w:t>
      </w:r>
      <w:r w:rsidRPr="00AA6DEF">
        <w:rPr>
          <w:rFonts w:ascii="Times New Roman" w:hAnsi="Times New Roman" w:cs="Times New Roman"/>
          <w:i/>
          <w:iCs/>
          <w:noProof/>
          <w:sz w:val="24"/>
          <w:szCs w:val="24"/>
        </w:rPr>
        <w:t>Travel Behaviour and Societ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w:t>
      </w:r>
      <w:r w:rsidRPr="00AA6DEF">
        <w:rPr>
          <w:rFonts w:ascii="Times New Roman" w:hAnsi="Times New Roman" w:cs="Times New Roman"/>
          <w:noProof/>
          <w:sz w:val="24"/>
          <w:szCs w:val="24"/>
        </w:rPr>
        <w:t>, 56–67. %22d.f.ettema@uu.nl%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Finegan, M., Firth, N., &amp; Delgadillo, J. (2020). Adverse impact of neighbourhood socioeconomic deprivation on psychological treatment outcomes: The role of area-level income and crime. </w:t>
      </w:r>
      <w:r w:rsidRPr="00AA6DEF">
        <w:rPr>
          <w:rFonts w:ascii="Times New Roman" w:hAnsi="Times New Roman" w:cs="Times New Roman"/>
          <w:i/>
          <w:iCs/>
          <w:noProof/>
          <w:sz w:val="24"/>
          <w:szCs w:val="24"/>
        </w:rPr>
        <w:t>Psychotherapy Researc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30</w:t>
      </w:r>
      <w:r w:rsidRPr="00AA6DEF">
        <w:rPr>
          <w:rFonts w:ascii="Times New Roman" w:hAnsi="Times New Roman" w:cs="Times New Roman"/>
          <w:noProof/>
          <w:sz w:val="24"/>
          <w:szCs w:val="24"/>
        </w:rPr>
        <w:t>(4), 546–554. 0000-0001-5349-230X%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Fone, D., White, J., Farewell, D., Kelly, M., John, G., Lloyd, K., Williams, G., &amp; Dunstan, F. (2014). Effect of neighborhood deprivation and social cohesion on mental health inequality: A multilevel population-based longitudinal study. </w:t>
      </w:r>
      <w:r w:rsidRPr="00AA6DEF">
        <w:rPr>
          <w:rFonts w:ascii="Times New Roman" w:hAnsi="Times New Roman" w:cs="Times New Roman"/>
          <w:i/>
          <w:iCs/>
          <w:noProof/>
          <w:sz w:val="24"/>
          <w:szCs w:val="24"/>
        </w:rPr>
        <w:t>Psychological Medicin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4</w:t>
      </w:r>
      <w:r w:rsidRPr="00AA6DEF">
        <w:rPr>
          <w:rFonts w:ascii="Times New Roman" w:hAnsi="Times New Roman" w:cs="Times New Roman"/>
          <w:noProof/>
          <w:sz w:val="24"/>
          <w:szCs w:val="24"/>
        </w:rPr>
        <w:t>(11), 2449–2460. 0000-0002-1440-4124%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Forsman, A. K., Nyqvist, F., Schierenbeck, I., Gustafson, Y., &amp; Wahlbeck, K. (2012). Structural and cognitive social capital and depression among older adults in two nordic regions. </w:t>
      </w:r>
      <w:r w:rsidRPr="00AA6DEF">
        <w:rPr>
          <w:rFonts w:ascii="Times New Roman" w:hAnsi="Times New Roman" w:cs="Times New Roman"/>
          <w:i/>
          <w:iCs/>
          <w:noProof/>
          <w:sz w:val="24"/>
          <w:szCs w:val="24"/>
        </w:rPr>
        <w:t>Aging &amp; Mental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6</w:t>
      </w:r>
      <w:r w:rsidRPr="00AA6DEF">
        <w:rPr>
          <w:rFonts w:ascii="Times New Roman" w:hAnsi="Times New Roman" w:cs="Times New Roman"/>
          <w:noProof/>
          <w:sz w:val="24"/>
          <w:szCs w:val="24"/>
        </w:rPr>
        <w:t>(6), 771–779. 0000-0002-0999-377X%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Foy, A. A. J., Morris, D., Fernandes, V., &amp; Rimes, K. A. (2019). LGBQ+ adults’ experiences of improving access to psychological therapies and primary care counselling services: Informing clinical practice and service delivery. </w:t>
      </w:r>
      <w:r w:rsidRPr="00AA6DEF">
        <w:rPr>
          <w:rFonts w:ascii="Times New Roman" w:hAnsi="Times New Roman" w:cs="Times New Roman"/>
          <w:i/>
          <w:iCs/>
          <w:noProof/>
          <w:sz w:val="24"/>
          <w:szCs w:val="24"/>
        </w:rPr>
        <w:t>The Cognitive Behaviour Therapist</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2</w:t>
      </w:r>
      <w:r w:rsidRPr="00AA6DEF">
        <w:rPr>
          <w:rFonts w:ascii="Times New Roman" w:hAnsi="Times New Roman" w:cs="Times New Roman"/>
          <w:noProof/>
          <w:sz w:val="24"/>
          <w:szCs w:val="24"/>
        </w:rPr>
        <w:t>. 0000-0003-2634-455X%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Freitas, Daniela F, D’Augelli, A. R., Coimbra, S., &amp; Fontaine, A. M. (2016). Discrimination and mental health among gay, lesbian, and bisexual youths in Portugal: The moderating role of family relationships and optimism. </w:t>
      </w:r>
      <w:r w:rsidRPr="00AA6DEF">
        <w:rPr>
          <w:rFonts w:ascii="Times New Roman" w:hAnsi="Times New Roman" w:cs="Times New Roman"/>
          <w:i/>
          <w:iCs/>
          <w:noProof/>
          <w:sz w:val="24"/>
          <w:szCs w:val="24"/>
        </w:rPr>
        <w:t>Journal of GLBT Family Studie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2</w:t>
      </w:r>
      <w:r w:rsidRPr="00AA6DEF">
        <w:rPr>
          <w:rFonts w:ascii="Times New Roman" w:hAnsi="Times New Roman" w:cs="Times New Roman"/>
          <w:noProof/>
          <w:sz w:val="24"/>
          <w:szCs w:val="24"/>
        </w:rPr>
        <w:t>(1), 68–90. 0000-0002-7738-4757%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Friborg, O., Sørlie, T., &amp; Hansen, K. L. (2017). Resilience to discrimination among indigenous Sami and non-Sami populations in Norway: The SAMINOR2 study. </w:t>
      </w:r>
      <w:r w:rsidRPr="00AA6DEF">
        <w:rPr>
          <w:rFonts w:ascii="Times New Roman" w:hAnsi="Times New Roman" w:cs="Times New Roman"/>
          <w:i/>
          <w:iCs/>
          <w:noProof/>
          <w:sz w:val="24"/>
          <w:szCs w:val="24"/>
        </w:rPr>
        <w:t>Journal of Cross-Cultural 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8</w:t>
      </w:r>
      <w:r w:rsidRPr="00AA6DEF">
        <w:rPr>
          <w:rFonts w:ascii="Times New Roman" w:hAnsi="Times New Roman" w:cs="Times New Roman"/>
          <w:noProof/>
          <w:sz w:val="24"/>
          <w:szCs w:val="24"/>
        </w:rPr>
        <w:t>(7), 1009–1027. 0000-0001-6629-0782%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Generaal, E., Hoogendijk, E. O., Stam, M., Henke, C. E., Rutters, F., Oosterman, M., Huisman, M., Kramer, S. E., Elders, P. J. M., Timmermans, E. J., Lakerveld, J., Koomen, E., ten Have, M., de Graaf, R., Snijder, M. B., Stronks, K., Willemsen, G., </w:t>
      </w:r>
      <w:r w:rsidRPr="00AA6DEF">
        <w:rPr>
          <w:rFonts w:ascii="Times New Roman" w:hAnsi="Times New Roman" w:cs="Times New Roman"/>
          <w:noProof/>
          <w:sz w:val="24"/>
          <w:szCs w:val="24"/>
        </w:rPr>
        <w:lastRenderedPageBreak/>
        <w:t xml:space="preserve">Boomsma, D. I., Smit, J. H., &amp; Penninx, B. W. J. H. (2019). Neighbourhood characteristics and prevalence and severity of depression: Pooled analysis of eight Dutch cohort studies. </w:t>
      </w:r>
      <w:r w:rsidRPr="00AA6DEF">
        <w:rPr>
          <w:rFonts w:ascii="Times New Roman" w:hAnsi="Times New Roman" w:cs="Times New Roman"/>
          <w:i/>
          <w:iCs/>
          <w:noProof/>
          <w:sz w:val="24"/>
          <w:szCs w:val="24"/>
        </w:rPr>
        <w:t>The British Journal of Psychiat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15</w:t>
      </w:r>
      <w:r w:rsidRPr="00AA6DEF">
        <w:rPr>
          <w:rFonts w:ascii="Times New Roman" w:hAnsi="Times New Roman" w:cs="Times New Roman"/>
          <w:noProof/>
          <w:sz w:val="24"/>
          <w:szCs w:val="24"/>
        </w:rPr>
        <w:t>(2), 468–475. %22b.penninx@vumc.nl%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Generaal, E., Timmermans, E. J., Dekkers, J. E. C., Smit, J. H., &amp; Penninx, B. W. J. H. (2019). Not urbanization level but socioeconomic, physical and social neighbourhood characteristics are associated with presence and severity of depressive and anxiety disorders. </w:t>
      </w:r>
      <w:r w:rsidRPr="00AA6DEF">
        <w:rPr>
          <w:rFonts w:ascii="Times New Roman" w:hAnsi="Times New Roman" w:cs="Times New Roman"/>
          <w:i/>
          <w:iCs/>
          <w:noProof/>
          <w:sz w:val="24"/>
          <w:szCs w:val="24"/>
        </w:rPr>
        <w:t>Psychological Medicin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9</w:t>
      </w:r>
      <w:r w:rsidRPr="00AA6DEF">
        <w:rPr>
          <w:rFonts w:ascii="Times New Roman" w:hAnsi="Times New Roman" w:cs="Times New Roman"/>
          <w:noProof/>
          <w:sz w:val="24"/>
          <w:szCs w:val="24"/>
        </w:rPr>
        <w:t>(1), 149–161. %22e.generaal@ggzingeest.nl%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Gnan, G. H., Rahman, Q., Ussher, G., Baker, D., West, E., &amp; Rimes, K. A. (2019). General and LGBTQ-specific factors associated with mental health and suicide risk among LGBTQ students. </w:t>
      </w:r>
      <w:r w:rsidRPr="00AA6DEF">
        <w:rPr>
          <w:rFonts w:ascii="Times New Roman" w:hAnsi="Times New Roman" w:cs="Times New Roman"/>
          <w:i/>
          <w:iCs/>
          <w:noProof/>
          <w:sz w:val="24"/>
          <w:szCs w:val="24"/>
        </w:rPr>
        <w:t>Journal of Youth Studie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2</w:t>
      </w:r>
      <w:r w:rsidRPr="00AA6DEF">
        <w:rPr>
          <w:rFonts w:ascii="Times New Roman" w:hAnsi="Times New Roman" w:cs="Times New Roman"/>
          <w:noProof/>
          <w:sz w:val="24"/>
          <w:szCs w:val="24"/>
        </w:rPr>
        <w:t>(10), 1393–1408. 0000-0003-2634-455X%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Gubbels, J. S., Kremers, S. P. J., Droomers, M., Hoefnagels, C., Stronks, K., Hosman, C., &amp; de Vries, S. (2016). The impact of greenery on physical activity and mental health of adolescent and adult residents of deprived neighborhoods: A longitudinal study. </w:t>
      </w:r>
      <w:r w:rsidRPr="00AA6DEF">
        <w:rPr>
          <w:rFonts w:ascii="Times New Roman" w:hAnsi="Times New Roman" w:cs="Times New Roman"/>
          <w:i/>
          <w:iCs/>
          <w:noProof/>
          <w:sz w:val="24"/>
          <w:szCs w:val="24"/>
        </w:rPr>
        <w:t>Health &amp; Pla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0</w:t>
      </w:r>
      <w:r w:rsidRPr="00AA6DEF">
        <w:rPr>
          <w:rFonts w:ascii="Times New Roman" w:hAnsi="Times New Roman" w:cs="Times New Roman"/>
          <w:noProof/>
          <w:sz w:val="24"/>
          <w:szCs w:val="24"/>
        </w:rPr>
        <w:t>, 153–160. %22s.kremers@maastrichtuniversity.nl%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Gube, M., Esser, A., Schettgen, T., Quinete, N., Bertram, J., Putschogl, F. M., Kraus, T., &amp; Lang, J. (2019). Depressive symptoms after PCB exposure: Hypotheses for underlying pathomechanisms via the thyroid and dopamine system. </w:t>
      </w:r>
      <w:r w:rsidRPr="00AA6DEF">
        <w:rPr>
          <w:rFonts w:ascii="Times New Roman" w:hAnsi="Times New Roman" w:cs="Times New Roman"/>
          <w:i/>
          <w:iCs/>
          <w:noProof/>
          <w:sz w:val="24"/>
          <w:szCs w:val="24"/>
        </w:rPr>
        <w:t>International Journal of Environmental Research and Public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6</w:t>
      </w:r>
      <w:r w:rsidRPr="00AA6DEF">
        <w:rPr>
          <w:rFonts w:ascii="Times New Roman" w:hAnsi="Times New Roman" w:cs="Times New Roman"/>
          <w:noProof/>
          <w:sz w:val="24"/>
          <w:szCs w:val="24"/>
        </w:rPr>
        <w:t>(6), 950. https://www.mdpi.com/1660-4601/16/6/950/pdf</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Hackett, R. A., Steptoe, A., &amp; Jackson, S. E. (2019). Sex discrimination and mental health in women: A prospective analysis. </w:t>
      </w:r>
      <w:r w:rsidRPr="00AA6DEF">
        <w:rPr>
          <w:rFonts w:ascii="Times New Roman" w:hAnsi="Times New Roman" w:cs="Times New Roman"/>
          <w:i/>
          <w:iCs/>
          <w:noProof/>
          <w:sz w:val="24"/>
          <w:szCs w:val="24"/>
        </w:rPr>
        <w:t>Health 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38</w:t>
      </w:r>
      <w:r w:rsidRPr="00AA6DEF">
        <w:rPr>
          <w:rFonts w:ascii="Times New Roman" w:hAnsi="Times New Roman" w:cs="Times New Roman"/>
          <w:noProof/>
          <w:sz w:val="24"/>
          <w:szCs w:val="24"/>
        </w:rPr>
        <w:t>(11), 1014–1024. 0000-0002-5428-2950%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Hamano, T., Li, X., Lönn, S. L., Nabika, T., Sundquist, J., &amp; Sundquist, K. (2018). Is familial risk for depression confounded by individual and familial socioeconomic factors and neighborhood environmental factors? A 7-year follow-up study in Sweden. </w:t>
      </w:r>
      <w:r w:rsidRPr="00AA6DEF">
        <w:rPr>
          <w:rFonts w:ascii="Times New Roman" w:hAnsi="Times New Roman" w:cs="Times New Roman"/>
          <w:i/>
          <w:iCs/>
          <w:noProof/>
          <w:sz w:val="24"/>
          <w:szCs w:val="24"/>
        </w:rPr>
        <w:t>Psychiatry Researc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66</w:t>
      </w:r>
      <w:r w:rsidRPr="00AA6DEF">
        <w:rPr>
          <w:rFonts w:ascii="Times New Roman" w:hAnsi="Times New Roman" w:cs="Times New Roman"/>
          <w:noProof/>
          <w:sz w:val="24"/>
          <w:szCs w:val="24"/>
        </w:rPr>
        <w:t>, 30. https://doi.org/10.1016/J.PSYCHRES.2018.05.041</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Hansen, K. L., &amp; Sørlie, T. (2012). Ethnic discrimination and psychological distress: A study of Sami and non-Sami populations in Norway. </w:t>
      </w:r>
      <w:r w:rsidRPr="00AA6DEF">
        <w:rPr>
          <w:rFonts w:ascii="Times New Roman" w:hAnsi="Times New Roman" w:cs="Times New Roman"/>
          <w:i/>
          <w:iCs/>
          <w:noProof/>
          <w:sz w:val="24"/>
          <w:szCs w:val="24"/>
        </w:rPr>
        <w:t>Transcultural Psychiat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9</w:t>
      </w:r>
      <w:r w:rsidRPr="00AA6DEF">
        <w:rPr>
          <w:rFonts w:ascii="Times New Roman" w:hAnsi="Times New Roman" w:cs="Times New Roman"/>
          <w:noProof/>
          <w:sz w:val="24"/>
          <w:szCs w:val="24"/>
        </w:rPr>
        <w:t>(1), 26–50. %22ketil.lenert.hansen@uit.no%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Hatch, S. L., Gazard, B., Williams, D. R., Frissa, S., Goodwin, L., &amp; Hotopf, M. (2016). Discrimination and common mental disorder among migrant and ethnic groups: Findings from a South East London Community sample. </w:t>
      </w:r>
      <w:r w:rsidRPr="00AA6DEF">
        <w:rPr>
          <w:rFonts w:ascii="Times New Roman" w:hAnsi="Times New Roman" w:cs="Times New Roman"/>
          <w:i/>
          <w:iCs/>
          <w:noProof/>
          <w:sz w:val="24"/>
          <w:szCs w:val="24"/>
        </w:rPr>
        <w:t>Social Psychiatry and Psychiatric Epidemiology: The International Journal for Research in Social and Genetic Epidemiology and Mental Health Service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1</w:t>
      </w:r>
      <w:r w:rsidRPr="00AA6DEF">
        <w:rPr>
          <w:rFonts w:ascii="Times New Roman" w:hAnsi="Times New Roman" w:cs="Times New Roman"/>
          <w:noProof/>
          <w:sz w:val="24"/>
          <w:szCs w:val="24"/>
        </w:rPr>
        <w:t>(5), 689–701. 0000-0002-3980-4466%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Helsen, V., Enzlin, P., &amp; Gijs, L. (2021). Mental health in transgender adults: The role of proximal minority stress, community connectedness, and gender nonconformity. </w:t>
      </w:r>
      <w:r w:rsidRPr="00AA6DEF">
        <w:rPr>
          <w:rFonts w:ascii="Times New Roman" w:hAnsi="Times New Roman" w:cs="Times New Roman"/>
          <w:i/>
          <w:iCs/>
          <w:noProof/>
          <w:sz w:val="24"/>
          <w:szCs w:val="24"/>
        </w:rPr>
        <w:t>Psychology of Sexual Orientation and Gender Diversity</w:t>
      </w:r>
      <w:r w:rsidRPr="00AA6DEF">
        <w:rPr>
          <w:rFonts w:ascii="Times New Roman" w:hAnsi="Times New Roman" w:cs="Times New Roman"/>
          <w:noProof/>
          <w:sz w:val="24"/>
          <w:szCs w:val="24"/>
        </w:rPr>
        <w:t>. 0000-0002-6641-5159%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Hüfner, K., Ower, C., Kemmler, G., Vill, T., Martini, C., Schmitt, A., &amp; Sperner-Unterweger, B. (2020). Viewing an alpine environment positively affects emotional analytics in patients with somatoform, depressive and anxiety disorders as well as in healthy controls. </w:t>
      </w:r>
      <w:r w:rsidRPr="00AA6DEF">
        <w:rPr>
          <w:rFonts w:ascii="Times New Roman" w:hAnsi="Times New Roman" w:cs="Times New Roman"/>
          <w:i/>
          <w:iCs/>
          <w:noProof/>
          <w:sz w:val="24"/>
          <w:szCs w:val="24"/>
        </w:rPr>
        <w:t>BMC Psychiat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0</w:t>
      </w:r>
      <w:r w:rsidRPr="00AA6DEF">
        <w:rPr>
          <w:rFonts w:ascii="Times New Roman" w:hAnsi="Times New Roman" w:cs="Times New Roman"/>
          <w:noProof/>
          <w:sz w:val="24"/>
          <w:szCs w:val="24"/>
        </w:rPr>
        <w:t>. 0000-0002-5453-8792%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Igde, E., Heinz, A., Schouler-Ocak, M., &amp; Rössler, W. (2019). Depressive und somatoforme Störungen bei türkeistämmigen Personen in Deutschland = Depressive and somatoform </w:t>
      </w:r>
      <w:r w:rsidRPr="00AA6DEF">
        <w:rPr>
          <w:rFonts w:ascii="Times New Roman" w:hAnsi="Times New Roman" w:cs="Times New Roman"/>
          <w:noProof/>
          <w:sz w:val="24"/>
          <w:szCs w:val="24"/>
        </w:rPr>
        <w:lastRenderedPageBreak/>
        <w:t xml:space="preserve">disorders in persons with a Turkish migration background in Germany. </w:t>
      </w:r>
      <w:r w:rsidRPr="00AA6DEF">
        <w:rPr>
          <w:rFonts w:ascii="Times New Roman" w:hAnsi="Times New Roman" w:cs="Times New Roman"/>
          <w:i/>
          <w:iCs/>
          <w:noProof/>
          <w:sz w:val="24"/>
          <w:szCs w:val="24"/>
        </w:rPr>
        <w:t>Der Nervenarzt</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90</w:t>
      </w:r>
      <w:r w:rsidRPr="00AA6DEF">
        <w:rPr>
          <w:rFonts w:ascii="Times New Roman" w:hAnsi="Times New Roman" w:cs="Times New Roman"/>
          <w:noProof/>
          <w:sz w:val="24"/>
          <w:szCs w:val="24"/>
        </w:rPr>
        <w:t>(1), 25–34. %22ela.igde@charite.d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Ikram, U. Z., Snijder, M. B., Fassaert, T. J. L., Schene, A. H., Kunst, A. E., &amp; Stronks, K. (2015). The contribution of perceived ethnic discrimination to the prevalence of depression. </w:t>
      </w:r>
      <w:r w:rsidRPr="00AA6DEF">
        <w:rPr>
          <w:rFonts w:ascii="Times New Roman" w:hAnsi="Times New Roman" w:cs="Times New Roman"/>
          <w:i/>
          <w:iCs/>
          <w:noProof/>
          <w:sz w:val="24"/>
          <w:szCs w:val="24"/>
        </w:rPr>
        <w:t>European Journal of Public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5</w:t>
      </w:r>
      <w:r w:rsidRPr="00AA6DEF">
        <w:rPr>
          <w:rFonts w:ascii="Times New Roman" w:hAnsi="Times New Roman" w:cs="Times New Roman"/>
          <w:noProof/>
          <w:sz w:val="24"/>
          <w:szCs w:val="24"/>
        </w:rPr>
        <w:t>(2), 243–248. %22u.ikram@amc.uva.nl%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Infurna, M. R., Giannone, F., Guarnaccia, C., Lo Cascio, M., Parzer, P., &amp; Kaess, M. (2015). Environmental factors that distinguish between clinical and healthy samples with childhood experiences of abuse and neglect. </w:t>
      </w:r>
      <w:r w:rsidRPr="00AA6DEF">
        <w:rPr>
          <w:rFonts w:ascii="Times New Roman" w:hAnsi="Times New Roman" w:cs="Times New Roman"/>
          <w:i/>
          <w:iCs/>
          <w:noProof/>
          <w:sz w:val="24"/>
          <w:szCs w:val="24"/>
        </w:rPr>
        <w:t>Psychopat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8</w:t>
      </w:r>
      <w:r w:rsidRPr="00AA6DEF">
        <w:rPr>
          <w:rFonts w:ascii="Times New Roman" w:hAnsi="Times New Roman" w:cs="Times New Roman"/>
          <w:noProof/>
          <w:sz w:val="24"/>
          <w:szCs w:val="24"/>
        </w:rPr>
        <w:t>(4), 256–263. %22michael.kaess@med.uni-heidelberg.d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J.M., M., J.R.I., C., G., B., &amp; E., V. (2021). Association between Genetic Risk for Psychiatric Disorders and the Probability of Living in Urban Settings. </w:t>
      </w:r>
      <w:r w:rsidRPr="00AA6DEF">
        <w:rPr>
          <w:rFonts w:ascii="Times New Roman" w:hAnsi="Times New Roman" w:cs="Times New Roman"/>
          <w:i/>
          <w:iCs/>
          <w:noProof/>
          <w:sz w:val="24"/>
          <w:szCs w:val="24"/>
        </w:rPr>
        <w:t>JAMA Psychiat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78</w:t>
      </w:r>
      <w:r w:rsidRPr="00AA6DEF">
        <w:rPr>
          <w:rFonts w:ascii="Times New Roman" w:hAnsi="Times New Roman" w:cs="Times New Roman"/>
          <w:noProof/>
          <w:sz w:val="24"/>
          <w:szCs w:val="24"/>
        </w:rPr>
        <w:t>(12), 1355–1364. http://archpsyc.jamanetwork.com/issues.aspx</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Jackson, S. E., Hackett, R. A., Grabovac, I., Smith, L., &amp; Steptoe, A. (2019). Perceived discrimination, health and wellbeing among middle-aged and older lesbian, gay and bisexual people: A prospective study. </w:t>
      </w:r>
      <w:r w:rsidRPr="00AA6DEF">
        <w:rPr>
          <w:rFonts w:ascii="Times New Roman" w:hAnsi="Times New Roman" w:cs="Times New Roman"/>
          <w:i/>
          <w:iCs/>
          <w:noProof/>
          <w:sz w:val="24"/>
          <w:szCs w:val="24"/>
        </w:rPr>
        <w:t>PLoS ON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4</w:t>
      </w:r>
      <w:r w:rsidRPr="00AA6DEF">
        <w:rPr>
          <w:rFonts w:ascii="Times New Roman" w:hAnsi="Times New Roman" w:cs="Times New Roman"/>
          <w:noProof/>
          <w:sz w:val="24"/>
          <w:szCs w:val="24"/>
        </w:rPr>
        <w:t>(5), e0216497. https://journals.plos.org/plosone/article/file?id=10.1371/journal.pone.0216497&amp;type=printable</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Jonsson, K. R., Vartanova, I., &amp; Södergren, M. (2018). Ethnic variations in mental health among 10-15-year-olds living in England and Wales: The impact of neighbourhood characteristics and parental behaviour. </w:t>
      </w:r>
      <w:r w:rsidRPr="00AA6DEF">
        <w:rPr>
          <w:rFonts w:ascii="Times New Roman" w:hAnsi="Times New Roman" w:cs="Times New Roman"/>
          <w:i/>
          <w:iCs/>
          <w:noProof/>
          <w:sz w:val="24"/>
          <w:szCs w:val="24"/>
        </w:rPr>
        <w:t>Health &amp; Pla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1</w:t>
      </w:r>
      <w:r w:rsidRPr="00AA6DEF">
        <w:rPr>
          <w:rFonts w:ascii="Times New Roman" w:hAnsi="Times New Roman" w:cs="Times New Roman"/>
          <w:noProof/>
          <w:sz w:val="24"/>
          <w:szCs w:val="24"/>
        </w:rPr>
        <w:t>, 189–199. https://doi.org/10.1016/J.HEALTHPLACE.2018.03.010</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Junghans, C., &amp; Jones, M. (2007). Consent bias in research: how to avoid it. </w:t>
      </w:r>
      <w:r w:rsidRPr="00AA6DEF">
        <w:rPr>
          <w:rFonts w:ascii="Times New Roman" w:hAnsi="Times New Roman" w:cs="Times New Roman"/>
          <w:i/>
          <w:iCs/>
          <w:noProof/>
          <w:sz w:val="24"/>
          <w:szCs w:val="24"/>
        </w:rPr>
        <w:t>Heart (British Cardiac Societ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93</w:t>
      </w:r>
      <w:r w:rsidRPr="00AA6DEF">
        <w:rPr>
          <w:rFonts w:ascii="Times New Roman" w:hAnsi="Times New Roman" w:cs="Times New Roman"/>
          <w:noProof/>
          <w:sz w:val="24"/>
          <w:szCs w:val="24"/>
        </w:rPr>
        <w:t>(9), 1024–1025. https://doi.org/10.1136/hrt.2007.120113</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Källström, Å., Hellfeldt, K., Howell, K. H., Miller-Graff, L. E., &amp; Graham-Bermann, S. A. (2020). Young adults victimized as children or adolescents: Relationships between perpetrator patterns, poly-victimization, and mental health problems. </w:t>
      </w:r>
      <w:r w:rsidRPr="00AA6DEF">
        <w:rPr>
          <w:rFonts w:ascii="Times New Roman" w:hAnsi="Times New Roman" w:cs="Times New Roman"/>
          <w:i/>
          <w:iCs/>
          <w:noProof/>
          <w:sz w:val="24"/>
          <w:szCs w:val="24"/>
        </w:rPr>
        <w:t>Journal of Interpersonal Violen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35</w:t>
      </w:r>
      <w:r w:rsidRPr="00AA6DEF">
        <w:rPr>
          <w:rFonts w:ascii="Times New Roman" w:hAnsi="Times New Roman" w:cs="Times New Roman"/>
          <w:noProof/>
          <w:sz w:val="24"/>
          <w:szCs w:val="24"/>
        </w:rPr>
        <w:t>(11), 2335–2357. %22asa.kallstrom@oru.s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Kendrick, K., Jutengren, G., &amp; Stattin, H. (2012). The protective role of supportive friends against bullying perpetration and victimization. </w:t>
      </w:r>
      <w:r w:rsidRPr="00AA6DEF">
        <w:rPr>
          <w:rFonts w:ascii="Times New Roman" w:hAnsi="Times New Roman" w:cs="Times New Roman"/>
          <w:i/>
          <w:iCs/>
          <w:noProof/>
          <w:sz w:val="24"/>
          <w:szCs w:val="24"/>
        </w:rPr>
        <w:t>Journal of Adolescen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35</w:t>
      </w:r>
      <w:r w:rsidRPr="00AA6DEF">
        <w:rPr>
          <w:rFonts w:ascii="Times New Roman" w:hAnsi="Times New Roman" w:cs="Times New Roman"/>
          <w:noProof/>
          <w:sz w:val="24"/>
          <w:szCs w:val="24"/>
        </w:rPr>
        <w:t>(4), 1069–1080. %22hakan.stattin@oru.s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Klaperski, S., Koch, E., Hewel, D., Schempp, A., &amp; Müller, J. (2019). Optimizing mental health benefits of exercise: The influence of the exercise environment on acute stress levels and wellbeing. </w:t>
      </w:r>
      <w:r w:rsidRPr="00AA6DEF">
        <w:rPr>
          <w:rFonts w:ascii="Times New Roman" w:hAnsi="Times New Roman" w:cs="Times New Roman"/>
          <w:i/>
          <w:iCs/>
          <w:noProof/>
          <w:sz w:val="24"/>
          <w:szCs w:val="24"/>
        </w:rPr>
        <w:t>Mental Health and Prevention</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5</w:t>
      </w:r>
      <w:r w:rsidRPr="00AA6DEF">
        <w:rPr>
          <w:rFonts w:ascii="Times New Roman" w:hAnsi="Times New Roman" w:cs="Times New Roman"/>
          <w:noProof/>
          <w:sz w:val="24"/>
          <w:szCs w:val="24"/>
        </w:rPr>
        <w:t>. 0000-0002-1718-1392%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Knott, C. S., Panter, J., Foley, L., &amp; Ogilvie, D. (2018). Changes in the mode of travel to work and the severity of depressive symptoms: A longitudinal analysis of UK Biobank. </w:t>
      </w:r>
      <w:r w:rsidRPr="00AA6DEF">
        <w:rPr>
          <w:rFonts w:ascii="Times New Roman" w:hAnsi="Times New Roman" w:cs="Times New Roman"/>
          <w:i/>
          <w:iCs/>
          <w:noProof/>
          <w:sz w:val="24"/>
          <w:szCs w:val="24"/>
        </w:rPr>
        <w:t>Preventive Medicine: An International Journal Devoted to Practice and Theo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12</w:t>
      </w:r>
      <w:r w:rsidRPr="00AA6DEF">
        <w:rPr>
          <w:rFonts w:ascii="Times New Roman" w:hAnsi="Times New Roman" w:cs="Times New Roman"/>
          <w:noProof/>
          <w:sz w:val="24"/>
          <w:szCs w:val="24"/>
        </w:rPr>
        <w:t>, 61–69. 0000-0003-3028-7340%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Kreski, N. T., Park, S. H., Safren, S. A., Goedel, W. C., Morganstein, J. G., Chaix, B., &amp; Duncan, D. T. (2018). Is neighborhood safety associated with depression symptoms, anxiety symptoms, and psychological distress among gay, bisexual, and other men who have sex with men? </w:t>
      </w:r>
      <w:r w:rsidRPr="00AA6DEF">
        <w:rPr>
          <w:rFonts w:ascii="Times New Roman" w:hAnsi="Times New Roman" w:cs="Times New Roman"/>
          <w:i/>
          <w:iCs/>
          <w:noProof/>
          <w:sz w:val="24"/>
          <w:szCs w:val="24"/>
        </w:rPr>
        <w:t>Journal of Gay &amp; Lesbian Mental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2</w:t>
      </w:r>
      <w:r w:rsidRPr="00AA6DEF">
        <w:rPr>
          <w:rFonts w:ascii="Times New Roman" w:hAnsi="Times New Roman" w:cs="Times New Roman"/>
          <w:noProof/>
          <w:sz w:val="24"/>
          <w:szCs w:val="24"/>
        </w:rPr>
        <w:t>(3), 243–260. 0000-0002-2869-1048%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Kritsotakis, G., Vassilaki, M., Melaki, V., Georgiou, V., Philalithis, A. E., Bitsios, P., </w:t>
      </w:r>
      <w:r w:rsidRPr="00AA6DEF">
        <w:rPr>
          <w:rFonts w:ascii="Times New Roman" w:hAnsi="Times New Roman" w:cs="Times New Roman"/>
          <w:noProof/>
          <w:sz w:val="24"/>
          <w:szCs w:val="24"/>
        </w:rPr>
        <w:lastRenderedPageBreak/>
        <w:t xml:space="preserve">Kogevinas, M., Chatzi, L., &amp; Koutis, A. (2013). Social capital in pregnancy and postpartum depressive symptoms: A prospective mother–child cohort study (the Rhea study). </w:t>
      </w:r>
      <w:r w:rsidRPr="00AA6DEF">
        <w:rPr>
          <w:rFonts w:ascii="Times New Roman" w:hAnsi="Times New Roman" w:cs="Times New Roman"/>
          <w:i/>
          <w:iCs/>
          <w:noProof/>
          <w:sz w:val="24"/>
          <w:szCs w:val="24"/>
        </w:rPr>
        <w:t>International Journal of Nursing Studie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0</w:t>
      </w:r>
      <w:r w:rsidRPr="00AA6DEF">
        <w:rPr>
          <w:rFonts w:ascii="Times New Roman" w:hAnsi="Times New Roman" w:cs="Times New Roman"/>
          <w:noProof/>
          <w:sz w:val="24"/>
          <w:szCs w:val="24"/>
        </w:rPr>
        <w:t>(1), 63–72. 0000-0002-3711-3936%22,</w:t>
      </w:r>
    </w:p>
    <w:p w:rsid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Kunst, M., &amp; Van Wilsem, J. (2013). Trait impulsivity and change in mental health problems after violent crime victimization: A prospective analysis of the Dutch longitudinal internet studies for the social sciences database. </w:t>
      </w:r>
      <w:r w:rsidRPr="00AA6DEF">
        <w:rPr>
          <w:rFonts w:ascii="Times New Roman" w:hAnsi="Times New Roman" w:cs="Times New Roman"/>
          <w:i/>
          <w:iCs/>
          <w:noProof/>
          <w:sz w:val="24"/>
          <w:szCs w:val="24"/>
        </w:rPr>
        <w:t>Journal of Interpersonal Violen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8</w:t>
      </w:r>
      <w:r w:rsidRPr="00AA6DEF">
        <w:rPr>
          <w:rFonts w:ascii="Times New Roman" w:hAnsi="Times New Roman" w:cs="Times New Roman"/>
          <w:noProof/>
          <w:sz w:val="24"/>
          <w:szCs w:val="24"/>
        </w:rPr>
        <w:t>(8), 1642–1656. %22m.j.j.kunst@law.leidenuniv.nl%22]</w:t>
      </w:r>
    </w:p>
    <w:p w:rsidR="00AA6DEF" w:rsidRPr="00AA6DEF" w:rsidRDefault="00AA6DEF" w:rsidP="00AA6DEF">
      <w:pPr>
        <w:widowControl w:val="0"/>
        <w:autoSpaceDE w:val="0"/>
        <w:autoSpaceDN w:val="0"/>
        <w:adjustRightInd w:val="0"/>
        <w:spacing w:before="240"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Lafferty, A., Duryae, E.L., Martin, R., Moseley, L., Wafford, M., McIntire, D.D., Sponge, C.Y., &amp; Nelson, D.B. (2022). A Prospective Study of Social Needs Associated with Mental Health Among Mothers Living in Poverty. American Journal of Obstetrics and Gynecology, 226(1), S593–S594.</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Lakeman, R., McGowan, P., MacGabhann, L., Parkinson, M., Redmond, M., Sibitz, I., Stevenson, C., &amp; Walsh, J. (2012). A qualitative study exploring experiences of discrimination associated with mental-health problems in Ireland. </w:t>
      </w:r>
      <w:r w:rsidRPr="00AA6DEF">
        <w:rPr>
          <w:rFonts w:ascii="Times New Roman" w:hAnsi="Times New Roman" w:cs="Times New Roman"/>
          <w:i/>
          <w:iCs/>
          <w:noProof/>
          <w:sz w:val="24"/>
          <w:szCs w:val="24"/>
        </w:rPr>
        <w:t>Epidemiology and Psychiatric Science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1</w:t>
      </w:r>
      <w:r w:rsidRPr="00AA6DEF">
        <w:rPr>
          <w:rFonts w:ascii="Times New Roman" w:hAnsi="Times New Roman" w:cs="Times New Roman"/>
          <w:noProof/>
          <w:sz w:val="24"/>
          <w:szCs w:val="24"/>
        </w:rPr>
        <w:t>(3), 271–279. %22Richard.lakeman@scu.edu.au%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Landstedt, E., Almquist, Y. B., Eriksson, M., &amp; Hammarström, A. (2016). Disentangling the directions of associations between structural social capital and mental health: Longitudinal analyses of gender, civic engagement and depressive symptoms. </w:t>
      </w:r>
      <w:r w:rsidRPr="00AA6DEF">
        <w:rPr>
          <w:rFonts w:ascii="Times New Roman" w:hAnsi="Times New Roman" w:cs="Times New Roman"/>
          <w:i/>
          <w:iCs/>
          <w:noProof/>
          <w:sz w:val="24"/>
          <w:szCs w:val="24"/>
        </w:rPr>
        <w:t>Social Science &amp; Medicin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63</w:t>
      </w:r>
      <w:r w:rsidRPr="00AA6DEF">
        <w:rPr>
          <w:rFonts w:ascii="Times New Roman" w:hAnsi="Times New Roman" w:cs="Times New Roman"/>
          <w:noProof/>
          <w:sz w:val="24"/>
          <w:szCs w:val="24"/>
        </w:rPr>
        <w:t>, 135–143. %22evelina.landstedt@umu.s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Lanfredi, M., Zoppei, S., Ferrari, C., Bonetto, C., Van Bortel, T., Thornicroft, G., Knifton, L., Quinn, N., Rossi, G., &amp; Lasalvia, A. (2015). Self-stigma as a mediator between social capital and empowerment among people with major depressive disorder in Europe: The ASPEN study. </w:t>
      </w:r>
      <w:r w:rsidRPr="00AA6DEF">
        <w:rPr>
          <w:rFonts w:ascii="Times New Roman" w:hAnsi="Times New Roman" w:cs="Times New Roman"/>
          <w:i/>
          <w:iCs/>
          <w:noProof/>
          <w:sz w:val="24"/>
          <w:szCs w:val="24"/>
        </w:rPr>
        <w:t>European Psychiat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30</w:t>
      </w:r>
      <w:r w:rsidRPr="00AA6DEF">
        <w:rPr>
          <w:rFonts w:ascii="Times New Roman" w:hAnsi="Times New Roman" w:cs="Times New Roman"/>
          <w:noProof/>
          <w:sz w:val="24"/>
          <w:szCs w:val="24"/>
        </w:rPr>
        <w:t>(1), 58–64. 0000-0002-5902-2568%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Latham, R. M., Kieling, C., Arseneault, L., Botter-Maio Rocha, T., Beddows, A., Beevers, S. D., Danese, A., De Oliveira, K., Kohrt, B. A., Moffitt, T. E., Mondelli, V., Newbury, J. B., Reuben, A., &amp; Fisher, H. L. (2021). Childhood exposure to ambient air pollution and predicting individual risk of depression onset in UK adolescents. </w:t>
      </w:r>
      <w:r w:rsidRPr="00AA6DEF">
        <w:rPr>
          <w:rFonts w:ascii="Times New Roman" w:hAnsi="Times New Roman" w:cs="Times New Roman"/>
          <w:i/>
          <w:iCs/>
          <w:noProof/>
          <w:sz w:val="24"/>
          <w:szCs w:val="24"/>
        </w:rPr>
        <w:t>Journal of Psychiatric Researc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38</w:t>
      </w:r>
      <w:r w:rsidRPr="00AA6DEF">
        <w:rPr>
          <w:rFonts w:ascii="Times New Roman" w:hAnsi="Times New Roman" w:cs="Times New Roman"/>
          <w:noProof/>
          <w:sz w:val="24"/>
          <w:szCs w:val="24"/>
        </w:rPr>
        <w:t>, 60–67. 0000-0003-4174-2126%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Lecerof, S. S., Stafström, M., Westerling, R., &amp; Östergren, P.-O. (2016). Does social capital protect mental health among migrants in Sweden? </w:t>
      </w:r>
      <w:r w:rsidRPr="00AA6DEF">
        <w:rPr>
          <w:rFonts w:ascii="Times New Roman" w:hAnsi="Times New Roman" w:cs="Times New Roman"/>
          <w:i/>
          <w:iCs/>
          <w:noProof/>
          <w:sz w:val="24"/>
          <w:szCs w:val="24"/>
        </w:rPr>
        <w:t>Health Promotion International</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31</w:t>
      </w:r>
      <w:r w:rsidRPr="00AA6DEF">
        <w:rPr>
          <w:rFonts w:ascii="Times New Roman" w:hAnsi="Times New Roman" w:cs="Times New Roman"/>
          <w:noProof/>
          <w:sz w:val="24"/>
          <w:szCs w:val="24"/>
        </w:rPr>
        <w:t>(3), 644–652. %22susanne.sundell_lecerof@med.lu.s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Lee, E. J., Keyes, K., Bitfoi, A., Mihova, Z., Pez, O., Yoon, E., &amp; Masfety, V. K. (2014). Mental health disparities between Roma and non-Roma children in Romania and Bulgaria. </w:t>
      </w:r>
      <w:r w:rsidRPr="00AA6DEF">
        <w:rPr>
          <w:rFonts w:ascii="Times New Roman" w:hAnsi="Times New Roman" w:cs="Times New Roman"/>
          <w:i/>
          <w:iCs/>
          <w:noProof/>
          <w:sz w:val="24"/>
          <w:szCs w:val="24"/>
        </w:rPr>
        <w:t>BMC Psychiat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4</w:t>
      </w:r>
      <w:r w:rsidRPr="00AA6DEF">
        <w:rPr>
          <w:rFonts w:ascii="Times New Roman" w:hAnsi="Times New Roman" w:cs="Times New Roman"/>
          <w:noProof/>
          <w:sz w:val="24"/>
          <w:szCs w:val="24"/>
        </w:rPr>
        <w:t>. %22viviane.kovess@ehesp.fr%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Levecque, K., &amp; Van Rossem, R. (2015). Depression in Europe: Does migrant integration have mental health payoffs? A cross-national comparison of 20 European countries. </w:t>
      </w:r>
      <w:r w:rsidRPr="00AA6DEF">
        <w:rPr>
          <w:rFonts w:ascii="Times New Roman" w:hAnsi="Times New Roman" w:cs="Times New Roman"/>
          <w:i/>
          <w:iCs/>
          <w:noProof/>
          <w:sz w:val="24"/>
          <w:szCs w:val="24"/>
        </w:rPr>
        <w:t>Ethnicity &amp;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0</w:t>
      </w:r>
      <w:r w:rsidRPr="00AA6DEF">
        <w:rPr>
          <w:rFonts w:ascii="Times New Roman" w:hAnsi="Times New Roman" w:cs="Times New Roman"/>
          <w:noProof/>
          <w:sz w:val="24"/>
          <w:szCs w:val="24"/>
        </w:rPr>
        <w:t>(1), 49–65. %22Katia.Levecque@UGent.b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Lindström, M., &amp; Giordano, G. N. (2016). The 2008 financial crisis: Changes in social capital and its association with psychological wellbeing in the United Kingdom—A panel study. </w:t>
      </w:r>
      <w:r w:rsidRPr="00AA6DEF">
        <w:rPr>
          <w:rFonts w:ascii="Times New Roman" w:hAnsi="Times New Roman" w:cs="Times New Roman"/>
          <w:i/>
          <w:iCs/>
          <w:noProof/>
          <w:sz w:val="24"/>
          <w:szCs w:val="24"/>
        </w:rPr>
        <w:t>Social Science &amp; Medicin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53</w:t>
      </w:r>
      <w:r w:rsidRPr="00AA6DEF">
        <w:rPr>
          <w:rFonts w:ascii="Times New Roman" w:hAnsi="Times New Roman" w:cs="Times New Roman"/>
          <w:noProof/>
          <w:sz w:val="24"/>
          <w:szCs w:val="24"/>
        </w:rPr>
        <w:t>, 71–80. %22Giuseppe_nicola.giordano@med.lu.s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Lindström, M., &amp; Rosvall, M. (2012). Marital status, social capital, economic stress, and mental health: A population-based study. </w:t>
      </w:r>
      <w:r w:rsidRPr="00AA6DEF">
        <w:rPr>
          <w:rFonts w:ascii="Times New Roman" w:hAnsi="Times New Roman" w:cs="Times New Roman"/>
          <w:i/>
          <w:iCs/>
          <w:noProof/>
          <w:sz w:val="24"/>
          <w:szCs w:val="24"/>
        </w:rPr>
        <w:t>The Social Science Journal</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9</w:t>
      </w:r>
      <w:r w:rsidRPr="00AA6DEF">
        <w:rPr>
          <w:rFonts w:ascii="Times New Roman" w:hAnsi="Times New Roman" w:cs="Times New Roman"/>
          <w:noProof/>
          <w:sz w:val="24"/>
          <w:szCs w:val="24"/>
        </w:rPr>
        <w:t>(3), 339–342. %22martin.lindstrom@med.lu.s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lastRenderedPageBreak/>
        <w:t xml:space="preserve">Llorente, J. M., Oliván-Blázquez, B., Zuñiga-Antón, M., Masluk, B., Andrés, E., García-Campayo, J., &amp; Magallón-Botaya, R. (2018). Variability of the prevalence of depression in function of sociodemographic and environmental factors: Ecological model. </w:t>
      </w:r>
      <w:r w:rsidRPr="00AA6DEF">
        <w:rPr>
          <w:rFonts w:ascii="Times New Roman" w:hAnsi="Times New Roman" w:cs="Times New Roman"/>
          <w:i/>
          <w:iCs/>
          <w:noProof/>
          <w:sz w:val="24"/>
          <w:szCs w:val="24"/>
        </w:rPr>
        <w:t>Frontiers in 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9</w:t>
      </w:r>
      <w:r w:rsidRPr="00AA6DEF">
        <w:rPr>
          <w:rFonts w:ascii="Times New Roman" w:hAnsi="Times New Roman" w:cs="Times New Roman"/>
          <w:noProof/>
          <w:sz w:val="24"/>
          <w:szCs w:val="24"/>
        </w:rPr>
        <w:t>. %22bolivan@unizar.es%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Magallares, A., Bolaños-Rios, P., Ruiz-Prieto, I., de Valle, P., Irles, J. A., &amp; Jáuregui-Lobera, I. (2017). The mediational effect of weight self-stigma in the relationship between blatant and subtle discrimination and depression and anxiety. </w:t>
      </w:r>
      <w:r w:rsidRPr="00AA6DEF">
        <w:rPr>
          <w:rFonts w:ascii="Times New Roman" w:hAnsi="Times New Roman" w:cs="Times New Roman"/>
          <w:i/>
          <w:iCs/>
          <w:noProof/>
          <w:sz w:val="24"/>
          <w:szCs w:val="24"/>
        </w:rPr>
        <w:t>The Spanish Journal of 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0</w:t>
      </w:r>
      <w:r w:rsidRPr="00AA6DEF">
        <w:rPr>
          <w:rFonts w:ascii="Times New Roman" w:hAnsi="Times New Roman" w:cs="Times New Roman"/>
          <w:noProof/>
          <w:sz w:val="24"/>
          <w:szCs w:val="24"/>
        </w:rPr>
        <w:t>. %22amagallares@psi.uned.es%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Magallares, A., Morales, J. F., &amp; Rubio, M. Á. (2014). Group identification, discrimination and psychological health in an obese sample. </w:t>
      </w:r>
      <w:r w:rsidRPr="00AA6DEF">
        <w:rPr>
          <w:rFonts w:ascii="Times New Roman" w:hAnsi="Times New Roman" w:cs="Times New Roman"/>
          <w:i/>
          <w:iCs/>
          <w:noProof/>
          <w:sz w:val="24"/>
          <w:szCs w:val="24"/>
        </w:rPr>
        <w:t>International Journal of Psychology &amp; Psychological Therap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4</w:t>
      </w:r>
      <w:r w:rsidRPr="00AA6DEF">
        <w:rPr>
          <w:rFonts w:ascii="Times New Roman" w:hAnsi="Times New Roman" w:cs="Times New Roman"/>
          <w:noProof/>
          <w:sz w:val="24"/>
          <w:szCs w:val="24"/>
        </w:rPr>
        <w:t>(3), 421–431. %22amagallares@psi.uned.es%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Mangalore, R., &amp; Knapp, M. (2012). Income-related inequalities in common mental disorders among ethnic minorities in England. </w:t>
      </w:r>
      <w:r w:rsidRPr="00AA6DEF">
        <w:rPr>
          <w:rFonts w:ascii="Times New Roman" w:hAnsi="Times New Roman" w:cs="Times New Roman"/>
          <w:i/>
          <w:iCs/>
          <w:noProof/>
          <w:sz w:val="24"/>
          <w:szCs w:val="24"/>
        </w:rPr>
        <w:t>Social Psychiatry and Psychiatric Epidemiology: The International Journal for Research in Social and Genetic Epidemiology and Mental Health Service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7</w:t>
      </w:r>
      <w:r w:rsidRPr="00AA6DEF">
        <w:rPr>
          <w:rFonts w:ascii="Times New Roman" w:hAnsi="Times New Roman" w:cs="Times New Roman"/>
          <w:noProof/>
          <w:sz w:val="24"/>
          <w:szCs w:val="24"/>
        </w:rPr>
        <w:t>(3), 351–359. %22R.K.Mangalore@lse.ac.uk%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Markkula, N., Härkänen, T., Nieminen, T., Peña, S., Mattila, A. K., Koskinen, S., Saarni, S. I., &amp; Suvisaari, J. (2016). Prognosis of depressive disorders in the general population– results from the longitudinal Finnish Health 2011 Study. </w:t>
      </w:r>
      <w:r w:rsidRPr="00AA6DEF">
        <w:rPr>
          <w:rFonts w:ascii="Times New Roman" w:hAnsi="Times New Roman" w:cs="Times New Roman"/>
          <w:i/>
          <w:iCs/>
          <w:noProof/>
          <w:sz w:val="24"/>
          <w:szCs w:val="24"/>
        </w:rPr>
        <w:t>Journal of Affective Disorder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90</w:t>
      </w:r>
      <w:r w:rsidRPr="00AA6DEF">
        <w:rPr>
          <w:rFonts w:ascii="Times New Roman" w:hAnsi="Times New Roman" w:cs="Times New Roman"/>
          <w:noProof/>
          <w:sz w:val="24"/>
          <w:szCs w:val="24"/>
        </w:rPr>
        <w:t>, 687–696. 0000-0001-7167-0990%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McEachan, R. R. C., Prady, S. L., Smith, G., Fairley, L., Cabieses, B., Gidlow, C., Wright, J., Dadvand, P., van Gent, D., &amp; Nieuwenhuijsen, M. J. (2016). The association between green space and depressive symptoms in pregnant women: Moderating roles of socioeconomic status and physical activity. </w:t>
      </w:r>
      <w:r w:rsidRPr="00AA6DEF">
        <w:rPr>
          <w:rFonts w:ascii="Times New Roman" w:hAnsi="Times New Roman" w:cs="Times New Roman"/>
          <w:i/>
          <w:iCs/>
          <w:noProof/>
          <w:sz w:val="24"/>
          <w:szCs w:val="24"/>
        </w:rPr>
        <w:t>Journal of Epidemiology and Community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70</w:t>
      </w:r>
      <w:r w:rsidRPr="00AA6DEF">
        <w:rPr>
          <w:rFonts w:ascii="Times New Roman" w:hAnsi="Times New Roman" w:cs="Times New Roman"/>
          <w:noProof/>
          <w:sz w:val="24"/>
          <w:szCs w:val="24"/>
        </w:rPr>
        <w:t>(3), 253–259. 0000-0001-9572-7293%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McGorrian, C., Hamid, N. A., Fitzpatrick, P., Daly, L., Malone, K. M., &amp; Kelleher, C. (2013). Frequent mental distress (FMD) in Irish travellers: Discrimination and bereavement negatively influence mental health in the all Ireland traveller health study. </w:t>
      </w:r>
      <w:r w:rsidRPr="00AA6DEF">
        <w:rPr>
          <w:rFonts w:ascii="Times New Roman" w:hAnsi="Times New Roman" w:cs="Times New Roman"/>
          <w:i/>
          <w:iCs/>
          <w:noProof/>
          <w:sz w:val="24"/>
          <w:szCs w:val="24"/>
        </w:rPr>
        <w:t>Transcultural Psychiat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0</w:t>
      </w:r>
      <w:r w:rsidRPr="00AA6DEF">
        <w:rPr>
          <w:rFonts w:ascii="Times New Roman" w:hAnsi="Times New Roman" w:cs="Times New Roman"/>
          <w:noProof/>
          <w:sz w:val="24"/>
          <w:szCs w:val="24"/>
        </w:rPr>
        <w:t>(4), 559–578. 0000-0003-2524-3677%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Mears, M., Brindley, P., Jorgensen, A., &amp; Maheswaran, R. (2020). Population-level linkages between urban greenspace and health inequality: The case for using multiple indicators of neighbourhood greenspace. </w:t>
      </w:r>
      <w:r w:rsidRPr="00AA6DEF">
        <w:rPr>
          <w:rFonts w:ascii="Times New Roman" w:hAnsi="Times New Roman" w:cs="Times New Roman"/>
          <w:i/>
          <w:iCs/>
          <w:noProof/>
          <w:sz w:val="24"/>
          <w:szCs w:val="24"/>
        </w:rPr>
        <w:t>Health &amp; Pla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62</w:t>
      </w:r>
      <w:r w:rsidRPr="00AA6DEF">
        <w:rPr>
          <w:rFonts w:ascii="Times New Roman" w:hAnsi="Times New Roman" w:cs="Times New Roman"/>
          <w:noProof/>
          <w:sz w:val="24"/>
          <w:szCs w:val="24"/>
        </w:rPr>
        <w:t>. 0000-0002-3899-4421%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Mewes, R., Asbrock, F., &amp; Laskawi, J. (2015). Perceived discrimination and impaired mental health in Turkish immigrants and their descendents in Germany. </w:t>
      </w:r>
      <w:r w:rsidRPr="00AA6DEF">
        <w:rPr>
          <w:rFonts w:ascii="Times New Roman" w:hAnsi="Times New Roman" w:cs="Times New Roman"/>
          <w:i/>
          <w:iCs/>
          <w:noProof/>
          <w:sz w:val="24"/>
          <w:szCs w:val="24"/>
        </w:rPr>
        <w:t>Comprehensive Psychiat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62</w:t>
      </w:r>
      <w:r w:rsidRPr="00AA6DEF">
        <w:rPr>
          <w:rFonts w:ascii="Times New Roman" w:hAnsi="Times New Roman" w:cs="Times New Roman"/>
          <w:noProof/>
          <w:sz w:val="24"/>
          <w:szCs w:val="24"/>
        </w:rPr>
        <w:t>, 42–50. %22mewesr@uni-marburg.d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Missinne, S., &amp; Bracke, P. (2012). Depressive symptoms among immigrants and ethnic minorities: A population based study in 23 European countries. </w:t>
      </w:r>
      <w:r w:rsidRPr="00AA6DEF">
        <w:rPr>
          <w:rFonts w:ascii="Times New Roman" w:hAnsi="Times New Roman" w:cs="Times New Roman"/>
          <w:i/>
          <w:iCs/>
          <w:noProof/>
          <w:sz w:val="24"/>
          <w:szCs w:val="24"/>
        </w:rPr>
        <w:t>Social Psychiatry and Psychiatric Epidemiology: The International Journal for Research in Social and Genetic Epidemiology and Mental Health Service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7</w:t>
      </w:r>
      <w:r w:rsidRPr="00AA6DEF">
        <w:rPr>
          <w:rFonts w:ascii="Times New Roman" w:hAnsi="Times New Roman" w:cs="Times New Roman"/>
          <w:noProof/>
          <w:sz w:val="24"/>
          <w:szCs w:val="24"/>
        </w:rPr>
        <w:t>(1), 97–109. 0000-0002-9477-3236%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Mölsä, M., Kuittinen, S., Tiilikainen, M., Honkasalo, M.-L., &amp; Punamäki, R.-L. (2017). Mental health among older refugees: The role of trauma, discrimination, and religiousness. </w:t>
      </w:r>
      <w:r w:rsidRPr="00AA6DEF">
        <w:rPr>
          <w:rFonts w:ascii="Times New Roman" w:hAnsi="Times New Roman" w:cs="Times New Roman"/>
          <w:i/>
          <w:iCs/>
          <w:noProof/>
          <w:sz w:val="24"/>
          <w:szCs w:val="24"/>
        </w:rPr>
        <w:t>Aging &amp; Mental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1</w:t>
      </w:r>
      <w:r w:rsidRPr="00AA6DEF">
        <w:rPr>
          <w:rFonts w:ascii="Times New Roman" w:hAnsi="Times New Roman" w:cs="Times New Roman"/>
          <w:noProof/>
          <w:sz w:val="24"/>
          <w:szCs w:val="24"/>
        </w:rPr>
        <w:t>(8), 829–837. 0000-0001-5613-7637%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Motoc, I., Timmermans, E. J., Deeg, D., Penninx, B. W. J. H., &amp; Huisman, M. (2019). Associations of neighbourhood sociodemographic characteristics with depressive and anxiety symptoms in older age: Results from a 5-wave study over 15 years. </w:t>
      </w:r>
      <w:r w:rsidRPr="00AA6DEF">
        <w:rPr>
          <w:rFonts w:ascii="Times New Roman" w:hAnsi="Times New Roman" w:cs="Times New Roman"/>
          <w:i/>
          <w:iCs/>
          <w:noProof/>
          <w:sz w:val="24"/>
          <w:szCs w:val="24"/>
        </w:rPr>
        <w:t>Health &amp; Pla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9</w:t>
      </w:r>
      <w:r w:rsidRPr="00AA6DEF">
        <w:rPr>
          <w:rFonts w:ascii="Times New Roman" w:hAnsi="Times New Roman" w:cs="Times New Roman"/>
          <w:noProof/>
          <w:sz w:val="24"/>
          <w:szCs w:val="24"/>
        </w:rPr>
        <w:t>. %22i.motoc@amsterdamumc.nl%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lastRenderedPageBreak/>
        <w:t xml:space="preserve">Mueller, M. A. E., &amp; Flouri, E. (2020). Neighbourhood greenspace and children’s trajectories of self-regulation: Findings from the UK Millennium Cohort Study. </w:t>
      </w:r>
      <w:r w:rsidRPr="00AA6DEF">
        <w:rPr>
          <w:rFonts w:ascii="Times New Roman" w:hAnsi="Times New Roman" w:cs="Times New Roman"/>
          <w:i/>
          <w:iCs/>
          <w:noProof/>
          <w:sz w:val="24"/>
          <w:szCs w:val="24"/>
        </w:rPr>
        <w:t>Journal of Environmental 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71</w:t>
      </w:r>
      <w:r w:rsidRPr="00AA6DEF">
        <w:rPr>
          <w:rFonts w:ascii="Times New Roman" w:hAnsi="Times New Roman" w:cs="Times New Roman"/>
          <w:noProof/>
          <w:sz w:val="24"/>
          <w:szCs w:val="24"/>
        </w:rPr>
        <w:t>. 0000-0001-6207-4847%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Mueller, M. A. E., Flouri, E., &amp; Kokosi, T. (2019). The role of the physical environment in adolescent mental health. </w:t>
      </w:r>
      <w:r w:rsidRPr="00AA6DEF">
        <w:rPr>
          <w:rFonts w:ascii="Times New Roman" w:hAnsi="Times New Roman" w:cs="Times New Roman"/>
          <w:i/>
          <w:iCs/>
          <w:noProof/>
          <w:sz w:val="24"/>
          <w:szCs w:val="24"/>
        </w:rPr>
        <w:t>Health &amp; Pla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8</w:t>
      </w:r>
      <w:r w:rsidRPr="00AA6DEF">
        <w:rPr>
          <w:rFonts w:ascii="Times New Roman" w:hAnsi="Times New Roman" w:cs="Times New Roman"/>
          <w:noProof/>
          <w:sz w:val="24"/>
          <w:szCs w:val="24"/>
        </w:rPr>
        <w:t>. 0000-0003-1590-6764%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Müller, L. R. F., Gossmann, K., Schmid, R. F., Rosner, R., &amp; Unterhitzenberger, J. (2021). A pilot study on ecological momentary assessment in asylum-seeking children and adolescents resettled to Germany: Investigating compliance, post-migration factors, and the relation between daily mood, sleep patterns, and mental health. </w:t>
      </w:r>
      <w:r w:rsidRPr="00AA6DEF">
        <w:rPr>
          <w:rFonts w:ascii="Times New Roman" w:hAnsi="Times New Roman" w:cs="Times New Roman"/>
          <w:i/>
          <w:iCs/>
          <w:noProof/>
          <w:sz w:val="24"/>
          <w:szCs w:val="24"/>
        </w:rPr>
        <w:t>PLoS ON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6</w:t>
      </w:r>
      <w:r w:rsidRPr="00AA6DEF">
        <w:rPr>
          <w:rFonts w:ascii="Times New Roman" w:hAnsi="Times New Roman" w:cs="Times New Roman"/>
          <w:noProof/>
          <w:sz w:val="24"/>
          <w:szCs w:val="24"/>
        </w:rPr>
        <w:t>(2). 0000-0003-0608-0534%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Nesterko, Y., Seidel, N., Brähler, E., &amp; Claesmer, H. (2014). Depression und Angst bei älteren russischstammigen Menschen mit jüdischem Hintergrund in Deutschland: Wie wirken sich Diskriminierung und Religiosität aus? = Depression and anxiety in elderly Jews from the former Soviet Union in Germany: The role of discrimination and religiosity. </w:t>
      </w:r>
      <w:r w:rsidRPr="00AA6DEF">
        <w:rPr>
          <w:rFonts w:ascii="Times New Roman" w:hAnsi="Times New Roman" w:cs="Times New Roman"/>
          <w:i/>
          <w:iCs/>
          <w:noProof/>
          <w:sz w:val="24"/>
          <w:szCs w:val="24"/>
        </w:rPr>
        <w:t>Psychiatrische Praxi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1</w:t>
      </w:r>
      <w:r w:rsidRPr="00AA6DEF">
        <w:rPr>
          <w:rFonts w:ascii="Times New Roman" w:hAnsi="Times New Roman" w:cs="Times New Roman"/>
          <w:noProof/>
          <w:sz w:val="24"/>
          <w:szCs w:val="24"/>
        </w:rPr>
        <w:t>(2), 76–81. %22yurly.nesterko@uni-leipzig.d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Newbury, J., Arseneault, L., Caspi, A., Moffitt, T. E., Odgers, C. L., &amp; Fisher, H. L. (2016). Why are children in urban neighborhoods at increased risk for psychotic symptoms? Findings from a UK longitudinal cohort study. </w:t>
      </w:r>
      <w:r w:rsidRPr="00AA6DEF">
        <w:rPr>
          <w:rFonts w:ascii="Times New Roman" w:hAnsi="Times New Roman" w:cs="Times New Roman"/>
          <w:i/>
          <w:iCs/>
          <w:noProof/>
          <w:sz w:val="24"/>
          <w:szCs w:val="24"/>
        </w:rPr>
        <w:t>Schizophrenia Bulletin</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2</w:t>
      </w:r>
      <w:r w:rsidRPr="00AA6DEF">
        <w:rPr>
          <w:rFonts w:ascii="Times New Roman" w:hAnsi="Times New Roman" w:cs="Times New Roman"/>
          <w:noProof/>
          <w:sz w:val="24"/>
          <w:szCs w:val="24"/>
        </w:rPr>
        <w:t>(6), 1372–1383. 0000-0002-8589-6760%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Newbury, J. B., Stewart, R., Fisher, H. L., Beevers, S., Dajnak, D., Broadbent, M., Pritchard, M., Shiode, N., Heslin, M., Hammoud, R., Hotopf, M., Hatch, S. L., Mudway, I. S., &amp; Bakolis, I. (2021). Association between air pollution exposure and mental health service use among individuals with first presentations of psychotic and mood disorders: Retrospective cohort study. </w:t>
      </w:r>
      <w:r w:rsidRPr="00AA6DEF">
        <w:rPr>
          <w:rFonts w:ascii="Times New Roman" w:hAnsi="Times New Roman" w:cs="Times New Roman"/>
          <w:i/>
          <w:iCs/>
          <w:noProof/>
          <w:sz w:val="24"/>
          <w:szCs w:val="24"/>
        </w:rPr>
        <w:t>The British Journal of Psychiat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19</w:t>
      </w:r>
      <w:r w:rsidRPr="00AA6DEF">
        <w:rPr>
          <w:rFonts w:ascii="Times New Roman" w:hAnsi="Times New Roman" w:cs="Times New Roman"/>
          <w:noProof/>
          <w:sz w:val="24"/>
          <w:szCs w:val="24"/>
        </w:rPr>
        <w:t>(6), 678–685. 0000-0002-4800-1630%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Nilsen, L. G., Thoresen, S., Wentzel-Larsen, T., &amp; Dyb, G. (2019). Trust after terror: Institutional trust among young terror survivors and their parents after the 22nd of July terrorist attack on Utøya Island, Norway. </w:t>
      </w:r>
      <w:r w:rsidRPr="00AA6DEF">
        <w:rPr>
          <w:rFonts w:ascii="Times New Roman" w:hAnsi="Times New Roman" w:cs="Times New Roman"/>
          <w:i/>
          <w:iCs/>
          <w:noProof/>
          <w:sz w:val="24"/>
          <w:szCs w:val="24"/>
        </w:rPr>
        <w:t>Frontiers in 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0</w:t>
      </w:r>
      <w:r w:rsidRPr="00AA6DEF">
        <w:rPr>
          <w:rFonts w:ascii="Times New Roman" w:hAnsi="Times New Roman" w:cs="Times New Roman"/>
          <w:noProof/>
          <w:sz w:val="24"/>
          <w:szCs w:val="24"/>
        </w:rPr>
        <w:t>. %22l.g.nilsen@nkvts.no%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Nimmo‐Smith, V., Brugha, T. S., Kerr, M. P., McManus, S., &amp; Rai, D. (2016). Discrimination, domestic violence, abuse, and other adverse life events in people with epilepsy: Population‐based study to assess the burden of these events and their contribution to psychopathology. </w:t>
      </w:r>
      <w:r w:rsidRPr="00AA6DEF">
        <w:rPr>
          <w:rFonts w:ascii="Times New Roman" w:hAnsi="Times New Roman" w:cs="Times New Roman"/>
          <w:i/>
          <w:iCs/>
          <w:noProof/>
          <w:sz w:val="24"/>
          <w:szCs w:val="24"/>
        </w:rPr>
        <w:t>Epilepsia</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7</w:t>
      </w:r>
      <w:r w:rsidRPr="00AA6DEF">
        <w:rPr>
          <w:rFonts w:ascii="Times New Roman" w:hAnsi="Times New Roman" w:cs="Times New Roman"/>
          <w:noProof/>
          <w:sz w:val="24"/>
          <w:szCs w:val="24"/>
        </w:rPr>
        <w:t>(11), 1870–1878. 0000-0002-7239-3523%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Noordzij, J. M., Beenackers, M. A., Oude Groeniger, J., Timmermans, E., Chaix, B., Doiron, D., Huisman, M., Motoc, I., Ruiz, M., Wissa, R., Avendano, M., &amp; Van Lenthe, F. J. (2021). Green spaces, subjective health and depressed affect in middle-aged and older adults: a cross-country comparison of four European cohorts. </w:t>
      </w:r>
      <w:r w:rsidRPr="00AA6DEF">
        <w:rPr>
          <w:rFonts w:ascii="Times New Roman" w:hAnsi="Times New Roman" w:cs="Times New Roman"/>
          <w:i/>
          <w:iCs/>
          <w:noProof/>
          <w:sz w:val="24"/>
          <w:szCs w:val="24"/>
        </w:rPr>
        <w:t>Journal of Epidemiology and Community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75</w:t>
      </w:r>
      <w:r w:rsidRPr="00AA6DEF">
        <w:rPr>
          <w:rFonts w:ascii="Times New Roman" w:hAnsi="Times New Roman" w:cs="Times New Roman"/>
          <w:noProof/>
          <w:sz w:val="24"/>
          <w:szCs w:val="24"/>
        </w:rPr>
        <w:t>(5), 470–476. https://doi.org/10.1136/JECH-2020-214257</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Nyqvist, F., Forsman, A. K., &amp; Cattan, M. (2013). A comparison of older workers’ and retired older people’s social capital and sense of mastery. </w:t>
      </w:r>
      <w:r w:rsidRPr="00AA6DEF">
        <w:rPr>
          <w:rFonts w:ascii="Times New Roman" w:hAnsi="Times New Roman" w:cs="Times New Roman"/>
          <w:i/>
          <w:iCs/>
          <w:noProof/>
          <w:sz w:val="24"/>
          <w:szCs w:val="24"/>
        </w:rPr>
        <w:t>Scandinavian Journal of Public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1</w:t>
      </w:r>
      <w:r w:rsidRPr="00AA6DEF">
        <w:rPr>
          <w:rFonts w:ascii="Times New Roman" w:hAnsi="Times New Roman" w:cs="Times New Roman"/>
          <w:noProof/>
          <w:sz w:val="24"/>
          <w:szCs w:val="24"/>
        </w:rPr>
        <w:t>(8), 792–798. %22fredrica.nyqvist@thl.fi%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Oppedal, B., &amp; Idsoe, T. (2015). The role of social support in the acculturation and mental health of unaccompanied minor asylum seekers. </w:t>
      </w:r>
      <w:r w:rsidRPr="00AA6DEF">
        <w:rPr>
          <w:rFonts w:ascii="Times New Roman" w:hAnsi="Times New Roman" w:cs="Times New Roman"/>
          <w:i/>
          <w:iCs/>
          <w:noProof/>
          <w:sz w:val="24"/>
          <w:szCs w:val="24"/>
        </w:rPr>
        <w:t>Scandinavian Journal of 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6</w:t>
      </w:r>
      <w:r w:rsidRPr="00AA6DEF">
        <w:rPr>
          <w:rFonts w:ascii="Times New Roman" w:hAnsi="Times New Roman" w:cs="Times New Roman"/>
          <w:noProof/>
          <w:sz w:val="24"/>
          <w:szCs w:val="24"/>
        </w:rPr>
        <w:t>(2), 203–211. %22brit.oppedal@fhi.no%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lastRenderedPageBreak/>
        <w:t xml:space="preserve">Østergaard, S. D., Waltoft, B. L., Mortensen, P. B., &amp; Mors, O. (2013). Environmental and familial risk factors for psychotic and non-psychotic severe depression. </w:t>
      </w:r>
      <w:r w:rsidRPr="00AA6DEF">
        <w:rPr>
          <w:rFonts w:ascii="Times New Roman" w:hAnsi="Times New Roman" w:cs="Times New Roman"/>
          <w:i/>
          <w:iCs/>
          <w:noProof/>
          <w:sz w:val="24"/>
          <w:szCs w:val="24"/>
        </w:rPr>
        <w:t>Journal of Affective Disorder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47</w:t>
      </w:r>
      <w:r w:rsidRPr="00AA6DEF">
        <w:rPr>
          <w:rFonts w:ascii="Times New Roman" w:hAnsi="Times New Roman" w:cs="Times New Roman"/>
          <w:noProof/>
          <w:sz w:val="24"/>
          <w:szCs w:val="24"/>
        </w:rPr>
        <w:t>(1), 232–240. 0000-0002-5230-9865%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Papagavriel, K., Jones, R., Sheehan, R., Hassiotis, A., &amp; Ali, A. (2020). The association between loneliness and common mental disorders in adults with borderline intellectual impairment. </w:t>
      </w:r>
      <w:r w:rsidRPr="00AA6DEF">
        <w:rPr>
          <w:rFonts w:ascii="Times New Roman" w:hAnsi="Times New Roman" w:cs="Times New Roman"/>
          <w:i/>
          <w:iCs/>
          <w:noProof/>
          <w:sz w:val="24"/>
          <w:szCs w:val="24"/>
        </w:rPr>
        <w:t>Journal of Affective Disorder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77</w:t>
      </w:r>
      <w:r w:rsidRPr="00AA6DEF">
        <w:rPr>
          <w:rFonts w:ascii="Times New Roman" w:hAnsi="Times New Roman" w:cs="Times New Roman"/>
          <w:noProof/>
          <w:sz w:val="24"/>
          <w:szCs w:val="24"/>
        </w:rPr>
        <w:t>, 954–961. %22afia.ali@ucl.ac.uk%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Putrik, P., de Vries, N. K., Mujakovic, S., van Amelsvoort, L., Kant, Ij., Kunst, A. E., van Oers, H., &amp; Jansen, M. (2015). Living environment matters: Relationships between neighborhood characteristics and health of the residents in a Dutch municipality. </w:t>
      </w:r>
      <w:r w:rsidRPr="00AA6DEF">
        <w:rPr>
          <w:rFonts w:ascii="Times New Roman" w:hAnsi="Times New Roman" w:cs="Times New Roman"/>
          <w:i/>
          <w:iCs/>
          <w:noProof/>
          <w:sz w:val="24"/>
          <w:szCs w:val="24"/>
        </w:rPr>
        <w:t>Journal of Community Health: The Publication for Health Promotion and Disease Prevention</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0</w:t>
      </w:r>
      <w:r w:rsidRPr="00AA6DEF">
        <w:rPr>
          <w:rFonts w:ascii="Times New Roman" w:hAnsi="Times New Roman" w:cs="Times New Roman"/>
          <w:noProof/>
          <w:sz w:val="24"/>
          <w:szCs w:val="24"/>
        </w:rPr>
        <w:t>(1), 47–56. 0000-0003-4063-2240%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Ram, B., Shankar, A., Nightingale, C. M., Giles-Corti, B., Ellaway, A., Cooper, A. R., Page, A., Cummins, S., Lewis, D., Whincup, P. H., Cook, D. G., Rudnicka, A. R., &amp; Owen, C. G. (2017). Comparisons of depression, anxiety, well-being, and perceptions of the built environment amongst adults seeking social, intermediate and market-rent accommodation in the former London Olympic Athletes’ Village. </w:t>
      </w:r>
      <w:r w:rsidRPr="00AA6DEF">
        <w:rPr>
          <w:rFonts w:ascii="Times New Roman" w:hAnsi="Times New Roman" w:cs="Times New Roman"/>
          <w:i/>
          <w:iCs/>
          <w:noProof/>
          <w:sz w:val="24"/>
          <w:szCs w:val="24"/>
        </w:rPr>
        <w:t>Health &amp; Pla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8</w:t>
      </w:r>
      <w:r w:rsidRPr="00AA6DEF">
        <w:rPr>
          <w:rFonts w:ascii="Times New Roman" w:hAnsi="Times New Roman" w:cs="Times New Roman"/>
          <w:noProof/>
          <w:sz w:val="24"/>
          <w:szCs w:val="24"/>
        </w:rPr>
        <w:t>, 31–39. https://doi.org/10.1016/J.HEALTHPLACE.2017.09.001</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Rask, S., Elo, I. T., Koskinen, S., Lilja, E., Koponen, P., &amp; Castaneda, A. E. (2018). The association between discrimination and health: Findings on Russian, Somali and Kurdish origin populations in Finland. </w:t>
      </w:r>
      <w:r w:rsidRPr="00AA6DEF">
        <w:rPr>
          <w:rFonts w:ascii="Times New Roman" w:hAnsi="Times New Roman" w:cs="Times New Roman"/>
          <w:i/>
          <w:iCs/>
          <w:noProof/>
          <w:sz w:val="24"/>
          <w:szCs w:val="24"/>
        </w:rPr>
        <w:t>European Journal of Public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8</w:t>
      </w:r>
      <w:r w:rsidRPr="00AA6DEF">
        <w:rPr>
          <w:rFonts w:ascii="Times New Roman" w:hAnsi="Times New Roman" w:cs="Times New Roman"/>
          <w:noProof/>
          <w:sz w:val="24"/>
          <w:szCs w:val="24"/>
        </w:rPr>
        <w:t>(5), 898–903. %22shadia.rask@thl.fi%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Recio, P., Molero, F., Silván-Ferrero, P., &amp; Nouvilas-Pallejà, E. (2021). Perceived discrimination and emotional distress among family caregivers of children with physical disabilities: The mediational role of affiliate stigma and self-efficacy. </w:t>
      </w:r>
      <w:r w:rsidRPr="00AA6DEF">
        <w:rPr>
          <w:rFonts w:ascii="Times New Roman" w:hAnsi="Times New Roman" w:cs="Times New Roman"/>
          <w:i/>
          <w:iCs/>
          <w:noProof/>
          <w:sz w:val="24"/>
          <w:szCs w:val="24"/>
        </w:rPr>
        <w:t>American Journal of Orthopsychiat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91</w:t>
      </w:r>
      <w:r w:rsidRPr="00AA6DEF">
        <w:rPr>
          <w:rFonts w:ascii="Times New Roman" w:hAnsi="Times New Roman" w:cs="Times New Roman"/>
          <w:noProof/>
          <w:sz w:val="24"/>
          <w:szCs w:val="24"/>
        </w:rPr>
        <w:t>(3), 367–374. 0000-0001-9645-5197%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Reinhard, E., Courtin, E., van Lenthe, F. J., &amp; Avendano, M. (2018). Public transport policy, social engagement and mental health in older age: A quasi-experimental evaluation of free bus passes in England. </w:t>
      </w:r>
      <w:r w:rsidRPr="00AA6DEF">
        <w:rPr>
          <w:rFonts w:ascii="Times New Roman" w:hAnsi="Times New Roman" w:cs="Times New Roman"/>
          <w:i/>
          <w:iCs/>
          <w:noProof/>
          <w:sz w:val="24"/>
          <w:szCs w:val="24"/>
        </w:rPr>
        <w:t>Journal of Epidemiology and Community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72</w:t>
      </w:r>
      <w:r w:rsidRPr="00AA6DEF">
        <w:rPr>
          <w:rFonts w:ascii="Times New Roman" w:hAnsi="Times New Roman" w:cs="Times New Roman"/>
          <w:noProof/>
          <w:sz w:val="24"/>
          <w:szCs w:val="24"/>
        </w:rPr>
        <w:t>(5), 361–368. 0000-0002-7295-2911%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Riglin, L., Hammerton, G., Heron, J., Collishaw, S., Arseneault, L., Thapar, A. K., Maughan, B., O’Donovan, M. C., &amp; Thapar, A. (2019). Developmental contributions of schizophrenia risk alleles and childhood peer victimization to early-onset mental health trajectories. </w:t>
      </w:r>
      <w:r w:rsidRPr="00AA6DEF">
        <w:rPr>
          <w:rFonts w:ascii="Times New Roman" w:hAnsi="Times New Roman" w:cs="Times New Roman"/>
          <w:i/>
          <w:iCs/>
          <w:noProof/>
          <w:sz w:val="24"/>
          <w:szCs w:val="24"/>
        </w:rPr>
        <w:t>The American Journal of Psychiat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76</w:t>
      </w:r>
      <w:r w:rsidRPr="00AA6DEF">
        <w:rPr>
          <w:rFonts w:ascii="Times New Roman" w:hAnsi="Times New Roman" w:cs="Times New Roman"/>
          <w:noProof/>
          <w:sz w:val="24"/>
          <w:szCs w:val="24"/>
        </w:rPr>
        <w:t>(1), 36–43. 0000-0002-3689-737X%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Rimes, K. A., Shivakumar, S., Ussher, G., Baker, D., Rahman, Q., &amp; West, E. (2019). Psychosocial factors associated with suicide attempts, ideation, and future risk in lesbian, gay, and bisexual youth: The Youth Chances study. </w:t>
      </w:r>
      <w:r w:rsidRPr="00AA6DEF">
        <w:rPr>
          <w:rFonts w:ascii="Times New Roman" w:hAnsi="Times New Roman" w:cs="Times New Roman"/>
          <w:i/>
          <w:iCs/>
          <w:noProof/>
          <w:sz w:val="24"/>
          <w:szCs w:val="24"/>
        </w:rPr>
        <w:t>Crisis: The Journal of Crisis Intervention and Suicide Prevention</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0</w:t>
      </w:r>
      <w:r w:rsidRPr="00AA6DEF">
        <w:rPr>
          <w:rFonts w:ascii="Times New Roman" w:hAnsi="Times New Roman" w:cs="Times New Roman"/>
          <w:noProof/>
          <w:sz w:val="24"/>
          <w:szCs w:val="24"/>
        </w:rPr>
        <w:t>(2), 83–92. 0000-0001-8346-4529%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Roberts, H., van Lissa, C., &amp; Helbich, M. (2021). Perceived neighbourhood characteristics and depressive symptoms: Potential mediators and the moderating role of employment status. </w:t>
      </w:r>
      <w:r w:rsidRPr="00AA6DEF">
        <w:rPr>
          <w:rFonts w:ascii="Times New Roman" w:hAnsi="Times New Roman" w:cs="Times New Roman"/>
          <w:i/>
          <w:iCs/>
          <w:noProof/>
          <w:sz w:val="24"/>
          <w:szCs w:val="24"/>
        </w:rPr>
        <w:t>Social Science &amp; Medicin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68</w:t>
      </w:r>
      <w:r w:rsidRPr="00AA6DEF">
        <w:rPr>
          <w:rFonts w:ascii="Times New Roman" w:hAnsi="Times New Roman" w:cs="Times New Roman"/>
          <w:noProof/>
          <w:sz w:val="24"/>
          <w:szCs w:val="24"/>
        </w:rPr>
        <w:t>. 0000-0003-0392-8915%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Roberts, S., Arseneault, L., Barratt, B., Beevers, S., Danese, A., Odgers, C. L., Moffitt, T. E., Reuben, A., Kelly, F. J., &amp; Fisher, H. L. (2019). Exploration of NO₂ and PM25 air pollution and mental health problems using high-resolution data in London-based children from a UK longitudinal cohort study. </w:t>
      </w:r>
      <w:r w:rsidRPr="00AA6DEF">
        <w:rPr>
          <w:rFonts w:ascii="Times New Roman" w:hAnsi="Times New Roman" w:cs="Times New Roman"/>
          <w:i/>
          <w:iCs/>
          <w:noProof/>
          <w:sz w:val="24"/>
          <w:szCs w:val="24"/>
        </w:rPr>
        <w:t>Psychiatry Researc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72</w:t>
      </w:r>
      <w:r w:rsidRPr="00AA6DEF">
        <w:rPr>
          <w:rFonts w:ascii="Times New Roman" w:hAnsi="Times New Roman" w:cs="Times New Roman"/>
          <w:noProof/>
          <w:sz w:val="24"/>
          <w:szCs w:val="24"/>
        </w:rPr>
        <w:t>, 8–17. 0000-</w:t>
      </w:r>
      <w:r w:rsidRPr="00AA6DEF">
        <w:rPr>
          <w:rFonts w:ascii="Times New Roman" w:hAnsi="Times New Roman" w:cs="Times New Roman"/>
          <w:noProof/>
          <w:sz w:val="24"/>
          <w:szCs w:val="24"/>
        </w:rPr>
        <w:lastRenderedPageBreak/>
        <w:t>0003-4174-2126%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Roccato, M., &amp; Russo, S. (2017). Right‐wing authoritarianism, societal threat to safety, and psychological distress. </w:t>
      </w:r>
      <w:r w:rsidRPr="00AA6DEF">
        <w:rPr>
          <w:rFonts w:ascii="Times New Roman" w:hAnsi="Times New Roman" w:cs="Times New Roman"/>
          <w:i/>
          <w:iCs/>
          <w:noProof/>
          <w:sz w:val="24"/>
          <w:szCs w:val="24"/>
        </w:rPr>
        <w:t>European Journal of Social 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7</w:t>
      </w:r>
      <w:r w:rsidRPr="00AA6DEF">
        <w:rPr>
          <w:rFonts w:ascii="Times New Roman" w:hAnsi="Times New Roman" w:cs="Times New Roman"/>
          <w:noProof/>
          <w:sz w:val="24"/>
          <w:szCs w:val="24"/>
        </w:rPr>
        <w:t>(5), 600–610. %22michele.roccato@unito.it%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Rocha, K., Pérez, K., Rodríguez-Sanz, M., Obiols, J. E., &amp; Borrell, C. (2012). Perception of environmental problems and common mental disorders (CMD). </w:t>
      </w:r>
      <w:r w:rsidRPr="00AA6DEF">
        <w:rPr>
          <w:rFonts w:ascii="Times New Roman" w:hAnsi="Times New Roman" w:cs="Times New Roman"/>
          <w:i/>
          <w:iCs/>
          <w:noProof/>
          <w:sz w:val="24"/>
          <w:szCs w:val="24"/>
        </w:rPr>
        <w:t>Social Psychiatry and Psychiatric Epidemi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7</w:t>
      </w:r>
      <w:r w:rsidRPr="00AA6DEF">
        <w:rPr>
          <w:rFonts w:ascii="Times New Roman" w:hAnsi="Times New Roman" w:cs="Times New Roman"/>
          <w:noProof/>
          <w:sz w:val="24"/>
          <w:szCs w:val="24"/>
        </w:rPr>
        <w:t>(10), 1675–1684. https://doi.org/10.1007/S00127-012-0474-0</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Romani, A., Mazzoli, F., Ristori, J., Cocchetti, C., Cassioli, E., Castellini, G., Mosconi, M., Meriggiola, M. C., Gualdi, S., Giovanardi, G., Lingiardi, V., Vignozzi, L., Maggi, M., &amp; Fisher, A. D. (2021). Psychological wellbeing and perceived social acceptance in gender diverse individuals. </w:t>
      </w:r>
      <w:r w:rsidRPr="00AA6DEF">
        <w:rPr>
          <w:rFonts w:ascii="Times New Roman" w:hAnsi="Times New Roman" w:cs="Times New Roman"/>
          <w:i/>
          <w:iCs/>
          <w:noProof/>
          <w:sz w:val="24"/>
          <w:szCs w:val="24"/>
        </w:rPr>
        <w:t>Journal of Sexual Medicin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8</w:t>
      </w:r>
      <w:r w:rsidRPr="00AA6DEF">
        <w:rPr>
          <w:rFonts w:ascii="Times New Roman" w:hAnsi="Times New Roman" w:cs="Times New Roman"/>
          <w:noProof/>
          <w:sz w:val="24"/>
          <w:szCs w:val="24"/>
        </w:rPr>
        <w:t>(11), 1933–1944. 0000-0003-3623-7096%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Rothon, C., Goodwin, L., &amp; Stansfeld, S. (2012). Family social support, community “social capital” and adolescents’ mental health and educational outcomes: A longitudinal study in England. </w:t>
      </w:r>
      <w:r w:rsidRPr="00AA6DEF">
        <w:rPr>
          <w:rFonts w:ascii="Times New Roman" w:hAnsi="Times New Roman" w:cs="Times New Roman"/>
          <w:i/>
          <w:iCs/>
          <w:noProof/>
          <w:sz w:val="24"/>
          <w:szCs w:val="24"/>
        </w:rPr>
        <w:t>Social Psychiatry and Psychiatric Epidemiology: The International Journal for Research in Social and Genetic Epidemiology and Mental Health Service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7</w:t>
      </w:r>
      <w:r w:rsidRPr="00AA6DEF">
        <w:rPr>
          <w:rFonts w:ascii="Times New Roman" w:hAnsi="Times New Roman" w:cs="Times New Roman"/>
          <w:noProof/>
          <w:sz w:val="24"/>
          <w:szCs w:val="24"/>
        </w:rPr>
        <w:t>(5), 697–709. %22c.rothon@qmul.ac.uk%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Ruijsbroek, A., Mohnen, S. M., Droomers, M., Kruize, H., Gidlow, C., Gražulevičiene, R., Andrusaityte, S., Maas, J., Nieuwenhuijsen, M. J., Triguero-Mas, M., Masterson, D., Ellis, N., Kempen, E., Hardyns, W., Stronks, K., &amp; Groenewegen, P. P. (2017). Neighbourhood green space, social environment and mental health: An examination in four European cities. </w:t>
      </w:r>
      <w:r w:rsidRPr="00AA6DEF">
        <w:rPr>
          <w:rFonts w:ascii="Times New Roman" w:hAnsi="Times New Roman" w:cs="Times New Roman"/>
          <w:i/>
          <w:iCs/>
          <w:noProof/>
          <w:sz w:val="24"/>
          <w:szCs w:val="24"/>
        </w:rPr>
        <w:t>International Journal of Public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62</w:t>
      </w:r>
      <w:r w:rsidRPr="00AA6DEF">
        <w:rPr>
          <w:rFonts w:ascii="Times New Roman" w:hAnsi="Times New Roman" w:cs="Times New Roman"/>
          <w:noProof/>
          <w:sz w:val="24"/>
          <w:szCs w:val="24"/>
        </w:rPr>
        <w:t>(6), 657–667. 0000-0002-1580-2693%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áez, G., Valor-Segura, I., &amp; Expósito, F. (2019). Interpersonal sexual objectification experiences: Psychological and social well-being consequences for women. </w:t>
      </w:r>
      <w:r w:rsidRPr="00AA6DEF">
        <w:rPr>
          <w:rFonts w:ascii="Times New Roman" w:hAnsi="Times New Roman" w:cs="Times New Roman"/>
          <w:i/>
          <w:iCs/>
          <w:noProof/>
          <w:sz w:val="24"/>
          <w:szCs w:val="24"/>
        </w:rPr>
        <w:t>Journal of Interpersonal Violen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34</w:t>
      </w:r>
      <w:r w:rsidRPr="00AA6DEF">
        <w:rPr>
          <w:rFonts w:ascii="Times New Roman" w:hAnsi="Times New Roman" w:cs="Times New Roman"/>
          <w:noProof/>
          <w:sz w:val="24"/>
          <w:szCs w:val="24"/>
        </w:rPr>
        <w:t>(4), 741–762. %22gemmasaez@ugr.es%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angster Jokić, C., &amp; Bartolac, A. (2018). Iskustvo stresa i mentalno zdravlje osoba s tjelesnim invaliditetom: Perspektiva manjinskog stresa = The stress experience and mental health among persons with physical disabilities: A minority stress perspective. </w:t>
      </w:r>
      <w:r w:rsidRPr="00AA6DEF">
        <w:rPr>
          <w:rFonts w:ascii="Times New Roman" w:hAnsi="Times New Roman" w:cs="Times New Roman"/>
          <w:i/>
          <w:iCs/>
          <w:noProof/>
          <w:sz w:val="24"/>
          <w:szCs w:val="24"/>
        </w:rPr>
        <w:t>Socijalna Psihijatrija</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6</w:t>
      </w:r>
      <w:r w:rsidRPr="00AA6DEF">
        <w:rPr>
          <w:rFonts w:ascii="Times New Roman" w:hAnsi="Times New Roman" w:cs="Times New Roman"/>
          <w:noProof/>
          <w:sz w:val="24"/>
          <w:szCs w:val="24"/>
        </w:rPr>
        <w:t>(1), 26–57. %22ClaireAlexandra.SangsterJokic@zvu.hr%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ariaslan, A., Larsson, H., D’Onofrio, B., Långström, N., Fazel, S., &amp; Lichtenstein, P. (2015). Does population density and neighborhood deprivation predict schizophrenia? A nationwide Swedish family-based study of 24 million individuals. </w:t>
      </w:r>
      <w:r w:rsidRPr="00AA6DEF">
        <w:rPr>
          <w:rFonts w:ascii="Times New Roman" w:hAnsi="Times New Roman" w:cs="Times New Roman"/>
          <w:i/>
          <w:iCs/>
          <w:noProof/>
          <w:sz w:val="24"/>
          <w:szCs w:val="24"/>
        </w:rPr>
        <w:t>Schizophrenia Bulletin</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1</w:t>
      </w:r>
      <w:r w:rsidRPr="00AA6DEF">
        <w:rPr>
          <w:rFonts w:ascii="Times New Roman" w:hAnsi="Times New Roman" w:cs="Times New Roman"/>
          <w:noProof/>
          <w:sz w:val="24"/>
          <w:szCs w:val="24"/>
        </w:rPr>
        <w:t>(2), 494–502. 0000-0003-3037-5287%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attler, F. A., &amp; Zeyen, J. (2021). Intersecting identities, minority stress, and mental health problems in different sexual and ethnic groups. </w:t>
      </w:r>
      <w:r w:rsidRPr="00AA6DEF">
        <w:rPr>
          <w:rFonts w:ascii="Times New Roman" w:hAnsi="Times New Roman" w:cs="Times New Roman"/>
          <w:i/>
          <w:iCs/>
          <w:noProof/>
          <w:sz w:val="24"/>
          <w:szCs w:val="24"/>
        </w:rPr>
        <w:t>Stigma and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6</w:t>
      </w:r>
      <w:r w:rsidRPr="00AA6DEF">
        <w:rPr>
          <w:rFonts w:ascii="Times New Roman" w:hAnsi="Times New Roman" w:cs="Times New Roman"/>
          <w:noProof/>
          <w:sz w:val="24"/>
          <w:szCs w:val="24"/>
        </w:rPr>
        <w:t>(4), 457–466. 0000-0001-8974-445X%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attler, M. C., Färber, T., Traußnig, K., Köberl, G., Paier, C., Dietz, P., &amp; van Poppel, M. N. M. (2020). Cross-sectional association between active commuting and perceived commuting stress in Austrian adults: Results from the HOTway study. </w:t>
      </w:r>
      <w:r w:rsidRPr="00AA6DEF">
        <w:rPr>
          <w:rFonts w:ascii="Times New Roman" w:hAnsi="Times New Roman" w:cs="Times New Roman"/>
          <w:i/>
          <w:iCs/>
          <w:noProof/>
          <w:sz w:val="24"/>
          <w:szCs w:val="24"/>
        </w:rPr>
        <w:t>Mental Health and Physical Activit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9</w:t>
      </w:r>
      <w:r w:rsidRPr="00AA6DEF">
        <w:rPr>
          <w:rFonts w:ascii="Times New Roman" w:hAnsi="Times New Roman" w:cs="Times New Roman"/>
          <w:noProof/>
          <w:sz w:val="24"/>
          <w:szCs w:val="24"/>
        </w:rPr>
        <w:t>. 0000-0003-4576-682X%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aville, C. W. N. (2021). Ecological social capital does not predict geographical variance in increases in depression following the 2008 financial crisis. </w:t>
      </w:r>
      <w:r w:rsidRPr="00AA6DEF">
        <w:rPr>
          <w:rFonts w:ascii="Times New Roman" w:hAnsi="Times New Roman" w:cs="Times New Roman"/>
          <w:i/>
          <w:iCs/>
          <w:noProof/>
          <w:sz w:val="24"/>
          <w:szCs w:val="24"/>
        </w:rPr>
        <w:t>British Journal of 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12</w:t>
      </w:r>
      <w:r w:rsidRPr="00AA6DEF">
        <w:rPr>
          <w:rFonts w:ascii="Times New Roman" w:hAnsi="Times New Roman" w:cs="Times New Roman"/>
          <w:noProof/>
          <w:sz w:val="24"/>
          <w:szCs w:val="24"/>
        </w:rPr>
        <w:t>(1), 163–179. 0000-0003-4870-7630%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lastRenderedPageBreak/>
        <w:t xml:space="preserve">Scandurra, C., Amodeo, A. L., Valerio, P., Bochicchio, V., &amp; Frost, D. M. (2017). Minority stress, resilience, and mental health: A study of Italian transgender people. </w:t>
      </w:r>
      <w:r w:rsidRPr="00AA6DEF">
        <w:rPr>
          <w:rFonts w:ascii="Times New Roman" w:hAnsi="Times New Roman" w:cs="Times New Roman"/>
          <w:i/>
          <w:iCs/>
          <w:noProof/>
          <w:sz w:val="24"/>
          <w:szCs w:val="24"/>
        </w:rPr>
        <w:t>Journal of Social Issue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73</w:t>
      </w:r>
      <w:r w:rsidRPr="00AA6DEF">
        <w:rPr>
          <w:rFonts w:ascii="Times New Roman" w:hAnsi="Times New Roman" w:cs="Times New Roman"/>
          <w:noProof/>
          <w:sz w:val="24"/>
          <w:szCs w:val="24"/>
        </w:rPr>
        <w:t>(3), 563–585. 0000-0003-2788-1381%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chnittker, J. (2020). Religion, social integration, and depression in Europe: Evidence from the European Social Survey. </w:t>
      </w:r>
      <w:r w:rsidRPr="00AA6DEF">
        <w:rPr>
          <w:rFonts w:ascii="Times New Roman" w:hAnsi="Times New Roman" w:cs="Times New Roman"/>
          <w:i/>
          <w:iCs/>
          <w:noProof/>
          <w:sz w:val="24"/>
          <w:szCs w:val="24"/>
        </w:rPr>
        <w:t>Social Science &amp; Medicin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67</w:t>
      </w:r>
      <w:r w:rsidRPr="00AA6DEF">
        <w:rPr>
          <w:rFonts w:ascii="Times New Roman" w:hAnsi="Times New Roman" w:cs="Times New Roman"/>
          <w:noProof/>
          <w:sz w:val="24"/>
          <w:szCs w:val="24"/>
        </w:rPr>
        <w:t>. %22jschnitt@ssc.upenn.edu%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chrier, A. C., Peen, J., de Wit, M. A. S., van Ameijden, E. J. C., Erdem, Ö., Verhoeff, A. P., Dekker, J. J. M., &amp; Beekman, A. T. F. (2014). Ethnic density is not associated with psychological distress in Turkish-Dutch, Moroccan-Dutch and Surinamese-Dutch ethnic minorities in the Netherlands. </w:t>
      </w:r>
      <w:r w:rsidRPr="00AA6DEF">
        <w:rPr>
          <w:rFonts w:ascii="Times New Roman" w:hAnsi="Times New Roman" w:cs="Times New Roman"/>
          <w:i/>
          <w:iCs/>
          <w:noProof/>
          <w:sz w:val="24"/>
          <w:szCs w:val="24"/>
        </w:rPr>
        <w:t>Social Psychiatry and Psychiatric Epidemiology: The International Journal for Research in Social and Genetic Epidemiology and Mental Health Service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9</w:t>
      </w:r>
      <w:r w:rsidRPr="00AA6DEF">
        <w:rPr>
          <w:rFonts w:ascii="Times New Roman" w:hAnsi="Times New Roman" w:cs="Times New Roman"/>
          <w:noProof/>
          <w:sz w:val="24"/>
          <w:szCs w:val="24"/>
        </w:rPr>
        <w:t>(10), 1557–1567. %22A.Schrier@i-psy.nl%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chubert, M., Hegewald, J., Freiberg, A., Starke, K. R., Augustin, F., Riedel-Heller, S. G., Zeeb, H., &amp; Seidler, A. (2019). Behavioral and Emotional Disorders and Transportation Noise among Children and Adolescents: A Systematic Review and Meta-Analysis. </w:t>
      </w:r>
      <w:r w:rsidRPr="00AA6DEF">
        <w:rPr>
          <w:rFonts w:ascii="Times New Roman" w:hAnsi="Times New Roman" w:cs="Times New Roman"/>
          <w:i/>
          <w:iCs/>
          <w:noProof/>
          <w:sz w:val="24"/>
          <w:szCs w:val="24"/>
        </w:rPr>
        <w:t>International Journal of Environmental Research and Public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6</w:t>
      </w:r>
      <w:r w:rsidRPr="00AA6DEF">
        <w:rPr>
          <w:rFonts w:ascii="Times New Roman" w:hAnsi="Times New Roman" w:cs="Times New Roman"/>
          <w:noProof/>
          <w:sz w:val="24"/>
          <w:szCs w:val="24"/>
        </w:rPr>
        <w:t>(18). https://doi.org/10.3390/IJERPH16183336</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chunck, R., Reiss, K., &amp; Razum, O. (2015). Pathways between perceived discrimination and health among immigrants: Evidence from a large national panel survey in Germany. </w:t>
      </w:r>
      <w:r w:rsidRPr="00AA6DEF">
        <w:rPr>
          <w:rFonts w:ascii="Times New Roman" w:hAnsi="Times New Roman" w:cs="Times New Roman"/>
          <w:i/>
          <w:iCs/>
          <w:noProof/>
          <w:sz w:val="24"/>
          <w:szCs w:val="24"/>
        </w:rPr>
        <w:t>Ethnicity &amp;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0</w:t>
      </w:r>
      <w:r w:rsidRPr="00AA6DEF">
        <w:rPr>
          <w:rFonts w:ascii="Times New Roman" w:hAnsi="Times New Roman" w:cs="Times New Roman"/>
          <w:noProof/>
          <w:sz w:val="24"/>
          <w:szCs w:val="24"/>
        </w:rPr>
        <w:t>(5), 493–510. %22reinhard.schunck@uni-bielefeld.d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evillano, V., Basabe, N., Bobowik, M., &amp; Aierdi, X. (2014). Health-related quality of life, ethnicity and perceived discrimination among immigrants and natives in Spain. </w:t>
      </w:r>
      <w:r w:rsidRPr="00AA6DEF">
        <w:rPr>
          <w:rFonts w:ascii="Times New Roman" w:hAnsi="Times New Roman" w:cs="Times New Roman"/>
          <w:i/>
          <w:iCs/>
          <w:noProof/>
          <w:sz w:val="24"/>
          <w:szCs w:val="24"/>
        </w:rPr>
        <w:t>Ethnicity &amp;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9</w:t>
      </w:r>
      <w:r w:rsidRPr="00AA6DEF">
        <w:rPr>
          <w:rFonts w:ascii="Times New Roman" w:hAnsi="Times New Roman" w:cs="Times New Roman"/>
          <w:noProof/>
          <w:sz w:val="24"/>
          <w:szCs w:val="24"/>
        </w:rPr>
        <w:t>(2), 178–197. 0000-0003-4753-4299%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ignoretta, P. E., Buffel, V., &amp; Bracke, P. (2019). Mental wellbeing, air pollution and the ecological state. </w:t>
      </w:r>
      <w:r w:rsidRPr="00AA6DEF">
        <w:rPr>
          <w:rFonts w:ascii="Times New Roman" w:hAnsi="Times New Roman" w:cs="Times New Roman"/>
          <w:i/>
          <w:iCs/>
          <w:noProof/>
          <w:sz w:val="24"/>
          <w:szCs w:val="24"/>
        </w:rPr>
        <w:t>Health &amp; Pla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7</w:t>
      </w:r>
      <w:r w:rsidRPr="00AA6DEF">
        <w:rPr>
          <w:rFonts w:ascii="Times New Roman" w:hAnsi="Times New Roman" w:cs="Times New Roman"/>
          <w:noProof/>
          <w:sz w:val="24"/>
          <w:szCs w:val="24"/>
        </w:rPr>
        <w:t>, 82–91. %22p.e.signoretta@lboro.ac.uk%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imons, M., Lataster, J., Reijnders, J., Peeters, S., Janssens, M., &amp; Jacobs, N. (2020). Bonding personal social capital as an ingredient for positive aging and mental well-being A study among a sample of Dutch elderly. </w:t>
      </w:r>
      <w:r w:rsidRPr="00AA6DEF">
        <w:rPr>
          <w:rFonts w:ascii="Times New Roman" w:hAnsi="Times New Roman" w:cs="Times New Roman"/>
          <w:i/>
          <w:iCs/>
          <w:noProof/>
          <w:sz w:val="24"/>
          <w:szCs w:val="24"/>
        </w:rPr>
        <w:t>Aging &amp; Mental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4</w:t>
      </w:r>
      <w:r w:rsidRPr="00AA6DEF">
        <w:rPr>
          <w:rFonts w:ascii="Times New Roman" w:hAnsi="Times New Roman" w:cs="Times New Roman"/>
          <w:noProof/>
          <w:sz w:val="24"/>
          <w:szCs w:val="24"/>
        </w:rPr>
        <w:t>(12), 2034–2042. 0000-0003-4021-4014%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ingh, G. K., Siahpush, M., Azuine, R. E., &amp; Williams, S. D. (2015). Increasing Area Deprivation and Socioeconomic Inequalities in Heart Disease, Stroke, and Cardiovascular Disease Mortality Among Working Age Populations, United States, 1969-2011. </w:t>
      </w:r>
      <w:r w:rsidRPr="00AA6DEF">
        <w:rPr>
          <w:rFonts w:ascii="Times New Roman" w:hAnsi="Times New Roman" w:cs="Times New Roman"/>
          <w:i/>
          <w:iCs/>
          <w:noProof/>
          <w:sz w:val="24"/>
          <w:szCs w:val="24"/>
        </w:rPr>
        <w:t>International Journal of MCH and AID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3</w:t>
      </w:r>
      <w:r w:rsidRPr="00AA6DEF">
        <w:rPr>
          <w:rFonts w:ascii="Times New Roman" w:hAnsi="Times New Roman" w:cs="Times New Roman"/>
          <w:noProof/>
          <w:sz w:val="24"/>
          <w:szCs w:val="24"/>
        </w:rPr>
        <w:t>(2), 119–133. http://www.ncbi.nlm.nih.gov/pubmed/2762199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lotman, A., Snijder, M. B., Ikram, U. Z., Schene, A. H., &amp; Stevens, G. W. J. M. (2017). The role of mastery in the relationship between perceived ethnic discrimination and depression: The HELIUS study. </w:t>
      </w:r>
      <w:r w:rsidRPr="00AA6DEF">
        <w:rPr>
          <w:rFonts w:ascii="Times New Roman" w:hAnsi="Times New Roman" w:cs="Times New Roman"/>
          <w:i/>
          <w:iCs/>
          <w:noProof/>
          <w:sz w:val="24"/>
          <w:szCs w:val="24"/>
        </w:rPr>
        <w:t>Cultural Diversity and Ethnic Minority 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3</w:t>
      </w:r>
      <w:r w:rsidRPr="00AA6DEF">
        <w:rPr>
          <w:rFonts w:ascii="Times New Roman" w:hAnsi="Times New Roman" w:cs="Times New Roman"/>
          <w:noProof/>
          <w:sz w:val="24"/>
          <w:szCs w:val="24"/>
        </w:rPr>
        <w:t>(2), 200–208. %22g.w.j.m.stevens@uu.nl%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mith, D. M., Wang, S. B., Carter, M. L., Fox, K. R., &amp; Hooley, J. M. (2020). Longitudinal predictors of self-injurious thoughts and behaviors in sexual and gender minority adolescents. </w:t>
      </w:r>
      <w:r w:rsidRPr="00AA6DEF">
        <w:rPr>
          <w:rFonts w:ascii="Times New Roman" w:hAnsi="Times New Roman" w:cs="Times New Roman"/>
          <w:i/>
          <w:iCs/>
          <w:noProof/>
          <w:sz w:val="24"/>
          <w:szCs w:val="24"/>
        </w:rPr>
        <w:t>Journal of Abnormal 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29</w:t>
      </w:r>
      <w:r w:rsidRPr="00AA6DEF">
        <w:rPr>
          <w:rFonts w:ascii="Times New Roman" w:hAnsi="Times New Roman" w:cs="Times New Roman"/>
          <w:noProof/>
          <w:sz w:val="24"/>
          <w:szCs w:val="24"/>
        </w:rPr>
        <w:t>(1), 114–121. 0000-0002-8583-3014%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mith, R., Drennan, V., Mackenzie, A., &amp; Greenwood, N. (2018). The impact of befriending and peer support on family carers of people living with dementia: A mixed methods study. </w:t>
      </w:r>
      <w:r w:rsidRPr="00AA6DEF">
        <w:rPr>
          <w:rFonts w:ascii="Times New Roman" w:hAnsi="Times New Roman" w:cs="Times New Roman"/>
          <w:i/>
          <w:iCs/>
          <w:noProof/>
          <w:sz w:val="24"/>
          <w:szCs w:val="24"/>
        </w:rPr>
        <w:t>Archives of Gerontology and Geriatric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76</w:t>
      </w:r>
      <w:r w:rsidRPr="00AA6DEF">
        <w:rPr>
          <w:rFonts w:ascii="Times New Roman" w:hAnsi="Times New Roman" w:cs="Times New Roman"/>
          <w:noProof/>
          <w:sz w:val="24"/>
          <w:szCs w:val="24"/>
        </w:rPr>
        <w:t>, 188–195. 0000-0002-2968-9169%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lastRenderedPageBreak/>
        <w:t xml:space="preserve">Sørensen, T., Kleiner, R., Ngo, P., Sørensen, A., &amp; Bøe, N. (2013). From sociocultural disintegration to community connectedness dimensions of local community concepts and their effects on psychological health of its residents. </w:t>
      </w:r>
      <w:r w:rsidRPr="00AA6DEF">
        <w:rPr>
          <w:rFonts w:ascii="Times New Roman" w:hAnsi="Times New Roman" w:cs="Times New Roman"/>
          <w:i/>
          <w:iCs/>
          <w:noProof/>
          <w:sz w:val="24"/>
          <w:szCs w:val="24"/>
        </w:rPr>
        <w:t>Psychiatry Journal</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013</w:t>
      </w:r>
      <w:r w:rsidRPr="00AA6DEF">
        <w:rPr>
          <w:rFonts w:ascii="Times New Roman" w:hAnsi="Times New Roman" w:cs="Times New Roman"/>
          <w:noProof/>
          <w:sz w:val="24"/>
          <w:szCs w:val="24"/>
        </w:rPr>
        <w:t>, 1–13. https://doi.org/10.1155/2013/872146</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pahlholz, J., Pabst, A., Riedel-Heller, S. G., &amp; Luck-Sikorski, C. (2016). Coping with perceived weight discrimination: Testing a theoretical model for examining the relationship between perceived weight discrimination and depressive symptoms in a representative sample of individuals with obesity. </w:t>
      </w:r>
      <w:r w:rsidRPr="00AA6DEF">
        <w:rPr>
          <w:rFonts w:ascii="Times New Roman" w:hAnsi="Times New Roman" w:cs="Times New Roman"/>
          <w:i/>
          <w:iCs/>
          <w:noProof/>
          <w:sz w:val="24"/>
          <w:szCs w:val="24"/>
        </w:rPr>
        <w:t>International Journal of Obesit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0</w:t>
      </w:r>
      <w:r w:rsidRPr="00AA6DEF">
        <w:rPr>
          <w:rFonts w:ascii="Times New Roman" w:hAnsi="Times New Roman" w:cs="Times New Roman"/>
          <w:noProof/>
          <w:sz w:val="24"/>
          <w:szCs w:val="24"/>
        </w:rPr>
        <w:t>(12), 1915–1921. %22Jenny.Spahlholz@medizin.uni-leipzig.d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tathopoulou, T., Avrami, L., Mouriki, A., Cavounidis, J., &amp; Kostaki, A. (2018). Self-reported depression among migrant and native populations in Greece in times of crisis. </w:t>
      </w:r>
      <w:r w:rsidRPr="00AA6DEF">
        <w:rPr>
          <w:rFonts w:ascii="Times New Roman" w:hAnsi="Times New Roman" w:cs="Times New Roman"/>
          <w:i/>
          <w:iCs/>
          <w:noProof/>
          <w:sz w:val="24"/>
          <w:szCs w:val="24"/>
        </w:rPr>
        <w:t>European Journal of Public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8</w:t>
      </w:r>
      <w:r w:rsidRPr="00AA6DEF">
        <w:rPr>
          <w:rFonts w:ascii="Times New Roman" w:hAnsi="Times New Roman" w:cs="Times New Roman"/>
          <w:noProof/>
          <w:sz w:val="24"/>
          <w:szCs w:val="24"/>
        </w:rPr>
        <w:t>, 32–37. 0000-0002-5528-216X%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teel, J. L., Dunlavy, A. C., Harding, C. E., &amp; Theorell, T. (2017). The Psychological Consequences of Pre-Emigration Trauma and Post-Migration Stress in Refugees and Immigrants from Africa. </w:t>
      </w:r>
      <w:r w:rsidRPr="00AA6DEF">
        <w:rPr>
          <w:rFonts w:ascii="Times New Roman" w:hAnsi="Times New Roman" w:cs="Times New Roman"/>
          <w:i/>
          <w:iCs/>
          <w:noProof/>
          <w:sz w:val="24"/>
          <w:szCs w:val="24"/>
        </w:rPr>
        <w:t>Journal of Immigrant and Minority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9</w:t>
      </w:r>
      <w:r w:rsidRPr="00AA6DEF">
        <w:rPr>
          <w:rFonts w:ascii="Times New Roman" w:hAnsi="Times New Roman" w:cs="Times New Roman"/>
          <w:noProof/>
          <w:sz w:val="24"/>
          <w:szCs w:val="24"/>
        </w:rPr>
        <w:t>(3), 523–532. https://doi.org/10.1007/S10903-016-0478-Z</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tepanikova, I., &amp; Kukla, L. (2017). Is perceived discrimination in pregnancy prospectively linked to postpartum depression? Exploring the role of education. </w:t>
      </w:r>
      <w:r w:rsidRPr="00AA6DEF">
        <w:rPr>
          <w:rFonts w:ascii="Times New Roman" w:hAnsi="Times New Roman" w:cs="Times New Roman"/>
          <w:i/>
          <w:iCs/>
          <w:noProof/>
          <w:sz w:val="24"/>
          <w:szCs w:val="24"/>
        </w:rPr>
        <w:t>Maternal and Child Health Journal</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1</w:t>
      </w:r>
      <w:r w:rsidRPr="00AA6DEF">
        <w:rPr>
          <w:rFonts w:ascii="Times New Roman" w:hAnsi="Times New Roman" w:cs="Times New Roman"/>
          <w:noProof/>
          <w:sz w:val="24"/>
          <w:szCs w:val="24"/>
        </w:rPr>
        <w:t>(8), 1669–1677. %22irena@uab.edu%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tojanovski, K., Zhou, S., King, E., Gjorgjiovska, J., &amp; Mihajlov, A. (2018). An application of the minority stress model in a non-Western context: Discrimination and mental health among sexual and gender minorities in Macedonia. </w:t>
      </w:r>
      <w:r w:rsidRPr="00AA6DEF">
        <w:rPr>
          <w:rFonts w:ascii="Times New Roman" w:hAnsi="Times New Roman" w:cs="Times New Roman"/>
          <w:i/>
          <w:iCs/>
          <w:noProof/>
          <w:sz w:val="24"/>
          <w:szCs w:val="24"/>
        </w:rPr>
        <w:t>Sexuality Research &amp; Social Policy: A Journal of the NSRC</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5</w:t>
      </w:r>
      <w:r w:rsidRPr="00AA6DEF">
        <w:rPr>
          <w:rFonts w:ascii="Times New Roman" w:hAnsi="Times New Roman" w:cs="Times New Roman"/>
          <w:noProof/>
          <w:sz w:val="24"/>
          <w:szCs w:val="24"/>
        </w:rPr>
        <w:t>(3), 367–376. 0000-0003-1239-5153%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tronks, K., Şekercan, A., Snijder, M., Lok, A., Verhoeff, A. P., Kunst, A. E., &amp; Galenkamp, H. (2020). Higher prevalence of depressed mood in immigrants’ offspring reflects their social conditions in the host country: The HELIUS study. </w:t>
      </w:r>
      <w:r w:rsidRPr="00AA6DEF">
        <w:rPr>
          <w:rFonts w:ascii="Times New Roman" w:hAnsi="Times New Roman" w:cs="Times New Roman"/>
          <w:i/>
          <w:iCs/>
          <w:noProof/>
          <w:sz w:val="24"/>
          <w:szCs w:val="24"/>
        </w:rPr>
        <w:t>PLoS ON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5</w:t>
      </w:r>
      <w:r w:rsidRPr="00AA6DEF">
        <w:rPr>
          <w:rFonts w:ascii="Times New Roman" w:hAnsi="Times New Roman" w:cs="Times New Roman"/>
          <w:noProof/>
          <w:sz w:val="24"/>
          <w:szCs w:val="24"/>
        </w:rPr>
        <w:t>(6). 0000-0002-0921-2232%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Swanson, V., Sharpe, T., Porteous, C., Hunter, C., &amp; Shearer, D. (2016). Indoor annual sunlight opportunity in domestic dwellings may predict well-being in urban residents in Scotland. </w:t>
      </w:r>
      <w:r w:rsidRPr="00AA6DEF">
        <w:rPr>
          <w:rFonts w:ascii="Times New Roman" w:hAnsi="Times New Roman" w:cs="Times New Roman"/>
          <w:i/>
          <w:iCs/>
          <w:noProof/>
          <w:sz w:val="24"/>
          <w:szCs w:val="24"/>
        </w:rPr>
        <w:t>Eco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8</w:t>
      </w:r>
      <w:r w:rsidRPr="00AA6DEF">
        <w:rPr>
          <w:rFonts w:ascii="Times New Roman" w:hAnsi="Times New Roman" w:cs="Times New Roman"/>
          <w:noProof/>
          <w:sz w:val="24"/>
          <w:szCs w:val="24"/>
        </w:rPr>
        <w:t>(2), 121–130. 0000-0002-1685-2991%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Tan, S.-Y., &amp; Haining, R. (2016). Crime victimization and the implications for individual health and wellbeing: A Sheffield case study. </w:t>
      </w:r>
      <w:r w:rsidRPr="00AA6DEF">
        <w:rPr>
          <w:rFonts w:ascii="Times New Roman" w:hAnsi="Times New Roman" w:cs="Times New Roman"/>
          <w:i/>
          <w:iCs/>
          <w:noProof/>
          <w:sz w:val="24"/>
          <w:szCs w:val="24"/>
        </w:rPr>
        <w:t>Social Science &amp; Medicin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67</w:t>
      </w:r>
      <w:r w:rsidRPr="00AA6DEF">
        <w:rPr>
          <w:rFonts w:ascii="Times New Roman" w:hAnsi="Times New Roman" w:cs="Times New Roman"/>
          <w:noProof/>
          <w:sz w:val="24"/>
          <w:szCs w:val="24"/>
        </w:rPr>
        <w:t>, 128–139. %22bob.haining@geog.cam.ac.uk%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Taylor, L. K., Merrilees, C. E., Cairns, E., Shirlow, P., Goeke-Morey, M., &amp; Cummings, E. M. (2013). Risk and resilience: The moderating role of social coping for maternal mental health in a setting of political conflict. </w:t>
      </w:r>
      <w:r w:rsidRPr="00AA6DEF">
        <w:rPr>
          <w:rFonts w:ascii="Times New Roman" w:hAnsi="Times New Roman" w:cs="Times New Roman"/>
          <w:i/>
          <w:iCs/>
          <w:noProof/>
          <w:sz w:val="24"/>
          <w:szCs w:val="24"/>
        </w:rPr>
        <w:t>International Journal of 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8</w:t>
      </w:r>
      <w:r w:rsidRPr="00AA6DEF">
        <w:rPr>
          <w:rFonts w:ascii="Times New Roman" w:hAnsi="Times New Roman" w:cs="Times New Roman"/>
          <w:noProof/>
          <w:sz w:val="24"/>
          <w:szCs w:val="24"/>
        </w:rPr>
        <w:t>(4), 591–603. %22ltaylo12@nd.edu%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Thomas, F. (2015). The role of natural environments within women’s everyday health and wellbeing in Copenhagen, Denmark. </w:t>
      </w:r>
      <w:r w:rsidRPr="00AA6DEF">
        <w:rPr>
          <w:rFonts w:ascii="Times New Roman" w:hAnsi="Times New Roman" w:cs="Times New Roman"/>
          <w:i/>
          <w:iCs/>
          <w:noProof/>
          <w:sz w:val="24"/>
          <w:szCs w:val="24"/>
        </w:rPr>
        <w:t>Health &amp; Pla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35</w:t>
      </w:r>
      <w:r w:rsidRPr="00AA6DEF">
        <w:rPr>
          <w:rFonts w:ascii="Times New Roman" w:hAnsi="Times New Roman" w:cs="Times New Roman"/>
          <w:noProof/>
          <w:sz w:val="24"/>
          <w:szCs w:val="24"/>
        </w:rPr>
        <w:t>, 187–195. %22f.thomas@exeter.ac.uk%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Thoresen, S., Birkeland, M. S., Wentzel-Larsen, T., &amp; Blix, I. (2018). Loss of trust may never heal Institutional trust in disaster victims in a long-term perspective: Associations with social support and mental health. </w:t>
      </w:r>
      <w:r w:rsidRPr="00AA6DEF">
        <w:rPr>
          <w:rFonts w:ascii="Times New Roman" w:hAnsi="Times New Roman" w:cs="Times New Roman"/>
          <w:i/>
          <w:iCs/>
          <w:noProof/>
          <w:sz w:val="24"/>
          <w:szCs w:val="24"/>
        </w:rPr>
        <w:t>Frontiers in 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9</w:t>
      </w:r>
      <w:r w:rsidRPr="00AA6DEF">
        <w:rPr>
          <w:rFonts w:ascii="Times New Roman" w:hAnsi="Times New Roman" w:cs="Times New Roman"/>
          <w:noProof/>
          <w:sz w:val="24"/>
          <w:szCs w:val="24"/>
        </w:rPr>
        <w:t>. %22siri.thoresen@nkvts.no%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lastRenderedPageBreak/>
        <w:t xml:space="preserve">Timmins, L., Rimes, K. A., &amp; Rahman, Q. (2018). Minority stressors, rumination, and psychological distress in monozygotic twins discordant for sexual minority status. </w:t>
      </w:r>
      <w:r w:rsidRPr="00AA6DEF">
        <w:rPr>
          <w:rFonts w:ascii="Times New Roman" w:hAnsi="Times New Roman" w:cs="Times New Roman"/>
          <w:i/>
          <w:iCs/>
          <w:noProof/>
          <w:sz w:val="24"/>
          <w:szCs w:val="24"/>
        </w:rPr>
        <w:t>Psychological Medicin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48</w:t>
      </w:r>
      <w:r w:rsidRPr="00AA6DEF">
        <w:rPr>
          <w:rFonts w:ascii="Times New Roman" w:hAnsi="Times New Roman" w:cs="Times New Roman"/>
          <w:noProof/>
          <w:sz w:val="24"/>
          <w:szCs w:val="24"/>
        </w:rPr>
        <w:t>(10), 1705–1712. 0000-0001-8346-4529%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van den Berg, M. M., van Poppel, M., van Kamp, I., Ruijsbroek, A., Triguero-Mas, M., Gidlow, C., Nieuwenhuijsen, M. J., Gražulevičiene, R., van Mechelen, W., Kruize, H., &amp; Maas, J. (2019). Do physical activity, social cohesion, and loneliness mediate the association between time spent visiting green space and mental health? </w:t>
      </w:r>
      <w:r w:rsidRPr="00AA6DEF">
        <w:rPr>
          <w:rFonts w:ascii="Times New Roman" w:hAnsi="Times New Roman" w:cs="Times New Roman"/>
          <w:i/>
          <w:iCs/>
          <w:noProof/>
          <w:sz w:val="24"/>
          <w:szCs w:val="24"/>
        </w:rPr>
        <w:t>Environment and Behavior</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1</w:t>
      </w:r>
      <w:r w:rsidRPr="00AA6DEF">
        <w:rPr>
          <w:rFonts w:ascii="Times New Roman" w:hAnsi="Times New Roman" w:cs="Times New Roman"/>
          <w:noProof/>
          <w:sz w:val="24"/>
          <w:szCs w:val="24"/>
        </w:rPr>
        <w:t>(2), 144–166. 0000-0002-0210-8053%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van den Berg, M., van Poppel, M., van Kamp, I., Andrusaityte, S., Balseviciene, B., Cirach, M., Danileviciute, A., Ellis, N., Hurst, G., Masterson, D., Smith, G., Triguero-Mas, M., Uzdanaviciute, I., de Wit, P., van Mechelen, W., Gidlow, C., Grazuleviciene, R., Nieuwenhuijsen, M. J., Kruize, H., &amp; Maas, J. (2016). Visiting green space is associated with mental health and vitality: A cross-sectional study in four European cities. </w:t>
      </w:r>
      <w:r w:rsidRPr="00AA6DEF">
        <w:rPr>
          <w:rFonts w:ascii="Times New Roman" w:hAnsi="Times New Roman" w:cs="Times New Roman"/>
          <w:i/>
          <w:iCs/>
          <w:noProof/>
          <w:sz w:val="24"/>
          <w:szCs w:val="24"/>
        </w:rPr>
        <w:t>Health &amp; Pla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38</w:t>
      </w:r>
      <w:r w:rsidRPr="00AA6DEF">
        <w:rPr>
          <w:rFonts w:ascii="Times New Roman" w:hAnsi="Times New Roman" w:cs="Times New Roman"/>
          <w:noProof/>
          <w:sz w:val="24"/>
          <w:szCs w:val="24"/>
        </w:rPr>
        <w:t>, 8–15. %22mm.vandenberg@vumc.nl%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Verelst, A., Spaas, C., Pfeiffer, E., Devlieger, I., Kankaapää, R., Peltonen, K., Vänskä, M., Soye, E., Watters, C., Osman, F., Durbeej, N., Sarkadi, A., Andersen, A., Primdahl, N. L., &amp; Derluyn, I. (2022). Social determinants of the mental health of young migrants. </w:t>
      </w:r>
      <w:r w:rsidRPr="00AA6DEF">
        <w:rPr>
          <w:rFonts w:ascii="Times New Roman" w:hAnsi="Times New Roman" w:cs="Times New Roman"/>
          <w:i/>
          <w:iCs/>
          <w:noProof/>
          <w:sz w:val="24"/>
          <w:szCs w:val="24"/>
        </w:rPr>
        <w:t>European Journal of Health 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9</w:t>
      </w:r>
      <w:r w:rsidRPr="00AA6DEF">
        <w:rPr>
          <w:rFonts w:ascii="Times New Roman" w:hAnsi="Times New Roman" w:cs="Times New Roman"/>
          <w:noProof/>
          <w:sz w:val="24"/>
          <w:szCs w:val="24"/>
        </w:rPr>
        <w:t>(1), 61–73. 0000-0001-5450-1239%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Vilhjalmsdottir, A., Gardarsdottir, R. B., Bernburg, J. G., &amp; Sigfusdottir, I. D. (2016). Neighborhood income inequality, social capital and emotional distress among adolescents: A population-based study. </w:t>
      </w:r>
      <w:r w:rsidRPr="00AA6DEF">
        <w:rPr>
          <w:rFonts w:ascii="Times New Roman" w:hAnsi="Times New Roman" w:cs="Times New Roman"/>
          <w:i/>
          <w:iCs/>
          <w:noProof/>
          <w:sz w:val="24"/>
          <w:szCs w:val="24"/>
        </w:rPr>
        <w:t>Journal of Adolescen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51</w:t>
      </w:r>
      <w:r w:rsidRPr="00AA6DEF">
        <w:rPr>
          <w:rFonts w:ascii="Times New Roman" w:hAnsi="Times New Roman" w:cs="Times New Roman"/>
          <w:noProof/>
          <w:sz w:val="24"/>
          <w:szCs w:val="24"/>
        </w:rPr>
        <w:t>, 92–102. 0000-0003-3368-4616%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Voci, A., Hadziosmanovic, E., Cakal, H., Veneziani, C. A., &amp; Hewstone, M. (2017). Impact of pre-war and post-war intergroup contact on intergroup relations and mental health: Evidence from a Bosnian sample. </w:t>
      </w:r>
      <w:r w:rsidRPr="00AA6DEF">
        <w:rPr>
          <w:rFonts w:ascii="Times New Roman" w:hAnsi="Times New Roman" w:cs="Times New Roman"/>
          <w:i/>
          <w:iCs/>
          <w:noProof/>
          <w:sz w:val="24"/>
          <w:szCs w:val="24"/>
        </w:rPr>
        <w:t>Peace and Conflict: Journal of Peace Psycholog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3</w:t>
      </w:r>
      <w:r w:rsidRPr="00AA6DEF">
        <w:rPr>
          <w:rFonts w:ascii="Times New Roman" w:hAnsi="Times New Roman" w:cs="Times New Roman"/>
          <w:noProof/>
          <w:sz w:val="24"/>
          <w:szCs w:val="24"/>
        </w:rPr>
        <w:t>(3), 250–259. 0000-0002-8861-0465%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Weimann, H., Rylander, L., Albin, M., Skärbäck, E., Grahn, P., Östergren, P.-O., &amp; Björk, J. (2015). Effects of changing exposure to neighbourhood greenness on general and mental health: A longitudinal study. </w:t>
      </w:r>
      <w:r w:rsidRPr="00AA6DEF">
        <w:rPr>
          <w:rFonts w:ascii="Times New Roman" w:hAnsi="Times New Roman" w:cs="Times New Roman"/>
          <w:i/>
          <w:iCs/>
          <w:noProof/>
          <w:sz w:val="24"/>
          <w:szCs w:val="24"/>
        </w:rPr>
        <w:t>Health &amp; Pla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33</w:t>
      </w:r>
      <w:r w:rsidRPr="00AA6DEF">
        <w:rPr>
          <w:rFonts w:ascii="Times New Roman" w:hAnsi="Times New Roman" w:cs="Times New Roman"/>
          <w:noProof/>
          <w:sz w:val="24"/>
          <w:szCs w:val="24"/>
        </w:rPr>
        <w:t>, 48–56. %22jonas.bjork@med.lu.se%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White, M. P., Alcock, I., Wheeler, B. W., &amp; Depledge, M. H. (2013). Would you be happier living in a greener urban area? A fixed-effects analysis of panel data. </w:t>
      </w:r>
      <w:r w:rsidRPr="00AA6DEF">
        <w:rPr>
          <w:rFonts w:ascii="Times New Roman" w:hAnsi="Times New Roman" w:cs="Times New Roman"/>
          <w:i/>
          <w:iCs/>
          <w:noProof/>
          <w:sz w:val="24"/>
          <w:szCs w:val="24"/>
        </w:rPr>
        <w:t>Psychological Scien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4</w:t>
      </w:r>
      <w:r w:rsidRPr="00AA6DEF">
        <w:rPr>
          <w:rFonts w:ascii="Times New Roman" w:hAnsi="Times New Roman" w:cs="Times New Roman"/>
          <w:noProof/>
          <w:sz w:val="24"/>
          <w:szCs w:val="24"/>
        </w:rPr>
        <w:t>(6), 920–928. 0000-0001-9404-5936%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Wickham, S., Shryane, N., Lyons, M., Dickins, T., &amp; Bentall, R. (2014). Why does relative deprivation affect mental health? The role of justice, trust and social rank in psychological wellbeing and paranoid ideation. </w:t>
      </w:r>
      <w:r w:rsidRPr="00AA6DEF">
        <w:rPr>
          <w:rFonts w:ascii="Times New Roman" w:hAnsi="Times New Roman" w:cs="Times New Roman"/>
          <w:i/>
          <w:iCs/>
          <w:noProof/>
          <w:sz w:val="24"/>
          <w:szCs w:val="24"/>
        </w:rPr>
        <w:t>Journal of Public Mental Health</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3</w:t>
      </w:r>
      <w:r w:rsidRPr="00AA6DEF">
        <w:rPr>
          <w:rFonts w:ascii="Times New Roman" w:hAnsi="Times New Roman" w:cs="Times New Roman"/>
          <w:noProof/>
          <w:sz w:val="24"/>
          <w:szCs w:val="24"/>
        </w:rPr>
        <w:t>(2), 114–126. %22slw@liverpool.ac.uk%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Wiginton, J. M., Murray, S., Kall, M., Maksut, J. L., Augustinavicius, J., Delpech, V., &amp; Baral, S. D. (2021). HIV-related stigma and discrimination in health care and health-related quality of life among people living with HIV in England and Wales: A latent class analysis. </w:t>
      </w:r>
      <w:r w:rsidRPr="00AA6DEF">
        <w:rPr>
          <w:rFonts w:ascii="Times New Roman" w:hAnsi="Times New Roman" w:cs="Times New Roman"/>
          <w:i/>
          <w:iCs/>
          <w:noProof/>
          <w:sz w:val="24"/>
          <w:szCs w:val="24"/>
        </w:rPr>
        <w:t>Stigma and Health</w:t>
      </w:r>
      <w:r w:rsidRPr="00AA6DEF">
        <w:rPr>
          <w:rFonts w:ascii="Times New Roman" w:hAnsi="Times New Roman" w:cs="Times New Roman"/>
          <w:noProof/>
          <w:sz w:val="24"/>
          <w:szCs w:val="24"/>
        </w:rPr>
        <w:t>. 0000-0001-6971-427X%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Wind, T. R., &amp; Komproe, I. H. (2012). The mechanisms that associate community social capital with post-disaster mental health: A multilevel model. </w:t>
      </w:r>
      <w:r w:rsidRPr="00AA6DEF">
        <w:rPr>
          <w:rFonts w:ascii="Times New Roman" w:hAnsi="Times New Roman" w:cs="Times New Roman"/>
          <w:i/>
          <w:iCs/>
          <w:noProof/>
          <w:sz w:val="24"/>
          <w:szCs w:val="24"/>
        </w:rPr>
        <w:t>Social Science &amp; Medicin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75</w:t>
      </w:r>
      <w:r w:rsidRPr="00AA6DEF">
        <w:rPr>
          <w:rFonts w:ascii="Times New Roman" w:hAnsi="Times New Roman" w:cs="Times New Roman"/>
          <w:noProof/>
          <w:sz w:val="24"/>
          <w:szCs w:val="24"/>
        </w:rPr>
        <w:t>(9), 1715–1720. %22twind@healthnettpo.org%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Wothge, J., &amp; Niemann, H. (2020). Gesundheitliche Auswirkungen von Umgebungslärm im </w:t>
      </w:r>
      <w:r w:rsidRPr="00AA6DEF">
        <w:rPr>
          <w:rFonts w:ascii="Times New Roman" w:hAnsi="Times New Roman" w:cs="Times New Roman"/>
          <w:noProof/>
          <w:sz w:val="24"/>
          <w:szCs w:val="24"/>
        </w:rPr>
        <w:lastRenderedPageBreak/>
        <w:t xml:space="preserve">urbanen Raum Einleitung. </w:t>
      </w:r>
      <w:r w:rsidRPr="00AA6DEF">
        <w:rPr>
          <w:rFonts w:ascii="Times New Roman" w:hAnsi="Times New Roman" w:cs="Times New Roman"/>
          <w:i/>
          <w:iCs/>
          <w:noProof/>
          <w:sz w:val="24"/>
          <w:szCs w:val="24"/>
        </w:rPr>
        <w:t>Bundesgesundheitsblatt - Gesundheitsforschung - Gesundheitsschutz</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63</w:t>
      </w:r>
      <w:r w:rsidRPr="00AA6DEF">
        <w:rPr>
          <w:rFonts w:ascii="Times New Roman" w:hAnsi="Times New Roman" w:cs="Times New Roman"/>
          <w:noProof/>
          <w:sz w:val="24"/>
          <w:szCs w:val="24"/>
        </w:rPr>
        <w:t>, 987–996. https://doi.org/10.1007/s00103-020-03178-9</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Wu, Y.-T., Prina, A. M., Jones, A., Barnes, L. E., Matthews, F. E., &amp; Brayne, C. (2017). Micro-scale environment and mental health in later life: Results from the Cognitive Function and Ageing Study II (CFAS II). </w:t>
      </w:r>
      <w:r w:rsidRPr="00AA6DEF">
        <w:rPr>
          <w:rFonts w:ascii="Times New Roman" w:hAnsi="Times New Roman" w:cs="Times New Roman"/>
          <w:i/>
          <w:iCs/>
          <w:noProof/>
          <w:sz w:val="24"/>
          <w:szCs w:val="24"/>
        </w:rPr>
        <w:t>Journal of Affective Disorders</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218</w:t>
      </w:r>
      <w:r w:rsidRPr="00AA6DEF">
        <w:rPr>
          <w:rFonts w:ascii="Times New Roman" w:hAnsi="Times New Roman" w:cs="Times New Roman"/>
          <w:noProof/>
          <w:sz w:val="24"/>
          <w:szCs w:val="24"/>
        </w:rPr>
        <w:t>, 359–364. %22y.wu3@exeter.ac.uk%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Wypych, M., &amp; Bilewicz, M. (2022). Psychological toll of hate speech: The role of acculturation stress in the effects of exposure to ethnic slurs on mental health among Ukrainian immigrants in Poland. </w:t>
      </w:r>
      <w:r w:rsidRPr="00AA6DEF">
        <w:rPr>
          <w:rFonts w:ascii="Times New Roman" w:hAnsi="Times New Roman" w:cs="Times New Roman"/>
          <w:i/>
          <w:iCs/>
          <w:noProof/>
          <w:sz w:val="24"/>
          <w:szCs w:val="24"/>
        </w:rPr>
        <w:t>Cultural Diversity and Ethnic Minority Psychology</w:t>
      </w:r>
      <w:r w:rsidRPr="00AA6DEF">
        <w:rPr>
          <w:rFonts w:ascii="Times New Roman" w:hAnsi="Times New Roman" w:cs="Times New Roman"/>
          <w:noProof/>
          <w:sz w:val="24"/>
          <w:szCs w:val="24"/>
        </w:rPr>
        <w:t>. 0000-0001-5027-1691%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Ye, J., Wen, Y., Sun, X., Chu, X., Li, P., Cheng, B., Cheng, S., Liu, L., Zhang, L., Ma, M., Qi, X., Liang, C., Kafle, O. P., Jia, Y., Wu, C., Wang, S., Wang, X., Ning, Y., Sun, S., &amp; Zhang, F. (2021). Socioeconomic deprivation index is associated with psychiatric disorders: An observational and genome-wide gene-by-environment interaction analysis in the UK Biobank cohort. </w:t>
      </w:r>
      <w:r w:rsidRPr="00AA6DEF">
        <w:rPr>
          <w:rFonts w:ascii="Times New Roman" w:hAnsi="Times New Roman" w:cs="Times New Roman"/>
          <w:i/>
          <w:iCs/>
          <w:noProof/>
          <w:sz w:val="24"/>
          <w:szCs w:val="24"/>
        </w:rPr>
        <w:t>Biological Psychiatry</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89</w:t>
      </w:r>
      <w:r w:rsidRPr="00AA6DEF">
        <w:rPr>
          <w:rFonts w:ascii="Times New Roman" w:hAnsi="Times New Roman" w:cs="Times New Roman"/>
          <w:noProof/>
          <w:sz w:val="24"/>
          <w:szCs w:val="24"/>
        </w:rPr>
        <w:t>(9), 888–895. 0000-0003-1339-5956%22,</w:t>
      </w:r>
    </w:p>
    <w:p w:rsidR="00AA6DEF" w:rsidRPr="00AA6DEF" w:rsidRDefault="00AA6DEF" w:rsidP="00AA6DEF">
      <w:pPr>
        <w:widowControl w:val="0"/>
        <w:autoSpaceDE w:val="0"/>
        <w:autoSpaceDN w:val="0"/>
        <w:adjustRightInd w:val="0"/>
        <w:spacing w:line="240" w:lineRule="auto"/>
        <w:ind w:left="480" w:hanging="480"/>
        <w:rPr>
          <w:rFonts w:ascii="Times New Roman" w:hAnsi="Times New Roman" w:cs="Times New Roman"/>
          <w:noProof/>
          <w:sz w:val="24"/>
          <w:szCs w:val="24"/>
        </w:rPr>
      </w:pPr>
      <w:r w:rsidRPr="00AA6DEF">
        <w:rPr>
          <w:rFonts w:ascii="Times New Roman" w:hAnsi="Times New Roman" w:cs="Times New Roman"/>
          <w:noProof/>
          <w:sz w:val="24"/>
          <w:szCs w:val="24"/>
        </w:rPr>
        <w:t xml:space="preserve">Zhou, S., King, E. J., Gjorgiovska, J., Mihajlov, A., &amp; Stojanovski, K. (2019). Self-concealment, discrimination, and mental health in Macedonia: Disparities experienced by sexual and gender minorities. </w:t>
      </w:r>
      <w:r w:rsidRPr="00AA6DEF">
        <w:rPr>
          <w:rFonts w:ascii="Times New Roman" w:hAnsi="Times New Roman" w:cs="Times New Roman"/>
          <w:i/>
          <w:iCs/>
          <w:noProof/>
          <w:sz w:val="24"/>
          <w:szCs w:val="24"/>
        </w:rPr>
        <w:t>Global Public Health: An International Journal for Research, Policy and Practice</w:t>
      </w:r>
      <w:r w:rsidRPr="00AA6DEF">
        <w:rPr>
          <w:rFonts w:ascii="Times New Roman" w:hAnsi="Times New Roman" w:cs="Times New Roman"/>
          <w:noProof/>
          <w:sz w:val="24"/>
          <w:szCs w:val="24"/>
        </w:rPr>
        <w:t xml:space="preserve">, </w:t>
      </w:r>
      <w:r w:rsidRPr="00AA6DEF">
        <w:rPr>
          <w:rFonts w:ascii="Times New Roman" w:hAnsi="Times New Roman" w:cs="Times New Roman"/>
          <w:i/>
          <w:iCs/>
          <w:noProof/>
          <w:sz w:val="24"/>
          <w:szCs w:val="24"/>
        </w:rPr>
        <w:t>14</w:t>
      </w:r>
      <w:r w:rsidRPr="00AA6DEF">
        <w:rPr>
          <w:rFonts w:ascii="Times New Roman" w:hAnsi="Times New Roman" w:cs="Times New Roman"/>
          <w:noProof/>
          <w:sz w:val="24"/>
          <w:szCs w:val="24"/>
        </w:rPr>
        <w:t>(8), 1075–1086. 0000-0003-1239-5153%22,</w:t>
      </w:r>
    </w:p>
    <w:p w:rsidR="00AA6DEF" w:rsidRPr="00AA6DEF" w:rsidRDefault="00AA6DEF">
      <w:pPr>
        <w:rPr>
          <w:lang w:val="en-GB"/>
        </w:rPr>
      </w:pPr>
      <w:r w:rsidRPr="00AA6DEF">
        <w:rPr>
          <w:rFonts w:ascii="Times New Roman" w:hAnsi="Times New Roman" w:cs="Times New Roman"/>
          <w:sz w:val="24"/>
          <w:szCs w:val="24"/>
          <w:lang w:val="en-GB"/>
        </w:rPr>
        <w:fldChar w:fldCharType="end"/>
      </w:r>
    </w:p>
    <w:sectPr w:rsidR="00AA6DEF" w:rsidRPr="00AA6DE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C6DA2" w:rsidRDefault="00EC6DA2">
      <w:pPr>
        <w:spacing w:after="0" w:line="240" w:lineRule="auto"/>
      </w:pPr>
      <w:r>
        <w:separator/>
      </w:r>
    </w:p>
  </w:endnote>
  <w:endnote w:type="continuationSeparator" w:id="0">
    <w:p w:rsidR="00EC6DA2" w:rsidRDefault="00EC6D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3192888"/>
      <w:docPartObj>
        <w:docPartGallery w:val="Page Numbers (Bottom of Page)"/>
        <w:docPartUnique/>
      </w:docPartObj>
    </w:sdtPr>
    <w:sdtEndPr/>
    <w:sdtContent>
      <w:p w:rsidR="003013F6" w:rsidRDefault="00A062FE">
        <w:pPr>
          <w:pStyle w:val="Footer"/>
        </w:pPr>
        <w:r>
          <w:fldChar w:fldCharType="begin"/>
        </w:r>
        <w:r>
          <w:instrText>PAGE   \* MERGEFORMAT</w:instrText>
        </w:r>
        <w:r>
          <w:fldChar w:fldCharType="separate"/>
        </w:r>
        <w:r>
          <w:rPr>
            <w:noProof/>
          </w:rPr>
          <w:t>20</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C6DA2" w:rsidRDefault="00EC6DA2">
      <w:pPr>
        <w:spacing w:after="0" w:line="240" w:lineRule="auto"/>
      </w:pPr>
      <w:r>
        <w:separator/>
      </w:r>
    </w:p>
  </w:footnote>
  <w:footnote w:type="continuationSeparator" w:id="0">
    <w:p w:rsidR="00EC6DA2" w:rsidRDefault="00EC6D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506506"/>
    <w:multiLevelType w:val="hybridMultilevel"/>
    <w:tmpl w:val="AAD654EE"/>
    <w:lvl w:ilvl="0" w:tplc="04070019">
      <w:start w:val="1"/>
      <w:numFmt w:val="lowerLetter"/>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08875551"/>
    <w:multiLevelType w:val="hybridMultilevel"/>
    <w:tmpl w:val="0DFA85CE"/>
    <w:lvl w:ilvl="0" w:tplc="99D865A8">
      <w:start w:val="1"/>
      <w:numFmt w:val="decimal"/>
      <w:lvlText w:val="%1."/>
      <w:lvlJc w:val="left"/>
      <w:pPr>
        <w:ind w:left="720" w:hanging="360"/>
      </w:pPr>
      <w:rPr>
        <w:rFonts w:asciiTheme="minorHAnsi" w:eastAsiaTheme="minorHAnsi" w:hAnsiTheme="minorHAnsi" w:cstheme="minorHAns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A1A3CF6"/>
    <w:multiLevelType w:val="hybridMultilevel"/>
    <w:tmpl w:val="445C122E"/>
    <w:lvl w:ilvl="0" w:tplc="04070001">
      <w:start w:val="9"/>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C2C0038"/>
    <w:multiLevelType w:val="multilevel"/>
    <w:tmpl w:val="0286493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1C9252CC"/>
    <w:multiLevelType w:val="hybridMultilevel"/>
    <w:tmpl w:val="C5FAAE50"/>
    <w:lvl w:ilvl="0" w:tplc="04070019">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5" w15:restartNumberingAfterBreak="0">
    <w:nsid w:val="1DFE559F"/>
    <w:multiLevelType w:val="hybridMultilevel"/>
    <w:tmpl w:val="EBC6D23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03378E4"/>
    <w:multiLevelType w:val="hybridMultilevel"/>
    <w:tmpl w:val="C5FAAE50"/>
    <w:lvl w:ilvl="0" w:tplc="04070019">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7" w15:restartNumberingAfterBreak="0">
    <w:nsid w:val="29D03D5C"/>
    <w:multiLevelType w:val="multilevel"/>
    <w:tmpl w:val="3474B8B8"/>
    <w:lvl w:ilvl="0">
      <w:start w:val="1"/>
      <w:numFmt w:val="decimal"/>
      <w:pStyle w:val="berschrift1"/>
      <w:lvlText w:val="%1."/>
      <w:lvlJc w:val="left"/>
      <w:pPr>
        <w:ind w:left="720" w:hanging="360"/>
      </w:pPr>
      <w:rPr>
        <w:rFonts w:hint="default"/>
      </w:rPr>
    </w:lvl>
    <w:lvl w:ilvl="1">
      <w:start w:val="1"/>
      <w:numFmt w:val="decimal"/>
      <w:pStyle w:val="berschrift2"/>
      <w:isLgl/>
      <w:lvlText w:val="%1.%2."/>
      <w:lvlJc w:val="left"/>
      <w:pPr>
        <w:ind w:left="720" w:hanging="360"/>
      </w:pPr>
      <w:rPr>
        <w:rFonts w:hint="default"/>
        <w:color w:val="auto"/>
      </w:rPr>
    </w:lvl>
    <w:lvl w:ilvl="2">
      <w:start w:val="1"/>
      <w:numFmt w:val="decimal"/>
      <w:pStyle w:val="berschrift3"/>
      <w:isLgl/>
      <w:lvlText w:val="%1.%2.%3."/>
      <w:lvlJc w:val="left"/>
      <w:pPr>
        <w:ind w:left="1080" w:hanging="720"/>
      </w:pPr>
      <w:rPr>
        <w:rFonts w:hint="default"/>
        <w:color w:val="auto"/>
      </w:rPr>
    </w:lvl>
    <w:lvl w:ilvl="3">
      <w:start w:val="1"/>
      <w:numFmt w:val="decimal"/>
      <w:isLgl/>
      <w:lvlText w:val="%1.%2.%3.%4."/>
      <w:lvlJc w:val="left"/>
      <w:pPr>
        <w:ind w:left="1080" w:hanging="720"/>
      </w:pPr>
      <w:rPr>
        <w:rFonts w:hint="default"/>
        <w:color w:val="auto"/>
      </w:rPr>
    </w:lvl>
    <w:lvl w:ilvl="4">
      <w:start w:val="1"/>
      <w:numFmt w:val="decimal"/>
      <w:isLgl/>
      <w:lvlText w:val="%1.%2.%3.%4.%5."/>
      <w:lvlJc w:val="left"/>
      <w:pPr>
        <w:ind w:left="1440" w:hanging="1080"/>
      </w:pPr>
      <w:rPr>
        <w:rFonts w:hint="default"/>
        <w:color w:val="auto"/>
      </w:rPr>
    </w:lvl>
    <w:lvl w:ilvl="5">
      <w:start w:val="1"/>
      <w:numFmt w:val="decimal"/>
      <w:isLgl/>
      <w:lvlText w:val="%1.%2.%3.%4.%5.%6."/>
      <w:lvlJc w:val="left"/>
      <w:pPr>
        <w:ind w:left="1440" w:hanging="1080"/>
      </w:pPr>
      <w:rPr>
        <w:rFonts w:hint="default"/>
        <w:color w:val="auto"/>
      </w:rPr>
    </w:lvl>
    <w:lvl w:ilvl="6">
      <w:start w:val="1"/>
      <w:numFmt w:val="decimal"/>
      <w:isLgl/>
      <w:lvlText w:val="%1.%2.%3.%4.%5.%6.%7."/>
      <w:lvlJc w:val="left"/>
      <w:pPr>
        <w:ind w:left="1800" w:hanging="1440"/>
      </w:pPr>
      <w:rPr>
        <w:rFonts w:hint="default"/>
        <w:color w:val="auto"/>
      </w:rPr>
    </w:lvl>
    <w:lvl w:ilvl="7">
      <w:start w:val="1"/>
      <w:numFmt w:val="decimal"/>
      <w:isLgl/>
      <w:lvlText w:val="%1.%2.%3.%4.%5.%6.%7.%8."/>
      <w:lvlJc w:val="left"/>
      <w:pPr>
        <w:ind w:left="1800" w:hanging="1440"/>
      </w:pPr>
      <w:rPr>
        <w:rFonts w:hint="default"/>
        <w:color w:val="auto"/>
      </w:rPr>
    </w:lvl>
    <w:lvl w:ilvl="8">
      <w:start w:val="1"/>
      <w:numFmt w:val="decimal"/>
      <w:isLgl/>
      <w:lvlText w:val="%1.%2.%3.%4.%5.%6.%7.%8.%9."/>
      <w:lvlJc w:val="left"/>
      <w:pPr>
        <w:ind w:left="2160" w:hanging="1800"/>
      </w:pPr>
      <w:rPr>
        <w:rFonts w:hint="default"/>
        <w:color w:val="auto"/>
      </w:rPr>
    </w:lvl>
  </w:abstractNum>
  <w:abstractNum w:abstractNumId="8" w15:restartNumberingAfterBreak="0">
    <w:nsid w:val="365D4F7A"/>
    <w:multiLevelType w:val="hybridMultilevel"/>
    <w:tmpl w:val="D8DAC4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D273461"/>
    <w:multiLevelType w:val="hybridMultilevel"/>
    <w:tmpl w:val="184092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C533E4D"/>
    <w:multiLevelType w:val="hybridMultilevel"/>
    <w:tmpl w:val="7E2E2FE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4F0710FB"/>
    <w:multiLevelType w:val="hybridMultilevel"/>
    <w:tmpl w:val="B81473F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2D332BC"/>
    <w:multiLevelType w:val="hybridMultilevel"/>
    <w:tmpl w:val="51C68C8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9526D8E"/>
    <w:multiLevelType w:val="hybridMultilevel"/>
    <w:tmpl w:val="2632D2E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C7B317D"/>
    <w:multiLevelType w:val="hybridMultilevel"/>
    <w:tmpl w:val="3CBE98C2"/>
    <w:lvl w:ilvl="0" w:tplc="20A24C08">
      <w:start w:val="8"/>
      <w:numFmt w:val="bullet"/>
      <w:lvlText w:val=""/>
      <w:lvlJc w:val="left"/>
      <w:pPr>
        <w:ind w:left="1080" w:hanging="360"/>
      </w:pPr>
      <w:rPr>
        <w:rFonts w:ascii="Wingdings" w:eastAsiaTheme="minorHAnsi" w:hAnsi="Wingdings" w:cstheme="minorHAns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5" w15:restartNumberingAfterBreak="0">
    <w:nsid w:val="5F81111C"/>
    <w:multiLevelType w:val="hybridMultilevel"/>
    <w:tmpl w:val="5A52932A"/>
    <w:lvl w:ilvl="0" w:tplc="04070001">
      <w:start w:val="1"/>
      <w:numFmt w:val="bullet"/>
      <w:lvlText w:val=""/>
      <w:lvlJc w:val="left"/>
      <w:pPr>
        <w:ind w:left="720" w:hanging="360"/>
      </w:pPr>
      <w:rPr>
        <w:rFonts w:ascii="Symbol" w:hAnsi="Symbol" w:hint="default"/>
      </w:rPr>
    </w:lvl>
    <w:lvl w:ilvl="1" w:tplc="46661D76">
      <w:start w:val="1"/>
      <w:numFmt w:val="lowerLetter"/>
      <w:lvlText w:val="%2."/>
      <w:lvlJc w:val="left"/>
      <w:pPr>
        <w:ind w:left="1440" w:hanging="360"/>
      </w:pPr>
      <w:rPr>
        <w:rFonts w:asciiTheme="minorHAnsi" w:eastAsiaTheme="minorHAnsi" w:hAnsiTheme="minorHAnsi" w:cstheme="minorHAnsi"/>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FA04B02"/>
    <w:multiLevelType w:val="hybridMultilevel"/>
    <w:tmpl w:val="FC3C277E"/>
    <w:lvl w:ilvl="0" w:tplc="5C106F5E">
      <w:start w:val="1"/>
      <w:numFmt w:val="decimal"/>
      <w:lvlText w:val="%1."/>
      <w:lvlJc w:val="left"/>
      <w:pPr>
        <w:ind w:left="720" w:hanging="360"/>
      </w:pPr>
      <w:rPr>
        <w:rFonts w:asciiTheme="minorHAnsi" w:eastAsiaTheme="minorHAnsi" w:hAnsiTheme="minorHAnsi" w:cstheme="minorHAns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035195D"/>
    <w:multiLevelType w:val="hybridMultilevel"/>
    <w:tmpl w:val="27C414E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23E3350"/>
    <w:multiLevelType w:val="hybridMultilevel"/>
    <w:tmpl w:val="4362557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4AF48B1"/>
    <w:multiLevelType w:val="hybridMultilevel"/>
    <w:tmpl w:val="F16C7B6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4C51B65"/>
    <w:multiLevelType w:val="hybridMultilevel"/>
    <w:tmpl w:val="CDFCE638"/>
    <w:lvl w:ilvl="0" w:tplc="4DD4154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9D73371"/>
    <w:multiLevelType w:val="hybridMultilevel"/>
    <w:tmpl w:val="6874834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B7E0259"/>
    <w:multiLevelType w:val="hybridMultilevel"/>
    <w:tmpl w:val="231E984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77F416D4"/>
    <w:multiLevelType w:val="hybridMultilevel"/>
    <w:tmpl w:val="484E34C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ABE2919"/>
    <w:multiLevelType w:val="hybridMultilevel"/>
    <w:tmpl w:val="2632D2E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BB94C7A"/>
    <w:multiLevelType w:val="hybridMultilevel"/>
    <w:tmpl w:val="CDBAE1F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E781983"/>
    <w:multiLevelType w:val="hybridMultilevel"/>
    <w:tmpl w:val="633A20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6"/>
  </w:num>
  <w:num w:numId="2">
    <w:abstractNumId w:val="3"/>
  </w:num>
  <w:num w:numId="3">
    <w:abstractNumId w:val="0"/>
  </w:num>
  <w:num w:numId="4">
    <w:abstractNumId w:val="1"/>
  </w:num>
  <w:num w:numId="5">
    <w:abstractNumId w:val="16"/>
  </w:num>
  <w:num w:numId="6">
    <w:abstractNumId w:val="17"/>
  </w:num>
  <w:num w:numId="7">
    <w:abstractNumId w:val="11"/>
  </w:num>
  <w:num w:numId="8">
    <w:abstractNumId w:val="10"/>
  </w:num>
  <w:num w:numId="9">
    <w:abstractNumId w:val="8"/>
  </w:num>
  <w:num w:numId="10">
    <w:abstractNumId w:val="14"/>
  </w:num>
  <w:num w:numId="11">
    <w:abstractNumId w:val="22"/>
  </w:num>
  <w:num w:numId="12">
    <w:abstractNumId w:val="5"/>
  </w:num>
  <w:num w:numId="13">
    <w:abstractNumId w:val="23"/>
  </w:num>
  <w:num w:numId="14">
    <w:abstractNumId w:val="21"/>
  </w:num>
  <w:num w:numId="15">
    <w:abstractNumId w:val="15"/>
  </w:num>
  <w:num w:numId="16">
    <w:abstractNumId w:val="12"/>
  </w:num>
  <w:num w:numId="17">
    <w:abstractNumId w:val="25"/>
  </w:num>
  <w:num w:numId="18">
    <w:abstractNumId w:val="4"/>
  </w:num>
  <w:num w:numId="19">
    <w:abstractNumId w:val="6"/>
  </w:num>
  <w:num w:numId="20">
    <w:abstractNumId w:val="19"/>
  </w:num>
  <w:num w:numId="21">
    <w:abstractNumId w:val="24"/>
  </w:num>
  <w:num w:numId="22">
    <w:abstractNumId w:val="2"/>
  </w:num>
  <w:num w:numId="23">
    <w:abstractNumId w:val="13"/>
  </w:num>
  <w:num w:numId="24">
    <w:abstractNumId w:val="20"/>
  </w:num>
  <w:num w:numId="25">
    <w:abstractNumId w:val="18"/>
  </w:num>
  <w:num w:numId="26">
    <w:abstractNumId w:val="9"/>
  </w:num>
  <w:num w:numId="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025"/>
    <w:rsid w:val="001D6815"/>
    <w:rsid w:val="004F6A59"/>
    <w:rsid w:val="00535641"/>
    <w:rsid w:val="005A6928"/>
    <w:rsid w:val="005B16E9"/>
    <w:rsid w:val="00757845"/>
    <w:rsid w:val="007F7AAC"/>
    <w:rsid w:val="008E6B87"/>
    <w:rsid w:val="00903025"/>
    <w:rsid w:val="00930E86"/>
    <w:rsid w:val="00933314"/>
    <w:rsid w:val="00A062FE"/>
    <w:rsid w:val="00AA6DEF"/>
    <w:rsid w:val="00EC6D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9627071-476A-4176-BB07-6359A2C8E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03025"/>
  </w:style>
  <w:style w:type="paragraph" w:styleId="Heading1">
    <w:name w:val="heading 1"/>
    <w:basedOn w:val="Normal"/>
    <w:next w:val="Normal"/>
    <w:link w:val="Heading1Char"/>
    <w:uiPriority w:val="9"/>
    <w:qFormat/>
    <w:rsid w:val="005A69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A69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A692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903025"/>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qFormat/>
    <w:rsid w:val="0090302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903025"/>
    <w:rPr>
      <w:rFonts w:asciiTheme="majorHAnsi" w:eastAsiaTheme="majorEastAsia" w:hAnsiTheme="majorHAnsi" w:cstheme="majorBidi"/>
      <w:spacing w:val="-10"/>
      <w:kern w:val="28"/>
      <w:sz w:val="56"/>
      <w:szCs w:val="56"/>
    </w:rPr>
  </w:style>
  <w:style w:type="paragraph" w:styleId="CommentText">
    <w:name w:val="annotation text"/>
    <w:basedOn w:val="Normal"/>
    <w:link w:val="CommentTextChar"/>
    <w:uiPriority w:val="99"/>
    <w:unhideWhenUsed/>
    <w:rsid w:val="005A6928"/>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5A6928"/>
    <w:rPr>
      <w:rFonts w:eastAsiaTheme="minorEastAsia"/>
      <w:sz w:val="20"/>
      <w:szCs w:val="20"/>
      <w:lang w:val="en-AU" w:eastAsia="zh-CN"/>
    </w:rPr>
  </w:style>
  <w:style w:type="table" w:styleId="TableGrid">
    <w:name w:val="Table Grid"/>
    <w:basedOn w:val="TableNormal"/>
    <w:uiPriority w:val="39"/>
    <w:rsid w:val="005A6928"/>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5A6928"/>
    <w:pPr>
      <w:spacing w:after="200" w:line="240" w:lineRule="auto"/>
    </w:pPr>
    <w:rPr>
      <w:i/>
      <w:iCs/>
      <w:color w:val="44546A" w:themeColor="text2"/>
      <w:sz w:val="18"/>
      <w:szCs w:val="18"/>
      <w:lang w:val="en-AU"/>
    </w:rPr>
  </w:style>
  <w:style w:type="paragraph" w:styleId="Footer">
    <w:name w:val="footer"/>
    <w:basedOn w:val="Normal"/>
    <w:link w:val="FooterChar"/>
    <w:uiPriority w:val="99"/>
    <w:unhideWhenUsed/>
    <w:rsid w:val="005A6928"/>
    <w:pPr>
      <w:tabs>
        <w:tab w:val="center" w:pos="4536"/>
        <w:tab w:val="right" w:pos="9072"/>
      </w:tabs>
      <w:spacing w:after="0" w:line="240" w:lineRule="auto"/>
    </w:pPr>
  </w:style>
  <w:style w:type="character" w:customStyle="1" w:styleId="FooterChar">
    <w:name w:val="Footer Char"/>
    <w:basedOn w:val="DefaultParagraphFont"/>
    <w:link w:val="Footer"/>
    <w:uiPriority w:val="99"/>
    <w:rsid w:val="005A6928"/>
  </w:style>
  <w:style w:type="paragraph" w:customStyle="1" w:styleId="Beschriftungen">
    <w:name w:val="Beschriftungen"/>
    <w:basedOn w:val="Caption"/>
    <w:link w:val="BeschriftungenZchn"/>
    <w:qFormat/>
    <w:rsid w:val="005A6928"/>
    <w:pPr>
      <w:keepNext/>
      <w:spacing w:after="0" w:line="480" w:lineRule="auto"/>
    </w:pPr>
    <w:rPr>
      <w:rFonts w:ascii="Times New Roman" w:hAnsi="Times New Roman" w:cs="Times New Roman"/>
    </w:rPr>
  </w:style>
  <w:style w:type="character" w:customStyle="1" w:styleId="CaptionChar">
    <w:name w:val="Caption Char"/>
    <w:basedOn w:val="DefaultParagraphFont"/>
    <w:link w:val="Caption"/>
    <w:uiPriority w:val="35"/>
    <w:rsid w:val="005A6928"/>
    <w:rPr>
      <w:i/>
      <w:iCs/>
      <w:color w:val="44546A" w:themeColor="text2"/>
      <w:sz w:val="18"/>
      <w:szCs w:val="18"/>
      <w:lang w:val="en-AU"/>
    </w:rPr>
  </w:style>
  <w:style w:type="character" w:customStyle="1" w:styleId="BeschriftungenZchn">
    <w:name w:val="Beschriftungen Zchn"/>
    <w:basedOn w:val="CaptionChar"/>
    <w:link w:val="Beschriftungen"/>
    <w:rsid w:val="005A6928"/>
    <w:rPr>
      <w:rFonts w:ascii="Times New Roman" w:hAnsi="Times New Roman" w:cs="Times New Roman"/>
      <w:i/>
      <w:iCs/>
      <w:color w:val="44546A" w:themeColor="text2"/>
      <w:sz w:val="18"/>
      <w:szCs w:val="18"/>
      <w:lang w:val="en-AU"/>
    </w:rPr>
  </w:style>
  <w:style w:type="character" w:styleId="LineNumber">
    <w:name w:val="line number"/>
    <w:basedOn w:val="DefaultParagraphFont"/>
    <w:uiPriority w:val="99"/>
    <w:semiHidden/>
    <w:unhideWhenUsed/>
    <w:rsid w:val="005A6928"/>
  </w:style>
  <w:style w:type="character" w:customStyle="1" w:styleId="Heading1Char">
    <w:name w:val="Heading 1 Char"/>
    <w:basedOn w:val="DefaultParagraphFont"/>
    <w:link w:val="Heading1"/>
    <w:uiPriority w:val="9"/>
    <w:rsid w:val="005A692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A692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A6928"/>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5A6928"/>
    <w:pPr>
      <w:ind w:left="720"/>
      <w:contextualSpacing/>
    </w:pPr>
  </w:style>
  <w:style w:type="paragraph" w:styleId="NormalWeb">
    <w:name w:val="Normal (Web)"/>
    <w:basedOn w:val="Normal"/>
    <w:uiPriority w:val="99"/>
    <w:semiHidden/>
    <w:unhideWhenUsed/>
    <w:rsid w:val="005A6928"/>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customStyle="1" w:styleId="Default">
    <w:name w:val="Default"/>
    <w:rsid w:val="005A692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A6928"/>
    <w:rPr>
      <w:rFonts w:cs="Times New Roman"/>
      <w:color w:val="auto"/>
    </w:rPr>
  </w:style>
  <w:style w:type="character" w:styleId="Hyperlink">
    <w:name w:val="Hyperlink"/>
    <w:uiPriority w:val="99"/>
    <w:rsid w:val="005A6928"/>
    <w:rPr>
      <w:color w:val="0563C1"/>
      <w:u w:val="single"/>
    </w:rPr>
  </w:style>
  <w:style w:type="character" w:styleId="CommentReference">
    <w:name w:val="annotation reference"/>
    <w:basedOn w:val="DefaultParagraphFont"/>
    <w:uiPriority w:val="99"/>
    <w:semiHidden/>
    <w:unhideWhenUsed/>
    <w:rsid w:val="005A6928"/>
    <w:rPr>
      <w:sz w:val="16"/>
      <w:szCs w:val="16"/>
    </w:rPr>
  </w:style>
  <w:style w:type="paragraph" w:styleId="BalloonText">
    <w:name w:val="Balloon Text"/>
    <w:basedOn w:val="Normal"/>
    <w:link w:val="BalloonTextChar"/>
    <w:uiPriority w:val="99"/>
    <w:semiHidden/>
    <w:unhideWhenUsed/>
    <w:rsid w:val="005A69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92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A6928"/>
    <w:rPr>
      <w:rFonts w:eastAsiaTheme="minorHAnsi"/>
      <w:b/>
      <w:bCs/>
      <w:lang w:val="de-DE" w:eastAsia="en-US"/>
    </w:rPr>
  </w:style>
  <w:style w:type="character" w:customStyle="1" w:styleId="CommentSubjectChar">
    <w:name w:val="Comment Subject Char"/>
    <w:basedOn w:val="CommentTextChar"/>
    <w:link w:val="CommentSubject"/>
    <w:uiPriority w:val="99"/>
    <w:semiHidden/>
    <w:rsid w:val="005A6928"/>
    <w:rPr>
      <w:rFonts w:eastAsiaTheme="minorEastAsia"/>
      <w:b/>
      <w:bCs/>
      <w:sz w:val="20"/>
      <w:szCs w:val="20"/>
      <w:lang w:val="en-AU" w:eastAsia="zh-CN"/>
    </w:rPr>
  </w:style>
  <w:style w:type="character" w:customStyle="1" w:styleId="highlight">
    <w:name w:val="highlight"/>
    <w:basedOn w:val="DefaultParagraphFont"/>
    <w:rsid w:val="005A6928"/>
  </w:style>
  <w:style w:type="paragraph" w:styleId="Header">
    <w:name w:val="header"/>
    <w:basedOn w:val="Normal"/>
    <w:link w:val="HeaderChar"/>
    <w:uiPriority w:val="99"/>
    <w:unhideWhenUsed/>
    <w:rsid w:val="005A6928"/>
    <w:pPr>
      <w:tabs>
        <w:tab w:val="center" w:pos="4536"/>
        <w:tab w:val="right" w:pos="9072"/>
      </w:tabs>
      <w:spacing w:after="0" w:line="240" w:lineRule="auto"/>
    </w:pPr>
  </w:style>
  <w:style w:type="character" w:customStyle="1" w:styleId="HeaderChar">
    <w:name w:val="Header Char"/>
    <w:basedOn w:val="DefaultParagraphFont"/>
    <w:link w:val="Header"/>
    <w:uiPriority w:val="99"/>
    <w:rsid w:val="005A6928"/>
  </w:style>
  <w:style w:type="character" w:styleId="Emphasis">
    <w:name w:val="Emphasis"/>
    <w:basedOn w:val="DefaultParagraphFont"/>
    <w:uiPriority w:val="20"/>
    <w:qFormat/>
    <w:rsid w:val="005A6928"/>
    <w:rPr>
      <w:i/>
      <w:iCs/>
    </w:rPr>
  </w:style>
  <w:style w:type="paragraph" w:styleId="Revision">
    <w:name w:val="Revision"/>
    <w:hidden/>
    <w:uiPriority w:val="99"/>
    <w:semiHidden/>
    <w:rsid w:val="005A6928"/>
    <w:pPr>
      <w:spacing w:after="0" w:line="240" w:lineRule="auto"/>
    </w:pPr>
  </w:style>
  <w:style w:type="character" w:styleId="FollowedHyperlink">
    <w:name w:val="FollowedHyperlink"/>
    <w:basedOn w:val="DefaultParagraphFont"/>
    <w:uiPriority w:val="99"/>
    <w:semiHidden/>
    <w:unhideWhenUsed/>
    <w:rsid w:val="005A6928"/>
    <w:rPr>
      <w:color w:val="954F72"/>
      <w:u w:val="single"/>
    </w:rPr>
  </w:style>
  <w:style w:type="paragraph" w:customStyle="1" w:styleId="msonormal0">
    <w:name w:val="msonormal"/>
    <w:basedOn w:val="Normal"/>
    <w:rsid w:val="005A6928"/>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5">
    <w:name w:val="xl65"/>
    <w:basedOn w:val="Normal"/>
    <w:rsid w:val="005A6928"/>
    <w:pPr>
      <w:spacing w:before="100" w:beforeAutospacing="1" w:after="100" w:afterAutospacing="1" w:line="240" w:lineRule="auto"/>
    </w:pPr>
    <w:rPr>
      <w:rFonts w:ascii="Arial" w:eastAsia="Times New Roman" w:hAnsi="Arial" w:cs="Arial"/>
      <w:sz w:val="24"/>
      <w:szCs w:val="24"/>
      <w:lang w:eastAsia="de-DE"/>
    </w:rPr>
  </w:style>
  <w:style w:type="paragraph" w:customStyle="1" w:styleId="xl66">
    <w:name w:val="xl66"/>
    <w:basedOn w:val="Normal"/>
    <w:rsid w:val="005A6928"/>
    <w:pPr>
      <w:spacing w:before="100" w:beforeAutospacing="1" w:after="100" w:afterAutospacing="1" w:line="240" w:lineRule="auto"/>
    </w:pPr>
    <w:rPr>
      <w:rFonts w:ascii="Arial" w:eastAsia="Times New Roman" w:hAnsi="Arial" w:cs="Arial"/>
      <w:sz w:val="24"/>
      <w:szCs w:val="24"/>
      <w:lang w:eastAsia="de-DE"/>
    </w:rPr>
  </w:style>
  <w:style w:type="paragraph" w:customStyle="1" w:styleId="xl67">
    <w:name w:val="xl67"/>
    <w:basedOn w:val="Normal"/>
    <w:rsid w:val="005A6928"/>
    <w:pPr>
      <w:pBdr>
        <w:left w:val="single" w:sz="4" w:space="0" w:color="auto"/>
        <w:bottom w:val="single" w:sz="12" w:space="0" w:color="auto"/>
        <w:right w:val="single" w:sz="4" w:space="0" w:color="auto"/>
      </w:pBdr>
      <w:spacing w:before="100" w:beforeAutospacing="1" w:after="100" w:afterAutospacing="1" w:line="240" w:lineRule="auto"/>
    </w:pPr>
    <w:rPr>
      <w:rFonts w:ascii="Arial" w:eastAsia="Times New Roman" w:hAnsi="Arial" w:cs="Arial"/>
      <w:sz w:val="24"/>
      <w:szCs w:val="24"/>
      <w:lang w:eastAsia="de-DE"/>
    </w:rPr>
  </w:style>
  <w:style w:type="paragraph" w:customStyle="1" w:styleId="xl68">
    <w:name w:val="xl68"/>
    <w:basedOn w:val="Normal"/>
    <w:rsid w:val="005A6928"/>
    <w:pPr>
      <w:pBdr>
        <w:top w:val="single" w:sz="12" w:space="0" w:color="auto"/>
        <w:left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de-DE"/>
    </w:rPr>
  </w:style>
  <w:style w:type="paragraph" w:customStyle="1" w:styleId="xl69">
    <w:name w:val="xl69"/>
    <w:basedOn w:val="Normal"/>
    <w:rsid w:val="005A6928"/>
    <w:pPr>
      <w:pBdr>
        <w:top w:val="single" w:sz="12" w:space="0" w:color="auto"/>
        <w:left w:val="single" w:sz="4" w:space="0" w:color="auto"/>
        <w:right w:val="single" w:sz="4" w:space="0" w:color="auto"/>
      </w:pBdr>
      <w:shd w:val="clear" w:color="000000" w:fill="F2F2F2"/>
      <w:spacing w:before="100" w:beforeAutospacing="1" w:after="100" w:afterAutospacing="1" w:line="240" w:lineRule="auto"/>
    </w:pPr>
    <w:rPr>
      <w:rFonts w:ascii="Arial" w:eastAsia="Times New Roman" w:hAnsi="Arial" w:cs="Arial"/>
      <w:sz w:val="24"/>
      <w:szCs w:val="24"/>
      <w:lang w:eastAsia="de-DE"/>
    </w:rPr>
  </w:style>
  <w:style w:type="paragraph" w:customStyle="1" w:styleId="xl70">
    <w:name w:val="xl70"/>
    <w:basedOn w:val="Normal"/>
    <w:rsid w:val="005A6928"/>
    <w:pPr>
      <w:pBdr>
        <w:top w:val="single" w:sz="8" w:space="0" w:color="auto"/>
        <w:left w:val="single" w:sz="4" w:space="0" w:color="auto"/>
        <w:right w:val="single" w:sz="4" w:space="0" w:color="auto"/>
      </w:pBdr>
      <w:shd w:val="clear" w:color="000000" w:fill="F2F2F2"/>
      <w:spacing w:before="100" w:beforeAutospacing="1" w:after="100" w:afterAutospacing="1" w:line="240" w:lineRule="auto"/>
    </w:pPr>
    <w:rPr>
      <w:rFonts w:ascii="Arial" w:eastAsia="Times New Roman" w:hAnsi="Arial" w:cs="Arial"/>
      <w:sz w:val="24"/>
      <w:szCs w:val="24"/>
      <w:lang w:eastAsia="de-DE"/>
    </w:rPr>
  </w:style>
  <w:style w:type="paragraph" w:customStyle="1" w:styleId="xl71">
    <w:name w:val="xl71"/>
    <w:basedOn w:val="Normal"/>
    <w:rsid w:val="005A6928"/>
    <w:pPr>
      <w:spacing w:before="100" w:beforeAutospacing="1" w:after="100" w:afterAutospacing="1" w:line="240" w:lineRule="auto"/>
    </w:pPr>
    <w:rPr>
      <w:rFonts w:ascii="Arial" w:eastAsia="Times New Roman" w:hAnsi="Arial" w:cs="Arial"/>
      <w:sz w:val="24"/>
      <w:szCs w:val="24"/>
      <w:lang w:eastAsia="de-DE"/>
    </w:rPr>
  </w:style>
  <w:style w:type="paragraph" w:customStyle="1" w:styleId="xl72">
    <w:name w:val="xl72"/>
    <w:basedOn w:val="Normal"/>
    <w:rsid w:val="005A6928"/>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pPr>
    <w:rPr>
      <w:rFonts w:ascii="Arial" w:eastAsia="Times New Roman" w:hAnsi="Arial" w:cs="Arial"/>
      <w:sz w:val="24"/>
      <w:szCs w:val="24"/>
      <w:lang w:eastAsia="de-DE"/>
    </w:rPr>
  </w:style>
  <w:style w:type="paragraph" w:customStyle="1" w:styleId="xl73">
    <w:name w:val="xl73"/>
    <w:basedOn w:val="Normal"/>
    <w:rsid w:val="005A692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de-DE"/>
    </w:rPr>
  </w:style>
  <w:style w:type="paragraph" w:customStyle="1" w:styleId="xl74">
    <w:name w:val="xl74"/>
    <w:basedOn w:val="Normal"/>
    <w:rsid w:val="005A6928"/>
    <w:pPr>
      <w:pBdr>
        <w:top w:val="single" w:sz="12"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pPr>
    <w:rPr>
      <w:rFonts w:ascii="Arial" w:eastAsia="Times New Roman" w:hAnsi="Arial" w:cs="Arial"/>
      <w:sz w:val="24"/>
      <w:szCs w:val="24"/>
      <w:lang w:eastAsia="de-DE"/>
    </w:rPr>
  </w:style>
  <w:style w:type="paragraph" w:customStyle="1" w:styleId="xl75">
    <w:name w:val="xl75"/>
    <w:basedOn w:val="Normal"/>
    <w:rsid w:val="005A6928"/>
    <w:pPr>
      <w:pBdr>
        <w:top w:val="single" w:sz="4" w:space="0" w:color="auto"/>
        <w:left w:val="single" w:sz="4" w:space="0" w:color="auto"/>
        <w:right w:val="single" w:sz="4" w:space="0" w:color="auto"/>
      </w:pBdr>
      <w:spacing w:before="100" w:beforeAutospacing="1" w:after="100" w:afterAutospacing="1" w:line="240" w:lineRule="auto"/>
    </w:pPr>
    <w:rPr>
      <w:rFonts w:ascii="Arial" w:eastAsia="Times New Roman" w:hAnsi="Arial" w:cs="Arial"/>
      <w:b/>
      <w:bCs/>
      <w:sz w:val="24"/>
      <w:szCs w:val="24"/>
      <w:lang w:eastAsia="de-DE"/>
    </w:rPr>
  </w:style>
  <w:style w:type="paragraph" w:customStyle="1" w:styleId="xl76">
    <w:name w:val="xl76"/>
    <w:basedOn w:val="Normal"/>
    <w:rsid w:val="005A6928"/>
    <w:pPr>
      <w:pBdr>
        <w:left w:val="single" w:sz="4" w:space="0" w:color="auto"/>
        <w:bottom w:val="single" w:sz="12" w:space="0" w:color="auto"/>
        <w:right w:val="single" w:sz="4" w:space="0" w:color="auto"/>
      </w:pBdr>
      <w:spacing w:before="100" w:beforeAutospacing="1" w:after="100" w:afterAutospacing="1" w:line="240" w:lineRule="auto"/>
    </w:pPr>
    <w:rPr>
      <w:rFonts w:ascii="Arial" w:eastAsia="Times New Roman" w:hAnsi="Arial" w:cs="Arial"/>
      <w:b/>
      <w:bCs/>
      <w:sz w:val="24"/>
      <w:szCs w:val="24"/>
      <w:lang w:eastAsia="de-DE"/>
    </w:rPr>
  </w:style>
  <w:style w:type="paragraph" w:customStyle="1" w:styleId="xl77">
    <w:name w:val="xl77"/>
    <w:basedOn w:val="Normal"/>
    <w:rsid w:val="005A692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de-DE"/>
    </w:rPr>
  </w:style>
  <w:style w:type="paragraph" w:customStyle="1" w:styleId="xl78">
    <w:name w:val="xl78"/>
    <w:basedOn w:val="Normal"/>
    <w:rsid w:val="005A6928"/>
    <w:pPr>
      <w:pBdr>
        <w:left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de-DE"/>
    </w:rPr>
  </w:style>
  <w:style w:type="paragraph" w:customStyle="1" w:styleId="xl79">
    <w:name w:val="xl79"/>
    <w:basedOn w:val="Normal"/>
    <w:rsid w:val="005A6928"/>
    <w:pPr>
      <w:pBdr>
        <w:left w:val="single" w:sz="4" w:space="0" w:color="auto"/>
        <w:right w:val="single" w:sz="4" w:space="0" w:color="auto"/>
      </w:pBdr>
      <w:shd w:val="clear" w:color="000000" w:fill="F2F2F2"/>
      <w:spacing w:before="100" w:beforeAutospacing="1" w:after="100" w:afterAutospacing="1" w:line="240" w:lineRule="auto"/>
    </w:pPr>
    <w:rPr>
      <w:rFonts w:ascii="Arial" w:eastAsia="Times New Roman" w:hAnsi="Arial" w:cs="Arial"/>
      <w:sz w:val="24"/>
      <w:szCs w:val="24"/>
      <w:lang w:eastAsia="de-DE"/>
    </w:rPr>
  </w:style>
  <w:style w:type="paragraph" w:customStyle="1" w:styleId="xl80">
    <w:name w:val="xl80"/>
    <w:basedOn w:val="Normal"/>
    <w:rsid w:val="005A6928"/>
    <w:pPr>
      <w:pBdr>
        <w:left w:val="single" w:sz="4" w:space="0" w:color="auto"/>
        <w:bottom w:val="single" w:sz="4" w:space="0" w:color="auto"/>
        <w:right w:val="single" w:sz="4" w:space="0" w:color="auto"/>
      </w:pBdr>
      <w:shd w:val="clear" w:color="000000" w:fill="F2F2F2"/>
      <w:spacing w:before="100" w:beforeAutospacing="1" w:after="100" w:afterAutospacing="1" w:line="240" w:lineRule="auto"/>
    </w:pPr>
    <w:rPr>
      <w:rFonts w:ascii="Arial" w:eastAsia="Times New Roman" w:hAnsi="Arial" w:cs="Arial"/>
      <w:sz w:val="24"/>
      <w:szCs w:val="24"/>
      <w:lang w:eastAsia="de-DE"/>
    </w:rPr>
  </w:style>
  <w:style w:type="paragraph" w:customStyle="1" w:styleId="xl81">
    <w:name w:val="xl81"/>
    <w:basedOn w:val="Normal"/>
    <w:rsid w:val="005A6928"/>
    <w:pPr>
      <w:pBdr>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de-DE"/>
    </w:rPr>
  </w:style>
  <w:style w:type="paragraph" w:customStyle="1" w:styleId="xl82">
    <w:name w:val="xl82"/>
    <w:basedOn w:val="Normal"/>
    <w:rsid w:val="005A6928"/>
    <w:pPr>
      <w:pBdr>
        <w:top w:val="single" w:sz="4" w:space="0" w:color="auto"/>
        <w:left w:val="single" w:sz="4" w:space="0" w:color="auto"/>
      </w:pBdr>
      <w:spacing w:before="100" w:beforeAutospacing="1" w:after="100" w:afterAutospacing="1" w:line="240" w:lineRule="auto"/>
    </w:pPr>
    <w:rPr>
      <w:rFonts w:ascii="Arial" w:eastAsia="Times New Roman" w:hAnsi="Arial" w:cs="Arial"/>
      <w:b/>
      <w:bCs/>
      <w:sz w:val="24"/>
      <w:szCs w:val="24"/>
      <w:lang w:eastAsia="de-DE"/>
    </w:rPr>
  </w:style>
  <w:style w:type="paragraph" w:customStyle="1" w:styleId="xl83">
    <w:name w:val="xl83"/>
    <w:basedOn w:val="Normal"/>
    <w:rsid w:val="005A6928"/>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hgkelc">
    <w:name w:val="hgkelc"/>
    <w:basedOn w:val="DefaultParagraphFont"/>
    <w:rsid w:val="005A6928"/>
  </w:style>
  <w:style w:type="paragraph" w:customStyle="1" w:styleId="EndNoteBibliographyTitle">
    <w:name w:val="EndNote Bibliography Title"/>
    <w:basedOn w:val="Normal"/>
    <w:link w:val="EndNoteBibliographyTitleZchn"/>
    <w:rsid w:val="005A6928"/>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5A6928"/>
    <w:rPr>
      <w:rFonts w:ascii="Calibri" w:hAnsi="Calibri" w:cs="Calibri"/>
      <w:noProof/>
      <w:lang w:val="en-US"/>
    </w:rPr>
  </w:style>
  <w:style w:type="paragraph" w:customStyle="1" w:styleId="EndNoteBibliography">
    <w:name w:val="EndNote Bibliography"/>
    <w:basedOn w:val="Normal"/>
    <w:link w:val="EndNoteBibliographyZchn"/>
    <w:rsid w:val="005A6928"/>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5A6928"/>
    <w:rPr>
      <w:rFonts w:ascii="Calibri" w:hAnsi="Calibri" w:cs="Calibri"/>
      <w:noProof/>
      <w:lang w:val="en-US"/>
    </w:rPr>
  </w:style>
  <w:style w:type="character" w:styleId="Strong">
    <w:name w:val="Strong"/>
    <w:basedOn w:val="DefaultParagraphFont"/>
    <w:uiPriority w:val="22"/>
    <w:qFormat/>
    <w:rsid w:val="005A6928"/>
    <w:rPr>
      <w:b/>
      <w:bCs/>
    </w:rPr>
  </w:style>
  <w:style w:type="character" w:customStyle="1" w:styleId="UnresolvedMention1">
    <w:name w:val="Unresolved Mention1"/>
    <w:basedOn w:val="DefaultParagraphFont"/>
    <w:uiPriority w:val="99"/>
    <w:semiHidden/>
    <w:unhideWhenUsed/>
    <w:rsid w:val="005A6928"/>
    <w:rPr>
      <w:color w:val="605E5C"/>
      <w:shd w:val="clear" w:color="auto" w:fill="E1DFDD"/>
    </w:rPr>
  </w:style>
  <w:style w:type="character" w:styleId="UnresolvedMention">
    <w:name w:val="Unresolved Mention"/>
    <w:basedOn w:val="DefaultParagraphFont"/>
    <w:uiPriority w:val="99"/>
    <w:semiHidden/>
    <w:unhideWhenUsed/>
    <w:rsid w:val="005A6928"/>
    <w:rPr>
      <w:color w:val="605E5C"/>
      <w:shd w:val="clear" w:color="auto" w:fill="E1DFDD"/>
    </w:rPr>
  </w:style>
  <w:style w:type="paragraph" w:customStyle="1" w:styleId="berschrift1">
    <w:name w:val="Überschrift1"/>
    <w:basedOn w:val="Heading1"/>
    <w:link w:val="berschrift1Zchn"/>
    <w:qFormat/>
    <w:rsid w:val="005A6928"/>
    <w:pPr>
      <w:numPr>
        <w:numId w:val="27"/>
      </w:numPr>
      <w:spacing w:after="160" w:line="480" w:lineRule="auto"/>
      <w:ind w:left="346" w:hanging="357"/>
    </w:pPr>
    <w:rPr>
      <w:rFonts w:ascii="Times New Roman" w:hAnsi="Times New Roman" w:cs="Times New Roman"/>
      <w:b/>
      <w:bCs/>
      <w:sz w:val="28"/>
      <w:szCs w:val="24"/>
      <w:lang w:val="en-US"/>
    </w:rPr>
  </w:style>
  <w:style w:type="paragraph" w:customStyle="1" w:styleId="berschrift2">
    <w:name w:val="Überschrift2"/>
    <w:basedOn w:val="Heading2"/>
    <w:link w:val="berschrift2Zchn"/>
    <w:qFormat/>
    <w:rsid w:val="005A6928"/>
    <w:pPr>
      <w:numPr>
        <w:ilvl w:val="1"/>
        <w:numId w:val="27"/>
      </w:numPr>
      <w:spacing w:after="120" w:line="480" w:lineRule="auto"/>
      <w:ind w:left="357" w:hanging="357"/>
    </w:pPr>
    <w:rPr>
      <w:rFonts w:ascii="Times New Roman" w:hAnsi="Times New Roman" w:cs="Times New Roman"/>
      <w:b/>
      <w:bCs/>
      <w:szCs w:val="24"/>
      <w:lang w:val="en-US"/>
    </w:rPr>
  </w:style>
  <w:style w:type="character" w:customStyle="1" w:styleId="berschrift1Zchn">
    <w:name w:val="Überschrift1 Zchn"/>
    <w:basedOn w:val="Heading1Char"/>
    <w:link w:val="berschrift1"/>
    <w:rsid w:val="005A6928"/>
    <w:rPr>
      <w:rFonts w:ascii="Times New Roman" w:eastAsiaTheme="majorEastAsia" w:hAnsi="Times New Roman" w:cs="Times New Roman"/>
      <w:b/>
      <w:bCs/>
      <w:color w:val="2F5496" w:themeColor="accent1" w:themeShade="BF"/>
      <w:sz w:val="28"/>
      <w:szCs w:val="24"/>
      <w:lang w:val="en-US"/>
    </w:rPr>
  </w:style>
  <w:style w:type="paragraph" w:customStyle="1" w:styleId="berschrift3">
    <w:name w:val="Überschrift3"/>
    <w:basedOn w:val="Heading3"/>
    <w:link w:val="berschrift3Zchn"/>
    <w:qFormat/>
    <w:rsid w:val="005A6928"/>
    <w:pPr>
      <w:numPr>
        <w:ilvl w:val="2"/>
        <w:numId w:val="27"/>
      </w:numPr>
      <w:spacing w:after="160"/>
      <w:ind w:left="720"/>
    </w:pPr>
    <w:rPr>
      <w:rFonts w:ascii="Times New Roman" w:hAnsi="Times New Roman"/>
      <w:b/>
    </w:rPr>
  </w:style>
  <w:style w:type="character" w:customStyle="1" w:styleId="berschrift2Zchn">
    <w:name w:val="Überschrift2 Zchn"/>
    <w:basedOn w:val="Heading2Char"/>
    <w:link w:val="berschrift2"/>
    <w:rsid w:val="005A6928"/>
    <w:rPr>
      <w:rFonts w:ascii="Times New Roman" w:eastAsiaTheme="majorEastAsia" w:hAnsi="Times New Roman" w:cs="Times New Roman"/>
      <w:b/>
      <w:bCs/>
      <w:color w:val="2F5496" w:themeColor="accent1" w:themeShade="BF"/>
      <w:sz w:val="26"/>
      <w:szCs w:val="24"/>
      <w:lang w:val="en-US"/>
    </w:rPr>
  </w:style>
  <w:style w:type="character" w:customStyle="1" w:styleId="berschrift3Zchn">
    <w:name w:val="Überschrift3 Zchn"/>
    <w:basedOn w:val="Heading3Char"/>
    <w:link w:val="berschrift3"/>
    <w:rsid w:val="005A6928"/>
    <w:rPr>
      <w:rFonts w:ascii="Times New Roman" w:eastAsiaTheme="majorEastAsia" w:hAnsi="Times New Roman" w:cstheme="majorBidi"/>
      <w:b/>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5841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ABD85B-010A-4845-870D-0BAE5EC10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76191</Words>
  <Characters>480008</Characters>
  <Application>Microsoft Office Word</Application>
  <DocSecurity>0</DocSecurity>
  <Lines>4000</Lines>
  <Paragraphs>1110</Paragraphs>
  <ScaleCrop>false</ScaleCrop>
  <HeadingPairs>
    <vt:vector size="2" baseType="variant">
      <vt:variant>
        <vt:lpstr>Title</vt:lpstr>
      </vt:variant>
      <vt:variant>
        <vt:i4>1</vt:i4>
      </vt:variant>
    </vt:vector>
  </HeadingPairs>
  <TitlesOfParts>
    <vt:vector size="1" baseType="lpstr">
      <vt:lpstr/>
    </vt:vector>
  </TitlesOfParts>
  <Company>LMU München</Company>
  <LinksUpToDate>false</LinksUpToDate>
  <CharactersWithSpaces>555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enweger, Petra</dc:creator>
  <cp:keywords/>
  <dc:description/>
  <cp:lastModifiedBy>Schoenweger, Petra</cp:lastModifiedBy>
  <cp:revision>2</cp:revision>
  <dcterms:created xsi:type="dcterms:W3CDTF">2023-06-07T08:16:00Z</dcterms:created>
  <dcterms:modified xsi:type="dcterms:W3CDTF">2023-06-07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f8a0777-e08d-3a40-9500-835ae8381a79</vt:lpwstr>
  </property>
  <property fmtid="{D5CDD505-2E9C-101B-9397-08002B2CF9AE}" pid="24" name="Mendeley Citation Style_1">
    <vt:lpwstr>http://www.zotero.org/styles/apa</vt:lpwstr>
  </property>
</Properties>
</file>